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2D008" w14:textId="7C7DD09E" w:rsidR="00624224" w:rsidRPr="005464E1" w:rsidRDefault="00E51C24" w:rsidP="005464E1">
      <w:pPr>
        <w:rPr>
          <w:rFonts w:ascii="Times New Roman" w:eastAsia="Times New Roman" w:hAnsi="Times New Roman" w:cs="Times New Roman"/>
          <w:lang w:eastAsia="fr-FR"/>
        </w:rPr>
      </w:pPr>
      <w:r>
        <w:rPr>
          <w:rFonts w:ascii="Times New Roman" w:eastAsia="Times New Roman" w:hAnsi="Times New Roman" w:cs="Times New Roman"/>
          <w:b/>
          <w:bCs/>
          <w:i/>
          <w:iCs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11F4030" wp14:editId="595DA621">
                <wp:simplePos x="0" y="0"/>
                <wp:positionH relativeFrom="column">
                  <wp:posOffset>4879340</wp:posOffset>
                </wp:positionH>
                <wp:positionV relativeFrom="paragraph">
                  <wp:posOffset>2597150</wp:posOffset>
                </wp:positionV>
                <wp:extent cx="914400" cy="250190"/>
                <wp:effectExtent l="0" t="0" r="0" b="3810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01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750D6F" w14:textId="5FB8B88B" w:rsidR="00523D87" w:rsidRDefault="00523D87" w:rsidP="00624224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1F4030" id="_x0000_t202" coordsize="21600,21600" o:spt="202" path="m,l,21600r21600,l21600,xe">
                <v:stroke joinstyle="miter"/>
                <v:path gradientshapeok="t" o:connecttype="rect"/>
              </v:shapetype>
              <v:shape id="Zone de texte 7" o:spid="_x0000_s1026" type="#_x0000_t202" style="position:absolute;margin-left:384.2pt;margin-top:204.5pt;width:1in;height:19.7pt;z-index:2516705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kXeQgIAAHsEAAAOAAAAZHJzL2Uyb0RvYy54bWysVFFv2jAQfp+0/2D5fU1gtLSIUDEqpkmo&#10;rUSnSnszjgORHJ9lG5Lu1++zAy3r9jTtxbF957v7vu8u09uu0eygnK/JFHxwkXOmjKSyNtuCf39a&#10;frrmzAdhSqHJqIK/KM9vZx8/TFs7UUPakS6VYwhi/KS1Bd+FYCdZ5uVONcJfkFUGxopcIwKObpuV&#10;TrSI3uhsmOdXWUuutI6k8h63d72Rz1L8qlIyPFSVV4HpgqO2kFaX1k1cs9lUTLZO2F0tj2WIf6ii&#10;EbVB0tdQdyIItnf1H6GaWjryVIULSU1GVVVLlTAAzSB/h2a9E1YlLCDH21ea/P8LK+8Pj47VZcHH&#10;nBnRQKIfEIqVigXVBcXGkaLW+gk81xa+oftCHaQ+3XtcRuRd5Zr4BSYGO8h+eSUYkZjE5c1gNMph&#10;kTANL/PBTRIge3tsnQ9fFTUsbgruoF+iVRxWPqAQuJ5cYi5Pui6XtdbpEHtGLbRjBwG1dUgl4sVv&#10;XtqwtuBXny/zFNhQfN5H1gYJItQeUtyFbtMd8W+ofAF8R30PeSuXNYpcCR8ehUPTABcGITxgqTQh&#10;CR13nO3I/fzbffSHlrBy1qIJC25APmf6m4HGiS30bDqMLsdDZHDnls25xeybBQH3AANnZdpG/6BP&#10;28pR84xpmcecMAkjkbng4bRdhH4wMG1SzefJCV1qRViZtZUxdOQ5CvDUPQtnjyrFRrmnU7OKyTux&#10;et/40tB8H6iqk5KR3p7TI+vo8CTwcRrjCJ2fk9fbP2P2CwAA//8DAFBLAwQUAAYACAAAACEAGIDq&#10;G+AAAAALAQAADwAAAGRycy9kb3ducmV2LnhtbEyPwU7DMBBE70j8g7VI3KiTEBUnjVOhSpV6gAMB&#10;1KsbmyQiXgfbbdO/ZznR4848zc5U69mO7GR8GBxKSBcJMIOt0wN2Ej7etw8CWIgKtRodGgkXE2Bd&#10;395UqtTujG/m1MSOUQiGUknoY5xKzkPbG6vCwk0Gyfty3qpIp++49upM4XbkWZIsuVUD0odeTWbT&#10;m/a7OVoJr5uiEbvs4vfF427biJ/UvYhPKe/v5ucVsGjm+A/DX32qDjV1Orgj6sBGCU9LkRMqIU8K&#10;GkVEkWakHEjJyeJ1xa831L8AAAD//wMAUEsBAi0AFAAGAAgAAAAhALaDOJL+AAAA4QEAABMAAAAA&#10;AAAAAAAAAAAAAAAAAFtDb250ZW50X1R5cGVzXS54bWxQSwECLQAUAAYACAAAACEAOP0h/9YAAACU&#10;AQAACwAAAAAAAAAAAAAAAAAvAQAAX3JlbHMvLnJlbHNQSwECLQAUAAYACAAAACEAVDJF3kICAAB7&#10;BAAADgAAAAAAAAAAAAAAAAAuAgAAZHJzL2Uyb0RvYy54bWxQSwECLQAUAAYACAAAACEAGIDqG+AA&#10;AAALAQAADwAAAAAAAAAAAAAAAACcBAAAZHJzL2Rvd25yZXYueG1sUEsFBgAAAAAEAAQA8wAAAKkF&#10;AAAAAA==&#10;" fillcolor="white [3201]" stroked="f" strokeweight=".5pt">
                <v:textbox>
                  <w:txbxContent>
                    <w:p w14:paraId="14750D6F" w14:textId="5FB8B88B" w:rsidR="00523D87" w:rsidRDefault="00523D87" w:rsidP="00624224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i/>
          <w:iCs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97EF13" wp14:editId="682A437F">
                <wp:simplePos x="0" y="0"/>
                <wp:positionH relativeFrom="column">
                  <wp:posOffset>1171575</wp:posOffset>
                </wp:positionH>
                <wp:positionV relativeFrom="paragraph">
                  <wp:posOffset>2630805</wp:posOffset>
                </wp:positionV>
                <wp:extent cx="914400" cy="250190"/>
                <wp:effectExtent l="0" t="0" r="0" b="3810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01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019BDB" w14:textId="23C316F0" w:rsidR="00523D87" w:rsidRDefault="00523D87" w:rsidP="00624224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7EF13" id="Zone de texte 6" o:spid="_x0000_s1027" type="#_x0000_t202" style="position:absolute;margin-left:92.25pt;margin-top:207.15pt;width:1in;height:19.7pt;z-index:2516695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/RSlRAIAAIIEAAAOAAAAZHJzL2Uyb0RvYy54bWysVMFu2zAMvQ/YPwi6r3aytFuNOEWWIsOA&#10;oi2QDgV2U2Q5MSCLgqTE7r5+T3KSZt1Owy6yJFIk33ukpzd9q9leOd+QKfnoIudMGUlVYzYl//60&#10;/PCZMx+EqYQmo0r+ojy/mb1/N+1soca0JV0pxxDE+KKzJd+GYIss83KrWuEvyCoDY02uFQFHt8kq&#10;JzpEb3U2zvOrrCNXWUdSeY/b28HIZyl+XSsZHuraq8B0yVFbSKtL6zqu2Wwqio0TdtvIQxniH6po&#10;RWOQ9BTqVgTBdq75I1TbSEee6nAhqc2orhupEgagGeVv0Ky2wqqEBeR4e6LJ/7+w8n7/6FhTlfyK&#10;MyNaSPQDQrFKsaD6oNhVpKizvoDnysI39F+oh9THe4/LiLyvXRu/wMRgB9kvJ4IRiUlcXo8mkxwW&#10;CdP4Mh9dJwGy18fW+fBVUcvipuQO+iVaxf7OBxQC16NLzOVJN9Wy0TodYs+ohXZsL6C2DqlEvPjN&#10;SxvWAezHyzwFNhSfD5G1QYIIdYAUd6Ff94mdE9w1VS9gwdHQSt7KZYNa74QPj8KhdwAP8xAesNSa&#10;kIsOO8625H7+7T76Q1JYOevQiyU30IAz/c1A6kQaWjcdJpefxsjgzi3rc4vZtQsC/BHmzsq0jf5B&#10;H7e1o/YZQzOPOWESRiJzycNxuwjDfGDopJrPkxOa1YpwZ1ZWxtCR7qjDU/8snD2IFfvlno49K4o3&#10;mg2+8aWh+S5Q3SRBI8sDpwfy0ehJ58NQxkk6Pyev11/H7BcAAAD//wMAUEsDBBQABgAIAAAAIQAJ&#10;64z14AAAAAsBAAAPAAAAZHJzL2Rvd25yZXYueG1sTI/NTsMwEITvSLyDtUjcqPNXcEOcClWq1AMc&#10;GkBc3dgkEfE62G6bvj3LCY4z+2l2plrPdmQn48PgUEK6SIAZbJ0esJPw9rq9E8BCVKjV6NBIuJgA&#10;6/r6qlKldmfcm1MTO0YhGEoloY9xKjkPbW+sCgs3GaTbp/NWRZK+49qrM4XbkWdJcs+tGpA+9Goy&#10;m960X83RSnjZrBqxyy7+Y5Xvto34Tt2zeJfy9mZ+egQWzRz/YPitT9Whpk4Hd0Qd2EhaFEtCJRRp&#10;kQMjIs8EOQdylvkD8Lri/zfUPwAAAP//AwBQSwECLQAUAAYACAAAACEAtoM4kv4AAADhAQAAEwAA&#10;AAAAAAAAAAAAAAAAAAAAW0NvbnRlbnRfVHlwZXNdLnhtbFBLAQItABQABgAIAAAAIQA4/SH/1gAA&#10;AJQBAAALAAAAAAAAAAAAAAAAAC8BAABfcmVscy8ucmVsc1BLAQItABQABgAIAAAAIQC0/RSlRAIA&#10;AIIEAAAOAAAAAAAAAAAAAAAAAC4CAABkcnMvZTJvRG9jLnhtbFBLAQItABQABgAIAAAAIQAJ64z1&#10;4AAAAAsBAAAPAAAAAAAAAAAAAAAAAJ4EAABkcnMvZG93bnJldi54bWxQSwUGAAAAAAQABADzAAAA&#10;qwUAAAAA&#10;" fillcolor="white [3201]" stroked="f" strokeweight=".5pt">
                <v:textbox>
                  <w:txbxContent>
                    <w:p w14:paraId="5F019BDB" w14:textId="23C316F0" w:rsidR="00523D87" w:rsidRDefault="00523D87" w:rsidP="00624224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i/>
          <w:iCs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668138" behindDoc="0" locked="0" layoutInCell="1" allowOverlap="1" wp14:anchorId="60EC466D" wp14:editId="5D7A32D6">
                <wp:simplePos x="0" y="0"/>
                <wp:positionH relativeFrom="column">
                  <wp:posOffset>4883150</wp:posOffset>
                </wp:positionH>
                <wp:positionV relativeFrom="paragraph">
                  <wp:posOffset>-56515</wp:posOffset>
                </wp:positionV>
                <wp:extent cx="914400" cy="259715"/>
                <wp:effectExtent l="0" t="0" r="0" b="0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9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1FD4C2" w14:textId="74612061" w:rsidR="00523D87" w:rsidRDefault="00523D87" w:rsidP="00624224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EC466D" id="Zone de texte 5" o:spid="_x0000_s1028" type="#_x0000_t202" style="position:absolute;margin-left:384.5pt;margin-top:-4.45pt;width:1in;height:20.45pt;z-index:25166813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DkECRQIAAIIEAAAOAAAAZHJzL2Uyb0RvYy54bWysVE2P2jAQvVfqf7B8LwEK+4EIK8qKqhLa&#10;XYmtVurNOA5EcjyWbUjor++zA7t021PVizOeGc/HezOZ3rW1ZgflfEUm54NenzNlJBWV2eb8+/Py&#10;0w1nPghTCE1G5fyoPL+bffwwbexEDWlHulCOIYjxk8bmfBeCnWSZlztVC98jqwyMJblaBFzdNiuc&#10;aBC91tmw37/KGnKFdSSV99Ded0Y+S/HLUsnwWJZeBaZzjtpCOl06N/HMZlMx2Tphd5U8lSH+oYpa&#10;VAZJX0PdiyDY3lV/hKor6chTGXqS6ozKspIq9YBuBv133ax3wqrUC8Dx9hUm///CyofDk2NVkfMx&#10;Z0bUoOgHiGKFYkG1QbFxhKixfgLPtYVvaL9QC6rPeg9l7LwtXR2/6InBDrCPrwAjEpNQ3g5Goz4s&#10;Eqbh+PZ6kKJnb4+t8+GroppFIecO/CVYxWHlAwqB69kl5vKkq2JZaZ0ucWbUQjt2EGBbh1QiXvzm&#10;pQ1rcn71edxPgQ3F511kbZAgttq1FKXQbtqEzvDc7oaKI1Bw1I2St3JZodaV8OFJOMwO2sM+hEcc&#10;pSbkopPE2Y7cz7/poz8ohZWzBrOYcwMOONPfDKhOoGF002U0vh4ig7u0bC4tZl8vCO0PsHdWJjH6&#10;B30WS0f1C5ZmHnPCJIxE5pyHs7gI3X5g6aSaz5MThtWKsDJrK2PoCHfk4bl9Ec6eyIrz8kDnmRWT&#10;d5x1vvGlofk+UFklQiPKHaYn8DHoiefTUsZNurwnr7dfx+wXAAAA//8DAFBLAwQUAAYACAAAACEA&#10;iM4rcuAAAAAJAQAADwAAAGRycy9kb3ducmV2LnhtbEyPzU7DMBCE70i8g7VI3FrnRyp2iFOhSpV6&#10;gAMpiKsbu0nUeB1it03fnuUEx9kZzX5Trmc3sIudQu9RQbpMgFlsvOmxVfCx3y4EsBA1Gj14tApu&#10;NsC6ur8rdWH8Fd/tpY4toxIMhVbQxTgWnIems06HpR8tknf0k9OR5NRyM+krlbuBZ0my4k73SB86&#10;PdpNZ5tTfXYK3jayFrvsNn3JfLetxXfqX8WnUo8P88szsGjn+BeGX3xCh4qYDv6MJrBBwdNK0pao&#10;YCEkMArINKfDQUGeJcCrkv9fUP0AAAD//wMAUEsBAi0AFAAGAAgAAAAhALaDOJL+AAAA4QEAABMA&#10;AAAAAAAAAAAAAAAAAAAAAFtDb250ZW50X1R5cGVzXS54bWxQSwECLQAUAAYACAAAACEAOP0h/9YA&#10;AACUAQAACwAAAAAAAAAAAAAAAAAvAQAAX3JlbHMvLnJlbHNQSwECLQAUAAYACAAAACEAOg5BAkUC&#10;AACCBAAADgAAAAAAAAAAAAAAAAAuAgAAZHJzL2Uyb0RvYy54bWxQSwECLQAUAAYACAAAACEAiM4r&#10;cuAAAAAJAQAADwAAAAAAAAAAAAAAAACfBAAAZHJzL2Rvd25yZXYueG1sUEsFBgAAAAAEAAQA8wAA&#10;AKwFAAAAAA==&#10;" fillcolor="white [3201]" stroked="f" strokeweight=".5pt">
                <v:textbox>
                  <w:txbxContent>
                    <w:p w14:paraId="7C1FD4C2" w14:textId="74612061" w:rsidR="00523D87" w:rsidRDefault="00523D87" w:rsidP="00624224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i/>
          <w:iCs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667797" behindDoc="0" locked="0" layoutInCell="1" allowOverlap="1" wp14:anchorId="2F9C1068" wp14:editId="1F3E6FCA">
                <wp:simplePos x="0" y="0"/>
                <wp:positionH relativeFrom="column">
                  <wp:posOffset>1203325</wp:posOffset>
                </wp:positionH>
                <wp:positionV relativeFrom="paragraph">
                  <wp:posOffset>-48895</wp:posOffset>
                </wp:positionV>
                <wp:extent cx="914400" cy="266065"/>
                <wp:effectExtent l="0" t="0" r="1905" b="635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0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742A5A" w14:textId="2CA5B7FC" w:rsidR="00523D87" w:rsidRDefault="00523D87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9C1068" id="Zone de texte 4" o:spid="_x0000_s1029" type="#_x0000_t202" style="position:absolute;margin-left:94.75pt;margin-top:-3.85pt;width:1in;height:20.95pt;z-index:251667797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R8vRAIAAIIEAAAOAAAAZHJzL2Uyb0RvYy54bWysVFFv2jAQfp+0/2D5fSRQYFtEqBgV06Sq&#10;rUSnSnszjkMs2T7LNiTs1+/sEMq6PU17MWff5bu777tjcdtpRY7CeQmmpONRTokwHCpp9iX9/rz5&#10;8IkSH5ipmAIjSnoSnt4u379btLYQE2hAVcIRBDG+aG1JmxBskWWeN0IzPwIrDDprcJoFvLp9VjnW&#10;IrpW2STP51kLrrIOuPAeX+96J10m/LoWPDzWtReBqJJibSGdLp27eGbLBSv2jtlG8nMZ7B+q0Ewa&#10;THqBumOBkYOTf0BpyR14qMOIg86griUXqQfsZpy/6WbbMCtSL0iOtxea/P+D5Q/HJ0dkVdIpJYZp&#10;lOgHCkUqQYLogiDTSFFrfYGRW4uxofsCHUo9vHt8jJ13tdPxF3si6EeyTxeCEYlwfPw8nk5z9HB0&#10;TebzfD6LKNnrx9b58FWAJtEoqUP9Eq3seO9DHzqExFwelKw2Uql0iTMj1sqRI0O1VUglIvhvUcqQ&#10;tqTzm1megA3Ez3tkZbCW2GrfUrRCt+sSOzdDuzuoTsiCg36UvOUbibXeMx+emMPZwfZwH8IjHrUC&#10;zAVni5IG3M+/vcd4lBS9lLQ4iyU1qAEl6ptBqRNpOLrpMp19nGAGd+3ZXXvMQa8B2x/j3lmezBgf&#10;1GDWDvQLLs0q5kQXMxwzlzQM5jr0+4FLx8VqlYJwWC0L92ZreYSOdEcdnrsX5uxZrDgvDzDMLCve&#10;aNbHxi8NrA4BapkEjSz3nJ7Jx0FPI3FeyrhJ1/cU9frXsfwFAAD//wMAUEsDBBQABgAIAAAAIQBG&#10;prjn4AAAAAkBAAAPAAAAZHJzL2Rvd25yZXYueG1sTI/BTsMwEETvSPyDtUjcWqcJUCfEqVClSj3A&#10;oYGqVzdekojYDrbbpn/PcoLbzu5o9k25mszAzuhD76yExTwBhrZxurethI/3zUwAC1FZrQZnUcIV&#10;A6yq25tSFdpd7A7PdWwZhdhQKAldjGPBeWg6NCrM3YiWbp/OGxVJ+pZrry4UbgaeJskTN6q39KFT&#10;I647bL7qk5Hwts5rsU2v/pBn200tvhfuVeylvL+bXp6BRZzinxl+8QkdKmI6upPVgQ2kRf5IVgmz&#10;5RIYGbIso8WRhocUeFXy/w2qHwAAAP//AwBQSwECLQAUAAYACAAAACEAtoM4kv4AAADhAQAAEwAA&#10;AAAAAAAAAAAAAAAAAAAAW0NvbnRlbnRfVHlwZXNdLnhtbFBLAQItABQABgAIAAAAIQA4/SH/1gAA&#10;AJQBAAALAAAAAAAAAAAAAAAAAC8BAABfcmVscy8ucmVsc1BLAQItABQABgAIAAAAIQAXJR8vRAIA&#10;AIIEAAAOAAAAAAAAAAAAAAAAAC4CAABkcnMvZTJvRG9jLnhtbFBLAQItABQABgAIAAAAIQBGprjn&#10;4AAAAAkBAAAPAAAAAAAAAAAAAAAAAJ4EAABkcnMvZG93bnJldi54bWxQSwUGAAAAAAQABADzAAAA&#10;qwUAAAAA&#10;" fillcolor="white [3201]" stroked="f" strokeweight=".5pt">
                <v:textbox>
                  <w:txbxContent>
                    <w:p w14:paraId="2D742A5A" w14:textId="2CA5B7FC" w:rsidR="00523D87" w:rsidRDefault="00523D8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24224">
        <w:rPr>
          <w:rFonts w:ascii="Times New Roman" w:eastAsia="Times New Roman" w:hAnsi="Times New Roman" w:cs="Times New Roman"/>
          <w:b/>
          <w:bCs/>
          <w:i/>
          <w:iCs/>
          <w:noProof/>
          <w:color w:val="000000"/>
          <w:bdr w:val="none" w:sz="0" w:space="0" w:color="auto" w:frame="1"/>
          <w:lang w:eastAsia="fr-FR"/>
        </w:rPr>
        <w:drawing>
          <wp:anchor distT="0" distB="0" distL="114300" distR="114300" simplePos="0" relativeHeight="251667456" behindDoc="0" locked="0" layoutInCell="1" allowOverlap="1" wp14:anchorId="5B188EB6" wp14:editId="369FC180">
            <wp:simplePos x="0" y="0"/>
            <wp:positionH relativeFrom="margin">
              <wp:align>center</wp:align>
            </wp:positionH>
            <wp:positionV relativeFrom="paragraph">
              <wp:posOffset>38100</wp:posOffset>
            </wp:positionV>
            <wp:extent cx="7223794" cy="2471179"/>
            <wp:effectExtent l="0" t="0" r="0" b="5715"/>
            <wp:wrapTopAndBottom/>
            <wp:docPr id="1" name="Image 1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abl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3794" cy="2471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24224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  <w:lang w:eastAsia="fr-FR"/>
        </w:rPr>
        <w:drawing>
          <wp:anchor distT="0" distB="0" distL="114300" distR="114300" simplePos="0" relativeHeight="251666431" behindDoc="0" locked="0" layoutInCell="1" allowOverlap="1" wp14:anchorId="4AF27073" wp14:editId="31CD9D91">
            <wp:simplePos x="0" y="0"/>
            <wp:positionH relativeFrom="margin">
              <wp:align>center</wp:align>
            </wp:positionH>
            <wp:positionV relativeFrom="paragraph">
              <wp:posOffset>2656840</wp:posOffset>
            </wp:positionV>
            <wp:extent cx="7221641" cy="2009775"/>
            <wp:effectExtent l="0" t="0" r="0" b="0"/>
            <wp:wrapTopAndBottom/>
            <wp:docPr id="2" name="Image 2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tabl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1641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24224" w:rsidRPr="00624224">
        <w:rPr>
          <w:rFonts w:ascii="Times New Roman" w:eastAsia="Times New Roman" w:hAnsi="Times New Roman" w:cs="Times New Roman"/>
          <w:b/>
          <w:bCs/>
          <w:i/>
          <w:iCs/>
          <w:color w:val="000000"/>
          <w:bdr w:val="none" w:sz="0" w:space="0" w:color="auto" w:frame="1"/>
          <w:lang w:eastAsia="fr-FR"/>
        </w:rPr>
        <w:fldChar w:fldCharType="begin"/>
      </w:r>
      <w:r w:rsidR="00624224" w:rsidRPr="00624224">
        <w:rPr>
          <w:rFonts w:ascii="Times New Roman" w:eastAsia="Times New Roman" w:hAnsi="Times New Roman" w:cs="Times New Roman"/>
          <w:b/>
          <w:bCs/>
          <w:i/>
          <w:iCs/>
          <w:color w:val="000000"/>
          <w:bdr w:val="none" w:sz="0" w:space="0" w:color="auto" w:frame="1"/>
          <w:lang w:eastAsia="fr-FR"/>
        </w:rPr>
        <w:instrText xml:space="preserve"> INCLUDEPICTURE "https://lh6.googleusercontent.com/XwioggSwJL_gpClw8-My-rPLmCN8bJZMOru_l-KskcIKXSLjshv4JHa6hFlJeyb9P4Ywb8b15xutfmVY-7aNylbtTdANwXFtjqY-C0YY-HSSnZRMYMYqiQkzMWfAIBJZKfI4JE4" \* MERGEFORMATINET </w:instrText>
      </w:r>
      <w:r w:rsidR="00624224" w:rsidRPr="00624224">
        <w:rPr>
          <w:rFonts w:ascii="Times New Roman" w:eastAsia="Times New Roman" w:hAnsi="Times New Roman" w:cs="Times New Roman"/>
          <w:b/>
          <w:bCs/>
          <w:i/>
          <w:iCs/>
          <w:color w:val="000000"/>
          <w:bdr w:val="none" w:sz="0" w:space="0" w:color="auto" w:frame="1"/>
          <w:lang w:eastAsia="fr-FR"/>
        </w:rPr>
        <w:fldChar w:fldCharType="end"/>
      </w:r>
      <w:r w:rsidR="00624224" w:rsidRPr="00624224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fr-FR"/>
        </w:rPr>
        <w:fldChar w:fldCharType="begin"/>
      </w:r>
      <w:r w:rsidR="00624224" w:rsidRPr="00624224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fr-FR"/>
        </w:rPr>
        <w:instrText xml:space="preserve"> INCLUDEPICTURE "https://lh4.googleusercontent.com/hqPCDPZ5mq8vTu6vzEkBd7KnJfcPzjb22hXbAjeHS_Ph5UNTLpJDFyEMw_7rvNvedJvyY9-wOccANSGRBsjakNdPnPZ7txB0fH-4N-kGBWUHGJ7YDMyC-yXn9jOJTQLvCXcsvf8" \* MERGEFORMATINET </w:instrText>
      </w:r>
      <w:r w:rsidR="00624224" w:rsidRPr="00624224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fr-FR"/>
        </w:rPr>
        <w:fldChar w:fldCharType="end"/>
      </w:r>
    </w:p>
    <w:p w14:paraId="1482CC38" w14:textId="77777777" w:rsidR="00624224" w:rsidRDefault="00624224" w:rsidP="00624224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</w:pPr>
    </w:p>
    <w:p w14:paraId="1B4CCD44" w14:textId="60E4ADEA" w:rsidR="00D26947" w:rsidRPr="00E51C24" w:rsidRDefault="00624224" w:rsidP="00E51C24">
      <w:pPr>
        <w:jc w:val="both"/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624224"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  <w:t>Sup</w:t>
      </w:r>
      <w:r w:rsidR="002316EE"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  <w:t>plementary</w:t>
      </w:r>
      <w:r w:rsidRPr="00624224"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  <w:t xml:space="preserve"> </w:t>
      </w:r>
      <w:r w:rsidR="002316EE"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  <w:t>F</w:t>
      </w:r>
      <w:r w:rsidR="005F2224"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  <w:t>igure</w:t>
      </w:r>
      <w:r w:rsidRPr="00624224"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  <w:t xml:space="preserve"> 1</w:t>
      </w:r>
      <w:r w:rsidRPr="00624224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. Heat-Map representing the modifications of expression of biomarkers studied in </w:t>
      </w:r>
      <w:r w:rsidRPr="00624224">
        <w:rPr>
          <w:rFonts w:ascii="Times New Roman" w:eastAsia="Times New Roman" w:hAnsi="Times New Roman" w:cs="Times New Roman"/>
          <w:i/>
          <w:iCs/>
          <w:color w:val="000000"/>
          <w:lang w:val="en-US" w:eastAsia="fr-FR"/>
        </w:rPr>
        <w:t>in vitro</w:t>
      </w:r>
      <w:r w:rsidRPr="00624224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(A,B) and </w:t>
      </w:r>
      <w:r w:rsidRPr="00624224">
        <w:rPr>
          <w:rFonts w:ascii="Times New Roman" w:eastAsia="Times New Roman" w:hAnsi="Times New Roman" w:cs="Times New Roman"/>
          <w:i/>
          <w:iCs/>
          <w:color w:val="000000"/>
          <w:lang w:val="en-US" w:eastAsia="fr-FR"/>
        </w:rPr>
        <w:t>in vivo</w:t>
      </w:r>
      <w:r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(C,D) </w:t>
      </w:r>
      <w:r w:rsidRPr="00624224">
        <w:rPr>
          <w:rFonts w:ascii="Times New Roman" w:eastAsia="Times New Roman" w:hAnsi="Times New Roman" w:cs="Times New Roman"/>
          <w:color w:val="000000"/>
          <w:lang w:val="en-US" w:eastAsia="fr-FR"/>
        </w:rPr>
        <w:t>studies. Studies showing a significant increase (n=a), a significant decrease (n=b) or an absence of variation (n=c) were scored as follows: ((a*2)-(b*2))/((a*2)+(b*2)+c). Red represents a global decrease, green represents a global increase and yellow non-significant or discrepant results. In each case, X (Y-Z) represents the total number of tests (X) and the number of tests realized using FACS/ELISA (Y) or PCR (Z)</w:t>
      </w:r>
      <w:r w:rsidR="00E51C24">
        <w:rPr>
          <w:rFonts w:ascii="Times New Roman" w:eastAsia="Times New Roman" w:hAnsi="Times New Roman" w:cs="Times New Roman"/>
          <w:color w:val="000000"/>
          <w:lang w:val="en-US" w:eastAsia="fr-FR"/>
        </w:rPr>
        <w:t>.</w:t>
      </w:r>
    </w:p>
    <w:tbl>
      <w:tblPr>
        <w:tblW w:w="15187" w:type="dxa"/>
        <w:tblLayout w:type="fixed"/>
        <w:tblLook w:val="0400" w:firstRow="0" w:lastRow="0" w:firstColumn="0" w:lastColumn="0" w:noHBand="0" w:noVBand="1"/>
      </w:tblPr>
      <w:tblGrid>
        <w:gridCol w:w="1044"/>
        <w:gridCol w:w="654"/>
        <w:gridCol w:w="709"/>
        <w:gridCol w:w="851"/>
        <w:gridCol w:w="734"/>
        <w:gridCol w:w="681"/>
        <w:gridCol w:w="851"/>
        <w:gridCol w:w="992"/>
        <w:gridCol w:w="709"/>
        <w:gridCol w:w="708"/>
        <w:gridCol w:w="851"/>
        <w:gridCol w:w="992"/>
        <w:gridCol w:w="2552"/>
        <w:gridCol w:w="2859"/>
      </w:tblGrid>
      <w:tr w:rsidR="005F2224" w:rsidRPr="00777BAF" w14:paraId="48277B3B" w14:textId="77777777" w:rsidTr="00A87ACE"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19159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51ACFF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Population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aracteristics</w:t>
            </w:r>
            <w:proofErr w:type="spellEnd"/>
          </w:p>
        </w:tc>
        <w:tc>
          <w:tcPr>
            <w:tcW w:w="46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6665CF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it D (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olecalciferol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)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upplementation</w:t>
            </w:r>
            <w:proofErr w:type="spellEnd"/>
          </w:p>
        </w:tc>
        <w:tc>
          <w:tcPr>
            <w:tcW w:w="72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5CB8B9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Immune effects of Vitamin D</w:t>
            </w:r>
          </w:p>
        </w:tc>
      </w:tr>
      <w:tr w:rsidR="005F2224" w:rsidRPr="00C96179" w14:paraId="3D3E6EC7" w14:textId="77777777" w:rsidTr="00A87ACE">
        <w:tc>
          <w:tcPr>
            <w:tcW w:w="10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AF6119" w14:textId="77777777" w:rsidR="005F2224" w:rsidRPr="00F21A64" w:rsidRDefault="005F2224" w:rsidP="00D269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2CCDAE" w14:textId="77777777" w:rsidR="005F2224" w:rsidRPr="00A87ACE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S (F/M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DB5EA2" w14:textId="77777777" w:rsidR="005F2224" w:rsidRPr="00A87ACE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MD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CA3F34" w14:textId="77777777" w:rsidR="005F2224" w:rsidRPr="00A87ACE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lapse  free</w:t>
            </w:r>
            <w:proofErr w:type="gramEnd"/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ths</w:t>
            </w:r>
            <w:proofErr w:type="spellEnd"/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7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E752E9" w14:textId="77777777" w:rsidR="005F2224" w:rsidRPr="00A87ACE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ose</w:t>
            </w:r>
          </w:p>
          <w:p w14:paraId="45645DC8" w14:textId="77777777" w:rsidR="005F2224" w:rsidRPr="00A87ACE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I/</w:t>
            </w:r>
          </w:p>
          <w:p w14:paraId="366E90C8" w14:textId="77777777" w:rsidR="005F2224" w:rsidRPr="00A87ACE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eek</w:t>
            </w:r>
            <w:proofErr w:type="spellEnd"/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B526C4" w14:textId="77777777" w:rsidR="005F2224" w:rsidRPr="00A87ACE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uration</w:t>
            </w:r>
          </w:p>
          <w:p w14:paraId="229D0C70" w14:textId="77777777" w:rsidR="005F2224" w:rsidRPr="00A87ACE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ths</w:t>
            </w:r>
            <w:proofErr w:type="spellEnd"/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F2F95A" w14:textId="77777777" w:rsidR="005F2224" w:rsidRPr="00A87ACE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54FBA3" w14:textId="77777777" w:rsidR="005F2224" w:rsidRPr="00A87ACE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Vit D </w:t>
            </w:r>
            <w:proofErr w:type="spellStart"/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soform</w:t>
            </w:r>
            <w:proofErr w:type="spellEnd"/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46857D" w14:textId="77777777" w:rsidR="005F2224" w:rsidRPr="00A87ACE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thod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14:paraId="5C7BEE31" w14:textId="77777777" w:rsidR="005F2224" w:rsidRPr="00A87ACE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Mean Vitamin D levels</w:t>
            </w:r>
          </w:p>
          <w:p w14:paraId="196DA94A" w14:textId="77777777" w:rsidR="005F2224" w:rsidRPr="00A87ACE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baseline – end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044D68" w14:textId="77777777" w:rsidR="005F2224" w:rsidRPr="00A87ACE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ell populatio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1A5A3D" w14:textId="77777777" w:rsidR="005F2224" w:rsidRPr="00A87ACE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thods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048644" w14:textId="77777777" w:rsidR="005F2224" w:rsidRPr="00A87ACE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ytokines/</w:t>
            </w:r>
            <w:proofErr w:type="spellStart"/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emokines</w:t>
            </w:r>
            <w:proofErr w:type="spellEnd"/>
          </w:p>
        </w:tc>
        <w:tc>
          <w:tcPr>
            <w:tcW w:w="2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9FA9B6" w14:textId="77777777" w:rsidR="005F2224" w:rsidRPr="00A87ACE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87A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mmune cells</w:t>
            </w:r>
          </w:p>
        </w:tc>
      </w:tr>
      <w:tr w:rsidR="005F2224" w:rsidRPr="00C96179" w14:paraId="784D8B81" w14:textId="77777777" w:rsidTr="00A87ACE">
        <w:tc>
          <w:tcPr>
            <w:tcW w:w="10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2CA2F5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Åivo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t al., 201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74629B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30 (18/12)</w:t>
            </w:r>
          </w:p>
          <w:p w14:paraId="21F7805E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04687F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FN-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beta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-1b</w:t>
            </w:r>
          </w:p>
          <w:p w14:paraId="57299B83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3FE673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 </w:t>
            </w:r>
          </w:p>
        </w:tc>
        <w:tc>
          <w:tcPr>
            <w:tcW w:w="7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78BF45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0,000 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4E6659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2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B94B95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lacebo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9578A9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(OH)D2 + 25(OH)D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42A397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IA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14:paraId="288ABA8A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54 - 10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2FC13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Serum</w:t>
            </w:r>
          </w:p>
          <w:p w14:paraId="722D4ABA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98BC14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LISA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742481" w14:textId="7E880A2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↑ LAP (TGF-β),</w:t>
            </w:r>
          </w:p>
          <w:p w14:paraId="06A94F85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FN-γ, IL-17A, IL-2, IL-10, IL-9, IL-22, IL-6, IL-13, IL-4, IL-5, IL-1β, TNF-α</w:t>
            </w:r>
          </w:p>
        </w:tc>
        <w:tc>
          <w:tcPr>
            <w:tcW w:w="2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5C4EF3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F2224" w:rsidRPr="00C96179" w14:paraId="4E13189E" w14:textId="77777777" w:rsidTr="00A87ACE">
        <w:tc>
          <w:tcPr>
            <w:tcW w:w="10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EDBBCA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htari et al., 201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4A0BD3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44 (35/9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B47685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FN-beta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339021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 </w:t>
            </w:r>
          </w:p>
        </w:tc>
        <w:tc>
          <w:tcPr>
            <w:tcW w:w="7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2D0439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70,000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07EE6D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  <w:r w:rsidRPr="00F21A64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</w:p>
          <w:p w14:paraId="23529ED8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A496BE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131413"/>
                <w:sz w:val="12"/>
                <w:szCs w:val="12"/>
              </w:rPr>
              <w:t>Placebo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37BB6F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(OH)D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1E64F3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CL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14:paraId="561366AA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EB Garamond" w:hAnsi="Times New Roman" w:cs="Times New Roman"/>
                <w:color w:val="231F20"/>
                <w:sz w:val="12"/>
                <w:szCs w:val="12"/>
              </w:rPr>
              <w:t xml:space="preserve">28 - 85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65DED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Serum</w:t>
            </w:r>
          </w:p>
          <w:p w14:paraId="295E2298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61DE5D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ELISA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9C51A8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L 10</w:t>
            </w:r>
          </w:p>
          <w:p w14:paraId="4BF55287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6BDD3C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F2224" w:rsidRPr="00C96179" w14:paraId="1891B354" w14:textId="77777777" w:rsidTr="00A87ACE">
        <w:tc>
          <w:tcPr>
            <w:tcW w:w="10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A44CB9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arsani et al., 201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20418E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32 (27/5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7FB116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B98449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D</w:t>
            </w:r>
          </w:p>
        </w:tc>
        <w:tc>
          <w:tcPr>
            <w:tcW w:w="7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14E8EC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50,000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3857B6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2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89C0E1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fore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/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fter</w:t>
            </w:r>
            <w:proofErr w:type="spellEnd"/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B93E1A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(OH)D2 + 25(OH)D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900E10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LISA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14:paraId="7A785281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20 - 6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20A3C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CD3</w:t>
            </w:r>
          </w:p>
          <w:p w14:paraId="6A4F84DF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A96091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- PCR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EA5054" w14:textId="43FA689D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b/>
                <w:color w:val="00A933"/>
                <w:sz w:val="12"/>
                <w:szCs w:val="12"/>
              </w:rPr>
              <w:t xml:space="preserve">↑ </w:t>
            </w:r>
            <w:r w:rsidRPr="00F21A64">
              <w:rPr>
                <w:rFonts w:ascii="Times New Roman" w:eastAsia="Times New Roman" w:hAnsi="Times New Roman" w:cs="Times New Roman"/>
                <w:color w:val="00A933"/>
                <w:sz w:val="12"/>
                <w:szCs w:val="12"/>
              </w:rPr>
              <w:t xml:space="preserve">IL 10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A933"/>
                <w:sz w:val="12"/>
                <w:szCs w:val="12"/>
              </w:rPr>
              <w:t>mRNA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A933"/>
                <w:sz w:val="12"/>
                <w:szCs w:val="12"/>
              </w:rPr>
              <w:t xml:space="preserve"> *, TGF B1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A933"/>
                <w:sz w:val="12"/>
                <w:szCs w:val="12"/>
              </w:rPr>
              <w:t>mRNA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A933"/>
                <w:sz w:val="12"/>
                <w:szCs w:val="12"/>
              </w:rPr>
              <w:t>,</w:t>
            </w:r>
          </w:p>
        </w:tc>
        <w:tc>
          <w:tcPr>
            <w:tcW w:w="2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185C17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F2224" w:rsidRPr="00C96179" w14:paraId="46C6F609" w14:textId="77777777" w:rsidTr="00A87ACE">
        <w:tc>
          <w:tcPr>
            <w:tcW w:w="10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99503E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Golan et al., 2013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A8333E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C28765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FN-beta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D11E88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MD</w:t>
            </w:r>
          </w:p>
        </w:tc>
        <w:tc>
          <w:tcPr>
            <w:tcW w:w="7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8D3687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30,590</w:t>
            </w:r>
          </w:p>
          <w:p w14:paraId="41719AE8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508328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3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C47D4F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131413"/>
                <w:sz w:val="12"/>
                <w:szCs w:val="12"/>
              </w:rPr>
              <w:t>800 IU/day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080921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(OH)D2 + 25(OH)D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531122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IA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14:paraId="6AC4E62B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48 - 12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EEEE5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Serum</w:t>
            </w:r>
          </w:p>
          <w:p w14:paraId="1DDF7C2B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AB4135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ELISA</w:t>
            </w:r>
          </w:p>
          <w:p w14:paraId="41F161F3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477CFE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L 17, IFN-γ, IL 10</w:t>
            </w:r>
          </w:p>
          <w:p w14:paraId="259314AF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8D5372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F2224" w:rsidRPr="00C96179" w14:paraId="26A1BC02" w14:textId="77777777" w:rsidTr="00A87ACE">
        <w:tc>
          <w:tcPr>
            <w:tcW w:w="10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D984E5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Kimball et al., 2011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CC25ED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D7BBAF" w14:textId="3B30B2B8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IFN-beta, </w:t>
            </w:r>
            <w:r w:rsidR="00F82909"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,</w:t>
            </w: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none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47E018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6CE96A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70,000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43422C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  <w:p w14:paraId="0D4E9ACF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959E64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maximum 4000 IU/D</w:t>
            </w:r>
          </w:p>
          <w:p w14:paraId="55EA15BA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open label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5071A4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25(OH)2D3 / 25(OH)D2 + 25(OH)D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2457B9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IA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14:paraId="0246486D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55 – 184 /</w:t>
            </w:r>
          </w:p>
          <w:p w14:paraId="5D552695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78 - 17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609AF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CD3</w:t>
            </w:r>
          </w:p>
          <w:p w14:paraId="309E4A1A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8DA4E2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ELISA, [3H] thymidine incorporation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FB38FC" w14:textId="77777777" w:rsidR="005F2224" w:rsidRPr="00F21A64" w:rsidRDefault="005F2224" w:rsidP="00C132D3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IL-1 béta, IL-4, IL-5, IL-6, IL-10, IL-12p70, and IL-13, IFN-γ, and TNF-α, MMP-9, tissue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nhibitor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of MMP-1, kallikrein-6, CRP, OPN</w:t>
            </w:r>
          </w:p>
        </w:tc>
        <w:tc>
          <w:tcPr>
            <w:tcW w:w="2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C5EEF1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>↓</w:t>
            </w:r>
            <w:r w:rsidRPr="00F21A64">
              <w:rPr>
                <w:rFonts w:ascii="Times New Roman" w:eastAsia="Times New Roman" w:hAnsi="Times New Roman" w:cs="Times New Roman"/>
                <w:color w:val="00A933"/>
                <w:sz w:val="12"/>
                <w:szCs w:val="12"/>
              </w:rPr>
              <w:t xml:space="preserve">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proliferative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 xml:space="preserve">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response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 xml:space="preserve"> of lymphocyte for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neuron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 xml:space="preserve">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antigens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 xml:space="preserve"> (Ex-2 and MBP)</w:t>
            </w:r>
          </w:p>
          <w:p w14:paraId="476C73C2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F2224" w:rsidRPr="00777BAF" w14:paraId="55FA28BD" w14:textId="77777777" w:rsidTr="00A87ACE">
        <w:tc>
          <w:tcPr>
            <w:tcW w:w="10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B66D19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Knippenberg et al., 2011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841FC9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C45BB5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IFN-beta 1a or 1b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FEE1A1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,5</w:t>
            </w:r>
            <w:r w:rsidRPr="00F21A64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</w:p>
        </w:tc>
        <w:tc>
          <w:tcPr>
            <w:tcW w:w="7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22C425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40,000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CB8413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3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96B56E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fore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/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fter</w:t>
            </w:r>
            <w:proofErr w:type="spellEnd"/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BAFF5A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(OH)D2 + 25(OH)D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E2D09F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IA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14:paraId="476A550E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 - 38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DC623" w14:textId="788C1EFB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lasma, B cells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B71491" w14:textId="328D7C1E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Nephelometry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, ELISA,</w:t>
            </w:r>
          </w:p>
          <w:p w14:paraId="419CCF13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FACS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C0E1EC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IgG1, IgG2, IgG3 or IgG4, IgM and IgA, BAFF levels,</w:t>
            </w:r>
          </w:p>
          <w:p w14:paraId="7DA7E24A" w14:textId="77777777" w:rsidR="005F2224" w:rsidRPr="00F21A64" w:rsidRDefault="005F2224" w:rsidP="00C132D3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2CA11CA2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D42E1F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Total B cells (CD19+), proportions of circulating naive B cells (CD19+CD276+), memory B cells (CD19+CD27+), unswitched memory B cells (CD19+CD27+IgD+), switched memory B cells (CD19+CD27+IgD-)</w:t>
            </w:r>
          </w:p>
        </w:tc>
      </w:tr>
      <w:tr w:rsidR="005F2224" w:rsidRPr="00C96179" w14:paraId="57CD44CA" w14:textId="77777777" w:rsidTr="00A87ACE">
        <w:tc>
          <w:tcPr>
            <w:tcW w:w="10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F9AD74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hon et al., 2003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803055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CAE3A6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D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8C4F0A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D</w:t>
            </w:r>
          </w:p>
        </w:tc>
        <w:tc>
          <w:tcPr>
            <w:tcW w:w="7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C11683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7,000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897E4C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6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BF1A39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lacebo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5DFD23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(OH)D2 + 25(OH)D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C4E815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RIA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14:paraId="7A08223A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 - 2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5F88B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BMCs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and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um</w:t>
            </w:r>
            <w:proofErr w:type="spellEnd"/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ECC56F" w14:textId="78DF6B54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ELISA,</w:t>
            </w:r>
          </w:p>
          <w:p w14:paraId="545F2477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Semi-quantitative PCR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06CDB5" w14:textId="2E256CF4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↑ TGF-β1</w:t>
            </w:r>
          </w:p>
          <w:p w14:paraId="5D0E88D8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IL-2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mRNA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, IL13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mRNA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, TNF-α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mRNA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, IFN-γ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mRNA</w:t>
            </w:r>
            <w:proofErr w:type="spellEnd"/>
          </w:p>
          <w:p w14:paraId="11A4BC7C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F97BE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F2224" w:rsidRPr="00C96179" w14:paraId="5AA61519" w14:textId="77777777" w:rsidTr="00A87ACE">
        <w:tc>
          <w:tcPr>
            <w:tcW w:w="10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D4E174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sayebi et al., 2011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DA2ACF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26 (17/9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A910DA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FN-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beta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-1a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F86A3E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During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study</w:t>
            </w:r>
            <w:proofErr w:type="spellEnd"/>
          </w:p>
        </w:tc>
        <w:tc>
          <w:tcPr>
            <w:tcW w:w="7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108758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70,000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2504FF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6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3D9628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lacebo IM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B66F78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(OH)D2 + 25(OH)D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DF40DB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Enzyme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mmunoassay</w:t>
            </w:r>
            <w:proofErr w:type="spellEnd"/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14:paraId="57C811D6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 - 14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11762" w14:textId="6CD194CB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BMCs</w:t>
            </w:r>
            <w:proofErr w:type="spellEnd"/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CADFDE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ELISA, MTT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assay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method</w:t>
            </w:r>
            <w:proofErr w:type="spellEnd"/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FB3C9D" w14:textId="3F462CE0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↑</w:t>
            </w:r>
            <w:r w:rsidR="003165E9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 </w:t>
            </w: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TGF-β1, IL 10,</w:t>
            </w:r>
          </w:p>
          <w:p w14:paraId="32511B58" w14:textId="02347468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FN γ</w:t>
            </w:r>
          </w:p>
          <w:p w14:paraId="6C92BD4F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755E55" w14:textId="316263E4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 xml:space="preserve">↓ </w:t>
            </w:r>
            <w:proofErr w:type="spellStart"/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>lymphoproliferation</w:t>
            </w:r>
            <w:proofErr w:type="spellEnd"/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 xml:space="preserve"> of PBMC</w:t>
            </w:r>
          </w:p>
          <w:p w14:paraId="35B0CC9B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F2224" w:rsidRPr="00C96179" w14:paraId="125E0042" w14:textId="77777777" w:rsidTr="00A87ACE">
        <w:tc>
          <w:tcPr>
            <w:tcW w:w="10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84422A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rad et al., 2017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EB162E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BEC325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IFN-beta-1a or 1b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513383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 </w:t>
            </w:r>
          </w:p>
        </w:tc>
        <w:tc>
          <w:tcPr>
            <w:tcW w:w="7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3216F6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0,000 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A7A433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3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530148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fore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fter</w:t>
            </w:r>
            <w:proofErr w:type="spellEnd"/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650F4F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(OH)D2 + 25(OH)D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090F9C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Roche Diagnostics total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say</w:t>
            </w:r>
            <w:proofErr w:type="spellEnd"/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14:paraId="43A89935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16 - 51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A4F4F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D4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91675C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LISA, FACS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371036" w14:textId="269EFED1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FN</w:t>
            </w:r>
            <w:r w:rsidR="00523D87"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γ</w:t>
            </w:r>
            <w:proofErr w:type="spellEnd"/>
            <w:r w:rsidR="00523D87" w:rsidRPr="00F21A64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,</w:t>
            </w:r>
            <w:r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 xml:space="preserve"> 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L-17, TNFα, IL-10, IL-6, IL-4, IL-2</w:t>
            </w:r>
          </w:p>
          <w:p w14:paraId="7075AEA6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B9F7A2" w14:textId="7B7F004D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Gungsuh" w:hAnsi="Times New Roman" w:cs="Times New Roman"/>
                <w:sz w:val="12"/>
                <w:szCs w:val="12"/>
              </w:rPr>
              <w:t xml:space="preserve">Naïve T-CD4 (CD4+RO−CCR7+), central memory T-CD4(CD45CD4+CR7+), </w:t>
            </w:r>
            <w:proofErr w:type="spellStart"/>
            <w:r w:rsidRPr="00F21A64">
              <w:rPr>
                <w:rFonts w:ascii="Times New Roman" w:eastAsia="Gungsuh" w:hAnsi="Times New Roman" w:cs="Times New Roman"/>
                <w:sz w:val="12"/>
                <w:szCs w:val="12"/>
              </w:rPr>
              <w:t>effector</w:t>
            </w:r>
            <w:proofErr w:type="spellEnd"/>
            <w:r w:rsidRPr="00F21A64">
              <w:rPr>
                <w:rFonts w:ascii="Times New Roman" w:eastAsia="Gungsuh" w:hAnsi="Times New Roman" w:cs="Times New Roman"/>
                <w:sz w:val="12"/>
                <w:szCs w:val="12"/>
              </w:rPr>
              <w:t xml:space="preserve"> memory T-CD4 (CD45RO+-CD4+7−), Th17 (CCR6+- IL23R+CD161+IL-17+GMCSF+), Th1, </w:t>
            </w:r>
            <w:proofErr w:type="spellStart"/>
            <w:r w:rsidR="00523D87" w:rsidRPr="00F21A64">
              <w:rPr>
                <w:rFonts w:ascii="Times New Roman" w:eastAsia="Gungsuh" w:hAnsi="Times New Roman" w:cs="Times New Roman"/>
                <w:sz w:val="12"/>
                <w:szCs w:val="12"/>
              </w:rPr>
              <w:t>Treg</w:t>
            </w:r>
            <w:proofErr w:type="spellEnd"/>
            <w:r w:rsidR="00523D87" w:rsidRPr="00F21A64">
              <w:rPr>
                <w:rFonts w:ascii="Times New Roman" w:eastAsia="Gungsuh" w:hAnsi="Times New Roman" w:cs="Times New Roman"/>
                <w:sz w:val="12"/>
                <w:szCs w:val="12"/>
              </w:rPr>
              <w:t>, CD</w:t>
            </w:r>
            <w:r w:rsidRPr="00F21A64">
              <w:rPr>
                <w:rFonts w:ascii="Times New Roman" w:eastAsia="Gungsuh" w:hAnsi="Times New Roman" w:cs="Times New Roman"/>
                <w:sz w:val="12"/>
                <w:szCs w:val="12"/>
              </w:rPr>
              <w:t>3+ CD4-</w:t>
            </w:r>
          </w:p>
        </w:tc>
      </w:tr>
      <w:tr w:rsidR="005F2224" w:rsidRPr="00777BAF" w14:paraId="5461D2AE" w14:textId="77777777" w:rsidTr="00A87ACE">
        <w:tc>
          <w:tcPr>
            <w:tcW w:w="10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3CA7F0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uris et al., 2016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03725D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471AE6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FN-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beta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-1a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DFBD79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 </w:t>
            </w:r>
          </w:p>
        </w:tc>
        <w:tc>
          <w:tcPr>
            <w:tcW w:w="7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74B595" w14:textId="77777777" w:rsidR="005F2224" w:rsidRPr="00F21A64" w:rsidRDefault="005F2224" w:rsidP="00D2694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49,000 </w:t>
            </w:r>
            <w:proofErr w:type="gram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for</w:t>
            </w:r>
            <w:proofErr w:type="gram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4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weeks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followed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by 98,000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66DAE3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11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E8146E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lacebo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646AE6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(OH)D2 + 25(OH)D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65B019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IA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14:paraId="5921B846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 - 23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745BE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BMCs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and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um</w:t>
            </w:r>
            <w:proofErr w:type="spellEnd"/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2B94F2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ELISA, FACS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FDB266" w14:textId="3CA2725D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↑ TNF α,</w:t>
            </w:r>
          </w:p>
          <w:p w14:paraId="76B1CC84" w14:textId="3F0A3CD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IL- 10, IL-4, IL-5, IFN γ, IL-17, IL-22, GMCSF, LAP,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FNγ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/IL5</w:t>
            </w:r>
          </w:p>
          <w:p w14:paraId="1DFFDF83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2E6C4B" w14:textId="13ECA46D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Breg (CD24hiCD38hiCD19+IL10+), CD39+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nTreg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 (CD25+CD127-CD39+), IFN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γ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+ Th </w:t>
            </w:r>
            <w:r w:rsidR="00523D87"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cells, IL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17+ Th cells, IL22+ Th cells, IL4+ Th cells,</w:t>
            </w:r>
          </w:p>
          <w:p w14:paraId="1BFD72EF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Treg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CD4+IL10),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nTregs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 :  CD25+CD127- ; CD25+CD127-FoxP3+ ; CD25+FoxP3+</w:t>
            </w:r>
          </w:p>
          <w:p w14:paraId="652EEDB3" w14:textId="06CCE2E5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memory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nTreg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 (CD4+CD25+CD127-CD45RA-), Th 1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ou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 17 GMCSF+, TNF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α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+ Th cells, Th1/Th2 ratio</w:t>
            </w:r>
          </w:p>
        </w:tc>
      </w:tr>
      <w:tr w:rsidR="005F2224" w:rsidRPr="00C96179" w14:paraId="7065F4F4" w14:textId="77777777" w:rsidTr="00A87ACE">
        <w:tc>
          <w:tcPr>
            <w:tcW w:w="10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DC3135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øsjø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t al., 201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58897B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36 (25/11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9F1B9D" w14:textId="77777777" w:rsidR="005F2224" w:rsidRPr="00F21A64" w:rsidRDefault="005F2224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FN-beta, GA, NTZ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F3070A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MD</w:t>
            </w:r>
          </w:p>
        </w:tc>
        <w:tc>
          <w:tcPr>
            <w:tcW w:w="7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61DC89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20,000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561556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24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7D6C79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lacebo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B712DB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(OH)D2 + 25(OH)D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5B3E8A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Spec</w:t>
            </w:r>
            <w:proofErr w:type="spellEnd"/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14:paraId="597B0C06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 - 12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91E7D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um</w:t>
            </w:r>
            <w:proofErr w:type="spellEnd"/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639939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LISA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F9E432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LCAM, CCL21, CXCL16, IL-1 Ra, MMP9, OPN, OPG, PTX3, sFRP3,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sTNF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R1, TGF β 1</w:t>
            </w:r>
          </w:p>
        </w:tc>
        <w:tc>
          <w:tcPr>
            <w:tcW w:w="2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40664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F2224" w:rsidRPr="00C96179" w14:paraId="2404895E" w14:textId="77777777" w:rsidTr="00A87ACE">
        <w:tc>
          <w:tcPr>
            <w:tcW w:w="10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73318D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hirvani-Farsani et al., 201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4099E7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31 (26/5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5D2F27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D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E6A4CA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2 </w:t>
            </w:r>
          </w:p>
        </w:tc>
        <w:tc>
          <w:tcPr>
            <w:tcW w:w="7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4CA702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50,000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AFD875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2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0FED73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fore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fter</w:t>
            </w:r>
            <w:proofErr w:type="spellEnd"/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1532AB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(OH)D2 + 25(OH)D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456E16" w14:textId="66E02143" w:rsidR="005F2224" w:rsidRPr="00F21A64" w:rsidRDefault="00F82909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nzyme</w:t>
            </w:r>
            <w:r w:rsidR="005F2224"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5F2224"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mmunoassay</w:t>
            </w:r>
            <w:proofErr w:type="spellEnd"/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14:paraId="059D2308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 – 43</w:t>
            </w:r>
          </w:p>
          <w:p w14:paraId="785596A3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12 – 44 / 12 – 33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0D5EB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BMCS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9B3EAA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- PCR</w:t>
            </w:r>
          </w:p>
          <w:p w14:paraId="39BFAC44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408280" w14:textId="7D29160C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↑ TGF-β2 </w:t>
            </w:r>
            <w:proofErr w:type="spellStart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mRNA</w:t>
            </w:r>
            <w:proofErr w:type="spellEnd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,</w:t>
            </w:r>
          </w:p>
          <w:p w14:paraId="0ADB1B28" w14:textId="2C3FC6AB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GF-βRI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mRNA,TGF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-βRII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mRNA</w:t>
            </w:r>
            <w:proofErr w:type="spellEnd"/>
          </w:p>
        </w:tc>
        <w:tc>
          <w:tcPr>
            <w:tcW w:w="2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AD78EB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F2224" w:rsidRPr="00777BAF" w14:paraId="5B4E1BD3" w14:textId="77777777" w:rsidTr="00A87ACE">
        <w:tc>
          <w:tcPr>
            <w:tcW w:w="10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16A540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molders et al., 2010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CE7ABD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5 (8/7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47937B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IFN-beta-1a or 1b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F1A1F6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,5 </w:t>
            </w:r>
          </w:p>
        </w:tc>
        <w:tc>
          <w:tcPr>
            <w:tcW w:w="7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DF30C3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40,000 </w:t>
            </w:r>
          </w:p>
          <w:p w14:paraId="155E6CE1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83A484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3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4B3F4E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fore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fter</w:t>
            </w:r>
            <w:proofErr w:type="spellEnd"/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C88DFF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,25(OH)2D3 / 25(OH)D2 + 25(OH)D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FC3074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IA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14:paraId="41DB8A30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6 – 202 / 50 - 38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1282F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D4+</w:t>
            </w:r>
          </w:p>
          <w:p w14:paraId="2A7F5743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43640D" w14:textId="77777777" w:rsidR="005F2224" w:rsidRPr="00F21A64" w:rsidRDefault="005F2224" w:rsidP="00C132D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FACS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624833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CD69</w:t>
            </w:r>
          </w:p>
          <w:p w14:paraId="3B78A192" w14:textId="7777777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DB3E19" w14:textId="25B54EC9" w:rsidR="005F2224" w:rsidRPr="00F21A64" w:rsidRDefault="005F2224" w:rsidP="00C132D3">
            <w:pPr>
              <w:jc w:val="both"/>
              <w:rPr>
                <w:rFonts w:ascii="Times New Roman" w:hAnsi="Times New Roman" w:cs="Times New Roman"/>
                <w:color w:val="00A933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↑ </w:t>
            </w:r>
            <w:proofErr w:type="spellStart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Treg</w:t>
            </w:r>
            <w:proofErr w:type="spellEnd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 ou Tr1 ou Th2 : CD4+IL10+</w:t>
            </w:r>
          </w:p>
          <w:p w14:paraId="7EEA19AC" w14:textId="77777777" w:rsidR="005F2224" w:rsidRPr="00F21A64" w:rsidRDefault="005F2224" w:rsidP="00C132D3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  <w:lang w:val="en-US"/>
              </w:rPr>
              <w:t>↓ ratio IFN-</w:t>
            </w: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>γ</w:t>
            </w: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  <w:lang w:val="en-US"/>
              </w:rPr>
              <w:t>+CD4+ and IL-4 +CD4+/ (Th2 &gt;Th1)</w:t>
            </w:r>
          </w:p>
          <w:p w14:paraId="75E7DE75" w14:textId="77777777" w:rsidR="005F2224" w:rsidRPr="00F21A64" w:rsidRDefault="005F2224" w:rsidP="00C132D3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T cells (CD3) in circulation, T activated (CD25+FoxP3+), Th1 (CD4+IFN gamma+), Th17 (CD4+IL17+), Th2 (CD4+IL4+), Treg (CD25+CD127-CD4+), Treg memory (CD25+CD127-CD45RA-), Treg Naive (CD25+CD127-CD45RA+),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Tresp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 cell proliferation, Treg suppressive function</w:t>
            </w:r>
          </w:p>
        </w:tc>
      </w:tr>
      <w:tr w:rsidR="005F2224" w:rsidRPr="00C96179" w14:paraId="33EECE5B" w14:textId="77777777" w:rsidTr="00A87ACE">
        <w:tc>
          <w:tcPr>
            <w:tcW w:w="10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8E4817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tirchos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t al., 2016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707D6A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9 (14/5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8803ED" w14:textId="77777777" w:rsidR="005F2224" w:rsidRPr="00F21A64" w:rsidRDefault="005F2224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FN-beta, GA, NTZ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0B92AF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 </w:t>
            </w:r>
          </w:p>
        </w:tc>
        <w:tc>
          <w:tcPr>
            <w:tcW w:w="7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071984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72,800</w:t>
            </w:r>
          </w:p>
          <w:p w14:paraId="3C6AC3E8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EA64C9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6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295420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800 IU/D </w:t>
            </w:r>
          </w:p>
          <w:p w14:paraId="518D390C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D27101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(OH)D2 + 25(OH)D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45FF90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IA 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14:paraId="256A2D1A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 - 6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10699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BMCs</w:t>
            </w:r>
            <w:proofErr w:type="spellEnd"/>
          </w:p>
          <w:p w14:paraId="407718B6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FBE525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ACS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928CEA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34C9FE" w14:textId="379C457E" w:rsidR="005F2224" w:rsidRPr="00F21A64" w:rsidRDefault="005F2224" w:rsidP="00C132D3">
            <w:pPr>
              <w:jc w:val="both"/>
              <w:rPr>
                <w:rFonts w:ascii="Times New Roman" w:hAnsi="Times New Roman" w:cs="Times New Roman"/>
                <w:color w:val="00A933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↑ naive CD4+ (D45RA+ 4+D4+ls +), CM CD4+,</w:t>
            </w:r>
          </w:p>
          <w:p w14:paraId="5A35FF12" w14:textId="0122CFC3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  <w:lang w:val="en-US"/>
              </w:rPr>
              <w:t xml:space="preserve">↓ EM CD4+, Th17 (CD4+IL-17+), Th17 </w:t>
            </w:r>
            <w:proofErr w:type="spellStart"/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  <w:lang w:val="en-US"/>
              </w:rPr>
              <w:t>ou</w:t>
            </w:r>
            <w:proofErr w:type="spellEnd"/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  <w:lang w:val="en-US"/>
              </w:rPr>
              <w:t xml:space="preserve"> MAIT (CD161+CD4+), CD85j+ proportion of CD8+ cells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,</w:t>
            </w:r>
          </w:p>
          <w:p w14:paraId="648741A9" w14:textId="2F892F47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FN-g+CD4+ T cells, IFN-g+IL-17 + CD4+ T cells,</w:t>
            </w:r>
          </w:p>
        </w:tc>
      </w:tr>
      <w:tr w:rsidR="005F2224" w:rsidRPr="00C96179" w14:paraId="6CBE8AA3" w14:textId="77777777" w:rsidTr="00A87ACE">
        <w:tc>
          <w:tcPr>
            <w:tcW w:w="10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6F4A5A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ghianifar et al., 201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8461F9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 (35/9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AF49ED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FN-beta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B3D2FB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B19E69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70,000</w:t>
            </w:r>
          </w:p>
          <w:p w14:paraId="1516D09A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4D6F1A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3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ABF30A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lacebo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97A21F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(OH)D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3350C9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CL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14:paraId="46AEFA79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 - 8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BCA6D" w14:textId="77777777" w:rsidR="005F2224" w:rsidRPr="00F21A64" w:rsidRDefault="005F2224" w:rsidP="00A87A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um</w:t>
            </w:r>
            <w:proofErr w:type="spellEnd"/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21829A" w14:textId="77777777" w:rsidR="005F2224" w:rsidRPr="00F21A64" w:rsidRDefault="005F2224" w:rsidP="00A87A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LISA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9C20F8" w14:textId="3CE77C8E" w:rsidR="005F2224" w:rsidRPr="00F21A64" w:rsidRDefault="005F2224" w:rsidP="00C132D3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L 17</w:t>
            </w:r>
          </w:p>
        </w:tc>
        <w:tc>
          <w:tcPr>
            <w:tcW w:w="2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98775" w14:textId="77777777" w:rsidR="005F2224" w:rsidRPr="00F21A64" w:rsidRDefault="005F2224" w:rsidP="00C132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</w:tbl>
    <w:p w14:paraId="2F70A571" w14:textId="77777777" w:rsidR="00A87ACE" w:rsidRDefault="00A87ACE" w:rsidP="005F2224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84BDA09" w14:textId="2FCDB057" w:rsidR="005F2224" w:rsidRPr="00F21A64" w:rsidRDefault="005F2224" w:rsidP="005F2224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F21A6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Sup</w:t>
      </w:r>
      <w:r w:rsidR="002316E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plementary</w:t>
      </w:r>
      <w:r w:rsidRPr="00F21A6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Table </w:t>
      </w:r>
      <w:r w:rsidR="00F82909" w:rsidRPr="00F21A6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1:</w:t>
      </w:r>
      <w:r w:rsidRPr="00F21A6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Effects of VitD on MS</w:t>
      </w:r>
      <w:r w:rsidR="00777BA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proofErr w:type="gramStart"/>
      <w:r w:rsidR="00777BA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patients</w:t>
      </w:r>
      <w:proofErr w:type="gramEnd"/>
      <w:r w:rsidRPr="00F21A6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immune cells </w:t>
      </w:r>
      <w:r w:rsidRPr="00F21A64">
        <w:rPr>
          <w:rFonts w:ascii="Times New Roman" w:eastAsia="Times New Roman" w:hAnsi="Times New Roman" w:cs="Times New Roman"/>
          <w:b/>
          <w:bCs/>
          <w:i/>
          <w:sz w:val="20"/>
          <w:szCs w:val="20"/>
          <w:lang w:val="en-US"/>
        </w:rPr>
        <w:t>in vivo</w:t>
      </w:r>
      <w:r w:rsidRPr="00F21A6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. </w:t>
      </w:r>
    </w:p>
    <w:p w14:paraId="60F85140" w14:textId="2EBD9D19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  <w:r w:rsidRPr="00C9617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The effects of Vitamin D (cholecalciferol) are given as </w:t>
      </w:r>
      <w:r w:rsidRPr="00F21A64">
        <w:rPr>
          <w:rFonts w:ascii="Times New Roman" w:eastAsia="Cardo" w:hAnsi="Times New Roman" w:cs="Times New Roman"/>
          <w:color w:val="00B050"/>
          <w:sz w:val="18"/>
          <w:szCs w:val="18"/>
          <w:lang w:val="en-US"/>
        </w:rPr>
        <w:t>↑</w:t>
      </w:r>
      <w:r w:rsidRPr="00F21A64">
        <w:rPr>
          <w:rFonts w:ascii="Times New Roman" w:eastAsia="Times New Roman" w:hAnsi="Times New Roman" w:cs="Times New Roman"/>
          <w:color w:val="00B050"/>
          <w:sz w:val="18"/>
          <w:szCs w:val="18"/>
          <w:lang w:val="en-US"/>
        </w:rPr>
        <w:t xml:space="preserve"> increased</w:t>
      </w:r>
      <w:r w:rsidRPr="00C9617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; </w:t>
      </w:r>
      <w:r w:rsidRPr="00F21A64">
        <w:rPr>
          <w:rFonts w:ascii="Times New Roman" w:eastAsia="Cardo" w:hAnsi="Times New Roman" w:cs="Times New Roman"/>
          <w:color w:val="FF0000"/>
          <w:sz w:val="18"/>
          <w:szCs w:val="18"/>
          <w:lang w:val="en-US"/>
        </w:rPr>
        <w:t>↓</w:t>
      </w:r>
      <w:r w:rsidRPr="00F21A64">
        <w:rPr>
          <w:rFonts w:ascii="Times New Roman" w:eastAsia="Times New Roman" w:hAnsi="Times New Roman" w:cs="Times New Roman"/>
          <w:color w:val="FF0000"/>
          <w:sz w:val="18"/>
          <w:szCs w:val="18"/>
          <w:lang w:val="en-US"/>
        </w:rPr>
        <w:t xml:space="preserve"> decreased</w:t>
      </w:r>
      <w:r w:rsidRPr="00C96179">
        <w:rPr>
          <w:rFonts w:ascii="Times New Roman" w:eastAsia="Times New Roman" w:hAnsi="Times New Roman" w:cs="Times New Roman"/>
          <w:sz w:val="18"/>
          <w:szCs w:val="18"/>
          <w:lang w:val="en-US"/>
        </w:rPr>
        <w:t>; not affected when not specified. * A significant increase of IL 10 mRNA occurred only when vitamin D plasmatic levels after treatment raised more than 20 g/ml.</w:t>
      </w:r>
    </w:p>
    <w:p w14:paraId="3151F71E" w14:textId="77777777" w:rsidR="005F2224" w:rsidRPr="00C96179" w:rsidRDefault="005F2224" w:rsidP="005F2224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C9617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ALCAM : Activated leukocyte cell adhesion molecule,  BAFF : B cell activating factor, CCL : Chemokine (C–C motif) ligand, CLIA : Chemiluminescent Immuno-assay, CXCL : Chemokine (C–X–C motif) ligand, DMD : disease modifying drug, ECL : Electrochemiluminescence, ELISA : enzyme-linked immunosorbent assay, FACS : fluorescence-activated cell sorting analysis with cytometry, GA :  glatiramer acetate, GM-CSF : Granulocyte-macrophage colony-stimulating factor, IL: interleukin, INF :interferon, Ig : Immunoglobulin, LAP :  latency activated protein of TGF </w:t>
      </w:r>
      <w:r w:rsidRPr="00C96179">
        <w:rPr>
          <w:rFonts w:ascii="Times New Roman" w:eastAsia="Times New Roman" w:hAnsi="Times New Roman" w:cs="Times New Roman"/>
          <w:sz w:val="18"/>
          <w:szCs w:val="18"/>
        </w:rPr>
        <w:t>β</w:t>
      </w:r>
      <w:r w:rsidRPr="00C9617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Pr="00C96179">
        <w:rPr>
          <w:rFonts w:ascii="Times New Roman" w:eastAsia="Times New Roman" w:hAnsi="Times New Roman" w:cs="Times New Roman"/>
          <w:sz w:val="18"/>
          <w:szCs w:val="18"/>
          <w:lang w:val="en-US"/>
        </w:rPr>
        <w:t>MSpec</w:t>
      </w:r>
      <w:proofErr w:type="spellEnd"/>
      <w:r w:rsidRPr="00C9617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: Mass Spectroscopy, MD : missing data, MMP :Matrix metallopeptidase, NTZ : natalizumab, OPG : </w:t>
      </w:r>
      <w:proofErr w:type="spellStart"/>
      <w:r w:rsidRPr="00C96179">
        <w:rPr>
          <w:rFonts w:ascii="Times New Roman" w:eastAsia="Times New Roman" w:hAnsi="Times New Roman" w:cs="Times New Roman"/>
          <w:sz w:val="18"/>
          <w:szCs w:val="18"/>
          <w:lang w:val="en-US"/>
        </w:rPr>
        <w:t>Osteoprotegerin</w:t>
      </w:r>
      <w:proofErr w:type="spellEnd"/>
      <w:r w:rsidRPr="00C9617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, OPN : </w:t>
      </w:r>
      <w:proofErr w:type="spellStart"/>
      <w:r w:rsidRPr="00C96179">
        <w:rPr>
          <w:rFonts w:ascii="Times New Roman" w:eastAsia="Times New Roman" w:hAnsi="Times New Roman" w:cs="Times New Roman"/>
          <w:sz w:val="18"/>
          <w:szCs w:val="18"/>
          <w:lang w:val="en-US"/>
        </w:rPr>
        <w:t>osteopontin</w:t>
      </w:r>
      <w:proofErr w:type="spellEnd"/>
      <w:r w:rsidRPr="00C9617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, PBMC : peripheral blood mononuclear cells, PTX3 : Pentraxin 3, </w:t>
      </w:r>
      <w:proofErr w:type="spellStart"/>
      <w:r w:rsidRPr="00C96179">
        <w:rPr>
          <w:rFonts w:ascii="Times New Roman" w:eastAsia="Times New Roman" w:hAnsi="Times New Roman" w:cs="Times New Roman"/>
          <w:sz w:val="18"/>
          <w:szCs w:val="18"/>
          <w:lang w:val="en-US"/>
        </w:rPr>
        <w:t>qRT</w:t>
      </w:r>
      <w:proofErr w:type="spellEnd"/>
      <w:r w:rsidRPr="00C9617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-PCR : quantitative real-time polymerase chain reaction, RIA : radio Immuno-assay, sFRP3 : Secreted frizzled-related protein 3, </w:t>
      </w:r>
      <w:proofErr w:type="spellStart"/>
      <w:r w:rsidRPr="00C96179">
        <w:rPr>
          <w:rFonts w:ascii="Times New Roman" w:eastAsia="Times New Roman" w:hAnsi="Times New Roman" w:cs="Times New Roman"/>
          <w:sz w:val="18"/>
          <w:szCs w:val="18"/>
          <w:lang w:val="en-US"/>
        </w:rPr>
        <w:t>sTNF</w:t>
      </w:r>
      <w:proofErr w:type="spellEnd"/>
      <w:r w:rsidRPr="00C9617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R1 : Soluble tumor necrosis factor receptor 1, TGF :transforming growth factor, TNF : tumor necrosis factors, </w:t>
      </w:r>
    </w:p>
    <w:p w14:paraId="3081FED5" w14:textId="77777777" w:rsidR="005F2224" w:rsidRPr="00C96179" w:rsidRDefault="005F2224" w:rsidP="005F2224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061A0F6B" w14:textId="77777777" w:rsidR="005F2224" w:rsidRPr="00C96179" w:rsidRDefault="005F2224" w:rsidP="005F2224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30CE2DC6" w14:textId="7B6564E6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7BDCD33F" w14:textId="61A1164A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7BE0FF34" w14:textId="01AB646E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2738913A" w14:textId="40281991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5D69A2B2" w14:textId="38936A65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0A657578" w14:textId="715828B9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5E1F40E2" w14:textId="70090BB8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26138815" w14:textId="56585961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1669D095" w14:textId="74739EA5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129A1AD4" w14:textId="3D03E64C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59A6BCB0" w14:textId="6CA185ED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0B9BB4B6" w14:textId="6F7054E6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4375F0E4" w14:textId="1EA7460E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123737CB" w14:textId="6B641CC4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7AB089FB" w14:textId="61AA48E9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5CBBEDAE" w14:textId="309A20A7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23E3647C" w14:textId="0F87A404" w:rsidR="005F2224" w:rsidRDefault="005F2224" w:rsidP="005F2224">
      <w:pPr>
        <w:rPr>
          <w:rFonts w:ascii="Times New Roman" w:hAnsi="Times New Roman" w:cs="Times New Roman"/>
          <w:lang w:val="en-US"/>
        </w:rPr>
      </w:pPr>
    </w:p>
    <w:p w14:paraId="61ABD743" w14:textId="77777777" w:rsidR="00A87ACE" w:rsidRDefault="00A87ACE" w:rsidP="005F2224">
      <w:pPr>
        <w:rPr>
          <w:rFonts w:ascii="Times New Roman" w:hAnsi="Times New Roman" w:cs="Times New Roman"/>
          <w:lang w:val="en-US"/>
        </w:rPr>
      </w:pPr>
    </w:p>
    <w:p w14:paraId="15EC8D8F" w14:textId="77777777" w:rsidR="00A87ACE" w:rsidRPr="00C96179" w:rsidRDefault="00A87ACE" w:rsidP="005F2224">
      <w:pPr>
        <w:rPr>
          <w:rFonts w:ascii="Times New Roman" w:hAnsi="Times New Roman" w:cs="Times New Roman"/>
          <w:lang w:val="en-US"/>
        </w:rPr>
      </w:pPr>
    </w:p>
    <w:p w14:paraId="4973B9D6" w14:textId="16724BC1" w:rsidR="005F2224" w:rsidRDefault="005F2224" w:rsidP="005F2224">
      <w:pPr>
        <w:rPr>
          <w:rFonts w:ascii="Times New Roman" w:hAnsi="Times New Roman" w:cs="Times New Roman"/>
          <w:lang w:val="en-US"/>
        </w:rPr>
      </w:pPr>
    </w:p>
    <w:p w14:paraId="39D0E1D0" w14:textId="77777777" w:rsidR="00F82909" w:rsidRDefault="00F82909" w:rsidP="005F2224">
      <w:pPr>
        <w:rPr>
          <w:rFonts w:ascii="Times New Roman" w:hAnsi="Times New Roman" w:cs="Times New Roman"/>
          <w:lang w:val="en-US"/>
        </w:rPr>
      </w:pPr>
    </w:p>
    <w:p w14:paraId="715AA1DC" w14:textId="77777777" w:rsidR="003165E9" w:rsidRPr="00C96179" w:rsidRDefault="003165E9" w:rsidP="005F2224">
      <w:pPr>
        <w:rPr>
          <w:rFonts w:ascii="Times New Roman" w:hAnsi="Times New Roman" w:cs="Times New Roman"/>
          <w:lang w:val="en-US"/>
        </w:rPr>
      </w:pPr>
    </w:p>
    <w:p w14:paraId="70BEDDB8" w14:textId="77777777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p w14:paraId="401B6B2D" w14:textId="77777777" w:rsidR="005F2224" w:rsidRPr="00C96179" w:rsidRDefault="005F2224" w:rsidP="005F2224">
      <w:pPr>
        <w:rPr>
          <w:rFonts w:ascii="Times New Roman" w:hAnsi="Times New Roman" w:cs="Times New Roman"/>
          <w:lang w:val="en-US"/>
        </w:rPr>
      </w:pPr>
    </w:p>
    <w:tbl>
      <w:tblPr>
        <w:tblW w:w="14570" w:type="dxa"/>
        <w:tblLayout w:type="fixed"/>
        <w:tblLook w:val="0400" w:firstRow="0" w:lastRow="0" w:firstColumn="0" w:lastColumn="0" w:noHBand="0" w:noVBand="1"/>
      </w:tblPr>
      <w:tblGrid>
        <w:gridCol w:w="1273"/>
        <w:gridCol w:w="992"/>
        <w:gridCol w:w="851"/>
        <w:gridCol w:w="1134"/>
        <w:gridCol w:w="709"/>
        <w:gridCol w:w="850"/>
        <w:gridCol w:w="1134"/>
        <w:gridCol w:w="1582"/>
        <w:gridCol w:w="1125"/>
        <w:gridCol w:w="2410"/>
        <w:gridCol w:w="2510"/>
      </w:tblGrid>
      <w:tr w:rsidR="005F2224" w:rsidRPr="00777BAF" w14:paraId="774C1464" w14:textId="77777777" w:rsidTr="00D26947"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EB69C6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45B542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pulation</w:t>
            </w:r>
          </w:p>
          <w:p w14:paraId="4D478735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emale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male)</w:t>
            </w:r>
          </w:p>
        </w:tc>
        <w:tc>
          <w:tcPr>
            <w:tcW w:w="62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1ADB1D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ulture conditions</w:t>
            </w:r>
          </w:p>
        </w:tc>
        <w:tc>
          <w:tcPr>
            <w:tcW w:w="6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54BFBA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Immune effects of Vitamin D</w:t>
            </w:r>
          </w:p>
        </w:tc>
      </w:tr>
      <w:tr w:rsidR="005F2224" w:rsidRPr="00C96179" w14:paraId="7A89E595" w14:textId="77777777" w:rsidTr="00D26947">
        <w:tc>
          <w:tcPr>
            <w:tcW w:w="12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B727A8" w14:textId="77777777" w:rsidR="005F2224" w:rsidRPr="00F21A64" w:rsidRDefault="005F2224" w:rsidP="00D269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791E17" w14:textId="77777777" w:rsidR="005F2224" w:rsidRPr="00F21A64" w:rsidRDefault="005F2224" w:rsidP="00D269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842BD4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ells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type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ed</w:t>
            </w:r>
            <w:proofErr w:type="spellEnd"/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9224D4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Vit D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tabolite</w:t>
            </w:r>
            <w:proofErr w:type="spellEnd"/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9BB76C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ose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D8A558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uration (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ays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4BE53B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A5CE1F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mul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E12BE4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etection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thods</w:t>
            </w:r>
            <w:proofErr w:type="spellEnd"/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5D9F3F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ytokines/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emokines</w:t>
            </w:r>
            <w:proofErr w:type="spellEnd"/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3106D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mmune cells</w:t>
            </w:r>
          </w:p>
        </w:tc>
      </w:tr>
      <w:tr w:rsidR="005F2224" w:rsidRPr="00C96179" w14:paraId="2B685B77" w14:textId="77777777" w:rsidTr="00D26947">
        <w:tc>
          <w:tcPr>
            <w:tcW w:w="12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3989FB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Berge et al., 201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6F179C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RRMS (8)</w:t>
            </w:r>
          </w:p>
          <w:p w14:paraId="61E982B4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4814B9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T CD4+</w:t>
            </w:r>
          </w:p>
          <w:p w14:paraId="264FD52D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B1DC43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,25(OH)2D3 (calcitriol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5BEA07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0 nM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2DF9C3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  <w:p w14:paraId="68D3AB45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5E529B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vehicle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control (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ethanol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93C44D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αCD3/ CD28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coated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beads</w:t>
            </w:r>
            <w:proofErr w:type="spellEnd"/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DE7619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-PCR, FACS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65526E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 ↑ CD25, IL2RA </w:t>
            </w:r>
            <w:proofErr w:type="spellStart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mRNA</w:t>
            </w:r>
            <w:proofErr w:type="spellEnd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, CYP24A1 </w:t>
            </w:r>
            <w:proofErr w:type="spellStart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mRNA</w:t>
            </w:r>
            <w:proofErr w:type="spellEnd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 (24 </w:t>
            </w:r>
            <w:proofErr w:type="gramStart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hydroxylase</w:t>
            </w:r>
            <w:proofErr w:type="gramEnd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), </w:t>
            </w:r>
          </w:p>
          <w:p w14:paraId="0A182C64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 xml:space="preserve">↓ </w:t>
            </w:r>
            <w:proofErr w:type="spellStart"/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>TAGAPprot</w:t>
            </w:r>
            <w:proofErr w:type="spellEnd"/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 xml:space="preserve">, TAGAP </w:t>
            </w:r>
            <w:proofErr w:type="spellStart"/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>mRNA</w:t>
            </w:r>
            <w:proofErr w:type="spellEnd"/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BB76B" w14:textId="77777777" w:rsidR="005F2224" w:rsidRPr="00F21A64" w:rsidRDefault="005F2224" w:rsidP="00A87A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F2224" w:rsidRPr="00C96179" w14:paraId="0AD38E36" w14:textId="77777777" w:rsidTr="00D26947">
        <w:tc>
          <w:tcPr>
            <w:tcW w:w="12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89A4AB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Bartosik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et al., 200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7F160E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RRMS (26) F18/M8</w:t>
            </w:r>
          </w:p>
          <w:p w14:paraId="1A7DDA13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23CD36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Mo-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DCs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84874E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,25(OH)2D3 (calcitriol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478A64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nM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94C3A4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2255F5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without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483EAA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TNF α</w:t>
            </w:r>
          </w:p>
          <w:p w14:paraId="6398F578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0DE437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LISA, FACS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F91A32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↑ CD14, CD206, CCL2</w:t>
            </w:r>
          </w:p>
          <w:p w14:paraId="706EF90E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>↓ CD1a, CD209, IL-23/IL-12p40, IL-23/IL-12p40,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  <w:p w14:paraId="6C5588E4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IL10, IL12p70 and CCL5, CD83, CD80, CD86, </w:t>
            </w: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7187F1" w14:textId="77777777" w:rsidR="005F2224" w:rsidRPr="00F21A64" w:rsidRDefault="005F2224" w:rsidP="00A87ACE">
            <w:pPr>
              <w:jc w:val="both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  <w:p w14:paraId="2678FECC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F2224" w:rsidRPr="00C96179" w14:paraId="121D2A7F" w14:textId="77777777" w:rsidTr="00D26947">
        <w:tc>
          <w:tcPr>
            <w:tcW w:w="12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0366A3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Correale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et al., 200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855DD2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RRMS (20) </w:t>
            </w:r>
          </w:p>
          <w:p w14:paraId="596D1CA0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F01013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T CD4+</w:t>
            </w:r>
          </w:p>
          <w:p w14:paraId="19A57C9A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A9CF4C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,25(OH)2D3 (calcitriol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828F06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0 nM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B588C2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4C616E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24,25 (OH)2 Vitamin D</w:t>
            </w:r>
          </w:p>
          <w:p w14:paraId="00428278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and 25,26 (OH)2 Vitamin D</w:t>
            </w:r>
          </w:p>
          <w:p w14:paraId="1293F057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or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without</w:t>
            </w:r>
            <w:proofErr w:type="spellEnd"/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77FCAB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1 mg/ml of plate-bound anti-CD3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mAb</w:t>
            </w:r>
            <w:proofErr w:type="spellEnd"/>
          </w:p>
          <w:p w14:paraId="262503C5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0E6BD6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[3H] thymidine incorporation,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-PCR</w:t>
            </w:r>
          </w:p>
          <w:p w14:paraId="454BF7B0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ELISA 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69FA06" w14:textId="7AA595BA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↑ VDR </w:t>
            </w:r>
            <w:proofErr w:type="spellStart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mRNA</w:t>
            </w:r>
            <w:proofErr w:type="spellEnd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, IDO </w:t>
            </w:r>
            <w:proofErr w:type="spellStart"/>
            <w:r w:rsidR="00F82909"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mRNA</w:t>
            </w:r>
            <w:proofErr w:type="spellEnd"/>
            <w:r w:rsidR="00F82909"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, IL</w:t>
            </w: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-10</w:t>
            </w:r>
          </w:p>
          <w:p w14:paraId="12A97EEA" w14:textId="40CCF5EB" w:rsidR="005F2224" w:rsidRPr="00F21A64" w:rsidRDefault="00F82909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>↓ IL</w:t>
            </w:r>
            <w:r w:rsidR="005F2224"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 xml:space="preserve">-6 and L-17, </w:t>
            </w:r>
          </w:p>
          <w:p w14:paraId="0B769C78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CYP27B1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mRNA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1-hydroxylase), IFN γ, IL4</w:t>
            </w:r>
            <w:r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 xml:space="preserve"> </w:t>
            </w:r>
          </w:p>
          <w:p w14:paraId="605D69AE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AC19FD" w14:textId="19492587" w:rsidR="005F2224" w:rsidRPr="00F21A64" w:rsidRDefault="00F82909" w:rsidP="00A87ACE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↑ fraction</w:t>
            </w:r>
            <w:r w:rsidR="005F2224"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 T reg (CD4+CD25+FoxP3+)</w:t>
            </w:r>
          </w:p>
          <w:p w14:paraId="376E00B0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 xml:space="preserve">↓ </w:t>
            </w:r>
            <w:proofErr w:type="spellStart"/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>proliferation</w:t>
            </w:r>
            <w:proofErr w:type="spellEnd"/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 xml:space="preserve"> of CD4+ T cells</w:t>
            </w:r>
          </w:p>
        </w:tc>
      </w:tr>
      <w:tr w:rsidR="005F2224" w:rsidRPr="00C96179" w14:paraId="36832972" w14:textId="77777777" w:rsidTr="00D26947">
        <w:tc>
          <w:tcPr>
            <w:tcW w:w="12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F3F35A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Correale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et al., 2010 </w:t>
            </w:r>
            <w:r w:rsidRPr="00F21A64">
              <w:rPr>
                <w:rFonts w:ascii="Times New Roman" w:hAnsi="Times New Roman" w:cs="Times New Roman"/>
                <w:sz w:val="12"/>
                <w:szCs w:val="12"/>
              </w:rPr>
              <w:t>†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  <w:p w14:paraId="40CB736D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817EB1F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A3EBE4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RRMS (32) 17F/15M</w:t>
            </w:r>
          </w:p>
          <w:p w14:paraId="339D4553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793D2C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T CD4+</w:t>
            </w:r>
          </w:p>
          <w:p w14:paraId="4D2C876B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53E3D2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,25(OH)2D3 (calcitriol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57C1DC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0 nM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B4F534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  <w:p w14:paraId="6B2FB576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516D73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without</w:t>
            </w:r>
            <w:proofErr w:type="spellEnd"/>
          </w:p>
          <w:p w14:paraId="6EE098BC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505AD6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9 mg/ml PHA or myelin peptide-specific TCLs + immobilized anti-CD3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mAb</w:t>
            </w:r>
            <w:proofErr w:type="spellEnd"/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B98501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[3H] thymidine incorporation,</w:t>
            </w:r>
          </w:p>
          <w:p w14:paraId="1A305939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ELISA, FACS, </w:t>
            </w:r>
          </w:p>
          <w:p w14:paraId="4BDB9BB9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F1F501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↑ IL-10, </w:t>
            </w:r>
          </w:p>
          <w:p w14:paraId="5750F750" w14:textId="4CF24DE5" w:rsidR="005F2224" w:rsidRPr="00F21A64" w:rsidRDefault="00F82909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i/>
                <w:color w:val="FF0000"/>
                <w:sz w:val="12"/>
                <w:szCs w:val="12"/>
              </w:rPr>
              <w:t>↓ IFN</w:t>
            </w:r>
            <w:r w:rsidR="005F2224" w:rsidRPr="00F21A64">
              <w:rPr>
                <w:rFonts w:ascii="Times New Roman" w:eastAsia="Times New Roman" w:hAnsi="Times New Roman" w:cs="Times New Roman"/>
                <w:i/>
                <w:color w:val="FF0000"/>
                <w:sz w:val="12"/>
                <w:szCs w:val="12"/>
              </w:rPr>
              <w:t xml:space="preserve"> γ,</w:t>
            </w:r>
            <w:r w:rsidR="005F2224"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 xml:space="preserve"> IL-17, CYP24A1 </w:t>
            </w:r>
            <w:proofErr w:type="spellStart"/>
            <w:r w:rsidR="005F2224"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transcript</w:t>
            </w:r>
            <w:proofErr w:type="spellEnd"/>
            <w:r w:rsidR="005F2224"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 xml:space="preserve"> induction (24 </w:t>
            </w:r>
            <w:proofErr w:type="gramStart"/>
            <w:r w:rsidR="005F2224"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hydroxylase</w:t>
            </w:r>
            <w:proofErr w:type="gramEnd"/>
            <w:r w:rsidR="005F2224"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 xml:space="preserve"> </w:t>
            </w:r>
            <w:proofErr w:type="spellStart"/>
            <w:r w:rsidR="005F2224"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mRNA</w:t>
            </w:r>
            <w:proofErr w:type="spellEnd"/>
            <w:r w:rsidR="005F2224"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)</w:t>
            </w:r>
            <w:r w:rsidR="005F2224" w:rsidRPr="00F21A64">
              <w:rPr>
                <w:rFonts w:ascii="Times New Roman" w:eastAsia="Times New Roman" w:hAnsi="Times New Roman" w:cs="Times New Roman"/>
                <w:color w:val="00A933"/>
                <w:sz w:val="12"/>
                <w:szCs w:val="12"/>
              </w:rPr>
              <w:t xml:space="preserve">, </w:t>
            </w:r>
            <w:r w:rsidR="005F2224"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CYP27B1 </w:t>
            </w:r>
            <w:proofErr w:type="spellStart"/>
            <w:r w:rsidR="005F2224"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mRNA</w:t>
            </w:r>
            <w:proofErr w:type="spellEnd"/>
            <w:r w:rsidR="005F2224"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1-hydroxylase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), VDR</w:t>
            </w:r>
            <w:r w:rsidR="005F2224"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="005F2224"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mRNA</w:t>
            </w:r>
            <w:proofErr w:type="spellEnd"/>
            <w:r w:rsidR="005F2224"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  <w:p w14:paraId="582C8AA2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CF4922" w14:textId="208BD9BE" w:rsidR="005F2224" w:rsidRPr="00F21A64" w:rsidRDefault="00F82909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↑ Fraction</w:t>
            </w:r>
            <w:r w:rsidR="005F2224"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 T reg (CD4+CD25+FoxP3+)</w:t>
            </w:r>
          </w:p>
          <w:p w14:paraId="0E3586DB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F2224" w:rsidRPr="00C96179" w14:paraId="3D502F90" w14:textId="77777777" w:rsidTr="00D26947">
        <w:tc>
          <w:tcPr>
            <w:tcW w:w="12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D9C27E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Da Costa et al., 201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0751F0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RRMS (20) 15F/5M</w:t>
            </w:r>
          </w:p>
          <w:p w14:paraId="3CDF28D3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2DE8D0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T CD3+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495C4F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,25(OH)2D3 (calcitriol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67405B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0 nM 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1CAE10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  <w:p w14:paraId="104E6ED6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FEC51C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without</w:t>
            </w:r>
            <w:proofErr w:type="spellEnd"/>
          </w:p>
          <w:p w14:paraId="67DC93F1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247D6A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PMA (20 ng/mL) + ionomycin (600 ng/mL) with brefeldin A (10 </w:t>
            </w: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μ</w:t>
            </w: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g/ mL)</w:t>
            </w:r>
          </w:p>
          <w:p w14:paraId="56EBFE75" w14:textId="77777777" w:rsidR="005F2224" w:rsidRPr="00F21A64" w:rsidRDefault="005F2224" w:rsidP="00D26947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368DBC20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76E77F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LISA, FACS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9BE51A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↑ IL-10, </w:t>
            </w:r>
          </w:p>
          <w:p w14:paraId="59B0FAEC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 xml:space="preserve">↓ IL-1β, IL-6, TNF α, IL 21, IFN γ, IL-17, IL-22 and GM-CSF  </w:t>
            </w:r>
          </w:p>
          <w:p w14:paraId="75971FD3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ACD7AA" w14:textId="4D91F472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Fraction of : </w:t>
            </w: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↑ CD4 IL10+IL17+, Tr1 (</w:t>
            </w:r>
            <w:proofErr w:type="spellStart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Treg</w:t>
            </w:r>
            <w:proofErr w:type="spellEnd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 CD25+CD127-FoxP3-IL10+) ; </w:t>
            </w:r>
            <w:proofErr w:type="spellStart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Treg</w:t>
            </w:r>
            <w:proofErr w:type="spellEnd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 : CD4 IL10+IL17- ;</w:t>
            </w:r>
            <w:r w:rsidR="009C26D3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 </w:t>
            </w: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CD25+CD127-FoxP3+ ; CD25+CD127-FoxP3+IL10+ ; CD8 IL10+IL17</w:t>
            </w:r>
            <w:r w:rsidR="00F82909"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+,</w:t>
            </w: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 CD8 </w:t>
            </w:r>
            <w:proofErr w:type="spellStart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Treg</w:t>
            </w:r>
            <w:proofErr w:type="spellEnd"/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 (CD8 IL10+IL17-)</w:t>
            </w:r>
          </w:p>
          <w:p w14:paraId="1EDA71E5" w14:textId="323FFB18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i/>
                <w:color w:val="FF0000"/>
                <w:sz w:val="12"/>
                <w:szCs w:val="12"/>
              </w:rPr>
              <w:t xml:space="preserve">↓ </w:t>
            </w:r>
            <w:r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Th1 (CD4 IL17-IFN γ +</w:t>
            </w:r>
            <w:r w:rsidR="00F82909"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), Th</w:t>
            </w:r>
            <w:r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17 (CD4 IL10-IL17+), Th17 (CD4 IL17+IFN γ -), Th17.1 (CD4 IL17+IFN γ +), CD8 Tc1 (CD8 IL17-IFN γ +), CD8 Tc1* (CD8 IL17+IFN γ +), CD8 Tc17 (CD8 IL10-IL17+), CD8 Tc17 (CD8 IL17+IFN γ -)</w:t>
            </w:r>
          </w:p>
        </w:tc>
      </w:tr>
      <w:tr w:rsidR="005F2224" w:rsidRPr="00777BAF" w14:paraId="4A31E98A" w14:textId="77777777" w:rsidTr="00D26947">
        <w:tc>
          <w:tcPr>
            <w:tcW w:w="12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3D8B31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Haas et al., 201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11B582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RRMS (10) </w:t>
            </w:r>
          </w:p>
          <w:p w14:paraId="4E6D2CD8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5E349B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B CD19+</w:t>
            </w:r>
          </w:p>
          <w:p w14:paraId="32150BDB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749976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α,25(OH)2D3 (Calcitriol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3039F4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0-100ng/ml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2C29AB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  <w:p w14:paraId="6A4771C4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E45494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without</w:t>
            </w:r>
            <w:proofErr w:type="spellEnd"/>
          </w:p>
          <w:p w14:paraId="3F8D8C94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56E94D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2 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μ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g/ml CpG-ODN2006 or human CD40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mAb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 (5 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μ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g/ml) plus IgM (12.5 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μ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g/ml) 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40F928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[3H] thymidine incorporation, ELISA 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A32044" w14:textId="551A2D90" w:rsidR="005F2224" w:rsidRPr="00F21A64" w:rsidRDefault="00F82909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>↓ IL</w:t>
            </w:r>
            <w:r w:rsidR="005F2224"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>-6</w:t>
            </w:r>
          </w:p>
          <w:p w14:paraId="1519950A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776D4A" w14:textId="4B0810D5" w:rsidR="005F2224" w:rsidRPr="00F21A64" w:rsidRDefault="00F82909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  <w:lang w:val="en-US"/>
              </w:rPr>
              <w:t>↑ total</w:t>
            </w:r>
            <w:r w:rsidR="005F2224"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  <w:lang w:val="en-US"/>
              </w:rPr>
              <w:t xml:space="preserve"> B cells </w:t>
            </w:r>
          </w:p>
          <w:p w14:paraId="2DA85C64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color w:val="00A933"/>
                <w:sz w:val="12"/>
                <w:szCs w:val="12"/>
                <w:lang w:val="en-US"/>
              </w:rPr>
              <w:t>B cells switched memory (CD20+CD27+IgD-)</w:t>
            </w:r>
          </w:p>
          <w:p w14:paraId="2EED3E1F" w14:textId="77777777" w:rsidR="005F2224" w:rsidRPr="00F21A64" w:rsidRDefault="005F2224" w:rsidP="00A87ACE">
            <w:pPr>
              <w:jc w:val="both"/>
              <w:rPr>
                <w:rFonts w:ascii="Times New Roman" w:hAnsi="Times New Roman" w:cs="Times New Roman"/>
                <w:color w:val="00A933"/>
                <w:sz w:val="12"/>
                <w:szCs w:val="12"/>
                <w:lang w:val="en-US"/>
              </w:rPr>
            </w:pPr>
          </w:p>
          <w:p w14:paraId="5E750446" w14:textId="6AC44DA5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naive B </w:t>
            </w:r>
            <w:r w:rsidR="00F82909"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cells (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CD20+CD27-IgD+)</w:t>
            </w:r>
          </w:p>
        </w:tc>
      </w:tr>
      <w:tr w:rsidR="005F2224" w:rsidRPr="00C96179" w14:paraId="3280B6DF" w14:textId="77777777" w:rsidTr="00D26947">
        <w:tc>
          <w:tcPr>
            <w:tcW w:w="12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D9337D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Kickler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et al., 201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9932E0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RRMS (11) 9F/2M</w:t>
            </w:r>
          </w:p>
          <w:p w14:paraId="2A41ADF1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BAC5FA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T CD4+</w:t>
            </w:r>
          </w:p>
          <w:p w14:paraId="7C49CFF9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BC8097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,25(OH)2D3 (calcitriol)</w:t>
            </w:r>
          </w:p>
          <w:p w14:paraId="789DE184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E17BCA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00 nM 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56D184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  <w:p w14:paraId="41B0ACB0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DDBFF8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vehicle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control (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ethanol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1A5361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mmobilized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anti-CD3 or anti-CD3/CD</w:t>
            </w:r>
            <w:proofErr w:type="gram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46  +</w:t>
            </w:r>
            <w:proofErr w:type="gram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IL-2 (10 U/ml) 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FD7240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FACS, ELISA</w:t>
            </w:r>
          </w:p>
          <w:p w14:paraId="6D14DC10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4B3158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  <w:lang w:val="en-US"/>
              </w:rPr>
              <w:t>↑ CTLA4,</w:t>
            </w:r>
            <w:r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val="en-US"/>
              </w:rPr>
              <w:t xml:space="preserve"> </w:t>
            </w:r>
          </w:p>
          <w:p w14:paraId="63B0ED96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  <w:lang w:val="en-US"/>
              </w:rPr>
              <w:t xml:space="preserve">↓ CD25, INF </w:t>
            </w: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>γ</w:t>
            </w: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  <w:lang w:val="en-US"/>
              </w:rPr>
              <w:t xml:space="preserve">, CD46 if not associated with CD28+, </w:t>
            </w:r>
          </w:p>
          <w:p w14:paraId="15976D8F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CD 28, IL10</w:t>
            </w: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52C729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 xml:space="preserve">↓ </w:t>
            </w:r>
            <w:proofErr w:type="spellStart"/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>proliferation</w:t>
            </w:r>
            <w:proofErr w:type="spellEnd"/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 xml:space="preserve"> of CD4+ T cells</w:t>
            </w:r>
          </w:p>
          <w:p w14:paraId="1BAF6349" w14:textId="77777777" w:rsidR="005F2224" w:rsidRPr="00F21A64" w:rsidRDefault="005F2224" w:rsidP="00A87ACE">
            <w:pPr>
              <w:jc w:val="both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Treg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FoxP3+) </w:t>
            </w:r>
          </w:p>
        </w:tc>
      </w:tr>
      <w:tr w:rsidR="005F2224" w:rsidRPr="00777BAF" w14:paraId="2B9CDDD2" w14:textId="77777777" w:rsidTr="00D26947">
        <w:tc>
          <w:tcPr>
            <w:tcW w:w="12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F44A34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Lysandropoulos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et al., 201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CF616A" w14:textId="1900C60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CIS (</w:t>
            </w:r>
            <w:r w:rsidR="00F82909"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4) /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RRMS (6)</w:t>
            </w:r>
          </w:p>
          <w:p w14:paraId="4AD90602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C86727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T CD8+</w:t>
            </w:r>
          </w:p>
          <w:p w14:paraId="5D29F046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F3949C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,25(OH)2D3 (calcitriol)</w:t>
            </w:r>
          </w:p>
          <w:p w14:paraId="1798F3B9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CACBE2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00 nM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FC8879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  <w:p w14:paraId="620C6EF5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09A784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without</w:t>
            </w:r>
            <w:proofErr w:type="spellEnd"/>
          </w:p>
          <w:p w14:paraId="176C25C2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F13CCC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1 </w:t>
            </w: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μ</w:t>
            </w: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g/ml of a</w:t>
            </w:r>
          </w:p>
          <w:p w14:paraId="03B6363B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pool of immunodominant 8–15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mer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 peptide EBV epitopes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4B19EE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FACS, ELISA</w:t>
            </w:r>
          </w:p>
          <w:p w14:paraId="5C2E5E2E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DFF6AE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↑ IL-5, TGF β, </w:t>
            </w:r>
          </w:p>
          <w:p w14:paraId="200775FC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>↓ IFN γ, TNF α,</w:t>
            </w:r>
          </w:p>
          <w:p w14:paraId="5946194A" w14:textId="77777777" w:rsidR="005F2224" w:rsidRPr="00F21A64" w:rsidRDefault="005F2224" w:rsidP="00A87ACE">
            <w:pPr>
              <w:jc w:val="both"/>
              <w:rPr>
                <w:rFonts w:ascii="Times New Roman" w:eastAsia="Lucida Sans" w:hAnsi="Times New Roman" w:cs="Times New Roman"/>
                <w:color w:val="FF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IL-2, IL-4 and IL-10</w:t>
            </w:r>
          </w:p>
          <w:p w14:paraId="7145166E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7A5F0B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  <w:lang w:val="en-US"/>
              </w:rPr>
              <w:t xml:space="preserve">↓ faction of IFN </w:t>
            </w: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>γ</w:t>
            </w: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  <w:lang w:val="en-US"/>
              </w:rPr>
              <w:t>-secreting CD8+ T cells, faction of TNF</w:t>
            </w: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>α</w:t>
            </w: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  <w:lang w:val="en-US"/>
              </w:rPr>
              <w:t xml:space="preserve">-secreting CD8+ T cells </w:t>
            </w:r>
          </w:p>
        </w:tc>
      </w:tr>
      <w:tr w:rsidR="005F2224" w:rsidRPr="00C96179" w14:paraId="0E9278ED" w14:textId="77777777" w:rsidTr="00D26947">
        <w:tc>
          <w:tcPr>
            <w:tcW w:w="12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F69D4E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Muris et al., 201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FD85E9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30 RRMS 21F/9M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072DE9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PBMC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791DA2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,25(OH)2D3 (calcitriol)</w:t>
            </w:r>
          </w:p>
          <w:p w14:paraId="0E72AF77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C21303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0 nM 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604F6E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  <w:p w14:paraId="59D3F3AB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37D69E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without</w:t>
            </w:r>
            <w:proofErr w:type="spellEnd"/>
          </w:p>
          <w:p w14:paraId="003129AB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18366C" w14:textId="5D957D38" w:rsidR="005F2224" w:rsidRPr="00F21A64" w:rsidRDefault="00F82909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Anti</w:t>
            </w:r>
            <w:r w:rsidR="005F2224"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-CD3 </w:t>
            </w:r>
            <w:proofErr w:type="spellStart"/>
            <w:r w:rsidR="005F2224"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stimulated</w:t>
            </w:r>
            <w:proofErr w:type="spellEnd"/>
            <w:r w:rsidR="005F2224"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PBMC</w:t>
            </w:r>
          </w:p>
          <w:p w14:paraId="30ECBB02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CF01A3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LISA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7E8FC0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↑ IL-4, IL-5, LAP *, </w:t>
            </w:r>
          </w:p>
          <w:p w14:paraId="565D81CE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bookmarkStart w:id="0" w:name="_heading=h.gjdgxs" w:colFirst="0" w:colLast="0"/>
            <w:bookmarkEnd w:id="0"/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</w:rPr>
              <w:t>↓ IFN γ, IL-17, IL-22, GM-CSF, TNF α,</w:t>
            </w: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r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 xml:space="preserve">IL- 10 </w:t>
            </w: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49997F" w14:textId="77777777" w:rsidR="005F2224" w:rsidRPr="00F21A64" w:rsidRDefault="005F2224" w:rsidP="00A87A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F2224" w:rsidRPr="00C96179" w14:paraId="5C4C7193" w14:textId="77777777" w:rsidTr="00D26947">
        <w:tc>
          <w:tcPr>
            <w:tcW w:w="12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35E322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Peelen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et al., 20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574A52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8 RRMS 5F/3M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CB03C2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T CD4+</w:t>
            </w:r>
          </w:p>
          <w:p w14:paraId="6C5BE664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A27E05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,25(OH)2D3 (calcitriol)</w:t>
            </w:r>
          </w:p>
          <w:p w14:paraId="20C94AAE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42A5EA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0 nM 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E3DE65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  <w:p w14:paraId="68D7A11B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4C6F89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without</w:t>
            </w:r>
            <w:proofErr w:type="spellEnd"/>
          </w:p>
          <w:p w14:paraId="165FB5BC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CBB467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anti-CD3 antibody + Brefeldin A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D4BBB8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FACS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3255B0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Cardo" w:hAnsi="Times New Roman" w:cs="Times New Roman"/>
                <w:color w:val="FF0000"/>
                <w:sz w:val="12"/>
                <w:szCs w:val="12"/>
                <w:lang w:val="en-US"/>
              </w:rPr>
              <w:t>↓ percentage inhibition of GM-CSF secretion</w:t>
            </w:r>
          </w:p>
          <w:p w14:paraId="4B0E2497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M-CSF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tein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in 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ultur</w:t>
            </w:r>
            <w:proofErr w:type="spellEnd"/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9EA505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percentage inhibition of GM-CSF+ cells</w:t>
            </w:r>
          </w:p>
          <w:p w14:paraId="792DADCB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Fraction GMCSF cells</w:t>
            </w:r>
          </w:p>
          <w:p w14:paraId="6871440C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F2224" w:rsidRPr="00C96179" w14:paraId="4DE58914" w14:textId="77777777" w:rsidTr="00D26947">
        <w:tc>
          <w:tcPr>
            <w:tcW w:w="12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ADFFD9" w14:textId="5A61B12E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Sanseverino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., et al 20</w:t>
            </w:r>
            <w:r w:rsidR="00AB49DC"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3D13CD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RRMS (10)</w:t>
            </w:r>
          </w:p>
          <w:p w14:paraId="0B2D95F0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DDD254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Mo-</w:t>
            </w: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DCs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  <w:p w14:paraId="4EDADEEB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A6C7B2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,25(OH)2D3 (calcitriol), 25(OH)D3 (calcidiol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47C7D6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0 nM, 1uM,  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CA4438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  <w:p w14:paraId="28A7EC44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1FB0F6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without</w:t>
            </w:r>
            <w:proofErr w:type="spellEnd"/>
          </w:p>
          <w:p w14:paraId="53D4B96A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D9EE80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TLR4 agonist lipopolysaccharide (LPS) 10ng/ml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9F79EC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ELISA, </w:t>
            </w:r>
          </w:p>
          <w:p w14:paraId="0A1508E9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qRT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-PCR </w:t>
            </w:r>
          </w:p>
          <w:p w14:paraId="640392A2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1D2F55" w14:textId="66B4CEBA" w:rsidR="005F2224" w:rsidRPr="00F21A64" w:rsidRDefault="00F82909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↑ CCL</w:t>
            </w:r>
            <w:r w:rsidR="005F2224"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2, </w:t>
            </w: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↑ CCL</w:t>
            </w:r>
            <w:r w:rsidR="005F2224"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2 </w:t>
            </w:r>
            <w:proofErr w:type="spellStart"/>
            <w:r w:rsidR="005F2224"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>mRNA</w:t>
            </w:r>
            <w:proofErr w:type="spellEnd"/>
          </w:p>
          <w:p w14:paraId="12ADD1F5" w14:textId="77777777" w:rsidR="005F2224" w:rsidRPr="00F21A64" w:rsidRDefault="005F2224" w:rsidP="00A87ACE">
            <w:pPr>
              <w:jc w:val="both"/>
              <w:rPr>
                <w:rFonts w:ascii="Times New Roman" w:hAnsi="Times New Roman" w:cs="Times New Roman"/>
                <w:color w:val="00A933"/>
                <w:sz w:val="12"/>
                <w:szCs w:val="12"/>
              </w:rPr>
            </w:pPr>
          </w:p>
          <w:p w14:paraId="315C6412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77C5A1" w14:textId="77777777" w:rsidR="005F2224" w:rsidRPr="00F21A64" w:rsidRDefault="005F2224" w:rsidP="00A87A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F2224" w:rsidRPr="00C96179" w14:paraId="76A45232" w14:textId="77777777" w:rsidTr="00D26947">
        <w:tc>
          <w:tcPr>
            <w:tcW w:w="12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C8AB10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Waschbisch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., et al 201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578D1C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RRMS (9)</w:t>
            </w:r>
          </w:p>
          <w:p w14:paraId="13CD2E3C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737D14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Mo CD1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923479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1,25(OH)2D3 (calcitriol)</w:t>
            </w:r>
          </w:p>
          <w:p w14:paraId="31F3AF05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8E1AF8" w14:textId="77777777" w:rsidR="005F2224" w:rsidRPr="00F21A64" w:rsidRDefault="005F2224" w:rsidP="00D2694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00 nM 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AD993A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DC06BB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</w:rPr>
              <w:t>Without</w:t>
            </w:r>
            <w:proofErr w:type="spellEnd"/>
          </w:p>
          <w:p w14:paraId="2BFB2AC5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A4A4B3" w14:textId="77777777" w:rsidR="005F2224" w:rsidRPr="00F21A64" w:rsidRDefault="005F2224" w:rsidP="00D26947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21A64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10% of heat inactivated human AB serum, glutamine and antibiotics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4F5EC4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ACS,</w:t>
            </w:r>
          </w:p>
          <w:p w14:paraId="4FF342B8" w14:textId="77777777" w:rsidR="005F2224" w:rsidRPr="00F21A64" w:rsidRDefault="005F2224" w:rsidP="00D269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qRT</w:t>
            </w:r>
            <w:proofErr w:type="spellEnd"/>
            <w:r w:rsidRPr="00F21A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PCR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536B8E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21A64">
              <w:rPr>
                <w:rFonts w:ascii="Times New Roman" w:eastAsia="Cardo" w:hAnsi="Times New Roman" w:cs="Times New Roman"/>
                <w:color w:val="00A933"/>
                <w:sz w:val="12"/>
                <w:szCs w:val="12"/>
              </w:rPr>
              <w:t xml:space="preserve">↑ ILT3, ILT3mRNA, </w:t>
            </w:r>
            <w:r w:rsidRPr="00F21A64">
              <w:rPr>
                <w:rFonts w:ascii="Times New Roman" w:eastAsia="Cardo" w:hAnsi="Times New Roman" w:cs="Times New Roman"/>
                <w:b/>
                <w:color w:val="FF0000"/>
                <w:sz w:val="12"/>
                <w:szCs w:val="12"/>
              </w:rPr>
              <w:t>↓</w:t>
            </w:r>
            <w:r w:rsidRPr="00F21A64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 xml:space="preserve"> ILT4 </w:t>
            </w:r>
          </w:p>
          <w:p w14:paraId="1551F0D8" w14:textId="77777777" w:rsidR="005F2224" w:rsidRPr="00F21A64" w:rsidRDefault="005F2224" w:rsidP="00A87ACE">
            <w:pPr>
              <w:jc w:val="bot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91422C" w14:textId="77777777" w:rsidR="005F2224" w:rsidRPr="00F21A64" w:rsidRDefault="005F2224" w:rsidP="00A87A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</w:tbl>
    <w:p w14:paraId="18F23B8E" w14:textId="77777777" w:rsidR="005F2224" w:rsidRPr="00C96179" w:rsidRDefault="005F2224" w:rsidP="005F222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10832EF" w14:textId="2EFF6A50" w:rsidR="003165E9" w:rsidRDefault="003165E9" w:rsidP="005F2224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79E3DDB" w14:textId="77777777" w:rsidR="00A87ACE" w:rsidRDefault="00A87ACE" w:rsidP="005F2224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641518DF" w14:textId="77777777" w:rsidR="00F82909" w:rsidRDefault="00F82909" w:rsidP="005F2224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FE385F0" w14:textId="461D9D79" w:rsidR="005F2224" w:rsidRPr="00F21A64" w:rsidRDefault="005F2224" w:rsidP="005F2224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F21A6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Sup</w:t>
      </w:r>
      <w:r w:rsidR="002316E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plementary</w:t>
      </w:r>
      <w:r w:rsidRPr="00F21A6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Table </w:t>
      </w:r>
      <w:r w:rsidR="00F82909" w:rsidRPr="00F21A6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2:</w:t>
      </w:r>
      <w:r w:rsidRPr="00F21A6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Effects of VitD on MS </w:t>
      </w:r>
      <w:proofErr w:type="gramStart"/>
      <w:r w:rsidR="00777BA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patients</w:t>
      </w:r>
      <w:proofErr w:type="gramEnd"/>
      <w:r w:rsidR="00777BA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F21A6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immune cells </w:t>
      </w:r>
      <w:r w:rsidRPr="00F21A64">
        <w:rPr>
          <w:rFonts w:ascii="Times New Roman" w:eastAsia="Times New Roman" w:hAnsi="Times New Roman" w:cs="Times New Roman"/>
          <w:b/>
          <w:bCs/>
          <w:i/>
          <w:sz w:val="20"/>
          <w:szCs w:val="20"/>
          <w:lang w:val="en-US"/>
        </w:rPr>
        <w:t>in vitro</w:t>
      </w:r>
      <w:r w:rsidRPr="00F21A6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. </w:t>
      </w:r>
    </w:p>
    <w:p w14:paraId="7696095F" w14:textId="55E8B50F" w:rsidR="005F2224" w:rsidRPr="00F21A64" w:rsidRDefault="005F2224" w:rsidP="005F22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21A6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effects of Vitamin D are given as </w:t>
      </w:r>
      <w:r w:rsidRPr="00F21A64">
        <w:rPr>
          <w:rFonts w:ascii="Times New Roman" w:eastAsia="Cardo" w:hAnsi="Times New Roman" w:cs="Times New Roman"/>
          <w:color w:val="00B050"/>
          <w:sz w:val="20"/>
          <w:szCs w:val="20"/>
          <w:lang w:val="en-US"/>
        </w:rPr>
        <w:t>↑</w:t>
      </w:r>
      <w:r w:rsidRPr="00F21A64">
        <w:rPr>
          <w:rFonts w:ascii="Times New Roman" w:eastAsia="Times New Roman" w:hAnsi="Times New Roman" w:cs="Times New Roman"/>
          <w:color w:val="00B050"/>
          <w:sz w:val="20"/>
          <w:szCs w:val="20"/>
          <w:lang w:val="en-US"/>
        </w:rPr>
        <w:t xml:space="preserve"> increased</w:t>
      </w:r>
      <w:r w:rsidRPr="00F21A6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F21A64">
        <w:rPr>
          <w:rFonts w:ascii="Times New Roman" w:eastAsia="Cardo" w:hAnsi="Times New Roman" w:cs="Times New Roman"/>
          <w:color w:val="FF0000"/>
          <w:sz w:val="20"/>
          <w:szCs w:val="20"/>
          <w:lang w:val="en-US"/>
        </w:rPr>
        <w:t>↓</w:t>
      </w:r>
      <w:r w:rsidR="00EB4011" w:rsidRPr="00F21A64">
        <w:rPr>
          <w:rFonts w:ascii="Times New Roman" w:eastAsia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Pr="00F21A64">
        <w:rPr>
          <w:rFonts w:ascii="Times New Roman" w:eastAsia="Times New Roman" w:hAnsi="Times New Roman" w:cs="Times New Roman"/>
          <w:color w:val="FF0000"/>
          <w:sz w:val="20"/>
          <w:szCs w:val="20"/>
          <w:lang w:val="en-US"/>
        </w:rPr>
        <w:t>decreased</w:t>
      </w:r>
      <w:r w:rsidRPr="00F21A6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not affected when not </w:t>
      </w:r>
      <w:r w:rsidR="007227C6" w:rsidRPr="00F21A64">
        <w:rPr>
          <w:rFonts w:ascii="Times New Roman" w:eastAsia="Times New Roman" w:hAnsi="Times New Roman" w:cs="Times New Roman"/>
          <w:sz w:val="20"/>
          <w:szCs w:val="20"/>
          <w:lang w:val="en-US"/>
        </w:rPr>
        <w:t>specified.</w:t>
      </w:r>
      <w:r w:rsidR="007227C6" w:rsidRPr="00F21A64">
        <w:rPr>
          <w:rFonts w:ascii="Times New Roman" w:hAnsi="Times New Roman" w:cs="Times New Roman"/>
          <w:sz w:val="20"/>
          <w:szCs w:val="20"/>
          <w:lang w:val="en-US"/>
        </w:rPr>
        <w:t xml:space="preserve"> †</w:t>
      </w:r>
      <w:r w:rsidRPr="00F21A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F21A64">
        <w:rPr>
          <w:rFonts w:ascii="Times New Roman" w:hAnsi="Times New Roman" w:cs="Times New Roman"/>
          <w:sz w:val="20"/>
          <w:szCs w:val="20"/>
          <w:lang w:val="en-US"/>
        </w:rPr>
        <w:t>significant</w:t>
      </w:r>
      <w:proofErr w:type="gramEnd"/>
      <w:r w:rsidRPr="00F21A64">
        <w:rPr>
          <w:rFonts w:ascii="Times New Roman" w:hAnsi="Times New Roman" w:cs="Times New Roman"/>
          <w:sz w:val="20"/>
          <w:szCs w:val="20"/>
          <w:lang w:val="en-US"/>
        </w:rPr>
        <w:t xml:space="preserve"> difference have been proved in female population against male population.</w:t>
      </w:r>
    </w:p>
    <w:p w14:paraId="74F282C3" w14:textId="18C4E142" w:rsidR="005F2224" w:rsidRPr="00F21A64" w:rsidRDefault="005F2224" w:rsidP="005F2224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21A6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CL : Chemokine (C–C motif) ligand, CLTA : cytotoxic T-lymphocyte-associated protein, ELISA : enzyme-linked immunosorbent assay, FACS : fluorescence-activated cell sorting analysis with cytometry, GM-CSF : Granulocyte-macrophage colony-stimulating factor; IDO : indoleamine 2 3-dioxygenase, IL: interleukin, ILT: Immunoglobulin-like transcript, INF :interferon, MMP :Matrix metallopeptidase, MoCD14 : Monocyte CD14, Mo-DCs : monocyte-derived dendritic cells, PBMC : peripheral blood mononuclear cells, </w:t>
      </w:r>
      <w:proofErr w:type="spellStart"/>
      <w:r w:rsidRPr="00F21A64">
        <w:rPr>
          <w:rFonts w:ascii="Times New Roman" w:eastAsia="Times New Roman" w:hAnsi="Times New Roman" w:cs="Times New Roman"/>
          <w:sz w:val="20"/>
          <w:szCs w:val="20"/>
          <w:lang w:val="en-US"/>
        </w:rPr>
        <w:t>qRT</w:t>
      </w:r>
      <w:proofErr w:type="spellEnd"/>
      <w:r w:rsidRPr="00F21A64">
        <w:rPr>
          <w:rFonts w:ascii="Times New Roman" w:eastAsia="Times New Roman" w:hAnsi="Times New Roman" w:cs="Times New Roman"/>
          <w:sz w:val="20"/>
          <w:szCs w:val="20"/>
          <w:lang w:val="en-US"/>
        </w:rPr>
        <w:t>-PCR : quantitative real-time polymerase chain reaction, RRMS : relapsing remitting Multiples sclerosis, TGF :transforming growth factor, TNF : tumor necrosis factors, VDR : Vitamin D receptor</w:t>
      </w:r>
    </w:p>
    <w:p w14:paraId="54026190" w14:textId="7A65C12D" w:rsidR="005F2224" w:rsidRDefault="005F2224" w:rsidP="005F2224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2CB0E2D2" w14:textId="18FA555A" w:rsidR="005F2224" w:rsidRDefault="005F2224" w:rsidP="005F2224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56A926F9" w14:textId="32491106" w:rsidR="005F2224" w:rsidRDefault="005F2224" w:rsidP="005F2224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381EE29B" w14:textId="13E81C78" w:rsidR="005F2224" w:rsidRDefault="005F2224" w:rsidP="005F2224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4A98D7FF" w14:textId="64A33883" w:rsidR="005F2224" w:rsidRDefault="005F2224" w:rsidP="005F2224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64BBE27D" w14:textId="16ECBAA4" w:rsidR="005F2224" w:rsidRDefault="005F2224" w:rsidP="005F2224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12C0E844" w14:textId="0D9B4582" w:rsidR="005F2224" w:rsidRDefault="005F2224" w:rsidP="005F2224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18C646AC" w14:textId="0992020A" w:rsidR="005F2224" w:rsidRDefault="005F2224" w:rsidP="005F2224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4164ED09" w14:textId="57E63CF9" w:rsidR="005F2224" w:rsidRDefault="005F2224" w:rsidP="005F2224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36BDF9F8" w14:textId="312B6CF2" w:rsidR="005F2224" w:rsidRDefault="005F2224" w:rsidP="005F2224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2243A9DE" w14:textId="0A9615D6" w:rsidR="005F2224" w:rsidRPr="005F2224" w:rsidRDefault="00C96179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sz w:val="18"/>
          <w:szCs w:val="18"/>
          <w:lang w:val="en-US"/>
        </w:rPr>
        <w:br w:type="page"/>
      </w:r>
    </w:p>
    <w:tbl>
      <w:tblPr>
        <w:tblW w:w="1431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1700"/>
        <w:gridCol w:w="3541"/>
        <w:gridCol w:w="1423"/>
        <w:gridCol w:w="2410"/>
        <w:gridCol w:w="4252"/>
      </w:tblGrid>
      <w:tr w:rsidR="005464E1" w:rsidRPr="00EB1761" w14:paraId="19FAA3D8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347BAFDE" w14:textId="77777777" w:rsidR="005464E1" w:rsidRPr="005F2224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  <w:lang w:val="en-US"/>
              </w:rPr>
            </w:pPr>
          </w:p>
          <w:p w14:paraId="0816AE7E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EB1761">
              <w:rPr>
                <w:rFonts w:ascii="Times" w:hAnsi="Times"/>
                <w:b/>
                <w:bCs/>
                <w:sz w:val="12"/>
                <w:szCs w:val="12"/>
              </w:rPr>
              <w:t>Reference</w:t>
            </w:r>
          </w:p>
        </w:tc>
        <w:tc>
          <w:tcPr>
            <w:tcW w:w="1700" w:type="dxa"/>
            <w:vMerge w:val="restart"/>
            <w:shd w:val="clear" w:color="auto" w:fill="auto"/>
          </w:tcPr>
          <w:p w14:paraId="6930DF41" w14:textId="77777777" w:rsidR="005464E1" w:rsidRPr="00EB1761" w:rsidRDefault="005464E1" w:rsidP="00E618B2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12F1A565" w14:textId="77777777" w:rsidR="005464E1" w:rsidRPr="00EB1761" w:rsidRDefault="005464E1" w:rsidP="00E618B2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EB1761">
              <w:rPr>
                <w:rFonts w:ascii="Times" w:hAnsi="Times"/>
                <w:b/>
                <w:bCs/>
                <w:sz w:val="12"/>
                <w:szCs w:val="12"/>
              </w:rPr>
              <w:t>Study Model/Type</w:t>
            </w:r>
          </w:p>
        </w:tc>
        <w:tc>
          <w:tcPr>
            <w:tcW w:w="4964" w:type="dxa"/>
            <w:gridSpan w:val="2"/>
            <w:shd w:val="clear" w:color="auto" w:fill="auto"/>
            <w:noWrap/>
            <w:hideMark/>
          </w:tcPr>
          <w:p w14:paraId="5B62D2EE" w14:textId="77777777" w:rsidR="005464E1" w:rsidRPr="00EB1761" w:rsidRDefault="005464E1" w:rsidP="00E618B2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7942D9FC" w14:textId="77777777" w:rsidR="005464E1" w:rsidRPr="00EB1761" w:rsidRDefault="005464E1" w:rsidP="00E618B2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EB1761">
              <w:rPr>
                <w:rFonts w:ascii="Times" w:hAnsi="Times"/>
                <w:b/>
                <w:bCs/>
                <w:sz w:val="12"/>
                <w:szCs w:val="12"/>
              </w:rPr>
              <w:t>Vitamin D supplementation</w:t>
            </w:r>
          </w:p>
          <w:p w14:paraId="14B19D79" w14:textId="77777777" w:rsidR="005464E1" w:rsidRPr="00EB1761" w:rsidRDefault="005464E1" w:rsidP="00E618B2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6662" w:type="dxa"/>
            <w:gridSpan w:val="2"/>
            <w:shd w:val="clear" w:color="auto" w:fill="auto"/>
            <w:noWrap/>
            <w:hideMark/>
          </w:tcPr>
          <w:p w14:paraId="7CF2E76C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0DA50A7B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EB1761">
              <w:rPr>
                <w:rFonts w:ascii="Times" w:hAnsi="Times"/>
                <w:b/>
                <w:bCs/>
                <w:sz w:val="12"/>
                <w:szCs w:val="12"/>
              </w:rPr>
              <w:t>Effects of Vitamin D</w:t>
            </w:r>
          </w:p>
          <w:p w14:paraId="0F8FC80F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</w:tr>
      <w:tr w:rsidR="005464E1" w:rsidRPr="00EB1761" w14:paraId="6C5830D7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3F6C5861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3A8762F2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  <w:lang w:val="it-CH"/>
              </w:rPr>
            </w:pPr>
          </w:p>
        </w:tc>
        <w:tc>
          <w:tcPr>
            <w:tcW w:w="3541" w:type="dxa"/>
            <w:shd w:val="clear" w:color="auto" w:fill="auto"/>
            <w:noWrap/>
            <w:hideMark/>
          </w:tcPr>
          <w:p w14:paraId="76EBB25B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4B264219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EB1761">
              <w:rPr>
                <w:rFonts w:ascii="Times" w:hAnsi="Times"/>
                <w:b/>
                <w:bCs/>
                <w:sz w:val="12"/>
                <w:szCs w:val="12"/>
              </w:rPr>
              <w:t>Isoform  -  Dose  -  Duration  -  Administration</w:t>
            </w:r>
          </w:p>
          <w:p w14:paraId="15C2886F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1423" w:type="dxa"/>
            <w:shd w:val="clear" w:color="auto" w:fill="auto"/>
            <w:noWrap/>
            <w:hideMark/>
          </w:tcPr>
          <w:p w14:paraId="62F8CB83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7DA43B79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EB1761">
              <w:rPr>
                <w:rFonts w:ascii="Times" w:hAnsi="Times"/>
                <w:b/>
                <w:bCs/>
                <w:sz w:val="12"/>
                <w:szCs w:val="12"/>
              </w:rPr>
              <w:t>Control</w:t>
            </w:r>
          </w:p>
          <w:p w14:paraId="208A9DD3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00D56DB7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16DEB297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EB1761">
              <w:rPr>
                <w:rFonts w:ascii="Times" w:hAnsi="Times"/>
                <w:b/>
                <w:bCs/>
                <w:sz w:val="12"/>
                <w:szCs w:val="12"/>
              </w:rPr>
              <w:t>Method/Type of experiment</w:t>
            </w:r>
          </w:p>
          <w:p w14:paraId="78760BAB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63AA8908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2057DB57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EB1761">
              <w:rPr>
                <w:rFonts w:ascii="Times" w:hAnsi="Times"/>
                <w:b/>
                <w:bCs/>
                <w:sz w:val="12"/>
                <w:szCs w:val="12"/>
              </w:rPr>
              <w:t>Observation</w:t>
            </w:r>
          </w:p>
          <w:p w14:paraId="65864D81" w14:textId="77777777" w:rsidR="005464E1" w:rsidRPr="00EB1761" w:rsidRDefault="005464E1" w:rsidP="00E618B2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</w:tr>
      <w:tr w:rsidR="005464E1" w:rsidRPr="00EB1761" w14:paraId="656CC7AB" w14:textId="77777777" w:rsidTr="00E618B2">
        <w:trPr>
          <w:trHeight w:val="113"/>
        </w:trPr>
        <w:tc>
          <w:tcPr>
            <w:tcW w:w="14317" w:type="dxa"/>
            <w:gridSpan w:val="6"/>
            <w:shd w:val="clear" w:color="auto" w:fill="auto"/>
            <w:noWrap/>
          </w:tcPr>
          <w:p w14:paraId="0E56A64A" w14:textId="77777777" w:rsidR="005464E1" w:rsidRPr="00EB1761" w:rsidRDefault="005464E1" w:rsidP="00E618B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2D3613DD" w14:textId="77777777" w:rsidR="005464E1" w:rsidRPr="00EB1761" w:rsidRDefault="005464E1" w:rsidP="00E618B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B176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 Vitro</w:t>
            </w:r>
          </w:p>
          <w:p w14:paraId="0EA4DADB" w14:textId="77777777" w:rsidR="005464E1" w:rsidRPr="00EB1761" w:rsidRDefault="005464E1" w:rsidP="00E618B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464E1" w:rsidRPr="00777BAF" w14:paraId="456EED13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</w:tcPr>
          <w:p w14:paraId="1934C93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Garcion et al. 1996</w:t>
            </w:r>
          </w:p>
        </w:tc>
        <w:tc>
          <w:tcPr>
            <w:tcW w:w="1700" w:type="dxa"/>
            <w:shd w:val="clear" w:color="auto" w:fill="auto"/>
            <w:noWrap/>
          </w:tcPr>
          <w:p w14:paraId="1918BBA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Primary brain micro vessels</w:t>
            </w:r>
          </w:p>
        </w:tc>
        <w:tc>
          <w:tcPr>
            <w:tcW w:w="3541" w:type="dxa"/>
            <w:shd w:val="clear" w:color="auto" w:fill="auto"/>
            <w:noWrap/>
          </w:tcPr>
          <w:p w14:paraId="64E463CA" w14:textId="7B13FB7E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1,25(OH)2D</w:t>
            </w:r>
            <w:r w:rsidR="00F82909" w:rsidRPr="005F2224">
              <w:rPr>
                <w:rFonts w:ascii="Times" w:hAnsi="Times"/>
                <w:sz w:val="12"/>
                <w:szCs w:val="12"/>
                <w:lang w:val="en-US"/>
              </w:rPr>
              <w:t>3 - 10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 ng/100</w:t>
            </w:r>
            <w:r w:rsidR="00F82909" w:rsidRPr="005F2224">
              <w:rPr>
                <w:rFonts w:ascii="Times" w:hAnsi="Times"/>
                <w:sz w:val="12"/>
                <w:szCs w:val="12"/>
                <w:lang w:val="en-US"/>
              </w:rPr>
              <w:t>g - 3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-4 </w:t>
            </w:r>
            <w:r w:rsidR="00F82909"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hours - </w:t>
            </w:r>
            <w:proofErr w:type="spellStart"/>
            <w:r w:rsidR="00F82909" w:rsidRPr="005F2224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, only once</w:t>
            </w:r>
          </w:p>
        </w:tc>
        <w:tc>
          <w:tcPr>
            <w:tcW w:w="1423" w:type="dxa"/>
            <w:shd w:val="clear" w:color="auto" w:fill="auto"/>
            <w:noWrap/>
          </w:tcPr>
          <w:p w14:paraId="28D51FF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Vehicle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(not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mentioned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</w:tcPr>
          <w:p w14:paraId="1338099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sz w:val="12"/>
                  <w:szCs w:val="12"/>
                </w:rPr>
                <m:t>γ</m:t>
              </m:r>
            </m:oMath>
            <w:r w:rsidRPr="00EB1761">
              <w:rPr>
                <w:rFonts w:ascii="Times New Roman" w:hAnsi="Times New Roman" w:cs="Times New Roman"/>
                <w:sz w:val="12"/>
                <w:szCs w:val="12"/>
              </w:rPr>
              <w:t>-GT</w:t>
            </w:r>
            <w:r w:rsidRPr="00EB1761">
              <w:rPr>
                <w:rFonts w:ascii="Times" w:hAnsi="Times"/>
                <w:sz w:val="12"/>
                <w:szCs w:val="12"/>
              </w:rPr>
              <w:t xml:space="preserve"> kit</w:t>
            </w:r>
          </w:p>
        </w:tc>
        <w:tc>
          <w:tcPr>
            <w:tcW w:w="4252" w:type="dxa"/>
            <w:shd w:val="clear" w:color="auto" w:fill="auto"/>
            <w:noWrap/>
          </w:tcPr>
          <w:p w14:paraId="67D3DA69" w14:textId="77777777" w:rsidR="005464E1" w:rsidRPr="005F2224" w:rsidRDefault="005464E1" w:rsidP="00E618B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2224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=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sz w:val="12"/>
                  <w:szCs w:val="12"/>
                </w:rPr>
                <m:t>γ</m:t>
              </m:r>
            </m:oMath>
            <w:r w:rsidRPr="005F2224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GT activity (but 50-fold higher that in brain homogenate)</w:t>
            </w:r>
          </w:p>
        </w:tc>
      </w:tr>
      <w:tr w:rsidR="005464E1" w:rsidRPr="00777BAF" w14:paraId="3C590638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4B89C034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shd w:val="clear" w:color="auto" w:fill="auto"/>
            <w:noWrap/>
          </w:tcPr>
          <w:p w14:paraId="7E9F5D9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BBEC bovine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cell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line</w:t>
            </w:r>
          </w:p>
        </w:tc>
        <w:tc>
          <w:tcPr>
            <w:tcW w:w="3541" w:type="dxa"/>
            <w:shd w:val="clear" w:color="auto" w:fill="auto"/>
            <w:noWrap/>
          </w:tcPr>
          <w:p w14:paraId="42D717E4" w14:textId="720D52F6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1,25(OH)2D</w:t>
            </w:r>
            <w:r w:rsidR="00F82909" w:rsidRPr="005F2224">
              <w:rPr>
                <w:rFonts w:ascii="Times" w:hAnsi="Times"/>
                <w:sz w:val="12"/>
                <w:szCs w:val="12"/>
                <w:lang w:val="en-US"/>
              </w:rPr>
              <w:t>3 - 1nM - 4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, 18 </w:t>
            </w:r>
            <w:r w:rsidR="00F82909" w:rsidRPr="005F2224">
              <w:rPr>
                <w:rFonts w:ascii="Times" w:hAnsi="Times"/>
                <w:sz w:val="12"/>
                <w:szCs w:val="12"/>
                <w:lang w:val="en-US"/>
              </w:rPr>
              <w:t>hours - Addition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 to medium</w:t>
            </w:r>
          </w:p>
        </w:tc>
        <w:tc>
          <w:tcPr>
            <w:tcW w:w="1423" w:type="dxa"/>
            <w:shd w:val="clear" w:color="auto" w:fill="auto"/>
            <w:noWrap/>
          </w:tcPr>
          <w:p w14:paraId="50BC672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Vehicle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(not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mentioned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</w:tcPr>
          <w:p w14:paraId="66CE67D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sz w:val="12"/>
                  <w:szCs w:val="12"/>
                </w:rPr>
                <m:t>γ</m:t>
              </m:r>
            </m:oMath>
            <w:r w:rsidRPr="00EB1761">
              <w:rPr>
                <w:rFonts w:ascii="Times New Roman" w:hAnsi="Times New Roman" w:cs="Times New Roman"/>
                <w:sz w:val="12"/>
                <w:szCs w:val="12"/>
              </w:rPr>
              <w:t>-GT</w:t>
            </w:r>
            <w:r w:rsidRPr="00EB1761">
              <w:rPr>
                <w:rFonts w:ascii="Times" w:hAnsi="Times"/>
                <w:sz w:val="12"/>
                <w:szCs w:val="12"/>
              </w:rPr>
              <w:t xml:space="preserve"> kit</w:t>
            </w:r>
          </w:p>
        </w:tc>
        <w:tc>
          <w:tcPr>
            <w:tcW w:w="4252" w:type="dxa"/>
            <w:shd w:val="clear" w:color="auto" w:fill="auto"/>
            <w:noWrap/>
          </w:tcPr>
          <w:p w14:paraId="17734634" w14:textId="77777777" w:rsidR="005464E1" w:rsidRPr="005F2224" w:rsidRDefault="005464E1" w:rsidP="00E618B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↑</w:t>
            </w:r>
            <w:r w:rsidRPr="00C96179">
              <w:rPr>
                <w:rFonts w:ascii="Cambria Math" w:eastAsiaTheme="minorEastAsia" w:hAnsi="Cambria Math"/>
                <w:color w:val="00B050"/>
                <w:sz w:val="12"/>
                <w:szCs w:val="12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B050"/>
                  <w:sz w:val="12"/>
                  <w:szCs w:val="12"/>
                </w:rPr>
                <m:t>γ</m:t>
              </m:r>
            </m:oMath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-GT activity (only when co-cultured with primary rat astrocytes)</w:t>
            </w:r>
          </w:p>
        </w:tc>
      </w:tr>
      <w:tr w:rsidR="005464E1" w:rsidRPr="00EB1761" w14:paraId="234C9D97" w14:textId="77777777" w:rsidTr="00E618B2">
        <w:trPr>
          <w:trHeight w:val="113"/>
        </w:trPr>
        <w:tc>
          <w:tcPr>
            <w:tcW w:w="991" w:type="dxa"/>
            <w:shd w:val="clear" w:color="auto" w:fill="auto"/>
            <w:noWrap/>
          </w:tcPr>
          <w:p w14:paraId="3E50573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Ito et al. 2011</w:t>
            </w:r>
          </w:p>
        </w:tc>
        <w:tc>
          <w:tcPr>
            <w:tcW w:w="1700" w:type="dxa"/>
            <w:shd w:val="clear" w:color="auto" w:fill="auto"/>
            <w:noWrap/>
          </w:tcPr>
          <w:p w14:paraId="2B2E3CF5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TM-BBB4 mouse cell line </w:t>
            </w:r>
          </w:p>
        </w:tc>
        <w:tc>
          <w:tcPr>
            <w:tcW w:w="3541" w:type="dxa"/>
            <w:shd w:val="clear" w:color="auto" w:fill="auto"/>
            <w:noWrap/>
          </w:tcPr>
          <w:p w14:paraId="27E55F6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1423" w:type="dxa"/>
            <w:shd w:val="clear" w:color="auto" w:fill="auto"/>
            <w:noWrap/>
          </w:tcPr>
          <w:p w14:paraId="258957B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410" w:type="dxa"/>
            <w:shd w:val="clear" w:color="auto" w:fill="auto"/>
            <w:noWrap/>
          </w:tcPr>
          <w:p w14:paraId="20F7FAC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4252" w:type="dxa"/>
            <w:shd w:val="clear" w:color="auto" w:fill="auto"/>
            <w:noWrap/>
          </w:tcPr>
          <w:p w14:paraId="645B72B6" w14:textId="77777777" w:rsidR="005464E1" w:rsidRPr="00EB1761" w:rsidRDefault="005464E1" w:rsidP="00E618B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VDR+</w:t>
            </w:r>
          </w:p>
        </w:tc>
      </w:tr>
      <w:tr w:rsidR="005464E1" w:rsidRPr="00777BAF" w14:paraId="6755135B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</w:tcPr>
          <w:p w14:paraId="4D466BC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Molinari et al. 2011</w:t>
            </w:r>
          </w:p>
        </w:tc>
        <w:tc>
          <w:tcPr>
            <w:tcW w:w="1700" w:type="dxa"/>
            <w:vMerge w:val="restart"/>
            <w:shd w:val="clear" w:color="auto" w:fill="auto"/>
            <w:noWrap/>
          </w:tcPr>
          <w:p w14:paraId="21A21E9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HUVECs</w:t>
            </w:r>
          </w:p>
        </w:tc>
        <w:tc>
          <w:tcPr>
            <w:tcW w:w="3541" w:type="dxa"/>
            <w:vMerge w:val="restart"/>
            <w:shd w:val="clear" w:color="auto" w:fill="auto"/>
            <w:noWrap/>
          </w:tcPr>
          <w:p w14:paraId="637C6A82" w14:textId="5C0E01A5" w:rsidR="005464E1" w:rsidRPr="005F2224" w:rsidRDefault="005464E1" w:rsidP="00E618B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1,25(OH)2D3 - 0.01, 0.1, 1, 10 nM - 1 to 5 minutes - Addition to medium</w:t>
            </w:r>
          </w:p>
        </w:tc>
        <w:tc>
          <w:tcPr>
            <w:tcW w:w="1423" w:type="dxa"/>
            <w:vMerge w:val="restart"/>
            <w:shd w:val="clear" w:color="auto" w:fill="auto"/>
            <w:noWrap/>
          </w:tcPr>
          <w:p w14:paraId="370EED6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EtOH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52B6124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Griess Assay, DAF-FM</w:t>
            </w:r>
          </w:p>
        </w:tc>
        <w:tc>
          <w:tcPr>
            <w:tcW w:w="4252" w:type="dxa"/>
            <w:shd w:val="clear" w:color="auto" w:fill="auto"/>
            <w:noWrap/>
          </w:tcPr>
          <w:p w14:paraId="2DE939A4" w14:textId="77777777" w:rsidR="005464E1" w:rsidRPr="00C96179" w:rsidRDefault="005464E1" w:rsidP="00E618B2">
            <w:pPr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↑ NO production (after 1 min treatment, completely reduced to 0 after 5 min) (VDR and NO synthase dependent)</w:t>
            </w:r>
          </w:p>
        </w:tc>
      </w:tr>
      <w:tr w:rsidR="005464E1" w:rsidRPr="00777BAF" w14:paraId="21F4BDD2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45D46E8A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01A16DDE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290086F0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14455BE4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43E2E95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4252" w:type="dxa"/>
            <w:shd w:val="clear" w:color="auto" w:fill="auto"/>
            <w:noWrap/>
          </w:tcPr>
          <w:p w14:paraId="731FB1CB" w14:textId="77777777" w:rsidR="005464E1" w:rsidRPr="00C96179" w:rsidRDefault="005464E1" w:rsidP="00E618B2">
            <w:pPr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↑ p-</w:t>
            </w:r>
            <w:proofErr w:type="spellStart"/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eNOS</w:t>
            </w:r>
            <w:proofErr w:type="spellEnd"/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, ↑ p-p38, ↑ p-Akt, ↑ p-ERK (VDR and NO synthase dependent)</w:t>
            </w:r>
          </w:p>
        </w:tc>
      </w:tr>
      <w:tr w:rsidR="005464E1" w:rsidRPr="00EB1761" w14:paraId="1B913E58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4522EB8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Durk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et al. 2012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67B30D8F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Sprague-Dawley rat brain capillaries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5B1C0D86" w14:textId="7A5CDB1C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1,25(OH)2D3 - 1, 10, 100 nM - 4 or 24 hours - Addition to medium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5E3FC11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0.1%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EtOH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4EDE9EE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NBD-CSA assay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D825204" w14:textId="77777777" w:rsidR="005464E1" w:rsidRPr="00C96179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P-gP trasport activity</w:t>
            </w:r>
          </w:p>
        </w:tc>
      </w:tr>
      <w:tr w:rsidR="005464E1" w:rsidRPr="00EB1761" w14:paraId="38B86EE3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2E11761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6EECD63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0EE368E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453C4D3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356C2FD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2754A84" w14:textId="77777777" w:rsidR="005464E1" w:rsidRPr="00C96179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P-gP</w:t>
            </w:r>
          </w:p>
        </w:tc>
      </w:tr>
      <w:tr w:rsidR="005464E1" w:rsidRPr="00EB1761" w14:paraId="0C292C84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1682D88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34B87EC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BE4 rat cell line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24E3FDFF" w14:textId="76DA651C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1,25(OH)2D3 - 5, 10, 100 nM - 1, 3 day</w:t>
            </w:r>
            <w:r w:rsidR="00F82909">
              <w:rPr>
                <w:rFonts w:ascii="Times" w:hAnsi="Times"/>
                <w:sz w:val="12"/>
                <w:szCs w:val="12"/>
                <w:lang w:val="en-US"/>
              </w:rPr>
              <w:t>s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 - Addition to medium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5993DC7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0.1%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EtOH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187E210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T-qPC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9C66BFA" w14:textId="77777777" w:rsidR="005464E1" w:rsidRPr="00C96179" w:rsidRDefault="005464E1" w:rsidP="00E618B2">
            <w:pPr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 xml:space="preserve"> </w:t>
            </w:r>
            <w:proofErr w:type="spellStart"/>
            <w:r w:rsidRPr="00C96179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Vdr</w:t>
            </w:r>
            <w:proofErr w:type="spellEnd"/>
            <w:r w:rsidRPr="00C96179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 xml:space="preserve">, </w:t>
            </w:r>
            <w:r w:rsidRPr="00C96179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 xml:space="preserve"> Cyp24a1, </w:t>
            </w:r>
            <w:r w:rsidRPr="00B5111A">
              <w:rPr>
                <w:rFonts w:ascii="Times" w:hAnsi="Times"/>
                <w:i/>
                <w:iCs/>
                <w:sz w:val="12"/>
                <w:szCs w:val="12"/>
              </w:rPr>
              <w:t xml:space="preserve">= Mdr1a, </w:t>
            </w:r>
            <w:r w:rsidRPr="00C96179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 xml:space="preserve"> Mdr1b</w:t>
            </w:r>
          </w:p>
        </w:tc>
      </w:tr>
      <w:tr w:rsidR="005464E1" w:rsidRPr="00EB1761" w14:paraId="23F3DE80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229D7D8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0EE45E2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69FD096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2B5DE12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4B94366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FF77944" w14:textId="77777777" w:rsidR="005464E1" w:rsidRPr="00C96179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P-gP</w:t>
            </w:r>
          </w:p>
        </w:tc>
      </w:tr>
      <w:tr w:rsidR="005464E1" w:rsidRPr="00EB1761" w14:paraId="53520597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5DABA23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1C7A663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1EB0A7E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7A25DA7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193A5AF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hodamine 6G accumulation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EBFE8C7" w14:textId="77777777" w:rsidR="005464E1" w:rsidRPr="00EB4011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EB4011">
              <w:rPr>
                <w:rFonts w:ascii="Times" w:hAnsi="Times"/>
                <w:color w:val="FF0000"/>
                <w:sz w:val="12"/>
                <w:szCs w:val="12"/>
              </w:rPr>
              <w:t xml:space="preserve"> Rhodamine 6G accumulation</w:t>
            </w:r>
          </w:p>
        </w:tc>
      </w:tr>
      <w:tr w:rsidR="005464E1" w:rsidRPr="00777BAF" w14:paraId="5190657B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0CAD4FE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6FDEB61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4DFC8F8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6D1A518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25B5B58E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HiLyte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 Fluor 488 human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Ameloid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-</w:t>
            </w:r>
            <w:r w:rsidRPr="00EB1761">
              <w:rPr>
                <w:rFonts w:ascii="Times" w:hAnsi="Times"/>
                <w:sz w:val="12"/>
                <w:szCs w:val="12"/>
              </w:rPr>
              <w:t>β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>42 accumulation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702CD72" w14:textId="77777777" w:rsidR="005464E1" w:rsidRPr="00EB4011" w:rsidRDefault="005464E1" w:rsidP="00E618B2">
            <w:pPr>
              <w:rPr>
                <w:rFonts w:ascii="Times" w:hAnsi="Times"/>
                <w:color w:val="FF0000"/>
                <w:sz w:val="12"/>
                <w:szCs w:val="12"/>
                <w:lang w:val="en-US"/>
              </w:rPr>
            </w:pP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  <w:t>↓</w:t>
            </w:r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>HiLyte</w:t>
            </w:r>
            <w:proofErr w:type="spellEnd"/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 xml:space="preserve"> Fluor 488 human Amyloid-</w:t>
            </w:r>
            <w:r w:rsidRPr="00EB4011">
              <w:rPr>
                <w:rFonts w:ascii="Times" w:hAnsi="Times"/>
                <w:color w:val="FF0000"/>
                <w:sz w:val="12"/>
                <w:szCs w:val="12"/>
              </w:rPr>
              <w:t>β</w:t>
            </w:r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>1-42 accumulation</w:t>
            </w:r>
          </w:p>
        </w:tc>
      </w:tr>
      <w:tr w:rsidR="005464E1" w:rsidRPr="00EB1761" w14:paraId="4B30CB95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2B91FC12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1A8016F5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hCMEC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/D3 human cell line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3EFD755E" w14:textId="22F1950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1,25(OH)2D3 - 10, 100 nM - 1, 3 days - Addition to medium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1C8C721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0.1%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EtOH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530289A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T-qPC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236740E1" w14:textId="77777777" w:rsidR="005464E1" w:rsidRPr="00C96179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proofErr w:type="spellStart"/>
            <w:r w:rsidRPr="00C96179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Vdr</w:t>
            </w:r>
            <w:proofErr w:type="spellEnd"/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, </w:t>
            </w: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r w:rsidRPr="00C96179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Cyp24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, </w:t>
            </w: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r w:rsidRPr="00C96179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Mdr1</w:t>
            </w:r>
          </w:p>
        </w:tc>
      </w:tr>
      <w:tr w:rsidR="005464E1" w:rsidRPr="00EB1761" w14:paraId="1EBDC071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29FEF6C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354E46D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16FFE34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71BEA70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3A19C28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947B37F" w14:textId="77777777" w:rsidR="005464E1" w:rsidRPr="00C96179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P-gP, </w:t>
            </w:r>
            <w:r w:rsidRPr="00F21A64">
              <w:rPr>
                <w:rFonts w:ascii="Times" w:hAnsi="Times"/>
                <w:sz w:val="12"/>
                <w:szCs w:val="12"/>
              </w:rPr>
              <w:t>= RAGE, = LRP-1</w:t>
            </w:r>
          </w:p>
        </w:tc>
      </w:tr>
      <w:tr w:rsidR="005464E1" w:rsidRPr="00EB1761" w14:paraId="61490083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708C767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57A9445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13AE9AC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2C74F62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1E14D81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hodamine 6G accumulation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20B1D51A" w14:textId="77777777" w:rsidR="005464E1" w:rsidRPr="00EB4011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EB4011">
              <w:rPr>
                <w:rFonts w:ascii="Times" w:hAnsi="Times"/>
                <w:color w:val="FF0000"/>
                <w:sz w:val="12"/>
                <w:szCs w:val="12"/>
              </w:rPr>
              <w:t xml:space="preserve"> Rhodamine 6G accumulation</w:t>
            </w:r>
          </w:p>
        </w:tc>
      </w:tr>
      <w:tr w:rsidR="005464E1" w:rsidRPr="00777BAF" w14:paraId="57B65CE3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48A5990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13EC698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6F9A0F0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044054D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3303A455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HiLyte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 Fluor 488 human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Ameloid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-</w:t>
            </w:r>
            <w:r w:rsidRPr="00EB1761">
              <w:rPr>
                <w:rFonts w:ascii="Times" w:hAnsi="Times"/>
                <w:sz w:val="12"/>
                <w:szCs w:val="12"/>
              </w:rPr>
              <w:t>β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>42 accumulation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2DC41DC2" w14:textId="77777777" w:rsidR="005464E1" w:rsidRPr="00EB4011" w:rsidRDefault="005464E1" w:rsidP="00E618B2">
            <w:pPr>
              <w:rPr>
                <w:rFonts w:ascii="Times" w:hAnsi="Times"/>
                <w:color w:val="FF0000"/>
                <w:sz w:val="12"/>
                <w:szCs w:val="12"/>
                <w:lang w:val="en-US"/>
              </w:rPr>
            </w:pP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  <w:t>↓</w:t>
            </w:r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>HiLyte</w:t>
            </w:r>
            <w:proofErr w:type="spellEnd"/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 xml:space="preserve"> Fluor 488 human Amyloid-</w:t>
            </w:r>
            <w:r w:rsidRPr="00EB4011">
              <w:rPr>
                <w:rFonts w:ascii="Times" w:hAnsi="Times"/>
                <w:color w:val="FF0000"/>
                <w:sz w:val="12"/>
                <w:szCs w:val="12"/>
              </w:rPr>
              <w:t>β</w:t>
            </w:r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>1-42 accumulation</w:t>
            </w:r>
          </w:p>
        </w:tc>
      </w:tr>
      <w:tr w:rsidR="005464E1" w:rsidRPr="00EB1761" w14:paraId="65A5971E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</w:tcPr>
          <w:p w14:paraId="0A16604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Uberti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et al. 2013</w:t>
            </w:r>
          </w:p>
        </w:tc>
        <w:tc>
          <w:tcPr>
            <w:tcW w:w="1700" w:type="dxa"/>
            <w:vMerge w:val="restart"/>
            <w:shd w:val="clear" w:color="auto" w:fill="auto"/>
            <w:noWrap/>
          </w:tcPr>
          <w:p w14:paraId="17779E1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HUVECs (H</w:t>
            </w:r>
            <w:r w:rsidRPr="00EB1761">
              <w:rPr>
                <w:rFonts w:ascii="Times" w:hAnsi="Times"/>
                <w:sz w:val="12"/>
                <w:szCs w:val="12"/>
                <w:vertAlign w:val="subscript"/>
              </w:rPr>
              <w:t>2</w:t>
            </w:r>
            <w:r w:rsidRPr="00EB1761">
              <w:rPr>
                <w:rFonts w:ascii="Times" w:hAnsi="Times"/>
                <w:sz w:val="12"/>
                <w:szCs w:val="12"/>
              </w:rPr>
              <w:t>O</w:t>
            </w:r>
            <w:r w:rsidRPr="00EB1761">
              <w:rPr>
                <w:rFonts w:ascii="Times" w:hAnsi="Times"/>
                <w:sz w:val="12"/>
                <w:szCs w:val="12"/>
                <w:vertAlign w:val="subscript"/>
              </w:rPr>
              <w:t>2</w:t>
            </w:r>
            <w:r w:rsidRPr="00EB1761">
              <w:rPr>
                <w:rFonts w:ascii="Times" w:hAnsi="Times"/>
                <w:sz w:val="12"/>
                <w:szCs w:val="12"/>
              </w:rPr>
              <w:t xml:space="preserve"> stimulation)</w:t>
            </w:r>
          </w:p>
        </w:tc>
        <w:tc>
          <w:tcPr>
            <w:tcW w:w="3541" w:type="dxa"/>
            <w:vMerge w:val="restart"/>
            <w:shd w:val="clear" w:color="auto" w:fill="auto"/>
            <w:noWrap/>
          </w:tcPr>
          <w:p w14:paraId="62F9AC14" w14:textId="040497C8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1,25(OH)2D3 - 1 nM - 15 minutes - Addition to medium, prior H</w:t>
            </w:r>
            <w:r w:rsidRPr="005F2224">
              <w:rPr>
                <w:rFonts w:ascii="Times" w:hAnsi="Times"/>
                <w:sz w:val="12"/>
                <w:szCs w:val="12"/>
                <w:vertAlign w:val="subscript"/>
                <w:lang w:val="en-US"/>
              </w:rPr>
              <w:t>2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>O</w:t>
            </w:r>
            <w:r w:rsidRPr="005F2224">
              <w:rPr>
                <w:rFonts w:ascii="Times" w:hAnsi="Times"/>
                <w:sz w:val="12"/>
                <w:szCs w:val="12"/>
                <w:vertAlign w:val="subscript"/>
                <w:lang w:val="en-US"/>
              </w:rPr>
              <w:t>2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 stimulation</w:t>
            </w:r>
          </w:p>
        </w:tc>
        <w:tc>
          <w:tcPr>
            <w:tcW w:w="1423" w:type="dxa"/>
            <w:vMerge w:val="restart"/>
            <w:shd w:val="clear" w:color="auto" w:fill="auto"/>
            <w:noWrap/>
          </w:tcPr>
          <w:p w14:paraId="1F4B6A8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EtOH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2B42D97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Griess Assay</w:t>
            </w:r>
          </w:p>
        </w:tc>
        <w:tc>
          <w:tcPr>
            <w:tcW w:w="4252" w:type="dxa"/>
            <w:shd w:val="clear" w:color="auto" w:fill="auto"/>
            <w:noWrap/>
          </w:tcPr>
          <w:p w14:paraId="3E9E9ACE" w14:textId="77777777" w:rsidR="005464E1" w:rsidRPr="00C96179" w:rsidRDefault="005464E1" w:rsidP="00E618B2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NO production</w:t>
            </w:r>
          </w:p>
        </w:tc>
      </w:tr>
      <w:tr w:rsidR="005464E1" w:rsidRPr="00EB1761" w14:paraId="54B743AB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1CA3424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3E32523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2B89F40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6664ADA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3F65CC9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MTT assay</w:t>
            </w:r>
          </w:p>
        </w:tc>
        <w:tc>
          <w:tcPr>
            <w:tcW w:w="4252" w:type="dxa"/>
            <w:shd w:val="clear" w:color="auto" w:fill="auto"/>
            <w:noWrap/>
          </w:tcPr>
          <w:p w14:paraId="3F665AD4" w14:textId="77777777" w:rsidR="005464E1" w:rsidRPr="00C96179" w:rsidRDefault="005464E1" w:rsidP="00E618B2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Cell viability</w:t>
            </w:r>
          </w:p>
        </w:tc>
      </w:tr>
      <w:tr w:rsidR="005464E1" w:rsidRPr="00EB1761" w14:paraId="44A681E8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15ABC9F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7A70EB1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58F6C43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0DD15D8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33FEA43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Cytochrome C reduction</w:t>
            </w:r>
          </w:p>
        </w:tc>
        <w:tc>
          <w:tcPr>
            <w:tcW w:w="4252" w:type="dxa"/>
            <w:shd w:val="clear" w:color="auto" w:fill="auto"/>
            <w:noWrap/>
          </w:tcPr>
          <w:p w14:paraId="4AEEC273" w14:textId="77777777" w:rsidR="005464E1" w:rsidRPr="00EB1761" w:rsidRDefault="005464E1" w:rsidP="00E618B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EB4011">
              <w:rPr>
                <w:rFonts w:ascii="Times" w:hAnsi="Times"/>
                <w:color w:val="FF0000"/>
                <w:sz w:val="12"/>
                <w:szCs w:val="12"/>
              </w:rPr>
              <w:t xml:space="preserve"> ROS production</w:t>
            </w:r>
          </w:p>
        </w:tc>
      </w:tr>
      <w:tr w:rsidR="005464E1" w:rsidRPr="00EB1761" w14:paraId="56B71A70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42D269B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1D2F43F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394E249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05DE2C2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37511E6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, Immunocytochemistry</w:t>
            </w:r>
          </w:p>
        </w:tc>
        <w:tc>
          <w:tcPr>
            <w:tcW w:w="4252" w:type="dxa"/>
            <w:shd w:val="clear" w:color="auto" w:fill="auto"/>
            <w:noWrap/>
          </w:tcPr>
          <w:p w14:paraId="3E081269" w14:textId="77777777" w:rsidR="005464E1" w:rsidRPr="00EB1761" w:rsidRDefault="005464E1" w:rsidP="00E618B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p-Akt, ↑ p-ERK, ↑ Bectin-1 </w:t>
            </w: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Bax, ↓ Caspase-3, ↓ Caspase-8, ↓ Caspase-9, ↓ Cytochrome C</w:t>
            </w:r>
          </w:p>
        </w:tc>
      </w:tr>
      <w:tr w:rsidR="005464E1" w:rsidRPr="00EB1761" w14:paraId="214C94D8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497E21C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06E319D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51628C8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4CB58E2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6C1A4A3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Immunocytochemistry, TUNEL assay</w:t>
            </w:r>
          </w:p>
        </w:tc>
        <w:tc>
          <w:tcPr>
            <w:tcW w:w="4252" w:type="dxa"/>
            <w:shd w:val="clear" w:color="auto" w:fill="auto"/>
            <w:noWrap/>
          </w:tcPr>
          <w:p w14:paraId="479E5C6D" w14:textId="77777777" w:rsidR="005464E1" w:rsidRPr="00EB4011" w:rsidRDefault="005464E1" w:rsidP="00E618B2">
            <w:pPr>
              <w:rPr>
                <w:rFonts w:ascii="Times New Roman" w:hAnsi="Times New Roman" w:cs="Times New Roman"/>
                <w:color w:val="FF0000"/>
                <w:sz w:val="12"/>
                <w:szCs w:val="12"/>
                <w:highlight w:val="yellow"/>
              </w:rPr>
            </w:pPr>
            <w:r w:rsidRPr="00F21A64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Cell death</w:t>
            </w:r>
          </w:p>
        </w:tc>
      </w:tr>
      <w:tr w:rsidR="005464E1" w:rsidRPr="00777BAF" w14:paraId="13CD17DD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11F6F4B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4A17E16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113032F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011F3CA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26671BE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>Measurement of MPTP, Membrane potential assay</w:t>
            </w:r>
          </w:p>
        </w:tc>
        <w:tc>
          <w:tcPr>
            <w:tcW w:w="4252" w:type="dxa"/>
            <w:shd w:val="clear" w:color="auto" w:fill="auto"/>
            <w:noWrap/>
          </w:tcPr>
          <w:p w14:paraId="5CA72897" w14:textId="77777777" w:rsidR="005464E1" w:rsidRPr="00EB1761" w:rsidRDefault="005464E1" w:rsidP="00E618B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B176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Prevention of mitochondrial membrane potential loss and MPTP opening </w:t>
            </w:r>
          </w:p>
        </w:tc>
      </w:tr>
      <w:tr w:rsidR="005464E1" w:rsidRPr="00EB1761" w14:paraId="6FD846B4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3E1943C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on et al., 2015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6A497EC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>bEnd.3 mouse cell line (Hypoxic condition)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2092A56A" w14:textId="2C89F431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>1,25(OH)2D3 - 0, 5, 20, 200 nM - 24 hours - Addition to medium, prior hypoxic condition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34E0A1A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Untreated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cel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28A6952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>FITC-Dextran fluorescein permeability tes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9B5D5D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EB4011">
              <w:rPr>
                <w:rFonts w:ascii="Times" w:hAnsi="Times"/>
                <w:color w:val="FF0000"/>
                <w:sz w:val="12"/>
                <w:szCs w:val="12"/>
              </w:rPr>
              <w:t xml:space="preserve"> </w:t>
            </w:r>
            <w:proofErr w:type="spellStart"/>
            <w:r w:rsidRPr="00EB4011">
              <w:rPr>
                <w:rFonts w:ascii="Times" w:hAnsi="Times"/>
                <w:color w:val="FF0000"/>
                <w:sz w:val="12"/>
                <w:szCs w:val="12"/>
              </w:rPr>
              <w:t>Permeability</w:t>
            </w:r>
            <w:proofErr w:type="spellEnd"/>
          </w:p>
        </w:tc>
      </w:tr>
      <w:tr w:rsidR="005464E1" w:rsidRPr="00EB1761" w14:paraId="4249E55D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571D65C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1DD7071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5D370DB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2415E69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773C292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de-DE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  <w:lang w:val="de-DE"/>
              </w:rPr>
              <w:t>Millicell</w:t>
            </w:r>
            <w:proofErr w:type="spellEnd"/>
            <w:r w:rsidRPr="00EB1761">
              <w:rPr>
                <w:rFonts w:ascii="Times" w:hAnsi="Times"/>
                <w:sz w:val="12"/>
                <w:szCs w:val="12"/>
                <w:lang w:val="de-DE"/>
              </w:rPr>
              <w:t xml:space="preserve"> ERS-2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  <w:lang w:val="de-DE"/>
              </w:rPr>
              <w:t>volt</w:t>
            </w:r>
            <w:proofErr w:type="spellEnd"/>
            <w:r w:rsidRPr="00EB1761">
              <w:rPr>
                <w:rFonts w:ascii="Times" w:hAnsi="Times"/>
                <w:sz w:val="12"/>
                <w:szCs w:val="12"/>
                <w:lang w:val="de-DE"/>
              </w:rPr>
              <w:t>/</w:t>
            </w:r>
            <w:proofErr w:type="spellStart"/>
            <w:r w:rsidRPr="00EB1761">
              <w:rPr>
                <w:rFonts w:ascii="Times" w:hAnsi="Times"/>
                <w:sz w:val="12"/>
                <w:szCs w:val="12"/>
                <w:lang w:val="de-DE"/>
              </w:rPr>
              <w:t>ohm</w:t>
            </w:r>
            <w:proofErr w:type="spellEnd"/>
            <w:r w:rsidRPr="00EB1761">
              <w:rPr>
                <w:rFonts w:ascii="Times" w:hAnsi="Times"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  <w:lang w:val="de-DE"/>
              </w:rPr>
              <w:t>meter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hideMark/>
          </w:tcPr>
          <w:p w14:paraId="5A030E56" w14:textId="77777777" w:rsidR="005464E1" w:rsidRPr="00C96179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TEER</w:t>
            </w:r>
          </w:p>
        </w:tc>
      </w:tr>
      <w:tr w:rsidR="005464E1" w:rsidRPr="00EB1761" w14:paraId="0492CA5F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27F0FEB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6369B6A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6992347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28F45BE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4175909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, Immunocytochemistry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639DAFC" w14:textId="77777777" w:rsidR="005464E1" w:rsidRPr="00C96179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ZO-1, </w:t>
            </w: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Claudin-5, </w:t>
            </w: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Occludin</w:t>
            </w:r>
          </w:p>
        </w:tc>
      </w:tr>
      <w:tr w:rsidR="005464E1" w:rsidRPr="00EB1761" w14:paraId="6F607BAD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0E6A434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1DA4C1E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54B0A2F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176815C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0F1924E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MTT assay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2AA6E90" w14:textId="77777777" w:rsidR="005464E1" w:rsidRPr="00C96179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Cell viability</w:t>
            </w:r>
          </w:p>
        </w:tc>
      </w:tr>
      <w:tr w:rsidR="005464E1" w:rsidRPr="00EB1761" w14:paraId="1F7A8776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6375953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30EADC2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3D0D080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37F9ED6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0A1561B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MitoSOX Red dye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153308D" w14:textId="77777777" w:rsidR="005464E1" w:rsidRPr="00EB4011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EB4011">
              <w:rPr>
                <w:rFonts w:ascii="Times" w:hAnsi="Times"/>
                <w:color w:val="FF0000"/>
                <w:sz w:val="12"/>
                <w:szCs w:val="12"/>
              </w:rPr>
              <w:t xml:space="preserve"> ROS production</w:t>
            </w:r>
          </w:p>
        </w:tc>
      </w:tr>
      <w:tr w:rsidR="005464E1" w:rsidRPr="00EB1761" w14:paraId="64636808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3AAB859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6131F0B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53ED638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5510A00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79D78F1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D997D29" w14:textId="77777777" w:rsidR="005464E1" w:rsidRPr="00EB4011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EB4011">
              <w:rPr>
                <w:rFonts w:ascii="Times" w:hAnsi="Times"/>
                <w:color w:val="FF0000"/>
                <w:sz w:val="12"/>
                <w:szCs w:val="12"/>
              </w:rPr>
              <w:t xml:space="preserve"> MMP-9</w:t>
            </w:r>
          </w:p>
        </w:tc>
      </w:tr>
      <w:tr w:rsidR="005464E1" w:rsidRPr="00777BAF" w14:paraId="69596785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549AE87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55D4730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524E631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243C00A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2CF219A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Immunocytochemistry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ECFEA39" w14:textId="77777777" w:rsidR="005464E1" w:rsidRPr="00EB4011" w:rsidRDefault="005464E1" w:rsidP="00E618B2">
            <w:pPr>
              <w:rPr>
                <w:rFonts w:ascii="Times" w:hAnsi="Times"/>
                <w:color w:val="FF0000"/>
                <w:sz w:val="12"/>
                <w:szCs w:val="12"/>
                <w:lang w:val="en-US"/>
              </w:rPr>
            </w:pP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  <w:t>↓</w:t>
            </w:r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 xml:space="preserve"> NF-kB activation (lower </w:t>
            </w:r>
            <w:proofErr w:type="spellStart"/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>pNF</w:t>
            </w:r>
            <w:proofErr w:type="spellEnd"/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>-kB nuclear staining)</w:t>
            </w:r>
          </w:p>
        </w:tc>
      </w:tr>
      <w:tr w:rsidR="005464E1" w:rsidRPr="00EB1761" w14:paraId="16B6930B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25E538D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Guo et al. 2016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65C2CD5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bEnd.3 mouse cell line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7D4DAEF8" w14:textId="6A67F42B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>1,25(OH)2D3 - 1, 10, 100 nM - 60 hours - Addition to medium during hypoxic condition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283E4AC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0.01% DMSO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8C81A6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Ameloid-β1–40 vectorial transpor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2FA98DE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proofErr w:type="spellStart"/>
            <w:r w:rsidRPr="00C96179">
              <w:rPr>
                <w:rFonts w:ascii="Times" w:hAnsi="Times"/>
                <w:color w:val="00B050"/>
                <w:sz w:val="12"/>
                <w:szCs w:val="12"/>
              </w:rPr>
              <w:t>Amyloid</w:t>
            </w:r>
            <w:proofErr w:type="spellEnd"/>
            <w:r w:rsidRPr="00C96179">
              <w:rPr>
                <w:rFonts w:ascii="Times" w:hAnsi="Times"/>
                <w:color w:val="00B050"/>
                <w:sz w:val="12"/>
                <w:szCs w:val="12"/>
              </w:rPr>
              <w:t>-β efflux</w:t>
            </w:r>
          </w:p>
        </w:tc>
      </w:tr>
      <w:tr w:rsidR="005464E1" w:rsidRPr="00EB1761" w14:paraId="3EF05676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7533CD9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5F62BCF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69F963D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1F77395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3BDEC3F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T-qPCR, 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C100DDA" w14:textId="77777777" w:rsidR="005464E1" w:rsidRPr="00C96179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LRP-1, </w:t>
            </w: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↓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RAGE, </w:t>
            </w: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VDR</w:t>
            </w:r>
          </w:p>
        </w:tc>
      </w:tr>
      <w:tr w:rsidR="005464E1" w:rsidRPr="00EB1761" w14:paraId="03B0B365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</w:tcPr>
          <w:p w14:paraId="2531C6D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Alam et al. 2017</w:t>
            </w:r>
          </w:p>
        </w:tc>
        <w:tc>
          <w:tcPr>
            <w:tcW w:w="1700" w:type="dxa"/>
            <w:vMerge w:val="restart"/>
            <w:shd w:val="clear" w:color="auto" w:fill="auto"/>
            <w:noWrap/>
          </w:tcPr>
          <w:p w14:paraId="01A69F2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  <w:lang w:val="en-US"/>
              </w:rPr>
              <w:t>hCMEC</w:t>
            </w:r>
            <w:proofErr w:type="spellEnd"/>
            <w:r w:rsidRPr="00EB1761">
              <w:rPr>
                <w:rFonts w:ascii="Times" w:hAnsi="Times"/>
                <w:sz w:val="12"/>
                <w:szCs w:val="12"/>
                <w:lang w:val="en-US"/>
              </w:rPr>
              <w:t>/D3 human cell line</w:t>
            </w:r>
          </w:p>
        </w:tc>
        <w:tc>
          <w:tcPr>
            <w:tcW w:w="3541" w:type="dxa"/>
            <w:vMerge w:val="restart"/>
            <w:shd w:val="clear" w:color="auto" w:fill="auto"/>
            <w:noWrap/>
          </w:tcPr>
          <w:p w14:paraId="703505C4" w14:textId="45AC5DDF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>1,25(OH)2D3 - 50, 100, 500 nM - 6, 24 hours - Addition to medium</w:t>
            </w:r>
          </w:p>
        </w:tc>
        <w:tc>
          <w:tcPr>
            <w:tcW w:w="1423" w:type="dxa"/>
            <w:vMerge w:val="restart"/>
            <w:shd w:val="clear" w:color="auto" w:fill="auto"/>
            <w:noWrap/>
          </w:tcPr>
          <w:p w14:paraId="3D2B258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EtOH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3B4C15B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T-qPCR</w:t>
            </w:r>
          </w:p>
        </w:tc>
        <w:tc>
          <w:tcPr>
            <w:tcW w:w="4252" w:type="dxa"/>
            <w:shd w:val="clear" w:color="auto" w:fill="auto"/>
            <w:noWrap/>
          </w:tcPr>
          <w:p w14:paraId="70EB0877" w14:textId="77777777" w:rsidR="005464E1" w:rsidRPr="00C96179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r w:rsidRPr="00C96179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RFC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, </w:t>
            </w:r>
            <w:r w:rsidRPr="00B5111A">
              <w:rPr>
                <w:rFonts w:ascii="Times" w:hAnsi="Times"/>
                <w:sz w:val="12"/>
                <w:szCs w:val="12"/>
              </w:rPr>
              <w:t xml:space="preserve">= </w:t>
            </w:r>
            <w:r w:rsidRPr="00B5111A">
              <w:rPr>
                <w:rFonts w:ascii="Times" w:hAnsi="Times"/>
                <w:i/>
                <w:iCs/>
                <w:sz w:val="12"/>
                <w:szCs w:val="12"/>
              </w:rPr>
              <w:t>VDR</w:t>
            </w:r>
            <w:r w:rsidRPr="00B5111A">
              <w:rPr>
                <w:rFonts w:ascii="Times" w:hAnsi="Times"/>
                <w:sz w:val="12"/>
                <w:szCs w:val="12"/>
              </w:rPr>
              <w:t xml:space="preserve">, </w:t>
            </w: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r w:rsidRPr="00C96179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PCFT</w:t>
            </w:r>
          </w:p>
        </w:tc>
      </w:tr>
      <w:tr w:rsidR="005464E1" w:rsidRPr="00EB1761" w14:paraId="6491852C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2CDEEE6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7F6CAE8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0771157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1852342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24A78A8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, siRNA</w:t>
            </w:r>
          </w:p>
        </w:tc>
        <w:tc>
          <w:tcPr>
            <w:tcW w:w="4252" w:type="dxa"/>
            <w:shd w:val="clear" w:color="auto" w:fill="auto"/>
            <w:noWrap/>
          </w:tcPr>
          <w:p w14:paraId="4A7AD02F" w14:textId="77777777" w:rsidR="005464E1" w:rsidRPr="00C96179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RFC (VDR dipendent), </w:t>
            </w: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PCFT</w:t>
            </w:r>
          </w:p>
        </w:tc>
      </w:tr>
      <w:tr w:rsidR="005464E1" w:rsidRPr="00EB1761" w14:paraId="0F88DF1F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3DAECA9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 w:val="restart"/>
            <w:shd w:val="clear" w:color="auto" w:fill="auto"/>
            <w:noWrap/>
          </w:tcPr>
          <w:p w14:paraId="759FDCD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C57BL/129/LM/Bc mouse brain capillaries</w:t>
            </w:r>
          </w:p>
        </w:tc>
        <w:tc>
          <w:tcPr>
            <w:tcW w:w="3541" w:type="dxa"/>
            <w:vMerge w:val="restart"/>
            <w:shd w:val="clear" w:color="auto" w:fill="auto"/>
            <w:noWrap/>
          </w:tcPr>
          <w:p w14:paraId="10E9502D" w14:textId="4E791D4F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>1,25(OH)2D3 - 100 nM - 4 hours - Addition to medium</w:t>
            </w:r>
          </w:p>
        </w:tc>
        <w:tc>
          <w:tcPr>
            <w:tcW w:w="1423" w:type="dxa"/>
            <w:vMerge w:val="restart"/>
            <w:shd w:val="clear" w:color="auto" w:fill="auto"/>
            <w:noWrap/>
          </w:tcPr>
          <w:p w14:paraId="61B576E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EtOH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099EA03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T-qPCR</w:t>
            </w:r>
          </w:p>
        </w:tc>
        <w:tc>
          <w:tcPr>
            <w:tcW w:w="4252" w:type="dxa"/>
            <w:shd w:val="clear" w:color="auto" w:fill="auto"/>
            <w:noWrap/>
          </w:tcPr>
          <w:p w14:paraId="2574DE82" w14:textId="77777777" w:rsidR="005464E1" w:rsidRPr="00C96179" w:rsidRDefault="005464E1" w:rsidP="00E618B2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proofErr w:type="spellStart"/>
            <w:r w:rsidRPr="00C96179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Rfc</w:t>
            </w:r>
            <w:proofErr w:type="spellEnd"/>
            <w:r w:rsidRPr="00B5111A">
              <w:rPr>
                <w:rFonts w:ascii="Times" w:hAnsi="Times"/>
                <w:sz w:val="12"/>
                <w:szCs w:val="12"/>
              </w:rPr>
              <w:t xml:space="preserve">, = </w:t>
            </w:r>
            <w:proofErr w:type="spellStart"/>
            <w:r w:rsidRPr="00B5111A">
              <w:rPr>
                <w:rFonts w:ascii="Times" w:hAnsi="Times"/>
                <w:i/>
                <w:iCs/>
                <w:sz w:val="12"/>
                <w:szCs w:val="12"/>
              </w:rPr>
              <w:t>Vdr</w:t>
            </w:r>
            <w:proofErr w:type="spellEnd"/>
          </w:p>
        </w:tc>
      </w:tr>
      <w:tr w:rsidR="005464E1" w:rsidRPr="00EB1761" w14:paraId="4950107C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10E45D1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23D3F10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14D18F4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467351F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511B63A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4252" w:type="dxa"/>
            <w:shd w:val="clear" w:color="auto" w:fill="auto"/>
            <w:noWrap/>
          </w:tcPr>
          <w:p w14:paraId="22CA634C" w14:textId="77777777" w:rsidR="005464E1" w:rsidRPr="00C96179" w:rsidRDefault="005464E1" w:rsidP="00E618B2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RFC</w:t>
            </w:r>
          </w:p>
        </w:tc>
      </w:tr>
      <w:tr w:rsidR="005464E1" w:rsidRPr="00777BAF" w14:paraId="04CFBCC1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1F952F8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Takahashi et al., 2017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394D16A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TY10 human cell line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5D6AB884" w14:textId="21038EAF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>1,25(OH)2D3 - 1, 10, 100 nM - 24 hours - Addition to medium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6235947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Untreated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cel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3C8D846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de-DE"/>
              </w:rPr>
            </w:pPr>
            <w:r w:rsidRPr="00EB1761">
              <w:rPr>
                <w:rFonts w:ascii="Times" w:hAnsi="Times"/>
                <w:sz w:val="12"/>
                <w:szCs w:val="12"/>
                <w:lang w:val="de-DE"/>
              </w:rPr>
              <w:t xml:space="preserve">RT-qPCR, Western Blot,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  <w:lang w:val="de-DE"/>
              </w:rPr>
              <w:t>Immunocytochemistry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hideMark/>
          </w:tcPr>
          <w:p w14:paraId="1C1C4D5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>VDR+ (nuclear staining with VitD treatment; cytoplasmic without VitD treatment)</w:t>
            </w:r>
          </w:p>
        </w:tc>
      </w:tr>
      <w:tr w:rsidR="005464E1" w:rsidRPr="00777BAF" w14:paraId="581DB649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3088E9C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0F7DD4A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6953140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333548A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1E32351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T-qPC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72CAE0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i/>
                <w:iCs/>
                <w:sz w:val="12"/>
                <w:szCs w:val="12"/>
                <w:lang w:val="en-US"/>
              </w:rPr>
              <w:t>Cyp24a1</w:t>
            </w:r>
            <w:r w:rsidRPr="00EB1761">
              <w:rPr>
                <w:rFonts w:ascii="Times" w:hAnsi="Times"/>
                <w:sz w:val="12"/>
                <w:szCs w:val="12"/>
                <w:lang w:val="en-US"/>
              </w:rPr>
              <w:t>+ (nuclear staining with VitD treatment; cytoplasmic without VitD treatment)</w:t>
            </w:r>
          </w:p>
        </w:tc>
      </w:tr>
      <w:tr w:rsidR="005464E1" w:rsidRPr="00EB1761" w14:paraId="32DB2F80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06E6E3A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62B7CB3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3FFCD9F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6243E89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6240058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D222B1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EB4011">
              <w:rPr>
                <w:rFonts w:ascii="Times" w:hAnsi="Times"/>
                <w:color w:val="FF0000"/>
                <w:sz w:val="12"/>
                <w:szCs w:val="12"/>
              </w:rPr>
              <w:t xml:space="preserve"> ICAM-1, </w:t>
            </w:r>
            <w:r w:rsidRPr="00B5111A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B5111A">
              <w:rPr>
                <w:rFonts w:ascii="Times" w:hAnsi="Times"/>
                <w:color w:val="00B050"/>
                <w:sz w:val="12"/>
                <w:szCs w:val="12"/>
              </w:rPr>
              <w:t xml:space="preserve"> Claudin-5, </w:t>
            </w:r>
            <w:r w:rsidRPr="00B5111A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B5111A">
              <w:rPr>
                <w:rFonts w:ascii="Times" w:hAnsi="Times"/>
                <w:color w:val="00B050"/>
                <w:sz w:val="12"/>
                <w:szCs w:val="12"/>
              </w:rPr>
              <w:t xml:space="preserve"> ZO-1</w:t>
            </w:r>
          </w:p>
        </w:tc>
      </w:tr>
      <w:tr w:rsidR="005464E1" w:rsidRPr="00EB1761" w14:paraId="022EB202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1DBA12C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066FF90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10B117A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74E5052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1104B9A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Millicell electrical resistance apparatus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D535D4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TEER</w:t>
            </w:r>
          </w:p>
        </w:tc>
      </w:tr>
      <w:tr w:rsidR="005464E1" w:rsidRPr="00EB1761" w14:paraId="302EF387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546FAD3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5B54596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4DF63655" w14:textId="6E89EAD3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1,25(OH)2D3 - 1, 10, 100 nM - 24 hours - Addition to medium, prior TNFa stimulation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798F2F0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Untreated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cel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050BD25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de-DE"/>
              </w:rPr>
            </w:pPr>
            <w:r w:rsidRPr="00EB1761">
              <w:rPr>
                <w:rFonts w:ascii="Times" w:hAnsi="Times"/>
                <w:sz w:val="12"/>
                <w:szCs w:val="12"/>
                <w:lang w:val="de-DE"/>
              </w:rPr>
              <w:t xml:space="preserve">RT-qPCR, Western Blot,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  <w:lang w:val="de-DE"/>
              </w:rPr>
              <w:t>Immunocytochemistry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hideMark/>
          </w:tcPr>
          <w:p w14:paraId="319159C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EB4011">
              <w:rPr>
                <w:rFonts w:ascii="Times" w:hAnsi="Times"/>
                <w:color w:val="FF0000"/>
                <w:sz w:val="12"/>
                <w:szCs w:val="12"/>
              </w:rPr>
              <w:t xml:space="preserve"> ICAM-1</w:t>
            </w:r>
            <w:r w:rsidRPr="00EB1761">
              <w:rPr>
                <w:rFonts w:ascii="Times" w:hAnsi="Times"/>
                <w:sz w:val="12"/>
                <w:szCs w:val="12"/>
              </w:rPr>
              <w:t xml:space="preserve">, </w:t>
            </w:r>
            <w:r w:rsidRPr="00B5111A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B5111A">
              <w:rPr>
                <w:rFonts w:ascii="Times" w:hAnsi="Times"/>
                <w:color w:val="00B050"/>
                <w:sz w:val="12"/>
                <w:szCs w:val="12"/>
              </w:rPr>
              <w:t xml:space="preserve"> Claudin-5, </w:t>
            </w:r>
            <w:r w:rsidRPr="00B5111A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B5111A">
              <w:rPr>
                <w:rFonts w:ascii="Times" w:hAnsi="Times"/>
                <w:color w:val="00B050"/>
                <w:sz w:val="12"/>
                <w:szCs w:val="12"/>
              </w:rPr>
              <w:t xml:space="preserve"> ZO-1</w:t>
            </w:r>
          </w:p>
        </w:tc>
      </w:tr>
      <w:tr w:rsidR="005464E1" w:rsidRPr="00EB1761" w14:paraId="66B2C537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144144A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26F3A6D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6C55513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2019782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0C2373F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Millicell electrical resistance apparatus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724B7F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TEER</w:t>
            </w:r>
          </w:p>
        </w:tc>
      </w:tr>
      <w:tr w:rsidR="005464E1" w:rsidRPr="00777BAF" w14:paraId="2850C941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7344AF3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2D01A6F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336F4C8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4FD818C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303C8C6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Immunocytochemistry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DE2FEAC" w14:textId="77777777" w:rsidR="005464E1" w:rsidRPr="00EB4011" w:rsidRDefault="005464E1" w:rsidP="00E618B2">
            <w:pPr>
              <w:rPr>
                <w:rFonts w:ascii="Times" w:hAnsi="Times"/>
                <w:color w:val="FF0000"/>
                <w:sz w:val="12"/>
                <w:szCs w:val="12"/>
                <w:lang w:val="en-US"/>
              </w:rPr>
            </w:pP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  <w:t>↓</w:t>
            </w:r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>NFkB</w:t>
            </w:r>
            <w:proofErr w:type="spellEnd"/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 xml:space="preserve"> activation (lower </w:t>
            </w:r>
            <w:proofErr w:type="spellStart"/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>pNF</w:t>
            </w:r>
            <w:proofErr w:type="spellEnd"/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>-kB nuclear staining)</w:t>
            </w:r>
          </w:p>
        </w:tc>
      </w:tr>
      <w:tr w:rsidR="005464E1" w:rsidRPr="00777BAF" w14:paraId="50649920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</w:tcPr>
          <w:p w14:paraId="3E458201" w14:textId="77777777" w:rsidR="005464E1" w:rsidRPr="00EB1761" w:rsidRDefault="005464E1" w:rsidP="00E618B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1761">
              <w:rPr>
                <w:rFonts w:ascii="Times New Roman" w:hAnsi="Times New Roman" w:cs="Times New Roman"/>
                <w:sz w:val="12"/>
                <w:szCs w:val="12"/>
              </w:rPr>
              <w:t>Landel et al. 2018</w:t>
            </w:r>
          </w:p>
        </w:tc>
        <w:tc>
          <w:tcPr>
            <w:tcW w:w="1700" w:type="dxa"/>
            <w:vMerge w:val="restart"/>
            <w:shd w:val="clear" w:color="auto" w:fill="auto"/>
            <w:noWrap/>
          </w:tcPr>
          <w:p w14:paraId="0B992D78" w14:textId="77777777" w:rsidR="005464E1" w:rsidRPr="005F2224" w:rsidRDefault="005464E1" w:rsidP="00E618B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2224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imary brain endothelial cell culture from Wistar rats</w:t>
            </w:r>
          </w:p>
        </w:tc>
        <w:tc>
          <w:tcPr>
            <w:tcW w:w="3541" w:type="dxa"/>
            <w:shd w:val="clear" w:color="auto" w:fill="auto"/>
            <w:noWrap/>
          </w:tcPr>
          <w:p w14:paraId="0E72048D" w14:textId="77777777" w:rsidR="005464E1" w:rsidRPr="00EB1761" w:rsidRDefault="005464E1" w:rsidP="00E618B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1761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1423" w:type="dxa"/>
            <w:shd w:val="clear" w:color="auto" w:fill="auto"/>
            <w:noWrap/>
          </w:tcPr>
          <w:p w14:paraId="4725524A" w14:textId="77777777" w:rsidR="005464E1" w:rsidRPr="00EB1761" w:rsidRDefault="005464E1" w:rsidP="00E618B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1761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2410" w:type="dxa"/>
            <w:shd w:val="clear" w:color="auto" w:fill="auto"/>
            <w:noWrap/>
          </w:tcPr>
          <w:p w14:paraId="7DD2BC24" w14:textId="77777777" w:rsidR="005464E1" w:rsidRPr="00EB1761" w:rsidRDefault="005464E1" w:rsidP="00E618B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1761">
              <w:rPr>
                <w:rFonts w:ascii="Times New Roman" w:hAnsi="Times New Roman" w:cs="Times New Roman"/>
                <w:sz w:val="12"/>
                <w:szCs w:val="12"/>
              </w:rPr>
              <w:t>RT-qPCR</w:t>
            </w:r>
          </w:p>
        </w:tc>
        <w:tc>
          <w:tcPr>
            <w:tcW w:w="4252" w:type="dxa"/>
            <w:shd w:val="clear" w:color="auto" w:fill="auto"/>
            <w:noWrap/>
          </w:tcPr>
          <w:p w14:paraId="1888BA6D" w14:textId="77777777" w:rsidR="005464E1" w:rsidRPr="005F2224" w:rsidRDefault="005464E1" w:rsidP="00E618B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i/>
                <w:iCs/>
                <w:sz w:val="12"/>
                <w:szCs w:val="12"/>
                <w:lang w:val="en-US"/>
              </w:rPr>
              <w:t>Cyp27a1+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, </w:t>
            </w:r>
            <w:r w:rsidRPr="005F2224">
              <w:rPr>
                <w:rFonts w:ascii="Times" w:hAnsi="Times"/>
                <w:i/>
                <w:iCs/>
                <w:sz w:val="12"/>
                <w:szCs w:val="12"/>
                <w:lang w:val="en-US"/>
              </w:rPr>
              <w:t>Cyp27b1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+, </w:t>
            </w:r>
            <w:r w:rsidRPr="005F2224">
              <w:rPr>
                <w:rFonts w:ascii="Times" w:hAnsi="Times"/>
                <w:i/>
                <w:iCs/>
                <w:sz w:val="12"/>
                <w:szCs w:val="12"/>
                <w:lang w:val="en-US"/>
              </w:rPr>
              <w:t>Cyp24a1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-, </w:t>
            </w:r>
            <w:r w:rsidRPr="005F2224">
              <w:rPr>
                <w:rFonts w:ascii="Times" w:hAnsi="Times"/>
                <w:i/>
                <w:iCs/>
                <w:sz w:val="12"/>
                <w:szCs w:val="12"/>
                <w:lang w:val="en-US"/>
              </w:rPr>
              <w:t>Pdia3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>+,</w:t>
            </w:r>
            <w:r w:rsidRPr="005F2224">
              <w:rPr>
                <w:rFonts w:ascii="Times" w:hAnsi="Times"/>
                <w:i/>
                <w:iCs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5F2224">
              <w:rPr>
                <w:rFonts w:ascii="Times" w:hAnsi="Times"/>
                <w:i/>
                <w:iCs/>
                <w:sz w:val="12"/>
                <w:szCs w:val="12"/>
                <w:lang w:val="en-US"/>
              </w:rPr>
              <w:t>Vdr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+ (low)</w:t>
            </w:r>
          </w:p>
        </w:tc>
      </w:tr>
      <w:tr w:rsidR="005464E1" w:rsidRPr="00777BAF" w14:paraId="72F432F6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3E533CF0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1A5594A3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3541" w:type="dxa"/>
            <w:shd w:val="clear" w:color="auto" w:fill="auto"/>
            <w:noWrap/>
          </w:tcPr>
          <w:p w14:paraId="6033F5B3" w14:textId="563B34FA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,25(OH)2D3 - 20 nM - 12 hours - Addition to medium</w:t>
            </w:r>
          </w:p>
        </w:tc>
        <w:tc>
          <w:tcPr>
            <w:tcW w:w="1423" w:type="dxa"/>
            <w:shd w:val="clear" w:color="auto" w:fill="auto"/>
            <w:noWrap/>
          </w:tcPr>
          <w:p w14:paraId="4465AE9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 New Roman" w:hAnsi="Times New Roman" w:cs="Times New Roman"/>
                <w:sz w:val="12"/>
                <w:szCs w:val="12"/>
              </w:rPr>
              <w:t>EtOH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0BE8AE0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 New Roman" w:hAnsi="Times New Roman" w:cs="Times New Roman"/>
                <w:sz w:val="12"/>
                <w:szCs w:val="12"/>
              </w:rPr>
              <w:t>RT-qPCR</w:t>
            </w:r>
          </w:p>
        </w:tc>
        <w:tc>
          <w:tcPr>
            <w:tcW w:w="4252" w:type="dxa"/>
            <w:shd w:val="clear" w:color="auto" w:fill="auto"/>
            <w:noWrap/>
          </w:tcPr>
          <w:p w14:paraId="78691915" w14:textId="77777777" w:rsidR="005464E1" w:rsidRPr="005F2224" w:rsidRDefault="005464E1" w:rsidP="00E618B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i/>
                <w:iCs/>
                <w:sz w:val="12"/>
                <w:szCs w:val="12"/>
                <w:lang w:val="en-US"/>
              </w:rPr>
              <w:t>= Cyp27a1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, = </w:t>
            </w:r>
            <w:r w:rsidRPr="005F2224">
              <w:rPr>
                <w:rFonts w:ascii="Times" w:hAnsi="Times"/>
                <w:i/>
                <w:iCs/>
                <w:sz w:val="12"/>
                <w:szCs w:val="12"/>
                <w:lang w:val="en-US"/>
              </w:rPr>
              <w:t>Cyp27b1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, </w:t>
            </w:r>
            <w:r w:rsidRPr="005F2224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=</w:t>
            </w:r>
            <w:r w:rsidRPr="005F2224">
              <w:rPr>
                <w:rFonts w:ascii="Times" w:hAnsi="Times"/>
                <w:i/>
                <w:iCs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5F2224">
              <w:rPr>
                <w:rFonts w:ascii="Times" w:hAnsi="Times"/>
                <w:i/>
                <w:iCs/>
                <w:sz w:val="12"/>
                <w:szCs w:val="12"/>
                <w:lang w:val="en-US"/>
              </w:rPr>
              <w:t>Vdr</w:t>
            </w:r>
            <w:proofErr w:type="spellEnd"/>
            <w:r w:rsidRPr="005F2224">
              <w:rPr>
                <w:rFonts w:ascii="Times" w:hAnsi="Times"/>
                <w:i/>
                <w:iCs/>
                <w:sz w:val="12"/>
                <w:szCs w:val="12"/>
                <w:lang w:val="en-US"/>
              </w:rPr>
              <w:t xml:space="preserve">, </w:t>
            </w:r>
            <w:r w:rsidRPr="005F2224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=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 </w:t>
            </w:r>
            <w:r w:rsidRPr="005F2224">
              <w:rPr>
                <w:rFonts w:ascii="Times" w:hAnsi="Times"/>
                <w:i/>
                <w:iCs/>
                <w:sz w:val="12"/>
                <w:szCs w:val="12"/>
                <w:lang w:val="en-US"/>
              </w:rPr>
              <w:t xml:space="preserve">Cyp24a1, </w:t>
            </w: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  <w:t>↓</w:t>
            </w:r>
            <w:r w:rsidRPr="00EB4011">
              <w:rPr>
                <w:rFonts w:ascii="Times" w:hAnsi="Times"/>
                <w:i/>
                <w:iCs/>
                <w:color w:val="FF0000"/>
                <w:sz w:val="12"/>
                <w:szCs w:val="12"/>
                <w:lang w:val="en-US"/>
              </w:rPr>
              <w:t xml:space="preserve"> Pdia3</w:t>
            </w:r>
          </w:p>
        </w:tc>
      </w:tr>
      <w:tr w:rsidR="005464E1" w:rsidRPr="00777BAF" w14:paraId="22C2922C" w14:textId="77777777" w:rsidTr="00E618B2">
        <w:trPr>
          <w:trHeight w:val="113"/>
        </w:trPr>
        <w:tc>
          <w:tcPr>
            <w:tcW w:w="991" w:type="dxa"/>
            <w:shd w:val="clear" w:color="auto" w:fill="auto"/>
            <w:noWrap/>
          </w:tcPr>
          <w:p w14:paraId="1D53FCC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lastRenderedPageBreak/>
              <w:t>Molinari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et al. 2019</w:t>
            </w:r>
          </w:p>
        </w:tc>
        <w:tc>
          <w:tcPr>
            <w:tcW w:w="1700" w:type="dxa"/>
            <w:shd w:val="clear" w:color="auto" w:fill="auto"/>
            <w:noWrap/>
          </w:tcPr>
          <w:p w14:paraId="3A155069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HUVECs co-cultured with primary C57BL/6J mouse astrocytes</w:t>
            </w:r>
          </w:p>
        </w:tc>
        <w:tc>
          <w:tcPr>
            <w:tcW w:w="3541" w:type="dxa"/>
            <w:shd w:val="clear" w:color="auto" w:fill="auto"/>
            <w:noWrap/>
          </w:tcPr>
          <w:p w14:paraId="5EBA981F" w14:textId="6C842BDA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5(OH)D3 - 100 nM - 15 to 1440 minutes - Addition to medium</w:t>
            </w:r>
          </w:p>
        </w:tc>
        <w:tc>
          <w:tcPr>
            <w:tcW w:w="1423" w:type="dxa"/>
            <w:shd w:val="clear" w:color="auto" w:fill="auto"/>
            <w:noWrap/>
          </w:tcPr>
          <w:p w14:paraId="376ABE2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Untreated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cel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150D65F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LISA</w:t>
            </w:r>
          </w:p>
        </w:tc>
        <w:tc>
          <w:tcPr>
            <w:tcW w:w="4252" w:type="dxa"/>
            <w:shd w:val="clear" w:color="auto" w:fill="auto"/>
            <w:noWrap/>
          </w:tcPr>
          <w:p w14:paraId="3E0D6403" w14:textId="77777777" w:rsidR="005464E1" w:rsidRPr="005F2224" w:rsidRDefault="005464E1" w:rsidP="00E618B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5111A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Time-dependent ↑ in 25(OH)D3 permeability (stronger permeability in combination with lipoic acid)</w:t>
            </w:r>
          </w:p>
        </w:tc>
      </w:tr>
      <w:tr w:rsidR="005464E1" w:rsidRPr="00EB1761" w14:paraId="1AF3B750" w14:textId="77777777" w:rsidTr="00E618B2">
        <w:trPr>
          <w:trHeight w:val="113"/>
        </w:trPr>
        <w:tc>
          <w:tcPr>
            <w:tcW w:w="14317" w:type="dxa"/>
            <w:gridSpan w:val="6"/>
            <w:shd w:val="clear" w:color="auto" w:fill="auto"/>
            <w:noWrap/>
          </w:tcPr>
          <w:p w14:paraId="1D6E559D" w14:textId="77777777" w:rsidR="005464E1" w:rsidRPr="005F2224" w:rsidRDefault="005464E1" w:rsidP="00E618B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2CD72148" w14:textId="77777777" w:rsidR="005464E1" w:rsidRPr="00EB1761" w:rsidRDefault="005464E1" w:rsidP="00E618B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B176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 Vivo</w:t>
            </w:r>
          </w:p>
          <w:p w14:paraId="5424984D" w14:textId="77777777" w:rsidR="005464E1" w:rsidRPr="00EB1761" w:rsidRDefault="005464E1" w:rsidP="00E618B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464E1" w:rsidRPr="00EB1761" w14:paraId="107A0C40" w14:textId="77777777" w:rsidTr="00E618B2">
        <w:trPr>
          <w:trHeight w:val="113"/>
        </w:trPr>
        <w:tc>
          <w:tcPr>
            <w:tcW w:w="991" w:type="dxa"/>
            <w:shd w:val="clear" w:color="auto" w:fill="auto"/>
            <w:noWrap/>
          </w:tcPr>
          <w:p w14:paraId="12CC3CC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Garcion et al. 1996</w:t>
            </w:r>
          </w:p>
        </w:tc>
        <w:tc>
          <w:tcPr>
            <w:tcW w:w="1700" w:type="dxa"/>
            <w:shd w:val="clear" w:color="auto" w:fill="auto"/>
            <w:noWrap/>
          </w:tcPr>
          <w:p w14:paraId="4044410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Sprague-Dawley rats</w:t>
            </w:r>
          </w:p>
        </w:tc>
        <w:tc>
          <w:tcPr>
            <w:tcW w:w="3541" w:type="dxa"/>
            <w:shd w:val="clear" w:color="auto" w:fill="auto"/>
            <w:noWrap/>
          </w:tcPr>
          <w:p w14:paraId="1580C115" w14:textId="3066FC3F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1,25(OH)2D3 - 10 ng/100g - 2-3-4-8-24 hours -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, only once</w:t>
            </w:r>
          </w:p>
        </w:tc>
        <w:tc>
          <w:tcPr>
            <w:tcW w:w="1423" w:type="dxa"/>
            <w:shd w:val="clear" w:color="auto" w:fill="auto"/>
            <w:noWrap/>
          </w:tcPr>
          <w:p w14:paraId="077BF3E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Vehicle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(not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mentioned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</w:tcPr>
          <w:p w14:paraId="3949DF3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sz w:val="12"/>
                  <w:szCs w:val="12"/>
                </w:rPr>
                <m:t>γ</m:t>
              </m:r>
            </m:oMath>
            <w:r w:rsidRPr="00EB1761">
              <w:rPr>
                <w:rFonts w:ascii="Times New Roman" w:hAnsi="Times New Roman" w:cs="Times New Roman"/>
                <w:sz w:val="12"/>
                <w:szCs w:val="12"/>
              </w:rPr>
              <w:t>-GT</w:t>
            </w:r>
            <w:r w:rsidRPr="00EB1761">
              <w:rPr>
                <w:rFonts w:ascii="Times" w:hAnsi="Times"/>
                <w:sz w:val="12"/>
                <w:szCs w:val="12"/>
              </w:rPr>
              <w:t xml:space="preserve"> kit</w:t>
            </w:r>
          </w:p>
        </w:tc>
        <w:tc>
          <w:tcPr>
            <w:tcW w:w="4252" w:type="dxa"/>
            <w:shd w:val="clear" w:color="auto" w:fill="auto"/>
            <w:noWrap/>
          </w:tcPr>
          <w:p w14:paraId="6205B83E" w14:textId="77777777" w:rsidR="005464E1" w:rsidRPr="00EB1761" w:rsidRDefault="005464E1" w:rsidP="00E618B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Cambria Math" w:eastAsiaTheme="minorEastAsia" w:hAnsi="Cambria Math"/>
                <w:color w:val="00B050"/>
                <w:sz w:val="12"/>
                <w:szCs w:val="1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B050"/>
                  <w:sz w:val="12"/>
                  <w:szCs w:val="12"/>
                </w:rPr>
                <m:t>γ</m:t>
              </m:r>
            </m:oMath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-GT cerebral activity </w:t>
            </w:r>
          </w:p>
        </w:tc>
      </w:tr>
      <w:tr w:rsidR="005464E1" w:rsidRPr="00777BAF" w14:paraId="154DC7BC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</w:tcPr>
          <w:p w14:paraId="3534B20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kici et al. 2009</w:t>
            </w:r>
          </w:p>
        </w:tc>
        <w:tc>
          <w:tcPr>
            <w:tcW w:w="1700" w:type="dxa"/>
            <w:vMerge w:val="restart"/>
            <w:shd w:val="clear" w:color="auto" w:fill="auto"/>
            <w:noWrap/>
          </w:tcPr>
          <w:p w14:paraId="419F0BB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istar albino rats (tMCAO)</w:t>
            </w:r>
          </w:p>
        </w:tc>
        <w:tc>
          <w:tcPr>
            <w:tcW w:w="3541" w:type="dxa"/>
            <w:vMerge w:val="restart"/>
            <w:shd w:val="clear" w:color="auto" w:fill="auto"/>
            <w:noWrap/>
          </w:tcPr>
          <w:p w14:paraId="0D913C68" w14:textId="2317D30A" w:rsidR="005464E1" w:rsidRPr="005F2224" w:rsidRDefault="005464E1" w:rsidP="00E618B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1,25(OH)2D3 - 1 </w:t>
            </w:r>
            <w:r w:rsidRPr="00EB1761">
              <w:rPr>
                <w:rFonts w:ascii="Times" w:hAnsi="Times"/>
                <w:sz w:val="12"/>
                <w:szCs w:val="12"/>
                <w:lang w:val="it-CH"/>
              </w:rPr>
              <w:t>μ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g/kg - 8 days -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, every day, starting 8 days prior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tMCAO</w:t>
            </w:r>
            <w:proofErr w:type="spellEnd"/>
          </w:p>
        </w:tc>
        <w:tc>
          <w:tcPr>
            <w:tcW w:w="1423" w:type="dxa"/>
            <w:vMerge w:val="restart"/>
            <w:shd w:val="clear" w:color="auto" w:fill="auto"/>
            <w:noWrap/>
          </w:tcPr>
          <w:p w14:paraId="17C71BDA" w14:textId="77777777" w:rsidR="005464E1" w:rsidRPr="00EB1761" w:rsidRDefault="005464E1" w:rsidP="00E618B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EB1761">
              <w:rPr>
                <w:rFonts w:ascii="Times New Roman" w:hAnsi="Times New Roman" w:cs="Times New Roman"/>
                <w:sz w:val="12"/>
                <w:szCs w:val="12"/>
              </w:rPr>
              <w:t>Sham-operated</w:t>
            </w:r>
            <w:proofErr w:type="spellEnd"/>
            <w:r w:rsidRPr="00EB1761">
              <w:rPr>
                <w:rFonts w:ascii="Times New Roman" w:hAnsi="Times New Roman" w:cs="Times New Roman"/>
                <w:sz w:val="12"/>
                <w:szCs w:val="12"/>
              </w:rPr>
              <w:t xml:space="preserve"> rats</w:t>
            </w:r>
          </w:p>
        </w:tc>
        <w:tc>
          <w:tcPr>
            <w:tcW w:w="2410" w:type="dxa"/>
            <w:shd w:val="clear" w:color="auto" w:fill="auto"/>
            <w:noWrap/>
          </w:tcPr>
          <w:p w14:paraId="4C844B4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it-CH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Lipid peroxidation measurement </w:t>
            </w:r>
          </w:p>
        </w:tc>
        <w:tc>
          <w:tcPr>
            <w:tcW w:w="4252" w:type="dxa"/>
            <w:shd w:val="clear" w:color="auto" w:fill="auto"/>
            <w:noWrap/>
          </w:tcPr>
          <w:p w14:paraId="0A485E13" w14:textId="77777777" w:rsidR="005464E1" w:rsidRPr="00EB4011" w:rsidRDefault="005464E1" w:rsidP="00E618B2">
            <w:pPr>
              <w:rPr>
                <w:rFonts w:ascii="Times" w:hAnsi="Times"/>
                <w:color w:val="FF0000"/>
                <w:sz w:val="12"/>
                <w:szCs w:val="12"/>
                <w:lang w:val="en-US"/>
              </w:rPr>
            </w:pP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  <w:t xml:space="preserve">↓ </w:t>
            </w:r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>MDA levels (</w:t>
            </w: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  <w:t xml:space="preserve">↓ </w:t>
            </w:r>
            <w:r w:rsidRPr="00EB4011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>Lipid peroxidation) (only in combination with DHA treatment)</w:t>
            </w:r>
          </w:p>
        </w:tc>
      </w:tr>
      <w:tr w:rsidR="005464E1" w:rsidRPr="00777BAF" w14:paraId="5D4F4172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63F4400D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2C4A1AE0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31F5C949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3D37BB0E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1E0FD12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GSH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measurement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</w:tcPr>
          <w:p w14:paraId="5FD72FBD" w14:textId="77777777" w:rsidR="005464E1" w:rsidRPr="00C96179" w:rsidRDefault="005464E1" w:rsidP="00E618B2">
            <w:pPr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 xml:space="preserve">↑ GSH activity </w:t>
            </w:r>
            <w:r w:rsidRPr="00C96179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>(only in combination with DHA treatment)</w:t>
            </w:r>
          </w:p>
        </w:tc>
      </w:tr>
      <w:tr w:rsidR="005464E1" w:rsidRPr="00777BAF" w14:paraId="55A072FB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448E9FCF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2E95A988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3E959E5F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0CE985CC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75BE8A1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SOD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measurement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</w:tcPr>
          <w:p w14:paraId="29C3BFC3" w14:textId="77777777" w:rsidR="005464E1" w:rsidRPr="00C96179" w:rsidRDefault="005464E1" w:rsidP="00E618B2">
            <w:pPr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 xml:space="preserve">↑ SOD activity </w:t>
            </w:r>
            <w:r w:rsidRPr="00C96179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>(only in combination with DHA treatment)</w:t>
            </w:r>
          </w:p>
        </w:tc>
      </w:tr>
      <w:tr w:rsidR="005464E1" w:rsidRPr="00EB1761" w14:paraId="0B363587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0767EA8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Chow et al. 2011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389D846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C57BL/6 mice fxr (-/-) 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0DEE30B4" w14:textId="0708EB31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1,25(OH)2D3 - 2.5 </w:t>
            </w:r>
            <w:r w:rsidRPr="00EB1761">
              <w:rPr>
                <w:rFonts w:ascii="Times" w:hAnsi="Times"/>
                <w:sz w:val="12"/>
                <w:szCs w:val="12"/>
              </w:rPr>
              <w:t>μ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g/kg - 8 days -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, every day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05CF1A7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Sterile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corn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oil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537467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T-qPCR, 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496E0AD" w14:textId="77777777" w:rsidR="005464E1" w:rsidRPr="00C96179" w:rsidRDefault="005464E1" w:rsidP="00E618B2">
            <w:pPr>
              <w:rPr>
                <w:rFonts w:ascii="Times" w:hAnsi="Times"/>
                <w:color w:val="00B050"/>
                <w:sz w:val="12"/>
                <w:szCs w:val="12"/>
                <w:lang w:val="it-CH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  <w:lang w:val="it-CH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  <w:lang w:val="it-CH"/>
              </w:rPr>
              <w:t xml:space="preserve"> P-gP, = VDR (FXR indipendent)</w:t>
            </w:r>
          </w:p>
        </w:tc>
      </w:tr>
      <w:tr w:rsidR="005464E1" w:rsidRPr="00EB1761" w14:paraId="117168B2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39B0260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it-CH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35AEC36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it-CH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0C8B853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it-CH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5F81477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it-CH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7D9EC56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[3H] Digoxin analyses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F086E04" w14:textId="77777777" w:rsidR="005464E1" w:rsidRPr="00C96179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 xml:space="preserve"> Brain efflux</w:t>
            </w:r>
          </w:p>
        </w:tc>
      </w:tr>
      <w:tr w:rsidR="005464E1" w:rsidRPr="00777BAF" w14:paraId="0604F811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</w:tcPr>
          <w:p w14:paraId="46CA34F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Ito et al. 2011</w:t>
            </w:r>
          </w:p>
        </w:tc>
        <w:tc>
          <w:tcPr>
            <w:tcW w:w="1700" w:type="dxa"/>
            <w:vMerge w:val="restart"/>
            <w:shd w:val="clear" w:color="auto" w:fill="auto"/>
            <w:noWrap/>
          </w:tcPr>
          <w:p w14:paraId="565E48A2" w14:textId="77777777" w:rsidR="005464E1" w:rsidRPr="00EB1761" w:rsidRDefault="005464E1" w:rsidP="00E618B2">
            <w:pPr>
              <w:rPr>
                <w:rFonts w:ascii="Times" w:hAnsi="Times"/>
                <w:b/>
                <w:bCs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C57BL/6J mice </w:t>
            </w:r>
          </w:p>
        </w:tc>
        <w:tc>
          <w:tcPr>
            <w:tcW w:w="3541" w:type="dxa"/>
            <w:vMerge w:val="restart"/>
            <w:shd w:val="clear" w:color="auto" w:fill="auto"/>
            <w:noWrap/>
          </w:tcPr>
          <w:p w14:paraId="7A156071" w14:textId="2049A6A0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1,25(OH)2D3 - 1 µg/100µl/animal - 24 hours -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, once </w:t>
            </w:r>
          </w:p>
        </w:tc>
        <w:tc>
          <w:tcPr>
            <w:tcW w:w="1423" w:type="dxa"/>
            <w:vMerge w:val="restart"/>
            <w:shd w:val="clear" w:color="auto" w:fill="auto"/>
            <w:noWrap/>
          </w:tcPr>
          <w:p w14:paraId="2121B6F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5%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EtOH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25756C4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Brain Efflux Index, ELISA</w:t>
            </w:r>
          </w:p>
        </w:tc>
        <w:tc>
          <w:tcPr>
            <w:tcW w:w="4252" w:type="dxa"/>
            <w:shd w:val="clear" w:color="auto" w:fill="auto"/>
            <w:noWrap/>
          </w:tcPr>
          <w:p w14:paraId="24C71F35" w14:textId="77777777" w:rsidR="005464E1" w:rsidRPr="00C96179" w:rsidRDefault="005464E1" w:rsidP="00E618B2">
            <w:pPr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</w:pP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 xml:space="preserve"> [125I] human and </w:t>
            </w:r>
            <w:r w:rsidRPr="00C96179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↑</w:t>
            </w:r>
            <w:r w:rsidRPr="00C96179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 xml:space="preserve"> endogenous Amyloid-</w:t>
            </w:r>
            <w:r w:rsidRPr="00C96179">
              <w:rPr>
                <w:rFonts w:ascii="Times" w:hAnsi="Times"/>
                <w:color w:val="00B050"/>
                <w:sz w:val="12"/>
                <w:szCs w:val="12"/>
              </w:rPr>
              <w:t>β</w:t>
            </w:r>
            <w:r w:rsidRPr="00C96179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>1-40 elimination</w:t>
            </w:r>
          </w:p>
        </w:tc>
      </w:tr>
      <w:tr w:rsidR="005464E1" w:rsidRPr="00EB1761" w14:paraId="17B325FC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07AD666B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223EB9DD" w14:textId="77777777" w:rsidR="005464E1" w:rsidRPr="005F2224" w:rsidRDefault="005464E1" w:rsidP="00E618B2">
            <w:pPr>
              <w:rPr>
                <w:rFonts w:ascii="Times" w:hAnsi="Times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5B6D2674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056921D0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2D42CAB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4252" w:type="dxa"/>
            <w:shd w:val="clear" w:color="auto" w:fill="auto"/>
            <w:noWrap/>
          </w:tcPr>
          <w:p w14:paraId="76683B2D" w14:textId="77777777" w:rsidR="005464E1" w:rsidRPr="00EB1761" w:rsidRDefault="005464E1" w:rsidP="00E618B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VDR+ brain capillaries</w:t>
            </w:r>
          </w:p>
        </w:tc>
      </w:tr>
      <w:tr w:rsidR="005464E1" w:rsidRPr="00EB1761" w14:paraId="3CBE6E24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4EC4F91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Grishkan et al., 2013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7595625D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C57BL/6J mice (MOG</w:t>
            </w:r>
            <w:r w:rsidRPr="005F2224">
              <w:rPr>
                <w:rFonts w:ascii="Times" w:hAnsi="Times"/>
                <w:sz w:val="12"/>
                <w:szCs w:val="12"/>
                <w:vertAlign w:val="subscript"/>
                <w:lang w:val="en-US"/>
              </w:rPr>
              <w:t xml:space="preserve">35–55 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>EAE)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7EEB76A7" w14:textId="3EBC7125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1,25(OH)2D3 - 1.5 µg/kg - 15 days - Oral gavage, every day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2A33E20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1%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EtOH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2372D5A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vans Blue dye extravasation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77C0AFE" w14:textId="77777777" w:rsidR="005464E1" w:rsidRPr="00EB4011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EB4011">
              <w:rPr>
                <w:rFonts w:ascii="Times" w:hAnsi="Times"/>
                <w:color w:val="FF0000"/>
                <w:sz w:val="12"/>
                <w:szCs w:val="12"/>
              </w:rPr>
              <w:t xml:space="preserve"> Permeability</w:t>
            </w:r>
          </w:p>
        </w:tc>
      </w:tr>
      <w:tr w:rsidR="005464E1" w:rsidRPr="00EB1761" w14:paraId="33AB3337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709439E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017F846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14064F2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5116B9A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6FDCE2A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Immunohistochemistry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7F095B0" w14:textId="77777777" w:rsidR="005464E1" w:rsidRPr="00EB4011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EB4011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EB4011">
              <w:rPr>
                <w:rFonts w:ascii="Times" w:hAnsi="Times"/>
                <w:color w:val="FF0000"/>
                <w:sz w:val="12"/>
                <w:szCs w:val="12"/>
              </w:rPr>
              <w:t xml:space="preserve"> IgG permeability</w:t>
            </w:r>
          </w:p>
        </w:tc>
      </w:tr>
      <w:tr w:rsidR="005464E1" w:rsidRPr="00EB1761" w14:paraId="6A332125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49D89A4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Durk et al. 2014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15A257D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C57BL/6 mice 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10110E6E" w14:textId="14483005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1,25(OH)2D3 - 2.5 µg/kg - 8 days -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, every second day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7963495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Sterile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corn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oil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10124A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Immunocytochemistry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3E7444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P-gP+, VDR+ brain capillaries</w:t>
            </w:r>
          </w:p>
        </w:tc>
      </w:tr>
      <w:tr w:rsidR="005464E1" w:rsidRPr="00777BAF" w14:paraId="1E01626E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468B81F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71061F1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12E4D72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701EECC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6D6E609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E7B5F3C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8358C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↑</w:t>
            </w:r>
            <w:r w:rsidRPr="00E8358C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 xml:space="preserve"> Pg-P in the hippocampus</w:t>
            </w:r>
          </w:p>
        </w:tc>
      </w:tr>
      <w:tr w:rsidR="005464E1" w:rsidRPr="00EB1761" w14:paraId="0BF271E2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3629E370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0007127D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2A5CEDE0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4A1E6126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0A81CDD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T-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qPCR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hideMark/>
          </w:tcPr>
          <w:p w14:paraId="30C18AB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8358C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E8358C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r w:rsidRPr="00E8358C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Mdr1a</w:t>
            </w:r>
            <w:r w:rsidRPr="00E8358C">
              <w:rPr>
                <w:rFonts w:ascii="Times" w:hAnsi="Times"/>
                <w:color w:val="00B050"/>
                <w:sz w:val="12"/>
                <w:szCs w:val="12"/>
              </w:rPr>
              <w:t xml:space="preserve">, </w:t>
            </w:r>
            <w:r w:rsidRPr="00E8358C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E8358C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r w:rsidRPr="00E8358C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Cyp24a1</w:t>
            </w:r>
          </w:p>
        </w:tc>
      </w:tr>
      <w:tr w:rsidR="005464E1" w:rsidRPr="00EB1761" w14:paraId="60B4620B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6F07ACD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147D8CD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it-CH"/>
              </w:rPr>
            </w:pPr>
            <w:r w:rsidRPr="00EB1761">
              <w:rPr>
                <w:rFonts w:ascii="Times" w:hAnsi="Times"/>
                <w:sz w:val="12"/>
                <w:szCs w:val="12"/>
                <w:lang w:val="it-CH"/>
              </w:rPr>
              <w:t>C57BL/6 mice (Vitamin D-deficiet diet)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2F91EA4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0BD67B0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E3A29A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nzyme immunoassay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85C1C3E" w14:textId="77777777" w:rsidR="005464E1" w:rsidRPr="00F347E9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Plasma 1,25(OH)2D3</w:t>
            </w:r>
          </w:p>
        </w:tc>
      </w:tr>
      <w:tr w:rsidR="005464E1" w:rsidRPr="00EB1761" w14:paraId="27FF1023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032232F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5208ED1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3B7C654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2E45F7B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4D3CCD5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T-qPCR, 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09D9237" w14:textId="77777777" w:rsidR="005464E1" w:rsidRPr="00F347E9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P-gP</w:t>
            </w:r>
          </w:p>
        </w:tc>
      </w:tr>
      <w:tr w:rsidR="005464E1" w:rsidRPr="00777BAF" w14:paraId="3C7B2F26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7F1AE57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45E2868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1E5104ED" w14:textId="7919BE68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1,25(OH)2D3 - 2.5 µg/kg - 8 days -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, every second day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2536BDE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Sterile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corn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oil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021386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nzyme immunoassay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57D2181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Rescued plasma 1,25(OH)2D3 levels</w:t>
            </w:r>
          </w:p>
        </w:tc>
      </w:tr>
      <w:tr w:rsidR="005464E1" w:rsidRPr="00EB1761" w14:paraId="7D5861A1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5CCCA41D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31C0C82C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4BCC1F71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70DF1B9F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3A33A05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T-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qPCR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>, 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99B13E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escued P-gP expression</w:t>
            </w:r>
          </w:p>
        </w:tc>
      </w:tr>
      <w:tr w:rsidR="005464E1" w:rsidRPr="00777BAF" w14:paraId="5C4DDD8C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42A66B5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05704984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human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Ameloid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-</w:t>
            </w:r>
            <w:r w:rsidRPr="00EB1761">
              <w:rPr>
                <w:rFonts w:ascii="Times" w:hAnsi="Times"/>
                <w:sz w:val="12"/>
                <w:szCs w:val="12"/>
              </w:rPr>
              <w:t>β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 transgenic mouse model (Tg2576)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3FC0F1D1" w14:textId="1E88608D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1,25(OH)2D3 - 2.5 µg/kg - 8 days -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, every second day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6809C6D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Sterile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corn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oil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A1E708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T-qPCR, 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CD11635" w14:textId="77777777" w:rsidR="005464E1" w:rsidRPr="00B5111A" w:rsidRDefault="005464E1" w:rsidP="00E618B2">
            <w:pPr>
              <w:rPr>
                <w:rFonts w:ascii="Times" w:hAnsi="Times"/>
                <w:color w:val="00B050"/>
                <w:sz w:val="12"/>
                <w:szCs w:val="12"/>
                <w:lang w:val="en-US"/>
              </w:rPr>
            </w:pPr>
            <w:r w:rsidRPr="00B5111A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↑</w:t>
            </w:r>
            <w:r w:rsidRPr="00B5111A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 xml:space="preserve"> P-</w:t>
            </w:r>
            <w:proofErr w:type="spellStart"/>
            <w:r w:rsidRPr="00B5111A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>gP</w:t>
            </w:r>
            <w:proofErr w:type="spellEnd"/>
            <w:r w:rsidRPr="00B5111A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 xml:space="preserve">, </w:t>
            </w:r>
            <w:r w:rsidRPr="00B5111A">
              <w:rPr>
                <w:rFonts w:ascii="Times" w:hAnsi="Times"/>
                <w:sz w:val="12"/>
                <w:szCs w:val="12"/>
                <w:lang w:val="en-US"/>
              </w:rPr>
              <w:t>= BCRP, = LRP-1, = RAGE</w:t>
            </w:r>
          </w:p>
        </w:tc>
      </w:tr>
      <w:tr w:rsidR="005464E1" w:rsidRPr="00777BAF" w14:paraId="5D177C88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32392C16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565D14DE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4BF6706C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4843CF07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6C6A19A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LISA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D6815C2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 xml:space="preserve"> Human Amyloid-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>β</w:t>
            </w:r>
            <w:r w:rsidRPr="00F347E9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>1-40 and 1-42 accumulation</w:t>
            </w:r>
          </w:p>
        </w:tc>
      </w:tr>
      <w:tr w:rsidR="005464E1" w:rsidRPr="00EB1761" w14:paraId="2389DF2B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69114B10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5779A6F6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human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Ameloid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-</w:t>
            </w:r>
            <w:r w:rsidRPr="00EB1761">
              <w:rPr>
                <w:rFonts w:ascii="Times" w:hAnsi="Times"/>
                <w:sz w:val="12"/>
                <w:szCs w:val="12"/>
              </w:rPr>
              <w:t>β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 transgenic mouse model (TgCRND8)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710718C3" w14:textId="530B33CE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1,25(OH)2D3 - 2.5 µg/kg - 8 weeks -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, every third day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384DD22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Sterile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corn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oil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C84BA0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T-qPCR, 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2AE1626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B5111A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B5111A">
              <w:rPr>
                <w:rFonts w:ascii="Times" w:hAnsi="Times"/>
                <w:color w:val="00B050"/>
                <w:sz w:val="12"/>
                <w:szCs w:val="12"/>
              </w:rPr>
              <w:t xml:space="preserve"> P-</w:t>
            </w:r>
            <w:proofErr w:type="spellStart"/>
            <w:r w:rsidRPr="00B5111A">
              <w:rPr>
                <w:rFonts w:ascii="Times" w:hAnsi="Times"/>
                <w:color w:val="00B050"/>
                <w:sz w:val="12"/>
                <w:szCs w:val="12"/>
              </w:rPr>
              <w:t>gP</w:t>
            </w:r>
            <w:proofErr w:type="spellEnd"/>
            <w:r w:rsidRPr="00B5111A">
              <w:rPr>
                <w:rFonts w:ascii="Times" w:hAnsi="Times"/>
                <w:color w:val="00B050"/>
                <w:sz w:val="12"/>
                <w:szCs w:val="12"/>
              </w:rPr>
              <w:t xml:space="preserve">, </w:t>
            </w:r>
            <w:r w:rsidRPr="00EB1761">
              <w:rPr>
                <w:rFonts w:ascii="Times" w:hAnsi="Times"/>
                <w:sz w:val="12"/>
                <w:szCs w:val="12"/>
              </w:rPr>
              <w:t>= LRP-1, = RAGE</w:t>
            </w:r>
          </w:p>
        </w:tc>
      </w:tr>
      <w:tr w:rsidR="005464E1" w:rsidRPr="00777BAF" w14:paraId="7FCCDE88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7B4339D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5D0F5A1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310085A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7C14AC0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4017E67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LISA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FF0B140" w14:textId="77777777" w:rsidR="005464E1" w:rsidRPr="00F347E9" w:rsidRDefault="005464E1" w:rsidP="00E618B2">
            <w:pPr>
              <w:rPr>
                <w:rFonts w:ascii="Times" w:hAnsi="Times"/>
                <w:color w:val="FF0000"/>
                <w:sz w:val="12"/>
                <w:szCs w:val="12"/>
                <w:lang w:val="en-US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 xml:space="preserve"> Human soluble and insoluble Amyloid-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>β</w:t>
            </w:r>
            <w:r w:rsidRPr="00F347E9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>1-40 and 1-42 accumulation</w:t>
            </w:r>
          </w:p>
        </w:tc>
      </w:tr>
      <w:tr w:rsidR="005464E1" w:rsidRPr="00777BAF" w14:paraId="03725439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7181F207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212EE2AB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1EBA71CC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71AC5102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7AACB8E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Immunocytochemistry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hideMark/>
          </w:tcPr>
          <w:p w14:paraId="4F3D7305" w14:textId="77777777" w:rsidR="005464E1" w:rsidRPr="00F347E9" w:rsidRDefault="005464E1" w:rsidP="00E618B2">
            <w:pPr>
              <w:rPr>
                <w:rFonts w:ascii="Times" w:hAnsi="Times"/>
                <w:color w:val="FF0000"/>
                <w:sz w:val="12"/>
                <w:szCs w:val="12"/>
                <w:lang w:val="en-US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 xml:space="preserve"> Cortical and </w:t>
            </w:r>
            <w:proofErr w:type="spellStart"/>
            <w:r w:rsidRPr="00F347E9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>hyppocampal</w:t>
            </w:r>
            <w:proofErr w:type="spellEnd"/>
            <w:r w:rsidRPr="00F347E9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 xml:space="preserve"> plaque density, </w:t>
            </w:r>
            <w:r w:rsidRPr="00F21A64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↑</w:t>
            </w:r>
            <w:r w:rsidRPr="00F21A64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 xml:space="preserve"> Cerebrovascular plaque density</w:t>
            </w:r>
          </w:p>
        </w:tc>
      </w:tr>
      <w:tr w:rsidR="005464E1" w:rsidRPr="00EB1761" w14:paraId="7DFBD206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5415B42C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5FADCEEE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29E85D39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524D289A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751B6E1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Fear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conditioning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hideMark/>
          </w:tcPr>
          <w:p w14:paraId="385A5F0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B5111A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B5111A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proofErr w:type="spellStart"/>
            <w:r w:rsidRPr="00B5111A">
              <w:rPr>
                <w:rFonts w:ascii="Times" w:hAnsi="Times"/>
                <w:color w:val="00B050"/>
                <w:sz w:val="12"/>
                <w:szCs w:val="12"/>
              </w:rPr>
              <w:t>Conditioned</w:t>
            </w:r>
            <w:proofErr w:type="spellEnd"/>
            <w:r w:rsidRPr="00B5111A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proofErr w:type="spellStart"/>
            <w:r w:rsidRPr="00B5111A">
              <w:rPr>
                <w:rFonts w:ascii="Times" w:hAnsi="Times"/>
                <w:color w:val="00B050"/>
                <w:sz w:val="12"/>
                <w:szCs w:val="12"/>
              </w:rPr>
              <w:t>fear</w:t>
            </w:r>
            <w:proofErr w:type="spellEnd"/>
            <w:r w:rsidRPr="00B5111A">
              <w:rPr>
                <w:rFonts w:ascii="Times" w:hAnsi="Times"/>
                <w:color w:val="00B050"/>
                <w:sz w:val="12"/>
                <w:szCs w:val="12"/>
              </w:rPr>
              <w:t xml:space="preserve"> memory</w:t>
            </w:r>
          </w:p>
        </w:tc>
      </w:tr>
      <w:tr w:rsidR="005464E1" w:rsidRPr="00EB1761" w14:paraId="04E83AA5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40B52B8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Durk et al. 2015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015319D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Sprague Dawley rats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6C12C0AA" w14:textId="325DC915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1,25(OH)2D3 - 4.8, 6.4 nmol/kg - 8 days -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, every 2 days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2676341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Sterile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corn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oil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FBA39B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Immunohistochemistry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645F58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P-gP+, VDR+ brain capillaries</w:t>
            </w:r>
          </w:p>
        </w:tc>
      </w:tr>
      <w:tr w:rsidR="005464E1" w:rsidRPr="00777BAF" w14:paraId="52EBABD6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5C1E8B2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1ACE493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76DC87B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054F808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5602770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T-qPC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79E673F" w14:textId="77777777" w:rsidR="005464E1" w:rsidRPr="00B5111A" w:rsidRDefault="005464E1" w:rsidP="00E618B2">
            <w:pPr>
              <w:rPr>
                <w:rFonts w:ascii="Times" w:hAnsi="Times"/>
                <w:color w:val="00B050"/>
                <w:sz w:val="12"/>
                <w:szCs w:val="12"/>
                <w:lang w:val="en-US"/>
              </w:rPr>
            </w:pPr>
            <w:r w:rsidRPr="00B5111A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↑</w:t>
            </w:r>
            <w:r w:rsidRPr="00B5111A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 xml:space="preserve"> </w:t>
            </w:r>
            <w:r w:rsidRPr="00B5111A">
              <w:rPr>
                <w:rFonts w:ascii="Times" w:hAnsi="Times"/>
                <w:i/>
                <w:iCs/>
                <w:color w:val="00B050"/>
                <w:sz w:val="12"/>
                <w:szCs w:val="12"/>
                <w:lang w:val="en-US"/>
              </w:rPr>
              <w:t>Cyp24a1</w:t>
            </w:r>
            <w:r w:rsidRPr="00B5111A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 xml:space="preserve">, </w:t>
            </w:r>
            <w:r w:rsidRPr="00B5111A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↑</w:t>
            </w:r>
            <w:r w:rsidRPr="00B5111A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 xml:space="preserve"> </w:t>
            </w:r>
            <w:r w:rsidRPr="00B5111A">
              <w:rPr>
                <w:rFonts w:ascii="Times" w:hAnsi="Times"/>
                <w:i/>
                <w:iCs/>
                <w:color w:val="00B050"/>
                <w:sz w:val="12"/>
                <w:szCs w:val="12"/>
                <w:lang w:val="en-US"/>
              </w:rPr>
              <w:t>Mdr1a</w:t>
            </w:r>
            <w:r w:rsidRPr="00B5111A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 xml:space="preserve">, = </w:t>
            </w:r>
            <w:r w:rsidRPr="00B5111A">
              <w:rPr>
                <w:rFonts w:ascii="Times" w:hAnsi="Times"/>
                <w:i/>
                <w:iCs/>
                <w:color w:val="00B050"/>
                <w:sz w:val="12"/>
                <w:szCs w:val="12"/>
                <w:lang w:val="en-US"/>
              </w:rPr>
              <w:t>Mdr1</w:t>
            </w:r>
            <w:r w:rsidRPr="00B5111A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 xml:space="preserve">, = </w:t>
            </w:r>
            <w:r w:rsidRPr="00B5111A">
              <w:rPr>
                <w:rFonts w:ascii="Times" w:hAnsi="Times"/>
                <w:i/>
                <w:iCs/>
                <w:color w:val="00B050"/>
                <w:sz w:val="12"/>
                <w:szCs w:val="12"/>
                <w:lang w:val="en-US"/>
              </w:rPr>
              <w:t>Mdr4</w:t>
            </w:r>
            <w:r w:rsidRPr="00B5111A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 xml:space="preserve">, = </w:t>
            </w:r>
            <w:proofErr w:type="spellStart"/>
            <w:r w:rsidRPr="00B5111A">
              <w:rPr>
                <w:rFonts w:ascii="Times" w:hAnsi="Times"/>
                <w:i/>
                <w:iCs/>
                <w:color w:val="00B050"/>
                <w:sz w:val="12"/>
                <w:szCs w:val="12"/>
                <w:lang w:val="en-US"/>
              </w:rPr>
              <w:t>Bcrp</w:t>
            </w:r>
            <w:proofErr w:type="spellEnd"/>
          </w:p>
        </w:tc>
      </w:tr>
      <w:tr w:rsidR="005464E1" w:rsidRPr="00777BAF" w14:paraId="574551D0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362C0350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5187F458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67B5BD77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423274D8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24B94A8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36DD305" w14:textId="77777777" w:rsidR="005464E1" w:rsidRPr="00B5111A" w:rsidRDefault="005464E1" w:rsidP="00E618B2">
            <w:pPr>
              <w:rPr>
                <w:rFonts w:ascii="Times" w:hAnsi="Times"/>
                <w:color w:val="00B050"/>
                <w:sz w:val="12"/>
                <w:szCs w:val="12"/>
                <w:lang w:val="en-US"/>
              </w:rPr>
            </w:pPr>
            <w:r w:rsidRPr="00B5111A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↑</w:t>
            </w:r>
            <w:r w:rsidRPr="00B5111A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 xml:space="preserve"> P-</w:t>
            </w:r>
            <w:proofErr w:type="spellStart"/>
            <w:r w:rsidRPr="00B5111A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>gP</w:t>
            </w:r>
            <w:proofErr w:type="spellEnd"/>
            <w:r w:rsidRPr="00B5111A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>, = MRP-1, = MRP-4, = BCRP</w:t>
            </w:r>
          </w:p>
        </w:tc>
      </w:tr>
      <w:tr w:rsidR="005464E1" w:rsidRPr="00EB1761" w14:paraId="42980294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19608117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264511BE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42C67D51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53C2575A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619E0A1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Equilibrium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dialysis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(Quinidine)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6F6BC07" w14:textId="77777777" w:rsidR="005464E1" w:rsidRPr="00B5111A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B5111A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B5111A">
              <w:rPr>
                <w:rFonts w:ascii="Times" w:hAnsi="Times"/>
                <w:color w:val="00B050"/>
                <w:sz w:val="12"/>
                <w:szCs w:val="12"/>
              </w:rPr>
              <w:t xml:space="preserve"> Brain efflux</w:t>
            </w:r>
          </w:p>
        </w:tc>
      </w:tr>
      <w:tr w:rsidR="005464E1" w:rsidRPr="00EB1761" w14:paraId="082E0266" w14:textId="77777777" w:rsidTr="00E618B2">
        <w:trPr>
          <w:trHeight w:val="113"/>
        </w:trPr>
        <w:tc>
          <w:tcPr>
            <w:tcW w:w="991" w:type="dxa"/>
            <w:shd w:val="clear" w:color="auto" w:fill="auto"/>
            <w:noWrap/>
          </w:tcPr>
          <w:p w14:paraId="5CA7BDC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Guo et al. 2016</w:t>
            </w:r>
          </w:p>
        </w:tc>
        <w:tc>
          <w:tcPr>
            <w:tcW w:w="1700" w:type="dxa"/>
            <w:shd w:val="clear" w:color="auto" w:fill="auto"/>
            <w:noWrap/>
          </w:tcPr>
          <w:p w14:paraId="2A288F9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Kun Ming mice </w:t>
            </w:r>
          </w:p>
        </w:tc>
        <w:tc>
          <w:tcPr>
            <w:tcW w:w="3541" w:type="dxa"/>
            <w:shd w:val="clear" w:color="auto" w:fill="auto"/>
            <w:noWrap/>
          </w:tcPr>
          <w:p w14:paraId="7118E626" w14:textId="239B2D7C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1,25(OH)2D3 - 500 nM - 0-60 minutes - Addition to medium</w:t>
            </w:r>
          </w:p>
        </w:tc>
        <w:tc>
          <w:tcPr>
            <w:tcW w:w="1423" w:type="dxa"/>
            <w:shd w:val="clear" w:color="auto" w:fill="auto"/>
            <w:noWrap/>
          </w:tcPr>
          <w:p w14:paraId="6342214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EtOH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7B03D37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[3H]-methotrexate uptake</w:t>
            </w:r>
          </w:p>
        </w:tc>
        <w:tc>
          <w:tcPr>
            <w:tcW w:w="4252" w:type="dxa"/>
            <w:shd w:val="clear" w:color="auto" w:fill="auto"/>
            <w:noWrap/>
          </w:tcPr>
          <w:p w14:paraId="5CD59124" w14:textId="77777777" w:rsidR="005464E1" w:rsidRPr="00B5111A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B5111A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B5111A">
              <w:rPr>
                <w:rFonts w:ascii="Times" w:hAnsi="Times"/>
                <w:color w:val="00B050"/>
                <w:sz w:val="12"/>
                <w:szCs w:val="12"/>
              </w:rPr>
              <w:t xml:space="preserve"> Folate transport</w:t>
            </w:r>
          </w:p>
        </w:tc>
      </w:tr>
      <w:tr w:rsidR="005464E1" w:rsidRPr="00777BAF" w14:paraId="4060B19D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681EC13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nkhjargal et al. 2017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EE85E9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Sprague-Dawley rats</w:t>
            </w:r>
          </w:p>
        </w:tc>
        <w:tc>
          <w:tcPr>
            <w:tcW w:w="3541" w:type="dxa"/>
            <w:shd w:val="clear" w:color="auto" w:fill="auto"/>
            <w:noWrap/>
            <w:hideMark/>
          </w:tcPr>
          <w:p w14:paraId="33816C05" w14:textId="702DCECE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 xml:space="preserve">1,25(OH)2D3 - 30, 60, 120 ng/kg - 24, 48, 72 hours -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  <w:lang w:val="en-US"/>
              </w:rPr>
              <w:t>i.n.</w:t>
            </w:r>
            <w:proofErr w:type="spellEnd"/>
            <w:r w:rsidRPr="00EB1761">
              <w:rPr>
                <w:rFonts w:ascii="Times" w:hAnsi="Times"/>
                <w:sz w:val="12"/>
                <w:szCs w:val="12"/>
                <w:lang w:val="en-US"/>
              </w:rPr>
              <w:t>, once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719D94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Not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mention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05B0598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, Immunocytochemistry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9663088" w14:textId="77777777" w:rsidR="005464E1" w:rsidRPr="00B5111A" w:rsidRDefault="005464E1" w:rsidP="00E618B2">
            <w:pPr>
              <w:rPr>
                <w:rFonts w:ascii="Times" w:hAnsi="Times"/>
                <w:color w:val="00B050"/>
                <w:sz w:val="12"/>
                <w:szCs w:val="12"/>
                <w:lang w:val="en-US"/>
              </w:rPr>
            </w:pPr>
            <w:r w:rsidRPr="00B5111A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↑</w:t>
            </w:r>
            <w:r w:rsidRPr="00B5111A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 xml:space="preserve"> Osteopontin (in astrocytes and endothelial cells)</w:t>
            </w:r>
          </w:p>
        </w:tc>
      </w:tr>
      <w:tr w:rsidR="005464E1" w:rsidRPr="00EB1761" w14:paraId="196B150A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588AB69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5C8AAD0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>Sprague-Dawley rats (SAH model)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4F1D6D11" w14:textId="1DB30A8D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 xml:space="preserve">1,25(OH)2D3 - 30 ng/kg - 24, 72 hours -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  <w:lang w:val="en-US"/>
              </w:rPr>
              <w:t>i.n.</w:t>
            </w:r>
            <w:proofErr w:type="spellEnd"/>
            <w:r w:rsidRPr="00EB1761">
              <w:rPr>
                <w:rFonts w:ascii="Times" w:hAnsi="Times"/>
                <w:sz w:val="12"/>
                <w:szCs w:val="12"/>
                <w:lang w:val="en-US"/>
              </w:rPr>
              <w:t>, 24 hours before or 1 hour after SAH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36EDF87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Not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mentione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6262F96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Neurobehavioral tests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A05BE88" w14:textId="77777777" w:rsidR="005464E1" w:rsidRPr="00F347E9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Neurological deficit</w:t>
            </w:r>
          </w:p>
        </w:tc>
      </w:tr>
      <w:tr w:rsidR="005464E1" w:rsidRPr="00EB1761" w14:paraId="413E6FF1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3C12EBD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3CEF3ED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414AE23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70D4906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25B56D8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Brain water content analysis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C37BC45" w14:textId="77777777" w:rsidR="005464E1" w:rsidRPr="00F347E9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Brain edema</w:t>
            </w:r>
          </w:p>
        </w:tc>
      </w:tr>
      <w:tr w:rsidR="005464E1" w:rsidRPr="00EB1761" w14:paraId="5F0428BD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1359585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659E57F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06A0B90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5EE8154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0884C0F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vans Blue dye extravasation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7EBE02E" w14:textId="77777777" w:rsidR="005464E1" w:rsidRPr="00F347E9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Permeability</w:t>
            </w:r>
          </w:p>
        </w:tc>
      </w:tr>
      <w:tr w:rsidR="005464E1" w:rsidRPr="00EB1761" w14:paraId="14CE7968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3D9BC74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1C39E3B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73E197E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308E64F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61C554E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, Immunocytochemistry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A5688E4" w14:textId="77777777" w:rsidR="005464E1" w:rsidRPr="00994C3E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VDR, 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Osteopontin (in astrocytes)</w:t>
            </w:r>
          </w:p>
        </w:tc>
      </w:tr>
      <w:tr w:rsidR="005464E1" w:rsidRPr="00EB1761" w14:paraId="5350B15C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501457C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37796F8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48B9356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0442D80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1366916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T-qPCR, siRNA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0E52F33" w14:textId="77777777" w:rsidR="005464E1" w:rsidRPr="00994C3E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r w:rsidRPr="00994C3E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Opn-a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, 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r w:rsidRPr="00994C3E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Opn-c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(VDR dependent)</w:t>
            </w:r>
          </w:p>
        </w:tc>
      </w:tr>
      <w:tr w:rsidR="005464E1" w:rsidRPr="00777BAF" w14:paraId="7FD9DA7B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59B0FD9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75FDB4F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2115490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489F091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182C09F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, siRNA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C86864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>Regulation of CD44 splice variants (VRD and OPN dependent)</w:t>
            </w:r>
          </w:p>
        </w:tc>
      </w:tr>
      <w:tr w:rsidR="005464E1" w:rsidRPr="00EB1761" w14:paraId="30FB175D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639FA39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7E53718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62383A0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2217696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7732563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123AEF0" w14:textId="77777777" w:rsidR="005464E1" w:rsidRPr="00994C3E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P-</w:t>
            </w:r>
            <w:proofErr w:type="spellStart"/>
            <w:r w:rsidRPr="00994C3E">
              <w:rPr>
                <w:rFonts w:ascii="Times" w:hAnsi="Times"/>
                <w:color w:val="00B050"/>
                <w:sz w:val="12"/>
                <w:szCs w:val="12"/>
              </w:rPr>
              <w:t>gP</w:t>
            </w:r>
            <w:proofErr w:type="spellEnd"/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proofErr w:type="spellStart"/>
            <w:r w:rsidRPr="00994C3E">
              <w:rPr>
                <w:rFonts w:ascii="Times" w:hAnsi="Times"/>
                <w:color w:val="00B050"/>
                <w:sz w:val="12"/>
                <w:szCs w:val="12"/>
              </w:rPr>
              <w:t>glycosilation</w:t>
            </w:r>
            <w:proofErr w:type="spellEnd"/>
          </w:p>
        </w:tc>
      </w:tr>
      <w:tr w:rsidR="005464E1" w:rsidRPr="00EB1761" w14:paraId="638C2B37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2BBC0D0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Hajiluian et al. 2017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684C688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>Wistar rats (High fat diet)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565322F0" w14:textId="02FF0345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>Not mentioned - 500 IU/kg - 5 weeks - Oral gavage, every day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4E7042D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Miglio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43C1941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ighting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45B099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Body weight</w:t>
            </w:r>
          </w:p>
        </w:tc>
      </w:tr>
      <w:tr w:rsidR="005464E1" w:rsidRPr="00EB1761" w14:paraId="3696A5F8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1362C7E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4F9BCA7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26B370D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4CFC4BE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05F9DE4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LISA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DD10416" w14:textId="77777777" w:rsidR="005464E1" w:rsidRPr="00994C3E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plasma 1,25(OH)2D3 </w:t>
            </w:r>
            <w:proofErr w:type="spellStart"/>
            <w:r w:rsidRPr="00994C3E">
              <w:rPr>
                <w:rFonts w:ascii="Times" w:hAnsi="Times"/>
                <w:color w:val="00B050"/>
                <w:sz w:val="12"/>
                <w:szCs w:val="12"/>
              </w:rPr>
              <w:t>levels</w:t>
            </w:r>
            <w:proofErr w:type="spellEnd"/>
          </w:p>
        </w:tc>
      </w:tr>
      <w:tr w:rsidR="005464E1" w:rsidRPr="00EB1761" w14:paraId="43755E50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4C69FD1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191F986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6C26659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1814E25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743D221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Morris water maze tes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85296F0" w14:textId="77777777" w:rsidR="005464E1" w:rsidRPr="00994C3E" w:rsidRDefault="005464E1" w:rsidP="00E618B2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Cognitive function</w:t>
            </w:r>
          </w:p>
        </w:tc>
      </w:tr>
      <w:tr w:rsidR="005464E1" w:rsidRPr="00EB1761" w14:paraId="08F09E4C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08AFF6D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619D261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64CA281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3A7143B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263E936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vans Blue dye extravasation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9A98F7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Permeability</w:t>
            </w:r>
          </w:p>
        </w:tc>
      </w:tr>
      <w:tr w:rsidR="005464E1" w:rsidRPr="00EB1761" w14:paraId="047B227D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11F57E9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1206041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0BD746F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5CCA211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51641B0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86E248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NF-kB, </w:t>
            </w:r>
            <w:r w:rsidRPr="00F347E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F347E9">
              <w:rPr>
                <w:rFonts w:ascii="Times" w:hAnsi="Times"/>
                <w:color w:val="00B050"/>
                <w:sz w:val="12"/>
                <w:szCs w:val="12"/>
              </w:rPr>
              <w:t xml:space="preserve"> BDNF</w:t>
            </w:r>
          </w:p>
        </w:tc>
      </w:tr>
      <w:tr w:rsidR="005464E1" w:rsidRPr="00EB1761" w14:paraId="4FD1EBA3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02E6BCA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vans et al. 2018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68E0F33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C57BL/6 mice (tMCAO)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18DF71EE" w14:textId="673CD078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 xml:space="preserve">1,25(OH)2D3 - 100 ng/kg - 5 days -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EB1761">
              <w:rPr>
                <w:rFonts w:ascii="Times" w:hAnsi="Times"/>
                <w:sz w:val="12"/>
                <w:szCs w:val="12"/>
                <w:lang w:val="en-US"/>
              </w:rPr>
              <w:t xml:space="preserve">, every day, starting 5 days prior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  <w:lang w:val="en-US"/>
              </w:rPr>
              <w:t>tMCAO</w:t>
            </w:r>
            <w:proofErr w:type="spellEnd"/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4F2285F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>Sterile water, propylene glycol, EtOH (5:4:1 ratio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A7AFC2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Thionin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staining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hideMark/>
          </w:tcPr>
          <w:p w14:paraId="5B2905D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Brain infarct volume</w:t>
            </w:r>
          </w:p>
        </w:tc>
      </w:tr>
      <w:tr w:rsidR="005464E1" w:rsidRPr="00EB1761" w14:paraId="694AD456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4349A09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7AA2623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429E11D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451F8B1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6627183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Neurobehavioral tests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4D7E3C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= Neurological deficit</w:t>
            </w:r>
          </w:p>
        </w:tc>
      </w:tr>
      <w:tr w:rsidR="005464E1" w:rsidRPr="00EB1761" w14:paraId="5DEEBF12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</w:tcPr>
          <w:p w14:paraId="76C0CF2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it-CH"/>
              </w:rPr>
            </w:pPr>
            <w:r w:rsidRPr="00EB1761">
              <w:rPr>
                <w:rFonts w:ascii="Times" w:hAnsi="Times"/>
                <w:sz w:val="12"/>
                <w:szCs w:val="12"/>
                <w:lang w:val="it-CH"/>
              </w:rPr>
              <w:t>Alam et al. 2019</w:t>
            </w:r>
          </w:p>
        </w:tc>
        <w:tc>
          <w:tcPr>
            <w:tcW w:w="1700" w:type="dxa"/>
            <w:vMerge w:val="restart"/>
            <w:shd w:val="clear" w:color="auto" w:fill="auto"/>
            <w:noWrap/>
          </w:tcPr>
          <w:p w14:paraId="5DD87BF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>C57BL/129/LM/</w:t>
            </w:r>
            <w:proofErr w:type="spellStart"/>
            <w:r w:rsidRPr="00EB1761">
              <w:rPr>
                <w:rFonts w:ascii="Times" w:hAnsi="Times"/>
                <w:sz w:val="12"/>
                <w:szCs w:val="12"/>
                <w:lang w:val="en-US"/>
              </w:rPr>
              <w:t>Bc</w:t>
            </w:r>
            <w:proofErr w:type="spellEnd"/>
            <w:r w:rsidRPr="00EB1761">
              <w:rPr>
                <w:rFonts w:ascii="Times" w:hAnsi="Times"/>
                <w:sz w:val="12"/>
                <w:szCs w:val="12"/>
                <w:lang w:val="en-US"/>
              </w:rPr>
              <w:t xml:space="preserve"> mouse (WT or Folr1 KO)</w:t>
            </w:r>
          </w:p>
        </w:tc>
        <w:tc>
          <w:tcPr>
            <w:tcW w:w="3541" w:type="dxa"/>
            <w:vMerge w:val="restart"/>
            <w:shd w:val="clear" w:color="auto" w:fill="auto"/>
            <w:noWrap/>
          </w:tcPr>
          <w:p w14:paraId="55196AF5" w14:textId="53062B66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 xml:space="preserve">1,25(OH)2D3 - 2.5 </w:t>
            </w:r>
            <w:r w:rsidRPr="00EB1761">
              <w:rPr>
                <w:rFonts w:ascii="Times" w:hAnsi="Times"/>
                <w:sz w:val="12"/>
                <w:szCs w:val="12"/>
                <w:lang w:val="it-CH"/>
              </w:rPr>
              <w:t>μ</w:t>
            </w:r>
            <w:r w:rsidRPr="00EB1761">
              <w:rPr>
                <w:rFonts w:ascii="Times" w:hAnsi="Times"/>
                <w:sz w:val="12"/>
                <w:szCs w:val="12"/>
                <w:lang w:val="en-US"/>
              </w:rPr>
              <w:t xml:space="preserve">g/kg - 8 to 16 days -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EB1761">
              <w:rPr>
                <w:rFonts w:ascii="Times" w:hAnsi="Times"/>
                <w:sz w:val="12"/>
                <w:szCs w:val="12"/>
                <w:lang w:val="en-US"/>
              </w:rPr>
              <w:t xml:space="preserve">, every day </w:t>
            </w:r>
          </w:p>
        </w:tc>
        <w:tc>
          <w:tcPr>
            <w:tcW w:w="1423" w:type="dxa"/>
            <w:vMerge w:val="restart"/>
            <w:shd w:val="clear" w:color="auto" w:fill="auto"/>
            <w:noWrap/>
          </w:tcPr>
          <w:p w14:paraId="4B290ED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Sterile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corn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oil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</w:tcPr>
          <w:p w14:paraId="012C610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Body weighting</w:t>
            </w:r>
          </w:p>
        </w:tc>
        <w:tc>
          <w:tcPr>
            <w:tcW w:w="4252" w:type="dxa"/>
            <w:shd w:val="clear" w:color="auto" w:fill="auto"/>
            <w:noWrap/>
          </w:tcPr>
          <w:p w14:paraId="1E91E444" w14:textId="77777777" w:rsidR="005464E1" w:rsidRPr="00EB1761" w:rsidRDefault="005464E1" w:rsidP="00E618B2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Body weight</w:t>
            </w:r>
          </w:p>
        </w:tc>
      </w:tr>
      <w:tr w:rsidR="005464E1" w:rsidRPr="00777BAF" w14:paraId="2D488A25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2B250DF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it-CH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4796690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7048A56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2DFF766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</w:tcPr>
          <w:p w14:paraId="3C6D462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4252" w:type="dxa"/>
            <w:shd w:val="clear" w:color="auto" w:fill="auto"/>
            <w:noWrap/>
          </w:tcPr>
          <w:p w14:paraId="4729E525" w14:textId="77777777" w:rsidR="005464E1" w:rsidRPr="00994C3E" w:rsidRDefault="005464E1" w:rsidP="00E618B2">
            <w:pPr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↑ Folate uptake (↑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en-US"/>
              </w:rPr>
              <w:t xml:space="preserve"> 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Transport activity of RFC) (in Folr1 KO mice only)</w:t>
            </w:r>
          </w:p>
        </w:tc>
      </w:tr>
      <w:tr w:rsidR="005464E1" w:rsidRPr="00EB1761" w14:paraId="23594BC5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52E86EC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shd w:val="clear" w:color="auto" w:fill="auto"/>
            <w:noWrap/>
          </w:tcPr>
          <w:p w14:paraId="39EEB11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>C57BL/129/LM/</w:t>
            </w:r>
            <w:proofErr w:type="spellStart"/>
            <w:r w:rsidRPr="00EB1761">
              <w:rPr>
                <w:rFonts w:ascii="Times" w:hAnsi="Times"/>
                <w:sz w:val="12"/>
                <w:szCs w:val="12"/>
                <w:lang w:val="en-US"/>
              </w:rPr>
              <w:t>Bc</w:t>
            </w:r>
            <w:proofErr w:type="spellEnd"/>
            <w:r w:rsidRPr="00EB1761">
              <w:rPr>
                <w:rFonts w:ascii="Times" w:hAnsi="Times"/>
                <w:sz w:val="12"/>
                <w:szCs w:val="12"/>
                <w:lang w:val="en-US"/>
              </w:rPr>
              <w:t xml:space="preserve"> mouse isolated brain capillaries (WT or Folr1 KO)</w:t>
            </w:r>
          </w:p>
        </w:tc>
        <w:tc>
          <w:tcPr>
            <w:tcW w:w="3541" w:type="dxa"/>
            <w:shd w:val="clear" w:color="auto" w:fill="auto"/>
            <w:noWrap/>
          </w:tcPr>
          <w:p w14:paraId="150DAA29" w14:textId="2384C53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 xml:space="preserve">1,25(OH)2D3 - 2.5 </w:t>
            </w:r>
            <w:r w:rsidRPr="00EB1761">
              <w:rPr>
                <w:rFonts w:ascii="Times" w:hAnsi="Times"/>
                <w:sz w:val="12"/>
                <w:szCs w:val="12"/>
                <w:lang w:val="it-CH"/>
              </w:rPr>
              <w:t>μ</w:t>
            </w:r>
            <w:r w:rsidRPr="00EB1761">
              <w:rPr>
                <w:rFonts w:ascii="Times" w:hAnsi="Times"/>
                <w:sz w:val="12"/>
                <w:szCs w:val="12"/>
                <w:lang w:val="en-US"/>
              </w:rPr>
              <w:t xml:space="preserve">g/kg - 8 days -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EB1761">
              <w:rPr>
                <w:rFonts w:ascii="Times" w:hAnsi="Times"/>
                <w:sz w:val="12"/>
                <w:szCs w:val="12"/>
                <w:lang w:val="en-US"/>
              </w:rPr>
              <w:t>, every day</w:t>
            </w:r>
          </w:p>
        </w:tc>
        <w:tc>
          <w:tcPr>
            <w:tcW w:w="1423" w:type="dxa"/>
            <w:shd w:val="clear" w:color="auto" w:fill="auto"/>
            <w:noWrap/>
          </w:tcPr>
          <w:p w14:paraId="4845ADB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Sterile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corn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oi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34259ED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T-qPCR</w:t>
            </w:r>
          </w:p>
        </w:tc>
        <w:tc>
          <w:tcPr>
            <w:tcW w:w="4252" w:type="dxa"/>
            <w:shd w:val="clear" w:color="auto" w:fill="auto"/>
            <w:noWrap/>
          </w:tcPr>
          <w:p w14:paraId="224A9C42" w14:textId="77777777" w:rsidR="005464E1" w:rsidRPr="00EB1761" w:rsidRDefault="005464E1" w:rsidP="00E618B2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↑ </w:t>
            </w:r>
            <w:proofErr w:type="spellStart"/>
            <w:r w:rsidRPr="00994C3E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Rfc</w:t>
            </w:r>
            <w:proofErr w:type="spellEnd"/>
            <w:r w:rsidRPr="00994C3E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 xml:space="preserve">,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 xml:space="preserve"> P-</w:t>
            </w:r>
            <w:proofErr w:type="spellStart"/>
            <w:r w:rsidRPr="00994C3E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gP</w:t>
            </w:r>
            <w:proofErr w:type="spellEnd"/>
            <w:r w:rsidRPr="00994C3E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 xml:space="preserve">,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↑ </w:t>
            </w:r>
            <w:proofErr w:type="spellStart"/>
            <w:r w:rsidRPr="00994C3E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Pcft</w:t>
            </w:r>
            <w:proofErr w:type="spellEnd"/>
            <w:r w:rsidRPr="00994C3E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 xml:space="preserve">, </w:t>
            </w:r>
            <w:r w:rsidRPr="00EB1761">
              <w:rPr>
                <w:rFonts w:ascii="Times" w:hAnsi="Times"/>
                <w:i/>
                <w:iCs/>
                <w:sz w:val="12"/>
                <w:szCs w:val="12"/>
              </w:rPr>
              <w:t>= Oat3, = Mrp1, = Mrp2</w:t>
            </w:r>
          </w:p>
        </w:tc>
      </w:tr>
      <w:tr w:rsidR="005464E1" w:rsidRPr="00EB1761" w14:paraId="25DF7C63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33BC9C7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Sadeghian et al. 2019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65CB10D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Sprague Dawley rats (tMCAO)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3A50F360" w14:textId="4E094B1B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EB1761">
              <w:rPr>
                <w:rFonts w:ascii="Times" w:hAnsi="Times"/>
                <w:sz w:val="12"/>
                <w:szCs w:val="12"/>
                <w:lang w:val="en-US"/>
              </w:rPr>
              <w:t xml:space="preserve">1,25(OH)2D3 - 12 </w:t>
            </w:r>
            <w:r w:rsidRPr="00EB1761">
              <w:rPr>
                <w:rFonts w:ascii="Times" w:hAnsi="Times"/>
                <w:sz w:val="12"/>
                <w:szCs w:val="12"/>
              </w:rPr>
              <w:t>μ</w:t>
            </w:r>
            <w:r w:rsidRPr="00EB1761">
              <w:rPr>
                <w:rFonts w:ascii="Times" w:hAnsi="Times"/>
                <w:sz w:val="12"/>
                <w:szCs w:val="12"/>
                <w:lang w:val="en-US"/>
              </w:rPr>
              <w:t xml:space="preserve">g/kg - 24 hours -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EB1761">
              <w:rPr>
                <w:rFonts w:ascii="Times" w:hAnsi="Times"/>
                <w:sz w:val="12"/>
                <w:szCs w:val="12"/>
                <w:lang w:val="en-US"/>
              </w:rPr>
              <w:t xml:space="preserve">, once, 4 hours after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  <w:lang w:val="en-US"/>
              </w:rPr>
              <w:t>tMCAO</w:t>
            </w:r>
            <w:proofErr w:type="spellEnd"/>
            <w:r w:rsidRPr="00EB1761">
              <w:rPr>
                <w:rFonts w:ascii="Times" w:hAnsi="Times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4E956E5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EtOH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55B79A0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TCC staining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F9C2FB7" w14:textId="77777777" w:rsidR="005464E1" w:rsidRPr="00F347E9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Infarct size</w:t>
            </w:r>
          </w:p>
        </w:tc>
      </w:tr>
      <w:tr w:rsidR="005464E1" w:rsidRPr="00EB1761" w14:paraId="608FAF4C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09B3B40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4E0DACF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7DB112F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0D32418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5C09058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Brain water content analysis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124EC72" w14:textId="77777777" w:rsidR="005464E1" w:rsidRPr="00F347E9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Brain edema</w:t>
            </w:r>
          </w:p>
        </w:tc>
      </w:tr>
      <w:tr w:rsidR="005464E1" w:rsidRPr="00EB1761" w14:paraId="7520FF3F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0344E74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056A560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5B7246D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4A13CAA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7453756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vans Blue dye extravasation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0CC352E" w14:textId="77777777" w:rsidR="005464E1" w:rsidRPr="00F347E9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Permeability</w:t>
            </w:r>
          </w:p>
        </w:tc>
      </w:tr>
      <w:tr w:rsidR="005464E1" w:rsidRPr="00EB1761" w14:paraId="648F792A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0DED166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5B81A42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1783E04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3940221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6C69AB5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Assay kits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2CDE3B2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MDA concentration, 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SOD, 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CAT, 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GPX </w:t>
            </w:r>
            <w:proofErr w:type="spellStart"/>
            <w:r w:rsidRPr="00994C3E">
              <w:rPr>
                <w:rFonts w:ascii="Times" w:hAnsi="Times"/>
                <w:color w:val="00B050"/>
                <w:sz w:val="12"/>
                <w:szCs w:val="12"/>
              </w:rPr>
              <w:t>activities</w:t>
            </w:r>
            <w:proofErr w:type="spellEnd"/>
          </w:p>
        </w:tc>
      </w:tr>
      <w:tr w:rsidR="005464E1" w:rsidRPr="00EB1761" w14:paraId="27B69464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6F283D1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75BC665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Sprague Dawley rats (tMCAO)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57AFAA84" w14:textId="4BCB4153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1,25(OH)2D3 - 2 </w:t>
            </w:r>
            <w:r w:rsidRPr="00EB1761">
              <w:rPr>
                <w:rFonts w:ascii="Times" w:hAnsi="Times"/>
                <w:sz w:val="12"/>
                <w:szCs w:val="12"/>
              </w:rPr>
              <w:t>μ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g/kg - 5-7 days -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, every day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092D74B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EtOH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in saline solutio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FE3D73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Neurological deficit score (NDS)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2C3418D" w14:textId="77777777" w:rsidR="005464E1" w:rsidRPr="00F347E9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Neurological deficit</w:t>
            </w:r>
          </w:p>
        </w:tc>
      </w:tr>
      <w:tr w:rsidR="005464E1" w:rsidRPr="00EB1761" w14:paraId="3223CDB1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226795D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7AEB7CC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371F59F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48CBAAC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48628D4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H&amp;E staining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7D28422" w14:textId="77777777" w:rsidR="005464E1" w:rsidRPr="00F347E9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Pathological changes</w:t>
            </w:r>
          </w:p>
        </w:tc>
      </w:tr>
      <w:tr w:rsidR="005464E1" w:rsidRPr="00EB1761" w14:paraId="1B655813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2296C1C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0C94341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2C9F904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006DDA0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115295F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Tunel staining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284FE087" w14:textId="77777777" w:rsidR="005464E1" w:rsidRPr="00F347E9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Apoptosis</w:t>
            </w:r>
          </w:p>
        </w:tc>
      </w:tr>
      <w:tr w:rsidR="005464E1" w:rsidRPr="00EB1761" w14:paraId="4CA320E9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19F0958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3DA4215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5CA09E0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18DC2FC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522234C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Immunocytochemistry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54F41F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BDNF</w:t>
            </w:r>
          </w:p>
        </w:tc>
      </w:tr>
      <w:tr w:rsidR="005464E1" w:rsidRPr="00EB1761" w14:paraId="5E06DAAC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2932659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Sayeed et al. 2019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0D70D8C8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Wistar rats (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tMCAO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, Vitamin D-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deficiet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 diet)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3D39329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5656C51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9D2DA7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LISA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913F767" w14:textId="77777777" w:rsidR="005464E1" w:rsidRPr="00F347E9" w:rsidRDefault="005464E1" w:rsidP="00E618B2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Serum 1,25(OH)2D3 levels</w:t>
            </w:r>
          </w:p>
        </w:tc>
      </w:tr>
      <w:tr w:rsidR="005464E1" w:rsidRPr="00EB1761" w14:paraId="32D80080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47FFD16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3C120D6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1B98005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31526CC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4224510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Nissl staining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6457CF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Brain </w:t>
            </w:r>
            <w:proofErr w:type="spellStart"/>
            <w:r w:rsidRPr="00994C3E">
              <w:rPr>
                <w:rFonts w:ascii="Times" w:hAnsi="Times"/>
                <w:color w:val="00B050"/>
                <w:sz w:val="12"/>
                <w:szCs w:val="12"/>
              </w:rPr>
              <w:t>infarct</w:t>
            </w:r>
            <w:proofErr w:type="spellEnd"/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volume</w:t>
            </w:r>
          </w:p>
        </w:tc>
      </w:tr>
      <w:tr w:rsidR="005464E1" w:rsidRPr="00EB1761" w14:paraId="0A7716DB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2397F02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16E44D0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4F6CB97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19152BC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5C3E628A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Immunohistochemistry, 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05726C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IgG </w:t>
            </w:r>
            <w:proofErr w:type="spellStart"/>
            <w:r w:rsidRPr="00994C3E">
              <w:rPr>
                <w:rFonts w:ascii="Times" w:hAnsi="Times"/>
                <w:color w:val="00B050"/>
                <w:sz w:val="12"/>
                <w:szCs w:val="12"/>
              </w:rPr>
              <w:t>permeability</w:t>
            </w:r>
            <w:proofErr w:type="spellEnd"/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, 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MMP-9</w:t>
            </w:r>
            <w:r w:rsidRPr="00EB1761">
              <w:rPr>
                <w:rFonts w:ascii="Times" w:hAnsi="Times"/>
                <w:sz w:val="12"/>
                <w:szCs w:val="12"/>
              </w:rPr>
              <w:t xml:space="preserve">, </w:t>
            </w: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Claudin-5, </w:t>
            </w: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</w:t>
            </w:r>
            <w:proofErr w:type="spellStart"/>
            <w:r w:rsidRPr="00F347E9">
              <w:rPr>
                <w:rFonts w:ascii="Times" w:hAnsi="Times"/>
                <w:color w:val="FF0000"/>
                <w:sz w:val="12"/>
                <w:szCs w:val="12"/>
              </w:rPr>
              <w:t>Occludin</w:t>
            </w:r>
            <w:proofErr w:type="spellEnd"/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, </w:t>
            </w: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β-</w:t>
            </w:r>
            <w:proofErr w:type="spellStart"/>
            <w:r w:rsidRPr="00F347E9">
              <w:rPr>
                <w:rFonts w:ascii="Times" w:hAnsi="Times"/>
                <w:color w:val="FF0000"/>
                <w:sz w:val="12"/>
                <w:szCs w:val="12"/>
              </w:rPr>
              <w:t>Catenin</w:t>
            </w:r>
            <w:proofErr w:type="spellEnd"/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, 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VDR, 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GLUT-1, 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Osteopontin</w:t>
            </w:r>
          </w:p>
        </w:tc>
      </w:tr>
      <w:tr w:rsidR="005464E1" w:rsidRPr="00EB1761" w14:paraId="174E8CF5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15B4876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de Oliveira et al., 2020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hideMark/>
          </w:tcPr>
          <w:p w14:paraId="49BA7A71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C57BL/6J mice (MOG</w:t>
            </w:r>
            <w:r w:rsidRPr="005F2224">
              <w:rPr>
                <w:rFonts w:ascii="Times" w:hAnsi="Times"/>
                <w:sz w:val="12"/>
                <w:szCs w:val="12"/>
                <w:vertAlign w:val="subscript"/>
                <w:lang w:val="en-US"/>
              </w:rPr>
              <w:t xml:space="preserve">35–55 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>EAE)</w:t>
            </w:r>
          </w:p>
        </w:tc>
        <w:tc>
          <w:tcPr>
            <w:tcW w:w="3541" w:type="dxa"/>
            <w:vMerge w:val="restart"/>
            <w:shd w:val="clear" w:color="auto" w:fill="auto"/>
            <w:noWrap/>
            <w:hideMark/>
          </w:tcPr>
          <w:p w14:paraId="11F8119A" w14:textId="69769C0A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1,25(OH)2D3 - 5 µg/kg - 8 days -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, every day, starting 24 hours after immunization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hideMark/>
          </w:tcPr>
          <w:p w14:paraId="74C7FE8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 xml:space="preserve">15%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EtOH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377CB37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NaFlu permeability tes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5FD08F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Permeability</w:t>
            </w:r>
          </w:p>
        </w:tc>
      </w:tr>
      <w:tr w:rsidR="005464E1" w:rsidRPr="00EB1761" w14:paraId="2839FBD7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  <w:hideMark/>
          </w:tcPr>
          <w:p w14:paraId="3B824B9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hideMark/>
          </w:tcPr>
          <w:p w14:paraId="109A259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  <w:hideMark/>
          </w:tcPr>
          <w:p w14:paraId="049FD30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hideMark/>
          </w:tcPr>
          <w:p w14:paraId="026F01C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77A48B3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T-qPCR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E7D4E8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r w:rsidRPr="00994C3E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ZO-1</w:t>
            </w:r>
          </w:p>
        </w:tc>
      </w:tr>
      <w:tr w:rsidR="005464E1" w:rsidRPr="00777BAF" w14:paraId="430C600F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</w:tcPr>
          <w:p w14:paraId="537F318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Peng et al. 2020</w:t>
            </w:r>
          </w:p>
        </w:tc>
        <w:tc>
          <w:tcPr>
            <w:tcW w:w="1700" w:type="dxa"/>
            <w:vMerge w:val="restart"/>
            <w:shd w:val="clear" w:color="auto" w:fill="auto"/>
            <w:noWrap/>
          </w:tcPr>
          <w:p w14:paraId="519B303A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Sprague Dawley rats (Human Amyloid-</w:t>
            </w:r>
            <w:r w:rsidRPr="00EB1761">
              <w:rPr>
                <w:rFonts w:ascii="Times" w:hAnsi="Times"/>
                <w:sz w:val="12"/>
                <w:szCs w:val="12"/>
              </w:rPr>
              <w:t>β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>-40 injected)</w:t>
            </w:r>
          </w:p>
        </w:tc>
        <w:tc>
          <w:tcPr>
            <w:tcW w:w="3541" w:type="dxa"/>
            <w:vMerge w:val="restart"/>
            <w:shd w:val="clear" w:color="auto" w:fill="auto"/>
            <w:noWrap/>
          </w:tcPr>
          <w:p w14:paraId="4995FF68" w14:textId="289C4A31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1,25(OH)2D3 - 1 </w:t>
            </w:r>
            <w:r w:rsidRPr="00EB1761">
              <w:rPr>
                <w:rFonts w:ascii="Times" w:hAnsi="Times"/>
                <w:sz w:val="12"/>
                <w:szCs w:val="12"/>
                <w:lang w:val="it-CH"/>
              </w:rPr>
              <w:t>μ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g/kg - 4 days -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, every day, starting 4 days prior Amyloid-</w:t>
            </w:r>
            <w:r w:rsidRPr="00EB1761">
              <w:rPr>
                <w:rFonts w:ascii="Times" w:hAnsi="Times"/>
                <w:sz w:val="12"/>
                <w:szCs w:val="12"/>
              </w:rPr>
              <w:t>β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>-40 injection</w:t>
            </w:r>
          </w:p>
        </w:tc>
        <w:tc>
          <w:tcPr>
            <w:tcW w:w="1423" w:type="dxa"/>
            <w:vMerge w:val="restart"/>
            <w:shd w:val="clear" w:color="auto" w:fill="auto"/>
            <w:noWrap/>
          </w:tcPr>
          <w:p w14:paraId="1A74068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Sterile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corn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oi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702C644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4252" w:type="dxa"/>
            <w:shd w:val="clear" w:color="auto" w:fill="auto"/>
            <w:noWrap/>
          </w:tcPr>
          <w:p w14:paraId="720EF650" w14:textId="77777777" w:rsidR="005464E1" w:rsidRPr="005F2224" w:rsidRDefault="005464E1" w:rsidP="00E618B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en-US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 xml:space="preserve"> P-</w:t>
            </w:r>
            <w:proofErr w:type="spellStart"/>
            <w:r w:rsidRPr="00994C3E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>gP</w:t>
            </w:r>
            <w:proofErr w:type="spellEnd"/>
            <w:r w:rsidRPr="00994C3E">
              <w:rPr>
                <w:rFonts w:ascii="Times" w:hAnsi="Times"/>
                <w:color w:val="00B050"/>
                <w:sz w:val="12"/>
                <w:szCs w:val="12"/>
                <w:lang w:val="en-US"/>
              </w:rPr>
              <w:t xml:space="preserve">, 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=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N</w:t>
            </w:r>
            <w:r w:rsidRPr="005F2224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prilysin</w:t>
            </w:r>
            <w:proofErr w:type="spellEnd"/>
            <w:r w:rsidRPr="005F2224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, = Lrp1, = Mrp1</w:t>
            </w:r>
          </w:p>
        </w:tc>
      </w:tr>
      <w:tr w:rsidR="005464E1" w:rsidRPr="00EB1761" w14:paraId="6F208129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4CCE092C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1742C224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771E9ACB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6C255508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6F3BF45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LISA</w:t>
            </w:r>
          </w:p>
        </w:tc>
        <w:tc>
          <w:tcPr>
            <w:tcW w:w="4252" w:type="dxa"/>
            <w:shd w:val="clear" w:color="auto" w:fill="auto"/>
            <w:noWrap/>
          </w:tcPr>
          <w:p w14:paraId="6A197EC0" w14:textId="77777777" w:rsidR="005464E1" w:rsidRPr="00994C3E" w:rsidRDefault="005464E1" w:rsidP="00E618B2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Human </w:t>
            </w:r>
            <w:proofErr w:type="spellStart"/>
            <w:r w:rsidRPr="00994C3E">
              <w:rPr>
                <w:rFonts w:ascii="Times" w:hAnsi="Times"/>
                <w:color w:val="00B050"/>
                <w:sz w:val="12"/>
                <w:szCs w:val="12"/>
              </w:rPr>
              <w:t>Amyloid</w:t>
            </w:r>
            <w:proofErr w:type="spellEnd"/>
            <w:r w:rsidRPr="00994C3E">
              <w:rPr>
                <w:rFonts w:ascii="Times" w:hAnsi="Times"/>
                <w:color w:val="00B050"/>
                <w:sz w:val="12"/>
                <w:szCs w:val="12"/>
              </w:rPr>
              <w:t>-β-40 efflux</w:t>
            </w:r>
          </w:p>
        </w:tc>
      </w:tr>
      <w:tr w:rsidR="005464E1" w:rsidRPr="00EB1761" w14:paraId="68C7354E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</w:tcPr>
          <w:p w14:paraId="4D07F3E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Yang et al. 2021</w:t>
            </w:r>
          </w:p>
        </w:tc>
        <w:tc>
          <w:tcPr>
            <w:tcW w:w="1700" w:type="dxa"/>
            <w:vMerge w:val="restart"/>
            <w:shd w:val="clear" w:color="auto" w:fill="auto"/>
            <w:noWrap/>
          </w:tcPr>
          <w:p w14:paraId="45260359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Sprague–Dawley rats (TBI model)</w:t>
            </w:r>
          </w:p>
        </w:tc>
        <w:tc>
          <w:tcPr>
            <w:tcW w:w="3541" w:type="dxa"/>
            <w:vMerge w:val="restart"/>
            <w:shd w:val="clear" w:color="auto" w:fill="auto"/>
            <w:noWrap/>
          </w:tcPr>
          <w:p w14:paraId="5E5B39E8" w14:textId="2E2DA662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Cholecalciferol - 1, 2, 5 </w:t>
            </w:r>
            <w:r w:rsidRPr="00EB1761">
              <w:rPr>
                <w:rFonts w:ascii="Times" w:hAnsi="Times"/>
                <w:sz w:val="12"/>
                <w:szCs w:val="12"/>
              </w:rPr>
              <w:t>μ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g/kg - 7 days -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i.p.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, every day, starting 7 days prior TBI</w:t>
            </w:r>
          </w:p>
        </w:tc>
        <w:tc>
          <w:tcPr>
            <w:tcW w:w="1423" w:type="dxa"/>
            <w:vMerge w:val="restart"/>
            <w:shd w:val="clear" w:color="auto" w:fill="auto"/>
            <w:noWrap/>
          </w:tcPr>
          <w:p w14:paraId="6CC96B8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Almond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oi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062FB3C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nzyme-linked immunosorbent assay</w:t>
            </w:r>
          </w:p>
        </w:tc>
        <w:tc>
          <w:tcPr>
            <w:tcW w:w="4252" w:type="dxa"/>
            <w:shd w:val="clear" w:color="auto" w:fill="auto"/>
            <w:noWrap/>
          </w:tcPr>
          <w:p w14:paraId="6F108B91" w14:textId="77777777" w:rsidR="005464E1" w:rsidRPr="00994C3E" w:rsidRDefault="005464E1" w:rsidP="00E618B2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Serum 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>25(OH)D3</w:t>
            </w:r>
          </w:p>
        </w:tc>
      </w:tr>
      <w:tr w:rsidR="005464E1" w:rsidRPr="00EB1761" w14:paraId="7D5DF823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3D54E67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7D199FF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5B19DC6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0A29655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7122639E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Weighing wet and dry weight</w:t>
            </w:r>
          </w:p>
        </w:tc>
        <w:tc>
          <w:tcPr>
            <w:tcW w:w="4252" w:type="dxa"/>
            <w:shd w:val="clear" w:color="auto" w:fill="auto"/>
            <w:noWrap/>
          </w:tcPr>
          <w:p w14:paraId="4F54A580" w14:textId="77777777" w:rsidR="005464E1" w:rsidRPr="00F347E9" w:rsidRDefault="005464E1" w:rsidP="00E618B2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Brain </w:t>
            </w:r>
            <w:proofErr w:type="spellStart"/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edema</w:t>
            </w:r>
            <w:proofErr w:type="spellEnd"/>
          </w:p>
        </w:tc>
      </w:tr>
      <w:tr w:rsidR="005464E1" w:rsidRPr="00EB1761" w14:paraId="2381D1FF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1905525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7C34EF1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15C4CEC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3A3E3DC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00D3E032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Motor, sensory, reflex, and balance tests</w:t>
            </w:r>
          </w:p>
        </w:tc>
        <w:tc>
          <w:tcPr>
            <w:tcW w:w="4252" w:type="dxa"/>
            <w:shd w:val="clear" w:color="auto" w:fill="auto"/>
            <w:noWrap/>
          </w:tcPr>
          <w:p w14:paraId="5B4C91CA" w14:textId="77777777" w:rsidR="005464E1" w:rsidRPr="00F347E9" w:rsidRDefault="005464E1" w:rsidP="00E618B2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proofErr w:type="spellStart"/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Neurological</w:t>
            </w:r>
            <w:proofErr w:type="spellEnd"/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 </w:t>
            </w:r>
            <w:proofErr w:type="spellStart"/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deficit</w:t>
            </w:r>
            <w:proofErr w:type="spellEnd"/>
          </w:p>
        </w:tc>
      </w:tr>
      <w:tr w:rsidR="005464E1" w:rsidRPr="00EB1761" w14:paraId="32395FCB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4661D9E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32F0A06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5447299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4913AEA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1320B90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MWM test</w:t>
            </w:r>
          </w:p>
        </w:tc>
        <w:tc>
          <w:tcPr>
            <w:tcW w:w="4252" w:type="dxa"/>
            <w:shd w:val="clear" w:color="auto" w:fill="auto"/>
            <w:noWrap/>
          </w:tcPr>
          <w:p w14:paraId="69671263" w14:textId="77777777" w:rsidR="005464E1" w:rsidRPr="00F347E9" w:rsidRDefault="005464E1" w:rsidP="00E618B2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Cognitive impairment</w:t>
            </w:r>
          </w:p>
        </w:tc>
      </w:tr>
      <w:tr w:rsidR="005464E1" w:rsidRPr="00EB1761" w14:paraId="2E83F552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5E1CC3F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1095BC2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5B61236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3898E9F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5D54424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vans Blue dye extravasation</w:t>
            </w:r>
          </w:p>
        </w:tc>
        <w:tc>
          <w:tcPr>
            <w:tcW w:w="4252" w:type="dxa"/>
            <w:shd w:val="clear" w:color="auto" w:fill="auto"/>
            <w:noWrap/>
          </w:tcPr>
          <w:p w14:paraId="047F9BAD" w14:textId="77777777" w:rsidR="005464E1" w:rsidRPr="00F347E9" w:rsidRDefault="005464E1" w:rsidP="00E618B2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Permeability</w:t>
            </w:r>
          </w:p>
        </w:tc>
      </w:tr>
      <w:tr w:rsidR="005464E1" w:rsidRPr="00EB1761" w14:paraId="3949DFF4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17670A7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6709D34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7EFBD07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1D7863F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2EA0617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4252" w:type="dxa"/>
            <w:shd w:val="clear" w:color="auto" w:fill="auto"/>
            <w:noWrap/>
          </w:tcPr>
          <w:p w14:paraId="59C6C394" w14:textId="77777777" w:rsidR="005464E1" w:rsidRPr="00EB1761" w:rsidRDefault="005464E1" w:rsidP="00E618B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ZO-1, ↑ </w:t>
            </w:r>
            <w:proofErr w:type="spellStart"/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Occludin</w:t>
            </w:r>
            <w:proofErr w:type="spellEnd"/>
          </w:p>
        </w:tc>
      </w:tr>
      <w:tr w:rsidR="005464E1" w:rsidRPr="00EB1761" w14:paraId="404B6DBD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62216FA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37C5359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23A6504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3E628CE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65C392D1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it-CH"/>
              </w:rPr>
            </w:pPr>
            <w:r w:rsidRPr="00EB1761">
              <w:rPr>
                <w:rFonts w:ascii="Times" w:hAnsi="Times"/>
                <w:sz w:val="12"/>
                <w:szCs w:val="12"/>
                <w:lang w:val="it-CH"/>
              </w:rPr>
              <w:t>RT-qPCR</w:t>
            </w:r>
          </w:p>
        </w:tc>
        <w:tc>
          <w:tcPr>
            <w:tcW w:w="4252" w:type="dxa"/>
            <w:shd w:val="clear" w:color="auto" w:fill="auto"/>
            <w:noWrap/>
          </w:tcPr>
          <w:p w14:paraId="1AE4382A" w14:textId="77777777" w:rsidR="005464E1" w:rsidRPr="00EB1761" w:rsidRDefault="005464E1" w:rsidP="00E618B2">
            <w:pPr>
              <w:rPr>
                <w:rFonts w:ascii="Times New Roman" w:hAnsi="Times New Roman" w:cs="Times New Roman"/>
                <w:sz w:val="12"/>
                <w:szCs w:val="12"/>
                <w:lang w:val="it-CH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F347E9">
              <w:rPr>
                <w:rFonts w:ascii="Times" w:hAnsi="Times"/>
                <w:i/>
                <w:iCs/>
                <w:color w:val="FF0000"/>
                <w:sz w:val="12"/>
                <w:szCs w:val="12"/>
                <w:lang w:val="it-CH"/>
              </w:rPr>
              <w:t>TNF-</w:t>
            </w:r>
            <w:r w:rsidRPr="00F347E9">
              <w:rPr>
                <w:rFonts w:ascii="Times" w:hAnsi="Times"/>
                <w:i/>
                <w:iCs/>
                <w:color w:val="FF0000"/>
                <w:sz w:val="12"/>
                <w:szCs w:val="12"/>
              </w:rPr>
              <w:t>α</w:t>
            </w:r>
            <w:r w:rsidRPr="00F347E9">
              <w:rPr>
                <w:rFonts w:ascii="Times" w:hAnsi="Times"/>
                <w:i/>
                <w:iCs/>
                <w:color w:val="FF0000"/>
                <w:sz w:val="12"/>
                <w:szCs w:val="12"/>
                <w:lang w:val="it-CH"/>
              </w:rPr>
              <w:t xml:space="preserve">, </w:t>
            </w:r>
            <w:r w:rsidRPr="00F347E9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↓ </w:t>
            </w:r>
            <w:r w:rsidRPr="00F347E9">
              <w:rPr>
                <w:rFonts w:ascii="Times" w:hAnsi="Times"/>
                <w:i/>
                <w:iCs/>
                <w:color w:val="FF0000"/>
                <w:sz w:val="12"/>
                <w:szCs w:val="12"/>
                <w:lang w:val="it-CH"/>
              </w:rPr>
              <w:t xml:space="preserve">IL-6, </w:t>
            </w:r>
            <w:r w:rsidRPr="00F347E9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↓ </w:t>
            </w:r>
            <w:r w:rsidRPr="00F347E9">
              <w:rPr>
                <w:rFonts w:ascii="Times" w:hAnsi="Times"/>
                <w:i/>
                <w:iCs/>
                <w:color w:val="FF0000"/>
                <w:sz w:val="12"/>
                <w:szCs w:val="12"/>
                <w:lang w:val="it-CH"/>
              </w:rPr>
              <w:t>IL-1</w:t>
            </w:r>
            <w:r w:rsidRPr="00F347E9">
              <w:rPr>
                <w:rFonts w:ascii="Times" w:hAnsi="Times"/>
                <w:i/>
                <w:iCs/>
                <w:color w:val="FF0000"/>
                <w:sz w:val="12"/>
                <w:szCs w:val="12"/>
              </w:rPr>
              <w:t>β</w:t>
            </w:r>
          </w:p>
        </w:tc>
      </w:tr>
      <w:tr w:rsidR="005464E1" w:rsidRPr="00EB1761" w14:paraId="361E0877" w14:textId="77777777" w:rsidTr="00E618B2">
        <w:trPr>
          <w:trHeight w:val="113"/>
        </w:trPr>
        <w:tc>
          <w:tcPr>
            <w:tcW w:w="14317" w:type="dxa"/>
            <w:gridSpan w:val="6"/>
            <w:shd w:val="clear" w:color="auto" w:fill="auto"/>
            <w:noWrap/>
          </w:tcPr>
          <w:p w14:paraId="28BDB444" w14:textId="77777777" w:rsidR="005464E1" w:rsidRPr="00EB1761" w:rsidRDefault="005464E1" w:rsidP="00E618B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it-CH"/>
              </w:rPr>
            </w:pPr>
          </w:p>
          <w:p w14:paraId="10B96EEC" w14:textId="77777777" w:rsidR="005464E1" w:rsidRPr="00EB1761" w:rsidRDefault="005464E1" w:rsidP="00E618B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B176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S patients/ derived samples</w:t>
            </w:r>
          </w:p>
          <w:p w14:paraId="34E0FB86" w14:textId="77777777" w:rsidR="005464E1" w:rsidRPr="00EB1761" w:rsidRDefault="005464E1" w:rsidP="00E618B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464E1" w:rsidRPr="00777BAF" w14:paraId="40CFD4ED" w14:textId="77777777" w:rsidTr="00E618B2">
        <w:trPr>
          <w:trHeight w:val="113"/>
        </w:trPr>
        <w:tc>
          <w:tcPr>
            <w:tcW w:w="991" w:type="dxa"/>
            <w:shd w:val="clear" w:color="auto" w:fill="auto"/>
            <w:noWrap/>
          </w:tcPr>
          <w:p w14:paraId="39378D5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Kimball et al. 2007</w:t>
            </w:r>
          </w:p>
        </w:tc>
        <w:tc>
          <w:tcPr>
            <w:tcW w:w="1700" w:type="dxa"/>
            <w:shd w:val="clear" w:color="auto" w:fill="auto"/>
            <w:noWrap/>
          </w:tcPr>
          <w:p w14:paraId="2335B00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RRMS or SPMS patients</w:t>
            </w:r>
          </w:p>
        </w:tc>
        <w:tc>
          <w:tcPr>
            <w:tcW w:w="3541" w:type="dxa"/>
            <w:shd w:val="clear" w:color="auto" w:fill="auto"/>
            <w:noWrap/>
          </w:tcPr>
          <w:p w14:paraId="5DAEAE38" w14:textId="566A396E" w:rsidR="005464E1" w:rsidRPr="005F2224" w:rsidRDefault="005464E1" w:rsidP="00E618B2">
            <w:pPr>
              <w:tabs>
                <w:tab w:val="left" w:pos="814"/>
              </w:tabs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Cholecalciferol - From 28’000 to 280’000 - 28 weeks - Oral administration, increasing dosage through the 28 weeks of treatment</w:t>
            </w:r>
          </w:p>
        </w:tc>
        <w:tc>
          <w:tcPr>
            <w:tcW w:w="1423" w:type="dxa"/>
            <w:shd w:val="clear" w:color="auto" w:fill="auto"/>
            <w:noWrap/>
          </w:tcPr>
          <w:p w14:paraId="115E849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Placebo</w:t>
            </w:r>
          </w:p>
        </w:tc>
        <w:tc>
          <w:tcPr>
            <w:tcW w:w="2410" w:type="dxa"/>
            <w:shd w:val="clear" w:color="auto" w:fill="auto"/>
            <w:noWrap/>
          </w:tcPr>
          <w:p w14:paraId="7211846C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MRI</w:t>
            </w:r>
          </w:p>
        </w:tc>
        <w:tc>
          <w:tcPr>
            <w:tcW w:w="4252" w:type="dxa"/>
            <w:shd w:val="clear" w:color="auto" w:fill="auto"/>
            <w:noWrap/>
          </w:tcPr>
          <w:p w14:paraId="25120ED5" w14:textId="77777777" w:rsidR="005464E1" w:rsidRPr="00F347E9" w:rsidRDefault="005464E1" w:rsidP="00E618B2">
            <w:pPr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 xml:space="preserve"> Numbers of new Gd-enhancing lesions</w:t>
            </w:r>
          </w:p>
        </w:tc>
      </w:tr>
      <w:tr w:rsidR="005464E1" w:rsidRPr="00777BAF" w14:paraId="3BBADA77" w14:textId="77777777" w:rsidTr="00E618B2">
        <w:trPr>
          <w:trHeight w:val="113"/>
        </w:trPr>
        <w:tc>
          <w:tcPr>
            <w:tcW w:w="991" w:type="dxa"/>
            <w:shd w:val="clear" w:color="auto" w:fill="auto"/>
            <w:noWrap/>
          </w:tcPr>
          <w:p w14:paraId="00284FE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Mosayebi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et al. 2011</w:t>
            </w:r>
          </w:p>
        </w:tc>
        <w:tc>
          <w:tcPr>
            <w:tcW w:w="1700" w:type="dxa"/>
            <w:shd w:val="clear" w:color="auto" w:fill="auto"/>
            <w:noWrap/>
          </w:tcPr>
          <w:p w14:paraId="258D4507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MS patients</w:t>
            </w:r>
          </w:p>
        </w:tc>
        <w:tc>
          <w:tcPr>
            <w:tcW w:w="3541" w:type="dxa"/>
            <w:shd w:val="clear" w:color="auto" w:fill="auto"/>
            <w:noWrap/>
          </w:tcPr>
          <w:p w14:paraId="379DF2AA" w14:textId="56915B10" w:rsidR="005464E1" w:rsidRPr="005F2224" w:rsidRDefault="005464E1" w:rsidP="00E618B2">
            <w:pPr>
              <w:tabs>
                <w:tab w:val="left" w:pos="814"/>
              </w:tabs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Cholecalciferol - 300’000 IU - 6 month -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i.m.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, every month</w:t>
            </w:r>
          </w:p>
        </w:tc>
        <w:tc>
          <w:tcPr>
            <w:tcW w:w="1423" w:type="dxa"/>
            <w:shd w:val="clear" w:color="auto" w:fill="auto"/>
            <w:noWrap/>
          </w:tcPr>
          <w:p w14:paraId="417332C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Placebo</w:t>
            </w:r>
          </w:p>
        </w:tc>
        <w:tc>
          <w:tcPr>
            <w:tcW w:w="2410" w:type="dxa"/>
            <w:shd w:val="clear" w:color="auto" w:fill="auto"/>
            <w:noWrap/>
          </w:tcPr>
          <w:p w14:paraId="7B70FAE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MRI</w:t>
            </w:r>
          </w:p>
        </w:tc>
        <w:tc>
          <w:tcPr>
            <w:tcW w:w="4252" w:type="dxa"/>
            <w:shd w:val="clear" w:color="auto" w:fill="auto"/>
            <w:noWrap/>
          </w:tcPr>
          <w:p w14:paraId="38554EBF" w14:textId="77777777" w:rsidR="005464E1" w:rsidRPr="005F2224" w:rsidRDefault="005464E1" w:rsidP="00E618B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2224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=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 Numbers of new Gd-enhancing lesions</w:t>
            </w:r>
          </w:p>
        </w:tc>
      </w:tr>
      <w:tr w:rsidR="005464E1" w:rsidRPr="00777BAF" w14:paraId="06D66211" w14:textId="77777777" w:rsidTr="00E618B2">
        <w:trPr>
          <w:trHeight w:val="113"/>
        </w:trPr>
        <w:tc>
          <w:tcPr>
            <w:tcW w:w="991" w:type="dxa"/>
            <w:shd w:val="clear" w:color="auto" w:fill="auto"/>
            <w:noWrap/>
          </w:tcPr>
          <w:p w14:paraId="0A5BE25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de-DE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  <w:lang w:val="de-DE"/>
              </w:rPr>
              <w:t>Soilu-Hänninen</w:t>
            </w:r>
            <w:proofErr w:type="spellEnd"/>
            <w:r w:rsidRPr="00EB1761">
              <w:rPr>
                <w:rFonts w:ascii="Times" w:hAnsi="Times"/>
                <w:sz w:val="12"/>
                <w:szCs w:val="12"/>
                <w:lang w:val="de-DE"/>
              </w:rPr>
              <w:t xml:space="preserve"> et al. 2012</w:t>
            </w:r>
          </w:p>
        </w:tc>
        <w:tc>
          <w:tcPr>
            <w:tcW w:w="1700" w:type="dxa"/>
            <w:shd w:val="clear" w:color="auto" w:fill="auto"/>
            <w:noWrap/>
          </w:tcPr>
          <w:p w14:paraId="02071F04" w14:textId="55EDEBE0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RRMS patients with at least </w:t>
            </w:r>
            <w:r w:rsidR="00F82909" w:rsidRPr="005F2224">
              <w:rPr>
                <w:rFonts w:ascii="Times" w:hAnsi="Times"/>
                <w:sz w:val="12"/>
                <w:szCs w:val="12"/>
                <w:lang w:val="en-US"/>
              </w:rPr>
              <w:t>1</w:t>
            </w:r>
            <w:r w:rsidR="00F82909">
              <w:rPr>
                <w:rFonts w:ascii="Times" w:hAnsi="Times"/>
                <w:sz w:val="12"/>
                <w:szCs w:val="12"/>
                <w:lang w:val="en-US"/>
              </w:rPr>
              <w:t>-month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 IFN</w:t>
            </w:r>
            <w:r w:rsidRPr="00EB1761">
              <w:rPr>
                <w:rFonts w:ascii="Times" w:hAnsi="Times"/>
                <w:sz w:val="12"/>
                <w:szCs w:val="12"/>
              </w:rPr>
              <w:t>β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>-1b treatment)</w:t>
            </w:r>
          </w:p>
        </w:tc>
        <w:tc>
          <w:tcPr>
            <w:tcW w:w="3541" w:type="dxa"/>
            <w:shd w:val="clear" w:color="auto" w:fill="auto"/>
            <w:noWrap/>
          </w:tcPr>
          <w:p w14:paraId="663D9625" w14:textId="509C1695" w:rsidR="005464E1" w:rsidRPr="005F2224" w:rsidRDefault="005464E1" w:rsidP="00E618B2">
            <w:pPr>
              <w:tabs>
                <w:tab w:val="left" w:pos="814"/>
              </w:tabs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 xml:space="preserve">Cholecalciferol - 20’000 IU - 12 month - </w:t>
            </w:r>
            <w:proofErr w:type="spellStart"/>
            <w:r w:rsidRPr="005F2224">
              <w:rPr>
                <w:rFonts w:ascii="Times" w:hAnsi="Times"/>
                <w:sz w:val="12"/>
                <w:szCs w:val="12"/>
                <w:lang w:val="en-US"/>
              </w:rPr>
              <w:t>i.m.</w:t>
            </w:r>
            <w:proofErr w:type="spellEnd"/>
            <w:r w:rsidRPr="005F2224">
              <w:rPr>
                <w:rFonts w:ascii="Times" w:hAnsi="Times"/>
                <w:sz w:val="12"/>
                <w:szCs w:val="12"/>
                <w:lang w:val="en-US"/>
              </w:rPr>
              <w:t>, every week</w:t>
            </w:r>
          </w:p>
        </w:tc>
        <w:tc>
          <w:tcPr>
            <w:tcW w:w="1423" w:type="dxa"/>
            <w:shd w:val="clear" w:color="auto" w:fill="auto"/>
            <w:noWrap/>
          </w:tcPr>
          <w:p w14:paraId="63B6046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Placebo</w:t>
            </w:r>
          </w:p>
        </w:tc>
        <w:tc>
          <w:tcPr>
            <w:tcW w:w="2410" w:type="dxa"/>
            <w:shd w:val="clear" w:color="auto" w:fill="auto"/>
            <w:noWrap/>
          </w:tcPr>
          <w:p w14:paraId="58D3B0AB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MRI</w:t>
            </w:r>
          </w:p>
        </w:tc>
        <w:tc>
          <w:tcPr>
            <w:tcW w:w="4252" w:type="dxa"/>
            <w:shd w:val="clear" w:color="auto" w:fill="auto"/>
            <w:noWrap/>
          </w:tcPr>
          <w:p w14:paraId="4C2D7460" w14:textId="77777777" w:rsidR="005464E1" w:rsidRPr="005F2224" w:rsidRDefault="005464E1" w:rsidP="00E618B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 xml:space="preserve"> Numbers of new Gd-enhancing lesions</w:t>
            </w:r>
          </w:p>
        </w:tc>
      </w:tr>
      <w:tr w:rsidR="005464E1" w:rsidRPr="00EB1761" w14:paraId="77D7C87A" w14:textId="77777777" w:rsidTr="00E618B2">
        <w:trPr>
          <w:trHeight w:val="113"/>
        </w:trPr>
        <w:tc>
          <w:tcPr>
            <w:tcW w:w="991" w:type="dxa"/>
            <w:vMerge w:val="restart"/>
            <w:shd w:val="clear" w:color="auto" w:fill="auto"/>
            <w:noWrap/>
          </w:tcPr>
          <w:p w14:paraId="697CDBD2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Dehghani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et al., 2013 </w:t>
            </w:r>
          </w:p>
        </w:tc>
        <w:tc>
          <w:tcPr>
            <w:tcW w:w="1700" w:type="dxa"/>
            <w:vMerge w:val="restart"/>
            <w:shd w:val="clear" w:color="auto" w:fill="auto"/>
            <w:noWrap/>
          </w:tcPr>
          <w:p w14:paraId="760A099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HUVECs (MS serum treatment)</w:t>
            </w:r>
          </w:p>
        </w:tc>
        <w:tc>
          <w:tcPr>
            <w:tcW w:w="3541" w:type="dxa"/>
            <w:vMerge w:val="restart"/>
            <w:shd w:val="clear" w:color="auto" w:fill="auto"/>
            <w:noWrap/>
          </w:tcPr>
          <w:p w14:paraId="7A1EBAD2" w14:textId="330DE33C" w:rsidR="005464E1" w:rsidRPr="005F2224" w:rsidRDefault="005464E1" w:rsidP="00E618B2">
            <w:pPr>
              <w:tabs>
                <w:tab w:val="left" w:pos="814"/>
              </w:tabs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1,25(OH)2D3 - 100 nM - 24 hours - Addition to medium, prior MS patient's serum addition</w:t>
            </w:r>
          </w:p>
        </w:tc>
        <w:tc>
          <w:tcPr>
            <w:tcW w:w="1423" w:type="dxa"/>
            <w:vMerge w:val="restart"/>
            <w:shd w:val="clear" w:color="auto" w:fill="auto"/>
            <w:noWrap/>
          </w:tcPr>
          <w:p w14:paraId="07F209E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Untreated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cel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6B72568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MTS assay</w:t>
            </w:r>
          </w:p>
        </w:tc>
        <w:tc>
          <w:tcPr>
            <w:tcW w:w="4252" w:type="dxa"/>
            <w:shd w:val="clear" w:color="auto" w:fill="auto"/>
            <w:noWrap/>
          </w:tcPr>
          <w:p w14:paraId="1C6F608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proofErr w:type="spellStart"/>
            <w:r w:rsidRPr="00994C3E">
              <w:rPr>
                <w:rFonts w:ascii="Times" w:hAnsi="Times"/>
                <w:color w:val="00B050"/>
                <w:sz w:val="12"/>
                <w:szCs w:val="12"/>
              </w:rPr>
              <w:t>Cell</w:t>
            </w:r>
            <w:proofErr w:type="spellEnd"/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proofErr w:type="spellStart"/>
            <w:r w:rsidRPr="00994C3E">
              <w:rPr>
                <w:rFonts w:ascii="Times" w:hAnsi="Times"/>
                <w:color w:val="00B050"/>
                <w:sz w:val="12"/>
                <w:szCs w:val="12"/>
              </w:rPr>
              <w:t>viability</w:t>
            </w:r>
            <w:proofErr w:type="spellEnd"/>
          </w:p>
        </w:tc>
      </w:tr>
      <w:tr w:rsidR="005464E1" w:rsidRPr="00EB1761" w14:paraId="2B22807E" w14:textId="77777777" w:rsidTr="00E618B2">
        <w:trPr>
          <w:trHeight w:val="113"/>
        </w:trPr>
        <w:tc>
          <w:tcPr>
            <w:tcW w:w="991" w:type="dxa"/>
            <w:vMerge/>
            <w:shd w:val="clear" w:color="auto" w:fill="auto"/>
            <w:noWrap/>
          </w:tcPr>
          <w:p w14:paraId="2C32E68F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</w:tcPr>
          <w:p w14:paraId="37C3C7B4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1" w:type="dxa"/>
            <w:vMerge/>
            <w:shd w:val="clear" w:color="auto" w:fill="auto"/>
            <w:noWrap/>
          </w:tcPr>
          <w:p w14:paraId="6CD1105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</w:tcPr>
          <w:p w14:paraId="2B6DC708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2D79528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ELISA</w:t>
            </w:r>
          </w:p>
        </w:tc>
        <w:tc>
          <w:tcPr>
            <w:tcW w:w="4252" w:type="dxa"/>
            <w:shd w:val="clear" w:color="auto" w:fill="auto"/>
            <w:noWrap/>
          </w:tcPr>
          <w:p w14:paraId="225ED51D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Apoptosis</w:t>
            </w:r>
          </w:p>
        </w:tc>
      </w:tr>
      <w:tr w:rsidR="005464E1" w:rsidRPr="00EB1761" w14:paraId="7A43A817" w14:textId="77777777" w:rsidTr="00E618B2">
        <w:trPr>
          <w:trHeight w:val="113"/>
        </w:trPr>
        <w:tc>
          <w:tcPr>
            <w:tcW w:w="991" w:type="dxa"/>
            <w:shd w:val="clear" w:color="auto" w:fill="auto"/>
            <w:noWrap/>
            <w:hideMark/>
          </w:tcPr>
          <w:p w14:paraId="65A83C23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Takahashi et al., 2017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217E6CE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TY10 human cell line (MS serum treatment)</w:t>
            </w:r>
          </w:p>
        </w:tc>
        <w:tc>
          <w:tcPr>
            <w:tcW w:w="3541" w:type="dxa"/>
            <w:shd w:val="clear" w:color="auto" w:fill="auto"/>
            <w:noWrap/>
            <w:hideMark/>
          </w:tcPr>
          <w:p w14:paraId="69FE2960" w14:textId="41EAD9C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1,25(OH)2D3 - 1, 10, 100 nM - 24 hours - Addition to medium, prior MS patient's serum addition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56863F16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Untreated</w:t>
            </w:r>
            <w:proofErr w:type="spellEnd"/>
            <w:r w:rsidRPr="00EB1761">
              <w:rPr>
                <w:rFonts w:ascii="Times" w:hAnsi="Times"/>
                <w:sz w:val="12"/>
                <w:szCs w:val="12"/>
              </w:rPr>
              <w:t xml:space="preserve"> </w:t>
            </w:r>
            <w:proofErr w:type="spellStart"/>
            <w:r w:rsidRPr="00EB1761">
              <w:rPr>
                <w:rFonts w:ascii="Times" w:hAnsi="Times"/>
                <w:sz w:val="12"/>
                <w:szCs w:val="12"/>
              </w:rPr>
              <w:t>cel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772F1F75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  <w:lang w:val="de-DE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5D6BDFE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VCAM-1, </w:t>
            </w: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 </w:t>
            </w:r>
            <w:proofErr w:type="spellStart"/>
            <w:r w:rsidRPr="00F347E9">
              <w:rPr>
                <w:rFonts w:ascii="Times" w:hAnsi="Times"/>
                <w:color w:val="FF0000"/>
                <w:sz w:val="12"/>
                <w:szCs w:val="12"/>
              </w:rPr>
              <w:t>NFkB</w:t>
            </w:r>
            <w:proofErr w:type="spellEnd"/>
            <w:r w:rsidRPr="00F347E9">
              <w:rPr>
                <w:rFonts w:ascii="Times" w:hAnsi="Times"/>
                <w:color w:val="FF0000"/>
                <w:sz w:val="12"/>
                <w:szCs w:val="12"/>
              </w:rPr>
              <w:t xml:space="preserve">, 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Claudin-5, 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 ZO-1</w:t>
            </w:r>
          </w:p>
        </w:tc>
      </w:tr>
      <w:tr w:rsidR="005464E1" w:rsidRPr="00777BAF" w14:paraId="1952DA12" w14:textId="77777777" w:rsidTr="00E618B2">
        <w:trPr>
          <w:trHeight w:val="113"/>
        </w:trPr>
        <w:tc>
          <w:tcPr>
            <w:tcW w:w="991" w:type="dxa"/>
            <w:shd w:val="clear" w:color="auto" w:fill="auto"/>
            <w:noWrap/>
          </w:tcPr>
          <w:p w14:paraId="10946D0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Hupperts et al., 2019</w:t>
            </w:r>
          </w:p>
        </w:tc>
        <w:tc>
          <w:tcPr>
            <w:tcW w:w="1700" w:type="dxa"/>
            <w:shd w:val="clear" w:color="auto" w:fill="auto"/>
            <w:noWrap/>
          </w:tcPr>
          <w:p w14:paraId="2926492E" w14:textId="77777777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RRMS patients with INF</w:t>
            </w:r>
            <w:r w:rsidRPr="00EB1761">
              <w:rPr>
                <w:rFonts w:ascii="Times" w:hAnsi="Times"/>
                <w:sz w:val="12"/>
                <w:szCs w:val="12"/>
              </w:rPr>
              <w:t>β</w:t>
            </w:r>
            <w:r w:rsidRPr="005F2224">
              <w:rPr>
                <w:rFonts w:ascii="Times" w:hAnsi="Times"/>
                <w:sz w:val="12"/>
                <w:szCs w:val="12"/>
                <w:lang w:val="en-US"/>
              </w:rPr>
              <w:t>-1a treatment</w:t>
            </w:r>
          </w:p>
        </w:tc>
        <w:tc>
          <w:tcPr>
            <w:tcW w:w="3541" w:type="dxa"/>
            <w:shd w:val="clear" w:color="auto" w:fill="auto"/>
            <w:noWrap/>
          </w:tcPr>
          <w:p w14:paraId="3CD23BAF" w14:textId="33F79D0F" w:rsidR="005464E1" w:rsidRPr="005F2224" w:rsidRDefault="005464E1" w:rsidP="00E618B2">
            <w:pPr>
              <w:rPr>
                <w:rFonts w:ascii="Times" w:hAnsi="Times"/>
                <w:sz w:val="12"/>
                <w:szCs w:val="12"/>
                <w:lang w:val="en-US"/>
              </w:rPr>
            </w:pPr>
            <w:r w:rsidRPr="005F2224">
              <w:rPr>
                <w:rFonts w:ascii="Times" w:hAnsi="Times"/>
                <w:sz w:val="12"/>
                <w:szCs w:val="12"/>
                <w:lang w:val="en-US"/>
              </w:rPr>
              <w:t>Cholecalciferol - 14'007 IU - 48 weeks - Oral administration, every day</w:t>
            </w:r>
          </w:p>
        </w:tc>
        <w:tc>
          <w:tcPr>
            <w:tcW w:w="1423" w:type="dxa"/>
            <w:shd w:val="clear" w:color="auto" w:fill="auto"/>
            <w:noWrap/>
          </w:tcPr>
          <w:p w14:paraId="68487779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Placebo</w:t>
            </w:r>
          </w:p>
        </w:tc>
        <w:tc>
          <w:tcPr>
            <w:tcW w:w="2410" w:type="dxa"/>
            <w:shd w:val="clear" w:color="auto" w:fill="auto"/>
            <w:noWrap/>
          </w:tcPr>
          <w:p w14:paraId="3F1C4110" w14:textId="77777777" w:rsidR="005464E1" w:rsidRPr="00EB1761" w:rsidRDefault="005464E1" w:rsidP="00E618B2">
            <w:pPr>
              <w:rPr>
                <w:rFonts w:ascii="Times" w:hAnsi="Times"/>
                <w:sz w:val="12"/>
                <w:szCs w:val="12"/>
              </w:rPr>
            </w:pPr>
            <w:r w:rsidRPr="00EB1761">
              <w:rPr>
                <w:rFonts w:ascii="Times" w:hAnsi="Times"/>
                <w:sz w:val="12"/>
                <w:szCs w:val="12"/>
              </w:rPr>
              <w:t>MRI</w:t>
            </w:r>
          </w:p>
        </w:tc>
        <w:tc>
          <w:tcPr>
            <w:tcW w:w="4252" w:type="dxa"/>
            <w:shd w:val="clear" w:color="auto" w:fill="auto"/>
            <w:noWrap/>
          </w:tcPr>
          <w:p w14:paraId="39F8D010" w14:textId="77777777" w:rsidR="005464E1" w:rsidRPr="005F2224" w:rsidRDefault="005464E1" w:rsidP="00E618B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 xml:space="preserve"> Numbers of new Gd-enhancing lesions, </w:t>
            </w: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  <w:lang w:val="en-US"/>
              </w:rPr>
              <w:t>↓</w:t>
            </w:r>
            <w:r w:rsidRPr="00F347E9">
              <w:rPr>
                <w:rFonts w:ascii="Times" w:hAnsi="Times"/>
                <w:color w:val="FF0000"/>
                <w:sz w:val="12"/>
                <w:szCs w:val="12"/>
                <w:lang w:val="en-US"/>
              </w:rPr>
              <w:t xml:space="preserve"> New/enlarging T2 lesions</w:t>
            </w:r>
          </w:p>
        </w:tc>
      </w:tr>
    </w:tbl>
    <w:p w14:paraId="1A84995E" w14:textId="77777777" w:rsidR="005464E1" w:rsidRPr="005464E1" w:rsidRDefault="005464E1" w:rsidP="00E618B2">
      <w:pPr>
        <w:rPr>
          <w:rFonts w:ascii="Times" w:hAnsi="Times"/>
          <w:b/>
          <w:bCs/>
          <w:sz w:val="20"/>
          <w:szCs w:val="20"/>
          <w:lang w:val="en-US"/>
        </w:rPr>
      </w:pPr>
    </w:p>
    <w:p w14:paraId="6BFC60CB" w14:textId="3701EA93" w:rsidR="005464E1" w:rsidRPr="005464E1" w:rsidRDefault="005464E1" w:rsidP="005464E1">
      <w:pPr>
        <w:rPr>
          <w:rFonts w:ascii="Times" w:hAnsi="Times"/>
          <w:b/>
          <w:bCs/>
          <w:sz w:val="20"/>
          <w:szCs w:val="20"/>
          <w:lang w:val="en-US"/>
        </w:rPr>
      </w:pPr>
      <w:r w:rsidRPr="005464E1">
        <w:rPr>
          <w:rFonts w:ascii="Times" w:hAnsi="Times"/>
          <w:b/>
          <w:bCs/>
          <w:sz w:val="20"/>
          <w:szCs w:val="20"/>
          <w:lang w:val="en-US"/>
        </w:rPr>
        <w:t>Sup</w:t>
      </w:r>
      <w:r w:rsidR="002316EE">
        <w:rPr>
          <w:rFonts w:ascii="Times" w:hAnsi="Times"/>
          <w:b/>
          <w:bCs/>
          <w:sz w:val="20"/>
          <w:szCs w:val="20"/>
          <w:lang w:val="en-US"/>
        </w:rPr>
        <w:t>plementary</w:t>
      </w:r>
      <w:r w:rsidRPr="005464E1">
        <w:rPr>
          <w:rFonts w:ascii="Times" w:hAnsi="Times"/>
          <w:b/>
          <w:bCs/>
          <w:sz w:val="20"/>
          <w:szCs w:val="20"/>
          <w:lang w:val="en-US"/>
        </w:rPr>
        <w:t xml:space="preserve"> Table </w:t>
      </w:r>
      <w:r w:rsidR="005F2224">
        <w:rPr>
          <w:rFonts w:ascii="Times" w:hAnsi="Times"/>
          <w:b/>
          <w:bCs/>
          <w:sz w:val="20"/>
          <w:szCs w:val="20"/>
          <w:lang w:val="en-US"/>
        </w:rPr>
        <w:t>3</w:t>
      </w:r>
      <w:r w:rsidRPr="005464E1">
        <w:rPr>
          <w:rFonts w:ascii="Times" w:hAnsi="Times"/>
          <w:b/>
          <w:bCs/>
          <w:sz w:val="20"/>
          <w:szCs w:val="20"/>
          <w:lang w:val="en-US"/>
        </w:rPr>
        <w:t xml:space="preserve">. The effects of vitamin D on the BBB. </w:t>
      </w:r>
    </w:p>
    <w:p w14:paraId="4C1A4E0C" w14:textId="77777777" w:rsidR="005464E1" w:rsidRPr="00594112" w:rsidRDefault="005464E1" w:rsidP="005464E1">
      <w:pPr>
        <w:rPr>
          <w:rFonts w:ascii="Times" w:hAnsi="Times"/>
          <w:sz w:val="20"/>
          <w:szCs w:val="20"/>
          <w:lang w:val="en-US"/>
        </w:rPr>
      </w:pPr>
      <w:r w:rsidRPr="005464E1">
        <w:rPr>
          <w:rFonts w:ascii="Times" w:hAnsi="Times"/>
          <w:sz w:val="20"/>
          <w:szCs w:val="20"/>
          <w:lang w:val="en-US"/>
        </w:rPr>
        <w:t xml:space="preserve">The effects of Vitamin D are given as </w:t>
      </w:r>
      <w:r w:rsidRPr="00EB4011">
        <w:rPr>
          <w:rFonts w:ascii="Times New Roman" w:hAnsi="Times New Roman" w:cs="Times New Roman"/>
          <w:color w:val="00B050"/>
          <w:sz w:val="20"/>
          <w:szCs w:val="20"/>
          <w:lang w:val="en-US"/>
        </w:rPr>
        <w:t>↑</w:t>
      </w:r>
      <w:r w:rsidRPr="00EB4011">
        <w:rPr>
          <w:rFonts w:ascii="Times" w:hAnsi="Times"/>
          <w:color w:val="00B050"/>
          <w:sz w:val="20"/>
          <w:szCs w:val="20"/>
          <w:lang w:val="en-US"/>
        </w:rPr>
        <w:t xml:space="preserve"> increased</w:t>
      </w:r>
      <w:r w:rsidRPr="005464E1">
        <w:rPr>
          <w:rFonts w:ascii="Times" w:hAnsi="Times"/>
          <w:sz w:val="20"/>
          <w:szCs w:val="20"/>
          <w:lang w:val="en-US"/>
        </w:rPr>
        <w:t xml:space="preserve">; </w:t>
      </w:r>
      <w:r w:rsidRPr="00F347E9">
        <w:rPr>
          <w:rFonts w:ascii="Times New Roman" w:hAnsi="Times New Roman" w:cs="Times New Roman"/>
          <w:color w:val="FF0000"/>
          <w:sz w:val="20"/>
          <w:szCs w:val="20"/>
          <w:lang w:val="en-US"/>
        </w:rPr>
        <w:t>↓</w:t>
      </w:r>
      <w:r w:rsidRPr="00F347E9">
        <w:rPr>
          <w:rFonts w:ascii="Times" w:hAnsi="Times"/>
          <w:color w:val="FF0000"/>
          <w:sz w:val="20"/>
          <w:szCs w:val="20"/>
          <w:lang w:val="en-US"/>
        </w:rPr>
        <w:t xml:space="preserve"> decreased</w:t>
      </w:r>
      <w:r w:rsidRPr="005464E1">
        <w:rPr>
          <w:rFonts w:ascii="Times" w:hAnsi="Times"/>
          <w:sz w:val="20"/>
          <w:szCs w:val="20"/>
          <w:lang w:val="en-US"/>
        </w:rPr>
        <w:t xml:space="preserve">; = not affected. </w:t>
      </w:r>
      <w:r w:rsidRPr="00594112">
        <w:rPr>
          <w:rFonts w:ascii="Times" w:hAnsi="Times"/>
          <w:sz w:val="20"/>
          <w:szCs w:val="20"/>
          <w:lang w:val="en-US"/>
        </w:rPr>
        <w:t>Changes in protein and mRNA expression levels are indicated respectively with normal and</w:t>
      </w:r>
      <w:r w:rsidRPr="00594112">
        <w:rPr>
          <w:rFonts w:ascii="Times" w:hAnsi="Times"/>
          <w:i/>
          <w:iCs/>
          <w:sz w:val="20"/>
          <w:szCs w:val="20"/>
          <w:lang w:val="en-US"/>
        </w:rPr>
        <w:t xml:space="preserve"> italic</w:t>
      </w:r>
      <w:r w:rsidRPr="00594112">
        <w:rPr>
          <w:rFonts w:ascii="Times" w:hAnsi="Times"/>
          <w:sz w:val="20"/>
          <w:szCs w:val="20"/>
          <w:lang w:val="en-US"/>
        </w:rPr>
        <w:t xml:space="preserve"> text. Combined data on protein and mRNA are written with normal text.</w:t>
      </w:r>
    </w:p>
    <w:p w14:paraId="2830F768" w14:textId="77777777" w:rsidR="005464E1" w:rsidRPr="00594112" w:rsidRDefault="005464E1" w:rsidP="005464E1">
      <w:pPr>
        <w:rPr>
          <w:lang w:val="en-US"/>
        </w:rPr>
      </w:pPr>
    </w:p>
    <w:p w14:paraId="7482299D" w14:textId="77777777" w:rsidR="005464E1" w:rsidRDefault="005464E1">
      <w:pPr>
        <w:rPr>
          <w:lang w:val="en-US"/>
        </w:rPr>
      </w:pPr>
    </w:p>
    <w:p w14:paraId="6DADAEAA" w14:textId="3B12A146" w:rsidR="005464E1" w:rsidRDefault="005464E1">
      <w:pPr>
        <w:rPr>
          <w:lang w:val="en-US"/>
        </w:rPr>
      </w:pPr>
    </w:p>
    <w:p w14:paraId="54C1DB76" w14:textId="19543EAF" w:rsidR="005464E1" w:rsidRDefault="005464E1">
      <w:pPr>
        <w:rPr>
          <w:lang w:val="en-US"/>
        </w:rPr>
      </w:pPr>
    </w:p>
    <w:p w14:paraId="4FF58807" w14:textId="19706730" w:rsidR="00594112" w:rsidRDefault="00594112">
      <w:pPr>
        <w:rPr>
          <w:lang w:val="en-US"/>
        </w:rPr>
      </w:pPr>
    </w:p>
    <w:p w14:paraId="08334C78" w14:textId="33095BA1" w:rsidR="00594112" w:rsidRDefault="00594112">
      <w:pPr>
        <w:rPr>
          <w:lang w:val="en-US"/>
        </w:rPr>
      </w:pPr>
    </w:p>
    <w:p w14:paraId="090D06A2" w14:textId="53C431D8" w:rsidR="00594112" w:rsidRDefault="00594112">
      <w:pPr>
        <w:rPr>
          <w:lang w:val="en-US"/>
        </w:rPr>
      </w:pPr>
    </w:p>
    <w:p w14:paraId="28B8FFC4" w14:textId="5C38C2F1" w:rsidR="00594112" w:rsidRDefault="00594112">
      <w:pPr>
        <w:rPr>
          <w:lang w:val="en-US"/>
        </w:rPr>
      </w:pPr>
    </w:p>
    <w:p w14:paraId="089B6EFF" w14:textId="4DFDDF23" w:rsidR="00594112" w:rsidRDefault="00594112">
      <w:pPr>
        <w:rPr>
          <w:lang w:val="en-US"/>
        </w:rPr>
      </w:pPr>
    </w:p>
    <w:p w14:paraId="1F662BE4" w14:textId="2DAE8C11" w:rsidR="00594112" w:rsidRDefault="00594112">
      <w:pPr>
        <w:rPr>
          <w:lang w:val="en-US"/>
        </w:rPr>
      </w:pPr>
    </w:p>
    <w:p w14:paraId="1C403188" w14:textId="65B90193" w:rsidR="00594112" w:rsidRDefault="00594112">
      <w:pPr>
        <w:rPr>
          <w:lang w:val="en-US"/>
        </w:rPr>
      </w:pPr>
    </w:p>
    <w:p w14:paraId="695E3376" w14:textId="3D511DA5" w:rsidR="003165E9" w:rsidRDefault="003165E9">
      <w:pPr>
        <w:rPr>
          <w:lang w:val="en-US"/>
        </w:rPr>
      </w:pPr>
    </w:p>
    <w:p w14:paraId="6BEB0A92" w14:textId="77777777" w:rsidR="00F82909" w:rsidRDefault="00F82909">
      <w:pPr>
        <w:rPr>
          <w:lang w:val="en-US"/>
        </w:rPr>
      </w:pPr>
    </w:p>
    <w:tbl>
      <w:tblPr>
        <w:tblStyle w:val="Grilledutableau"/>
        <w:tblW w:w="1431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3118"/>
        <w:gridCol w:w="851"/>
        <w:gridCol w:w="2977"/>
        <w:gridCol w:w="4110"/>
      </w:tblGrid>
      <w:tr w:rsidR="00594112" w:rsidRPr="00FC7F73" w14:paraId="489E5061" w14:textId="77777777" w:rsidTr="00E618B2">
        <w:trPr>
          <w:trHeight w:val="113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5AAE996C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7740A4D0" w14:textId="77777777" w:rsidR="00594112" w:rsidRPr="0088699D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>
              <w:rPr>
                <w:rFonts w:ascii="Times" w:hAnsi="Times"/>
                <w:b/>
                <w:bCs/>
                <w:sz w:val="12"/>
                <w:szCs w:val="12"/>
              </w:rPr>
              <w:t>Reference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05FFC4F0" w14:textId="77777777" w:rsidR="00594112" w:rsidRDefault="00594112" w:rsidP="00D26947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4032EAF4" w14:textId="77777777" w:rsidR="00594112" w:rsidRPr="00FC7F73" w:rsidRDefault="00594112" w:rsidP="00D26947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FC7F73">
              <w:rPr>
                <w:rFonts w:ascii="Times" w:hAnsi="Times"/>
                <w:b/>
                <w:bCs/>
                <w:sz w:val="12"/>
                <w:szCs w:val="12"/>
              </w:rPr>
              <w:t xml:space="preserve">Study </w:t>
            </w:r>
            <w:r>
              <w:rPr>
                <w:rFonts w:ascii="Times" w:hAnsi="Times"/>
                <w:b/>
                <w:bCs/>
                <w:sz w:val="12"/>
                <w:szCs w:val="12"/>
              </w:rPr>
              <w:t>Model/Type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7C6C5C38" w14:textId="77777777" w:rsidR="00594112" w:rsidRDefault="00594112" w:rsidP="00D26947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641AB86B" w14:textId="77777777" w:rsidR="00594112" w:rsidRDefault="00594112" w:rsidP="00D26947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FC7F73">
              <w:rPr>
                <w:rFonts w:ascii="Times" w:hAnsi="Times"/>
                <w:b/>
                <w:bCs/>
                <w:sz w:val="12"/>
                <w:szCs w:val="12"/>
              </w:rPr>
              <w:t>Vitamin D supplementation</w:t>
            </w:r>
          </w:p>
          <w:p w14:paraId="7021C63F" w14:textId="77777777" w:rsidR="00594112" w:rsidRPr="00FC7F73" w:rsidRDefault="00594112" w:rsidP="00D26947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7087" w:type="dxa"/>
            <w:gridSpan w:val="2"/>
            <w:shd w:val="clear" w:color="auto" w:fill="auto"/>
            <w:noWrap/>
            <w:hideMark/>
          </w:tcPr>
          <w:p w14:paraId="5ABF55DF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794E36EE" w14:textId="77777777" w:rsidR="00594112" w:rsidRPr="00FC7F73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FC7F73">
              <w:rPr>
                <w:rFonts w:ascii="Times" w:hAnsi="Times"/>
                <w:b/>
                <w:bCs/>
                <w:sz w:val="12"/>
                <w:szCs w:val="12"/>
              </w:rPr>
              <w:t>Effects of Vitamin D</w:t>
            </w:r>
          </w:p>
        </w:tc>
      </w:tr>
      <w:tr w:rsidR="00594112" w:rsidRPr="00FC7F73" w14:paraId="2F7DE4F7" w14:textId="77777777" w:rsidTr="00E618B2">
        <w:trPr>
          <w:trHeight w:val="113"/>
        </w:trPr>
        <w:tc>
          <w:tcPr>
            <w:tcW w:w="993" w:type="dxa"/>
            <w:vMerge/>
            <w:shd w:val="clear" w:color="auto" w:fill="auto"/>
            <w:noWrap/>
            <w:hideMark/>
          </w:tcPr>
          <w:p w14:paraId="7C7E8641" w14:textId="77777777" w:rsidR="00594112" w:rsidRPr="00FC7F73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hideMark/>
          </w:tcPr>
          <w:p w14:paraId="1CF176D5" w14:textId="77777777" w:rsidR="00594112" w:rsidRPr="00FC7F73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3118" w:type="dxa"/>
            <w:shd w:val="clear" w:color="auto" w:fill="auto"/>
            <w:noWrap/>
            <w:hideMark/>
          </w:tcPr>
          <w:p w14:paraId="76688FBC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245F0EA4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FC7F73">
              <w:rPr>
                <w:rFonts w:ascii="Times" w:hAnsi="Times"/>
                <w:b/>
                <w:bCs/>
                <w:sz w:val="12"/>
                <w:szCs w:val="12"/>
              </w:rPr>
              <w:t>Isoform  -  Dose  -  Duration  -  Administration</w:t>
            </w:r>
          </w:p>
          <w:p w14:paraId="6DC1806B" w14:textId="77777777" w:rsidR="00594112" w:rsidRPr="00FC7F73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36876B8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499F2F69" w14:textId="77777777" w:rsidR="00594112" w:rsidRPr="00FC7F73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FC7F73">
              <w:rPr>
                <w:rFonts w:ascii="Times" w:hAnsi="Times"/>
                <w:b/>
                <w:bCs/>
                <w:sz w:val="12"/>
                <w:szCs w:val="12"/>
              </w:rPr>
              <w:t>Control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AEA9C51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157BD314" w14:textId="77777777" w:rsidR="00594112" w:rsidRPr="00FC7F73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FC7F73">
              <w:rPr>
                <w:rFonts w:ascii="Times" w:hAnsi="Times"/>
                <w:b/>
                <w:bCs/>
                <w:sz w:val="12"/>
                <w:szCs w:val="12"/>
              </w:rPr>
              <w:t>Method/Type of experiment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4A5D5F49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7B1D561F" w14:textId="77777777" w:rsidR="00594112" w:rsidRPr="00FC7F73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FC7F73">
              <w:rPr>
                <w:rFonts w:ascii="Times" w:hAnsi="Times"/>
                <w:b/>
                <w:bCs/>
                <w:sz w:val="12"/>
                <w:szCs w:val="12"/>
              </w:rPr>
              <w:t>Observation</w:t>
            </w:r>
          </w:p>
        </w:tc>
      </w:tr>
      <w:tr w:rsidR="00594112" w:rsidRPr="00FC7F73" w14:paraId="66DD076E" w14:textId="77777777" w:rsidTr="00E618B2">
        <w:trPr>
          <w:trHeight w:val="113"/>
        </w:trPr>
        <w:tc>
          <w:tcPr>
            <w:tcW w:w="14317" w:type="dxa"/>
            <w:gridSpan w:val="6"/>
            <w:shd w:val="clear" w:color="auto" w:fill="auto"/>
            <w:noWrap/>
          </w:tcPr>
          <w:p w14:paraId="0BC59B65" w14:textId="77777777" w:rsidR="00594112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36E725FE" w14:textId="77777777" w:rsidR="00594112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8699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 Vitro</w:t>
            </w:r>
          </w:p>
          <w:p w14:paraId="5CA952DE" w14:textId="77777777" w:rsidR="00594112" w:rsidRPr="0088699D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94112" w:rsidRPr="00FC7F73" w14:paraId="54E41C1A" w14:textId="77777777" w:rsidTr="00E618B2">
        <w:trPr>
          <w:trHeight w:val="113"/>
        </w:trPr>
        <w:tc>
          <w:tcPr>
            <w:tcW w:w="993" w:type="dxa"/>
            <w:vMerge w:val="restart"/>
            <w:shd w:val="clear" w:color="auto" w:fill="auto"/>
            <w:noWrap/>
          </w:tcPr>
          <w:p w14:paraId="4872FFAC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issou et al. 2014</w:t>
            </w:r>
          </w:p>
        </w:tc>
        <w:tc>
          <w:tcPr>
            <w:tcW w:w="2268" w:type="dxa"/>
            <w:vMerge w:val="restart"/>
            <w:shd w:val="clear" w:color="auto" w:fill="auto"/>
            <w:noWrap/>
          </w:tcPr>
          <w:p w14:paraId="7EC734DC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Human brain pericytes</w:t>
            </w:r>
          </w:p>
        </w:tc>
        <w:tc>
          <w:tcPr>
            <w:tcW w:w="3118" w:type="dxa"/>
            <w:shd w:val="clear" w:color="auto" w:fill="auto"/>
            <w:noWrap/>
          </w:tcPr>
          <w:p w14:paraId="3B43D1C9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851" w:type="dxa"/>
            <w:shd w:val="clear" w:color="auto" w:fill="auto"/>
            <w:noWrap/>
          </w:tcPr>
          <w:p w14:paraId="33D3DB38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977" w:type="dxa"/>
            <w:shd w:val="clear" w:color="auto" w:fill="auto"/>
            <w:noWrap/>
          </w:tcPr>
          <w:p w14:paraId="618DCCF5" w14:textId="77777777" w:rsidR="00594112" w:rsidRPr="00C410B0" w:rsidRDefault="00594112" w:rsidP="00D26947">
            <w:pPr>
              <w:rPr>
                <w:rFonts w:ascii="Times" w:hAnsi="Times"/>
                <w:sz w:val="12"/>
                <w:szCs w:val="12"/>
                <w:lang w:val="de-DE"/>
              </w:rPr>
            </w:pPr>
            <w:r w:rsidRPr="00C410B0">
              <w:rPr>
                <w:rFonts w:ascii="Times" w:hAnsi="Times"/>
                <w:sz w:val="12"/>
                <w:szCs w:val="12"/>
                <w:lang w:val="de-DE"/>
              </w:rPr>
              <w:t>Western Blot</w:t>
            </w:r>
          </w:p>
        </w:tc>
        <w:tc>
          <w:tcPr>
            <w:tcW w:w="4110" w:type="dxa"/>
            <w:shd w:val="clear" w:color="auto" w:fill="auto"/>
            <w:noWrap/>
          </w:tcPr>
          <w:p w14:paraId="17FCB623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VDR+</w:t>
            </w:r>
          </w:p>
        </w:tc>
      </w:tr>
      <w:tr w:rsidR="00594112" w:rsidRPr="00FC7F73" w14:paraId="41E10733" w14:textId="77777777" w:rsidTr="00E618B2">
        <w:trPr>
          <w:trHeight w:val="113"/>
        </w:trPr>
        <w:tc>
          <w:tcPr>
            <w:tcW w:w="993" w:type="dxa"/>
            <w:vMerge/>
            <w:shd w:val="clear" w:color="auto" w:fill="auto"/>
            <w:noWrap/>
          </w:tcPr>
          <w:p w14:paraId="4E1704E9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</w:tcPr>
          <w:p w14:paraId="642434F6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118" w:type="dxa"/>
            <w:vMerge w:val="restart"/>
            <w:shd w:val="clear" w:color="auto" w:fill="auto"/>
            <w:noWrap/>
          </w:tcPr>
          <w:p w14:paraId="5C10A4CC" w14:textId="4301C99D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FC7F73">
              <w:rPr>
                <w:rFonts w:ascii="Times" w:hAnsi="Times"/>
                <w:sz w:val="12"/>
                <w:szCs w:val="12"/>
              </w:rPr>
              <w:t xml:space="preserve">1,25(OH)2D3 - 10 nM - 24 hours - </w:t>
            </w:r>
            <w:r>
              <w:rPr>
                <w:rFonts w:ascii="Times" w:hAnsi="Times"/>
                <w:sz w:val="12"/>
                <w:szCs w:val="12"/>
              </w:rPr>
              <w:t>A</w:t>
            </w:r>
            <w:r w:rsidRPr="00FC7F73">
              <w:rPr>
                <w:rFonts w:ascii="Times" w:hAnsi="Times"/>
                <w:sz w:val="12"/>
                <w:szCs w:val="12"/>
              </w:rPr>
              <w:t>ddition to medium</w:t>
            </w:r>
          </w:p>
        </w:tc>
        <w:tc>
          <w:tcPr>
            <w:tcW w:w="851" w:type="dxa"/>
            <w:vMerge w:val="restart"/>
            <w:shd w:val="clear" w:color="auto" w:fill="auto"/>
            <w:noWrap/>
          </w:tcPr>
          <w:p w14:paraId="058F0160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Ethanol</w:t>
            </w:r>
          </w:p>
        </w:tc>
        <w:tc>
          <w:tcPr>
            <w:tcW w:w="2977" w:type="dxa"/>
            <w:shd w:val="clear" w:color="auto" w:fill="auto"/>
            <w:noWrap/>
          </w:tcPr>
          <w:p w14:paraId="5A347C7E" w14:textId="77777777" w:rsidR="00594112" w:rsidRPr="00E1116C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C410B0">
              <w:rPr>
                <w:rFonts w:ascii="Times" w:hAnsi="Times"/>
                <w:sz w:val="12"/>
                <w:szCs w:val="12"/>
                <w:lang w:val="de-DE"/>
              </w:rPr>
              <w:t>RT-</w:t>
            </w:r>
            <w:r>
              <w:rPr>
                <w:rFonts w:ascii="Times" w:hAnsi="Times"/>
                <w:sz w:val="12"/>
                <w:szCs w:val="12"/>
                <w:lang w:val="de-DE"/>
              </w:rPr>
              <w:t>q</w:t>
            </w:r>
            <w:r w:rsidRPr="00C410B0">
              <w:rPr>
                <w:rFonts w:ascii="Times" w:hAnsi="Times"/>
                <w:sz w:val="12"/>
                <w:szCs w:val="12"/>
                <w:lang w:val="de-DE"/>
              </w:rPr>
              <w:t>PCR</w:t>
            </w:r>
          </w:p>
        </w:tc>
        <w:tc>
          <w:tcPr>
            <w:tcW w:w="4110" w:type="dxa"/>
            <w:shd w:val="clear" w:color="auto" w:fill="auto"/>
            <w:noWrap/>
          </w:tcPr>
          <w:p w14:paraId="2A98C597" w14:textId="77777777" w:rsidR="00594112" w:rsidRPr="00E1116C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Cyp24a1</w:t>
            </w:r>
          </w:p>
        </w:tc>
      </w:tr>
      <w:tr w:rsidR="00594112" w:rsidRPr="00777BAF" w14:paraId="7DF660FD" w14:textId="77777777" w:rsidTr="00E618B2">
        <w:trPr>
          <w:trHeight w:val="113"/>
        </w:trPr>
        <w:tc>
          <w:tcPr>
            <w:tcW w:w="993" w:type="dxa"/>
            <w:vMerge/>
            <w:shd w:val="clear" w:color="auto" w:fill="auto"/>
            <w:noWrap/>
          </w:tcPr>
          <w:p w14:paraId="70DE0518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</w:tcPr>
          <w:p w14:paraId="10765432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118" w:type="dxa"/>
            <w:vMerge/>
            <w:shd w:val="clear" w:color="auto" w:fill="auto"/>
            <w:noWrap/>
          </w:tcPr>
          <w:p w14:paraId="2688B9FD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</w:tcPr>
          <w:p w14:paraId="6653DEBF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A953C4C" w14:textId="77777777" w:rsidR="00594112" w:rsidRPr="00C410B0" w:rsidRDefault="00594112" w:rsidP="00D26947">
            <w:pPr>
              <w:rPr>
                <w:rFonts w:ascii="Times" w:hAnsi="Times"/>
                <w:sz w:val="12"/>
                <w:szCs w:val="12"/>
                <w:lang w:val="de-DE"/>
              </w:rPr>
            </w:pPr>
            <w:r>
              <w:rPr>
                <w:rFonts w:ascii="Times" w:hAnsi="Times"/>
                <w:sz w:val="12"/>
                <w:szCs w:val="12"/>
                <w:lang w:val="de-DE"/>
              </w:rPr>
              <w:t>M</w:t>
            </w:r>
            <w:r w:rsidRPr="00817AC6">
              <w:rPr>
                <w:rFonts w:ascii="Times" w:hAnsi="Times"/>
                <w:sz w:val="12"/>
                <w:szCs w:val="12"/>
                <w:lang w:val="de-DE"/>
              </w:rPr>
              <w:t>icroarray</w:t>
            </w:r>
            <w:r>
              <w:rPr>
                <w:rFonts w:ascii="Times" w:hAnsi="Times"/>
                <w:sz w:val="12"/>
                <w:szCs w:val="12"/>
                <w:lang w:val="de-DE"/>
              </w:rPr>
              <w:t xml:space="preserve">, </w:t>
            </w:r>
            <w:r w:rsidRPr="00C410B0">
              <w:rPr>
                <w:rFonts w:ascii="Times" w:hAnsi="Times"/>
                <w:sz w:val="12"/>
                <w:szCs w:val="12"/>
                <w:lang w:val="de-DE"/>
              </w:rPr>
              <w:t>RT-</w:t>
            </w:r>
            <w:r>
              <w:rPr>
                <w:rFonts w:ascii="Times" w:hAnsi="Times"/>
                <w:sz w:val="12"/>
                <w:szCs w:val="12"/>
                <w:lang w:val="de-DE"/>
              </w:rPr>
              <w:t>q</w:t>
            </w:r>
            <w:r w:rsidRPr="00C410B0">
              <w:rPr>
                <w:rFonts w:ascii="Times" w:hAnsi="Times"/>
                <w:sz w:val="12"/>
                <w:szCs w:val="12"/>
                <w:lang w:val="de-DE"/>
              </w:rPr>
              <w:t>PCR</w:t>
            </w:r>
          </w:p>
        </w:tc>
        <w:tc>
          <w:tcPr>
            <w:tcW w:w="4110" w:type="dxa"/>
            <w:shd w:val="clear" w:color="auto" w:fill="auto"/>
            <w:noWrap/>
          </w:tcPr>
          <w:p w14:paraId="0A371391" w14:textId="77777777" w:rsidR="00594112" w:rsidRPr="00817AC6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de-DE"/>
              </w:rPr>
            </w:pPr>
            <w:r w:rsidRPr="0036097D">
              <w:rPr>
                <w:rFonts w:ascii="Times New Roman" w:hAnsi="Times New Roman" w:cs="Times New Roman"/>
                <w:i/>
                <w:iCs/>
                <w:sz w:val="12"/>
                <w:szCs w:val="12"/>
                <w:lang w:val="de-DE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12"/>
                <w:szCs w:val="12"/>
                <w:lang w:val="de-DE"/>
              </w:rPr>
              <w:t>yp</w:t>
            </w:r>
            <w:r w:rsidRPr="0036097D">
              <w:rPr>
                <w:rFonts w:ascii="Times New Roman" w:hAnsi="Times New Roman" w:cs="Times New Roman"/>
                <w:i/>
                <w:iCs/>
                <w:sz w:val="12"/>
                <w:szCs w:val="12"/>
                <w:lang w:val="de-DE"/>
              </w:rPr>
              <w:t>27</w:t>
            </w:r>
            <w:r>
              <w:rPr>
                <w:rFonts w:ascii="Times New Roman" w:hAnsi="Times New Roman" w:cs="Times New Roman"/>
                <w:i/>
                <w:iCs/>
                <w:sz w:val="12"/>
                <w:szCs w:val="12"/>
                <w:lang w:val="de-DE"/>
              </w:rPr>
              <w:t>b</w:t>
            </w:r>
            <w:r w:rsidRPr="0036097D">
              <w:rPr>
                <w:rFonts w:ascii="Times New Roman" w:hAnsi="Times New Roman" w:cs="Times New Roman"/>
                <w:i/>
                <w:iCs/>
                <w:sz w:val="12"/>
                <w:szCs w:val="12"/>
                <w:lang w:val="de-DE"/>
              </w:rPr>
              <w:t>1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-,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Cyp24a1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,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Vcam-1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,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Eftud1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, ↑ </w:t>
            </w:r>
            <w:proofErr w:type="spellStart"/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Thbd</w:t>
            </w:r>
            <w:proofErr w:type="spellEnd"/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,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Osr2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,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Klf4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,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Serinc2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,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Tnfaip6,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Gata6,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Kcjn2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,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Cables1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,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Col16a1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,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Elfn1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,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Chrdl1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,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Cd248,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Serpine2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,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Igfbp5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,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Rarres1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,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Lrrn3,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de-DE"/>
              </w:rPr>
              <w:t>Epas1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  <w:lang w:val="de-DE"/>
              </w:rPr>
              <w:t xml:space="preserve">, </w:t>
            </w: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  <w:lang w:val="de-DE"/>
              </w:rPr>
              <w:t xml:space="preserve">↓ </w:t>
            </w:r>
            <w:r w:rsidRPr="00F347E9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  <w:lang w:val="de-DE"/>
              </w:rPr>
              <w:t>Ccl2</w:t>
            </w: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  <w:lang w:val="de-DE"/>
              </w:rPr>
              <w:t xml:space="preserve">, ↓ </w:t>
            </w:r>
            <w:r w:rsidRPr="00F347E9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  <w:lang w:val="de-DE"/>
              </w:rPr>
              <w:t>Fabp4,</w:t>
            </w: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  <w:lang w:val="de-DE"/>
              </w:rPr>
              <w:t xml:space="preserve"> ↓ </w:t>
            </w:r>
            <w:r w:rsidRPr="00F347E9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  <w:lang w:val="de-DE"/>
              </w:rPr>
              <w:t>Tnfs4/Ox40l</w:t>
            </w: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  <w:lang w:val="de-DE"/>
              </w:rPr>
              <w:t xml:space="preserve">, ↓ </w:t>
            </w:r>
            <w:r w:rsidRPr="00F347E9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  <w:lang w:val="de-DE"/>
              </w:rPr>
              <w:t>Ak5</w:t>
            </w: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  <w:lang w:val="de-DE"/>
              </w:rPr>
              <w:t xml:space="preserve">, ↓ </w:t>
            </w:r>
            <w:r w:rsidRPr="00F347E9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  <w:lang w:val="de-DE"/>
              </w:rPr>
              <w:t>Adamtsl1</w:t>
            </w:r>
          </w:p>
        </w:tc>
      </w:tr>
      <w:tr w:rsidR="00594112" w:rsidRPr="00C34659" w14:paraId="29BB2849" w14:textId="77777777" w:rsidTr="00E618B2">
        <w:trPr>
          <w:trHeight w:val="113"/>
        </w:trPr>
        <w:tc>
          <w:tcPr>
            <w:tcW w:w="993" w:type="dxa"/>
            <w:shd w:val="clear" w:color="auto" w:fill="auto"/>
            <w:noWrap/>
          </w:tcPr>
          <w:p w14:paraId="6FF3B667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El-Atifi et al. 2015</w:t>
            </w:r>
          </w:p>
        </w:tc>
        <w:tc>
          <w:tcPr>
            <w:tcW w:w="2268" w:type="dxa"/>
            <w:shd w:val="clear" w:color="auto" w:fill="auto"/>
            <w:noWrap/>
          </w:tcPr>
          <w:p w14:paraId="73A98E38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Human brain pericytes</w:t>
            </w:r>
          </w:p>
          <w:p w14:paraId="4AC1DD79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TNF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2"/>
                  <w:szCs w:val="12"/>
                </w:rPr>
                <m:t>α</m:t>
              </m:r>
            </m:oMath>
            <w:r>
              <w:rPr>
                <w:rFonts w:ascii="Times" w:eastAsiaTheme="minorEastAsia" w:hAnsi="Times"/>
                <w:sz w:val="12"/>
                <w:szCs w:val="12"/>
              </w:rPr>
              <w:t xml:space="preserve"> and IFN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sz w:val="12"/>
                  <w:szCs w:val="12"/>
                </w:rPr>
                <m:t>γ</m:t>
              </m:r>
            </m:oMath>
            <w:r>
              <w:rPr>
                <w:rFonts w:ascii="Times" w:eastAsiaTheme="minorEastAsia" w:hAnsi="Times"/>
                <w:sz w:val="12"/>
                <w:szCs w:val="12"/>
              </w:rPr>
              <w:t xml:space="preserve"> treatment</w:t>
            </w:r>
          </w:p>
        </w:tc>
        <w:tc>
          <w:tcPr>
            <w:tcW w:w="3118" w:type="dxa"/>
            <w:shd w:val="clear" w:color="auto" w:fill="auto"/>
            <w:noWrap/>
          </w:tcPr>
          <w:p w14:paraId="0A5A50CA" w14:textId="77777777" w:rsidR="00594112" w:rsidRPr="00105C56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851" w:type="dxa"/>
            <w:shd w:val="clear" w:color="auto" w:fill="auto"/>
            <w:noWrap/>
          </w:tcPr>
          <w:p w14:paraId="45DA0317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977" w:type="dxa"/>
            <w:shd w:val="clear" w:color="auto" w:fill="auto"/>
            <w:noWrap/>
          </w:tcPr>
          <w:p w14:paraId="57B55B8D" w14:textId="77777777" w:rsidR="00594112" w:rsidRPr="00A9784B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RT-qPCR</w:t>
            </w:r>
          </w:p>
        </w:tc>
        <w:tc>
          <w:tcPr>
            <w:tcW w:w="4110" w:type="dxa"/>
            <w:shd w:val="clear" w:color="auto" w:fill="auto"/>
            <w:noWrap/>
          </w:tcPr>
          <w:p w14:paraId="63861406" w14:textId="77777777" w:rsidR="00594112" w:rsidRPr="00A9784B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Cypr1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, ↑ </w:t>
            </w:r>
            <w:r w:rsidRPr="00994C3E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Vdr</w:t>
            </w:r>
          </w:p>
        </w:tc>
      </w:tr>
      <w:tr w:rsidR="00594112" w:rsidRPr="00FC7F73" w14:paraId="35ADBB57" w14:textId="77777777" w:rsidTr="00E618B2">
        <w:trPr>
          <w:trHeight w:val="113"/>
        </w:trPr>
        <w:tc>
          <w:tcPr>
            <w:tcW w:w="993" w:type="dxa"/>
            <w:shd w:val="clear" w:color="auto" w:fill="auto"/>
            <w:noWrap/>
            <w:hideMark/>
          </w:tcPr>
          <w:p w14:paraId="0C0546E6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Takahashi et al. 201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17D98E1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H</w:t>
            </w:r>
            <w:r w:rsidRPr="00C410B0">
              <w:rPr>
                <w:rFonts w:ascii="Times" w:hAnsi="Times"/>
                <w:sz w:val="12"/>
                <w:szCs w:val="12"/>
              </w:rPr>
              <w:t>uman brain pericyte cell line (HBPCT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A5ED9D7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D7C85F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82ED85A" w14:textId="77777777" w:rsidR="00594112" w:rsidRPr="00C410B0" w:rsidRDefault="00594112" w:rsidP="00D26947">
            <w:pPr>
              <w:rPr>
                <w:rFonts w:ascii="Times" w:hAnsi="Times"/>
                <w:sz w:val="12"/>
                <w:szCs w:val="12"/>
                <w:lang w:val="de-DE"/>
              </w:rPr>
            </w:pPr>
            <w:r w:rsidRPr="00C410B0">
              <w:rPr>
                <w:rFonts w:ascii="Times" w:hAnsi="Times"/>
                <w:sz w:val="12"/>
                <w:szCs w:val="12"/>
                <w:lang w:val="de-DE"/>
              </w:rPr>
              <w:t>RT-</w:t>
            </w:r>
            <w:r>
              <w:rPr>
                <w:rFonts w:ascii="Times" w:hAnsi="Times"/>
                <w:sz w:val="12"/>
                <w:szCs w:val="12"/>
                <w:lang w:val="de-DE"/>
              </w:rPr>
              <w:t>q</w:t>
            </w:r>
            <w:r w:rsidRPr="00C410B0">
              <w:rPr>
                <w:rFonts w:ascii="Times" w:hAnsi="Times"/>
                <w:sz w:val="12"/>
                <w:szCs w:val="12"/>
                <w:lang w:val="de-DE"/>
              </w:rPr>
              <w:t>PCR, Western Blot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782EC7A3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VDR+</w:t>
            </w:r>
          </w:p>
        </w:tc>
      </w:tr>
      <w:tr w:rsidR="00594112" w:rsidRPr="00777BAF" w14:paraId="1B262B7F" w14:textId="77777777" w:rsidTr="00E618B2">
        <w:trPr>
          <w:trHeight w:val="113"/>
        </w:trPr>
        <w:tc>
          <w:tcPr>
            <w:tcW w:w="993" w:type="dxa"/>
            <w:vMerge w:val="restart"/>
            <w:shd w:val="clear" w:color="auto" w:fill="auto"/>
            <w:noWrap/>
          </w:tcPr>
          <w:p w14:paraId="64F8CDA6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Jamali et al. 2019</w:t>
            </w:r>
          </w:p>
        </w:tc>
        <w:tc>
          <w:tcPr>
            <w:tcW w:w="2268" w:type="dxa"/>
            <w:vMerge w:val="restart"/>
            <w:shd w:val="clear" w:color="auto" w:fill="auto"/>
            <w:noWrap/>
          </w:tcPr>
          <w:p w14:paraId="37F6395D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 xml:space="preserve">Primary retinal pericytes from WT </w:t>
            </w:r>
            <w:r w:rsidRPr="006034C8">
              <w:rPr>
                <w:rFonts w:ascii="Times" w:hAnsi="Times"/>
                <w:sz w:val="12"/>
                <w:szCs w:val="12"/>
              </w:rPr>
              <w:t>C57BL/6</w:t>
            </w:r>
            <w:r>
              <w:rPr>
                <w:rFonts w:ascii="Times" w:hAnsi="Times"/>
                <w:sz w:val="12"/>
                <w:szCs w:val="12"/>
              </w:rPr>
              <w:t>J</w:t>
            </w:r>
            <w:r w:rsidRPr="006034C8">
              <w:rPr>
                <w:rFonts w:ascii="Times" w:hAnsi="Times"/>
                <w:sz w:val="12"/>
                <w:szCs w:val="12"/>
              </w:rPr>
              <w:t xml:space="preserve"> mice</w:t>
            </w:r>
            <w:r>
              <w:rPr>
                <w:rFonts w:ascii="Times" w:hAnsi="Times"/>
                <w:sz w:val="12"/>
                <w:szCs w:val="12"/>
              </w:rPr>
              <w:t xml:space="preserve"> and </w:t>
            </w:r>
            <w:r w:rsidRPr="00FB7F9C">
              <w:rPr>
                <w:rFonts w:ascii="Times" w:hAnsi="Times"/>
                <w:sz w:val="12"/>
                <w:szCs w:val="12"/>
              </w:rPr>
              <w:t>(V</w:t>
            </w:r>
            <w:r>
              <w:rPr>
                <w:rFonts w:ascii="Times" w:hAnsi="Times"/>
                <w:sz w:val="12"/>
                <w:szCs w:val="12"/>
              </w:rPr>
              <w:t>DR</w:t>
            </w:r>
            <w:r w:rsidRPr="00FB7F9C">
              <w:rPr>
                <w:rFonts w:ascii="Times" w:hAnsi="Times"/>
                <w:sz w:val="12"/>
                <w:szCs w:val="12"/>
              </w:rPr>
              <w:t xml:space="preserve">)-deficient </w:t>
            </w:r>
            <w:r>
              <w:rPr>
                <w:rFonts w:ascii="Times" w:hAnsi="Times"/>
                <w:sz w:val="12"/>
                <w:szCs w:val="12"/>
              </w:rPr>
              <w:t xml:space="preserve">mice </w:t>
            </w:r>
            <w:r w:rsidRPr="00FB7F9C">
              <w:rPr>
                <w:rFonts w:ascii="Times" w:hAnsi="Times"/>
                <w:sz w:val="12"/>
                <w:szCs w:val="12"/>
              </w:rPr>
              <w:t>(B6.129S4-Vdr</w:t>
            </w:r>
            <w:r w:rsidRPr="006034C8">
              <w:rPr>
                <w:rFonts w:ascii="Times" w:hAnsi="Times"/>
                <w:sz w:val="12"/>
                <w:szCs w:val="12"/>
                <w:vertAlign w:val="superscript"/>
              </w:rPr>
              <w:t>tm1Mbd</w:t>
            </w:r>
            <w:r w:rsidRPr="00FB7F9C">
              <w:rPr>
                <w:rFonts w:ascii="Times" w:hAnsi="Times"/>
                <w:sz w:val="12"/>
                <w:szCs w:val="12"/>
              </w:rPr>
              <w:t>/J</w:t>
            </w:r>
            <w:r>
              <w:rPr>
                <w:rFonts w:ascii="Times" w:hAnsi="Times"/>
                <w:sz w:val="12"/>
                <w:szCs w:val="12"/>
              </w:rPr>
              <w:t>)</w:t>
            </w:r>
          </w:p>
        </w:tc>
        <w:tc>
          <w:tcPr>
            <w:tcW w:w="3118" w:type="dxa"/>
            <w:shd w:val="clear" w:color="auto" w:fill="auto"/>
            <w:noWrap/>
          </w:tcPr>
          <w:p w14:paraId="7C037960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851" w:type="dxa"/>
            <w:shd w:val="clear" w:color="auto" w:fill="auto"/>
            <w:noWrap/>
          </w:tcPr>
          <w:p w14:paraId="2C545ADA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977" w:type="dxa"/>
            <w:shd w:val="clear" w:color="auto" w:fill="auto"/>
            <w:noWrap/>
          </w:tcPr>
          <w:p w14:paraId="3B2E2427" w14:textId="77777777" w:rsidR="00594112" w:rsidRPr="00C34659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FACS</w:t>
            </w:r>
          </w:p>
        </w:tc>
        <w:tc>
          <w:tcPr>
            <w:tcW w:w="4110" w:type="dxa"/>
            <w:shd w:val="clear" w:color="auto" w:fill="auto"/>
            <w:noWrap/>
          </w:tcPr>
          <w:p w14:paraId="742DC687" w14:textId="77777777" w:rsidR="00594112" w:rsidRPr="00994C3E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NG2 and ↑ Smooth Muscle Actin (in VDR KO cells)</w:t>
            </w:r>
          </w:p>
        </w:tc>
      </w:tr>
      <w:tr w:rsidR="00594112" w:rsidRPr="00777BAF" w14:paraId="34C3D834" w14:textId="77777777" w:rsidTr="00E618B2">
        <w:trPr>
          <w:trHeight w:val="125"/>
        </w:trPr>
        <w:tc>
          <w:tcPr>
            <w:tcW w:w="993" w:type="dxa"/>
            <w:vMerge/>
            <w:shd w:val="clear" w:color="auto" w:fill="auto"/>
            <w:noWrap/>
          </w:tcPr>
          <w:p w14:paraId="225F63C1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</w:tcPr>
          <w:p w14:paraId="4082BAEE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118" w:type="dxa"/>
            <w:vMerge w:val="restart"/>
            <w:shd w:val="clear" w:color="auto" w:fill="auto"/>
            <w:noWrap/>
          </w:tcPr>
          <w:p w14:paraId="724A11CD" w14:textId="0A6730A4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105C56">
              <w:rPr>
                <w:rFonts w:ascii="Times" w:hAnsi="Times"/>
                <w:sz w:val="12"/>
                <w:szCs w:val="12"/>
              </w:rPr>
              <w:t>1,25(OH)2D3</w:t>
            </w:r>
            <w:r>
              <w:rPr>
                <w:rFonts w:ascii="Times" w:hAnsi="Times"/>
                <w:sz w:val="12"/>
                <w:szCs w:val="12"/>
              </w:rPr>
              <w:t xml:space="preserve"> - </w:t>
            </w:r>
            <w:r w:rsidRPr="00105C56">
              <w:rPr>
                <w:rFonts w:ascii="Times" w:hAnsi="Times"/>
                <w:sz w:val="12"/>
                <w:szCs w:val="12"/>
              </w:rPr>
              <w:t>10 μ</w:t>
            </w:r>
            <w:r>
              <w:rPr>
                <w:rFonts w:ascii="Times" w:hAnsi="Times"/>
                <w:sz w:val="12"/>
                <w:szCs w:val="12"/>
              </w:rPr>
              <w:t xml:space="preserve">M - </w:t>
            </w:r>
            <w:r w:rsidRPr="00105C56">
              <w:rPr>
                <w:rFonts w:ascii="Times" w:hAnsi="Times"/>
                <w:sz w:val="12"/>
                <w:szCs w:val="12"/>
              </w:rPr>
              <w:t>48 hours</w:t>
            </w:r>
            <w:r>
              <w:rPr>
                <w:rFonts w:ascii="Times" w:hAnsi="Times"/>
                <w:sz w:val="12"/>
                <w:szCs w:val="12"/>
              </w:rPr>
              <w:t xml:space="preserve"> - A</w:t>
            </w:r>
            <w:r w:rsidRPr="00FC7F73">
              <w:rPr>
                <w:rFonts w:ascii="Times" w:hAnsi="Times"/>
                <w:sz w:val="12"/>
                <w:szCs w:val="12"/>
              </w:rPr>
              <w:t>ddition to medium</w:t>
            </w:r>
          </w:p>
        </w:tc>
        <w:tc>
          <w:tcPr>
            <w:tcW w:w="851" w:type="dxa"/>
            <w:vMerge w:val="restart"/>
            <w:shd w:val="clear" w:color="auto" w:fill="auto"/>
            <w:noWrap/>
          </w:tcPr>
          <w:p w14:paraId="1E99E168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Ethanol</w:t>
            </w:r>
          </w:p>
        </w:tc>
        <w:tc>
          <w:tcPr>
            <w:tcW w:w="2977" w:type="dxa"/>
            <w:shd w:val="clear" w:color="auto" w:fill="auto"/>
            <w:noWrap/>
          </w:tcPr>
          <w:p w14:paraId="1069170B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 xml:space="preserve">Counting, </w:t>
            </w:r>
            <w:r w:rsidRPr="00C66D80">
              <w:rPr>
                <w:rFonts w:ascii="Times" w:hAnsi="Times"/>
                <w:sz w:val="12"/>
                <w:szCs w:val="12"/>
              </w:rPr>
              <w:t>Click</w:t>
            </w:r>
            <w:r w:rsidRPr="00C66D80">
              <w:rPr>
                <w:rFonts w:ascii="Cambria Math" w:hAnsi="Cambria Math" w:cs="Cambria Math"/>
                <w:sz w:val="12"/>
                <w:szCs w:val="12"/>
              </w:rPr>
              <w:t>‐</w:t>
            </w:r>
            <w:r w:rsidRPr="00C66D80">
              <w:rPr>
                <w:rFonts w:ascii="Times" w:hAnsi="Times"/>
                <w:sz w:val="12"/>
                <w:szCs w:val="12"/>
              </w:rPr>
              <w:t>It</w:t>
            </w:r>
            <w:r w:rsidRPr="00C66D80">
              <w:rPr>
                <w:rFonts w:ascii="Cambria Math" w:hAnsi="Cambria Math" w:cs="Cambria Math"/>
                <w:sz w:val="12"/>
                <w:szCs w:val="12"/>
              </w:rPr>
              <w:t>‐</w:t>
            </w:r>
            <w:r w:rsidRPr="00C66D80">
              <w:rPr>
                <w:rFonts w:ascii="Times" w:hAnsi="Times"/>
                <w:sz w:val="12"/>
                <w:szCs w:val="12"/>
              </w:rPr>
              <w:t>EdU Alexa Flour 488 assay</w:t>
            </w:r>
            <w:r>
              <w:rPr>
                <w:rFonts w:ascii="Times" w:hAnsi="Times"/>
                <w:sz w:val="12"/>
                <w:szCs w:val="12"/>
              </w:rPr>
              <w:t xml:space="preserve">, TUNEL assay, </w:t>
            </w:r>
            <w:r w:rsidRPr="005342A5">
              <w:rPr>
                <w:rFonts w:ascii="Times" w:hAnsi="Times"/>
                <w:sz w:val="12"/>
                <w:szCs w:val="12"/>
              </w:rPr>
              <w:t>VEGF trap (sFLT</w:t>
            </w:r>
            <w:r w:rsidRPr="005342A5">
              <w:rPr>
                <w:rFonts w:ascii="Cambria Math" w:hAnsi="Cambria Math" w:cs="Cambria Math"/>
                <w:sz w:val="12"/>
                <w:szCs w:val="12"/>
              </w:rPr>
              <w:t>‐</w:t>
            </w:r>
            <w:r w:rsidRPr="005342A5">
              <w:rPr>
                <w:rFonts w:ascii="Times" w:hAnsi="Times"/>
                <w:sz w:val="12"/>
                <w:szCs w:val="12"/>
              </w:rPr>
              <w:t>1)</w:t>
            </w:r>
          </w:p>
        </w:tc>
        <w:tc>
          <w:tcPr>
            <w:tcW w:w="4110" w:type="dxa"/>
            <w:shd w:val="clear" w:color="auto" w:fill="auto"/>
            <w:noWrap/>
          </w:tcPr>
          <w:p w14:paraId="2AA5C6AE" w14:textId="77777777" w:rsidR="00594112" w:rsidRPr="00105C56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Cell count (VDR dependent), ↓ DNA synthesis (VDR dependent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no change in apoptosis rate, </w:t>
            </w:r>
            <w:r w:rsidRPr="00F21A64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enhanced G1 arrest (VEGF dependent)</w:t>
            </w:r>
          </w:p>
        </w:tc>
      </w:tr>
      <w:tr w:rsidR="00594112" w:rsidRPr="00C34659" w14:paraId="15C67D79" w14:textId="77777777" w:rsidTr="00E618B2">
        <w:trPr>
          <w:trHeight w:val="113"/>
        </w:trPr>
        <w:tc>
          <w:tcPr>
            <w:tcW w:w="993" w:type="dxa"/>
            <w:vMerge/>
            <w:shd w:val="clear" w:color="auto" w:fill="auto"/>
            <w:noWrap/>
          </w:tcPr>
          <w:p w14:paraId="584A184F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</w:tcPr>
          <w:p w14:paraId="2D936B3D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118" w:type="dxa"/>
            <w:vMerge/>
            <w:shd w:val="clear" w:color="auto" w:fill="auto"/>
            <w:noWrap/>
          </w:tcPr>
          <w:p w14:paraId="0B85C327" w14:textId="77777777" w:rsidR="00594112" w:rsidRPr="00105C56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</w:tcPr>
          <w:p w14:paraId="259C674B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C335D97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C66D80">
              <w:rPr>
                <w:rFonts w:ascii="Times" w:hAnsi="Times"/>
                <w:sz w:val="12"/>
                <w:szCs w:val="12"/>
              </w:rPr>
              <w:t>Scratch wound assay</w:t>
            </w:r>
          </w:p>
        </w:tc>
        <w:tc>
          <w:tcPr>
            <w:tcW w:w="4110" w:type="dxa"/>
            <w:shd w:val="clear" w:color="auto" w:fill="auto"/>
            <w:noWrap/>
          </w:tcPr>
          <w:p w14:paraId="599A76A5" w14:textId="77777777" w:rsidR="00594112" w:rsidRPr="00F347E9" w:rsidRDefault="00594112" w:rsidP="00D26947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Wound closure</w:t>
            </w:r>
          </w:p>
        </w:tc>
      </w:tr>
      <w:tr w:rsidR="00594112" w:rsidRPr="00C34659" w14:paraId="02152C48" w14:textId="77777777" w:rsidTr="00E618B2">
        <w:trPr>
          <w:trHeight w:val="113"/>
        </w:trPr>
        <w:tc>
          <w:tcPr>
            <w:tcW w:w="993" w:type="dxa"/>
            <w:vMerge/>
            <w:shd w:val="clear" w:color="auto" w:fill="auto"/>
            <w:noWrap/>
          </w:tcPr>
          <w:p w14:paraId="7AC84326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</w:tcPr>
          <w:p w14:paraId="6FC511D9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118" w:type="dxa"/>
            <w:vMerge/>
            <w:shd w:val="clear" w:color="auto" w:fill="auto"/>
            <w:noWrap/>
          </w:tcPr>
          <w:p w14:paraId="764A9436" w14:textId="77777777" w:rsidR="00594112" w:rsidRPr="00105C56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</w:tcPr>
          <w:p w14:paraId="2624C87D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C2C3A66" w14:textId="77777777" w:rsidR="00594112" w:rsidRPr="00C66D80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 xml:space="preserve">Transwell migration assay, </w:t>
            </w:r>
            <w:r w:rsidRPr="005342A5">
              <w:rPr>
                <w:rFonts w:ascii="Times" w:hAnsi="Times"/>
                <w:sz w:val="12"/>
                <w:szCs w:val="12"/>
              </w:rPr>
              <w:t>VEGF trap (sFLT</w:t>
            </w:r>
            <w:r w:rsidRPr="005342A5">
              <w:rPr>
                <w:rFonts w:ascii="Cambria Math" w:hAnsi="Cambria Math" w:cs="Cambria Math"/>
                <w:sz w:val="12"/>
                <w:szCs w:val="12"/>
              </w:rPr>
              <w:t>‐</w:t>
            </w:r>
            <w:r w:rsidRPr="005342A5">
              <w:rPr>
                <w:rFonts w:ascii="Times" w:hAnsi="Times"/>
                <w:sz w:val="12"/>
                <w:szCs w:val="12"/>
              </w:rPr>
              <w:t>1)</w:t>
            </w:r>
          </w:p>
        </w:tc>
        <w:tc>
          <w:tcPr>
            <w:tcW w:w="4110" w:type="dxa"/>
            <w:shd w:val="clear" w:color="auto" w:fill="auto"/>
            <w:noWrap/>
          </w:tcPr>
          <w:p w14:paraId="77C956D5" w14:textId="77777777" w:rsidR="00594112" w:rsidRPr="00F347E9" w:rsidRDefault="00594112" w:rsidP="00D26947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Migration (VDR independent, VEGF dependent)</w:t>
            </w:r>
          </w:p>
        </w:tc>
      </w:tr>
      <w:tr w:rsidR="00594112" w:rsidRPr="00777BAF" w14:paraId="2EB641B1" w14:textId="77777777" w:rsidTr="00E618B2">
        <w:trPr>
          <w:trHeight w:val="113"/>
        </w:trPr>
        <w:tc>
          <w:tcPr>
            <w:tcW w:w="993" w:type="dxa"/>
            <w:vMerge/>
            <w:shd w:val="clear" w:color="auto" w:fill="auto"/>
            <w:noWrap/>
          </w:tcPr>
          <w:p w14:paraId="01508639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</w:tcPr>
          <w:p w14:paraId="0939F7CD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118" w:type="dxa"/>
            <w:vMerge/>
            <w:shd w:val="clear" w:color="auto" w:fill="auto"/>
            <w:noWrap/>
          </w:tcPr>
          <w:p w14:paraId="0FE43BB3" w14:textId="77777777" w:rsidR="00594112" w:rsidRPr="00105C56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</w:tcPr>
          <w:p w14:paraId="41D30CA3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898A79B" w14:textId="77777777" w:rsidR="00594112" w:rsidRPr="00C66D80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Cell adhesion assay</w:t>
            </w:r>
          </w:p>
        </w:tc>
        <w:tc>
          <w:tcPr>
            <w:tcW w:w="4110" w:type="dxa"/>
            <w:shd w:val="clear" w:color="auto" w:fill="auto"/>
            <w:noWrap/>
          </w:tcPr>
          <w:p w14:paraId="7362C1EB" w14:textId="77777777" w:rsidR="00594112" w:rsidRPr="00994C3E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Adhesion to ECM (in both WT and Vdr-deficient cells)</w:t>
            </w:r>
          </w:p>
        </w:tc>
      </w:tr>
      <w:tr w:rsidR="00594112" w:rsidRPr="00C34659" w14:paraId="5F2501FF" w14:textId="77777777" w:rsidTr="00E618B2">
        <w:trPr>
          <w:trHeight w:val="113"/>
        </w:trPr>
        <w:tc>
          <w:tcPr>
            <w:tcW w:w="993" w:type="dxa"/>
            <w:vMerge/>
            <w:shd w:val="clear" w:color="auto" w:fill="auto"/>
            <w:noWrap/>
          </w:tcPr>
          <w:p w14:paraId="2102FDBE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</w:tcPr>
          <w:p w14:paraId="0ACD1EB8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118" w:type="dxa"/>
            <w:vMerge/>
            <w:shd w:val="clear" w:color="auto" w:fill="auto"/>
            <w:noWrap/>
          </w:tcPr>
          <w:p w14:paraId="7A203143" w14:textId="77777777" w:rsidR="00594112" w:rsidRPr="00105C56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</w:tcPr>
          <w:p w14:paraId="400ECEED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325300B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FACS</w:t>
            </w:r>
          </w:p>
        </w:tc>
        <w:tc>
          <w:tcPr>
            <w:tcW w:w="4110" w:type="dxa"/>
            <w:shd w:val="clear" w:color="auto" w:fill="auto"/>
            <w:noWrap/>
          </w:tcPr>
          <w:p w14:paraId="14B0D696" w14:textId="77777777" w:rsidR="00594112" w:rsidRPr="00994C3E" w:rsidRDefault="00594112" w:rsidP="00D26947">
            <w:pPr>
              <w:rPr>
                <w:rFonts w:ascii="Times New Roman" w:eastAsiaTheme="minorEastAsia" w:hAnsi="Times New Roman" w:cs="Times New Roman"/>
                <w:color w:val="00B050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B050"/>
                  <w:sz w:val="12"/>
                  <w:szCs w:val="12"/>
                </w:rPr>
                <m:t>α</m:t>
              </m:r>
            </m:oMath>
            <w:r w:rsidRPr="00994C3E">
              <w:rPr>
                <w:rFonts w:ascii="Times New Roman" w:eastAsiaTheme="minorEastAsia" w:hAnsi="Times New Roman" w:cs="Times New Roman"/>
                <w:iCs/>
                <w:color w:val="00B050"/>
                <w:sz w:val="12"/>
                <w:szCs w:val="12"/>
              </w:rPr>
              <w:t xml:space="preserve">4 integrin, 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B050"/>
                  <w:sz w:val="12"/>
                  <w:szCs w:val="12"/>
                </w:rPr>
                <m:t>α</m:t>
              </m:r>
            </m:oMath>
            <w:r w:rsidRPr="00994C3E">
              <w:rPr>
                <w:rFonts w:ascii="Times New Roman" w:eastAsiaTheme="minorEastAsia" w:hAnsi="Times New Roman" w:cs="Times New Roman"/>
                <w:iCs/>
                <w:color w:val="00B050"/>
                <w:sz w:val="12"/>
                <w:szCs w:val="12"/>
              </w:rPr>
              <w:t>5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B050"/>
                  <w:sz w:val="12"/>
                  <w:szCs w:val="12"/>
                </w:rPr>
                <m:t>β</m:t>
              </m:r>
            </m:oMath>
            <w:r w:rsidRPr="00994C3E">
              <w:rPr>
                <w:rFonts w:ascii="Times New Roman" w:eastAsiaTheme="minorEastAsia" w:hAnsi="Times New Roman" w:cs="Times New Roman"/>
                <w:color w:val="00B050"/>
                <w:sz w:val="12"/>
                <w:szCs w:val="12"/>
              </w:rPr>
              <w:t>1 integrin</w:t>
            </w:r>
          </w:p>
        </w:tc>
      </w:tr>
      <w:tr w:rsidR="00594112" w:rsidRPr="00C34659" w14:paraId="63102066" w14:textId="77777777" w:rsidTr="00E618B2">
        <w:trPr>
          <w:trHeight w:val="113"/>
        </w:trPr>
        <w:tc>
          <w:tcPr>
            <w:tcW w:w="993" w:type="dxa"/>
            <w:vMerge/>
            <w:shd w:val="clear" w:color="auto" w:fill="auto"/>
            <w:noWrap/>
          </w:tcPr>
          <w:p w14:paraId="29CA74BF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</w:tcPr>
          <w:p w14:paraId="56ED8672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118" w:type="dxa"/>
            <w:vMerge/>
            <w:shd w:val="clear" w:color="auto" w:fill="auto"/>
            <w:noWrap/>
          </w:tcPr>
          <w:p w14:paraId="714BB30E" w14:textId="77777777" w:rsidR="00594112" w:rsidRPr="00105C56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</w:tcPr>
          <w:p w14:paraId="002112A8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FD5602C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ELISA</w:t>
            </w:r>
          </w:p>
        </w:tc>
        <w:tc>
          <w:tcPr>
            <w:tcW w:w="4110" w:type="dxa"/>
            <w:shd w:val="clear" w:color="auto" w:fill="auto"/>
            <w:noWrap/>
          </w:tcPr>
          <w:p w14:paraId="07D720C0" w14:textId="77777777" w:rsidR="00594112" w:rsidRPr="00994C3E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VEGF production</w:t>
            </w:r>
          </w:p>
        </w:tc>
      </w:tr>
      <w:tr w:rsidR="00594112" w:rsidRPr="00777BAF" w14:paraId="416F4E6E" w14:textId="77777777" w:rsidTr="00E618B2">
        <w:trPr>
          <w:trHeight w:val="113"/>
        </w:trPr>
        <w:tc>
          <w:tcPr>
            <w:tcW w:w="993" w:type="dxa"/>
            <w:vMerge/>
            <w:shd w:val="clear" w:color="auto" w:fill="auto"/>
            <w:noWrap/>
          </w:tcPr>
          <w:p w14:paraId="7CB7D35B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</w:tcPr>
          <w:p w14:paraId="33344877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118" w:type="dxa"/>
            <w:vMerge/>
            <w:shd w:val="clear" w:color="auto" w:fill="auto"/>
            <w:noWrap/>
          </w:tcPr>
          <w:p w14:paraId="77CCC130" w14:textId="77777777" w:rsidR="00594112" w:rsidRPr="00105C56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</w:tcPr>
          <w:p w14:paraId="051C44FA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88EEC16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Migration assay</w:t>
            </w:r>
          </w:p>
        </w:tc>
        <w:tc>
          <w:tcPr>
            <w:tcW w:w="4110" w:type="dxa"/>
            <w:shd w:val="clear" w:color="auto" w:fill="auto"/>
            <w:noWrap/>
          </w:tcPr>
          <w:p w14:paraId="0E03C37D" w14:textId="77777777" w:rsidR="00594112" w:rsidRPr="00994C3E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Migration of endothelial cells (</w:t>
            </w:r>
            <w:r w:rsidRPr="00994C3E">
              <w:rPr>
                <w:rFonts w:ascii="Times" w:hAnsi="Times"/>
                <w:color w:val="00B050"/>
                <w:sz w:val="12"/>
                <w:szCs w:val="12"/>
              </w:rPr>
              <w:t xml:space="preserve">upon 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pericytes conditioned treatment)</w:t>
            </w:r>
          </w:p>
        </w:tc>
      </w:tr>
      <w:tr w:rsidR="00594112" w:rsidRPr="00C34659" w14:paraId="481CF743" w14:textId="77777777" w:rsidTr="00E618B2">
        <w:trPr>
          <w:trHeight w:val="113"/>
        </w:trPr>
        <w:tc>
          <w:tcPr>
            <w:tcW w:w="993" w:type="dxa"/>
            <w:vMerge/>
            <w:shd w:val="clear" w:color="auto" w:fill="auto"/>
            <w:noWrap/>
          </w:tcPr>
          <w:p w14:paraId="66209864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</w:tcPr>
          <w:p w14:paraId="0B832AA5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118" w:type="dxa"/>
            <w:vMerge/>
            <w:shd w:val="clear" w:color="auto" w:fill="auto"/>
            <w:noWrap/>
          </w:tcPr>
          <w:p w14:paraId="4207A826" w14:textId="77777777" w:rsidR="00594112" w:rsidRPr="00105C56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</w:tcPr>
          <w:p w14:paraId="3ACA9A17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986277F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E07C4">
              <w:rPr>
                <w:rFonts w:ascii="Times" w:hAnsi="Times"/>
                <w:sz w:val="12"/>
                <w:szCs w:val="12"/>
              </w:rPr>
              <w:t>Amnis imaging flow cytometry analysis</w:t>
            </w:r>
          </w:p>
        </w:tc>
        <w:tc>
          <w:tcPr>
            <w:tcW w:w="4110" w:type="dxa"/>
            <w:shd w:val="clear" w:color="auto" w:fill="auto"/>
            <w:noWrap/>
          </w:tcPr>
          <w:p w14:paraId="7AA5DD05" w14:textId="77777777" w:rsidR="00594112" w:rsidRPr="00994C3E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VEGFR2-PDGF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B050"/>
                  <w:sz w:val="12"/>
                  <w:szCs w:val="12"/>
                </w:rPr>
                <m:t>β</m:t>
              </m:r>
            </m:oMath>
            <w:r w:rsidRPr="00994C3E">
              <w:rPr>
                <w:rFonts w:ascii="Times New Roman" w:eastAsiaTheme="minorEastAsia" w:hAnsi="Times New Roman" w:cs="Times New Roman"/>
                <w:color w:val="00B050"/>
                <w:sz w:val="12"/>
                <w:szCs w:val="12"/>
              </w:rPr>
              <w:t>R heterodimer</w:t>
            </w:r>
          </w:p>
        </w:tc>
      </w:tr>
      <w:tr w:rsidR="00594112" w:rsidRPr="00C34659" w14:paraId="0240DF5A" w14:textId="77777777" w:rsidTr="00E618B2">
        <w:trPr>
          <w:trHeight w:val="113"/>
        </w:trPr>
        <w:tc>
          <w:tcPr>
            <w:tcW w:w="993" w:type="dxa"/>
            <w:vMerge/>
            <w:shd w:val="clear" w:color="auto" w:fill="auto"/>
            <w:noWrap/>
          </w:tcPr>
          <w:p w14:paraId="1A46954A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</w:tcPr>
          <w:p w14:paraId="20DA0A75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67CFE46C" w14:textId="05DFC45A" w:rsidR="00594112" w:rsidRPr="00105C56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105C56">
              <w:rPr>
                <w:rFonts w:ascii="Times" w:hAnsi="Times"/>
                <w:sz w:val="12"/>
                <w:szCs w:val="12"/>
              </w:rPr>
              <w:t>1,25(OH)2D3</w:t>
            </w:r>
            <w:r>
              <w:rPr>
                <w:rFonts w:ascii="Times" w:hAnsi="Times"/>
                <w:sz w:val="12"/>
                <w:szCs w:val="12"/>
              </w:rPr>
              <w:t xml:space="preserve"> - </w:t>
            </w:r>
            <w:r w:rsidRPr="00105C56">
              <w:rPr>
                <w:rFonts w:ascii="Times" w:hAnsi="Times"/>
                <w:sz w:val="12"/>
                <w:szCs w:val="12"/>
              </w:rPr>
              <w:t>10 μ</w:t>
            </w:r>
            <w:r>
              <w:rPr>
                <w:rFonts w:ascii="Times" w:hAnsi="Times"/>
                <w:sz w:val="12"/>
                <w:szCs w:val="12"/>
              </w:rPr>
              <w:t>M - 24</w:t>
            </w:r>
            <w:r w:rsidRPr="00105C56">
              <w:rPr>
                <w:rFonts w:ascii="Times" w:hAnsi="Times"/>
                <w:sz w:val="12"/>
                <w:szCs w:val="12"/>
              </w:rPr>
              <w:t xml:space="preserve"> hours</w:t>
            </w:r>
            <w:r>
              <w:rPr>
                <w:rFonts w:ascii="Times" w:hAnsi="Times"/>
                <w:sz w:val="12"/>
                <w:szCs w:val="12"/>
              </w:rPr>
              <w:t xml:space="preserve"> - A</w:t>
            </w:r>
            <w:r w:rsidRPr="00FC7F73">
              <w:rPr>
                <w:rFonts w:ascii="Times" w:hAnsi="Times"/>
                <w:sz w:val="12"/>
                <w:szCs w:val="12"/>
              </w:rPr>
              <w:t>ddition to medium</w:t>
            </w:r>
          </w:p>
        </w:tc>
        <w:tc>
          <w:tcPr>
            <w:tcW w:w="851" w:type="dxa"/>
            <w:shd w:val="clear" w:color="auto" w:fill="auto"/>
            <w:noWrap/>
          </w:tcPr>
          <w:p w14:paraId="2D7AECBC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Ethanol</w:t>
            </w:r>
          </w:p>
        </w:tc>
        <w:tc>
          <w:tcPr>
            <w:tcW w:w="2977" w:type="dxa"/>
            <w:shd w:val="clear" w:color="auto" w:fill="auto"/>
            <w:noWrap/>
          </w:tcPr>
          <w:p w14:paraId="5FD8B88B" w14:textId="77777777" w:rsidR="00594112" w:rsidRPr="00DE07C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C410B0">
              <w:rPr>
                <w:rFonts w:ascii="Times" w:hAnsi="Times"/>
                <w:sz w:val="12"/>
                <w:szCs w:val="12"/>
                <w:lang w:val="de-DE"/>
              </w:rPr>
              <w:t>Western Blot</w:t>
            </w:r>
            <w:r>
              <w:rPr>
                <w:rFonts w:ascii="Times" w:hAnsi="Times"/>
                <w:sz w:val="12"/>
                <w:szCs w:val="12"/>
                <w:lang w:val="de-DE"/>
              </w:rPr>
              <w:t xml:space="preserve">, RT-qPCR, </w:t>
            </w:r>
            <w:r w:rsidRPr="005342A5">
              <w:rPr>
                <w:rFonts w:ascii="Times" w:hAnsi="Times"/>
                <w:sz w:val="12"/>
                <w:szCs w:val="12"/>
              </w:rPr>
              <w:t>VEGF trap (sFLT</w:t>
            </w:r>
            <w:r w:rsidRPr="005342A5">
              <w:rPr>
                <w:rFonts w:ascii="Cambria Math" w:hAnsi="Cambria Math" w:cs="Cambria Math"/>
                <w:sz w:val="12"/>
                <w:szCs w:val="12"/>
              </w:rPr>
              <w:t>‐</w:t>
            </w:r>
            <w:r w:rsidRPr="005342A5">
              <w:rPr>
                <w:rFonts w:ascii="Times" w:hAnsi="Times"/>
                <w:sz w:val="12"/>
                <w:szCs w:val="12"/>
              </w:rPr>
              <w:t>1)</w:t>
            </w:r>
          </w:p>
        </w:tc>
        <w:tc>
          <w:tcPr>
            <w:tcW w:w="4110" w:type="dxa"/>
            <w:shd w:val="clear" w:color="auto" w:fill="auto"/>
            <w:noWrap/>
          </w:tcPr>
          <w:p w14:paraId="182C9AF1" w14:textId="77777777" w:rsidR="00594112" w:rsidRPr="00105C56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p38 activation, </w:t>
            </w:r>
            <w:r w:rsidRPr="00F347E9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ERK activation, </w:t>
            </w: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AKT activation,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994C3E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VDR (VEGF dependent)</w:t>
            </w:r>
          </w:p>
        </w:tc>
      </w:tr>
      <w:tr w:rsidR="00594112" w:rsidRPr="00FC7F73" w14:paraId="5EFBD230" w14:textId="77777777" w:rsidTr="00E618B2">
        <w:trPr>
          <w:trHeight w:val="113"/>
        </w:trPr>
        <w:tc>
          <w:tcPr>
            <w:tcW w:w="14317" w:type="dxa"/>
            <w:gridSpan w:val="6"/>
            <w:shd w:val="clear" w:color="auto" w:fill="auto"/>
            <w:noWrap/>
          </w:tcPr>
          <w:p w14:paraId="0DC54455" w14:textId="77777777" w:rsidR="00594112" w:rsidRPr="00C34659" w:rsidRDefault="00594112" w:rsidP="00D2694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63DB330B" w14:textId="77777777" w:rsidR="00594112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8699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 Vi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o</w:t>
            </w:r>
          </w:p>
          <w:p w14:paraId="6B420662" w14:textId="77777777" w:rsidR="00594112" w:rsidRPr="0088699D" w:rsidRDefault="00594112" w:rsidP="00D2694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94112" w:rsidRPr="00FC7F73" w14:paraId="3A5FA09D" w14:textId="77777777" w:rsidTr="00E618B2">
        <w:trPr>
          <w:trHeight w:val="113"/>
        </w:trPr>
        <w:tc>
          <w:tcPr>
            <w:tcW w:w="993" w:type="dxa"/>
            <w:shd w:val="clear" w:color="auto" w:fill="auto"/>
            <w:noWrap/>
          </w:tcPr>
          <w:p w14:paraId="7DBB6D8D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Garcion et al. 1996</w:t>
            </w:r>
          </w:p>
        </w:tc>
        <w:tc>
          <w:tcPr>
            <w:tcW w:w="2268" w:type="dxa"/>
            <w:shd w:val="clear" w:color="auto" w:fill="auto"/>
            <w:noWrap/>
          </w:tcPr>
          <w:p w14:paraId="1A66AC91" w14:textId="77777777" w:rsidR="00594112" w:rsidRPr="006034C8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 xml:space="preserve">Primary brain pericytes from </w:t>
            </w:r>
            <w:r w:rsidRPr="00A90079">
              <w:rPr>
                <w:rFonts w:ascii="Times" w:hAnsi="Times"/>
                <w:sz w:val="12"/>
                <w:szCs w:val="12"/>
              </w:rPr>
              <w:t>Sprague-Dawley rats</w:t>
            </w:r>
          </w:p>
        </w:tc>
        <w:tc>
          <w:tcPr>
            <w:tcW w:w="3118" w:type="dxa"/>
            <w:shd w:val="clear" w:color="auto" w:fill="auto"/>
            <w:noWrap/>
          </w:tcPr>
          <w:p w14:paraId="6FF6F158" w14:textId="3BD0DB4E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105C56">
              <w:rPr>
                <w:rFonts w:ascii="Times" w:hAnsi="Times"/>
                <w:sz w:val="12"/>
                <w:szCs w:val="12"/>
              </w:rPr>
              <w:t>1,25(OH)2D3</w:t>
            </w:r>
            <w:r>
              <w:rPr>
                <w:rFonts w:ascii="Times" w:hAnsi="Times"/>
                <w:sz w:val="12"/>
                <w:szCs w:val="12"/>
              </w:rPr>
              <w:t xml:space="preserve"> - </w:t>
            </w:r>
            <w:r w:rsidRPr="00A90079">
              <w:rPr>
                <w:rFonts w:ascii="Times" w:hAnsi="Times"/>
                <w:sz w:val="12"/>
                <w:szCs w:val="12"/>
              </w:rPr>
              <w:t>1</w:t>
            </w:r>
            <w:r>
              <w:rPr>
                <w:rFonts w:ascii="Times" w:hAnsi="Times"/>
                <w:sz w:val="12"/>
                <w:szCs w:val="12"/>
              </w:rPr>
              <w:t>nM - 18 hours - Addition to medium</w:t>
            </w:r>
          </w:p>
        </w:tc>
        <w:tc>
          <w:tcPr>
            <w:tcW w:w="851" w:type="dxa"/>
            <w:shd w:val="clear" w:color="auto" w:fill="auto"/>
            <w:noWrap/>
          </w:tcPr>
          <w:p w14:paraId="6F959F6C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Vehicle (not mentioned)</w:t>
            </w:r>
          </w:p>
        </w:tc>
        <w:tc>
          <w:tcPr>
            <w:tcW w:w="2977" w:type="dxa"/>
            <w:shd w:val="clear" w:color="auto" w:fill="auto"/>
            <w:noWrap/>
          </w:tcPr>
          <w:p w14:paraId="5A11E626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sz w:val="12"/>
                  <w:szCs w:val="12"/>
                </w:rPr>
                <m:t>γ</m:t>
              </m:r>
            </m:oMath>
            <w:r w:rsidRPr="00A90079">
              <w:rPr>
                <w:rFonts w:ascii="Times New Roman" w:hAnsi="Times New Roman" w:cs="Times New Roman"/>
                <w:sz w:val="12"/>
                <w:szCs w:val="12"/>
              </w:rPr>
              <w:t>-GT</w:t>
            </w:r>
            <w:r w:rsidRPr="00A90079">
              <w:rPr>
                <w:rFonts w:ascii="Times" w:hAnsi="Times"/>
                <w:sz w:val="12"/>
                <w:szCs w:val="12"/>
              </w:rPr>
              <w:t xml:space="preserve"> kit</w:t>
            </w:r>
          </w:p>
        </w:tc>
        <w:tc>
          <w:tcPr>
            <w:tcW w:w="4110" w:type="dxa"/>
            <w:shd w:val="clear" w:color="auto" w:fill="auto"/>
            <w:noWrap/>
          </w:tcPr>
          <w:p w14:paraId="7BB719A4" w14:textId="77777777" w:rsidR="00594112" w:rsidRPr="005C6AD1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5C6AD1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B050"/>
                  <w:sz w:val="12"/>
                  <w:szCs w:val="12"/>
                </w:rPr>
                <m:t>γ</m:t>
              </m:r>
            </m:oMath>
            <w:r w:rsidRPr="005C6AD1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-GT activity</w:t>
            </w:r>
          </w:p>
        </w:tc>
      </w:tr>
      <w:tr w:rsidR="00594112" w:rsidRPr="00777BAF" w14:paraId="70C06037" w14:textId="77777777" w:rsidTr="00E618B2">
        <w:trPr>
          <w:trHeight w:val="113"/>
        </w:trPr>
        <w:tc>
          <w:tcPr>
            <w:tcW w:w="993" w:type="dxa"/>
            <w:vMerge w:val="restart"/>
            <w:shd w:val="clear" w:color="auto" w:fill="auto"/>
            <w:noWrap/>
          </w:tcPr>
          <w:p w14:paraId="01A18094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Chung et al. 2009</w:t>
            </w:r>
          </w:p>
        </w:tc>
        <w:tc>
          <w:tcPr>
            <w:tcW w:w="2268" w:type="dxa"/>
            <w:vMerge w:val="restart"/>
            <w:shd w:val="clear" w:color="auto" w:fill="auto"/>
            <w:noWrap/>
          </w:tcPr>
          <w:p w14:paraId="2BCE6391" w14:textId="77777777" w:rsidR="00594112" w:rsidRPr="006034C8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6034C8">
              <w:rPr>
                <w:rFonts w:ascii="Times" w:hAnsi="Times"/>
                <w:sz w:val="12"/>
                <w:szCs w:val="12"/>
              </w:rPr>
              <w:t>C57BL/6j mice</w:t>
            </w:r>
          </w:p>
          <w:p w14:paraId="27CE7530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VDR (-/-)</w:t>
            </w:r>
          </w:p>
          <w:p w14:paraId="36728AAB" w14:textId="77777777" w:rsidR="00594112" w:rsidRPr="006034C8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A9784B">
              <w:rPr>
                <w:rFonts w:ascii="Times" w:hAnsi="Times"/>
                <w:sz w:val="12"/>
                <w:szCs w:val="12"/>
              </w:rPr>
              <w:t>TRAMP tumo</w:t>
            </w:r>
            <w:r>
              <w:rPr>
                <w:rFonts w:ascii="Times" w:hAnsi="Times"/>
                <w:sz w:val="12"/>
                <w:szCs w:val="12"/>
              </w:rPr>
              <w:t>u</w:t>
            </w:r>
            <w:r w:rsidRPr="00A9784B">
              <w:rPr>
                <w:rFonts w:ascii="Times" w:hAnsi="Times"/>
                <w:sz w:val="12"/>
                <w:szCs w:val="12"/>
              </w:rPr>
              <w:t>rs implant</w:t>
            </w:r>
            <w:r>
              <w:rPr>
                <w:rFonts w:ascii="Times" w:hAnsi="Times"/>
                <w:sz w:val="12"/>
                <w:szCs w:val="12"/>
              </w:rPr>
              <w:t>ation</w:t>
            </w:r>
          </w:p>
        </w:tc>
        <w:tc>
          <w:tcPr>
            <w:tcW w:w="3118" w:type="dxa"/>
            <w:vMerge w:val="restart"/>
            <w:shd w:val="clear" w:color="auto" w:fill="auto"/>
            <w:noWrap/>
          </w:tcPr>
          <w:p w14:paraId="633E843E" w14:textId="77777777" w:rsidR="00594112" w:rsidRPr="00105C56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851" w:type="dxa"/>
            <w:vMerge w:val="restart"/>
            <w:shd w:val="clear" w:color="auto" w:fill="auto"/>
            <w:noWrap/>
          </w:tcPr>
          <w:p w14:paraId="70643701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977" w:type="dxa"/>
            <w:shd w:val="clear" w:color="auto" w:fill="auto"/>
            <w:noWrap/>
          </w:tcPr>
          <w:p w14:paraId="4F9F2490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Immunohistochemistry</w:t>
            </w:r>
          </w:p>
        </w:tc>
        <w:tc>
          <w:tcPr>
            <w:tcW w:w="4110" w:type="dxa"/>
            <w:shd w:val="clear" w:color="auto" w:fill="auto"/>
            <w:noWrap/>
          </w:tcPr>
          <w:p w14:paraId="274A8440" w14:textId="77777777" w:rsidR="00594112" w:rsidRPr="00F347E9" w:rsidRDefault="00594112" w:rsidP="00D26947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Pericytes coverage on TRAMP-2 tumor’s vessels</w:t>
            </w:r>
          </w:p>
        </w:tc>
      </w:tr>
      <w:tr w:rsidR="00594112" w:rsidRPr="00FC7F73" w14:paraId="6CD5EC32" w14:textId="77777777" w:rsidTr="00E618B2">
        <w:trPr>
          <w:trHeight w:val="113"/>
        </w:trPr>
        <w:tc>
          <w:tcPr>
            <w:tcW w:w="993" w:type="dxa"/>
            <w:vMerge/>
            <w:shd w:val="clear" w:color="auto" w:fill="auto"/>
            <w:noWrap/>
          </w:tcPr>
          <w:p w14:paraId="1F381D70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</w:tcPr>
          <w:p w14:paraId="46CE041D" w14:textId="77777777" w:rsidR="00594112" w:rsidRPr="006034C8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118" w:type="dxa"/>
            <w:vMerge/>
            <w:shd w:val="clear" w:color="auto" w:fill="auto"/>
            <w:noWrap/>
          </w:tcPr>
          <w:p w14:paraId="6880AFBD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</w:tcPr>
          <w:p w14:paraId="2BE2D262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7ADC295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  <w:lang w:val="en-IN"/>
              </w:rPr>
              <w:t>ELISA</w:t>
            </w:r>
          </w:p>
        </w:tc>
        <w:tc>
          <w:tcPr>
            <w:tcW w:w="4110" w:type="dxa"/>
            <w:shd w:val="clear" w:color="auto" w:fill="auto"/>
            <w:noWrap/>
          </w:tcPr>
          <w:p w14:paraId="200EA4D3" w14:textId="77777777" w:rsidR="00594112" w:rsidRPr="00183557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6AD1">
              <w:rPr>
                <w:rFonts w:ascii="Times" w:hAnsi="Times"/>
                <w:color w:val="00B050"/>
                <w:sz w:val="12"/>
                <w:szCs w:val="12"/>
                <w:lang w:val="en-IN"/>
              </w:rPr>
              <w:t xml:space="preserve">VEGF secretion </w:t>
            </w:r>
            <w:r w:rsidRPr="005C6AD1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</w:p>
        </w:tc>
      </w:tr>
      <w:tr w:rsidR="00594112" w:rsidRPr="00FC7F73" w14:paraId="31FA9703" w14:textId="77777777" w:rsidTr="00E618B2">
        <w:trPr>
          <w:trHeight w:val="58"/>
        </w:trPr>
        <w:tc>
          <w:tcPr>
            <w:tcW w:w="993" w:type="dxa"/>
            <w:vMerge/>
            <w:shd w:val="clear" w:color="auto" w:fill="auto"/>
            <w:noWrap/>
          </w:tcPr>
          <w:p w14:paraId="65D3272F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</w:tcPr>
          <w:p w14:paraId="70931B00" w14:textId="77777777" w:rsidR="00594112" w:rsidRPr="006034C8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118" w:type="dxa"/>
            <w:vMerge/>
            <w:shd w:val="clear" w:color="auto" w:fill="auto"/>
            <w:noWrap/>
          </w:tcPr>
          <w:p w14:paraId="567FC28A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</w:tcPr>
          <w:p w14:paraId="7E570591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B7D78EB" w14:textId="77777777" w:rsidR="0059411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>
              <w:rPr>
                <w:rFonts w:ascii="Times" w:hAnsi="Times"/>
                <w:sz w:val="12"/>
                <w:szCs w:val="12"/>
                <w:lang w:val="en-IN"/>
              </w:rPr>
              <w:t>Western Blot</w:t>
            </w:r>
          </w:p>
        </w:tc>
        <w:tc>
          <w:tcPr>
            <w:tcW w:w="4110" w:type="dxa"/>
            <w:shd w:val="clear" w:color="auto" w:fill="auto"/>
            <w:noWrap/>
          </w:tcPr>
          <w:p w14:paraId="4794C947" w14:textId="77777777" w:rsidR="0059411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 w:rsidRPr="00F347E9">
              <w:rPr>
                <w:rFonts w:ascii="Times" w:hAnsi="Times"/>
                <w:color w:val="FF0000"/>
                <w:sz w:val="12"/>
                <w:szCs w:val="12"/>
                <w:lang w:val="en-IN"/>
              </w:rPr>
              <w:t xml:space="preserve">PDGF-Rβ </w:t>
            </w: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↓</w:t>
            </w:r>
          </w:p>
        </w:tc>
      </w:tr>
      <w:tr w:rsidR="00594112" w:rsidRPr="00777BAF" w14:paraId="7630E3F3" w14:textId="77777777" w:rsidTr="00E618B2">
        <w:trPr>
          <w:trHeight w:val="113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75802F58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Jamali et al. 2017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hideMark/>
          </w:tcPr>
          <w:p w14:paraId="51A53A54" w14:textId="77777777" w:rsidR="00594112" w:rsidRPr="006034C8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6034C8">
              <w:rPr>
                <w:rFonts w:ascii="Times" w:hAnsi="Times"/>
                <w:sz w:val="12"/>
                <w:szCs w:val="12"/>
              </w:rPr>
              <w:t>C57BL/6j mice</w:t>
            </w:r>
          </w:p>
          <w:p w14:paraId="4ABB8FFE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FB7F9C">
              <w:rPr>
                <w:rFonts w:ascii="Times" w:hAnsi="Times"/>
                <w:sz w:val="12"/>
                <w:szCs w:val="12"/>
              </w:rPr>
              <w:t>(Vdr)-deficient (B6.129S4-Vdr</w:t>
            </w:r>
            <w:r w:rsidRPr="006034C8">
              <w:rPr>
                <w:rFonts w:ascii="Times" w:hAnsi="Times"/>
                <w:sz w:val="12"/>
                <w:szCs w:val="12"/>
                <w:vertAlign w:val="superscript"/>
              </w:rPr>
              <w:t>tm1Mbd</w:t>
            </w:r>
            <w:r w:rsidRPr="00FB7F9C">
              <w:rPr>
                <w:rFonts w:ascii="Times" w:hAnsi="Times"/>
                <w:sz w:val="12"/>
                <w:szCs w:val="12"/>
              </w:rPr>
              <w:t>/J</w:t>
            </w:r>
            <w:r>
              <w:rPr>
                <w:rFonts w:ascii="Times" w:hAnsi="Times"/>
                <w:sz w:val="12"/>
                <w:szCs w:val="12"/>
              </w:rPr>
              <w:t>)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188FD732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613F5D6C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6EFE448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Retinal mount, Immunocytochemistry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4C157526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o change in angiogenic sprouting and retina vascular coverage (P5)</w:t>
            </w:r>
          </w:p>
          <w:p w14:paraId="6E3C0838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o change in number of arteries, branches and point branches (P7, P21)</w:t>
            </w:r>
          </w:p>
          <w:p w14:paraId="10144F3F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F347E9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Endothelial/pericyte cell ratio (P42)</w:t>
            </w:r>
          </w:p>
        </w:tc>
      </w:tr>
      <w:tr w:rsidR="00594112" w:rsidRPr="00777BAF" w14:paraId="04FD8BEF" w14:textId="77777777" w:rsidTr="00E618B2">
        <w:trPr>
          <w:trHeight w:val="113"/>
        </w:trPr>
        <w:tc>
          <w:tcPr>
            <w:tcW w:w="993" w:type="dxa"/>
            <w:vMerge/>
            <w:shd w:val="clear" w:color="auto" w:fill="auto"/>
            <w:noWrap/>
          </w:tcPr>
          <w:p w14:paraId="4CA5C6BB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</w:tcPr>
          <w:p w14:paraId="0EC5CBAE" w14:textId="77777777" w:rsidR="00594112" w:rsidRPr="006034C8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118" w:type="dxa"/>
            <w:vMerge/>
            <w:shd w:val="clear" w:color="auto" w:fill="auto"/>
            <w:noWrap/>
          </w:tcPr>
          <w:p w14:paraId="55237A39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</w:tcPr>
          <w:p w14:paraId="4D14B665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EA62ACB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Body weighting</w:t>
            </w:r>
          </w:p>
        </w:tc>
        <w:tc>
          <w:tcPr>
            <w:tcW w:w="4110" w:type="dxa"/>
            <w:shd w:val="clear" w:color="auto" w:fill="auto"/>
            <w:noWrap/>
          </w:tcPr>
          <w:p w14:paraId="37C46904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o change in body weight (P17)</w:t>
            </w:r>
          </w:p>
        </w:tc>
      </w:tr>
      <w:tr w:rsidR="00594112" w:rsidRPr="00777BAF" w14:paraId="59338921" w14:textId="77777777" w:rsidTr="00E618B2">
        <w:trPr>
          <w:trHeight w:val="113"/>
        </w:trPr>
        <w:tc>
          <w:tcPr>
            <w:tcW w:w="993" w:type="dxa"/>
            <w:vMerge/>
            <w:shd w:val="clear" w:color="auto" w:fill="auto"/>
            <w:noWrap/>
          </w:tcPr>
          <w:p w14:paraId="0DEDFC43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</w:tcPr>
          <w:p w14:paraId="7DF33ECC" w14:textId="77777777" w:rsidR="00594112" w:rsidRPr="006034C8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6034C8">
              <w:rPr>
                <w:rFonts w:ascii="Times" w:hAnsi="Times"/>
                <w:sz w:val="12"/>
                <w:szCs w:val="12"/>
              </w:rPr>
              <w:t>C57BL/6j mice</w:t>
            </w:r>
          </w:p>
          <w:p w14:paraId="77BD1B9B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FB7F9C">
              <w:rPr>
                <w:rFonts w:ascii="Times" w:hAnsi="Times"/>
                <w:sz w:val="12"/>
                <w:szCs w:val="12"/>
              </w:rPr>
              <w:t>(Vdr)-deficient (B6.129S4-Vdr</w:t>
            </w:r>
            <w:r w:rsidRPr="006034C8">
              <w:rPr>
                <w:rFonts w:ascii="Times" w:hAnsi="Times"/>
                <w:sz w:val="12"/>
                <w:szCs w:val="12"/>
                <w:vertAlign w:val="superscript"/>
              </w:rPr>
              <w:t>tm1Mbd</w:t>
            </w:r>
            <w:r w:rsidRPr="00FB7F9C">
              <w:rPr>
                <w:rFonts w:ascii="Times" w:hAnsi="Times"/>
                <w:sz w:val="12"/>
                <w:szCs w:val="12"/>
              </w:rPr>
              <w:t>/J</w:t>
            </w:r>
            <w:r>
              <w:rPr>
                <w:rFonts w:ascii="Times" w:hAnsi="Times"/>
                <w:sz w:val="12"/>
                <w:szCs w:val="12"/>
              </w:rPr>
              <w:t>)</w:t>
            </w:r>
          </w:p>
          <w:p w14:paraId="2CD9011F" w14:textId="77777777" w:rsidR="00594112" w:rsidRPr="006034C8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O</w:t>
            </w:r>
            <w:r w:rsidRPr="00D861F8">
              <w:rPr>
                <w:rFonts w:ascii="Times" w:hAnsi="Times"/>
                <w:sz w:val="12"/>
                <w:szCs w:val="12"/>
              </w:rPr>
              <w:t>xygen induced ischemic retinopathy</w:t>
            </w:r>
            <w:r>
              <w:rPr>
                <w:rFonts w:ascii="Times" w:hAnsi="Times"/>
                <w:sz w:val="12"/>
                <w:szCs w:val="12"/>
              </w:rPr>
              <w:t xml:space="preserve"> model (OIR)</w:t>
            </w:r>
          </w:p>
        </w:tc>
        <w:tc>
          <w:tcPr>
            <w:tcW w:w="3118" w:type="dxa"/>
            <w:shd w:val="clear" w:color="auto" w:fill="auto"/>
            <w:noWrap/>
          </w:tcPr>
          <w:p w14:paraId="1C0CC6D3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851" w:type="dxa"/>
            <w:shd w:val="clear" w:color="auto" w:fill="auto"/>
            <w:noWrap/>
          </w:tcPr>
          <w:p w14:paraId="313447D9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977" w:type="dxa"/>
            <w:shd w:val="clear" w:color="auto" w:fill="auto"/>
            <w:noWrap/>
          </w:tcPr>
          <w:p w14:paraId="3DB51657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Retinal mount, Immunocytochemistry</w:t>
            </w:r>
          </w:p>
        </w:tc>
        <w:tc>
          <w:tcPr>
            <w:tcW w:w="4110" w:type="dxa"/>
            <w:shd w:val="clear" w:color="auto" w:fill="auto"/>
            <w:noWrap/>
          </w:tcPr>
          <w:p w14:paraId="6726DE85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 xml:space="preserve">No change in </w:t>
            </w:r>
            <w:r w:rsidRPr="00D861F8">
              <w:rPr>
                <w:rFonts w:ascii="Times" w:hAnsi="Times"/>
                <w:sz w:val="12"/>
                <w:szCs w:val="12"/>
              </w:rPr>
              <w:t>neovascularization and area of vessel obliteration</w:t>
            </w:r>
            <w:r>
              <w:rPr>
                <w:rFonts w:ascii="Times" w:hAnsi="Times"/>
                <w:sz w:val="12"/>
                <w:szCs w:val="12"/>
              </w:rPr>
              <w:t xml:space="preserve"> (P17)</w:t>
            </w:r>
          </w:p>
        </w:tc>
      </w:tr>
      <w:tr w:rsidR="00594112" w:rsidRPr="00777BAF" w14:paraId="1431BB02" w14:textId="77777777" w:rsidTr="00E618B2">
        <w:trPr>
          <w:trHeight w:val="113"/>
        </w:trPr>
        <w:tc>
          <w:tcPr>
            <w:tcW w:w="993" w:type="dxa"/>
            <w:vMerge/>
            <w:shd w:val="clear" w:color="auto" w:fill="auto"/>
            <w:noWrap/>
          </w:tcPr>
          <w:p w14:paraId="292097A6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</w:tcPr>
          <w:p w14:paraId="62667AEB" w14:textId="77777777" w:rsidR="00594112" w:rsidRPr="006034C8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118" w:type="dxa"/>
            <w:vMerge w:val="restart"/>
            <w:shd w:val="clear" w:color="auto" w:fill="auto"/>
            <w:noWrap/>
          </w:tcPr>
          <w:p w14:paraId="10866B61" w14:textId="6A3AF36E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FC7F73">
              <w:rPr>
                <w:rFonts w:ascii="Times" w:hAnsi="Times"/>
                <w:sz w:val="12"/>
                <w:szCs w:val="12"/>
              </w:rPr>
              <w:t xml:space="preserve">1,25(OH)2D3 - </w:t>
            </w:r>
            <w:r w:rsidRPr="00D861F8">
              <w:rPr>
                <w:rFonts w:ascii="Times" w:hAnsi="Times"/>
                <w:sz w:val="12"/>
                <w:szCs w:val="12"/>
              </w:rPr>
              <w:t xml:space="preserve">2.5 µg/kg </w:t>
            </w:r>
            <w:r w:rsidRPr="00FC7F73">
              <w:rPr>
                <w:rFonts w:ascii="Times" w:hAnsi="Times"/>
                <w:sz w:val="12"/>
                <w:szCs w:val="12"/>
              </w:rPr>
              <w:t xml:space="preserve">- </w:t>
            </w:r>
            <w:r>
              <w:rPr>
                <w:rFonts w:ascii="Times" w:hAnsi="Times"/>
                <w:sz w:val="12"/>
                <w:szCs w:val="12"/>
              </w:rPr>
              <w:t>5 days</w:t>
            </w:r>
            <w:r w:rsidRPr="00FC7F73">
              <w:rPr>
                <w:rFonts w:ascii="Times" w:hAnsi="Times"/>
                <w:sz w:val="12"/>
                <w:szCs w:val="12"/>
              </w:rPr>
              <w:t xml:space="preserve"> - </w:t>
            </w:r>
            <w:r>
              <w:rPr>
                <w:rFonts w:ascii="Times" w:hAnsi="Times"/>
                <w:sz w:val="12"/>
                <w:szCs w:val="12"/>
              </w:rPr>
              <w:t>i.p. every day</w:t>
            </w:r>
          </w:p>
        </w:tc>
        <w:tc>
          <w:tcPr>
            <w:tcW w:w="851" w:type="dxa"/>
            <w:vMerge w:val="restart"/>
            <w:shd w:val="clear" w:color="auto" w:fill="auto"/>
            <w:noWrap/>
          </w:tcPr>
          <w:p w14:paraId="0FD23232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Saline solution</w:t>
            </w:r>
          </w:p>
        </w:tc>
        <w:tc>
          <w:tcPr>
            <w:tcW w:w="2977" w:type="dxa"/>
            <w:shd w:val="clear" w:color="auto" w:fill="auto"/>
            <w:noWrap/>
          </w:tcPr>
          <w:p w14:paraId="0DDC665C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Retinal mount, Immunocytochemistry</w:t>
            </w:r>
          </w:p>
        </w:tc>
        <w:tc>
          <w:tcPr>
            <w:tcW w:w="4110" w:type="dxa"/>
            <w:shd w:val="clear" w:color="auto" w:fill="auto"/>
            <w:noWrap/>
          </w:tcPr>
          <w:p w14:paraId="5B4F81C1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Neovascularization (VDR dependent) (P17), </w:t>
            </w:r>
            <w:r>
              <w:rPr>
                <w:rFonts w:ascii="Times" w:hAnsi="Times"/>
                <w:sz w:val="12"/>
                <w:szCs w:val="12"/>
              </w:rPr>
              <w:t xml:space="preserve">no change in </w:t>
            </w:r>
            <w:r w:rsidRPr="00D861F8">
              <w:rPr>
                <w:rFonts w:ascii="Times" w:hAnsi="Times"/>
                <w:sz w:val="12"/>
                <w:szCs w:val="12"/>
              </w:rPr>
              <w:t>area of vessel obliteration</w:t>
            </w:r>
            <w:r>
              <w:rPr>
                <w:rFonts w:ascii="Times" w:hAnsi="Times"/>
                <w:sz w:val="12"/>
                <w:szCs w:val="12"/>
              </w:rPr>
              <w:t xml:space="preserve"> (P17)</w:t>
            </w:r>
          </w:p>
        </w:tc>
      </w:tr>
      <w:tr w:rsidR="00594112" w:rsidRPr="00777BAF" w14:paraId="033FFBF2" w14:textId="77777777" w:rsidTr="00E618B2">
        <w:trPr>
          <w:trHeight w:val="113"/>
        </w:trPr>
        <w:tc>
          <w:tcPr>
            <w:tcW w:w="993" w:type="dxa"/>
            <w:vMerge/>
            <w:shd w:val="clear" w:color="auto" w:fill="auto"/>
            <w:noWrap/>
          </w:tcPr>
          <w:p w14:paraId="52DFF2CC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</w:tcPr>
          <w:p w14:paraId="7472695A" w14:textId="77777777" w:rsidR="00594112" w:rsidRPr="006034C8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118" w:type="dxa"/>
            <w:vMerge/>
            <w:shd w:val="clear" w:color="auto" w:fill="auto"/>
            <w:noWrap/>
          </w:tcPr>
          <w:p w14:paraId="64409B74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</w:tcPr>
          <w:p w14:paraId="1D98916D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10FC5BD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Body weighting</w:t>
            </w:r>
          </w:p>
        </w:tc>
        <w:tc>
          <w:tcPr>
            <w:tcW w:w="4110" w:type="dxa"/>
            <w:shd w:val="clear" w:color="auto" w:fill="auto"/>
            <w:noWrap/>
          </w:tcPr>
          <w:p w14:paraId="55218D8B" w14:textId="77777777" w:rsidR="00594112" w:rsidRPr="00C34659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o change in body weight (VDR dependent) (P17)</w:t>
            </w:r>
          </w:p>
        </w:tc>
      </w:tr>
    </w:tbl>
    <w:p w14:paraId="48B127D0" w14:textId="77777777" w:rsidR="00594112" w:rsidRPr="00594112" w:rsidRDefault="00594112" w:rsidP="00594112">
      <w:pPr>
        <w:rPr>
          <w:rFonts w:ascii="Times" w:hAnsi="Times"/>
          <w:b/>
          <w:bCs/>
          <w:sz w:val="20"/>
          <w:szCs w:val="20"/>
          <w:lang w:val="en-US"/>
        </w:rPr>
      </w:pPr>
    </w:p>
    <w:p w14:paraId="4F51398B" w14:textId="4153CBFE" w:rsidR="00594112" w:rsidRPr="00594112" w:rsidRDefault="00594112" w:rsidP="00594112">
      <w:pPr>
        <w:rPr>
          <w:rFonts w:ascii="Times" w:hAnsi="Times"/>
          <w:b/>
          <w:bCs/>
          <w:sz w:val="20"/>
          <w:szCs w:val="20"/>
          <w:lang w:val="en-US"/>
        </w:rPr>
      </w:pPr>
      <w:r>
        <w:rPr>
          <w:rFonts w:ascii="Times" w:hAnsi="Times"/>
          <w:b/>
          <w:bCs/>
          <w:sz w:val="20"/>
          <w:szCs w:val="20"/>
          <w:lang w:val="en-US"/>
        </w:rPr>
        <w:t>Sup</w:t>
      </w:r>
      <w:r w:rsidR="002316EE">
        <w:rPr>
          <w:rFonts w:ascii="Times" w:hAnsi="Times"/>
          <w:b/>
          <w:bCs/>
          <w:sz w:val="20"/>
          <w:szCs w:val="20"/>
          <w:lang w:val="en-US"/>
        </w:rPr>
        <w:t>plementary</w:t>
      </w:r>
      <w:r>
        <w:rPr>
          <w:rFonts w:ascii="Times" w:hAnsi="Times"/>
          <w:b/>
          <w:bCs/>
          <w:sz w:val="20"/>
          <w:szCs w:val="20"/>
          <w:lang w:val="en-US"/>
        </w:rPr>
        <w:t xml:space="preserve"> </w:t>
      </w:r>
      <w:r w:rsidRPr="00594112">
        <w:rPr>
          <w:rFonts w:ascii="Times" w:hAnsi="Times"/>
          <w:b/>
          <w:bCs/>
          <w:sz w:val="20"/>
          <w:szCs w:val="20"/>
          <w:lang w:val="en-US"/>
        </w:rPr>
        <w:t xml:space="preserve">Table </w:t>
      </w:r>
      <w:r w:rsidR="005F2224">
        <w:rPr>
          <w:rFonts w:ascii="Times" w:hAnsi="Times"/>
          <w:b/>
          <w:bCs/>
          <w:sz w:val="20"/>
          <w:szCs w:val="20"/>
          <w:lang w:val="en-US"/>
        </w:rPr>
        <w:t>4</w:t>
      </w:r>
      <w:r w:rsidRPr="00594112">
        <w:rPr>
          <w:rFonts w:ascii="Times" w:hAnsi="Times"/>
          <w:b/>
          <w:bCs/>
          <w:sz w:val="20"/>
          <w:szCs w:val="20"/>
          <w:lang w:val="en-US"/>
        </w:rPr>
        <w:t xml:space="preserve">. The effects of vitamin D on pericytes. </w:t>
      </w:r>
    </w:p>
    <w:p w14:paraId="7A197850" w14:textId="77777777" w:rsidR="00594112" w:rsidRPr="00594112" w:rsidRDefault="00594112" w:rsidP="00594112">
      <w:pPr>
        <w:rPr>
          <w:rFonts w:ascii="Times" w:hAnsi="Times"/>
          <w:sz w:val="20"/>
          <w:szCs w:val="20"/>
          <w:lang w:val="en-US"/>
        </w:rPr>
      </w:pPr>
      <w:r w:rsidRPr="00594112">
        <w:rPr>
          <w:rFonts w:ascii="Times" w:hAnsi="Times"/>
          <w:sz w:val="20"/>
          <w:szCs w:val="20"/>
          <w:lang w:val="en-US"/>
        </w:rPr>
        <w:t xml:space="preserve">The effects of Vitamin D are given as </w:t>
      </w:r>
      <w:r w:rsidRPr="00EB4011">
        <w:rPr>
          <w:rFonts w:ascii="Times New Roman" w:hAnsi="Times New Roman" w:cs="Times New Roman"/>
          <w:color w:val="00B050"/>
          <w:sz w:val="20"/>
          <w:szCs w:val="20"/>
          <w:lang w:val="en-US"/>
        </w:rPr>
        <w:t>↑</w:t>
      </w:r>
      <w:r w:rsidRPr="00EB4011">
        <w:rPr>
          <w:rFonts w:ascii="Times" w:hAnsi="Times"/>
          <w:color w:val="00B050"/>
          <w:sz w:val="20"/>
          <w:szCs w:val="20"/>
          <w:lang w:val="en-US"/>
        </w:rPr>
        <w:t xml:space="preserve"> increased</w:t>
      </w:r>
      <w:r w:rsidRPr="00594112">
        <w:rPr>
          <w:rFonts w:ascii="Times" w:hAnsi="Times"/>
          <w:sz w:val="20"/>
          <w:szCs w:val="20"/>
          <w:lang w:val="en-US"/>
        </w:rPr>
        <w:t xml:space="preserve">; </w:t>
      </w:r>
      <w:r w:rsidRPr="008B0531">
        <w:rPr>
          <w:rFonts w:ascii="Times New Roman" w:hAnsi="Times New Roman" w:cs="Times New Roman"/>
          <w:color w:val="FF0000"/>
          <w:sz w:val="20"/>
          <w:szCs w:val="20"/>
          <w:lang w:val="en-US"/>
        </w:rPr>
        <w:t>↓</w:t>
      </w:r>
      <w:r w:rsidRPr="008B0531">
        <w:rPr>
          <w:rFonts w:ascii="Times" w:hAnsi="Times"/>
          <w:color w:val="FF0000"/>
          <w:sz w:val="20"/>
          <w:szCs w:val="20"/>
          <w:lang w:val="en-US"/>
        </w:rPr>
        <w:t xml:space="preserve"> decreased</w:t>
      </w:r>
      <w:r w:rsidRPr="00594112">
        <w:rPr>
          <w:rFonts w:ascii="Times" w:hAnsi="Times"/>
          <w:sz w:val="20"/>
          <w:szCs w:val="20"/>
          <w:lang w:val="en-US"/>
        </w:rPr>
        <w:t>; = not affected. Changes in protein and mRNA expression levels are indicated respectively with normal and</w:t>
      </w:r>
      <w:r w:rsidRPr="00594112">
        <w:rPr>
          <w:rFonts w:ascii="Times" w:hAnsi="Times"/>
          <w:i/>
          <w:iCs/>
          <w:sz w:val="20"/>
          <w:szCs w:val="20"/>
          <w:lang w:val="en-US"/>
        </w:rPr>
        <w:t xml:space="preserve"> italic</w:t>
      </w:r>
      <w:r w:rsidRPr="00594112">
        <w:rPr>
          <w:rFonts w:ascii="Times" w:hAnsi="Times"/>
          <w:sz w:val="20"/>
          <w:szCs w:val="20"/>
          <w:lang w:val="en-US"/>
        </w:rPr>
        <w:t xml:space="preserve"> text. Combined data on protein and mRNA are written with normal text.</w:t>
      </w:r>
    </w:p>
    <w:p w14:paraId="3E2987B4" w14:textId="77777777" w:rsidR="00594112" w:rsidRPr="00594112" w:rsidRDefault="00594112" w:rsidP="00594112">
      <w:pPr>
        <w:rPr>
          <w:lang w:val="en-US"/>
        </w:rPr>
      </w:pPr>
    </w:p>
    <w:p w14:paraId="5D295BDD" w14:textId="77777777" w:rsidR="00594112" w:rsidRPr="00594112" w:rsidRDefault="00594112">
      <w:pPr>
        <w:rPr>
          <w:b/>
          <w:bCs/>
          <w:lang w:val="en-US"/>
        </w:rPr>
      </w:pPr>
    </w:p>
    <w:p w14:paraId="0E9DDD8E" w14:textId="59495C6A" w:rsidR="005464E1" w:rsidRDefault="005464E1">
      <w:pPr>
        <w:rPr>
          <w:lang w:val="en-US"/>
        </w:rPr>
      </w:pPr>
    </w:p>
    <w:p w14:paraId="6E6B2173" w14:textId="14EF4F93" w:rsidR="005464E1" w:rsidRDefault="005464E1">
      <w:pPr>
        <w:rPr>
          <w:lang w:val="en-US"/>
        </w:rPr>
      </w:pPr>
    </w:p>
    <w:p w14:paraId="5AD9E1F6" w14:textId="73BE7A6C" w:rsidR="005464E1" w:rsidRDefault="005464E1">
      <w:pPr>
        <w:rPr>
          <w:lang w:val="en-US"/>
        </w:rPr>
      </w:pPr>
    </w:p>
    <w:tbl>
      <w:tblPr>
        <w:tblStyle w:val="Grilledutableau"/>
        <w:tblW w:w="1431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90"/>
        <w:gridCol w:w="1986"/>
        <w:gridCol w:w="3261"/>
        <w:gridCol w:w="1418"/>
        <w:gridCol w:w="2693"/>
        <w:gridCol w:w="3957"/>
        <w:gridCol w:w="12"/>
      </w:tblGrid>
      <w:tr w:rsidR="00594112" w:rsidRPr="00FC7F73" w14:paraId="7FA2CD4F" w14:textId="77777777" w:rsidTr="00E618B2">
        <w:trPr>
          <w:trHeight w:val="113"/>
        </w:trPr>
        <w:tc>
          <w:tcPr>
            <w:tcW w:w="990" w:type="dxa"/>
            <w:vMerge w:val="restart"/>
            <w:shd w:val="clear" w:color="auto" w:fill="auto"/>
            <w:noWrap/>
            <w:hideMark/>
          </w:tcPr>
          <w:p w14:paraId="24832B95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572BB42A" w14:textId="77777777" w:rsidR="00594112" w:rsidRPr="0088699D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>
              <w:rPr>
                <w:rFonts w:ascii="Times" w:hAnsi="Times"/>
                <w:b/>
                <w:bCs/>
                <w:sz w:val="12"/>
                <w:szCs w:val="12"/>
              </w:rPr>
              <w:t>Reference</w:t>
            </w:r>
          </w:p>
        </w:tc>
        <w:tc>
          <w:tcPr>
            <w:tcW w:w="1986" w:type="dxa"/>
            <w:vMerge w:val="restart"/>
            <w:shd w:val="clear" w:color="auto" w:fill="auto"/>
          </w:tcPr>
          <w:p w14:paraId="42ABA293" w14:textId="77777777" w:rsidR="00594112" w:rsidRDefault="00594112" w:rsidP="00D26947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4D88A9C8" w14:textId="77777777" w:rsidR="00594112" w:rsidRPr="00FC7F73" w:rsidRDefault="00594112" w:rsidP="00D26947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FC7F73">
              <w:rPr>
                <w:rFonts w:ascii="Times" w:hAnsi="Times"/>
                <w:b/>
                <w:bCs/>
                <w:sz w:val="12"/>
                <w:szCs w:val="12"/>
              </w:rPr>
              <w:t xml:space="preserve">Study </w:t>
            </w:r>
            <w:r>
              <w:rPr>
                <w:rFonts w:ascii="Times" w:hAnsi="Times"/>
                <w:b/>
                <w:bCs/>
                <w:sz w:val="12"/>
                <w:szCs w:val="12"/>
              </w:rPr>
              <w:t>Model/Type</w:t>
            </w:r>
          </w:p>
        </w:tc>
        <w:tc>
          <w:tcPr>
            <w:tcW w:w="4679" w:type="dxa"/>
            <w:gridSpan w:val="2"/>
            <w:shd w:val="clear" w:color="auto" w:fill="auto"/>
            <w:noWrap/>
            <w:hideMark/>
          </w:tcPr>
          <w:p w14:paraId="0EE64955" w14:textId="77777777" w:rsidR="00594112" w:rsidRDefault="00594112" w:rsidP="00D26947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3397F608" w14:textId="77777777" w:rsidR="00594112" w:rsidRDefault="00594112" w:rsidP="00D26947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FC7F73">
              <w:rPr>
                <w:rFonts w:ascii="Times" w:hAnsi="Times"/>
                <w:b/>
                <w:bCs/>
                <w:sz w:val="12"/>
                <w:szCs w:val="12"/>
              </w:rPr>
              <w:t>Vitamin D supplementation</w:t>
            </w:r>
          </w:p>
          <w:p w14:paraId="67C65490" w14:textId="77777777" w:rsidR="00594112" w:rsidRPr="00FC7F73" w:rsidRDefault="00594112" w:rsidP="00D26947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6662" w:type="dxa"/>
            <w:gridSpan w:val="3"/>
            <w:shd w:val="clear" w:color="auto" w:fill="auto"/>
            <w:noWrap/>
            <w:hideMark/>
          </w:tcPr>
          <w:p w14:paraId="3EA71957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2B83F034" w14:textId="77777777" w:rsidR="00594112" w:rsidRPr="00FC7F73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FC7F73">
              <w:rPr>
                <w:rFonts w:ascii="Times" w:hAnsi="Times"/>
                <w:b/>
                <w:bCs/>
                <w:sz w:val="12"/>
                <w:szCs w:val="12"/>
              </w:rPr>
              <w:t>Effects of Vitamin D</w:t>
            </w:r>
          </w:p>
        </w:tc>
      </w:tr>
      <w:tr w:rsidR="00594112" w:rsidRPr="00FC7F73" w14:paraId="63443DE1" w14:textId="77777777" w:rsidTr="00E618B2">
        <w:trPr>
          <w:trHeight w:val="113"/>
        </w:trPr>
        <w:tc>
          <w:tcPr>
            <w:tcW w:w="990" w:type="dxa"/>
            <w:vMerge/>
            <w:shd w:val="clear" w:color="auto" w:fill="auto"/>
            <w:noWrap/>
            <w:hideMark/>
          </w:tcPr>
          <w:p w14:paraId="23AB4869" w14:textId="77777777" w:rsidR="00594112" w:rsidRPr="00FC7F73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  <w:hideMark/>
          </w:tcPr>
          <w:p w14:paraId="7D05AF98" w14:textId="77777777" w:rsidR="00594112" w:rsidRPr="00FC7F73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3261" w:type="dxa"/>
            <w:shd w:val="clear" w:color="auto" w:fill="auto"/>
            <w:noWrap/>
            <w:hideMark/>
          </w:tcPr>
          <w:p w14:paraId="5E2E570C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32CE58E0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FC7F73">
              <w:rPr>
                <w:rFonts w:ascii="Times" w:hAnsi="Times"/>
                <w:b/>
                <w:bCs/>
                <w:sz w:val="12"/>
                <w:szCs w:val="12"/>
              </w:rPr>
              <w:t xml:space="preserve">Isoform </w:t>
            </w:r>
            <w:r>
              <w:rPr>
                <w:rFonts w:ascii="Times" w:hAnsi="Times"/>
                <w:b/>
                <w:bCs/>
                <w:sz w:val="12"/>
                <w:szCs w:val="12"/>
              </w:rPr>
              <w:t xml:space="preserve"> </w:t>
            </w:r>
            <w:r w:rsidRPr="00FC7F73">
              <w:rPr>
                <w:rFonts w:ascii="Times" w:hAnsi="Times"/>
                <w:b/>
                <w:bCs/>
                <w:sz w:val="12"/>
                <w:szCs w:val="12"/>
              </w:rPr>
              <w:t>-  Dose  -  Duration  -  Administration</w:t>
            </w:r>
          </w:p>
          <w:p w14:paraId="31346A55" w14:textId="77777777" w:rsidR="00594112" w:rsidRPr="00FC7F73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2E01A5E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2A6059AC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FC7F73">
              <w:rPr>
                <w:rFonts w:ascii="Times" w:hAnsi="Times"/>
                <w:b/>
                <w:bCs/>
                <w:sz w:val="12"/>
                <w:szCs w:val="12"/>
              </w:rPr>
              <w:t>Control</w:t>
            </w:r>
          </w:p>
          <w:p w14:paraId="4D5CE6F0" w14:textId="77777777" w:rsidR="00594112" w:rsidRPr="00FC7F73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00145BA9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280D0709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FC7F73">
              <w:rPr>
                <w:rFonts w:ascii="Times" w:hAnsi="Times"/>
                <w:b/>
                <w:bCs/>
                <w:sz w:val="12"/>
                <w:szCs w:val="12"/>
              </w:rPr>
              <w:t>Method/Type of experiment</w:t>
            </w:r>
          </w:p>
          <w:p w14:paraId="16D3B74B" w14:textId="77777777" w:rsidR="00594112" w:rsidRPr="00FC7F73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532B8340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47570145" w14:textId="77777777" w:rsidR="0059411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FC7F73">
              <w:rPr>
                <w:rFonts w:ascii="Times" w:hAnsi="Times"/>
                <w:b/>
                <w:bCs/>
                <w:sz w:val="12"/>
                <w:szCs w:val="12"/>
              </w:rPr>
              <w:t>Observation</w:t>
            </w:r>
          </w:p>
          <w:p w14:paraId="6FD897CB" w14:textId="77777777" w:rsidR="00594112" w:rsidRPr="00FC7F73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</w:tr>
      <w:tr w:rsidR="00594112" w:rsidRPr="00FC7F73" w14:paraId="2810D4D8" w14:textId="77777777" w:rsidTr="00E618B2">
        <w:trPr>
          <w:trHeight w:val="271"/>
        </w:trPr>
        <w:tc>
          <w:tcPr>
            <w:tcW w:w="14317" w:type="dxa"/>
            <w:gridSpan w:val="7"/>
            <w:shd w:val="clear" w:color="auto" w:fill="auto"/>
            <w:noWrap/>
          </w:tcPr>
          <w:p w14:paraId="4C06D9BF" w14:textId="77777777" w:rsidR="00594112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3DDC5BA3" w14:textId="77777777" w:rsidR="00594112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8699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 Vitro</w:t>
            </w:r>
          </w:p>
          <w:p w14:paraId="49B46198" w14:textId="77777777" w:rsidR="00594112" w:rsidRPr="0088699D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94112" w:rsidRPr="00D31532" w14:paraId="35D0F018" w14:textId="77777777" w:rsidTr="00E618B2">
        <w:trPr>
          <w:gridAfter w:val="1"/>
          <w:wAfter w:w="12" w:type="dxa"/>
          <w:trHeight w:val="113"/>
        </w:trPr>
        <w:tc>
          <w:tcPr>
            <w:tcW w:w="990" w:type="dxa"/>
            <w:shd w:val="clear" w:color="auto" w:fill="auto"/>
            <w:noWrap/>
          </w:tcPr>
          <w:p w14:paraId="28C22708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Neveu, et al. 1994</w:t>
            </w:r>
          </w:p>
        </w:tc>
        <w:tc>
          <w:tcPr>
            <w:tcW w:w="1986" w:type="dxa"/>
            <w:shd w:val="clear" w:color="auto" w:fill="auto"/>
            <w:noWrap/>
          </w:tcPr>
          <w:p w14:paraId="3B60191A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Primary astrocyte culture, C6 glioma cells</w:t>
            </w:r>
          </w:p>
        </w:tc>
        <w:tc>
          <w:tcPr>
            <w:tcW w:w="3261" w:type="dxa"/>
            <w:shd w:val="clear" w:color="auto" w:fill="auto"/>
            <w:noWrap/>
          </w:tcPr>
          <w:p w14:paraId="70AFC0F3" w14:textId="7AE7085F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1,25(OH)2D3 - 10 nM - 24 hours - Addition to medium</w:t>
            </w:r>
          </w:p>
        </w:tc>
        <w:tc>
          <w:tcPr>
            <w:tcW w:w="1418" w:type="dxa"/>
            <w:shd w:val="clear" w:color="auto" w:fill="auto"/>
            <w:noWrap/>
          </w:tcPr>
          <w:p w14:paraId="218A278F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Ethanol</w:t>
            </w:r>
          </w:p>
        </w:tc>
        <w:tc>
          <w:tcPr>
            <w:tcW w:w="2693" w:type="dxa"/>
            <w:shd w:val="clear" w:color="auto" w:fill="auto"/>
            <w:noWrap/>
          </w:tcPr>
          <w:p w14:paraId="4C1C6766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RNAse protection assay</w:t>
            </w:r>
          </w:p>
        </w:tc>
        <w:tc>
          <w:tcPr>
            <w:tcW w:w="3957" w:type="dxa"/>
            <w:shd w:val="clear" w:color="auto" w:fill="auto"/>
            <w:noWrap/>
          </w:tcPr>
          <w:p w14:paraId="78B794B6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r w:rsidRPr="00726BAB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NGF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 (astrocytes), </w:t>
            </w: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 </w:t>
            </w:r>
            <w:r w:rsidRPr="00D25C98">
              <w:rPr>
                <w:rFonts w:ascii="Times" w:hAnsi="Times"/>
                <w:i/>
                <w:iCs/>
                <w:color w:val="FF0000"/>
                <w:sz w:val="12"/>
                <w:szCs w:val="12"/>
              </w:rPr>
              <w:t>NT-4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 (C6 glioma)</w:t>
            </w:r>
          </w:p>
        </w:tc>
      </w:tr>
      <w:tr w:rsidR="00594112" w:rsidRPr="00777BAF" w14:paraId="31B41940" w14:textId="77777777" w:rsidTr="00E618B2">
        <w:trPr>
          <w:gridAfter w:val="1"/>
          <w:wAfter w:w="12" w:type="dxa"/>
          <w:trHeight w:val="113"/>
        </w:trPr>
        <w:tc>
          <w:tcPr>
            <w:tcW w:w="990" w:type="dxa"/>
            <w:vMerge w:val="restart"/>
            <w:shd w:val="clear" w:color="auto" w:fill="auto"/>
            <w:noWrap/>
          </w:tcPr>
          <w:p w14:paraId="2B97AACD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Neveu, et al. 1994</w:t>
            </w:r>
          </w:p>
        </w:tc>
        <w:tc>
          <w:tcPr>
            <w:tcW w:w="1986" w:type="dxa"/>
            <w:vMerge w:val="restart"/>
            <w:shd w:val="clear" w:color="auto" w:fill="auto"/>
            <w:noWrap/>
          </w:tcPr>
          <w:p w14:paraId="74804B64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Primary rat brain astrocytes, C6 glioma cells</w:t>
            </w:r>
          </w:p>
        </w:tc>
        <w:tc>
          <w:tcPr>
            <w:tcW w:w="3261" w:type="dxa"/>
            <w:vMerge w:val="restart"/>
            <w:shd w:val="clear" w:color="auto" w:fill="auto"/>
            <w:noWrap/>
          </w:tcPr>
          <w:p w14:paraId="78D9421F" w14:textId="25713684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1,25(OH)2D3 - 10 nM - 6 , 48 hours - Addition to medium</w:t>
            </w:r>
          </w:p>
        </w:tc>
        <w:tc>
          <w:tcPr>
            <w:tcW w:w="1418" w:type="dxa"/>
            <w:vMerge w:val="restart"/>
            <w:shd w:val="clear" w:color="auto" w:fill="auto"/>
            <w:noWrap/>
          </w:tcPr>
          <w:p w14:paraId="41CA96C6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Untreated cells</w:t>
            </w:r>
          </w:p>
          <w:p w14:paraId="1406F8FB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 xml:space="preserve">(N/A) </w:t>
            </w:r>
          </w:p>
        </w:tc>
        <w:tc>
          <w:tcPr>
            <w:tcW w:w="2693" w:type="dxa"/>
            <w:shd w:val="clear" w:color="auto" w:fill="auto"/>
            <w:noWrap/>
          </w:tcPr>
          <w:p w14:paraId="6A8A80DC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Northern blotting</w:t>
            </w:r>
          </w:p>
        </w:tc>
        <w:tc>
          <w:tcPr>
            <w:tcW w:w="3957" w:type="dxa"/>
            <w:shd w:val="clear" w:color="auto" w:fill="auto"/>
            <w:noWrap/>
          </w:tcPr>
          <w:p w14:paraId="5E7E634B" w14:textId="77777777" w:rsidR="00594112" w:rsidRPr="00726BAB" w:rsidRDefault="00594112" w:rsidP="00D26947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r w:rsidRPr="00726BAB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Ngf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r w:rsidRPr="00726BAB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App</w:t>
            </w:r>
            <w:r w:rsidRPr="00726BAB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(astrocytes and glioma cells)</w:t>
            </w:r>
          </w:p>
        </w:tc>
      </w:tr>
      <w:tr w:rsidR="00594112" w:rsidRPr="00777BAF" w14:paraId="3F2DC4C1" w14:textId="77777777" w:rsidTr="00E618B2">
        <w:trPr>
          <w:gridAfter w:val="1"/>
          <w:wAfter w:w="12" w:type="dxa"/>
          <w:trHeight w:val="113"/>
        </w:trPr>
        <w:tc>
          <w:tcPr>
            <w:tcW w:w="990" w:type="dxa"/>
            <w:vMerge/>
            <w:shd w:val="clear" w:color="auto" w:fill="auto"/>
            <w:noWrap/>
          </w:tcPr>
          <w:p w14:paraId="65398064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69FF7BDB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</w:tcPr>
          <w:p w14:paraId="093F603F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5F5C02A3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67DE186E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ELISA</w:t>
            </w:r>
          </w:p>
        </w:tc>
        <w:tc>
          <w:tcPr>
            <w:tcW w:w="3957" w:type="dxa"/>
            <w:shd w:val="clear" w:color="auto" w:fill="auto"/>
            <w:noWrap/>
          </w:tcPr>
          <w:p w14:paraId="4E5C1F68" w14:textId="77777777" w:rsidR="00594112" w:rsidRPr="00726BAB" w:rsidRDefault="00594112" w:rsidP="00D26947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 NGF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 VDR</w:t>
            </w:r>
            <w:r w:rsidRPr="00726BAB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(astrocytes and glioma cells)</w:t>
            </w:r>
          </w:p>
        </w:tc>
      </w:tr>
      <w:tr w:rsidR="00594112" w:rsidRPr="00777BAF" w14:paraId="5E205CD7" w14:textId="77777777" w:rsidTr="00E618B2">
        <w:trPr>
          <w:gridAfter w:val="1"/>
          <w:wAfter w:w="12" w:type="dxa"/>
          <w:trHeight w:val="113"/>
        </w:trPr>
        <w:tc>
          <w:tcPr>
            <w:tcW w:w="990" w:type="dxa"/>
            <w:vMerge w:val="restart"/>
            <w:shd w:val="clear" w:color="auto" w:fill="auto"/>
            <w:noWrap/>
          </w:tcPr>
          <w:p w14:paraId="59E1F023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Naveilhan et al., 1996</w:t>
            </w:r>
          </w:p>
        </w:tc>
        <w:tc>
          <w:tcPr>
            <w:tcW w:w="1986" w:type="dxa"/>
            <w:vMerge w:val="restart"/>
            <w:shd w:val="clear" w:color="auto" w:fill="auto"/>
            <w:noWrap/>
          </w:tcPr>
          <w:p w14:paraId="4BC64841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Primary astrocyte culture, C6 glioma cells</w:t>
            </w:r>
          </w:p>
        </w:tc>
        <w:tc>
          <w:tcPr>
            <w:tcW w:w="3261" w:type="dxa"/>
            <w:shd w:val="clear" w:color="auto" w:fill="auto"/>
            <w:noWrap/>
          </w:tcPr>
          <w:p w14:paraId="10CEC1C7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</w:tcPr>
          <w:p w14:paraId="66ECB2CD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693" w:type="dxa"/>
            <w:shd w:val="clear" w:color="auto" w:fill="auto"/>
            <w:noWrap/>
          </w:tcPr>
          <w:p w14:paraId="21945591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Northern blotting</w:t>
            </w:r>
          </w:p>
        </w:tc>
        <w:tc>
          <w:tcPr>
            <w:tcW w:w="3957" w:type="dxa"/>
            <w:shd w:val="clear" w:color="auto" w:fill="auto"/>
            <w:noWrap/>
          </w:tcPr>
          <w:p w14:paraId="52A34F27" w14:textId="77777777" w:rsidR="00594112" w:rsidRPr="00D3153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31532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rkA-</w:t>
            </w:r>
            <w:r w:rsidRPr="00D31532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31532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trkB+ &amp; trkC+ </w:t>
            </w:r>
            <w:r w:rsidRPr="00D31532">
              <w:rPr>
                <w:rFonts w:ascii="Times New Roman" w:hAnsi="Times New Roman" w:cs="Times New Roman"/>
                <w:sz w:val="12"/>
                <w:szCs w:val="12"/>
              </w:rPr>
              <w:t>(astrocytes and glioma cells)</w:t>
            </w:r>
          </w:p>
        </w:tc>
      </w:tr>
      <w:tr w:rsidR="00594112" w:rsidRPr="00D31532" w14:paraId="4BA4561E" w14:textId="77777777" w:rsidTr="00E618B2">
        <w:trPr>
          <w:gridAfter w:val="1"/>
          <w:wAfter w:w="12" w:type="dxa"/>
          <w:trHeight w:val="113"/>
        </w:trPr>
        <w:tc>
          <w:tcPr>
            <w:tcW w:w="990" w:type="dxa"/>
            <w:vMerge/>
            <w:shd w:val="clear" w:color="auto" w:fill="auto"/>
            <w:noWrap/>
          </w:tcPr>
          <w:p w14:paraId="1A967D7F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1A593F5D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shd w:val="clear" w:color="auto" w:fill="auto"/>
            <w:noWrap/>
          </w:tcPr>
          <w:p w14:paraId="6CE09E89" w14:textId="0539A75F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1,25(OH)2D3 - 0.1 to 10 nM - 12-48 hours - Addition to medium</w:t>
            </w:r>
          </w:p>
        </w:tc>
        <w:tc>
          <w:tcPr>
            <w:tcW w:w="1418" w:type="dxa"/>
            <w:shd w:val="clear" w:color="auto" w:fill="auto"/>
            <w:noWrap/>
          </w:tcPr>
          <w:p w14:paraId="002EE01D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10% ethanol in propylene glycol</w:t>
            </w:r>
          </w:p>
        </w:tc>
        <w:tc>
          <w:tcPr>
            <w:tcW w:w="2693" w:type="dxa"/>
            <w:shd w:val="clear" w:color="auto" w:fill="auto"/>
            <w:noWrap/>
          </w:tcPr>
          <w:p w14:paraId="21587335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Northern blotting</w:t>
            </w:r>
          </w:p>
        </w:tc>
        <w:tc>
          <w:tcPr>
            <w:tcW w:w="3957" w:type="dxa"/>
            <w:shd w:val="clear" w:color="auto" w:fill="auto"/>
            <w:noWrap/>
          </w:tcPr>
          <w:p w14:paraId="59487459" w14:textId="77777777" w:rsidR="00594112" w:rsidRPr="00726BAB" w:rsidRDefault="00594112" w:rsidP="00D26947">
            <w:pPr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↑ P75</w:t>
            </w:r>
            <w:r w:rsidRPr="00726BAB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vertAlign w:val="superscript"/>
              </w:rPr>
              <w:t>NTR</w:t>
            </w:r>
            <w:r w:rsidRPr="00726BAB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, ↑ Vdr</w:t>
            </w:r>
          </w:p>
        </w:tc>
      </w:tr>
      <w:tr w:rsidR="00594112" w:rsidRPr="00D31532" w14:paraId="6929E42A" w14:textId="77777777" w:rsidTr="00E618B2">
        <w:trPr>
          <w:trHeight w:val="113"/>
        </w:trPr>
        <w:tc>
          <w:tcPr>
            <w:tcW w:w="990" w:type="dxa"/>
            <w:shd w:val="clear" w:color="auto" w:fill="auto"/>
            <w:noWrap/>
          </w:tcPr>
          <w:p w14:paraId="7A88AA4A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Garcion et al. 199</w:t>
            </w:r>
            <w:r>
              <w:rPr>
                <w:rFonts w:ascii="Times" w:hAnsi="Times"/>
                <w:sz w:val="12"/>
                <w:szCs w:val="12"/>
              </w:rPr>
              <w:t>6</w:t>
            </w:r>
          </w:p>
        </w:tc>
        <w:tc>
          <w:tcPr>
            <w:tcW w:w="1986" w:type="dxa"/>
            <w:shd w:val="clear" w:color="auto" w:fill="auto"/>
            <w:noWrap/>
          </w:tcPr>
          <w:p w14:paraId="67F9E093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Primary brain astrocytes from Sprague-Dawley rats</w:t>
            </w:r>
          </w:p>
        </w:tc>
        <w:tc>
          <w:tcPr>
            <w:tcW w:w="3261" w:type="dxa"/>
            <w:shd w:val="clear" w:color="auto" w:fill="auto"/>
            <w:noWrap/>
          </w:tcPr>
          <w:p w14:paraId="782965CE" w14:textId="4EA614A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1,25(OH)2D3 - 1nM - 4, 18 hours - Addition to medium</w:t>
            </w:r>
          </w:p>
        </w:tc>
        <w:tc>
          <w:tcPr>
            <w:tcW w:w="1418" w:type="dxa"/>
            <w:shd w:val="clear" w:color="auto" w:fill="auto"/>
            <w:noWrap/>
          </w:tcPr>
          <w:p w14:paraId="67337A15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Vehicle (not mentioned)</w:t>
            </w:r>
          </w:p>
        </w:tc>
        <w:tc>
          <w:tcPr>
            <w:tcW w:w="2693" w:type="dxa"/>
            <w:shd w:val="clear" w:color="auto" w:fill="auto"/>
            <w:noWrap/>
          </w:tcPr>
          <w:p w14:paraId="3CDF6759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sz w:val="12"/>
                  <w:szCs w:val="12"/>
                </w:rPr>
                <m:t>γ</m:t>
              </m:r>
            </m:oMath>
            <w:r w:rsidRPr="00D31532">
              <w:rPr>
                <w:rFonts w:ascii="Times New Roman" w:hAnsi="Times New Roman" w:cs="Times New Roman"/>
                <w:sz w:val="12"/>
                <w:szCs w:val="12"/>
              </w:rPr>
              <w:t>-GT</w:t>
            </w:r>
            <w:r w:rsidRPr="00D31532">
              <w:rPr>
                <w:rFonts w:ascii="Times" w:hAnsi="Times"/>
                <w:sz w:val="12"/>
                <w:szCs w:val="12"/>
              </w:rPr>
              <w:t xml:space="preserve"> kit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618C9480" w14:textId="77777777" w:rsidR="00594112" w:rsidRPr="00726BAB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B050"/>
                  <w:sz w:val="12"/>
                  <w:szCs w:val="12"/>
                </w:rPr>
                <m:t>γ</m:t>
              </m:r>
            </m:oMath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-GT activity</w:t>
            </w:r>
          </w:p>
        </w:tc>
      </w:tr>
      <w:tr w:rsidR="00594112" w:rsidRPr="00D31532" w14:paraId="38659717" w14:textId="77777777" w:rsidTr="00E618B2">
        <w:trPr>
          <w:trHeight w:val="113"/>
        </w:trPr>
        <w:tc>
          <w:tcPr>
            <w:tcW w:w="990" w:type="dxa"/>
            <w:shd w:val="clear" w:color="auto" w:fill="auto"/>
            <w:noWrap/>
          </w:tcPr>
          <w:p w14:paraId="07230E28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Hahn et al., 1997</w:t>
            </w:r>
          </w:p>
        </w:tc>
        <w:tc>
          <w:tcPr>
            <w:tcW w:w="1986" w:type="dxa"/>
            <w:shd w:val="clear" w:color="auto" w:fill="auto"/>
            <w:noWrap/>
          </w:tcPr>
          <w:p w14:paraId="66E2C169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RC7 immortalized cerebral astrocytes and/or with corticosterone</w:t>
            </w:r>
          </w:p>
        </w:tc>
        <w:tc>
          <w:tcPr>
            <w:tcW w:w="3261" w:type="dxa"/>
            <w:shd w:val="clear" w:color="auto" w:fill="auto"/>
            <w:noWrap/>
          </w:tcPr>
          <w:p w14:paraId="2422D1C8" w14:textId="5507449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 xml:space="preserve">1,25(OH)2D3 - 1 </w:t>
            </w:r>
            <w:r w:rsidRPr="00D31532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µ</w:t>
            </w:r>
            <w:r w:rsidRPr="00D31532">
              <w:rPr>
                <w:rFonts w:ascii="Times" w:hAnsi="Times"/>
                <w:sz w:val="12"/>
                <w:szCs w:val="12"/>
              </w:rPr>
              <w:t xml:space="preserve">M  - 38 hours - Addition to medium </w:t>
            </w:r>
          </w:p>
        </w:tc>
        <w:tc>
          <w:tcPr>
            <w:tcW w:w="1418" w:type="dxa"/>
            <w:shd w:val="clear" w:color="auto" w:fill="auto"/>
            <w:noWrap/>
          </w:tcPr>
          <w:p w14:paraId="66D6AA10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Vehicle (not mentioned)</w:t>
            </w:r>
          </w:p>
        </w:tc>
        <w:tc>
          <w:tcPr>
            <w:tcW w:w="2693" w:type="dxa"/>
            <w:shd w:val="clear" w:color="auto" w:fill="auto"/>
            <w:noWrap/>
          </w:tcPr>
          <w:p w14:paraId="544721CB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Two-sided enzyme assa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47E85DDC" w14:textId="77777777" w:rsidR="00594112" w:rsidRPr="00726BAB" w:rsidRDefault="00594112" w:rsidP="00D26947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 NGF</w:t>
            </w:r>
          </w:p>
        </w:tc>
      </w:tr>
      <w:tr w:rsidR="00594112" w:rsidRPr="00D31532" w14:paraId="1387F32C" w14:textId="77777777" w:rsidTr="00E618B2">
        <w:trPr>
          <w:trHeight w:val="113"/>
        </w:trPr>
        <w:tc>
          <w:tcPr>
            <w:tcW w:w="990" w:type="dxa"/>
            <w:shd w:val="clear" w:color="auto" w:fill="auto"/>
            <w:noWrap/>
          </w:tcPr>
          <w:p w14:paraId="2C6222DA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Baas et al. 2000</w:t>
            </w:r>
          </w:p>
        </w:tc>
        <w:tc>
          <w:tcPr>
            <w:tcW w:w="1986" w:type="dxa"/>
            <w:shd w:val="clear" w:color="auto" w:fill="auto"/>
            <w:noWrap/>
          </w:tcPr>
          <w:p w14:paraId="4BDFC256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Rat CG-4 cell line</w:t>
            </w:r>
          </w:p>
        </w:tc>
        <w:tc>
          <w:tcPr>
            <w:tcW w:w="3261" w:type="dxa"/>
            <w:shd w:val="clear" w:color="auto" w:fill="auto"/>
            <w:noWrap/>
          </w:tcPr>
          <w:p w14:paraId="622F3F79" w14:textId="02CF8D68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1,25(OH)2D3 - 100 nM - 24 hours - Addition to medium</w:t>
            </w:r>
          </w:p>
        </w:tc>
        <w:tc>
          <w:tcPr>
            <w:tcW w:w="1418" w:type="dxa"/>
            <w:shd w:val="clear" w:color="auto" w:fill="auto"/>
            <w:noWrap/>
          </w:tcPr>
          <w:p w14:paraId="49A2E3D1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Vehicle (not mentioned)</w:t>
            </w:r>
          </w:p>
        </w:tc>
        <w:tc>
          <w:tcPr>
            <w:tcW w:w="2693" w:type="dxa"/>
            <w:shd w:val="clear" w:color="auto" w:fill="auto"/>
            <w:noWrap/>
          </w:tcPr>
          <w:p w14:paraId="090AA11F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Northern blot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77D3CDB8" w14:textId="77777777" w:rsidR="00594112" w:rsidRPr="00D3153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31532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V</w:t>
            </w:r>
            <w: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dr</w:t>
            </w:r>
            <w:r w:rsidRPr="00D31532">
              <w:rPr>
                <w:rFonts w:ascii="Times New Roman" w:hAnsi="Times New Roman" w:cs="Times New Roman"/>
                <w:sz w:val="12"/>
                <w:szCs w:val="12"/>
              </w:rPr>
              <w:t>+ type-2 astrocytes</w:t>
            </w:r>
          </w:p>
        </w:tc>
      </w:tr>
      <w:tr w:rsidR="00594112" w:rsidRPr="00D31532" w14:paraId="04915C14" w14:textId="77777777" w:rsidTr="00E618B2">
        <w:trPr>
          <w:trHeight w:val="113"/>
        </w:trPr>
        <w:tc>
          <w:tcPr>
            <w:tcW w:w="990" w:type="dxa"/>
            <w:shd w:val="clear" w:color="auto" w:fill="auto"/>
            <w:noWrap/>
          </w:tcPr>
          <w:p w14:paraId="6188A50A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Smolders et al. 2013</w:t>
            </w:r>
          </w:p>
        </w:tc>
        <w:tc>
          <w:tcPr>
            <w:tcW w:w="1986" w:type="dxa"/>
            <w:shd w:val="clear" w:color="auto" w:fill="auto"/>
            <w:noWrap/>
          </w:tcPr>
          <w:p w14:paraId="52306A77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Astroglioma cell lines (U343, U373)</w:t>
            </w:r>
          </w:p>
        </w:tc>
        <w:tc>
          <w:tcPr>
            <w:tcW w:w="3261" w:type="dxa"/>
            <w:shd w:val="clear" w:color="auto" w:fill="auto"/>
            <w:noWrap/>
          </w:tcPr>
          <w:p w14:paraId="26713E69" w14:textId="0A65B066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1,25(OH)2D3 - 100, 1000 nM - 48 hours - Addition to medium</w:t>
            </w:r>
          </w:p>
        </w:tc>
        <w:tc>
          <w:tcPr>
            <w:tcW w:w="1418" w:type="dxa"/>
            <w:shd w:val="clear" w:color="auto" w:fill="auto"/>
            <w:noWrap/>
          </w:tcPr>
          <w:p w14:paraId="6173FA30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EtOH</w:t>
            </w:r>
          </w:p>
        </w:tc>
        <w:tc>
          <w:tcPr>
            <w:tcW w:w="2693" w:type="dxa"/>
            <w:shd w:val="clear" w:color="auto" w:fill="auto"/>
            <w:noWrap/>
          </w:tcPr>
          <w:p w14:paraId="3951FE8C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RT-qPCR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199F050C" w14:textId="77777777" w:rsidR="00594112" w:rsidRPr="00D31532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D31532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= Cyp27b1, </w:t>
            </w:r>
            <w:r w:rsidRPr="00726BAB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↑</w:t>
            </w:r>
            <w:r w:rsidRPr="00726BAB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 xml:space="preserve"> Cyp24a1, </w:t>
            </w:r>
            <w:r w:rsidRPr="00726BAB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↑</w:t>
            </w:r>
            <w:r w:rsidRPr="00726BAB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 xml:space="preserve"> Vdr</w:t>
            </w:r>
          </w:p>
        </w:tc>
      </w:tr>
      <w:tr w:rsidR="00594112" w:rsidRPr="00777BAF" w14:paraId="3DFD2B6E" w14:textId="77777777" w:rsidTr="00E618B2">
        <w:trPr>
          <w:trHeight w:val="265"/>
        </w:trPr>
        <w:tc>
          <w:tcPr>
            <w:tcW w:w="990" w:type="dxa"/>
            <w:shd w:val="clear" w:color="auto" w:fill="auto"/>
            <w:noWrap/>
          </w:tcPr>
          <w:p w14:paraId="57862004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Shirazi et al. 2015</w:t>
            </w:r>
          </w:p>
        </w:tc>
        <w:tc>
          <w:tcPr>
            <w:tcW w:w="1986" w:type="dxa"/>
            <w:shd w:val="clear" w:color="auto" w:fill="auto"/>
            <w:noWrap/>
          </w:tcPr>
          <w:p w14:paraId="4F870E7F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Neural stem cells (NSCs) from C57BL/6J mice</w:t>
            </w:r>
          </w:p>
        </w:tc>
        <w:tc>
          <w:tcPr>
            <w:tcW w:w="3261" w:type="dxa"/>
            <w:shd w:val="clear" w:color="auto" w:fill="auto"/>
            <w:noWrap/>
          </w:tcPr>
          <w:p w14:paraId="0B43FE33" w14:textId="4C7F8B4C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1,25(OH)2D3 - from 10 pM to 10nM - 14 days - Addition to medium</w:t>
            </w:r>
          </w:p>
        </w:tc>
        <w:tc>
          <w:tcPr>
            <w:tcW w:w="1418" w:type="dxa"/>
            <w:shd w:val="clear" w:color="auto" w:fill="auto"/>
            <w:noWrap/>
          </w:tcPr>
          <w:p w14:paraId="4A7B98C2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  <w:lang w:val="de-CH"/>
              </w:rPr>
              <w:t>None</w:t>
            </w:r>
          </w:p>
        </w:tc>
        <w:tc>
          <w:tcPr>
            <w:tcW w:w="2693" w:type="dxa"/>
            <w:shd w:val="clear" w:color="auto" w:fill="auto"/>
            <w:noWrap/>
          </w:tcPr>
          <w:p w14:paraId="02A02718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Immunocytochemistr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55086450" w14:textId="77777777" w:rsidR="00594112" w:rsidRPr="00726BAB" w:rsidRDefault="00594112" w:rsidP="00D26947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>GFAP+ cell differentiation (low) (astrocytes)</w:t>
            </w:r>
          </w:p>
        </w:tc>
      </w:tr>
      <w:tr w:rsidR="00594112" w:rsidRPr="00D31532" w14:paraId="305AC5A4" w14:textId="77777777" w:rsidTr="00E618B2">
        <w:trPr>
          <w:trHeight w:val="265"/>
        </w:trPr>
        <w:tc>
          <w:tcPr>
            <w:tcW w:w="990" w:type="dxa"/>
            <w:shd w:val="clear" w:color="auto" w:fill="auto"/>
            <w:noWrap/>
          </w:tcPr>
          <w:p w14:paraId="3477E7B0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Jiao et al. 2017</w:t>
            </w:r>
          </w:p>
        </w:tc>
        <w:tc>
          <w:tcPr>
            <w:tcW w:w="1986" w:type="dxa"/>
            <w:shd w:val="clear" w:color="auto" w:fill="auto"/>
            <w:noWrap/>
          </w:tcPr>
          <w:p w14:paraId="770024C6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shd w:val="clear" w:color="auto" w:fill="auto"/>
            <w:noWrap/>
          </w:tcPr>
          <w:p w14:paraId="5B8FB7F7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3915845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de-CH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69F42B3A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572B39F1" w14:textId="77777777" w:rsidR="00594112" w:rsidRPr="00D3153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94112" w:rsidRPr="00777BAF" w14:paraId="558220E6" w14:textId="77777777" w:rsidTr="00E618B2">
        <w:trPr>
          <w:trHeight w:val="134"/>
        </w:trPr>
        <w:tc>
          <w:tcPr>
            <w:tcW w:w="990" w:type="dxa"/>
            <w:vMerge w:val="restart"/>
            <w:shd w:val="clear" w:color="auto" w:fill="auto"/>
            <w:noWrap/>
          </w:tcPr>
          <w:p w14:paraId="255CFE6B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Landel et al., 2018</w:t>
            </w:r>
          </w:p>
        </w:tc>
        <w:tc>
          <w:tcPr>
            <w:tcW w:w="1986" w:type="dxa"/>
            <w:vMerge w:val="restart"/>
            <w:shd w:val="clear" w:color="auto" w:fill="auto"/>
            <w:noWrap/>
          </w:tcPr>
          <w:p w14:paraId="7B99208A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Primary astrocytes culture from Wistar rats</w:t>
            </w:r>
          </w:p>
        </w:tc>
        <w:tc>
          <w:tcPr>
            <w:tcW w:w="3261" w:type="dxa"/>
            <w:shd w:val="clear" w:color="auto" w:fill="auto"/>
            <w:noWrap/>
          </w:tcPr>
          <w:p w14:paraId="3C824DE3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 w:rsidRPr="00D31532">
              <w:rPr>
                <w:rFonts w:ascii="Times" w:hAnsi="Times"/>
                <w:sz w:val="12"/>
                <w:szCs w:val="12"/>
                <w:lang w:val="de-CH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</w:tcPr>
          <w:p w14:paraId="6DF2CBC3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  <w:lang w:val="de-CH"/>
              </w:rPr>
              <w:t>N/A</w:t>
            </w:r>
          </w:p>
        </w:tc>
        <w:tc>
          <w:tcPr>
            <w:tcW w:w="2693" w:type="dxa"/>
            <w:shd w:val="clear" w:color="auto" w:fill="auto"/>
            <w:noWrap/>
          </w:tcPr>
          <w:p w14:paraId="167FF0ED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RT-qPCR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454A7BF4" w14:textId="77777777" w:rsidR="00594112" w:rsidRPr="00D31532" w:rsidRDefault="00594112" w:rsidP="00D26947">
            <w:pPr>
              <w:rPr>
                <w:rFonts w:ascii="Times" w:hAnsi="Times"/>
                <w:i/>
                <w:iCs/>
                <w:sz w:val="12"/>
                <w:szCs w:val="12"/>
              </w:rPr>
            </w:pPr>
            <w:r w:rsidRPr="00D31532">
              <w:rPr>
                <w:rFonts w:ascii="Times" w:hAnsi="Times"/>
                <w:i/>
                <w:iCs/>
                <w:sz w:val="12"/>
                <w:szCs w:val="12"/>
              </w:rPr>
              <w:t>Cyp27a1+</w:t>
            </w:r>
            <w:r w:rsidRPr="00D31532">
              <w:rPr>
                <w:rFonts w:ascii="Times" w:hAnsi="Times"/>
                <w:sz w:val="12"/>
                <w:szCs w:val="12"/>
              </w:rPr>
              <w:t xml:space="preserve">, </w:t>
            </w:r>
            <w:r w:rsidRPr="00D31532">
              <w:rPr>
                <w:rFonts w:ascii="Times" w:hAnsi="Times"/>
                <w:i/>
                <w:iCs/>
                <w:sz w:val="12"/>
                <w:szCs w:val="12"/>
              </w:rPr>
              <w:t>Cyp27b1</w:t>
            </w:r>
            <w:r w:rsidRPr="00D31532">
              <w:rPr>
                <w:rFonts w:ascii="Times" w:hAnsi="Times"/>
                <w:sz w:val="12"/>
                <w:szCs w:val="12"/>
              </w:rPr>
              <w:t xml:space="preserve">-, </w:t>
            </w:r>
            <w:r w:rsidRPr="00D31532">
              <w:rPr>
                <w:rFonts w:ascii="Times" w:hAnsi="Times"/>
                <w:i/>
                <w:iCs/>
                <w:sz w:val="12"/>
                <w:szCs w:val="12"/>
              </w:rPr>
              <w:t>Cyp24a1</w:t>
            </w:r>
            <w:r w:rsidRPr="00D31532">
              <w:rPr>
                <w:rFonts w:ascii="Times" w:hAnsi="Times"/>
                <w:sz w:val="12"/>
                <w:szCs w:val="12"/>
              </w:rPr>
              <w:t xml:space="preserve">-, </w:t>
            </w:r>
            <w:r w:rsidRPr="00D31532">
              <w:rPr>
                <w:rFonts w:ascii="Times" w:hAnsi="Times"/>
                <w:i/>
                <w:iCs/>
                <w:sz w:val="12"/>
                <w:szCs w:val="12"/>
              </w:rPr>
              <w:t>Pdia3</w:t>
            </w:r>
            <w:r w:rsidRPr="00D31532">
              <w:rPr>
                <w:rFonts w:ascii="Times" w:hAnsi="Times"/>
                <w:sz w:val="12"/>
                <w:szCs w:val="12"/>
              </w:rPr>
              <w:t>+,</w:t>
            </w:r>
            <w:r w:rsidRPr="00D31532">
              <w:rPr>
                <w:rFonts w:ascii="Times" w:hAnsi="Times"/>
                <w:i/>
                <w:iCs/>
                <w:sz w:val="12"/>
                <w:szCs w:val="12"/>
              </w:rPr>
              <w:t xml:space="preserve"> VDR</w:t>
            </w:r>
            <w:r w:rsidRPr="00D31532">
              <w:rPr>
                <w:rFonts w:ascii="Times" w:hAnsi="Times"/>
                <w:sz w:val="12"/>
                <w:szCs w:val="12"/>
              </w:rPr>
              <w:t>+ (high)</w:t>
            </w:r>
          </w:p>
        </w:tc>
      </w:tr>
      <w:tr w:rsidR="00594112" w:rsidRPr="00777BAF" w14:paraId="7B0918E1" w14:textId="77777777" w:rsidTr="00E618B2">
        <w:trPr>
          <w:trHeight w:val="123"/>
        </w:trPr>
        <w:tc>
          <w:tcPr>
            <w:tcW w:w="990" w:type="dxa"/>
            <w:vMerge/>
            <w:shd w:val="clear" w:color="auto" w:fill="auto"/>
            <w:noWrap/>
          </w:tcPr>
          <w:p w14:paraId="7C34E88C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14CA50A0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shd w:val="clear" w:color="auto" w:fill="auto"/>
            <w:noWrap/>
          </w:tcPr>
          <w:p w14:paraId="3083D714" w14:textId="4AEC1980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 w:rsidRPr="00D31532">
              <w:rPr>
                <w:rFonts w:ascii="Times" w:hAnsi="Times"/>
                <w:sz w:val="12"/>
                <w:szCs w:val="12"/>
                <w:lang w:val="en-IN"/>
              </w:rPr>
              <w:t xml:space="preserve">1,25(OH)2D3 - 20 nM - 12 hours - Addition to medium </w:t>
            </w:r>
          </w:p>
        </w:tc>
        <w:tc>
          <w:tcPr>
            <w:tcW w:w="1418" w:type="dxa"/>
            <w:shd w:val="clear" w:color="auto" w:fill="auto"/>
            <w:noWrap/>
          </w:tcPr>
          <w:p w14:paraId="4CDEE2A5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EtOH</w:t>
            </w:r>
          </w:p>
        </w:tc>
        <w:tc>
          <w:tcPr>
            <w:tcW w:w="2693" w:type="dxa"/>
            <w:shd w:val="clear" w:color="auto" w:fill="auto"/>
            <w:noWrap/>
          </w:tcPr>
          <w:p w14:paraId="1DA9BF9E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RT-qPCR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1428C48D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i/>
                <w:iCs/>
                <w:sz w:val="12"/>
                <w:szCs w:val="12"/>
              </w:rPr>
              <w:t>= Cyp27a1</w:t>
            </w:r>
            <w:r w:rsidRPr="00D31532">
              <w:rPr>
                <w:rFonts w:ascii="Times" w:hAnsi="Times"/>
                <w:sz w:val="12"/>
                <w:szCs w:val="12"/>
              </w:rPr>
              <w:t xml:space="preserve">, = </w:t>
            </w:r>
            <w:r w:rsidRPr="00D31532">
              <w:rPr>
                <w:rFonts w:ascii="Times" w:hAnsi="Times"/>
                <w:i/>
                <w:iCs/>
                <w:sz w:val="12"/>
                <w:szCs w:val="12"/>
              </w:rPr>
              <w:t>Cyp27b1</w:t>
            </w:r>
            <w:r w:rsidRPr="00D31532">
              <w:rPr>
                <w:rFonts w:ascii="Times" w:hAnsi="Times"/>
                <w:sz w:val="12"/>
                <w:szCs w:val="12"/>
              </w:rPr>
              <w:t xml:space="preserve">, </w:t>
            </w:r>
            <w:r w:rsidRPr="00D31532">
              <w:rPr>
                <w:rFonts w:ascii="Times" w:hAnsi="Times"/>
                <w:i/>
                <w:iCs/>
                <w:sz w:val="12"/>
                <w:szCs w:val="12"/>
              </w:rPr>
              <w:t>= V</w:t>
            </w:r>
            <w:r>
              <w:rPr>
                <w:rFonts w:ascii="Times" w:hAnsi="Times"/>
                <w:i/>
                <w:iCs/>
                <w:sz w:val="12"/>
                <w:szCs w:val="12"/>
              </w:rPr>
              <w:t>dr</w:t>
            </w:r>
            <w:r w:rsidRPr="00D31532">
              <w:rPr>
                <w:rFonts w:ascii="Times" w:hAnsi="Times"/>
                <w:i/>
                <w:iCs/>
                <w:sz w:val="12"/>
                <w:szCs w:val="12"/>
              </w:rPr>
              <w:t xml:space="preserve">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 </w:t>
            </w:r>
            <w:r w:rsidRPr="00726BAB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Cyp24a1</w:t>
            </w:r>
            <w:r w:rsidRPr="00D31532">
              <w:rPr>
                <w:rFonts w:ascii="Times" w:hAnsi="Times"/>
                <w:i/>
                <w:iCs/>
                <w:sz w:val="12"/>
                <w:szCs w:val="12"/>
              </w:rPr>
              <w:t>, = Pdia3</w:t>
            </w:r>
          </w:p>
        </w:tc>
      </w:tr>
      <w:tr w:rsidR="00594112" w:rsidRPr="00777BAF" w14:paraId="25E38E4B" w14:textId="77777777" w:rsidTr="00E618B2">
        <w:trPr>
          <w:trHeight w:val="113"/>
        </w:trPr>
        <w:tc>
          <w:tcPr>
            <w:tcW w:w="990" w:type="dxa"/>
            <w:vMerge w:val="restart"/>
            <w:shd w:val="clear" w:color="auto" w:fill="auto"/>
            <w:noWrap/>
          </w:tcPr>
          <w:p w14:paraId="270C70C4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Ferronato et al. 2018</w:t>
            </w:r>
          </w:p>
        </w:tc>
        <w:tc>
          <w:tcPr>
            <w:tcW w:w="1986" w:type="dxa"/>
            <w:vMerge w:val="restart"/>
            <w:shd w:val="clear" w:color="auto" w:fill="auto"/>
            <w:noWrap/>
          </w:tcPr>
          <w:p w14:paraId="234EE0F4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Glioblastoma cells (U251, T98G); Human primary astrocytes</w:t>
            </w:r>
          </w:p>
        </w:tc>
        <w:tc>
          <w:tcPr>
            <w:tcW w:w="3261" w:type="dxa"/>
            <w:vMerge w:val="restart"/>
            <w:shd w:val="clear" w:color="auto" w:fill="auto"/>
            <w:noWrap/>
          </w:tcPr>
          <w:p w14:paraId="2418AAA3" w14:textId="074F4FC3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 xml:space="preserve">1,25(OH)2D3 or EM-1 (analogue of 1,25(OH)2D3) - 100 nM -  17 hours - Addition to medium </w:t>
            </w:r>
          </w:p>
        </w:tc>
        <w:tc>
          <w:tcPr>
            <w:tcW w:w="1418" w:type="dxa"/>
            <w:vMerge w:val="restart"/>
            <w:shd w:val="clear" w:color="auto" w:fill="auto"/>
            <w:noWrap/>
          </w:tcPr>
          <w:p w14:paraId="6156F951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Isopropanol</w:t>
            </w:r>
          </w:p>
        </w:tc>
        <w:tc>
          <w:tcPr>
            <w:tcW w:w="2693" w:type="dxa"/>
            <w:shd w:val="clear" w:color="auto" w:fill="auto"/>
            <w:noWrap/>
          </w:tcPr>
          <w:p w14:paraId="60A78AEA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Cell Proliferation assa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168921D4" w14:textId="77777777" w:rsidR="00594112" w:rsidRPr="00D3153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% cells in G0/G1 phase</w:t>
            </w:r>
          </w:p>
        </w:tc>
      </w:tr>
      <w:tr w:rsidR="00594112" w:rsidRPr="00D31532" w14:paraId="211F484B" w14:textId="77777777" w:rsidTr="00E618B2">
        <w:trPr>
          <w:trHeight w:val="113"/>
        </w:trPr>
        <w:tc>
          <w:tcPr>
            <w:tcW w:w="990" w:type="dxa"/>
            <w:vMerge/>
            <w:shd w:val="clear" w:color="auto" w:fill="auto"/>
            <w:noWrap/>
          </w:tcPr>
          <w:p w14:paraId="25D6A9A4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3736BC9D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</w:tcPr>
          <w:p w14:paraId="49EEAA2D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640363B3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7114C4AF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44CA54AD" w14:textId="77777777" w:rsidR="00594112" w:rsidRPr="00D3153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p21, ↑ p27, ↑ p57</w:t>
            </w:r>
            <w:r w:rsidRPr="00D31532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cyclin</w:t>
            </w:r>
          </w:p>
        </w:tc>
      </w:tr>
      <w:tr w:rsidR="00594112" w:rsidRPr="00777BAF" w14:paraId="5F98004D" w14:textId="77777777" w:rsidTr="00E618B2">
        <w:trPr>
          <w:trHeight w:val="113"/>
        </w:trPr>
        <w:tc>
          <w:tcPr>
            <w:tcW w:w="990" w:type="dxa"/>
            <w:vMerge/>
            <w:shd w:val="clear" w:color="auto" w:fill="auto"/>
            <w:noWrap/>
          </w:tcPr>
          <w:p w14:paraId="482517BF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520CE48F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</w:tcPr>
          <w:p w14:paraId="53A92A8C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1BD22C94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6904FCEF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Cell viability assa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7F684E7D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 Primary astrocytes Viability % (1,25(OH)2D3), </w:t>
            </w:r>
            <w:r w:rsidRPr="00D25C98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D25C98">
              <w:rPr>
                <w:rFonts w:ascii="Times" w:hAnsi="Times"/>
                <w:color w:val="00B050"/>
                <w:sz w:val="12"/>
                <w:szCs w:val="12"/>
              </w:rPr>
              <w:t xml:space="preserve"> Viability % (EM-1)</w:t>
            </w:r>
          </w:p>
        </w:tc>
      </w:tr>
      <w:tr w:rsidR="00594112" w:rsidRPr="00D31532" w14:paraId="5734090C" w14:textId="77777777" w:rsidTr="00E618B2">
        <w:trPr>
          <w:trHeight w:val="113"/>
        </w:trPr>
        <w:tc>
          <w:tcPr>
            <w:tcW w:w="990" w:type="dxa"/>
            <w:vMerge/>
            <w:shd w:val="clear" w:color="auto" w:fill="auto"/>
            <w:noWrap/>
          </w:tcPr>
          <w:p w14:paraId="65508394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5CD4BD66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</w:tcPr>
          <w:p w14:paraId="6872DCD3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198E84A3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0B832FF8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Wound healing assa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42D3ECE6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 Migration (T98G and U251)</w:t>
            </w:r>
          </w:p>
        </w:tc>
      </w:tr>
      <w:tr w:rsidR="00594112" w:rsidRPr="00777BAF" w14:paraId="63CE7266" w14:textId="77777777" w:rsidTr="00E618B2">
        <w:trPr>
          <w:trHeight w:val="113"/>
        </w:trPr>
        <w:tc>
          <w:tcPr>
            <w:tcW w:w="990" w:type="dxa"/>
            <w:vMerge/>
            <w:shd w:val="clear" w:color="auto" w:fill="auto"/>
            <w:noWrap/>
          </w:tcPr>
          <w:p w14:paraId="024BF4DE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36FDA484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</w:tcPr>
          <w:p w14:paraId="3B9D3AD1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19E62CC2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2E4FD73C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Transwell invasion assays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4800DA95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 Cell invasion (EM-1), </w:t>
            </w:r>
            <w:r w:rsidRPr="00D25C98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D25C98">
              <w:rPr>
                <w:rFonts w:ascii="Times" w:hAnsi="Times"/>
                <w:color w:val="00B050"/>
                <w:sz w:val="12"/>
                <w:szCs w:val="12"/>
              </w:rPr>
              <w:t xml:space="preserve"> 1,25(OH)2D3 (relative to EM-1) (T98G)</w:t>
            </w:r>
          </w:p>
        </w:tc>
      </w:tr>
      <w:tr w:rsidR="00594112" w:rsidRPr="00D31532" w14:paraId="065C3E4A" w14:textId="77777777" w:rsidTr="00E618B2">
        <w:trPr>
          <w:trHeight w:val="113"/>
        </w:trPr>
        <w:tc>
          <w:tcPr>
            <w:tcW w:w="990" w:type="dxa"/>
            <w:vMerge/>
            <w:shd w:val="clear" w:color="auto" w:fill="auto"/>
            <w:noWrap/>
          </w:tcPr>
          <w:p w14:paraId="02079EF5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7969BFB1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</w:tcPr>
          <w:p w14:paraId="68EBED53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3DFC7C05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1A2E90C1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Gelatin Zymography assa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0773F3CA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 MMP9 activity (T98G)</w:t>
            </w:r>
          </w:p>
        </w:tc>
      </w:tr>
      <w:tr w:rsidR="00594112" w:rsidRPr="00777BAF" w14:paraId="58EFFEF0" w14:textId="77777777" w:rsidTr="00E618B2">
        <w:trPr>
          <w:trHeight w:val="128"/>
        </w:trPr>
        <w:tc>
          <w:tcPr>
            <w:tcW w:w="990" w:type="dxa"/>
            <w:vMerge w:val="restart"/>
            <w:shd w:val="clear" w:color="auto" w:fill="auto"/>
            <w:noWrap/>
          </w:tcPr>
          <w:p w14:paraId="1BCE4F50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Molinari et al. 2019</w:t>
            </w:r>
          </w:p>
        </w:tc>
        <w:tc>
          <w:tcPr>
            <w:tcW w:w="1986" w:type="dxa"/>
            <w:vMerge w:val="restart"/>
            <w:shd w:val="clear" w:color="auto" w:fill="auto"/>
            <w:noWrap/>
          </w:tcPr>
          <w:p w14:paraId="54C56CE7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Primary astrocytes from C57BL/6J mice (H</w:t>
            </w:r>
            <w:r w:rsidRPr="00D31532">
              <w:rPr>
                <w:rFonts w:ascii="Times" w:hAnsi="Times"/>
                <w:sz w:val="12"/>
                <w:szCs w:val="12"/>
                <w:vertAlign w:val="subscript"/>
              </w:rPr>
              <w:t>2</w:t>
            </w:r>
            <w:r w:rsidRPr="00D31532">
              <w:rPr>
                <w:rFonts w:ascii="Times" w:hAnsi="Times"/>
                <w:sz w:val="12"/>
                <w:szCs w:val="12"/>
              </w:rPr>
              <w:t>O</w:t>
            </w:r>
            <w:r w:rsidRPr="00D31532">
              <w:rPr>
                <w:rFonts w:ascii="Times" w:hAnsi="Times"/>
                <w:sz w:val="12"/>
                <w:szCs w:val="12"/>
                <w:vertAlign w:val="subscript"/>
              </w:rPr>
              <w:t xml:space="preserve">2 </w:t>
            </w:r>
            <w:r w:rsidRPr="00D31532">
              <w:rPr>
                <w:rFonts w:ascii="Times" w:hAnsi="Times"/>
                <w:sz w:val="12"/>
                <w:szCs w:val="12"/>
              </w:rPr>
              <w:t>stimulation)</w:t>
            </w:r>
          </w:p>
        </w:tc>
        <w:tc>
          <w:tcPr>
            <w:tcW w:w="3261" w:type="dxa"/>
            <w:vMerge w:val="restart"/>
            <w:shd w:val="clear" w:color="auto" w:fill="auto"/>
            <w:noWrap/>
          </w:tcPr>
          <w:p w14:paraId="34EFC6A4" w14:textId="59856613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 w:rsidRPr="00D31532">
              <w:rPr>
                <w:rFonts w:ascii="Times" w:hAnsi="Times"/>
                <w:sz w:val="12"/>
                <w:szCs w:val="12"/>
                <w:lang w:val="en-IN"/>
              </w:rPr>
              <w:t>1,25(OH)2D3 - 100 nM - 15 to 1440 min - Addition in medium in combination or not with LA</w:t>
            </w:r>
          </w:p>
        </w:tc>
        <w:tc>
          <w:tcPr>
            <w:tcW w:w="1418" w:type="dxa"/>
            <w:vMerge w:val="restart"/>
            <w:shd w:val="clear" w:color="auto" w:fill="auto"/>
            <w:noWrap/>
          </w:tcPr>
          <w:p w14:paraId="6DA44A8E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Untreated cells</w:t>
            </w:r>
          </w:p>
        </w:tc>
        <w:tc>
          <w:tcPr>
            <w:tcW w:w="2693" w:type="dxa"/>
            <w:shd w:val="clear" w:color="auto" w:fill="auto"/>
            <w:noWrap/>
          </w:tcPr>
          <w:p w14:paraId="52CD26A4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Cell viability assa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23504190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 Viability (alone and combined with LA</w:t>
            </w:r>
            <w:r w:rsidRPr="00726BAB">
              <w:rPr>
                <w:rFonts w:ascii="Times" w:hAnsi="Times"/>
                <w:color w:val="00B050"/>
                <w:sz w:val="12"/>
                <w:szCs w:val="12"/>
                <w:lang w:val="en-IN"/>
              </w:rPr>
              <w:t>)</w:t>
            </w:r>
          </w:p>
        </w:tc>
      </w:tr>
      <w:tr w:rsidR="00594112" w:rsidRPr="00777BAF" w14:paraId="40970624" w14:textId="77777777" w:rsidTr="00E618B2">
        <w:trPr>
          <w:trHeight w:val="244"/>
        </w:trPr>
        <w:tc>
          <w:tcPr>
            <w:tcW w:w="990" w:type="dxa"/>
            <w:vMerge/>
            <w:shd w:val="clear" w:color="auto" w:fill="auto"/>
            <w:noWrap/>
          </w:tcPr>
          <w:p w14:paraId="0A141DEC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40CCAD51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</w:tcPr>
          <w:p w14:paraId="0721DA51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38C0F964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5E2C525C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ROS Production assay &amp; Membrane potential assessment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656075E0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 ROS production (alone and combined with LA</w:t>
            </w:r>
            <w:r w:rsidRPr="00D25C98">
              <w:rPr>
                <w:rFonts w:ascii="Times" w:hAnsi="Times"/>
                <w:color w:val="FF0000"/>
                <w:sz w:val="12"/>
                <w:szCs w:val="12"/>
                <w:lang w:val="en-IN"/>
              </w:rPr>
              <w:t xml:space="preserve">)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>↑</w:t>
            </w:r>
            <w:r w:rsidRPr="00726BAB">
              <w:rPr>
                <w:rFonts w:ascii="Times" w:hAnsi="Times"/>
                <w:color w:val="00B050"/>
                <w:sz w:val="12"/>
                <w:szCs w:val="12"/>
                <w:lang w:val="en-IN"/>
              </w:rPr>
              <w:t xml:space="preserve"> Mitochondrial activity 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>(alone and combined with LA</w:t>
            </w:r>
            <w:r w:rsidRPr="00726BAB">
              <w:rPr>
                <w:rFonts w:ascii="Times" w:hAnsi="Times"/>
                <w:color w:val="00B050"/>
                <w:sz w:val="12"/>
                <w:szCs w:val="12"/>
                <w:lang w:val="en-IN"/>
              </w:rPr>
              <w:t>)</w:t>
            </w:r>
          </w:p>
        </w:tc>
      </w:tr>
      <w:tr w:rsidR="00594112" w:rsidRPr="00777BAF" w14:paraId="1D8715AF" w14:textId="77777777" w:rsidTr="00E618B2">
        <w:trPr>
          <w:trHeight w:val="92"/>
        </w:trPr>
        <w:tc>
          <w:tcPr>
            <w:tcW w:w="990" w:type="dxa"/>
            <w:vMerge/>
            <w:shd w:val="clear" w:color="auto" w:fill="auto"/>
            <w:noWrap/>
          </w:tcPr>
          <w:p w14:paraId="7CD35EE7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53ECBD3A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</w:tcPr>
          <w:p w14:paraId="3C2436E8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545B3E24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4B6BDF71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ELISA kit -p53 transcription factor assay kit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0467CF44" w14:textId="77777777" w:rsidR="00594112" w:rsidRPr="00D25C98" w:rsidRDefault="00594112" w:rsidP="00D26947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 p53 activity (alone and combined with LA</w:t>
            </w:r>
            <w:r w:rsidRPr="00D25C98">
              <w:rPr>
                <w:rFonts w:ascii="Times" w:hAnsi="Times"/>
                <w:color w:val="FF0000"/>
                <w:sz w:val="12"/>
                <w:szCs w:val="12"/>
                <w:lang w:val="en-IN"/>
              </w:rPr>
              <w:t>)</w:t>
            </w:r>
          </w:p>
        </w:tc>
      </w:tr>
      <w:tr w:rsidR="00594112" w:rsidRPr="00D31532" w14:paraId="7C392D9B" w14:textId="77777777" w:rsidTr="00E618B2">
        <w:trPr>
          <w:trHeight w:val="92"/>
        </w:trPr>
        <w:tc>
          <w:tcPr>
            <w:tcW w:w="990" w:type="dxa"/>
            <w:vMerge/>
            <w:shd w:val="clear" w:color="auto" w:fill="auto"/>
            <w:noWrap/>
          </w:tcPr>
          <w:p w14:paraId="625793F8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54D4702D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</w:tcPr>
          <w:p w14:paraId="74E05B71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5E20E9DF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2FB8F88A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APP Quantification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66238884" w14:textId="77777777" w:rsidR="00594112" w:rsidRPr="00D25C98" w:rsidRDefault="00594112" w:rsidP="00D26947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APP</w:t>
            </w:r>
          </w:p>
        </w:tc>
      </w:tr>
      <w:tr w:rsidR="00594112" w:rsidRPr="00777BAF" w14:paraId="3468814D" w14:textId="77777777" w:rsidTr="00E618B2">
        <w:trPr>
          <w:trHeight w:val="92"/>
        </w:trPr>
        <w:tc>
          <w:tcPr>
            <w:tcW w:w="990" w:type="dxa"/>
            <w:vMerge/>
            <w:shd w:val="clear" w:color="auto" w:fill="auto"/>
            <w:noWrap/>
          </w:tcPr>
          <w:p w14:paraId="3897849A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27C6D400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</w:tcPr>
          <w:p w14:paraId="11BFC57E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05081CD0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23460738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ERK and Akt Activation Assa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508FB6E6" w14:textId="77777777" w:rsidR="00594112" w:rsidRPr="00726BAB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p-EKR activity, ↑ p-Akt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 activity (alone and combined with LA</w:t>
            </w:r>
            <w:r w:rsidRPr="00726BAB">
              <w:rPr>
                <w:rFonts w:ascii="Times" w:hAnsi="Times"/>
                <w:color w:val="00B050"/>
                <w:sz w:val="12"/>
                <w:szCs w:val="12"/>
                <w:lang w:val="en-IN"/>
              </w:rPr>
              <w:t>)</w:t>
            </w:r>
          </w:p>
        </w:tc>
      </w:tr>
      <w:tr w:rsidR="00594112" w:rsidRPr="00D31532" w14:paraId="5403EC50" w14:textId="77777777" w:rsidTr="00E618B2">
        <w:trPr>
          <w:trHeight w:val="92"/>
        </w:trPr>
        <w:tc>
          <w:tcPr>
            <w:tcW w:w="990" w:type="dxa"/>
            <w:vMerge/>
            <w:shd w:val="clear" w:color="auto" w:fill="auto"/>
            <w:noWrap/>
          </w:tcPr>
          <w:p w14:paraId="28354875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1F29700C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</w:tcPr>
          <w:p w14:paraId="13BC3109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35B1F459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06F7B827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Iron Quantification Assa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68605E06" w14:textId="77777777" w:rsidR="00594112" w:rsidRPr="00D3153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Iron uptake</w:t>
            </w:r>
          </w:p>
        </w:tc>
      </w:tr>
      <w:tr w:rsidR="00594112" w:rsidRPr="00777BAF" w14:paraId="5128BE3F" w14:textId="77777777" w:rsidTr="00E618B2">
        <w:trPr>
          <w:trHeight w:val="92"/>
        </w:trPr>
        <w:tc>
          <w:tcPr>
            <w:tcW w:w="990" w:type="dxa"/>
            <w:vMerge/>
            <w:shd w:val="clear" w:color="auto" w:fill="auto"/>
            <w:noWrap/>
          </w:tcPr>
          <w:p w14:paraId="358D94A0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138B969E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</w:tcPr>
          <w:p w14:paraId="6D1DF2BA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30F5C6C7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5FD787D9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6A837B94" w14:textId="77777777" w:rsidR="00594112" w:rsidRPr="00D3153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SOD3, ↓ iNOS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p-Akt, ↑ Cytochrome C</w:t>
            </w:r>
          </w:p>
        </w:tc>
      </w:tr>
      <w:tr w:rsidR="00594112" w:rsidRPr="00211061" w14:paraId="1B5FE348" w14:textId="77777777" w:rsidTr="00E618B2">
        <w:trPr>
          <w:trHeight w:val="113"/>
        </w:trPr>
        <w:tc>
          <w:tcPr>
            <w:tcW w:w="990" w:type="dxa"/>
            <w:shd w:val="clear" w:color="auto" w:fill="auto"/>
            <w:noWrap/>
          </w:tcPr>
          <w:p w14:paraId="23175CCB" w14:textId="77777777" w:rsidR="00594112" w:rsidRPr="00211061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31E84">
              <w:rPr>
                <w:rFonts w:ascii="Times New Roman" w:hAnsi="Times New Roman" w:cs="Times New Roman"/>
                <w:sz w:val="12"/>
                <w:szCs w:val="12"/>
              </w:rPr>
              <w:t>Clarke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431E84">
              <w:rPr>
                <w:rFonts w:ascii="Times New Roman" w:hAnsi="Times New Roman" w:cs="Times New Roman"/>
                <w:sz w:val="12"/>
                <w:szCs w:val="12"/>
              </w:rPr>
              <w:t xml:space="preserve"> 2020</w:t>
            </w:r>
          </w:p>
        </w:tc>
        <w:tc>
          <w:tcPr>
            <w:tcW w:w="1986" w:type="dxa"/>
            <w:shd w:val="clear" w:color="auto" w:fill="auto"/>
            <w:noWrap/>
          </w:tcPr>
          <w:p w14:paraId="524F8C6B" w14:textId="77777777" w:rsidR="00594112" w:rsidRPr="00211061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rimary human</w:t>
            </w:r>
            <w:r w:rsidRPr="00A57DBC">
              <w:rPr>
                <w:rFonts w:ascii="Times New Roman" w:hAnsi="Times New Roman" w:cs="Times New Roman"/>
                <w:sz w:val="12"/>
                <w:szCs w:val="12"/>
              </w:rPr>
              <w:t xml:space="preserve"> microgli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from patients undergoing surgery for intractable epilepsy</w:t>
            </w:r>
          </w:p>
        </w:tc>
        <w:tc>
          <w:tcPr>
            <w:tcW w:w="3261" w:type="dxa"/>
            <w:shd w:val="clear" w:color="auto" w:fill="auto"/>
            <w:noWrap/>
          </w:tcPr>
          <w:p w14:paraId="50CAD94F" w14:textId="4608F01E" w:rsidR="00594112" w:rsidRPr="00BE4B46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1169E">
              <w:rPr>
                <w:rFonts w:ascii="Times New Roman" w:hAnsi="Times New Roman" w:cs="Times New Roman"/>
                <w:sz w:val="12"/>
                <w:szCs w:val="12"/>
              </w:rPr>
              <w:t>1,25(OH)2D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- 100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M - 6 days - Addition to medium</w:t>
            </w:r>
          </w:p>
        </w:tc>
        <w:tc>
          <w:tcPr>
            <w:tcW w:w="1418" w:type="dxa"/>
            <w:shd w:val="clear" w:color="auto" w:fill="auto"/>
            <w:noWrap/>
          </w:tcPr>
          <w:p w14:paraId="10FF8FE2" w14:textId="77777777" w:rsidR="00594112" w:rsidRPr="00211061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Vehicle (not mentioned)</w:t>
            </w:r>
          </w:p>
        </w:tc>
        <w:tc>
          <w:tcPr>
            <w:tcW w:w="2693" w:type="dxa"/>
            <w:shd w:val="clear" w:color="auto" w:fill="auto"/>
            <w:noWrap/>
          </w:tcPr>
          <w:p w14:paraId="373F7EF5" w14:textId="77777777" w:rsidR="00594112" w:rsidRPr="00942E58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42E58">
              <w:rPr>
                <w:rFonts w:ascii="Times New Roman" w:hAnsi="Times New Roman" w:cs="Times New Roman"/>
                <w:sz w:val="12"/>
                <w:szCs w:val="12"/>
              </w:rPr>
              <w:t>RT-qPC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 FACS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19F65D24" w14:textId="77777777" w:rsidR="00594112" w:rsidRPr="00211061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= </w:t>
            </w:r>
            <w:r w:rsidRPr="0041707E">
              <w:rPr>
                <w:rFonts w:ascii="Times New Roman" w:hAnsi="Times New Roman" w:cs="Times New Roman"/>
                <w:sz w:val="12"/>
                <w:szCs w:val="12"/>
              </w:rPr>
              <w:t xml:space="preserve">MerTK </w:t>
            </w:r>
          </w:p>
        </w:tc>
      </w:tr>
      <w:tr w:rsidR="00594112" w:rsidRPr="00D31532" w14:paraId="6E8EEF1D" w14:textId="77777777" w:rsidTr="00E618B2">
        <w:trPr>
          <w:trHeight w:val="113"/>
        </w:trPr>
        <w:tc>
          <w:tcPr>
            <w:tcW w:w="14317" w:type="dxa"/>
            <w:gridSpan w:val="7"/>
            <w:shd w:val="clear" w:color="auto" w:fill="auto"/>
            <w:noWrap/>
          </w:tcPr>
          <w:p w14:paraId="489EF348" w14:textId="77777777" w:rsidR="00594112" w:rsidRPr="00D31532" w:rsidRDefault="00594112" w:rsidP="00D2694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14E7FEDB" w14:textId="77777777" w:rsidR="00594112" w:rsidRPr="00D31532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3153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 Vivo</w:t>
            </w:r>
          </w:p>
          <w:p w14:paraId="2328C80A" w14:textId="77777777" w:rsidR="00594112" w:rsidRPr="00D31532" w:rsidRDefault="00594112" w:rsidP="00D2694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94112" w:rsidRPr="00777BAF" w14:paraId="3BDCE01E" w14:textId="77777777" w:rsidTr="00E618B2">
        <w:trPr>
          <w:trHeight w:val="425"/>
        </w:trPr>
        <w:tc>
          <w:tcPr>
            <w:tcW w:w="990" w:type="dxa"/>
            <w:shd w:val="clear" w:color="auto" w:fill="auto"/>
            <w:noWrap/>
          </w:tcPr>
          <w:p w14:paraId="7C78104F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 New Roman" w:hAnsi="Times New Roman" w:cs="Times New Roman"/>
                <w:sz w:val="12"/>
                <w:szCs w:val="12"/>
              </w:rPr>
              <w:t>Garcion et al. 19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1986" w:type="dxa"/>
            <w:shd w:val="clear" w:color="auto" w:fill="auto"/>
            <w:noWrap/>
          </w:tcPr>
          <w:p w14:paraId="2516B2BE" w14:textId="77777777" w:rsidR="00594112" w:rsidRPr="00D3153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31532">
              <w:rPr>
                <w:rFonts w:ascii="Times New Roman" w:hAnsi="Times New Roman" w:cs="Times New Roman"/>
                <w:sz w:val="12"/>
                <w:szCs w:val="12"/>
              </w:rPr>
              <w:t>Lewis rats (GPSC EAE)</w:t>
            </w:r>
          </w:p>
        </w:tc>
        <w:tc>
          <w:tcPr>
            <w:tcW w:w="3261" w:type="dxa"/>
            <w:shd w:val="clear" w:color="auto" w:fill="auto"/>
            <w:noWrap/>
          </w:tcPr>
          <w:p w14:paraId="72D3E93A" w14:textId="44CD05B0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1,25(OH)2D3 - 5 and 1 µg/kg - 23 days - </w:t>
            </w:r>
            <w:proofErr w:type="spellStart"/>
            <w:r w:rsidRPr="00D31532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.p.</w:t>
            </w:r>
            <w:proofErr w:type="spellEnd"/>
            <w:r w:rsidRPr="00D31532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, starting with 5 µg/kg on d11 and d13 post immunisation and continuing with 1 µg/kg on d19, d21, d23</w:t>
            </w:r>
          </w:p>
        </w:tc>
        <w:tc>
          <w:tcPr>
            <w:tcW w:w="1418" w:type="dxa"/>
            <w:shd w:val="clear" w:color="auto" w:fill="auto"/>
            <w:noWrap/>
          </w:tcPr>
          <w:p w14:paraId="46A75DD7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 New Roman" w:hAnsi="Times New Roman" w:cs="Times New Roman"/>
                <w:sz w:val="12"/>
                <w:szCs w:val="12"/>
              </w:rPr>
              <w:t>Propylene glycol and disodium phosphate</w:t>
            </w:r>
          </w:p>
        </w:tc>
        <w:tc>
          <w:tcPr>
            <w:tcW w:w="2693" w:type="dxa"/>
            <w:shd w:val="clear" w:color="auto" w:fill="auto"/>
            <w:noWrap/>
          </w:tcPr>
          <w:p w14:paraId="1DC7E00B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mmunohistochemistry, In-situ hybridisation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17EABECB" w14:textId="77777777" w:rsidR="00594112" w:rsidRPr="00D25C98" w:rsidRDefault="00594112" w:rsidP="00D26947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↓ </w:t>
            </w:r>
            <w:proofErr w:type="spellStart"/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GFAP+iNOS</w:t>
            </w:r>
            <w:proofErr w:type="spellEnd"/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+ astrocytes in the cerebellum, brainstem and spinal cord</w:t>
            </w:r>
          </w:p>
          <w:p w14:paraId="23A63F73" w14:textId="77777777" w:rsidR="00594112" w:rsidRPr="00D25C98" w:rsidRDefault="00594112" w:rsidP="00D26947">
            <w:pPr>
              <w:rPr>
                <w:rFonts w:ascii="Times" w:hAnsi="Times"/>
                <w:color w:val="FF0000"/>
                <w:sz w:val="12"/>
                <w:szCs w:val="12"/>
              </w:rPr>
            </w:pPr>
          </w:p>
        </w:tc>
      </w:tr>
      <w:tr w:rsidR="00594112" w:rsidRPr="00D31532" w14:paraId="2FC37283" w14:textId="77777777" w:rsidTr="00E618B2">
        <w:trPr>
          <w:trHeight w:val="113"/>
        </w:trPr>
        <w:tc>
          <w:tcPr>
            <w:tcW w:w="990" w:type="dxa"/>
            <w:shd w:val="clear" w:color="auto" w:fill="auto"/>
            <w:noWrap/>
          </w:tcPr>
          <w:p w14:paraId="238EA15D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Spach et al. 2004</w:t>
            </w:r>
          </w:p>
        </w:tc>
        <w:tc>
          <w:tcPr>
            <w:tcW w:w="1986" w:type="dxa"/>
            <w:shd w:val="clear" w:color="auto" w:fill="auto"/>
            <w:noWrap/>
          </w:tcPr>
          <w:p w14:paraId="31D124AF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B10.PL(73NS)/Sn mice (MBP</w:t>
            </w:r>
            <w:r w:rsidRPr="00D31532">
              <w:rPr>
                <w:rFonts w:ascii="Times" w:hAnsi="Times"/>
                <w:sz w:val="12"/>
                <w:szCs w:val="12"/>
                <w:vertAlign w:val="subscript"/>
              </w:rPr>
              <w:t xml:space="preserve"> </w:t>
            </w:r>
            <w:r w:rsidRPr="00D31532">
              <w:rPr>
                <w:rFonts w:ascii="Times" w:hAnsi="Times"/>
                <w:sz w:val="12"/>
                <w:szCs w:val="12"/>
              </w:rPr>
              <w:t xml:space="preserve"> EAE)</w:t>
            </w:r>
          </w:p>
        </w:tc>
        <w:tc>
          <w:tcPr>
            <w:tcW w:w="3261" w:type="dxa"/>
            <w:shd w:val="clear" w:color="auto" w:fill="auto"/>
            <w:noWrap/>
          </w:tcPr>
          <w:p w14:paraId="3F791462" w14:textId="2BB11DB2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 w:rsidRPr="00D31532">
              <w:rPr>
                <w:rFonts w:ascii="Times" w:hAnsi="Times"/>
                <w:sz w:val="12"/>
                <w:szCs w:val="12"/>
                <w:lang w:val="en-IN"/>
              </w:rPr>
              <w:t xml:space="preserve">1,25(OH)2D3 - 2 </w:t>
            </w:r>
            <w:r w:rsidRPr="00D31532">
              <w:rPr>
                <w:rFonts w:ascii="Times" w:hAnsi="Times" w:cs="Times"/>
                <w:sz w:val="12"/>
                <w:szCs w:val="12"/>
              </w:rPr>
              <w:t>μ</w:t>
            </w:r>
            <w:r w:rsidRPr="00D31532">
              <w:rPr>
                <w:rFonts w:ascii="Times" w:hAnsi="Times"/>
                <w:sz w:val="12"/>
                <w:szCs w:val="12"/>
              </w:rPr>
              <w:t>g/ml - 6 hours - i.p.</w:t>
            </w:r>
          </w:p>
        </w:tc>
        <w:tc>
          <w:tcPr>
            <w:tcW w:w="1418" w:type="dxa"/>
            <w:shd w:val="clear" w:color="auto" w:fill="auto"/>
            <w:noWrap/>
          </w:tcPr>
          <w:p w14:paraId="230FC008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Soybean oil</w:t>
            </w:r>
          </w:p>
        </w:tc>
        <w:tc>
          <w:tcPr>
            <w:tcW w:w="2693" w:type="dxa"/>
            <w:shd w:val="clear" w:color="auto" w:fill="auto"/>
            <w:noWrap/>
          </w:tcPr>
          <w:p w14:paraId="2E46B0E0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RT-qPCR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68FC3D2A" w14:textId="77777777" w:rsidR="00594112" w:rsidRPr="00D31532" w:rsidRDefault="00594112" w:rsidP="00D26947">
            <w:pPr>
              <w:rPr>
                <w:rFonts w:ascii="Times" w:hAnsi="Times"/>
                <w:i/>
                <w:iCs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" w:hAnsi="Times"/>
                <w:i/>
                <w:iCs/>
                <w:color w:val="FF0000"/>
                <w:sz w:val="12"/>
                <w:szCs w:val="12"/>
              </w:rPr>
              <w:t xml:space="preserve"> GFAP; </w:t>
            </w:r>
            <w:r w:rsidRPr="00726BAB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↑</w:t>
            </w:r>
            <w:r w:rsidRPr="00726BAB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 xml:space="preserve"> Calcium/calmodulin-dependent protein kinase IIδ</w:t>
            </w:r>
          </w:p>
        </w:tc>
      </w:tr>
      <w:tr w:rsidR="00594112" w:rsidRPr="00777BAF" w14:paraId="1DF54C54" w14:textId="77777777" w:rsidTr="00E618B2">
        <w:trPr>
          <w:trHeight w:val="113"/>
        </w:trPr>
        <w:tc>
          <w:tcPr>
            <w:tcW w:w="990" w:type="dxa"/>
            <w:vMerge w:val="restart"/>
            <w:shd w:val="clear" w:color="auto" w:fill="auto"/>
            <w:noWrap/>
          </w:tcPr>
          <w:p w14:paraId="780CE7E6" w14:textId="77777777" w:rsidR="00594112" w:rsidRPr="00EE63EB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EE63EB">
              <w:rPr>
                <w:rFonts w:ascii="Times" w:hAnsi="Times"/>
                <w:sz w:val="12"/>
                <w:szCs w:val="12"/>
              </w:rPr>
              <w:t>Hua et.al, 2012</w:t>
            </w:r>
          </w:p>
        </w:tc>
        <w:tc>
          <w:tcPr>
            <w:tcW w:w="1986" w:type="dxa"/>
            <w:vMerge w:val="restart"/>
            <w:shd w:val="clear" w:color="auto" w:fill="auto"/>
            <w:noWrap/>
          </w:tcPr>
          <w:p w14:paraId="22295A5E" w14:textId="77777777" w:rsidR="00594112" w:rsidRPr="00EE63EB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EE63EB">
              <w:rPr>
                <w:rFonts w:ascii="Times" w:hAnsi="Times"/>
                <w:sz w:val="12"/>
                <w:szCs w:val="12"/>
              </w:rPr>
              <w:t>Male Sprague–Dawley rat (TBI model)</w:t>
            </w:r>
          </w:p>
        </w:tc>
        <w:tc>
          <w:tcPr>
            <w:tcW w:w="3261" w:type="dxa"/>
            <w:vMerge w:val="restart"/>
            <w:shd w:val="clear" w:color="auto" w:fill="auto"/>
            <w:noWrap/>
          </w:tcPr>
          <w:p w14:paraId="277C8CB6" w14:textId="05914690" w:rsidR="00594112" w:rsidRPr="00EE63EB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 w:rsidRPr="00EE63EB">
              <w:rPr>
                <w:rFonts w:ascii="Times" w:hAnsi="Times"/>
                <w:sz w:val="12"/>
                <w:szCs w:val="12"/>
                <w:lang w:val="en-IN"/>
              </w:rPr>
              <w:t>1,25(OH)2D3 -</w:t>
            </w:r>
            <w:r w:rsidR="00B53ED1">
              <w:rPr>
                <w:rFonts w:ascii="Times" w:hAnsi="Times"/>
                <w:sz w:val="12"/>
                <w:szCs w:val="12"/>
                <w:lang w:val="en-IN"/>
              </w:rPr>
              <w:t xml:space="preserve"> </w:t>
            </w:r>
            <w:r w:rsidRPr="00EE63EB">
              <w:rPr>
                <w:rFonts w:ascii="Times" w:hAnsi="Times"/>
                <w:sz w:val="12"/>
                <w:szCs w:val="12"/>
                <w:lang w:val="en-IN"/>
              </w:rPr>
              <w:t xml:space="preserve">1, 2.5 or 5 </w:t>
            </w:r>
            <w:proofErr w:type="spellStart"/>
            <w:r w:rsidRPr="00EE63EB">
              <w:rPr>
                <w:rFonts w:ascii="Times" w:hAnsi="Times"/>
                <w:sz w:val="12"/>
                <w:szCs w:val="12"/>
                <w:lang w:val="en-IN"/>
              </w:rPr>
              <w:t>μg</w:t>
            </w:r>
            <w:proofErr w:type="spellEnd"/>
            <w:r w:rsidRPr="00EE63EB">
              <w:rPr>
                <w:rFonts w:ascii="Times" w:hAnsi="Times"/>
                <w:sz w:val="12"/>
                <w:szCs w:val="12"/>
                <w:lang w:val="en-IN"/>
              </w:rPr>
              <w:t xml:space="preserve">/kg – 1h post-injury – </w:t>
            </w:r>
            <w:proofErr w:type="spellStart"/>
            <w:r w:rsidRPr="00EE63EB">
              <w:rPr>
                <w:rFonts w:ascii="Times" w:hAnsi="Times"/>
                <w:sz w:val="12"/>
                <w:szCs w:val="12"/>
                <w:lang w:val="en-IN"/>
              </w:rPr>
              <w:t>i.p</w:t>
            </w:r>
            <w:proofErr w:type="spellEnd"/>
            <w:r w:rsidRPr="00EE63EB">
              <w:rPr>
                <w:rFonts w:ascii="Times" w:hAnsi="Times"/>
                <w:sz w:val="12"/>
                <w:szCs w:val="12"/>
                <w:lang w:val="en-IN"/>
              </w:rPr>
              <w:t>, only once, given with 16 mg/kg Progesterone (PROG)</w:t>
            </w:r>
          </w:p>
        </w:tc>
        <w:tc>
          <w:tcPr>
            <w:tcW w:w="1418" w:type="dxa"/>
            <w:shd w:val="clear" w:color="auto" w:fill="auto"/>
            <w:noWrap/>
          </w:tcPr>
          <w:p w14:paraId="702EDD4F" w14:textId="77777777" w:rsidR="00594112" w:rsidRPr="00EE63EB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 w:rsidRPr="00EE63EB">
              <w:rPr>
                <w:rFonts w:ascii="Times" w:hAnsi="Times"/>
                <w:sz w:val="12"/>
                <w:szCs w:val="12"/>
                <w:lang w:val="en-IN"/>
              </w:rPr>
              <w:t>Lesion (</w:t>
            </w:r>
            <w:proofErr w:type="spellStart"/>
            <w:r w:rsidRPr="00EE63EB">
              <w:rPr>
                <w:rFonts w:ascii="Times" w:hAnsi="Times"/>
                <w:sz w:val="12"/>
                <w:szCs w:val="12"/>
                <w:lang w:val="en-IN"/>
              </w:rPr>
              <w:t>CCl</w:t>
            </w:r>
            <w:proofErr w:type="spellEnd"/>
            <w:r w:rsidRPr="00EE63EB">
              <w:rPr>
                <w:rFonts w:ascii="Times" w:hAnsi="Times"/>
                <w:sz w:val="12"/>
                <w:szCs w:val="12"/>
                <w:lang w:val="en-IN"/>
              </w:rPr>
              <w:t>)-PROG</w:t>
            </w:r>
          </w:p>
        </w:tc>
        <w:tc>
          <w:tcPr>
            <w:tcW w:w="2693" w:type="dxa"/>
            <w:vMerge w:val="restart"/>
            <w:shd w:val="clear" w:color="auto" w:fill="auto"/>
            <w:noWrap/>
          </w:tcPr>
          <w:p w14:paraId="50ED0C92" w14:textId="77777777" w:rsidR="00594112" w:rsidRPr="00EE63EB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EE63EB">
              <w:rPr>
                <w:rFonts w:ascii="Times" w:hAnsi="Times"/>
                <w:sz w:val="12"/>
                <w:szCs w:val="12"/>
              </w:rPr>
              <w:t>Immunohistochemistr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31081408" w14:textId="77777777" w:rsidR="00594112" w:rsidRPr="00EE63EB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63EB">
              <w:rPr>
                <w:rFonts w:ascii="Times New Roman" w:hAnsi="Times New Roman" w:cs="Times New Roman"/>
                <w:sz w:val="12"/>
                <w:szCs w:val="12"/>
              </w:rPr>
              <w:t xml:space="preserve">= % GFAP+ cells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Size of processes and cell body (significant for 1 </w:t>
            </w:r>
            <w:proofErr w:type="spellStart"/>
            <w:r w:rsidRPr="00726BAB">
              <w:rPr>
                <w:rFonts w:ascii="Times" w:hAnsi="Times"/>
                <w:color w:val="00B050"/>
                <w:sz w:val="12"/>
                <w:szCs w:val="12"/>
                <w:lang w:val="en-IN"/>
              </w:rPr>
              <w:t>μg</w:t>
            </w:r>
            <w:proofErr w:type="spellEnd"/>
            <w:r w:rsidRPr="00726BAB">
              <w:rPr>
                <w:rFonts w:ascii="Times" w:hAnsi="Times"/>
                <w:color w:val="00B050"/>
                <w:sz w:val="12"/>
                <w:szCs w:val="12"/>
                <w:lang w:val="en-IN"/>
              </w:rPr>
              <w:t>/kg)</w:t>
            </w:r>
          </w:p>
        </w:tc>
      </w:tr>
      <w:tr w:rsidR="00594112" w:rsidRPr="00777BAF" w14:paraId="2CDDE3C3" w14:textId="77777777" w:rsidTr="00E618B2">
        <w:trPr>
          <w:trHeight w:val="113"/>
        </w:trPr>
        <w:tc>
          <w:tcPr>
            <w:tcW w:w="990" w:type="dxa"/>
            <w:vMerge/>
            <w:shd w:val="clear" w:color="auto" w:fill="auto"/>
            <w:noWrap/>
          </w:tcPr>
          <w:p w14:paraId="667DE8B0" w14:textId="77777777" w:rsidR="00594112" w:rsidRPr="00EE63EB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07548E4B" w14:textId="77777777" w:rsidR="00594112" w:rsidRPr="00EE63EB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</w:tcPr>
          <w:p w14:paraId="51E38B5E" w14:textId="77777777" w:rsidR="00594112" w:rsidRPr="00EE63EB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16670DD" w14:textId="77777777" w:rsidR="00594112" w:rsidRPr="00EE63EB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 w:rsidRPr="00EE63EB">
              <w:rPr>
                <w:rFonts w:ascii="Times" w:hAnsi="Times"/>
                <w:sz w:val="12"/>
                <w:szCs w:val="12"/>
                <w:lang w:val="en-IN"/>
              </w:rPr>
              <w:t>Sham + Vehicle (22.5% 2-hydroxyropyl-β-</w:t>
            </w:r>
            <w:proofErr w:type="spellStart"/>
            <w:r w:rsidRPr="00EE63EB">
              <w:rPr>
                <w:rFonts w:ascii="Times" w:hAnsi="Times"/>
                <w:sz w:val="12"/>
                <w:szCs w:val="12"/>
                <w:lang w:val="en-IN"/>
              </w:rPr>
              <w:lastRenderedPageBreak/>
              <w:t>cyclodextran</w:t>
            </w:r>
            <w:proofErr w:type="spellEnd"/>
            <w:r w:rsidRPr="00EE63EB">
              <w:rPr>
                <w:rFonts w:ascii="Times" w:hAnsi="Times"/>
                <w:sz w:val="12"/>
                <w:szCs w:val="12"/>
                <w:lang w:val="en-IN"/>
              </w:rPr>
              <w:t xml:space="preserve"> (HBC)+ Sterile water)</w:t>
            </w:r>
          </w:p>
        </w:tc>
        <w:tc>
          <w:tcPr>
            <w:tcW w:w="2693" w:type="dxa"/>
            <w:vMerge/>
            <w:shd w:val="clear" w:color="auto" w:fill="auto"/>
            <w:noWrap/>
          </w:tcPr>
          <w:p w14:paraId="72048E59" w14:textId="77777777" w:rsidR="00594112" w:rsidRPr="00EE63EB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33D5D1C9" w14:textId="77777777" w:rsidR="00594112" w:rsidRPr="00EE63EB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E63EB">
              <w:rPr>
                <w:rFonts w:ascii="Times New Roman" w:hAnsi="Times New Roman" w:cs="Times New Roman"/>
                <w:sz w:val="12"/>
                <w:szCs w:val="12"/>
              </w:rPr>
              <w:t xml:space="preserve">= % GFAP + cells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Size of processes and cell body</w:t>
            </w:r>
          </w:p>
        </w:tc>
      </w:tr>
      <w:tr w:rsidR="00594112" w:rsidRPr="00D31532" w14:paraId="64A26C7F" w14:textId="77777777" w:rsidTr="00E618B2">
        <w:trPr>
          <w:trHeight w:val="113"/>
        </w:trPr>
        <w:tc>
          <w:tcPr>
            <w:tcW w:w="990" w:type="dxa"/>
            <w:shd w:val="clear" w:color="auto" w:fill="auto"/>
            <w:noWrap/>
          </w:tcPr>
          <w:p w14:paraId="57777E37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Nystad et al. 2014</w:t>
            </w:r>
          </w:p>
        </w:tc>
        <w:tc>
          <w:tcPr>
            <w:tcW w:w="1986" w:type="dxa"/>
            <w:shd w:val="clear" w:color="auto" w:fill="auto"/>
            <w:noWrap/>
          </w:tcPr>
          <w:p w14:paraId="1E31DDAC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C57BL/6J mice</w:t>
            </w:r>
            <w:r>
              <w:rPr>
                <w:rFonts w:ascii="Times" w:hAnsi="Times"/>
                <w:sz w:val="12"/>
                <w:szCs w:val="12"/>
              </w:rPr>
              <w:t xml:space="preserve"> (</w:t>
            </w:r>
            <w:r w:rsidRPr="00D31532">
              <w:rPr>
                <w:rFonts w:ascii="Times" w:hAnsi="Times"/>
                <w:sz w:val="12"/>
                <w:szCs w:val="12"/>
              </w:rPr>
              <w:t>Cuprizone Model</w:t>
            </w:r>
            <w:r>
              <w:rPr>
                <w:rFonts w:ascii="Times" w:hAnsi="Times"/>
                <w:sz w:val="12"/>
                <w:szCs w:val="12"/>
              </w:rPr>
              <w:t>)</w:t>
            </w:r>
          </w:p>
        </w:tc>
        <w:tc>
          <w:tcPr>
            <w:tcW w:w="3261" w:type="dxa"/>
            <w:shd w:val="clear" w:color="auto" w:fill="auto"/>
            <w:noWrap/>
          </w:tcPr>
          <w:p w14:paraId="7A11D337" w14:textId="16C78DF2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1,25(OH)2D3 - 0.2 ug/mouse</w:t>
            </w:r>
            <w:r w:rsidR="00B53ED1">
              <w:rPr>
                <w:rFonts w:ascii="Times" w:hAnsi="Times"/>
                <w:sz w:val="12"/>
                <w:szCs w:val="12"/>
              </w:rPr>
              <w:t xml:space="preserve"> </w:t>
            </w:r>
            <w:r w:rsidRPr="00D31532">
              <w:rPr>
                <w:rFonts w:ascii="Times" w:hAnsi="Times"/>
                <w:sz w:val="12"/>
                <w:szCs w:val="12"/>
              </w:rPr>
              <w:t>- 4 weeks -  i.p., twice weekly, starting 5 weeks after cuprizone treatment</w:t>
            </w:r>
          </w:p>
        </w:tc>
        <w:tc>
          <w:tcPr>
            <w:tcW w:w="1418" w:type="dxa"/>
            <w:shd w:val="clear" w:color="auto" w:fill="auto"/>
            <w:noWrap/>
          </w:tcPr>
          <w:p w14:paraId="18E0ECFA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Vehicle (not mentioned)</w:t>
            </w:r>
          </w:p>
        </w:tc>
        <w:tc>
          <w:tcPr>
            <w:tcW w:w="2693" w:type="dxa"/>
            <w:shd w:val="clear" w:color="auto" w:fill="auto"/>
            <w:noWrap/>
          </w:tcPr>
          <w:p w14:paraId="07F00060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Immunohistochemistr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1D4B1647" w14:textId="77777777" w:rsidR="00594112" w:rsidRPr="00D3153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GFAP+ astrocytes (astrocytosis)</w:t>
            </w:r>
          </w:p>
        </w:tc>
      </w:tr>
      <w:tr w:rsidR="00594112" w:rsidRPr="00777BAF" w14:paraId="480CDD3A" w14:textId="77777777" w:rsidTr="00E618B2">
        <w:trPr>
          <w:trHeight w:val="113"/>
        </w:trPr>
        <w:tc>
          <w:tcPr>
            <w:tcW w:w="990" w:type="dxa"/>
            <w:vMerge w:val="restart"/>
            <w:shd w:val="clear" w:color="auto" w:fill="auto"/>
            <w:noWrap/>
          </w:tcPr>
          <w:p w14:paraId="462921A6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Tang et al. 2015</w:t>
            </w:r>
          </w:p>
        </w:tc>
        <w:tc>
          <w:tcPr>
            <w:tcW w:w="1986" w:type="dxa"/>
            <w:vMerge w:val="restart"/>
            <w:shd w:val="clear" w:color="auto" w:fill="auto"/>
            <w:noWrap/>
          </w:tcPr>
          <w:p w14:paraId="32FCAB28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 xml:space="preserve">Sprague-Dawley rats (TBI model) </w:t>
            </w:r>
          </w:p>
        </w:tc>
        <w:tc>
          <w:tcPr>
            <w:tcW w:w="3261" w:type="dxa"/>
            <w:shd w:val="clear" w:color="auto" w:fill="auto"/>
            <w:noWrap/>
          </w:tcPr>
          <w:p w14:paraId="223EECCF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 w:rsidRPr="00D31532">
              <w:rPr>
                <w:rFonts w:ascii="Times" w:hAnsi="Times"/>
                <w:sz w:val="12"/>
                <w:szCs w:val="12"/>
                <w:lang w:val="en-IN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</w:tcPr>
          <w:p w14:paraId="630F7B6B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693" w:type="dxa"/>
            <w:shd w:val="clear" w:color="auto" w:fill="auto"/>
            <w:noWrap/>
          </w:tcPr>
          <w:p w14:paraId="63FE96E1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Immunocytochemistr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38EF1BDE" w14:textId="77777777" w:rsidR="00594112" w:rsidRPr="00D3153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31532">
              <w:rPr>
                <w:rFonts w:ascii="Times New Roman" w:hAnsi="Times New Roman" w:cs="Times New Roman"/>
                <w:sz w:val="12"/>
                <w:szCs w:val="12"/>
              </w:rPr>
              <w:t>GFAP+ cells arranged around lesion site</w:t>
            </w:r>
          </w:p>
        </w:tc>
      </w:tr>
      <w:tr w:rsidR="00594112" w:rsidRPr="00D31532" w14:paraId="637FA758" w14:textId="77777777" w:rsidTr="00E618B2">
        <w:trPr>
          <w:trHeight w:val="113"/>
        </w:trPr>
        <w:tc>
          <w:tcPr>
            <w:tcW w:w="990" w:type="dxa"/>
            <w:vMerge/>
            <w:shd w:val="clear" w:color="auto" w:fill="auto"/>
            <w:noWrap/>
          </w:tcPr>
          <w:p w14:paraId="308FE226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1AE38ABF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shd w:val="clear" w:color="auto" w:fill="auto"/>
            <w:noWrap/>
          </w:tcPr>
          <w:p w14:paraId="264E8B0B" w14:textId="5B26D111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  <w:lang w:val="en-IN"/>
              </w:rPr>
              <w:t xml:space="preserve">1,25(OH)2D3 - 1 mg/kg - 1, 6 hours post-injury - </w:t>
            </w:r>
            <w:proofErr w:type="spellStart"/>
            <w:r w:rsidRPr="00D31532">
              <w:rPr>
                <w:rFonts w:ascii="Times" w:hAnsi="Times"/>
                <w:sz w:val="12"/>
                <w:szCs w:val="12"/>
                <w:lang w:val="en-IN"/>
              </w:rPr>
              <w:t>i.p.</w:t>
            </w:r>
            <w:proofErr w:type="spellEnd"/>
            <w:r w:rsidRPr="00D31532">
              <w:rPr>
                <w:rFonts w:ascii="Times" w:hAnsi="Times"/>
                <w:sz w:val="12"/>
                <w:szCs w:val="12"/>
                <w:lang w:val="en-IN"/>
              </w:rPr>
              <w:t>, once</w:t>
            </w:r>
          </w:p>
        </w:tc>
        <w:tc>
          <w:tcPr>
            <w:tcW w:w="1418" w:type="dxa"/>
            <w:shd w:val="clear" w:color="auto" w:fill="auto"/>
            <w:noWrap/>
          </w:tcPr>
          <w:p w14:paraId="2E38EDAE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PBS</w:t>
            </w:r>
          </w:p>
        </w:tc>
        <w:tc>
          <w:tcPr>
            <w:tcW w:w="2693" w:type="dxa"/>
            <w:shd w:val="clear" w:color="auto" w:fill="auto"/>
            <w:noWrap/>
          </w:tcPr>
          <w:p w14:paraId="5902E707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Western Blot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5F65E7EF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 GFAP, </w:t>
            </w: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 TLR4</w:t>
            </w:r>
          </w:p>
        </w:tc>
      </w:tr>
      <w:tr w:rsidR="00594112" w:rsidRPr="00D31532" w14:paraId="240A5435" w14:textId="77777777" w:rsidTr="00E618B2">
        <w:trPr>
          <w:trHeight w:val="113"/>
        </w:trPr>
        <w:tc>
          <w:tcPr>
            <w:tcW w:w="990" w:type="dxa"/>
            <w:shd w:val="clear" w:color="auto" w:fill="auto"/>
            <w:noWrap/>
          </w:tcPr>
          <w:p w14:paraId="3343CDE9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Malinic &amp; Dozudic 2017</w:t>
            </w:r>
          </w:p>
        </w:tc>
        <w:tc>
          <w:tcPr>
            <w:tcW w:w="1986" w:type="dxa"/>
            <w:shd w:val="clear" w:color="auto" w:fill="auto"/>
            <w:noWrap/>
          </w:tcPr>
          <w:p w14:paraId="4B3F2F8C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de-DE"/>
              </w:rPr>
            </w:pPr>
            <w:proofErr w:type="spellStart"/>
            <w:r w:rsidRPr="00D31532">
              <w:rPr>
                <w:rFonts w:ascii="Times" w:hAnsi="Times"/>
                <w:sz w:val="12"/>
                <w:szCs w:val="12"/>
                <w:lang w:val="de-DE"/>
              </w:rPr>
              <w:t>Mongolian</w:t>
            </w:r>
            <w:proofErr w:type="spellEnd"/>
            <w:r w:rsidRPr="00D31532">
              <w:rPr>
                <w:rFonts w:ascii="Times" w:hAnsi="Times"/>
                <w:sz w:val="12"/>
                <w:szCs w:val="12"/>
                <w:lang w:val="de-DE"/>
              </w:rPr>
              <w:t xml:space="preserve"> </w:t>
            </w:r>
            <w:proofErr w:type="spellStart"/>
            <w:r w:rsidRPr="00D31532">
              <w:rPr>
                <w:rFonts w:ascii="Times" w:hAnsi="Times"/>
                <w:sz w:val="12"/>
                <w:szCs w:val="12"/>
                <w:lang w:val="de-DE"/>
              </w:rPr>
              <w:t>Gerbils</w:t>
            </w:r>
            <w:proofErr w:type="spellEnd"/>
            <w:r w:rsidRPr="00D31532">
              <w:rPr>
                <w:rFonts w:ascii="Times" w:hAnsi="Times"/>
                <w:sz w:val="12"/>
                <w:szCs w:val="12"/>
                <w:lang w:val="de-DE"/>
              </w:rPr>
              <w:t xml:space="preserve"> (Transient global cerebral </w:t>
            </w:r>
            <w:proofErr w:type="spellStart"/>
            <w:r w:rsidRPr="00D31532">
              <w:rPr>
                <w:rFonts w:ascii="Times" w:hAnsi="Times"/>
                <w:sz w:val="12"/>
                <w:szCs w:val="12"/>
                <w:lang w:val="de-DE"/>
              </w:rPr>
              <w:t>ischemia</w:t>
            </w:r>
            <w:proofErr w:type="spellEnd"/>
            <w:r w:rsidRPr="00D31532">
              <w:rPr>
                <w:rFonts w:ascii="Times" w:hAnsi="Times"/>
                <w:sz w:val="12"/>
                <w:szCs w:val="12"/>
                <w:lang w:val="de-DE"/>
              </w:rPr>
              <w:t>)</w:t>
            </w:r>
          </w:p>
        </w:tc>
        <w:tc>
          <w:tcPr>
            <w:tcW w:w="3261" w:type="dxa"/>
            <w:shd w:val="clear" w:color="auto" w:fill="auto"/>
            <w:noWrap/>
          </w:tcPr>
          <w:p w14:paraId="520FE7C6" w14:textId="09D23073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 w:rsidRPr="00D31532">
              <w:rPr>
                <w:rFonts w:ascii="Times" w:hAnsi="Times"/>
                <w:sz w:val="12"/>
                <w:szCs w:val="12"/>
                <w:lang w:val="en-IN"/>
              </w:rPr>
              <w:t>Not mentioned - Not mentioned - 7 days - Prior to ischemia (method not mentioned)</w:t>
            </w:r>
          </w:p>
        </w:tc>
        <w:tc>
          <w:tcPr>
            <w:tcW w:w="1418" w:type="dxa"/>
            <w:shd w:val="clear" w:color="auto" w:fill="auto"/>
            <w:noWrap/>
          </w:tcPr>
          <w:p w14:paraId="473B6F92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en-IN"/>
              </w:rPr>
            </w:pPr>
            <w:r w:rsidRPr="00D31532">
              <w:rPr>
                <w:rFonts w:ascii="Times" w:hAnsi="Times"/>
                <w:sz w:val="12"/>
                <w:szCs w:val="12"/>
                <w:lang w:val="en-IN"/>
              </w:rPr>
              <w:t>Untreated mice</w:t>
            </w:r>
          </w:p>
        </w:tc>
        <w:tc>
          <w:tcPr>
            <w:tcW w:w="2693" w:type="dxa"/>
            <w:shd w:val="clear" w:color="auto" w:fill="auto"/>
            <w:noWrap/>
          </w:tcPr>
          <w:p w14:paraId="4E34094F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de-DE"/>
              </w:rPr>
            </w:pPr>
            <w:r w:rsidRPr="00D31532">
              <w:rPr>
                <w:rFonts w:ascii="Times" w:hAnsi="Times"/>
                <w:sz w:val="12"/>
                <w:szCs w:val="12"/>
                <w:lang w:val="de-DE"/>
              </w:rPr>
              <w:t>Western Blot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3D55EA4D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  <w:lang w:val="de-DE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726BAB">
              <w:rPr>
                <w:rFonts w:ascii="Times" w:hAnsi="Times"/>
                <w:color w:val="00B050"/>
                <w:sz w:val="12"/>
                <w:szCs w:val="12"/>
                <w:lang w:val="de-DE"/>
              </w:rPr>
              <w:t xml:space="preserve"> GFAP </w:t>
            </w:r>
          </w:p>
        </w:tc>
      </w:tr>
      <w:tr w:rsidR="00594112" w:rsidRPr="00DA29B2" w14:paraId="54D1FAB0" w14:textId="77777777" w:rsidTr="00E618B2">
        <w:trPr>
          <w:trHeight w:val="70"/>
        </w:trPr>
        <w:tc>
          <w:tcPr>
            <w:tcW w:w="990" w:type="dxa"/>
            <w:vMerge w:val="restart"/>
            <w:shd w:val="clear" w:color="auto" w:fill="auto"/>
            <w:noWrap/>
          </w:tcPr>
          <w:p w14:paraId="3B4D2CA0" w14:textId="77777777" w:rsidR="0059411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alvello et al. 2017</w:t>
            </w:r>
          </w:p>
        </w:tc>
        <w:tc>
          <w:tcPr>
            <w:tcW w:w="1986" w:type="dxa"/>
            <w:vMerge w:val="restart"/>
            <w:shd w:val="clear" w:color="auto" w:fill="auto"/>
            <w:noWrap/>
          </w:tcPr>
          <w:p w14:paraId="1AB5D8E2" w14:textId="77777777" w:rsidR="0059411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75C40">
              <w:rPr>
                <w:rFonts w:ascii="Times New Roman" w:hAnsi="Times New Roman" w:cs="Times New Roman"/>
                <w:sz w:val="12"/>
                <w:szCs w:val="12"/>
              </w:rPr>
              <w:t>C57BL/6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mice (MPTP model of Parkinson’s disease)</w:t>
            </w:r>
          </w:p>
        </w:tc>
        <w:tc>
          <w:tcPr>
            <w:tcW w:w="3261" w:type="dxa"/>
            <w:vMerge w:val="restart"/>
            <w:shd w:val="clear" w:color="auto" w:fill="auto"/>
            <w:noWrap/>
          </w:tcPr>
          <w:p w14:paraId="4D4E1903" w14:textId="42C32667" w:rsidR="00594112" w:rsidRPr="00211061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211061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,25(OH)2D3</w:t>
            </w:r>
            <w:r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 - </w:t>
            </w:r>
            <w:r w:rsidRPr="00C75C40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1 </w:t>
            </w:r>
            <w:proofErr w:type="spellStart"/>
            <w:r w:rsidRPr="00C75C40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μg</w:t>
            </w:r>
            <w:proofErr w:type="spellEnd"/>
            <w:r w:rsidRPr="00C75C40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/kg</w:t>
            </w:r>
            <w:r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 - 10 days - I</w:t>
            </w:r>
            <w:r w:rsidRPr="00C75C40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ntragastric gavag</w:t>
            </w:r>
            <w:r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e, starting 3 days before </w:t>
            </w:r>
            <w:r w:rsidRPr="00211061">
              <w:rPr>
                <w:rFonts w:ascii="Times New Roman" w:hAnsi="Times New Roman" w:cs="Times New Roman"/>
                <w:sz w:val="12"/>
                <w:szCs w:val="12"/>
              </w:rPr>
              <w:t>MPT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injection</w:t>
            </w:r>
          </w:p>
        </w:tc>
        <w:tc>
          <w:tcPr>
            <w:tcW w:w="1418" w:type="dxa"/>
            <w:vMerge w:val="restart"/>
            <w:shd w:val="clear" w:color="auto" w:fill="auto"/>
            <w:noWrap/>
          </w:tcPr>
          <w:p w14:paraId="482269CC" w14:textId="77777777" w:rsidR="00594112" w:rsidRPr="00140EE7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aline solution</w:t>
            </w:r>
          </w:p>
        </w:tc>
        <w:tc>
          <w:tcPr>
            <w:tcW w:w="2693" w:type="dxa"/>
            <w:shd w:val="clear" w:color="auto" w:fill="auto"/>
            <w:noWrap/>
          </w:tcPr>
          <w:p w14:paraId="6B418B8D" w14:textId="77777777" w:rsidR="0059411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mmunohistochemistr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4C939543" w14:textId="77777777" w:rsidR="00594112" w:rsidRPr="00DA29B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GFAP+ cells</w:t>
            </w:r>
          </w:p>
        </w:tc>
      </w:tr>
      <w:tr w:rsidR="00594112" w:rsidRPr="00D31532" w14:paraId="07313AF3" w14:textId="77777777" w:rsidTr="00E618B2">
        <w:trPr>
          <w:trHeight w:val="113"/>
        </w:trPr>
        <w:tc>
          <w:tcPr>
            <w:tcW w:w="990" w:type="dxa"/>
            <w:vMerge/>
            <w:shd w:val="clear" w:color="auto" w:fill="auto"/>
            <w:noWrap/>
          </w:tcPr>
          <w:p w14:paraId="168B197E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715DAB4C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</w:tcPr>
          <w:p w14:paraId="3181691D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4CAA4398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3AEFF1B1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estern Blot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2217D41E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GFAP</w:t>
            </w:r>
          </w:p>
        </w:tc>
      </w:tr>
      <w:tr w:rsidR="00594112" w:rsidRPr="00D31532" w14:paraId="4F61B88B" w14:textId="77777777" w:rsidTr="00E618B2">
        <w:trPr>
          <w:trHeight w:val="113"/>
        </w:trPr>
        <w:tc>
          <w:tcPr>
            <w:tcW w:w="990" w:type="dxa"/>
            <w:shd w:val="clear" w:color="auto" w:fill="auto"/>
            <w:noWrap/>
          </w:tcPr>
          <w:p w14:paraId="06AF2AA9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Gomez-Pinedo et al. 2019</w:t>
            </w:r>
          </w:p>
        </w:tc>
        <w:tc>
          <w:tcPr>
            <w:tcW w:w="1986" w:type="dxa"/>
            <w:shd w:val="clear" w:color="auto" w:fill="auto"/>
            <w:noWrap/>
          </w:tcPr>
          <w:p w14:paraId="09045995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 xml:space="preserve">Wistar rats </w:t>
            </w:r>
            <w:r>
              <w:rPr>
                <w:rFonts w:ascii="Times" w:hAnsi="Times"/>
                <w:sz w:val="12"/>
                <w:szCs w:val="12"/>
              </w:rPr>
              <w:t>(</w:t>
            </w:r>
            <w:r w:rsidRPr="00D31532">
              <w:rPr>
                <w:rFonts w:ascii="Times" w:hAnsi="Times"/>
                <w:sz w:val="12"/>
                <w:szCs w:val="12"/>
              </w:rPr>
              <w:t>Surgical lesions to the corpus callosum and lysolecithin injection</w:t>
            </w:r>
            <w:r>
              <w:rPr>
                <w:rFonts w:ascii="Times" w:hAnsi="Times"/>
                <w:sz w:val="12"/>
                <w:szCs w:val="12"/>
              </w:rPr>
              <w:t>)</w:t>
            </w:r>
          </w:p>
        </w:tc>
        <w:tc>
          <w:tcPr>
            <w:tcW w:w="3261" w:type="dxa"/>
            <w:shd w:val="clear" w:color="auto" w:fill="auto"/>
            <w:noWrap/>
          </w:tcPr>
          <w:p w14:paraId="06ED67D9" w14:textId="08B05C49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Cholecalciferol - 5’000 IU/kg - 30 days - not mentioned, every day, 15 days prior and after to lysolecithin injection</w:t>
            </w:r>
          </w:p>
        </w:tc>
        <w:tc>
          <w:tcPr>
            <w:tcW w:w="1418" w:type="dxa"/>
            <w:shd w:val="clear" w:color="auto" w:fill="auto"/>
            <w:noWrap/>
          </w:tcPr>
          <w:p w14:paraId="5CB5A495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None</w:t>
            </w:r>
          </w:p>
        </w:tc>
        <w:tc>
          <w:tcPr>
            <w:tcW w:w="2693" w:type="dxa"/>
            <w:shd w:val="clear" w:color="auto" w:fill="auto"/>
            <w:noWrap/>
          </w:tcPr>
          <w:p w14:paraId="3F77BD2C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Immunohistochemistr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6FA1210A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 xml:space="preserve">Subventricular zone: </w:t>
            </w:r>
            <w:r w:rsidRPr="00D31532">
              <w:rPr>
                <w:rFonts w:ascii="Times New Roman" w:hAnsi="Times New Roman" w:cs="Times New Roman"/>
                <w:sz w:val="12"/>
                <w:szCs w:val="12"/>
              </w:rPr>
              <w:t xml:space="preserve">= </w:t>
            </w:r>
            <w:r w:rsidRPr="00D31532">
              <w:rPr>
                <w:rFonts w:ascii="Times" w:hAnsi="Times"/>
                <w:sz w:val="12"/>
                <w:szCs w:val="12"/>
              </w:rPr>
              <w:t>GFAP+ cells</w:t>
            </w:r>
          </w:p>
          <w:p w14:paraId="137D7798" w14:textId="77777777" w:rsidR="00594112" w:rsidRPr="00D3153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 xml:space="preserve">Corpus callosum (lesion site): </w:t>
            </w:r>
            <w:r w:rsidRPr="00D25C98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D25C98">
              <w:rPr>
                <w:rFonts w:ascii="Times" w:hAnsi="Times"/>
                <w:color w:val="00B050"/>
                <w:sz w:val="12"/>
                <w:szCs w:val="12"/>
              </w:rPr>
              <w:t>GFAP+ cells</w:t>
            </w:r>
          </w:p>
        </w:tc>
      </w:tr>
      <w:tr w:rsidR="00594112" w:rsidRPr="00D31532" w14:paraId="09FD6567" w14:textId="77777777" w:rsidTr="00E618B2">
        <w:trPr>
          <w:trHeight w:val="113"/>
        </w:trPr>
        <w:tc>
          <w:tcPr>
            <w:tcW w:w="990" w:type="dxa"/>
            <w:vMerge w:val="restart"/>
            <w:shd w:val="clear" w:color="auto" w:fill="auto"/>
            <w:noWrap/>
            <w:hideMark/>
          </w:tcPr>
          <w:p w14:paraId="72F17A6B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Zhang et al. 2020</w:t>
            </w:r>
          </w:p>
        </w:tc>
        <w:tc>
          <w:tcPr>
            <w:tcW w:w="1986" w:type="dxa"/>
            <w:vMerge w:val="restart"/>
            <w:shd w:val="clear" w:color="auto" w:fill="auto"/>
            <w:noWrap/>
            <w:hideMark/>
          </w:tcPr>
          <w:p w14:paraId="34F2577A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C57BL/6J (MOG</w:t>
            </w:r>
            <w:r w:rsidRPr="00D31532">
              <w:rPr>
                <w:rFonts w:ascii="Times" w:hAnsi="Times"/>
                <w:sz w:val="12"/>
                <w:szCs w:val="12"/>
                <w:vertAlign w:val="subscript"/>
              </w:rPr>
              <w:t xml:space="preserve">35-55 </w:t>
            </w:r>
            <w:r w:rsidRPr="00D31532">
              <w:rPr>
                <w:rFonts w:ascii="Times" w:hAnsi="Times"/>
                <w:sz w:val="12"/>
                <w:szCs w:val="12"/>
              </w:rPr>
              <w:t xml:space="preserve"> EAE)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5012BFDB" w14:textId="5B9B70F6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 xml:space="preserve">Paricalcitriol (Vitamin D2 analogue) - 0.25, 0.5 </w:t>
            </w:r>
            <w:r w:rsidRPr="00D31532">
              <w:rPr>
                <w:rFonts w:ascii="Times" w:hAnsi="Times" w:cs="Times"/>
                <w:sz w:val="12"/>
                <w:szCs w:val="12"/>
              </w:rPr>
              <w:t>μ</w:t>
            </w:r>
            <w:r w:rsidRPr="00D31532">
              <w:rPr>
                <w:rFonts w:ascii="Times" w:hAnsi="Times"/>
                <w:sz w:val="12"/>
                <w:szCs w:val="12"/>
              </w:rPr>
              <w:t>g/kg - i.p., every 2 days from d2 to d28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14:paraId="7A571AE8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  <w:lang w:val="en-IN"/>
              </w:rPr>
              <w:t>Untreated mice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AB03B20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Western Blot, Immunohistochemistry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55D93CC6" w14:textId="3DC9B181" w:rsidR="00594112" w:rsidRPr="00D25C98" w:rsidRDefault="00594112" w:rsidP="00D26947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 GFAP+ as</w:t>
            </w:r>
            <w:r w:rsidR="00D25C98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rocytes, </w:t>
            </w: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 Iba1+ microglia</w:t>
            </w:r>
          </w:p>
        </w:tc>
      </w:tr>
      <w:tr w:rsidR="00594112" w:rsidRPr="00D31532" w14:paraId="07C51150" w14:textId="77777777" w:rsidTr="00E618B2">
        <w:trPr>
          <w:trHeight w:val="113"/>
        </w:trPr>
        <w:tc>
          <w:tcPr>
            <w:tcW w:w="990" w:type="dxa"/>
            <w:vMerge/>
            <w:shd w:val="clear" w:color="auto" w:fill="auto"/>
            <w:noWrap/>
          </w:tcPr>
          <w:p w14:paraId="5927E25B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vMerge/>
            <w:shd w:val="clear" w:color="auto" w:fill="auto"/>
            <w:noWrap/>
          </w:tcPr>
          <w:p w14:paraId="6A2390E7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</w:tcPr>
          <w:p w14:paraId="717AD192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</w:tcPr>
          <w:p w14:paraId="0FC6BE36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567BCDF2" w14:textId="77777777" w:rsidR="00594112" w:rsidRPr="00D3153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31532">
              <w:rPr>
                <w:rFonts w:ascii="Times" w:hAnsi="Times"/>
                <w:sz w:val="12"/>
                <w:szCs w:val="12"/>
              </w:rPr>
              <w:t>Immunohistochemistr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66989CD2" w14:textId="77777777" w:rsidR="00594112" w:rsidRPr="00D25C98" w:rsidRDefault="00594112" w:rsidP="00D26947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 F4/80, </w:t>
            </w: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 iNOS, </w:t>
            </w: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" w:hAnsi="Times"/>
                <w:color w:val="FF0000"/>
                <w:sz w:val="12"/>
                <w:szCs w:val="12"/>
              </w:rPr>
              <w:t xml:space="preserve"> COX2</w:t>
            </w:r>
          </w:p>
        </w:tc>
      </w:tr>
      <w:tr w:rsidR="00594112" w:rsidRPr="00FC7F73" w14:paraId="47DE6D1A" w14:textId="77777777" w:rsidTr="00E618B2">
        <w:trPr>
          <w:trHeight w:val="113"/>
        </w:trPr>
        <w:tc>
          <w:tcPr>
            <w:tcW w:w="14317" w:type="dxa"/>
            <w:gridSpan w:val="7"/>
            <w:shd w:val="clear" w:color="auto" w:fill="auto"/>
            <w:noWrap/>
          </w:tcPr>
          <w:p w14:paraId="2E35E88E" w14:textId="77777777" w:rsidR="00594112" w:rsidRPr="00D31532" w:rsidRDefault="00594112" w:rsidP="00D2694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652755CB" w14:textId="77777777" w:rsidR="00594112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3153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S patients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/ derived samples</w:t>
            </w:r>
          </w:p>
          <w:p w14:paraId="31132E27" w14:textId="77777777" w:rsidR="00594112" w:rsidRPr="0088699D" w:rsidRDefault="00594112" w:rsidP="00D2694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94112" w:rsidRPr="00FC7F73" w14:paraId="280AE7F0" w14:textId="77777777" w:rsidTr="00E618B2">
        <w:trPr>
          <w:trHeight w:val="113"/>
        </w:trPr>
        <w:tc>
          <w:tcPr>
            <w:tcW w:w="990" w:type="dxa"/>
            <w:vMerge w:val="restart"/>
            <w:shd w:val="clear" w:color="auto" w:fill="auto"/>
            <w:noWrap/>
            <w:hideMark/>
          </w:tcPr>
          <w:p w14:paraId="3B0C5D9B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995254">
              <w:rPr>
                <w:rFonts w:ascii="Times" w:hAnsi="Times"/>
                <w:sz w:val="12"/>
                <w:szCs w:val="12"/>
              </w:rPr>
              <w:t>Smolders et al. 2013</w:t>
            </w:r>
          </w:p>
        </w:tc>
        <w:tc>
          <w:tcPr>
            <w:tcW w:w="1986" w:type="dxa"/>
            <w:shd w:val="clear" w:color="auto" w:fill="auto"/>
            <w:noWrap/>
            <w:hideMark/>
          </w:tcPr>
          <w:p w14:paraId="646FD102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7E2693">
              <w:rPr>
                <w:rFonts w:ascii="Times" w:hAnsi="Times"/>
                <w:sz w:val="12"/>
                <w:szCs w:val="12"/>
              </w:rPr>
              <w:t>Post</w:t>
            </w:r>
            <w:r>
              <w:rPr>
                <w:rFonts w:ascii="Times" w:hAnsi="Times"/>
                <w:sz w:val="12"/>
                <w:szCs w:val="12"/>
              </w:rPr>
              <w:t>-</w:t>
            </w:r>
            <w:r w:rsidRPr="007E2693">
              <w:rPr>
                <w:rFonts w:ascii="Times" w:hAnsi="Times"/>
                <w:sz w:val="12"/>
                <w:szCs w:val="12"/>
              </w:rPr>
              <w:t>mortem brain tissue</w:t>
            </w:r>
            <w:r>
              <w:rPr>
                <w:rFonts w:ascii="Times" w:hAnsi="Times"/>
                <w:sz w:val="12"/>
                <w:szCs w:val="12"/>
              </w:rPr>
              <w:t xml:space="preserve"> of MS and control patients (</w:t>
            </w:r>
            <w:r w:rsidRPr="007E2693">
              <w:rPr>
                <w:rFonts w:ascii="Times" w:hAnsi="Times"/>
                <w:sz w:val="12"/>
                <w:szCs w:val="12"/>
              </w:rPr>
              <w:t>NAWM</w:t>
            </w:r>
            <w:r>
              <w:rPr>
                <w:rFonts w:ascii="Times" w:hAnsi="Times"/>
                <w:sz w:val="12"/>
                <w:szCs w:val="12"/>
              </w:rPr>
              <w:t>)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30B2216E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B93B6C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9297C7F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Immunohistochemistry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3799DAF2" w14:textId="77777777" w:rsidR="0059411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FAP+VDR+ cells</w:t>
            </w:r>
            <w:r w:rsidRPr="007E269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astrocytes) (nuclear, but also cytoplasmic, unlike controls)</w:t>
            </w:r>
          </w:p>
          <w:p w14:paraId="24714258" w14:textId="77777777" w:rsidR="00594112" w:rsidRPr="00FC7F73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FAP+CYP24A1+</w:t>
            </w:r>
            <w:r w:rsidRPr="001E6235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cells (astrocytes)</w:t>
            </w:r>
          </w:p>
        </w:tc>
      </w:tr>
      <w:tr w:rsidR="00594112" w:rsidRPr="00FC7F73" w14:paraId="04BD1712" w14:textId="77777777" w:rsidTr="00E618B2">
        <w:trPr>
          <w:trHeight w:val="113"/>
        </w:trPr>
        <w:tc>
          <w:tcPr>
            <w:tcW w:w="990" w:type="dxa"/>
            <w:vMerge/>
            <w:shd w:val="clear" w:color="auto" w:fill="auto"/>
            <w:noWrap/>
          </w:tcPr>
          <w:p w14:paraId="45709DFB" w14:textId="77777777" w:rsidR="00594112" w:rsidRPr="00256BBF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6" w:type="dxa"/>
            <w:shd w:val="clear" w:color="auto" w:fill="auto"/>
            <w:noWrap/>
          </w:tcPr>
          <w:p w14:paraId="0C697E14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 xml:space="preserve">Primary human astrocyte culture from </w:t>
            </w:r>
            <w:r w:rsidRPr="00995254">
              <w:rPr>
                <w:rFonts w:ascii="Times" w:hAnsi="Times"/>
                <w:sz w:val="12"/>
                <w:szCs w:val="12"/>
              </w:rPr>
              <w:t>post-mortem MS-brain tissue</w:t>
            </w:r>
          </w:p>
        </w:tc>
        <w:tc>
          <w:tcPr>
            <w:tcW w:w="3261" w:type="dxa"/>
            <w:shd w:val="clear" w:color="auto" w:fill="auto"/>
            <w:noWrap/>
          </w:tcPr>
          <w:p w14:paraId="46167B37" w14:textId="1A924391" w:rsidR="00594112" w:rsidRPr="0056147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3D395B">
              <w:rPr>
                <w:rFonts w:ascii="Times" w:hAnsi="Times"/>
                <w:sz w:val="12"/>
                <w:szCs w:val="12"/>
              </w:rPr>
              <w:t>1,25(OH)2D3</w:t>
            </w:r>
            <w:r>
              <w:rPr>
                <w:rFonts w:ascii="Times" w:hAnsi="Times"/>
                <w:sz w:val="12"/>
                <w:szCs w:val="12"/>
              </w:rPr>
              <w:t xml:space="preserve"> - 100-1000 nM - 48 hours - Addition to medium</w:t>
            </w:r>
          </w:p>
        </w:tc>
        <w:tc>
          <w:tcPr>
            <w:tcW w:w="1418" w:type="dxa"/>
            <w:shd w:val="clear" w:color="auto" w:fill="auto"/>
            <w:noWrap/>
          </w:tcPr>
          <w:p w14:paraId="6781BE6D" w14:textId="77777777" w:rsidR="0059411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EtOH</w:t>
            </w:r>
          </w:p>
        </w:tc>
        <w:tc>
          <w:tcPr>
            <w:tcW w:w="2693" w:type="dxa"/>
            <w:shd w:val="clear" w:color="auto" w:fill="auto"/>
            <w:noWrap/>
          </w:tcPr>
          <w:p w14:paraId="77734671" w14:textId="77777777" w:rsidR="00594112" w:rsidRPr="0061571D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>
              <w:rPr>
                <w:rFonts w:ascii="Times" w:hAnsi="Times"/>
                <w:sz w:val="12"/>
                <w:szCs w:val="12"/>
              </w:rPr>
              <w:t>Immunocytochemistr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1C625E01" w14:textId="77777777" w:rsidR="00594112" w:rsidRPr="001E6235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 CYP24A1</w:t>
            </w:r>
          </w:p>
        </w:tc>
      </w:tr>
      <w:tr w:rsidR="00594112" w:rsidRPr="00777BAF" w14:paraId="5C02581D" w14:textId="77777777" w:rsidTr="00E618B2">
        <w:trPr>
          <w:trHeight w:val="113"/>
        </w:trPr>
        <w:tc>
          <w:tcPr>
            <w:tcW w:w="990" w:type="dxa"/>
            <w:shd w:val="clear" w:color="auto" w:fill="auto"/>
            <w:noWrap/>
          </w:tcPr>
          <w:p w14:paraId="652AC4AF" w14:textId="77777777" w:rsidR="00594112" w:rsidRPr="002F16A5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2F16A5">
              <w:rPr>
                <w:rFonts w:ascii="Times" w:hAnsi="Times"/>
                <w:sz w:val="12"/>
                <w:szCs w:val="12"/>
              </w:rPr>
              <w:t>de la Fuente et al. 2015</w:t>
            </w:r>
          </w:p>
        </w:tc>
        <w:tc>
          <w:tcPr>
            <w:tcW w:w="1986" w:type="dxa"/>
            <w:shd w:val="clear" w:color="auto" w:fill="auto"/>
            <w:noWrap/>
          </w:tcPr>
          <w:p w14:paraId="34C861CA" w14:textId="77777777" w:rsidR="00594112" w:rsidRPr="002F16A5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2F16A5">
              <w:rPr>
                <w:rFonts w:ascii="Times" w:hAnsi="Times"/>
                <w:sz w:val="12"/>
                <w:szCs w:val="12"/>
              </w:rPr>
              <w:t>Post-mortem brain tissue of MS and control patients (NAWM, active and chronic lesions, PPWM)</w:t>
            </w:r>
          </w:p>
        </w:tc>
        <w:tc>
          <w:tcPr>
            <w:tcW w:w="3261" w:type="dxa"/>
            <w:shd w:val="clear" w:color="auto" w:fill="auto"/>
            <w:noWrap/>
          </w:tcPr>
          <w:p w14:paraId="065C51A9" w14:textId="77777777" w:rsidR="00594112" w:rsidRPr="002F16A5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2F16A5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</w:tcPr>
          <w:p w14:paraId="1EB57A9E" w14:textId="77777777" w:rsidR="00594112" w:rsidRPr="002F16A5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2F16A5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693" w:type="dxa"/>
            <w:shd w:val="clear" w:color="auto" w:fill="auto"/>
            <w:noWrap/>
          </w:tcPr>
          <w:p w14:paraId="332DB80C" w14:textId="77777777" w:rsidR="00594112" w:rsidRPr="002F16A5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2F16A5">
              <w:rPr>
                <w:rFonts w:ascii="Times" w:hAnsi="Times"/>
                <w:sz w:val="12"/>
                <w:szCs w:val="12"/>
              </w:rPr>
              <w:t>Immunohistochemistry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7BFA641F" w14:textId="77777777" w:rsidR="00594112" w:rsidRPr="002F16A5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F16A5">
              <w:rPr>
                <w:rFonts w:ascii="Times New Roman" w:hAnsi="Times New Roman" w:cs="Times New Roman"/>
                <w:sz w:val="12"/>
                <w:szCs w:val="12"/>
              </w:rPr>
              <w:t xml:space="preserve">GFAP+VDR+ cells (astrocytes) </w:t>
            </w:r>
          </w:p>
          <w:p w14:paraId="4FDFE934" w14:textId="77777777" w:rsidR="00594112" w:rsidRPr="002F16A5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VDR+ cell in active lesions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nuclear 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VDR staining in active lesions, </w:t>
            </w:r>
            <w:r w:rsidRPr="002F16A5">
              <w:rPr>
                <w:rFonts w:ascii="Times" w:hAnsi="Times"/>
                <w:sz w:val="12"/>
                <w:szCs w:val="12"/>
              </w:rPr>
              <w:t>= cytoplasmic VDR staining in all lesions</w:t>
            </w:r>
          </w:p>
        </w:tc>
      </w:tr>
    </w:tbl>
    <w:p w14:paraId="60FB43C6" w14:textId="77777777" w:rsidR="00594112" w:rsidRPr="00EB1761" w:rsidRDefault="00594112" w:rsidP="00594112">
      <w:pPr>
        <w:rPr>
          <w:rFonts w:ascii="Times" w:hAnsi="Times"/>
          <w:b/>
          <w:bCs/>
          <w:sz w:val="20"/>
          <w:szCs w:val="20"/>
          <w:lang w:val="en-US"/>
        </w:rPr>
      </w:pPr>
    </w:p>
    <w:p w14:paraId="2263EAB5" w14:textId="6DE5D93E" w:rsidR="00594112" w:rsidRPr="00594112" w:rsidRDefault="00594112" w:rsidP="00594112">
      <w:pPr>
        <w:rPr>
          <w:rFonts w:ascii="Times" w:hAnsi="Times"/>
          <w:b/>
          <w:bCs/>
          <w:sz w:val="20"/>
          <w:szCs w:val="20"/>
          <w:lang w:val="en-US"/>
        </w:rPr>
      </w:pPr>
      <w:r w:rsidRPr="00594112">
        <w:rPr>
          <w:rFonts w:ascii="Times" w:hAnsi="Times"/>
          <w:b/>
          <w:bCs/>
          <w:sz w:val="20"/>
          <w:szCs w:val="20"/>
          <w:lang w:val="en-US"/>
        </w:rPr>
        <w:t>Sup</w:t>
      </w:r>
      <w:r w:rsidR="002316EE">
        <w:rPr>
          <w:rFonts w:ascii="Times" w:hAnsi="Times"/>
          <w:b/>
          <w:bCs/>
          <w:sz w:val="20"/>
          <w:szCs w:val="20"/>
          <w:lang w:val="en-US"/>
        </w:rPr>
        <w:t>plementary</w:t>
      </w:r>
      <w:r w:rsidRPr="00594112">
        <w:rPr>
          <w:rFonts w:ascii="Times" w:hAnsi="Times"/>
          <w:b/>
          <w:bCs/>
          <w:sz w:val="20"/>
          <w:szCs w:val="20"/>
          <w:lang w:val="en-US"/>
        </w:rPr>
        <w:t xml:space="preserve"> Table </w:t>
      </w:r>
      <w:r w:rsidR="005F2224">
        <w:rPr>
          <w:rFonts w:ascii="Times" w:hAnsi="Times"/>
          <w:b/>
          <w:bCs/>
          <w:sz w:val="20"/>
          <w:szCs w:val="20"/>
          <w:lang w:val="en-US"/>
        </w:rPr>
        <w:t>5</w:t>
      </w:r>
      <w:r w:rsidRPr="00594112">
        <w:rPr>
          <w:rFonts w:ascii="Times" w:hAnsi="Times"/>
          <w:b/>
          <w:bCs/>
          <w:sz w:val="20"/>
          <w:szCs w:val="20"/>
          <w:lang w:val="en-US"/>
        </w:rPr>
        <w:t xml:space="preserve">. The effects of vitamin D on astrocytes. </w:t>
      </w:r>
    </w:p>
    <w:p w14:paraId="6E2FEB2E" w14:textId="77777777" w:rsidR="00594112" w:rsidRPr="00EB1761" w:rsidRDefault="00594112" w:rsidP="00594112">
      <w:pPr>
        <w:rPr>
          <w:rFonts w:ascii="Times" w:hAnsi="Times"/>
          <w:sz w:val="20"/>
          <w:szCs w:val="20"/>
          <w:lang w:val="en-US"/>
        </w:rPr>
      </w:pPr>
      <w:r w:rsidRPr="00EB1761">
        <w:rPr>
          <w:rFonts w:ascii="Times" w:hAnsi="Times"/>
          <w:sz w:val="20"/>
          <w:szCs w:val="20"/>
          <w:lang w:val="en-US"/>
        </w:rPr>
        <w:t xml:space="preserve">The effects of Vitamin D are given as </w:t>
      </w:r>
      <w:r w:rsidRPr="00EB4011">
        <w:rPr>
          <w:rFonts w:ascii="Times New Roman" w:hAnsi="Times New Roman" w:cs="Times New Roman"/>
          <w:color w:val="00B050"/>
          <w:sz w:val="20"/>
          <w:szCs w:val="20"/>
          <w:lang w:val="en-US"/>
        </w:rPr>
        <w:t>↑</w:t>
      </w:r>
      <w:r w:rsidRPr="00EB4011">
        <w:rPr>
          <w:rFonts w:ascii="Times" w:hAnsi="Times"/>
          <w:color w:val="00B050"/>
          <w:sz w:val="20"/>
          <w:szCs w:val="20"/>
          <w:lang w:val="en-US"/>
        </w:rPr>
        <w:t xml:space="preserve"> increased</w:t>
      </w:r>
      <w:r w:rsidRPr="00EB1761">
        <w:rPr>
          <w:rFonts w:ascii="Times" w:hAnsi="Times"/>
          <w:sz w:val="20"/>
          <w:szCs w:val="20"/>
          <w:lang w:val="en-US"/>
        </w:rPr>
        <w:t xml:space="preserve">; </w:t>
      </w:r>
      <w:r w:rsidRPr="008B0531">
        <w:rPr>
          <w:rFonts w:ascii="Times New Roman" w:hAnsi="Times New Roman" w:cs="Times New Roman"/>
          <w:color w:val="FF0000"/>
          <w:sz w:val="20"/>
          <w:szCs w:val="20"/>
          <w:lang w:val="en-US"/>
        </w:rPr>
        <w:t>↓</w:t>
      </w:r>
      <w:r w:rsidRPr="008B0531">
        <w:rPr>
          <w:rFonts w:ascii="Times" w:hAnsi="Times"/>
          <w:color w:val="FF0000"/>
          <w:sz w:val="20"/>
          <w:szCs w:val="20"/>
          <w:lang w:val="en-US"/>
        </w:rPr>
        <w:t xml:space="preserve"> decreased</w:t>
      </w:r>
      <w:r w:rsidRPr="00EB1761">
        <w:rPr>
          <w:rFonts w:ascii="Times" w:hAnsi="Times"/>
          <w:sz w:val="20"/>
          <w:szCs w:val="20"/>
          <w:lang w:val="en-US"/>
        </w:rPr>
        <w:t>; = not affected. Changes in protein and mRNA expression levels are indicated respectively with normal and</w:t>
      </w:r>
      <w:r w:rsidRPr="00EB1761">
        <w:rPr>
          <w:rFonts w:ascii="Times" w:hAnsi="Times"/>
          <w:i/>
          <w:iCs/>
          <w:sz w:val="20"/>
          <w:szCs w:val="20"/>
          <w:lang w:val="en-US"/>
        </w:rPr>
        <w:t xml:space="preserve"> italic</w:t>
      </w:r>
      <w:r w:rsidRPr="00EB1761">
        <w:rPr>
          <w:rFonts w:ascii="Times" w:hAnsi="Times"/>
          <w:sz w:val="20"/>
          <w:szCs w:val="20"/>
          <w:lang w:val="en-US"/>
        </w:rPr>
        <w:t xml:space="preserve"> text. Combined data on protein and mRNA are written with normal text.</w:t>
      </w:r>
    </w:p>
    <w:p w14:paraId="3F5E4437" w14:textId="77777777" w:rsidR="00594112" w:rsidRPr="00EB1761" w:rsidRDefault="00594112" w:rsidP="00594112">
      <w:pPr>
        <w:rPr>
          <w:lang w:val="en-US"/>
        </w:rPr>
      </w:pPr>
    </w:p>
    <w:p w14:paraId="13F7A8E9" w14:textId="77777777" w:rsidR="00594112" w:rsidRPr="00594112" w:rsidRDefault="00594112" w:rsidP="00594112">
      <w:pPr>
        <w:rPr>
          <w:lang w:val="en-US"/>
        </w:rPr>
      </w:pPr>
    </w:p>
    <w:p w14:paraId="6D6B7C30" w14:textId="4F88407D" w:rsidR="005464E1" w:rsidRDefault="005464E1">
      <w:pPr>
        <w:rPr>
          <w:lang w:val="en-US"/>
        </w:rPr>
      </w:pPr>
    </w:p>
    <w:p w14:paraId="391EC969" w14:textId="6D219E5A" w:rsidR="005464E1" w:rsidRDefault="005464E1">
      <w:pPr>
        <w:rPr>
          <w:lang w:val="en-US"/>
        </w:rPr>
      </w:pPr>
    </w:p>
    <w:p w14:paraId="3DC4E166" w14:textId="461532F4" w:rsidR="005464E1" w:rsidRDefault="005464E1">
      <w:pPr>
        <w:rPr>
          <w:lang w:val="en-US"/>
        </w:rPr>
      </w:pPr>
    </w:p>
    <w:p w14:paraId="36509E25" w14:textId="4DCFD3AC" w:rsidR="00594112" w:rsidRDefault="00594112">
      <w:pPr>
        <w:rPr>
          <w:lang w:val="en-US"/>
        </w:rPr>
      </w:pPr>
    </w:p>
    <w:p w14:paraId="38F84C58" w14:textId="2895A429" w:rsidR="00594112" w:rsidRDefault="00594112">
      <w:pPr>
        <w:rPr>
          <w:lang w:val="en-US"/>
        </w:rPr>
      </w:pPr>
    </w:p>
    <w:p w14:paraId="0FC78AB8" w14:textId="752175CE" w:rsidR="00594112" w:rsidRDefault="00594112">
      <w:pPr>
        <w:rPr>
          <w:lang w:val="en-US"/>
        </w:rPr>
      </w:pPr>
    </w:p>
    <w:p w14:paraId="1FB14C2F" w14:textId="6FC473B9" w:rsidR="00594112" w:rsidRDefault="00594112">
      <w:pPr>
        <w:rPr>
          <w:lang w:val="en-US"/>
        </w:rPr>
      </w:pPr>
    </w:p>
    <w:p w14:paraId="5E987971" w14:textId="1A77B9FF" w:rsidR="00594112" w:rsidRDefault="00594112">
      <w:pPr>
        <w:rPr>
          <w:lang w:val="en-US"/>
        </w:rPr>
      </w:pPr>
    </w:p>
    <w:p w14:paraId="7E272C39" w14:textId="3FD87693" w:rsidR="00594112" w:rsidRDefault="00594112">
      <w:pPr>
        <w:rPr>
          <w:lang w:val="en-US"/>
        </w:rPr>
      </w:pPr>
    </w:p>
    <w:p w14:paraId="6E49C695" w14:textId="1F543286" w:rsidR="00594112" w:rsidRDefault="00594112">
      <w:pPr>
        <w:rPr>
          <w:lang w:val="en-US"/>
        </w:rPr>
      </w:pPr>
    </w:p>
    <w:p w14:paraId="7C2303D6" w14:textId="66571BAE" w:rsidR="00594112" w:rsidRDefault="00594112">
      <w:pPr>
        <w:rPr>
          <w:lang w:val="en-US"/>
        </w:rPr>
      </w:pPr>
    </w:p>
    <w:p w14:paraId="36CDD4A1" w14:textId="1162E5FB" w:rsidR="00594112" w:rsidRDefault="00594112">
      <w:pPr>
        <w:rPr>
          <w:lang w:val="en-US"/>
        </w:rPr>
      </w:pPr>
    </w:p>
    <w:p w14:paraId="1A1D7839" w14:textId="1CAD84C6" w:rsidR="00594112" w:rsidRDefault="00594112">
      <w:pPr>
        <w:rPr>
          <w:lang w:val="en-US"/>
        </w:rPr>
      </w:pPr>
    </w:p>
    <w:p w14:paraId="29F0BE91" w14:textId="5DE918D9" w:rsidR="00594112" w:rsidRDefault="00594112">
      <w:pPr>
        <w:rPr>
          <w:lang w:val="en-US"/>
        </w:rPr>
      </w:pPr>
    </w:p>
    <w:p w14:paraId="526B14A6" w14:textId="77777777" w:rsidR="003165E9" w:rsidRDefault="003165E9">
      <w:pPr>
        <w:rPr>
          <w:lang w:val="en-US"/>
        </w:rPr>
      </w:pPr>
    </w:p>
    <w:tbl>
      <w:tblPr>
        <w:tblStyle w:val="Grilledutableau"/>
        <w:tblW w:w="1431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1984"/>
        <w:gridCol w:w="3402"/>
        <w:gridCol w:w="992"/>
        <w:gridCol w:w="2127"/>
        <w:gridCol w:w="4677"/>
      </w:tblGrid>
      <w:tr w:rsidR="00594112" w:rsidRPr="00481492" w14:paraId="026DB237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  <w:hideMark/>
          </w:tcPr>
          <w:p w14:paraId="3DB868A7" w14:textId="77777777" w:rsidR="00594112" w:rsidRPr="0048149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669399AB" w14:textId="77777777" w:rsidR="00594112" w:rsidRPr="0048149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481492">
              <w:rPr>
                <w:rFonts w:ascii="Times" w:hAnsi="Times"/>
                <w:b/>
                <w:bCs/>
                <w:sz w:val="12"/>
                <w:szCs w:val="12"/>
              </w:rPr>
              <w:t>Reference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477B2E81" w14:textId="77777777" w:rsidR="00594112" w:rsidRPr="00481492" w:rsidRDefault="00594112" w:rsidP="00D26947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5BB3EE97" w14:textId="77777777" w:rsidR="00594112" w:rsidRPr="00481492" w:rsidRDefault="00594112" w:rsidP="00D26947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481492">
              <w:rPr>
                <w:rFonts w:ascii="Times" w:hAnsi="Times"/>
                <w:b/>
                <w:bCs/>
                <w:sz w:val="12"/>
                <w:szCs w:val="12"/>
              </w:rPr>
              <w:t>Study Model/Type</w:t>
            </w:r>
          </w:p>
        </w:tc>
        <w:tc>
          <w:tcPr>
            <w:tcW w:w="4394" w:type="dxa"/>
            <w:gridSpan w:val="2"/>
            <w:shd w:val="clear" w:color="auto" w:fill="auto"/>
            <w:noWrap/>
            <w:hideMark/>
          </w:tcPr>
          <w:p w14:paraId="20D50DFE" w14:textId="77777777" w:rsidR="00594112" w:rsidRPr="00481492" w:rsidRDefault="00594112" w:rsidP="00D26947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28869BC5" w14:textId="77777777" w:rsidR="00594112" w:rsidRPr="00481492" w:rsidRDefault="00594112" w:rsidP="00D26947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481492">
              <w:rPr>
                <w:rFonts w:ascii="Times" w:hAnsi="Times"/>
                <w:b/>
                <w:bCs/>
                <w:sz w:val="12"/>
                <w:szCs w:val="12"/>
              </w:rPr>
              <w:t>Vitamin D supplementation</w:t>
            </w:r>
          </w:p>
          <w:p w14:paraId="4F12ADE1" w14:textId="77777777" w:rsidR="00594112" w:rsidRPr="00481492" w:rsidRDefault="00594112" w:rsidP="00D26947">
            <w:pPr>
              <w:tabs>
                <w:tab w:val="left" w:pos="1455"/>
              </w:tabs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6804" w:type="dxa"/>
            <w:gridSpan w:val="2"/>
            <w:shd w:val="clear" w:color="auto" w:fill="auto"/>
            <w:noWrap/>
            <w:hideMark/>
          </w:tcPr>
          <w:p w14:paraId="1AA57E5C" w14:textId="77777777" w:rsidR="00594112" w:rsidRPr="0048149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59ED5F4B" w14:textId="77777777" w:rsidR="00594112" w:rsidRPr="0048149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481492">
              <w:rPr>
                <w:rFonts w:ascii="Times" w:hAnsi="Times"/>
                <w:b/>
                <w:bCs/>
                <w:sz w:val="12"/>
                <w:szCs w:val="12"/>
              </w:rPr>
              <w:t>Effects of Vitamin D</w:t>
            </w:r>
          </w:p>
        </w:tc>
      </w:tr>
      <w:tr w:rsidR="00594112" w:rsidRPr="00481492" w14:paraId="6C73AA40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  <w:hideMark/>
          </w:tcPr>
          <w:p w14:paraId="455AA605" w14:textId="77777777" w:rsidR="00594112" w:rsidRPr="0048149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hideMark/>
          </w:tcPr>
          <w:p w14:paraId="419FF6F2" w14:textId="77777777" w:rsidR="00594112" w:rsidRPr="0048149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30D16653" w14:textId="77777777" w:rsidR="00594112" w:rsidRPr="0048149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6C4F51C5" w14:textId="77777777" w:rsidR="00594112" w:rsidRPr="0048149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481492">
              <w:rPr>
                <w:rFonts w:ascii="Times" w:hAnsi="Times"/>
                <w:b/>
                <w:bCs/>
                <w:sz w:val="12"/>
                <w:szCs w:val="12"/>
              </w:rPr>
              <w:t>Isoform  -  Dose  -  Duration  -  Administration</w:t>
            </w:r>
          </w:p>
          <w:p w14:paraId="3A00E7AE" w14:textId="77777777" w:rsidR="00594112" w:rsidRPr="0048149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FC4D474" w14:textId="77777777" w:rsidR="00594112" w:rsidRPr="0048149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4D17429A" w14:textId="77777777" w:rsidR="00594112" w:rsidRPr="0048149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481492">
              <w:rPr>
                <w:rFonts w:ascii="Times" w:hAnsi="Times"/>
                <w:b/>
                <w:bCs/>
                <w:sz w:val="12"/>
                <w:szCs w:val="12"/>
              </w:rPr>
              <w:t>Control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062ED55" w14:textId="77777777" w:rsidR="00594112" w:rsidRPr="0048149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3E37921F" w14:textId="77777777" w:rsidR="00594112" w:rsidRPr="0048149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481492">
              <w:rPr>
                <w:rFonts w:ascii="Times" w:hAnsi="Times"/>
                <w:b/>
                <w:bCs/>
                <w:sz w:val="12"/>
                <w:szCs w:val="12"/>
              </w:rPr>
              <w:t>Method/Type of experiment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74ED8A99" w14:textId="77777777" w:rsidR="00594112" w:rsidRPr="0048149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</w:p>
          <w:p w14:paraId="57EAF988" w14:textId="77777777" w:rsidR="00594112" w:rsidRPr="00481492" w:rsidRDefault="00594112" w:rsidP="00D26947">
            <w:pPr>
              <w:jc w:val="center"/>
              <w:rPr>
                <w:rFonts w:ascii="Times" w:hAnsi="Times"/>
                <w:b/>
                <w:bCs/>
                <w:sz w:val="12"/>
                <w:szCs w:val="12"/>
              </w:rPr>
            </w:pPr>
            <w:r w:rsidRPr="00481492">
              <w:rPr>
                <w:rFonts w:ascii="Times" w:hAnsi="Times"/>
                <w:b/>
                <w:bCs/>
                <w:sz w:val="12"/>
                <w:szCs w:val="12"/>
              </w:rPr>
              <w:t>Observation</w:t>
            </w:r>
          </w:p>
        </w:tc>
      </w:tr>
      <w:tr w:rsidR="00594112" w:rsidRPr="00481492" w14:paraId="105A1165" w14:textId="77777777" w:rsidTr="00E618B2">
        <w:trPr>
          <w:trHeight w:val="113"/>
        </w:trPr>
        <w:tc>
          <w:tcPr>
            <w:tcW w:w="14317" w:type="dxa"/>
            <w:gridSpan w:val="6"/>
            <w:shd w:val="clear" w:color="auto" w:fill="auto"/>
            <w:noWrap/>
          </w:tcPr>
          <w:p w14:paraId="2C573CE8" w14:textId="77777777" w:rsidR="00594112" w:rsidRPr="00481492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29C85A3D" w14:textId="77777777" w:rsidR="00594112" w:rsidRPr="00481492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 Vitro</w:t>
            </w:r>
          </w:p>
          <w:p w14:paraId="063A945B" w14:textId="77777777" w:rsidR="00594112" w:rsidRPr="00481492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94112" w:rsidRPr="00481492" w14:paraId="6F8C3919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6A5A1B3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Baas et al. 2000</w:t>
            </w:r>
          </w:p>
        </w:tc>
        <w:tc>
          <w:tcPr>
            <w:tcW w:w="1984" w:type="dxa"/>
            <w:vMerge w:val="restart"/>
            <w:shd w:val="clear" w:color="auto" w:fill="auto"/>
            <w:noWrap/>
          </w:tcPr>
          <w:p w14:paraId="1DD310C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Secondary Oligodentrocytes cultures from Sprague-Dawley rat</w:t>
            </w:r>
          </w:p>
        </w:tc>
        <w:tc>
          <w:tcPr>
            <w:tcW w:w="3402" w:type="dxa"/>
            <w:vMerge w:val="restart"/>
            <w:shd w:val="clear" w:color="auto" w:fill="auto"/>
            <w:noWrap/>
          </w:tcPr>
          <w:p w14:paraId="45378F8A" w14:textId="4B7A4A95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1,25(OH)2D3 - 100 nM - 24 hours - addition to medium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14:paraId="7F8A748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Vehicle (not mentioned)</w:t>
            </w:r>
          </w:p>
        </w:tc>
        <w:tc>
          <w:tcPr>
            <w:tcW w:w="2127" w:type="dxa"/>
            <w:shd w:val="clear" w:color="auto" w:fill="auto"/>
            <w:noWrap/>
          </w:tcPr>
          <w:p w14:paraId="7DA53F3F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In situ hybridization</w:t>
            </w:r>
          </w:p>
        </w:tc>
        <w:tc>
          <w:tcPr>
            <w:tcW w:w="4677" w:type="dxa"/>
            <w:shd w:val="clear" w:color="auto" w:fill="auto"/>
            <w:noWrap/>
          </w:tcPr>
          <w:p w14:paraId="47785CC8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Vdr</w:t>
            </w: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+ (cytoplasmic localization)</w:t>
            </w:r>
          </w:p>
        </w:tc>
      </w:tr>
      <w:tr w:rsidR="00594112" w:rsidRPr="00777BAF" w14:paraId="593F398B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7177691E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0D08999D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</w:tcPr>
          <w:p w14:paraId="1DF9DD4D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15AB8E7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71854D9C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Immunocytochemistry</w:t>
            </w:r>
          </w:p>
        </w:tc>
        <w:tc>
          <w:tcPr>
            <w:tcW w:w="4677" w:type="dxa"/>
            <w:shd w:val="clear" w:color="auto" w:fill="auto"/>
            <w:noWrap/>
          </w:tcPr>
          <w:p w14:paraId="21FF4678" w14:textId="77777777" w:rsidR="00594112" w:rsidRPr="00726BAB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VDR+ cells (nuclear and cytoplasmic localization)</w:t>
            </w:r>
          </w:p>
        </w:tc>
      </w:tr>
      <w:tr w:rsidR="00594112" w:rsidRPr="00777BAF" w14:paraId="7C5ACCA9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698F5C11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3BCBD87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</w:tcPr>
          <w:p w14:paraId="163BEA01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138CF89D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222A671E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orthern blot</w:t>
            </w:r>
          </w:p>
        </w:tc>
        <w:tc>
          <w:tcPr>
            <w:tcW w:w="4677" w:type="dxa"/>
            <w:shd w:val="clear" w:color="auto" w:fill="auto"/>
            <w:noWrap/>
          </w:tcPr>
          <w:p w14:paraId="4FC2B9B2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726BAB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Vdr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726BAB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Ngf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726BAB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 p75</w:t>
            </w:r>
            <w:r w:rsidRPr="00726BAB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vertAlign w:val="superscript"/>
              </w:rPr>
              <w:t>NTR</w:t>
            </w:r>
            <w:r w:rsidRPr="00481492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, = Mbp, = Plp</w:t>
            </w:r>
          </w:p>
        </w:tc>
      </w:tr>
      <w:tr w:rsidR="00594112" w:rsidRPr="00777BAF" w14:paraId="642A5048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426A57EB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04BBBB33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Rat CG-4 cell line</w:t>
            </w:r>
          </w:p>
        </w:tc>
        <w:tc>
          <w:tcPr>
            <w:tcW w:w="3402" w:type="dxa"/>
            <w:shd w:val="clear" w:color="auto" w:fill="auto"/>
            <w:noWrap/>
          </w:tcPr>
          <w:p w14:paraId="31094B6D" w14:textId="7E54C514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1,25(OH)2D3 - 100 nM - 24 hours - addition to medium</w:t>
            </w:r>
          </w:p>
        </w:tc>
        <w:tc>
          <w:tcPr>
            <w:tcW w:w="992" w:type="dxa"/>
            <w:shd w:val="clear" w:color="auto" w:fill="auto"/>
            <w:noWrap/>
          </w:tcPr>
          <w:p w14:paraId="4C9F5B6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Vehicle (not mentioned)</w:t>
            </w:r>
          </w:p>
        </w:tc>
        <w:tc>
          <w:tcPr>
            <w:tcW w:w="2127" w:type="dxa"/>
            <w:shd w:val="clear" w:color="auto" w:fill="auto"/>
            <w:noWrap/>
          </w:tcPr>
          <w:p w14:paraId="1882713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orthern blot</w:t>
            </w:r>
          </w:p>
        </w:tc>
        <w:tc>
          <w:tcPr>
            <w:tcW w:w="4677" w:type="dxa"/>
            <w:shd w:val="clear" w:color="auto" w:fill="auto"/>
            <w:noWrap/>
          </w:tcPr>
          <w:p w14:paraId="5F3DE295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VDR</w:t>
            </w: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 xml:space="preserve">+ O-2A progenitors, </w:t>
            </w:r>
            <w:r w:rsidRPr="00481492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VDR</w:t>
            </w: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+ Oligodentrocytes</w:t>
            </w:r>
          </w:p>
        </w:tc>
      </w:tr>
      <w:tr w:rsidR="00594112" w:rsidRPr="00777BAF" w14:paraId="16F1246A" w14:textId="77777777" w:rsidTr="00E618B2">
        <w:trPr>
          <w:trHeight w:val="1178"/>
        </w:trPr>
        <w:tc>
          <w:tcPr>
            <w:tcW w:w="1135" w:type="dxa"/>
            <w:shd w:val="clear" w:color="auto" w:fill="auto"/>
            <w:noWrap/>
          </w:tcPr>
          <w:p w14:paraId="4656D869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habas et al. 2013</w:t>
            </w:r>
          </w:p>
        </w:tc>
        <w:tc>
          <w:tcPr>
            <w:tcW w:w="1984" w:type="dxa"/>
            <w:shd w:val="clear" w:color="auto" w:fill="auto"/>
            <w:noWrap/>
          </w:tcPr>
          <w:p w14:paraId="0CB9107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Schwann cells and mixed culture of neurons and schwann cells from dorsal root ganglia of Sprague Dawley rats</w:t>
            </w:r>
          </w:p>
        </w:tc>
        <w:tc>
          <w:tcPr>
            <w:tcW w:w="3402" w:type="dxa"/>
            <w:shd w:val="clear" w:color="auto" w:fill="auto"/>
            <w:noWrap/>
          </w:tcPr>
          <w:p w14:paraId="32B929F4" w14:textId="210A809E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1,25(OH)2D3 - 500 nM - 24 hours - Addition to medium</w:t>
            </w:r>
          </w:p>
        </w:tc>
        <w:tc>
          <w:tcPr>
            <w:tcW w:w="992" w:type="dxa"/>
            <w:shd w:val="clear" w:color="auto" w:fill="auto"/>
            <w:noWrap/>
          </w:tcPr>
          <w:p w14:paraId="048B3A21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Vehicle (not mentioned)</w:t>
            </w:r>
          </w:p>
        </w:tc>
        <w:tc>
          <w:tcPr>
            <w:tcW w:w="2127" w:type="dxa"/>
            <w:shd w:val="clear" w:color="auto" w:fill="auto"/>
            <w:noWrap/>
          </w:tcPr>
          <w:p w14:paraId="6C41B83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Microarray, qPCR</w:t>
            </w:r>
          </w:p>
          <w:p w14:paraId="3044E09C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Analysis for significant gene ontology clusters using DAVID Bioinformatics Resources</w:t>
            </w:r>
          </w:p>
        </w:tc>
        <w:tc>
          <w:tcPr>
            <w:tcW w:w="4677" w:type="dxa"/>
            <w:shd w:val="clear" w:color="auto" w:fill="auto"/>
            <w:noWrap/>
          </w:tcPr>
          <w:p w14:paraId="5D699736" w14:textId="77777777" w:rsidR="00594112" w:rsidRPr="00481492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↑ 89 </w:t>
            </w:r>
            <w:r w:rsidRPr="00481492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and </w:t>
            </w:r>
            <w:r w:rsidRPr="00D25C9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↓ 42 </w:t>
            </w:r>
            <w:r w:rsidRPr="00481492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genes expression, Regulation of the expression of genes involved in axogenesis and myelination (Acsl4, Arhgef19, Il33, Pank1, Relt and Spp1 in both cultures),</w:t>
            </w:r>
          </w:p>
          <w:p w14:paraId="36DAEAF4" w14:textId="77777777" w:rsidR="00594112" w:rsidRPr="00481492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Altered functions in DRG/Schwann cell cultures:</w:t>
            </w:r>
            <w:r w:rsidRPr="00481492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mRNA processing, ribonucleotide binding, neurological system process, regulation of apoptosis, muscle development</w:t>
            </w:r>
          </w:p>
          <w:p w14:paraId="0774618B" w14:textId="77777777" w:rsidR="00594112" w:rsidRPr="00481492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Altered functions in Schwann cell only cultures:</w:t>
            </w:r>
            <w:r w:rsidRPr="00481492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anion binding, steroid metabolic process, response to hormone stimulus, inflammatory response, cell cycle</w:t>
            </w:r>
          </w:p>
          <w:p w14:paraId="16CECF3D" w14:textId="77777777" w:rsidR="00594112" w:rsidRPr="00481492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Commonly activated pathways:</w:t>
            </w:r>
            <w:r w:rsidRPr="00481492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regulation of axogenesis, regulation of cytoskeleton, regulation of blood pressure, regulation of cell migration, regulation of transcription (some genes in myelination)</w:t>
            </w:r>
          </w:p>
        </w:tc>
      </w:tr>
      <w:tr w:rsidR="00594112" w:rsidRPr="00481492" w14:paraId="55D52137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3C0EB46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Shirazi et al. 2015</w:t>
            </w:r>
          </w:p>
        </w:tc>
        <w:tc>
          <w:tcPr>
            <w:tcW w:w="1984" w:type="dxa"/>
            <w:vMerge w:val="restart"/>
            <w:shd w:val="clear" w:color="auto" w:fill="auto"/>
            <w:noWrap/>
          </w:tcPr>
          <w:p w14:paraId="1B2B883F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eural stem cells (NSCs) from C57BL/6J mice</w:t>
            </w:r>
          </w:p>
        </w:tc>
        <w:tc>
          <w:tcPr>
            <w:tcW w:w="3402" w:type="dxa"/>
            <w:vMerge w:val="restart"/>
            <w:shd w:val="clear" w:color="auto" w:fill="auto"/>
            <w:noWrap/>
          </w:tcPr>
          <w:p w14:paraId="70168E88" w14:textId="2238271D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1,25(OH)2D3 - from 10 pM to 10 nM - 5 days - addition to medium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14:paraId="2C66F9B5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  <w:lang w:val="de-CH"/>
              </w:rPr>
              <w:t>None</w:t>
            </w:r>
          </w:p>
        </w:tc>
        <w:tc>
          <w:tcPr>
            <w:tcW w:w="2127" w:type="dxa"/>
            <w:shd w:val="clear" w:color="auto" w:fill="auto"/>
            <w:noWrap/>
          </w:tcPr>
          <w:p w14:paraId="058669CD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RT-qPCR</w:t>
            </w:r>
          </w:p>
        </w:tc>
        <w:tc>
          <w:tcPr>
            <w:tcW w:w="4677" w:type="dxa"/>
            <w:shd w:val="clear" w:color="auto" w:fill="auto"/>
            <w:noWrap/>
          </w:tcPr>
          <w:p w14:paraId="1095972C" w14:textId="77777777" w:rsidR="00594112" w:rsidRPr="00481492" w:rsidRDefault="00594112" w:rsidP="00D26947">
            <w:pPr>
              <w:rPr>
                <w:rFonts w:ascii="Times" w:hAnsi="Times"/>
                <w:i/>
                <w:iCs/>
                <w:sz w:val="12"/>
                <w:szCs w:val="12"/>
              </w:rPr>
            </w:pPr>
            <w:r w:rsidRPr="00481492">
              <w:rPr>
                <w:rFonts w:ascii="Times" w:hAnsi="Times"/>
                <w:i/>
                <w:iCs/>
                <w:sz w:val="12"/>
                <w:szCs w:val="12"/>
              </w:rPr>
              <w:t xml:space="preserve">Vdr+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726BAB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Vdr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 (concentration dependent manner)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726BAB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Nt-3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726BAB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Bdnf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726BAB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Cntf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726BAB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>Gdnf</w:t>
            </w:r>
          </w:p>
        </w:tc>
      </w:tr>
      <w:tr w:rsidR="00594112" w:rsidRPr="00777BAF" w14:paraId="4FEE9E0A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6C681797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705DE92C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</w:tcPr>
          <w:p w14:paraId="5DC73DC9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3F9A2B2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1876368F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Hemocytometer counting, BrdU assay</w:t>
            </w:r>
          </w:p>
        </w:tc>
        <w:tc>
          <w:tcPr>
            <w:tcW w:w="4677" w:type="dxa"/>
            <w:shd w:val="clear" w:color="auto" w:fill="auto"/>
            <w:noWrap/>
          </w:tcPr>
          <w:p w14:paraId="0A17D90E" w14:textId="77777777" w:rsidR="00594112" w:rsidRPr="00726BAB" w:rsidRDefault="00594112" w:rsidP="00D26947">
            <w:pPr>
              <w:rPr>
                <w:rFonts w:ascii="Times" w:hAnsi="Times"/>
                <w:color w:val="00B050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Number of cells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Cell size, ↑ Neurosphere formation</w:t>
            </w:r>
          </w:p>
        </w:tc>
      </w:tr>
      <w:tr w:rsidR="00594112" w:rsidRPr="00481492" w14:paraId="1C7E1ED6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1031C911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60FB4613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vMerge w:val="restart"/>
            <w:shd w:val="clear" w:color="auto" w:fill="auto"/>
            <w:noWrap/>
          </w:tcPr>
          <w:p w14:paraId="22BC29E2" w14:textId="3856473A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1,25(OH)2D3 - from 10 pM to 10 nM - 14 days - addition to medium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14:paraId="279F9AEB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  <w:lang w:val="de-CH"/>
              </w:rPr>
              <w:t>None</w:t>
            </w:r>
          </w:p>
        </w:tc>
        <w:tc>
          <w:tcPr>
            <w:tcW w:w="2127" w:type="dxa"/>
            <w:shd w:val="clear" w:color="auto" w:fill="auto"/>
            <w:noWrap/>
          </w:tcPr>
          <w:p w14:paraId="3106FEB7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Widefield microscopy</w:t>
            </w:r>
          </w:p>
        </w:tc>
        <w:tc>
          <w:tcPr>
            <w:tcW w:w="4677" w:type="dxa"/>
            <w:shd w:val="clear" w:color="auto" w:fill="auto"/>
            <w:noWrap/>
          </w:tcPr>
          <w:p w14:paraId="7466880C" w14:textId="77777777" w:rsidR="00594112" w:rsidRPr="00726BAB" w:rsidRDefault="00594112" w:rsidP="00D26947">
            <w:pPr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Mature/differentiated morphology</w:t>
            </w:r>
          </w:p>
        </w:tc>
      </w:tr>
      <w:tr w:rsidR="00594112" w:rsidRPr="00777BAF" w14:paraId="712219DF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2D71AF91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7D690D83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</w:tcPr>
          <w:p w14:paraId="42385180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059B7F8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39784AB1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Immunocytochemistry</w:t>
            </w:r>
          </w:p>
        </w:tc>
        <w:tc>
          <w:tcPr>
            <w:tcW w:w="4677" w:type="dxa"/>
            <w:shd w:val="clear" w:color="auto" w:fill="auto"/>
            <w:noWrap/>
          </w:tcPr>
          <w:p w14:paraId="56D62A50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726BAB">
              <w:rPr>
                <w:rFonts w:ascii="Times" w:hAnsi="Times"/>
                <w:color w:val="00B050"/>
                <w:sz w:val="12"/>
                <w:szCs w:val="12"/>
              </w:rPr>
              <w:t xml:space="preserve">GalC+ cell differentiation (oligodendrocytes), </w:t>
            </w:r>
            <w:r w:rsidRPr="00481492">
              <w:rPr>
                <w:rFonts w:ascii="Times" w:hAnsi="Times"/>
                <w:sz w:val="12"/>
                <w:szCs w:val="12"/>
              </w:rPr>
              <w:t>= Nestin+ undifferentiation (undifferentiated NSCs)</w:t>
            </w:r>
          </w:p>
        </w:tc>
      </w:tr>
      <w:tr w:rsidR="00594112" w:rsidRPr="00777BAF" w14:paraId="75F3B492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444785E9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de la Fuente et al. 2015</w:t>
            </w:r>
          </w:p>
        </w:tc>
        <w:tc>
          <w:tcPr>
            <w:tcW w:w="1984" w:type="dxa"/>
            <w:vMerge w:val="restart"/>
            <w:shd w:val="clear" w:color="auto" w:fill="auto"/>
            <w:noWrap/>
          </w:tcPr>
          <w:p w14:paraId="06E905E7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Oligodendrocytes and oligodendrocytes progenitor cells (OPCs) from Sprague-Dawley rats</w:t>
            </w:r>
          </w:p>
        </w:tc>
        <w:tc>
          <w:tcPr>
            <w:tcW w:w="3402" w:type="dxa"/>
            <w:shd w:val="clear" w:color="auto" w:fill="auto"/>
            <w:noWrap/>
          </w:tcPr>
          <w:p w14:paraId="3494229F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</w:tcPr>
          <w:p w14:paraId="3200EDFA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127" w:type="dxa"/>
            <w:shd w:val="clear" w:color="auto" w:fill="auto"/>
            <w:noWrap/>
          </w:tcPr>
          <w:p w14:paraId="68B65CD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Immunocytochemistry, Western Blot, Co-IP, Proximity ligand assay</w:t>
            </w:r>
          </w:p>
        </w:tc>
        <w:tc>
          <w:tcPr>
            <w:tcW w:w="4677" w:type="dxa"/>
            <w:shd w:val="clear" w:color="auto" w:fill="auto"/>
            <w:noWrap/>
          </w:tcPr>
          <w:p w14:paraId="3714C02F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VDR+, RXR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2"/>
                  <w:szCs w:val="12"/>
                </w:rPr>
                <m:t>γ</m:t>
              </m:r>
            </m:oMath>
            <w:r w:rsidRPr="00481492">
              <w:rPr>
                <w:rFonts w:ascii="Times" w:eastAsiaTheme="minorEastAsia" w:hAnsi="Times"/>
                <w:iCs/>
                <w:sz w:val="12"/>
                <w:szCs w:val="12"/>
              </w:rPr>
              <w:t>+, VDR+</w:t>
            </w:r>
            <w:r w:rsidRPr="00481492">
              <w:rPr>
                <w:rFonts w:ascii="Times" w:hAnsi="Times"/>
                <w:sz w:val="12"/>
                <w:szCs w:val="12"/>
              </w:rPr>
              <w:t>RXR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2"/>
                  <w:szCs w:val="12"/>
                </w:rPr>
                <m:t>γ</m:t>
              </m:r>
            </m:oMath>
            <w:r w:rsidRPr="00481492">
              <w:rPr>
                <w:rFonts w:ascii="Times" w:eastAsiaTheme="minorEastAsia" w:hAnsi="Times"/>
                <w:iCs/>
                <w:sz w:val="12"/>
                <w:szCs w:val="12"/>
              </w:rPr>
              <w:t>+, (= nuclear and cytoplasmic amount) (both OLGs and OPCs)</w:t>
            </w:r>
          </w:p>
          <w:p w14:paraId="321D8C43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 xml:space="preserve">VDR antagonists or VDR siRNA: </w:t>
            </w:r>
            <w:r w:rsidRPr="00D25C9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 VDR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OPC Proliferation (Ki67+ cells), </w:t>
            </w:r>
            <w:r w:rsidRPr="00D25C9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 Differentiation (MBP+ cells),</w:t>
            </w:r>
            <w:r w:rsidRPr="00D25C9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 ↓</w:t>
            </w: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 MBP production,</w:t>
            </w: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 xml:space="preserve"> = Cell death </w:t>
            </w:r>
          </w:p>
          <w:p w14:paraId="329AC13B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 xml:space="preserve">VDR antagonist + RXR agonist: </w:t>
            </w:r>
            <w:r w:rsidRPr="00D25C9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>↓</w:t>
            </w: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 MBP+ cells </w:t>
            </w:r>
          </w:p>
        </w:tc>
      </w:tr>
      <w:tr w:rsidR="00594112" w:rsidRPr="00777BAF" w14:paraId="69EB68E3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2163317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756D4F69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7D8C5D49" w14:textId="5283D763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1,25(OH)2D3 - 10-50-100 nM - 24 hours - addition to medium</w:t>
            </w:r>
          </w:p>
        </w:tc>
        <w:tc>
          <w:tcPr>
            <w:tcW w:w="992" w:type="dxa"/>
            <w:shd w:val="clear" w:color="auto" w:fill="auto"/>
            <w:noWrap/>
          </w:tcPr>
          <w:p w14:paraId="0CE3BA53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DMSO</w:t>
            </w:r>
          </w:p>
        </w:tc>
        <w:tc>
          <w:tcPr>
            <w:tcW w:w="2127" w:type="dxa"/>
            <w:shd w:val="clear" w:color="auto" w:fill="auto"/>
            <w:noWrap/>
          </w:tcPr>
          <w:p w14:paraId="176FBEEC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Immunocytochemistry, Western blot</w:t>
            </w:r>
          </w:p>
        </w:tc>
        <w:tc>
          <w:tcPr>
            <w:tcW w:w="4677" w:type="dxa"/>
            <w:shd w:val="clear" w:color="auto" w:fill="auto"/>
            <w:noWrap/>
          </w:tcPr>
          <w:p w14:paraId="34FC2320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= OPCs Proliferation, = Differentiation, = Survival (normal FBS in medium)</w:t>
            </w:r>
          </w:p>
          <w:p w14:paraId="47DC4FBA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25C9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OPCs Proliferation (Ki67+ cells),</w:t>
            </w:r>
            <w:r w:rsidRPr="00D25C9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Differentiation (MBP+ cells), ↑ MBP production</w:t>
            </w: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, = Survival (charcoal-stripped FBS in medium) (VDR dependent)</w:t>
            </w:r>
          </w:p>
        </w:tc>
      </w:tr>
      <w:tr w:rsidR="00594112" w:rsidRPr="00777BAF" w14:paraId="73B0F20A" w14:textId="77777777" w:rsidTr="00E618B2">
        <w:trPr>
          <w:trHeight w:val="113"/>
        </w:trPr>
        <w:tc>
          <w:tcPr>
            <w:tcW w:w="1135" w:type="dxa"/>
            <w:shd w:val="clear" w:color="auto" w:fill="auto"/>
            <w:noWrap/>
            <w:hideMark/>
          </w:tcPr>
          <w:p w14:paraId="0723AFE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Landel et al. 20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F1FBF73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Wistar rats derived Oligodentrocyte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000A820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  <w:lang w:val="de-CH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3E8527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  <w:lang w:val="de-CH"/>
              </w:rPr>
              <w:t>N/A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D87057B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RT-qPCR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1FEA1EEB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i/>
                <w:iCs/>
                <w:sz w:val="12"/>
                <w:szCs w:val="12"/>
              </w:rPr>
              <w:t>Cyp27a1+</w:t>
            </w:r>
            <w:r w:rsidRPr="00481492">
              <w:rPr>
                <w:rFonts w:ascii="Times" w:hAnsi="Times"/>
                <w:sz w:val="12"/>
                <w:szCs w:val="12"/>
              </w:rPr>
              <w:t xml:space="preserve">, </w:t>
            </w:r>
            <w:r w:rsidRPr="00481492">
              <w:rPr>
                <w:rFonts w:ascii="Times" w:hAnsi="Times"/>
                <w:i/>
                <w:iCs/>
                <w:sz w:val="12"/>
                <w:szCs w:val="12"/>
              </w:rPr>
              <w:t>Cyp27b1</w:t>
            </w:r>
            <w:r w:rsidRPr="00481492">
              <w:rPr>
                <w:rFonts w:ascii="Times" w:hAnsi="Times"/>
                <w:sz w:val="12"/>
                <w:szCs w:val="12"/>
              </w:rPr>
              <w:t xml:space="preserve">-, </w:t>
            </w:r>
            <w:r w:rsidRPr="00481492">
              <w:rPr>
                <w:rFonts w:ascii="Times" w:hAnsi="Times"/>
                <w:i/>
                <w:iCs/>
                <w:sz w:val="12"/>
                <w:szCs w:val="12"/>
              </w:rPr>
              <w:t>Cyp24a1</w:t>
            </w:r>
            <w:r w:rsidRPr="00481492">
              <w:rPr>
                <w:rFonts w:ascii="Times" w:hAnsi="Times"/>
                <w:sz w:val="12"/>
                <w:szCs w:val="12"/>
              </w:rPr>
              <w:t xml:space="preserve">-, </w:t>
            </w:r>
            <w:r w:rsidRPr="00481492">
              <w:rPr>
                <w:rFonts w:ascii="Times" w:hAnsi="Times"/>
                <w:i/>
                <w:iCs/>
                <w:sz w:val="12"/>
                <w:szCs w:val="12"/>
              </w:rPr>
              <w:t>Pdia3</w:t>
            </w:r>
            <w:r w:rsidRPr="00481492">
              <w:rPr>
                <w:rFonts w:ascii="Times" w:hAnsi="Times"/>
                <w:sz w:val="12"/>
                <w:szCs w:val="12"/>
              </w:rPr>
              <w:t>+,</w:t>
            </w:r>
            <w:r w:rsidRPr="00481492">
              <w:rPr>
                <w:rFonts w:ascii="Times" w:hAnsi="Times"/>
                <w:i/>
                <w:iCs/>
                <w:sz w:val="12"/>
                <w:szCs w:val="12"/>
              </w:rPr>
              <w:t xml:space="preserve"> VDR</w:t>
            </w:r>
            <w:r w:rsidRPr="00481492">
              <w:rPr>
                <w:rFonts w:ascii="Times" w:hAnsi="Times"/>
                <w:sz w:val="12"/>
                <w:szCs w:val="12"/>
              </w:rPr>
              <w:t>+ (low)</w:t>
            </w:r>
          </w:p>
        </w:tc>
      </w:tr>
      <w:tr w:rsidR="00594112" w:rsidRPr="00777BAF" w14:paraId="738B4A91" w14:textId="77777777" w:rsidTr="00E618B2">
        <w:trPr>
          <w:trHeight w:val="552"/>
        </w:trPr>
        <w:tc>
          <w:tcPr>
            <w:tcW w:w="1135" w:type="dxa"/>
            <w:shd w:val="clear" w:color="auto" w:fill="auto"/>
            <w:noWrap/>
          </w:tcPr>
          <w:p w14:paraId="66424D3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Mengozzi et al. 2020</w:t>
            </w:r>
          </w:p>
        </w:tc>
        <w:tc>
          <w:tcPr>
            <w:tcW w:w="1984" w:type="dxa"/>
            <w:shd w:val="clear" w:color="auto" w:fill="auto"/>
            <w:noWrap/>
          </w:tcPr>
          <w:p w14:paraId="1898F9E5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Rat CG-4 cell line</w:t>
            </w:r>
          </w:p>
        </w:tc>
        <w:tc>
          <w:tcPr>
            <w:tcW w:w="3402" w:type="dxa"/>
            <w:shd w:val="clear" w:color="auto" w:fill="auto"/>
            <w:noWrap/>
          </w:tcPr>
          <w:p w14:paraId="3FB78189" w14:textId="4FF785E9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1,25(OH)2D2 or 1,25(OH)2D3 - 100 nM - 24 or 72 hours hours - addition to medium</w:t>
            </w:r>
          </w:p>
        </w:tc>
        <w:tc>
          <w:tcPr>
            <w:tcW w:w="992" w:type="dxa"/>
            <w:shd w:val="clear" w:color="auto" w:fill="auto"/>
            <w:noWrap/>
          </w:tcPr>
          <w:p w14:paraId="7DF1393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96% EtOH</w:t>
            </w:r>
          </w:p>
        </w:tc>
        <w:tc>
          <w:tcPr>
            <w:tcW w:w="2127" w:type="dxa"/>
            <w:shd w:val="clear" w:color="auto" w:fill="auto"/>
            <w:noWrap/>
          </w:tcPr>
          <w:p w14:paraId="2A2CC1A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RT-qPCR, Microarray</w:t>
            </w:r>
          </w:p>
        </w:tc>
        <w:tc>
          <w:tcPr>
            <w:tcW w:w="4677" w:type="dxa"/>
            <w:shd w:val="clear" w:color="auto" w:fill="auto"/>
            <w:noWrap/>
          </w:tcPr>
          <w:p w14:paraId="120E1962" w14:textId="77777777" w:rsidR="00594112" w:rsidRPr="00726BAB" w:rsidRDefault="00594112" w:rsidP="00D26947">
            <w:pPr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726BAB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Vdr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(for both 24- and 72-hours incubation)</w:t>
            </w:r>
          </w:p>
          <w:p w14:paraId="41F085CA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Vitamin D3 influenced 1272 genes and vitamin D2 574 at 24 hours (D3 &gt; D2)</w:t>
            </w:r>
          </w:p>
          <w:p w14:paraId="43497145" w14:textId="77777777" w:rsidR="00594112" w:rsidRPr="00481492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↓ Ontology category gene expression, ↓ Transcription factor genes (Sox4, Tfeb), ↓ Notch pathway genes (Jag1, Dll3, Psen1), </w:t>
            </w:r>
            <w:r w:rsidRPr="00726BAB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↑ Ras pathway genes (RRas2, Ngf, Tgfb2)</w:t>
            </w:r>
          </w:p>
        </w:tc>
      </w:tr>
      <w:tr w:rsidR="00594112" w:rsidRPr="00481492" w14:paraId="3A5EC85B" w14:textId="77777777" w:rsidTr="00E618B2">
        <w:trPr>
          <w:trHeight w:val="113"/>
        </w:trPr>
        <w:tc>
          <w:tcPr>
            <w:tcW w:w="14317" w:type="dxa"/>
            <w:gridSpan w:val="6"/>
            <w:shd w:val="clear" w:color="auto" w:fill="auto"/>
            <w:noWrap/>
          </w:tcPr>
          <w:p w14:paraId="41B88919" w14:textId="77777777" w:rsidR="00594112" w:rsidRPr="00481492" w:rsidRDefault="00594112" w:rsidP="00D2694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5F7057A0" w14:textId="77777777" w:rsidR="00594112" w:rsidRPr="00481492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 Vivo</w:t>
            </w:r>
          </w:p>
          <w:p w14:paraId="73DE8344" w14:textId="77777777" w:rsidR="00594112" w:rsidRPr="00481492" w:rsidRDefault="00594112" w:rsidP="00D2694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94112" w:rsidRPr="00777BAF" w14:paraId="3CD9F922" w14:textId="77777777" w:rsidTr="00E618B2">
        <w:trPr>
          <w:trHeight w:val="113"/>
        </w:trPr>
        <w:tc>
          <w:tcPr>
            <w:tcW w:w="1135" w:type="dxa"/>
            <w:shd w:val="clear" w:color="auto" w:fill="auto"/>
            <w:noWrap/>
            <w:hideMark/>
          </w:tcPr>
          <w:p w14:paraId="61392040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Baas et al. 2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797253E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Wistar rat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C7CAE3D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353785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29FCF99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Immunohistochemistry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47EBD1BC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VDR+ (30-50% in the striatum, 10% in the corpus callosum or spinal cord)</w:t>
            </w:r>
          </w:p>
        </w:tc>
      </w:tr>
      <w:tr w:rsidR="00594112" w:rsidRPr="00481492" w14:paraId="7D4164A7" w14:textId="77777777" w:rsidTr="00E618B2">
        <w:trPr>
          <w:trHeight w:val="113"/>
        </w:trPr>
        <w:tc>
          <w:tcPr>
            <w:tcW w:w="1135" w:type="dxa"/>
            <w:shd w:val="clear" w:color="auto" w:fill="auto"/>
            <w:noWrap/>
          </w:tcPr>
          <w:p w14:paraId="1137640C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ashold et al. 2000</w:t>
            </w:r>
          </w:p>
        </w:tc>
        <w:tc>
          <w:tcPr>
            <w:tcW w:w="1984" w:type="dxa"/>
            <w:shd w:val="clear" w:color="auto" w:fill="auto"/>
            <w:noWrap/>
          </w:tcPr>
          <w:p w14:paraId="1505D9E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B10.PL(73NS)/Sn mice</w:t>
            </w:r>
          </w:p>
          <w:p w14:paraId="1C855FF1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MBP EAE</w:t>
            </w:r>
          </w:p>
        </w:tc>
        <w:tc>
          <w:tcPr>
            <w:tcW w:w="3402" w:type="dxa"/>
            <w:shd w:val="clear" w:color="auto" w:fill="auto"/>
            <w:noWrap/>
          </w:tcPr>
          <w:p w14:paraId="43BE5F0B" w14:textId="60FDA60B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1,25(OH)2D3 - 100 ng (injection) + 50 ng (diet) - 72 hours - i.p., every day, starting at moderate EAE severity + Additional food supply every day</w:t>
            </w:r>
          </w:p>
        </w:tc>
        <w:tc>
          <w:tcPr>
            <w:tcW w:w="992" w:type="dxa"/>
            <w:shd w:val="clear" w:color="auto" w:fill="auto"/>
            <w:noWrap/>
          </w:tcPr>
          <w:p w14:paraId="7950EF33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Soybean oil (injection), 1,25(OH)2D3 devoid diet</w:t>
            </w:r>
          </w:p>
        </w:tc>
        <w:tc>
          <w:tcPr>
            <w:tcW w:w="2127" w:type="dxa"/>
            <w:shd w:val="clear" w:color="auto" w:fill="auto"/>
            <w:noWrap/>
          </w:tcPr>
          <w:p w14:paraId="30F57F4C" w14:textId="77777777" w:rsidR="00594112" w:rsidRPr="00481492" w:rsidRDefault="00594112" w:rsidP="00D26947">
            <w:pPr>
              <w:pStyle w:val="NormalWeb"/>
              <w:rPr>
                <w:rFonts w:ascii="Times" w:hAnsi="Times"/>
                <w:sz w:val="12"/>
                <w:szCs w:val="12"/>
                <w:lang w:val="en-US"/>
              </w:rPr>
            </w:pPr>
            <w:r w:rsidRPr="00481492">
              <w:rPr>
                <w:rFonts w:ascii="Times" w:hAnsi="Times"/>
                <w:sz w:val="12"/>
                <w:szCs w:val="12"/>
                <w:lang w:val="en-US"/>
              </w:rPr>
              <w:t>Immunohistochemistry</w:t>
            </w:r>
          </w:p>
        </w:tc>
        <w:tc>
          <w:tcPr>
            <w:tcW w:w="4677" w:type="dxa"/>
            <w:shd w:val="clear" w:color="auto" w:fill="auto"/>
            <w:noWrap/>
          </w:tcPr>
          <w:p w14:paraId="5521658B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Demyelination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Myelination</w:t>
            </w:r>
          </w:p>
        </w:tc>
      </w:tr>
      <w:tr w:rsidR="00594112" w:rsidRPr="00481492" w14:paraId="23DC5459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50BF4EBB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Goudarzvand et al. 2010</w:t>
            </w:r>
          </w:p>
        </w:tc>
        <w:tc>
          <w:tcPr>
            <w:tcW w:w="1984" w:type="dxa"/>
            <w:vMerge w:val="restart"/>
            <w:shd w:val="clear" w:color="auto" w:fill="auto"/>
            <w:noWrap/>
          </w:tcPr>
          <w:p w14:paraId="563C43B5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Sprague Dawley rats</w:t>
            </w:r>
          </w:p>
          <w:p w14:paraId="60FE668C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Ethidium bromide model</w:t>
            </w:r>
          </w:p>
        </w:tc>
        <w:tc>
          <w:tcPr>
            <w:tcW w:w="3402" w:type="dxa"/>
            <w:vMerge w:val="restart"/>
            <w:shd w:val="clear" w:color="auto" w:fill="auto"/>
            <w:noWrap/>
          </w:tcPr>
          <w:p w14:paraId="1AB0E300" w14:textId="37EBA178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1,25(OH)2D3 - 5 μg/kg - 2-7-28 days - i.p., every day, starting post lesion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14:paraId="0F013E2F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Soybean oil</w:t>
            </w:r>
          </w:p>
        </w:tc>
        <w:tc>
          <w:tcPr>
            <w:tcW w:w="2127" w:type="dxa"/>
            <w:shd w:val="clear" w:color="auto" w:fill="auto"/>
            <w:noWrap/>
          </w:tcPr>
          <w:p w14:paraId="3DBB59FB" w14:textId="77777777" w:rsidR="00594112" w:rsidRPr="00481492" w:rsidRDefault="00594112" w:rsidP="00D26947">
            <w:pPr>
              <w:pStyle w:val="NormalWeb"/>
              <w:rPr>
                <w:rFonts w:ascii="Times" w:hAnsi="Times"/>
                <w:sz w:val="12"/>
                <w:szCs w:val="12"/>
                <w:lang w:val="en-US"/>
              </w:rPr>
            </w:pPr>
            <w:r w:rsidRPr="00481492">
              <w:rPr>
                <w:rFonts w:ascii="Times" w:hAnsi="Times"/>
                <w:sz w:val="12"/>
                <w:szCs w:val="12"/>
                <w:lang w:val="en-US"/>
              </w:rPr>
              <w:t>Immunohistochemistry</w:t>
            </w:r>
          </w:p>
        </w:tc>
        <w:tc>
          <w:tcPr>
            <w:tcW w:w="4677" w:type="dxa"/>
            <w:shd w:val="clear" w:color="auto" w:fill="auto"/>
            <w:noWrap/>
          </w:tcPr>
          <w:p w14:paraId="5777C1E8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= Demyelination, = Myelination (2- and 7-days post lesion)</w:t>
            </w:r>
          </w:p>
          <w:p w14:paraId="2856C550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Demyelination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Myelination </w:t>
            </w: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(28 days post lesion)</w:t>
            </w:r>
          </w:p>
        </w:tc>
      </w:tr>
      <w:tr w:rsidR="00594112" w:rsidRPr="00777BAF" w14:paraId="2332255C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569C9C5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5126B6C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</w:tcPr>
          <w:p w14:paraId="553EF630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6B777FFA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62759347" w14:textId="77777777" w:rsidR="00594112" w:rsidRPr="00481492" w:rsidRDefault="00594112" w:rsidP="00D26947">
            <w:pPr>
              <w:pStyle w:val="NormalWeb"/>
              <w:rPr>
                <w:rFonts w:ascii="Times" w:hAnsi="Times"/>
                <w:sz w:val="12"/>
                <w:szCs w:val="12"/>
                <w:lang w:val="en-US"/>
              </w:rPr>
            </w:pPr>
            <w:r w:rsidRPr="00481492">
              <w:rPr>
                <w:rFonts w:ascii="Times" w:hAnsi="Times"/>
                <w:sz w:val="12"/>
                <w:szCs w:val="12"/>
                <w:lang w:val="en-US"/>
              </w:rPr>
              <w:t>Western Blot</w:t>
            </w:r>
          </w:p>
        </w:tc>
        <w:tc>
          <w:tcPr>
            <w:tcW w:w="4677" w:type="dxa"/>
            <w:shd w:val="clear" w:color="auto" w:fill="auto"/>
            <w:noWrap/>
          </w:tcPr>
          <w:p w14:paraId="539FF591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 xml:space="preserve">= Caspase-3 activation (2 days), </w:t>
            </w: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Caspase-3 activation (7- and 28-days)</w:t>
            </w:r>
          </w:p>
          <w:p w14:paraId="3A9C8F4C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 xml:space="preserve">= MBP (7 days), </w:t>
            </w: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MBP (2- and 28-days)</w:t>
            </w:r>
          </w:p>
        </w:tc>
      </w:tr>
      <w:tr w:rsidR="00594112" w:rsidRPr="00777BAF" w14:paraId="18C26AAC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55D01097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Wergeland et al. 2011</w:t>
            </w:r>
          </w:p>
        </w:tc>
        <w:tc>
          <w:tcPr>
            <w:tcW w:w="1984" w:type="dxa"/>
            <w:vMerge w:val="restart"/>
            <w:shd w:val="clear" w:color="auto" w:fill="auto"/>
            <w:noWrap/>
          </w:tcPr>
          <w:p w14:paraId="2A19465A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57BL/6J mice</w:t>
            </w:r>
          </w:p>
          <w:p w14:paraId="26ACA7D7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uprizone Model</w:t>
            </w:r>
          </w:p>
        </w:tc>
        <w:tc>
          <w:tcPr>
            <w:tcW w:w="3402" w:type="dxa"/>
            <w:vMerge w:val="restart"/>
            <w:shd w:val="clear" w:color="auto" w:fill="auto"/>
            <w:noWrap/>
          </w:tcPr>
          <w:p w14:paraId="48AF9EF9" w14:textId="52AF9FC5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ot mentioned (Vitamin D3) - 50, 500, 6200, 12’500 IU/kg - 10 weeks - 2 weeks before cuprizone addition, diet supplement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14:paraId="14729552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uprizone untreated mice</w:t>
            </w:r>
          </w:p>
        </w:tc>
        <w:tc>
          <w:tcPr>
            <w:tcW w:w="2127" w:type="dxa"/>
            <w:shd w:val="clear" w:color="auto" w:fill="auto"/>
            <w:noWrap/>
          </w:tcPr>
          <w:p w14:paraId="0AD71C9F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LC/MS-detector, Body weighting</w:t>
            </w:r>
          </w:p>
        </w:tc>
        <w:tc>
          <w:tcPr>
            <w:tcW w:w="4677" w:type="dxa"/>
            <w:shd w:val="clear" w:color="auto" w:fill="auto"/>
            <w:noWrap/>
          </w:tcPr>
          <w:p w14:paraId="7971AB38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6BAB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Serum 25(OH)D3 (dose dependent), ↑ Serum calcium (dose independent), </w:t>
            </w: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= Body weight</w:t>
            </w:r>
          </w:p>
        </w:tc>
      </w:tr>
      <w:tr w:rsidR="00594112" w:rsidRPr="00777BAF" w14:paraId="270C2C18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75830E8A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3FD1BDF7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</w:tcPr>
          <w:p w14:paraId="6C71940E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5C49C96E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15C173FB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Immunohistochemistry, LFB/PLP scores</w:t>
            </w:r>
          </w:p>
        </w:tc>
        <w:tc>
          <w:tcPr>
            <w:tcW w:w="4677" w:type="dxa"/>
            <w:shd w:val="clear" w:color="auto" w:fill="auto"/>
            <w:noWrap/>
          </w:tcPr>
          <w:p w14:paraId="398B10B1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Demyelination</w:t>
            </w: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, = Number of NOGO-A+ oligodendrocytes, = Remyelination (high vs low Vitamin D diet)</w:t>
            </w:r>
          </w:p>
        </w:tc>
      </w:tr>
      <w:tr w:rsidR="00594112" w:rsidRPr="00777BAF" w14:paraId="517CC283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19046DBC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habas et al. 2013</w:t>
            </w:r>
          </w:p>
        </w:tc>
        <w:tc>
          <w:tcPr>
            <w:tcW w:w="1984" w:type="dxa"/>
            <w:vMerge w:val="restart"/>
            <w:shd w:val="clear" w:color="auto" w:fill="auto"/>
            <w:noWrap/>
          </w:tcPr>
          <w:p w14:paraId="59F2970B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Sprague-Dawley rats with peroneal nerve injury</w:t>
            </w:r>
          </w:p>
        </w:tc>
        <w:tc>
          <w:tcPr>
            <w:tcW w:w="3402" w:type="dxa"/>
            <w:vMerge w:val="restart"/>
            <w:shd w:val="clear" w:color="auto" w:fill="auto"/>
            <w:noWrap/>
          </w:tcPr>
          <w:p w14:paraId="4A99615B" w14:textId="4D0F8BF6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holecalciferol (Vitamin D3) or ergocalciferol (Vitamin D2) - 100 or 500 IU/kg/day - 3 months - Oral gavage, every week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14:paraId="7938AA29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Triglicerides</w:t>
            </w:r>
          </w:p>
        </w:tc>
        <w:tc>
          <w:tcPr>
            <w:tcW w:w="2127" w:type="dxa"/>
            <w:shd w:val="clear" w:color="auto" w:fill="auto"/>
            <w:noWrap/>
          </w:tcPr>
          <w:p w14:paraId="0DE4D963" w14:textId="77777777" w:rsidR="00594112" w:rsidRPr="00481492" w:rsidRDefault="00594112" w:rsidP="00D26947">
            <w:pPr>
              <w:pStyle w:val="NormalWeb"/>
              <w:rPr>
                <w:rFonts w:ascii="Times" w:hAnsi="Times"/>
                <w:sz w:val="12"/>
                <w:szCs w:val="12"/>
                <w:lang w:val="en-US"/>
              </w:rPr>
            </w:pPr>
            <w:r w:rsidRPr="00481492">
              <w:rPr>
                <w:rFonts w:ascii="Times" w:hAnsi="Times"/>
                <w:sz w:val="12"/>
                <w:szCs w:val="12"/>
                <w:lang w:val="en-US"/>
              </w:rPr>
              <w:t xml:space="preserve">Peroneal functional index (PFI), </w:t>
            </w:r>
          </w:p>
        </w:tc>
        <w:tc>
          <w:tcPr>
            <w:tcW w:w="4677" w:type="dxa"/>
            <w:shd w:val="clear" w:color="auto" w:fill="auto"/>
            <w:noWrap/>
          </w:tcPr>
          <w:p w14:paraId="1F74736C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Locomotor recovery (after 3 months in </w:t>
            </w:r>
            <w:r w:rsidRPr="00981F00">
              <w:rPr>
                <w:rFonts w:ascii="Times" w:hAnsi="Times"/>
                <w:color w:val="00B050"/>
                <w:sz w:val="12"/>
                <w:szCs w:val="12"/>
              </w:rPr>
              <w:t>500 IU/kg/day treated animals)</w:t>
            </w:r>
          </w:p>
        </w:tc>
      </w:tr>
      <w:tr w:rsidR="00594112" w:rsidRPr="00777BAF" w14:paraId="6C5AC3A8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3A3EF1FC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1BD6149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</w:tcPr>
          <w:p w14:paraId="7EE06F44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03198D6D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06533CAF" w14:textId="77777777" w:rsidR="00594112" w:rsidRPr="00481492" w:rsidRDefault="00594112" w:rsidP="00D26947">
            <w:pPr>
              <w:pStyle w:val="NormalWeb"/>
              <w:rPr>
                <w:rFonts w:ascii="Times" w:hAnsi="Times"/>
                <w:sz w:val="12"/>
                <w:szCs w:val="12"/>
                <w:lang w:val="en-US"/>
              </w:rPr>
            </w:pPr>
            <w:r w:rsidRPr="00481492">
              <w:rPr>
                <w:rFonts w:ascii="Times" w:hAnsi="Times"/>
                <w:sz w:val="12"/>
                <w:szCs w:val="12"/>
                <w:lang w:val="en-US"/>
              </w:rPr>
              <w:t>Maximum relaxation rate (MRR), Tetanus threshold</w:t>
            </w:r>
          </w:p>
        </w:tc>
        <w:tc>
          <w:tcPr>
            <w:tcW w:w="4677" w:type="dxa"/>
            <w:shd w:val="clear" w:color="auto" w:fill="auto"/>
            <w:noWrap/>
          </w:tcPr>
          <w:p w14:paraId="424BADE3" w14:textId="77777777" w:rsidR="00594112" w:rsidRPr="00981F00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Muscle mechanical properties (after 3 months in </w:t>
            </w:r>
            <w:r w:rsidRPr="00981F00">
              <w:rPr>
                <w:rFonts w:ascii="Times" w:hAnsi="Times"/>
                <w:color w:val="00B050"/>
                <w:sz w:val="12"/>
                <w:szCs w:val="12"/>
              </w:rPr>
              <w:t>500 IU/kg/day treated animals)</w:t>
            </w:r>
          </w:p>
        </w:tc>
      </w:tr>
      <w:tr w:rsidR="00594112" w:rsidRPr="00481492" w14:paraId="298A19B9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7110EBA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312D6DF7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</w:tcPr>
          <w:p w14:paraId="36E05FCB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58C7B80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00EBB0C0" w14:textId="77777777" w:rsidR="00594112" w:rsidRPr="00481492" w:rsidRDefault="00594112" w:rsidP="00D26947">
            <w:pPr>
              <w:pStyle w:val="NormalWeb"/>
              <w:rPr>
                <w:rFonts w:ascii="Times" w:hAnsi="Times"/>
                <w:sz w:val="12"/>
                <w:szCs w:val="12"/>
                <w:lang w:val="en-US"/>
              </w:rPr>
            </w:pPr>
            <w:r w:rsidRPr="00481492">
              <w:rPr>
                <w:sz w:val="12"/>
                <w:szCs w:val="12"/>
                <w:lang w:val="en-US"/>
              </w:rPr>
              <w:t xml:space="preserve">Ventilation </w:t>
            </w:r>
            <w:r w:rsidRPr="00481492">
              <w:rPr>
                <w:rFonts w:ascii="Times" w:hAnsi="Times"/>
                <w:sz w:val="12"/>
                <w:szCs w:val="12"/>
                <w:lang w:val="en-US"/>
              </w:rPr>
              <w:t xml:space="preserve">response, </w:t>
            </w:r>
            <w:r w:rsidRPr="00481492">
              <w:rPr>
                <w:sz w:val="12"/>
                <w:szCs w:val="12"/>
                <w:lang w:val="en-US"/>
              </w:rPr>
              <w:t xml:space="preserve">Metabosensitive afferent </w:t>
            </w:r>
            <w:r w:rsidRPr="00481492">
              <w:rPr>
                <w:rFonts w:ascii="Times" w:hAnsi="Times"/>
                <w:sz w:val="12"/>
                <w:szCs w:val="12"/>
                <w:lang w:val="en-US"/>
              </w:rPr>
              <w:t>activity</w:t>
            </w:r>
          </w:p>
        </w:tc>
        <w:tc>
          <w:tcPr>
            <w:tcW w:w="4677" w:type="dxa"/>
            <w:shd w:val="clear" w:color="auto" w:fill="auto"/>
            <w:noWrap/>
          </w:tcPr>
          <w:p w14:paraId="6CE85ECF" w14:textId="77777777" w:rsidR="00594112" w:rsidRPr="00981F00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Ventilation and metabosensitive afferent responses after active muscle electrical stimulation or intramuscular capsaicin injection</w:t>
            </w:r>
          </w:p>
        </w:tc>
      </w:tr>
      <w:tr w:rsidR="00594112" w:rsidRPr="00481492" w14:paraId="47D447BA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32098A3A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33089981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</w:tcPr>
          <w:p w14:paraId="6BF5B9CF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4CE63322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36447FC9" w14:textId="77777777" w:rsidR="00594112" w:rsidRPr="00481492" w:rsidRDefault="00594112" w:rsidP="00D26947">
            <w:pPr>
              <w:pStyle w:val="NormalWeb"/>
              <w:rPr>
                <w:sz w:val="12"/>
                <w:szCs w:val="12"/>
                <w:lang w:val="en-US"/>
              </w:rPr>
            </w:pPr>
            <w:r w:rsidRPr="00481492">
              <w:rPr>
                <w:sz w:val="12"/>
                <w:szCs w:val="12"/>
                <w:lang w:val="en-US"/>
              </w:rPr>
              <w:t>Tibialis anterior muscle weighting</w:t>
            </w:r>
          </w:p>
        </w:tc>
        <w:tc>
          <w:tcPr>
            <w:tcW w:w="4677" w:type="dxa"/>
            <w:shd w:val="clear" w:color="auto" w:fill="auto"/>
            <w:noWrap/>
          </w:tcPr>
          <w:p w14:paraId="7CE71317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Muscular atrophy</w:t>
            </w:r>
          </w:p>
        </w:tc>
      </w:tr>
      <w:tr w:rsidR="00594112" w:rsidRPr="00777BAF" w14:paraId="27038377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35D0737A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18EADF0C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</w:tcPr>
          <w:p w14:paraId="057B8D07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6FDE0BD3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34788607" w14:textId="77777777" w:rsidR="00594112" w:rsidRPr="00481492" w:rsidRDefault="00594112" w:rsidP="00D26947">
            <w:pPr>
              <w:pStyle w:val="NormalWeb"/>
              <w:rPr>
                <w:sz w:val="12"/>
                <w:szCs w:val="12"/>
                <w:lang w:val="en-US"/>
              </w:rPr>
            </w:pPr>
            <w:r w:rsidRPr="00481492">
              <w:rPr>
                <w:sz w:val="12"/>
                <w:szCs w:val="12"/>
                <w:lang w:val="en-US"/>
              </w:rPr>
              <w:t>Immunohistochemistry (G-ratio)</w:t>
            </w:r>
          </w:p>
        </w:tc>
        <w:tc>
          <w:tcPr>
            <w:tcW w:w="4677" w:type="dxa"/>
            <w:shd w:val="clear" w:color="auto" w:fill="auto"/>
            <w:noWrap/>
          </w:tcPr>
          <w:p w14:paraId="0EBA956F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Axon numbers (in the proximal area), ↑ axon diameter, ↑ Myelination (in the proximal and distal area)</w:t>
            </w:r>
          </w:p>
        </w:tc>
      </w:tr>
      <w:tr w:rsidR="00594112" w:rsidRPr="00777BAF" w14:paraId="6E7A1FB9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4CD7324A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76B1145A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</w:tcPr>
          <w:p w14:paraId="0266A7E0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3742F47F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1EAA87DB" w14:textId="77777777" w:rsidR="00594112" w:rsidRPr="00481492" w:rsidRDefault="00594112" w:rsidP="00D26947">
            <w:pPr>
              <w:pStyle w:val="NormalWeb"/>
              <w:rPr>
                <w:sz w:val="12"/>
                <w:szCs w:val="12"/>
                <w:lang w:val="en-US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ELISA</w:t>
            </w:r>
          </w:p>
        </w:tc>
        <w:tc>
          <w:tcPr>
            <w:tcW w:w="4677" w:type="dxa"/>
            <w:shd w:val="clear" w:color="auto" w:fill="auto"/>
            <w:noWrap/>
          </w:tcPr>
          <w:p w14:paraId="0F2A8D44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 xml:space="preserve">= Calcium levels, 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Serum 25(OH)D3</w:t>
            </w:r>
          </w:p>
        </w:tc>
      </w:tr>
      <w:tr w:rsidR="00594112" w:rsidRPr="00777BAF" w14:paraId="64CD5359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5E1FFAFC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ystad et al. 2014</w:t>
            </w:r>
          </w:p>
        </w:tc>
        <w:tc>
          <w:tcPr>
            <w:tcW w:w="1984" w:type="dxa"/>
            <w:vMerge w:val="restart"/>
            <w:shd w:val="clear" w:color="auto" w:fill="auto"/>
            <w:noWrap/>
          </w:tcPr>
          <w:p w14:paraId="0BEC7C47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57BL/6J mice</w:t>
            </w:r>
          </w:p>
          <w:p w14:paraId="0A686465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uprizone Model</w:t>
            </w:r>
          </w:p>
        </w:tc>
        <w:tc>
          <w:tcPr>
            <w:tcW w:w="3402" w:type="dxa"/>
            <w:vMerge w:val="restart"/>
            <w:shd w:val="clear" w:color="auto" w:fill="auto"/>
            <w:noWrap/>
          </w:tcPr>
          <w:p w14:paraId="61E03DCC" w14:textId="485F0CFD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1,25(OH)2D3 - 0.2 ug/mouse - 4 weeks - i.p., twice weekly, starting 5 weeks after cuprizone treatment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14:paraId="72AFA36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Vehicle (not mentioned)</w:t>
            </w:r>
          </w:p>
        </w:tc>
        <w:tc>
          <w:tcPr>
            <w:tcW w:w="2127" w:type="dxa"/>
            <w:shd w:val="clear" w:color="auto" w:fill="auto"/>
            <w:noWrap/>
          </w:tcPr>
          <w:p w14:paraId="571CC6FD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Immunohistochemistry, LFB scores</w:t>
            </w:r>
          </w:p>
        </w:tc>
        <w:tc>
          <w:tcPr>
            <w:tcW w:w="4677" w:type="dxa"/>
            <w:shd w:val="clear" w:color="auto" w:fill="auto"/>
            <w:noWrap/>
          </w:tcPr>
          <w:p w14:paraId="060ABBA5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Demyelination, 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Remyelination, ↑ Number of NOGO-A+ oligodendrocytes</w:t>
            </w:r>
          </w:p>
        </w:tc>
      </w:tr>
      <w:tr w:rsidR="00594112" w:rsidRPr="00777BAF" w14:paraId="5C650B7C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34037631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03DA0F1F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</w:tcPr>
          <w:p w14:paraId="5F82B927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3506036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42BD7862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LC/MS-detector</w:t>
            </w:r>
          </w:p>
        </w:tc>
        <w:tc>
          <w:tcPr>
            <w:tcW w:w="4677" w:type="dxa"/>
            <w:shd w:val="clear" w:color="auto" w:fill="auto"/>
            <w:noWrap/>
          </w:tcPr>
          <w:p w14:paraId="79C02C01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 xml:space="preserve">= Serum calcium, </w:t>
            </w: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Serum 25(OH)D3, ↓ Serum 24,25(OH)2D3</w:t>
            </w:r>
          </w:p>
        </w:tc>
      </w:tr>
      <w:tr w:rsidR="00594112" w:rsidRPr="00481492" w14:paraId="54EBC657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2B768E42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7E3C3744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</w:tcPr>
          <w:p w14:paraId="67211BDE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7C3710B3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6788A94C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Body weighting, RotaRod test</w:t>
            </w:r>
          </w:p>
        </w:tc>
        <w:tc>
          <w:tcPr>
            <w:tcW w:w="4677" w:type="dxa"/>
            <w:shd w:val="clear" w:color="auto" w:fill="auto"/>
            <w:noWrap/>
          </w:tcPr>
          <w:p w14:paraId="00D3B5A2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= Body weight, = Motor performance</w:t>
            </w:r>
          </w:p>
        </w:tc>
      </w:tr>
      <w:tr w:rsidR="00594112" w:rsidRPr="00777BAF" w14:paraId="1DB5D38E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7424E42D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de la Fuente et al. 2015</w:t>
            </w:r>
          </w:p>
        </w:tc>
        <w:tc>
          <w:tcPr>
            <w:tcW w:w="1984" w:type="dxa"/>
            <w:shd w:val="clear" w:color="auto" w:fill="auto"/>
            <w:noWrap/>
          </w:tcPr>
          <w:p w14:paraId="46527F3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Sprague-Dawley rats</w:t>
            </w:r>
          </w:p>
          <w:p w14:paraId="65E75E55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Ethidium bromide model</w:t>
            </w:r>
          </w:p>
        </w:tc>
        <w:tc>
          <w:tcPr>
            <w:tcW w:w="3402" w:type="dxa"/>
            <w:shd w:val="clear" w:color="auto" w:fill="auto"/>
            <w:noWrap/>
          </w:tcPr>
          <w:p w14:paraId="781ADEA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</w:tcPr>
          <w:p w14:paraId="39DCD5EF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127" w:type="dxa"/>
            <w:shd w:val="clear" w:color="auto" w:fill="auto"/>
            <w:noWrap/>
          </w:tcPr>
          <w:p w14:paraId="6807F1E3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Immunohistochemistry</w:t>
            </w:r>
          </w:p>
        </w:tc>
        <w:tc>
          <w:tcPr>
            <w:tcW w:w="4677" w:type="dxa"/>
            <w:shd w:val="clear" w:color="auto" w:fill="auto"/>
            <w:noWrap/>
          </w:tcPr>
          <w:p w14:paraId="13D776EC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APC+VDR+ cells, Olig2+VDR+ cells (nuclear staining) (21 day post lesion (dpl))</w:t>
            </w:r>
          </w:p>
          <w:p w14:paraId="4BF9ECF6" w14:textId="4FBF1548" w:rsidR="00594112" w:rsidRPr="00AA6D0E" w:rsidRDefault="00594112" w:rsidP="00D26947">
            <w:pPr>
              <w:rPr>
                <w:rFonts w:ascii="Times" w:hAnsi="Times"/>
                <w:color w:val="FF0000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AA6D0E">
              <w:rPr>
                <w:rFonts w:ascii="Times" w:hAnsi="Times"/>
                <w:color w:val="FF0000"/>
                <w:sz w:val="12"/>
                <w:szCs w:val="12"/>
              </w:rPr>
              <w:t xml:space="preserve">Olig2+VDR+ cells (5 dpl), </w:t>
            </w: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AA6D0E">
              <w:rPr>
                <w:rFonts w:ascii="Times" w:hAnsi="Times"/>
                <w:color w:val="FF0000"/>
                <w:sz w:val="12"/>
                <w:szCs w:val="12"/>
              </w:rPr>
              <w:t xml:space="preserve">Olig2+VDR+ cells (14 and 21 dpl), </w:t>
            </w:r>
          </w:p>
          <w:p w14:paraId="4E04802B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981F00">
              <w:rPr>
                <w:rFonts w:ascii="Times" w:hAnsi="Times"/>
                <w:color w:val="00B050"/>
                <w:sz w:val="12"/>
                <w:szCs w:val="12"/>
              </w:rPr>
              <w:t xml:space="preserve">Olig2+APC-VDR+ cells (OPCs and immature OLGs) (5 dpl), 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981F00">
              <w:rPr>
                <w:rFonts w:ascii="Times" w:hAnsi="Times"/>
                <w:color w:val="00B050"/>
                <w:sz w:val="12"/>
                <w:szCs w:val="12"/>
              </w:rPr>
              <w:t xml:space="preserve">APC+VDR+ cells (14 and 21 dpl) </w:t>
            </w:r>
          </w:p>
        </w:tc>
      </w:tr>
      <w:tr w:rsidR="00594112" w:rsidRPr="00777BAF" w14:paraId="576F93B6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6381B192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018616B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erebellar slices culture from Sprague-Dawley rats</w:t>
            </w:r>
          </w:p>
          <w:p w14:paraId="10223ACF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Lysolecithin-induced demyelination</w:t>
            </w:r>
          </w:p>
        </w:tc>
        <w:tc>
          <w:tcPr>
            <w:tcW w:w="3402" w:type="dxa"/>
            <w:shd w:val="clear" w:color="auto" w:fill="auto"/>
            <w:noWrap/>
          </w:tcPr>
          <w:p w14:paraId="0C36BFE4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VDR antagonist (ZK159222)</w:t>
            </w:r>
          </w:p>
        </w:tc>
        <w:tc>
          <w:tcPr>
            <w:tcW w:w="992" w:type="dxa"/>
            <w:shd w:val="clear" w:color="auto" w:fill="auto"/>
            <w:noWrap/>
          </w:tcPr>
          <w:p w14:paraId="2B6C3EA5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DMSO</w:t>
            </w:r>
          </w:p>
        </w:tc>
        <w:tc>
          <w:tcPr>
            <w:tcW w:w="2127" w:type="dxa"/>
            <w:shd w:val="clear" w:color="auto" w:fill="auto"/>
            <w:noWrap/>
          </w:tcPr>
          <w:p w14:paraId="72AC1399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Immunohistochemistry</w:t>
            </w:r>
          </w:p>
        </w:tc>
        <w:tc>
          <w:tcPr>
            <w:tcW w:w="4677" w:type="dxa"/>
            <w:shd w:val="clear" w:color="auto" w:fill="auto"/>
            <w:noWrap/>
          </w:tcPr>
          <w:p w14:paraId="4E78B9FF" w14:textId="77777777" w:rsidR="00594112" w:rsidRPr="00AA6D0E" w:rsidRDefault="00594112" w:rsidP="00D26947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Myelination (Area MBP-NHF/NHF) (wo Lysolecithin) </w:t>
            </w:r>
          </w:p>
          <w:p w14:paraId="088452F7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Remyelination (ArearMBP-NHF/NHF) (with Lysolecithin)</w:t>
            </w:r>
          </w:p>
        </w:tc>
      </w:tr>
      <w:tr w:rsidR="00594112" w:rsidRPr="00777BAF" w14:paraId="7297D9A1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6E829FFB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Montava et al. 2015</w:t>
            </w:r>
          </w:p>
        </w:tc>
        <w:tc>
          <w:tcPr>
            <w:tcW w:w="1984" w:type="dxa"/>
            <w:vMerge w:val="restart"/>
            <w:shd w:val="clear" w:color="auto" w:fill="auto"/>
            <w:noWrap/>
          </w:tcPr>
          <w:p w14:paraId="24404B7C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ew Zealand white rabbits with surgical lesion to the facial nerve</w:t>
            </w:r>
          </w:p>
        </w:tc>
        <w:tc>
          <w:tcPr>
            <w:tcW w:w="3402" w:type="dxa"/>
            <w:vMerge w:val="restart"/>
            <w:shd w:val="clear" w:color="auto" w:fill="auto"/>
            <w:noWrap/>
          </w:tcPr>
          <w:p w14:paraId="519C8BB8" w14:textId="3E19E0CC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holecalciferol - 200 IU/kg - 12 week - Oral administration, every day, starting 1 post-surgery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14:paraId="7DA8EA1B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Triglycerides</w:t>
            </w:r>
          </w:p>
        </w:tc>
        <w:tc>
          <w:tcPr>
            <w:tcW w:w="2127" w:type="dxa"/>
            <w:shd w:val="clear" w:color="auto" w:fill="auto"/>
            <w:noWrap/>
          </w:tcPr>
          <w:p w14:paraId="542A0CF6" w14:textId="77777777" w:rsidR="00594112" w:rsidRPr="00481492" w:rsidRDefault="00594112" w:rsidP="00D26947">
            <w:pPr>
              <w:pStyle w:val="NormalWeb"/>
              <w:rPr>
                <w:rFonts w:ascii="Times" w:hAnsi="Times"/>
                <w:sz w:val="12"/>
                <w:szCs w:val="12"/>
                <w:lang w:val="en-US"/>
              </w:rPr>
            </w:pPr>
            <w:r w:rsidRPr="00481492">
              <w:rPr>
                <w:rFonts w:ascii="Times" w:hAnsi="Times"/>
                <w:sz w:val="12"/>
                <w:szCs w:val="12"/>
                <w:lang w:val="en-US"/>
              </w:rPr>
              <w:t>Facial functional index (FFI)</w:t>
            </w:r>
          </w:p>
        </w:tc>
        <w:tc>
          <w:tcPr>
            <w:tcW w:w="4677" w:type="dxa"/>
            <w:shd w:val="clear" w:color="auto" w:fill="auto"/>
            <w:noWrap/>
          </w:tcPr>
          <w:p w14:paraId="6C401CA5" w14:textId="77777777" w:rsidR="00594112" w:rsidRPr="00AA6D0E" w:rsidRDefault="00594112" w:rsidP="00D26947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Facial paralysis (from week 6 on)</w:t>
            </w:r>
          </w:p>
        </w:tc>
      </w:tr>
      <w:tr w:rsidR="00594112" w:rsidRPr="00777BAF" w14:paraId="77B08E97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4684E0B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72AD7D42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</w:tcPr>
          <w:p w14:paraId="04AB305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366A0153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1BC19BD4" w14:textId="77777777" w:rsidR="00594112" w:rsidRPr="00481492" w:rsidRDefault="00594112" w:rsidP="00D26947">
            <w:pPr>
              <w:pStyle w:val="NormalWeb"/>
              <w:rPr>
                <w:rFonts w:ascii="Times" w:hAnsi="Times"/>
                <w:sz w:val="12"/>
                <w:szCs w:val="12"/>
                <w:lang w:val="en-US"/>
              </w:rPr>
            </w:pPr>
            <w:r w:rsidRPr="00481492">
              <w:rPr>
                <w:rFonts w:ascii="Times" w:hAnsi="Times"/>
                <w:sz w:val="12"/>
                <w:szCs w:val="12"/>
                <w:lang w:val="en-US"/>
              </w:rPr>
              <w:t>Immunohistochemistry</w:t>
            </w:r>
          </w:p>
        </w:tc>
        <w:tc>
          <w:tcPr>
            <w:tcW w:w="4677" w:type="dxa"/>
            <w:shd w:val="clear" w:color="auto" w:fill="auto"/>
            <w:noWrap/>
          </w:tcPr>
          <w:p w14:paraId="6D83E336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= Inner diameter of myelin sheath, ↑ Myelination (G ratio)</w:t>
            </w:r>
          </w:p>
        </w:tc>
      </w:tr>
      <w:tr w:rsidR="00594112" w:rsidRPr="00777BAF" w14:paraId="7395D567" w14:textId="77777777" w:rsidTr="00E618B2">
        <w:trPr>
          <w:trHeight w:val="113"/>
        </w:trPr>
        <w:tc>
          <w:tcPr>
            <w:tcW w:w="1135" w:type="dxa"/>
            <w:shd w:val="clear" w:color="auto" w:fill="auto"/>
            <w:noWrap/>
          </w:tcPr>
          <w:p w14:paraId="4B5B4059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Mashayekhi et al. 2016</w:t>
            </w:r>
          </w:p>
        </w:tc>
        <w:tc>
          <w:tcPr>
            <w:tcW w:w="1984" w:type="dxa"/>
            <w:shd w:val="clear" w:color="auto" w:fill="auto"/>
            <w:noWrap/>
          </w:tcPr>
          <w:p w14:paraId="06C07C2A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Balb/c mice</w:t>
            </w:r>
          </w:p>
          <w:p w14:paraId="216804F7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uprizone Model</w:t>
            </w:r>
          </w:p>
        </w:tc>
        <w:tc>
          <w:tcPr>
            <w:tcW w:w="3402" w:type="dxa"/>
            <w:shd w:val="clear" w:color="auto" w:fill="auto"/>
            <w:noWrap/>
          </w:tcPr>
          <w:p w14:paraId="2E9349EE" w14:textId="49BAAF51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ot mentioned (Vitamin D3) - 5 μg/kg - 6 weeks -  i.p., every day, starting 5 weeks after cuprizone treatment</w:t>
            </w:r>
          </w:p>
        </w:tc>
        <w:tc>
          <w:tcPr>
            <w:tcW w:w="992" w:type="dxa"/>
            <w:shd w:val="clear" w:color="auto" w:fill="auto"/>
            <w:noWrap/>
          </w:tcPr>
          <w:p w14:paraId="6387ECE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Olive oil</w:t>
            </w:r>
          </w:p>
        </w:tc>
        <w:tc>
          <w:tcPr>
            <w:tcW w:w="2127" w:type="dxa"/>
            <w:shd w:val="clear" w:color="auto" w:fill="auto"/>
            <w:noWrap/>
          </w:tcPr>
          <w:p w14:paraId="709831A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Bio-Rad protein assay, Western Blot</w:t>
            </w:r>
          </w:p>
        </w:tc>
        <w:tc>
          <w:tcPr>
            <w:tcW w:w="4677" w:type="dxa"/>
            <w:shd w:val="clear" w:color="auto" w:fill="auto"/>
            <w:noWrap/>
          </w:tcPr>
          <w:p w14:paraId="19B5EEC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 xml:space="preserve">= Total brain protein amount, </w:t>
            </w: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 xml:space="preserve">↑ </w:t>
            </w:r>
            <w:r w:rsidRPr="00481492">
              <w:rPr>
                <w:rFonts w:ascii="Times" w:hAnsi="Times"/>
                <w:sz w:val="12"/>
                <w:szCs w:val="12"/>
              </w:rPr>
              <w:t xml:space="preserve">CNPase, </w:t>
            </w: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 xml:space="preserve">↑ </w:t>
            </w:r>
            <w:r w:rsidRPr="00481492">
              <w:rPr>
                <w:rFonts w:ascii="Times" w:hAnsi="Times"/>
                <w:sz w:val="12"/>
                <w:szCs w:val="12"/>
              </w:rPr>
              <w:t>MOG</w:t>
            </w:r>
          </w:p>
        </w:tc>
      </w:tr>
      <w:tr w:rsidR="00594112" w:rsidRPr="00777BAF" w14:paraId="5B353A14" w14:textId="77777777" w:rsidTr="00E618B2">
        <w:trPr>
          <w:trHeight w:val="113"/>
        </w:trPr>
        <w:tc>
          <w:tcPr>
            <w:tcW w:w="1135" w:type="dxa"/>
            <w:shd w:val="clear" w:color="auto" w:fill="auto"/>
            <w:noWrap/>
          </w:tcPr>
          <w:p w14:paraId="5628C874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Shirazi et al. 2017</w:t>
            </w:r>
          </w:p>
        </w:tc>
        <w:tc>
          <w:tcPr>
            <w:tcW w:w="1984" w:type="dxa"/>
            <w:shd w:val="clear" w:color="auto" w:fill="auto"/>
            <w:noWrap/>
          </w:tcPr>
          <w:p w14:paraId="759EE3AD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57BL/6J mice</w:t>
            </w:r>
          </w:p>
          <w:p w14:paraId="6B91665F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MOG</w:t>
            </w:r>
            <w:r w:rsidRPr="00481492">
              <w:rPr>
                <w:rFonts w:ascii="Times" w:hAnsi="Times"/>
                <w:sz w:val="12"/>
                <w:szCs w:val="12"/>
                <w:vertAlign w:val="subscript"/>
              </w:rPr>
              <w:t xml:space="preserve">35–55 </w:t>
            </w:r>
            <w:r w:rsidRPr="00481492">
              <w:rPr>
                <w:rFonts w:ascii="Times" w:hAnsi="Times"/>
                <w:sz w:val="12"/>
                <w:szCs w:val="12"/>
              </w:rPr>
              <w:t>EAE</w:t>
            </w:r>
          </w:p>
        </w:tc>
        <w:tc>
          <w:tcPr>
            <w:tcW w:w="3402" w:type="dxa"/>
            <w:shd w:val="clear" w:color="auto" w:fill="auto"/>
            <w:noWrap/>
          </w:tcPr>
          <w:p w14:paraId="44113489" w14:textId="79CF602B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1,25(OH)2D3 - 0.1 μg - 15 days - i.p., every second day from day 15 to 30 p.i.</w:t>
            </w:r>
          </w:p>
        </w:tc>
        <w:tc>
          <w:tcPr>
            <w:tcW w:w="992" w:type="dxa"/>
            <w:shd w:val="clear" w:color="auto" w:fill="auto"/>
            <w:noWrap/>
          </w:tcPr>
          <w:p w14:paraId="63194682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0.1% EtOH</w:t>
            </w:r>
          </w:p>
        </w:tc>
        <w:tc>
          <w:tcPr>
            <w:tcW w:w="2127" w:type="dxa"/>
            <w:shd w:val="clear" w:color="auto" w:fill="auto"/>
            <w:noWrap/>
          </w:tcPr>
          <w:p w14:paraId="5BB2C1CA" w14:textId="77777777" w:rsidR="00594112" w:rsidRPr="00481492" w:rsidRDefault="00594112" w:rsidP="00D26947">
            <w:pPr>
              <w:pStyle w:val="NormalWeb"/>
              <w:rPr>
                <w:rFonts w:ascii="Times" w:hAnsi="Times"/>
                <w:sz w:val="12"/>
                <w:szCs w:val="12"/>
                <w:lang w:val="en-US"/>
              </w:rPr>
            </w:pPr>
            <w:r w:rsidRPr="00481492">
              <w:rPr>
                <w:rFonts w:ascii="Times" w:hAnsi="Times"/>
                <w:sz w:val="12"/>
                <w:szCs w:val="12"/>
                <w:lang w:val="en-US"/>
              </w:rPr>
              <w:t>Immunohistochemistry</w:t>
            </w:r>
          </w:p>
        </w:tc>
        <w:tc>
          <w:tcPr>
            <w:tcW w:w="4677" w:type="dxa"/>
            <w:shd w:val="clear" w:color="auto" w:fill="auto"/>
            <w:noWrap/>
          </w:tcPr>
          <w:p w14:paraId="73C1570B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Demyelination, 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NG2 (OPCs), ↑ GalC (oligodendrocytes), ↑ Nestin (neural stem cells), ↑ MBP (myelin sheath),</w:t>
            </w:r>
          </w:p>
        </w:tc>
      </w:tr>
      <w:tr w:rsidR="00594112" w:rsidRPr="00777BAF" w14:paraId="0D6E5E14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2401FF7D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ystad et al. 2018</w:t>
            </w:r>
          </w:p>
        </w:tc>
        <w:tc>
          <w:tcPr>
            <w:tcW w:w="1984" w:type="dxa"/>
            <w:vMerge w:val="restart"/>
            <w:shd w:val="clear" w:color="auto" w:fill="auto"/>
            <w:noWrap/>
          </w:tcPr>
          <w:p w14:paraId="7BB3194D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57BL/6J mice</w:t>
            </w:r>
          </w:p>
          <w:p w14:paraId="20DE965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uprizone model</w:t>
            </w:r>
          </w:p>
        </w:tc>
        <w:tc>
          <w:tcPr>
            <w:tcW w:w="3402" w:type="dxa"/>
            <w:shd w:val="clear" w:color="auto" w:fill="auto"/>
            <w:noWrap/>
          </w:tcPr>
          <w:p w14:paraId="163A225C" w14:textId="6E8F4425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holecalciferol - 50-500-6200-12500 IU/kg - 9 weeks - Addition to food, every day, starting 2 weeks before cuprizone treatment and stopping at the end of cuprizone treatment (demyelination phase)</w:t>
            </w:r>
          </w:p>
        </w:tc>
        <w:tc>
          <w:tcPr>
            <w:tcW w:w="992" w:type="dxa"/>
            <w:shd w:val="clear" w:color="auto" w:fill="auto"/>
            <w:noWrap/>
          </w:tcPr>
          <w:p w14:paraId="4F44D0FA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how w/o Cholecalciferol</w:t>
            </w:r>
          </w:p>
        </w:tc>
        <w:tc>
          <w:tcPr>
            <w:tcW w:w="2127" w:type="dxa"/>
            <w:shd w:val="clear" w:color="auto" w:fill="auto"/>
            <w:noWrap/>
          </w:tcPr>
          <w:p w14:paraId="1E11F172" w14:textId="77777777" w:rsidR="00594112" w:rsidRPr="00481492" w:rsidRDefault="00594112" w:rsidP="00D26947">
            <w:pPr>
              <w:pStyle w:val="NormalWeb"/>
              <w:rPr>
                <w:rFonts w:ascii="Times" w:hAnsi="Times"/>
                <w:sz w:val="12"/>
                <w:szCs w:val="12"/>
                <w:lang w:val="en-US"/>
              </w:rPr>
            </w:pPr>
            <w:r w:rsidRPr="00481492">
              <w:rPr>
                <w:rFonts w:ascii="Times" w:hAnsi="Times"/>
                <w:sz w:val="12"/>
                <w:szCs w:val="12"/>
                <w:lang w:val="en-US"/>
              </w:rPr>
              <w:t>Immunohistochemistry</w:t>
            </w:r>
          </w:p>
        </w:tc>
        <w:tc>
          <w:tcPr>
            <w:tcW w:w="4677" w:type="dxa"/>
            <w:shd w:val="clear" w:color="auto" w:fill="auto"/>
            <w:noWrap/>
          </w:tcPr>
          <w:p w14:paraId="31686819" w14:textId="418C631F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Axonal loss </w:t>
            </w: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(↑ NFL area) (dose dependent), = Axonal damage (SMI-32 area),</w:t>
            </w:r>
            <w:r w:rsidR="00AA6D0E">
              <w:rPr>
                <w:rFonts w:ascii="Times New Roman" w:hAnsi="Times New Roman" w:cs="Times New Roman"/>
                <w:sz w:val="12"/>
                <w:szCs w:val="12"/>
              </w:rPr>
              <w:t xml:space="preserve"> =</w:t>
            </w: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 </w:t>
            </w:r>
            <w:r w:rsidRPr="00AA6D0E">
              <w:rPr>
                <w:rFonts w:ascii="Times New Roman" w:hAnsi="Times New Roman" w:cs="Times New Roman"/>
                <w:sz w:val="12"/>
                <w:szCs w:val="12"/>
              </w:rPr>
              <w:t>Axonal transection (APP density</w:t>
            </w:r>
            <w:r w:rsidR="00AA6D0E" w:rsidRPr="00AA6D0E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594112" w:rsidRPr="00777BAF" w14:paraId="282BEA18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5E1BD452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6CAD2A53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4A3D9881" w14:textId="6A7ED03E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1,25(OH)2D3 - 2 μg - 5 weeks - i.p., twice weekly starting 2 weeks before the end of cuprizone treatment and stopping 3 weeks after cuprizone treatment 3 weeks (remyelination phase)</w:t>
            </w:r>
          </w:p>
        </w:tc>
        <w:tc>
          <w:tcPr>
            <w:tcW w:w="992" w:type="dxa"/>
            <w:shd w:val="clear" w:color="auto" w:fill="auto"/>
            <w:noWrap/>
          </w:tcPr>
          <w:p w14:paraId="38106B80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Placebo</w:t>
            </w:r>
          </w:p>
        </w:tc>
        <w:tc>
          <w:tcPr>
            <w:tcW w:w="2127" w:type="dxa"/>
            <w:shd w:val="clear" w:color="auto" w:fill="auto"/>
            <w:noWrap/>
          </w:tcPr>
          <w:p w14:paraId="68F8D0C9" w14:textId="77777777" w:rsidR="00594112" w:rsidRPr="00481492" w:rsidRDefault="00594112" w:rsidP="00D26947">
            <w:pPr>
              <w:pStyle w:val="NormalWeb"/>
              <w:rPr>
                <w:rFonts w:ascii="Times" w:hAnsi="Times"/>
                <w:sz w:val="12"/>
                <w:szCs w:val="12"/>
                <w:lang w:val="en-US"/>
              </w:rPr>
            </w:pPr>
            <w:r w:rsidRPr="00481492">
              <w:rPr>
                <w:rFonts w:ascii="Times" w:hAnsi="Times"/>
                <w:sz w:val="12"/>
                <w:szCs w:val="12"/>
                <w:lang w:val="en-US"/>
              </w:rPr>
              <w:t>Immunohistochemistry</w:t>
            </w:r>
          </w:p>
        </w:tc>
        <w:tc>
          <w:tcPr>
            <w:tcW w:w="4677" w:type="dxa"/>
            <w:shd w:val="clear" w:color="auto" w:fill="auto"/>
            <w:noWrap/>
          </w:tcPr>
          <w:p w14:paraId="2C6E8D35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= Axonal loss (↑ NFL area), = Axonal damage (SMI-32 area), = Axonal transection (APP density)</w:t>
            </w:r>
          </w:p>
        </w:tc>
      </w:tr>
      <w:tr w:rsidR="00594112" w:rsidRPr="00777BAF" w14:paraId="328AAE56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37C06B44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Gomez-Pinedo et al. 2019</w:t>
            </w:r>
          </w:p>
        </w:tc>
        <w:tc>
          <w:tcPr>
            <w:tcW w:w="1984" w:type="dxa"/>
            <w:vMerge w:val="restart"/>
            <w:shd w:val="clear" w:color="auto" w:fill="auto"/>
            <w:noWrap/>
          </w:tcPr>
          <w:p w14:paraId="6BDFF3A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 xml:space="preserve">Wistar rats </w:t>
            </w:r>
          </w:p>
          <w:p w14:paraId="099359B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Surgical lesions to the corpus callosum and lysolecithin injection</w:t>
            </w:r>
          </w:p>
        </w:tc>
        <w:tc>
          <w:tcPr>
            <w:tcW w:w="3402" w:type="dxa"/>
            <w:vMerge w:val="restart"/>
            <w:shd w:val="clear" w:color="auto" w:fill="auto"/>
            <w:noWrap/>
          </w:tcPr>
          <w:p w14:paraId="74E56152" w14:textId="11D854BD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Cholecalciferol - 5,000 IU/kg - 30 days - not mentioned, every day, 15 days prior and after to lysolecithin injection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14:paraId="1ED38E90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one</w:t>
            </w:r>
          </w:p>
        </w:tc>
        <w:tc>
          <w:tcPr>
            <w:tcW w:w="2127" w:type="dxa"/>
            <w:shd w:val="clear" w:color="auto" w:fill="auto"/>
            <w:noWrap/>
          </w:tcPr>
          <w:p w14:paraId="3510E2E2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Immunohistochemistry</w:t>
            </w:r>
          </w:p>
        </w:tc>
        <w:tc>
          <w:tcPr>
            <w:tcW w:w="4677" w:type="dxa"/>
            <w:shd w:val="clear" w:color="auto" w:fill="auto"/>
            <w:noWrap/>
          </w:tcPr>
          <w:p w14:paraId="63DCD742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 xml:space="preserve">Subventricular zone: 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981F00">
              <w:rPr>
                <w:rFonts w:ascii="Times" w:hAnsi="Times"/>
                <w:color w:val="00B050"/>
                <w:sz w:val="12"/>
                <w:szCs w:val="12"/>
              </w:rPr>
              <w:t xml:space="preserve">BrdU+ cells, 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981F00">
              <w:rPr>
                <w:rFonts w:ascii="Times" w:hAnsi="Times"/>
                <w:color w:val="00B050"/>
                <w:sz w:val="12"/>
                <w:szCs w:val="12"/>
              </w:rPr>
              <w:t>DCX+ cells</w:t>
            </w:r>
          </w:p>
          <w:p w14:paraId="2A3AF30B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 xml:space="preserve">Corpus callosum (lesion site): 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981F00">
              <w:rPr>
                <w:rFonts w:ascii="Times" w:hAnsi="Times"/>
                <w:color w:val="00B050"/>
                <w:sz w:val="12"/>
                <w:szCs w:val="12"/>
              </w:rPr>
              <w:t xml:space="preserve">BrdU+ cells, 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981F00">
              <w:rPr>
                <w:rFonts w:ascii="Times" w:hAnsi="Times"/>
                <w:color w:val="00B050"/>
                <w:sz w:val="12"/>
                <w:szCs w:val="12"/>
              </w:rPr>
              <w:t xml:space="preserve">DCX+ cells, 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Olig2+ cells</w:t>
            </w: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AA6D0E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↓ </w:t>
            </w: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NeuN+ </w:t>
            </w: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 xml:space="preserve">(Cas3+), 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MBP expression</w:t>
            </w: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, = LRP2 expression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, ↑ PLP expression, ↑ NG2+ cells, </w:t>
            </w: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↓ 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Iba1+ cells</w:t>
            </w:r>
          </w:p>
        </w:tc>
      </w:tr>
      <w:tr w:rsidR="00594112" w:rsidRPr="00481492" w14:paraId="22A8A51C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0D4EDBB5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</w:tcPr>
          <w:p w14:paraId="254F66A7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</w:tcPr>
          <w:p w14:paraId="7221DB79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17EDA3C0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12AFBAB8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Weighting</w:t>
            </w:r>
          </w:p>
        </w:tc>
        <w:tc>
          <w:tcPr>
            <w:tcW w:w="4677" w:type="dxa"/>
            <w:shd w:val="clear" w:color="auto" w:fill="auto"/>
            <w:noWrap/>
          </w:tcPr>
          <w:p w14:paraId="7A9AE0A2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= Body weight</w:t>
            </w:r>
          </w:p>
        </w:tc>
      </w:tr>
      <w:tr w:rsidR="00594112" w:rsidRPr="00481492" w14:paraId="56F1C3BC" w14:textId="77777777" w:rsidTr="00E618B2">
        <w:trPr>
          <w:trHeight w:val="113"/>
        </w:trPr>
        <w:tc>
          <w:tcPr>
            <w:tcW w:w="14317" w:type="dxa"/>
            <w:gridSpan w:val="6"/>
            <w:shd w:val="clear" w:color="auto" w:fill="auto"/>
            <w:noWrap/>
          </w:tcPr>
          <w:p w14:paraId="3AD2D932" w14:textId="77777777" w:rsidR="00594112" w:rsidRPr="00481492" w:rsidRDefault="00594112" w:rsidP="00D2694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45E32B94" w14:textId="77777777" w:rsidR="00594112" w:rsidRPr="00481492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S patients / derived samples</w:t>
            </w:r>
          </w:p>
          <w:p w14:paraId="370BB37E" w14:textId="77777777" w:rsidR="00594112" w:rsidRPr="00481492" w:rsidRDefault="00594112" w:rsidP="00D2694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94112" w:rsidRPr="00777BAF" w14:paraId="703EB921" w14:textId="77777777" w:rsidTr="00E618B2">
        <w:trPr>
          <w:trHeight w:val="113"/>
        </w:trPr>
        <w:tc>
          <w:tcPr>
            <w:tcW w:w="1135" w:type="dxa"/>
            <w:shd w:val="clear" w:color="auto" w:fill="auto"/>
            <w:noWrap/>
            <w:hideMark/>
          </w:tcPr>
          <w:p w14:paraId="13EEF0C5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Smolders et al. 201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0977781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Postmortem brain tissue of MS and control patients (NAWM)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DD063B5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8DFA69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7CC57F3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Immunohistochemistry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0556DBE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>VDR+ cells (both MS and control patients), many positive nuclei lined up in linear conformations, suggestive of oligodendrocytes.</w:t>
            </w:r>
          </w:p>
        </w:tc>
      </w:tr>
      <w:tr w:rsidR="00594112" w:rsidRPr="00777BAF" w14:paraId="690E1E0F" w14:textId="77777777" w:rsidTr="00E618B2">
        <w:trPr>
          <w:trHeight w:val="113"/>
        </w:trPr>
        <w:tc>
          <w:tcPr>
            <w:tcW w:w="1135" w:type="dxa"/>
            <w:shd w:val="clear" w:color="auto" w:fill="auto"/>
            <w:noWrap/>
          </w:tcPr>
          <w:p w14:paraId="31511822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de la Fuente et al. 2015</w:t>
            </w:r>
          </w:p>
        </w:tc>
        <w:tc>
          <w:tcPr>
            <w:tcW w:w="1984" w:type="dxa"/>
            <w:shd w:val="clear" w:color="auto" w:fill="auto"/>
            <w:noWrap/>
          </w:tcPr>
          <w:p w14:paraId="0F178E9F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Post-mortem brain tissue of MS and control patients (NAWM, active and chronic lesions, PPWM)</w:t>
            </w:r>
          </w:p>
        </w:tc>
        <w:tc>
          <w:tcPr>
            <w:tcW w:w="3402" w:type="dxa"/>
            <w:shd w:val="clear" w:color="auto" w:fill="auto"/>
            <w:noWrap/>
          </w:tcPr>
          <w:p w14:paraId="15C71B11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</w:tcPr>
          <w:p w14:paraId="12662296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2127" w:type="dxa"/>
            <w:shd w:val="clear" w:color="auto" w:fill="auto"/>
            <w:noWrap/>
          </w:tcPr>
          <w:p w14:paraId="73498BF0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481492">
              <w:rPr>
                <w:rFonts w:ascii="Times" w:hAnsi="Times"/>
                <w:sz w:val="12"/>
                <w:szCs w:val="12"/>
              </w:rPr>
              <w:t>Immunohistochemistry</w:t>
            </w:r>
          </w:p>
        </w:tc>
        <w:tc>
          <w:tcPr>
            <w:tcW w:w="4677" w:type="dxa"/>
            <w:shd w:val="clear" w:color="auto" w:fill="auto"/>
            <w:noWrap/>
          </w:tcPr>
          <w:p w14:paraId="678A5FE9" w14:textId="77777777" w:rsidR="00594112" w:rsidRPr="0048149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81492">
              <w:rPr>
                <w:rFonts w:ascii="Times New Roman" w:hAnsi="Times New Roman" w:cs="Times New Roman"/>
                <w:sz w:val="12"/>
                <w:szCs w:val="12"/>
              </w:rPr>
              <w:t xml:space="preserve">GFAP+VDR+ cells (astrocytes) </w:t>
            </w:r>
          </w:p>
          <w:p w14:paraId="428E52DF" w14:textId="77777777" w:rsidR="00594112" w:rsidRPr="00481492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981F00">
              <w:rPr>
                <w:rFonts w:ascii="Times" w:hAnsi="Times"/>
                <w:color w:val="00B050"/>
                <w:sz w:val="12"/>
                <w:szCs w:val="12"/>
              </w:rPr>
              <w:t xml:space="preserve">VDR+ cell in active lesions, the only remyelinated lesion identified was full of VDR+ cells, 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nuclear </w:t>
            </w:r>
            <w:r w:rsidRPr="00981F00">
              <w:rPr>
                <w:rFonts w:ascii="Times" w:hAnsi="Times"/>
                <w:color w:val="00B050"/>
                <w:sz w:val="12"/>
                <w:szCs w:val="12"/>
              </w:rPr>
              <w:t xml:space="preserve">VDR staining in active lesions, </w:t>
            </w:r>
            <w:r w:rsidRPr="00481492">
              <w:rPr>
                <w:rFonts w:ascii="Times" w:hAnsi="Times"/>
                <w:sz w:val="12"/>
                <w:szCs w:val="12"/>
              </w:rPr>
              <w:t>= cytoplasmic VDR staining in all lesions</w:t>
            </w:r>
          </w:p>
        </w:tc>
      </w:tr>
    </w:tbl>
    <w:p w14:paraId="5DA4189D" w14:textId="77777777" w:rsidR="00594112" w:rsidRPr="00594112" w:rsidRDefault="00594112" w:rsidP="00594112">
      <w:pPr>
        <w:rPr>
          <w:rFonts w:ascii="Times" w:hAnsi="Times"/>
          <w:b/>
          <w:bCs/>
          <w:sz w:val="20"/>
          <w:szCs w:val="20"/>
          <w:lang w:val="en-US"/>
        </w:rPr>
      </w:pPr>
    </w:p>
    <w:p w14:paraId="7B511FD7" w14:textId="48FE0DA0" w:rsidR="00594112" w:rsidRPr="00594112" w:rsidRDefault="00594112" w:rsidP="00594112">
      <w:pPr>
        <w:rPr>
          <w:rFonts w:ascii="Times" w:hAnsi="Times"/>
          <w:b/>
          <w:bCs/>
          <w:sz w:val="20"/>
          <w:szCs w:val="20"/>
          <w:lang w:val="en-US"/>
        </w:rPr>
      </w:pPr>
      <w:r w:rsidRPr="00594112">
        <w:rPr>
          <w:rFonts w:ascii="Times" w:hAnsi="Times"/>
          <w:b/>
          <w:bCs/>
          <w:sz w:val="20"/>
          <w:szCs w:val="20"/>
          <w:lang w:val="en-US"/>
        </w:rPr>
        <w:t>Sup</w:t>
      </w:r>
      <w:r w:rsidR="002316EE">
        <w:rPr>
          <w:rFonts w:ascii="Times" w:hAnsi="Times"/>
          <w:b/>
          <w:bCs/>
          <w:sz w:val="20"/>
          <w:szCs w:val="20"/>
          <w:lang w:val="en-US"/>
        </w:rPr>
        <w:t>plementary</w:t>
      </w:r>
      <w:r w:rsidRPr="00594112">
        <w:rPr>
          <w:rFonts w:ascii="Times" w:hAnsi="Times"/>
          <w:b/>
          <w:bCs/>
          <w:sz w:val="20"/>
          <w:szCs w:val="20"/>
          <w:lang w:val="en-US"/>
        </w:rPr>
        <w:t xml:space="preserve"> Table </w:t>
      </w:r>
      <w:r w:rsidR="005F2224">
        <w:rPr>
          <w:rFonts w:ascii="Times" w:hAnsi="Times"/>
          <w:b/>
          <w:bCs/>
          <w:sz w:val="20"/>
          <w:szCs w:val="20"/>
          <w:lang w:val="en-US"/>
        </w:rPr>
        <w:t>6</w:t>
      </w:r>
      <w:r w:rsidRPr="00594112">
        <w:rPr>
          <w:rFonts w:ascii="Times" w:hAnsi="Times"/>
          <w:b/>
          <w:bCs/>
          <w:sz w:val="20"/>
          <w:szCs w:val="20"/>
          <w:lang w:val="en-US"/>
        </w:rPr>
        <w:t xml:space="preserve">. The effects of vitamin D on oligodendrocytes. </w:t>
      </w:r>
    </w:p>
    <w:p w14:paraId="723F6F04" w14:textId="77777777" w:rsidR="00594112" w:rsidRPr="00594112" w:rsidRDefault="00594112" w:rsidP="00594112">
      <w:pPr>
        <w:rPr>
          <w:rFonts w:ascii="Times" w:hAnsi="Times"/>
          <w:sz w:val="20"/>
          <w:szCs w:val="20"/>
          <w:lang w:val="en-US"/>
        </w:rPr>
      </w:pPr>
      <w:r w:rsidRPr="00594112">
        <w:rPr>
          <w:rFonts w:ascii="Times" w:hAnsi="Times"/>
          <w:sz w:val="20"/>
          <w:szCs w:val="20"/>
          <w:lang w:val="en-US"/>
        </w:rPr>
        <w:t xml:space="preserve">The effects of Vitamin D are given as </w:t>
      </w:r>
      <w:r w:rsidRPr="00EB4011">
        <w:rPr>
          <w:rFonts w:ascii="Times New Roman" w:hAnsi="Times New Roman" w:cs="Times New Roman"/>
          <w:color w:val="00B050"/>
          <w:sz w:val="20"/>
          <w:szCs w:val="20"/>
          <w:lang w:val="en-US"/>
        </w:rPr>
        <w:t>↑</w:t>
      </w:r>
      <w:r w:rsidRPr="00EB4011">
        <w:rPr>
          <w:rFonts w:ascii="Times" w:hAnsi="Times"/>
          <w:color w:val="00B050"/>
          <w:sz w:val="20"/>
          <w:szCs w:val="20"/>
          <w:lang w:val="en-US"/>
        </w:rPr>
        <w:t xml:space="preserve"> increased</w:t>
      </w:r>
      <w:r w:rsidRPr="00594112">
        <w:rPr>
          <w:rFonts w:ascii="Times" w:hAnsi="Times"/>
          <w:sz w:val="20"/>
          <w:szCs w:val="20"/>
          <w:lang w:val="en-US"/>
        </w:rPr>
        <w:t xml:space="preserve">; </w:t>
      </w:r>
      <w:r w:rsidRPr="008B0531">
        <w:rPr>
          <w:rFonts w:ascii="Times New Roman" w:hAnsi="Times New Roman" w:cs="Times New Roman"/>
          <w:color w:val="FF0000"/>
          <w:sz w:val="20"/>
          <w:szCs w:val="20"/>
          <w:lang w:val="en-US"/>
        </w:rPr>
        <w:t>↓</w:t>
      </w:r>
      <w:r w:rsidRPr="008B0531">
        <w:rPr>
          <w:rFonts w:ascii="Times" w:hAnsi="Times"/>
          <w:color w:val="FF0000"/>
          <w:sz w:val="20"/>
          <w:szCs w:val="20"/>
          <w:lang w:val="en-US"/>
        </w:rPr>
        <w:t xml:space="preserve"> decreased</w:t>
      </w:r>
      <w:r w:rsidRPr="00594112">
        <w:rPr>
          <w:rFonts w:ascii="Times" w:hAnsi="Times"/>
          <w:sz w:val="20"/>
          <w:szCs w:val="20"/>
          <w:lang w:val="en-US"/>
        </w:rPr>
        <w:t>; = not affected. Changes in protein and mRNA expression levels are indicated respectively with normal and</w:t>
      </w:r>
      <w:r w:rsidRPr="00594112">
        <w:rPr>
          <w:rFonts w:ascii="Times" w:hAnsi="Times"/>
          <w:i/>
          <w:iCs/>
          <w:sz w:val="20"/>
          <w:szCs w:val="20"/>
          <w:lang w:val="en-US"/>
        </w:rPr>
        <w:t xml:space="preserve"> italic</w:t>
      </w:r>
      <w:r w:rsidRPr="00594112">
        <w:rPr>
          <w:rFonts w:ascii="Times" w:hAnsi="Times"/>
          <w:sz w:val="20"/>
          <w:szCs w:val="20"/>
          <w:lang w:val="en-US"/>
        </w:rPr>
        <w:t xml:space="preserve"> text. Combined data on protein and mRNA are written with normal text.</w:t>
      </w:r>
    </w:p>
    <w:p w14:paraId="0692ECA9" w14:textId="77777777" w:rsidR="00594112" w:rsidRPr="00594112" w:rsidRDefault="00594112" w:rsidP="00594112">
      <w:pPr>
        <w:rPr>
          <w:lang w:val="en-US"/>
        </w:rPr>
      </w:pPr>
    </w:p>
    <w:p w14:paraId="03B479FC" w14:textId="66D389F9" w:rsidR="00594112" w:rsidRDefault="00594112">
      <w:pPr>
        <w:rPr>
          <w:lang w:val="en-US"/>
        </w:rPr>
      </w:pPr>
    </w:p>
    <w:p w14:paraId="5C610C24" w14:textId="121BB67E" w:rsidR="00594112" w:rsidRDefault="00594112">
      <w:pPr>
        <w:rPr>
          <w:lang w:val="en-US"/>
        </w:rPr>
      </w:pPr>
    </w:p>
    <w:p w14:paraId="4C34CB73" w14:textId="206DE627" w:rsidR="00594112" w:rsidRDefault="00594112">
      <w:pPr>
        <w:rPr>
          <w:lang w:val="en-US"/>
        </w:rPr>
      </w:pPr>
    </w:p>
    <w:p w14:paraId="332324CF" w14:textId="59155312" w:rsidR="00594112" w:rsidRDefault="00594112">
      <w:pPr>
        <w:rPr>
          <w:lang w:val="en-US"/>
        </w:rPr>
      </w:pPr>
    </w:p>
    <w:p w14:paraId="2220B361" w14:textId="77777777" w:rsidR="005F2224" w:rsidRDefault="005F2224">
      <w:pPr>
        <w:rPr>
          <w:lang w:val="en-US"/>
        </w:rPr>
      </w:pPr>
    </w:p>
    <w:p w14:paraId="70692221" w14:textId="5FA458DD" w:rsidR="00594112" w:rsidRDefault="00594112">
      <w:pPr>
        <w:rPr>
          <w:lang w:val="en-US"/>
        </w:rPr>
      </w:pPr>
    </w:p>
    <w:p w14:paraId="6480198A" w14:textId="7103F9A5" w:rsidR="005F2224" w:rsidRDefault="005F2224">
      <w:pPr>
        <w:rPr>
          <w:lang w:val="en-US"/>
        </w:rPr>
      </w:pPr>
    </w:p>
    <w:p w14:paraId="408D2AE0" w14:textId="77777777" w:rsidR="003165E9" w:rsidRDefault="003165E9">
      <w:pPr>
        <w:rPr>
          <w:lang w:val="en-US"/>
        </w:rPr>
      </w:pPr>
    </w:p>
    <w:tbl>
      <w:tblPr>
        <w:tblStyle w:val="Grilledutableau"/>
        <w:tblW w:w="1417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3543"/>
        <w:gridCol w:w="1134"/>
        <w:gridCol w:w="1843"/>
        <w:gridCol w:w="4820"/>
      </w:tblGrid>
      <w:tr w:rsidR="00594112" w:rsidRPr="00826114" w14:paraId="0D95D066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  <w:hideMark/>
          </w:tcPr>
          <w:p w14:paraId="3E3A8FC4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67AA1663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ference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329B90C" w14:textId="77777777" w:rsidR="00594112" w:rsidRPr="00826114" w:rsidRDefault="00594112" w:rsidP="00D26947">
            <w:pPr>
              <w:tabs>
                <w:tab w:val="left" w:pos="1455"/>
              </w:tabs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72ACB61B" w14:textId="77777777" w:rsidR="00594112" w:rsidRPr="00826114" w:rsidRDefault="00594112" w:rsidP="00D26947">
            <w:pPr>
              <w:tabs>
                <w:tab w:val="left" w:pos="1455"/>
              </w:tabs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udy Model/Type</w:t>
            </w:r>
          </w:p>
        </w:tc>
        <w:tc>
          <w:tcPr>
            <w:tcW w:w="4677" w:type="dxa"/>
            <w:gridSpan w:val="2"/>
            <w:shd w:val="clear" w:color="auto" w:fill="auto"/>
            <w:noWrap/>
            <w:hideMark/>
          </w:tcPr>
          <w:p w14:paraId="66D32537" w14:textId="77777777" w:rsidR="00594112" w:rsidRPr="00826114" w:rsidRDefault="00594112" w:rsidP="00D26947">
            <w:pPr>
              <w:tabs>
                <w:tab w:val="left" w:pos="1455"/>
              </w:tabs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4D47A60B" w14:textId="77777777" w:rsidR="00594112" w:rsidRPr="00826114" w:rsidRDefault="00594112" w:rsidP="00D26947">
            <w:pPr>
              <w:tabs>
                <w:tab w:val="left" w:pos="1455"/>
              </w:tabs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amin D supplementation</w:t>
            </w:r>
          </w:p>
          <w:p w14:paraId="50B9BF86" w14:textId="77777777" w:rsidR="00594112" w:rsidRPr="00826114" w:rsidRDefault="00594112" w:rsidP="00D26947">
            <w:pPr>
              <w:tabs>
                <w:tab w:val="left" w:pos="1455"/>
              </w:tabs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6663" w:type="dxa"/>
            <w:gridSpan w:val="2"/>
            <w:shd w:val="clear" w:color="auto" w:fill="auto"/>
            <w:noWrap/>
            <w:hideMark/>
          </w:tcPr>
          <w:p w14:paraId="00F5551F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5ECF26C7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ffects of Vitamin D</w:t>
            </w:r>
          </w:p>
          <w:p w14:paraId="4C0F9A0D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94112" w:rsidRPr="00826114" w14:paraId="4D7CAFF4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  <w:hideMark/>
          </w:tcPr>
          <w:p w14:paraId="47688D34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hideMark/>
          </w:tcPr>
          <w:p w14:paraId="10FDEDEB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543" w:type="dxa"/>
            <w:shd w:val="clear" w:color="auto" w:fill="auto"/>
            <w:noWrap/>
            <w:hideMark/>
          </w:tcPr>
          <w:p w14:paraId="789D04AB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3AC90C15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soform -  Dose  -  Duration  -  Administration</w:t>
            </w:r>
          </w:p>
          <w:p w14:paraId="4DE15420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86528F0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3BE06CCF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ntrol</w:t>
            </w:r>
          </w:p>
          <w:p w14:paraId="2BBB1113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28AD181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62942644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ethod/Type of experiment</w:t>
            </w:r>
          </w:p>
          <w:p w14:paraId="688CE7D3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00A683CA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0F1A92B6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bservation</w:t>
            </w:r>
          </w:p>
          <w:p w14:paraId="097AF7AF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94112" w:rsidRPr="00826114" w14:paraId="4EFC48CB" w14:textId="77777777" w:rsidTr="00E618B2">
        <w:trPr>
          <w:trHeight w:val="113"/>
        </w:trPr>
        <w:tc>
          <w:tcPr>
            <w:tcW w:w="14176" w:type="dxa"/>
            <w:gridSpan w:val="6"/>
            <w:shd w:val="clear" w:color="auto" w:fill="auto"/>
            <w:noWrap/>
          </w:tcPr>
          <w:p w14:paraId="43770EC0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497DBB82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 Vitro</w:t>
            </w:r>
          </w:p>
          <w:p w14:paraId="778F494F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94112" w:rsidRPr="00826114" w14:paraId="30119242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3F817F9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Neveu et al. 1994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6607C62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Primary microglial cells from albino rats</w:t>
            </w:r>
          </w:p>
          <w:p w14:paraId="53489B6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(LPS or </w:t>
            </w:r>
            <w:proofErr w:type="spellStart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NFγ</w:t>
            </w:r>
            <w:proofErr w:type="spellEnd"/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 stimulated)</w:t>
            </w:r>
          </w:p>
        </w:tc>
        <w:tc>
          <w:tcPr>
            <w:tcW w:w="3543" w:type="dxa"/>
            <w:shd w:val="clear" w:color="auto" w:fill="auto"/>
            <w:noWrap/>
          </w:tcPr>
          <w:p w14:paraId="237EC03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1134" w:type="dxa"/>
            <w:shd w:val="clear" w:color="auto" w:fill="auto"/>
            <w:noWrap/>
          </w:tcPr>
          <w:p w14:paraId="50A008B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</w:tcPr>
          <w:p w14:paraId="267B4A6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Immunocytochemistry</w:t>
            </w:r>
          </w:p>
        </w:tc>
        <w:tc>
          <w:tcPr>
            <w:tcW w:w="4820" w:type="dxa"/>
            <w:shd w:val="clear" w:color="auto" w:fill="auto"/>
            <w:noWrap/>
          </w:tcPr>
          <w:p w14:paraId="62E2C0F6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OX42+ microglia</w:t>
            </w:r>
          </w:p>
        </w:tc>
      </w:tr>
      <w:tr w:rsidR="00594112" w:rsidRPr="00826114" w14:paraId="230F7933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2D24AF3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7363990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4EF210D5" w14:textId="1E4CF3C3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3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H]-25(OH)D3 - 3 nM - 2 hours -</w:t>
            </w:r>
            <w:r w:rsidR="00B53ED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Addition to medium</w:t>
            </w:r>
          </w:p>
        </w:tc>
        <w:tc>
          <w:tcPr>
            <w:tcW w:w="1134" w:type="dxa"/>
            <w:shd w:val="clear" w:color="auto" w:fill="auto"/>
            <w:noWrap/>
          </w:tcPr>
          <w:p w14:paraId="377CA84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Untreated cells</w:t>
            </w:r>
          </w:p>
        </w:tc>
        <w:tc>
          <w:tcPr>
            <w:tcW w:w="1843" w:type="dxa"/>
            <w:shd w:val="clear" w:color="auto" w:fill="auto"/>
            <w:noWrap/>
          </w:tcPr>
          <w:p w14:paraId="444F762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HPLC</w:t>
            </w:r>
          </w:p>
        </w:tc>
        <w:tc>
          <w:tcPr>
            <w:tcW w:w="4820" w:type="dxa"/>
            <w:shd w:val="clear" w:color="auto" w:fill="auto"/>
            <w:noWrap/>
          </w:tcPr>
          <w:p w14:paraId="37751E12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>↑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 [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  <w:vertAlign w:val="superscript"/>
              </w:rPr>
              <w:t>3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H]-1,25(OH)2D3</w:t>
            </w:r>
          </w:p>
        </w:tc>
      </w:tr>
      <w:tr w:rsidR="00594112" w:rsidRPr="00826114" w14:paraId="2F023B08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23A95925" w14:textId="77777777" w:rsidR="00594112" w:rsidRPr="00DA3BDD" w:rsidRDefault="00594112" w:rsidP="00D26947">
            <w:pPr>
              <w:rPr>
                <w:rFonts w:ascii="Times New Roman" w:hAnsi="Times New Roman" w:cs="Times New Roman"/>
                <w:color w:val="FFFFFF" w:themeColor="background1"/>
                <w:sz w:val="12"/>
                <w:szCs w:val="12"/>
              </w:rPr>
            </w:pPr>
            <w:r w:rsidRPr="00DA3BDD">
              <w:rPr>
                <w:rFonts w:ascii="Times New Roman" w:hAnsi="Times New Roman" w:cs="Times New Roman"/>
                <w:sz w:val="12"/>
                <w:szCs w:val="12"/>
              </w:rPr>
              <w:t>Lefebvre d'Hellencourt et al. 2003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32CD9C1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EOC13 murine microglial cell line</w:t>
            </w:r>
          </w:p>
          <w:p w14:paraId="14E9C1F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LPS or IFNγ stimulation)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66C24577" w14:textId="6CF6664D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1,25(OH)2D3 - 1-10-100 nM - 12 hours - Addition to medium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45EFDD4B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Untreated cells</w:t>
            </w:r>
          </w:p>
        </w:tc>
        <w:tc>
          <w:tcPr>
            <w:tcW w:w="1843" w:type="dxa"/>
            <w:shd w:val="clear" w:color="auto" w:fill="auto"/>
            <w:noWrap/>
          </w:tcPr>
          <w:p w14:paraId="1E0951C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ytokine bioassays</w:t>
            </w:r>
          </w:p>
        </w:tc>
        <w:tc>
          <w:tcPr>
            <w:tcW w:w="4820" w:type="dxa"/>
            <w:shd w:val="clear" w:color="auto" w:fill="auto"/>
            <w:noWrap/>
          </w:tcPr>
          <w:p w14:paraId="6692F65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TNFα, ↓ IL-6</w:t>
            </w:r>
          </w:p>
        </w:tc>
      </w:tr>
      <w:tr w:rsidR="00594112" w:rsidRPr="00826114" w14:paraId="1CC09466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039F754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1763EB2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6F42263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57C1ECE4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45A9D50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Griess assay</w:t>
            </w:r>
          </w:p>
        </w:tc>
        <w:tc>
          <w:tcPr>
            <w:tcW w:w="4820" w:type="dxa"/>
            <w:shd w:val="clear" w:color="auto" w:fill="auto"/>
            <w:noWrap/>
          </w:tcPr>
          <w:p w14:paraId="1F5F0E9E" w14:textId="77777777" w:rsidR="00594112" w:rsidRPr="00AA6D0E" w:rsidRDefault="00594112" w:rsidP="00D26947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NO production</w:t>
            </w:r>
          </w:p>
        </w:tc>
      </w:tr>
      <w:tr w:rsidR="00594112" w:rsidRPr="00826114" w14:paraId="7089318E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2309CE1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4A343BA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50E1FDD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08D4F2F6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6C797B8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RT-qPCR</w:t>
            </w:r>
          </w:p>
        </w:tc>
        <w:tc>
          <w:tcPr>
            <w:tcW w:w="4820" w:type="dxa"/>
            <w:shd w:val="clear" w:color="auto" w:fill="auto"/>
            <w:noWrap/>
          </w:tcPr>
          <w:p w14:paraId="0B8460FB" w14:textId="77777777" w:rsidR="00594112" w:rsidRPr="00826114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VDR+</w:t>
            </w:r>
          </w:p>
        </w:tc>
      </w:tr>
      <w:tr w:rsidR="00594112" w:rsidRPr="00777BAF" w14:paraId="663DF328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5A3F138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40DC7D6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65C3B91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209FF3E2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335BE0B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Northen blot</w:t>
            </w:r>
          </w:p>
        </w:tc>
        <w:tc>
          <w:tcPr>
            <w:tcW w:w="4820" w:type="dxa"/>
            <w:shd w:val="clear" w:color="auto" w:fill="auto"/>
            <w:noWrap/>
          </w:tcPr>
          <w:p w14:paraId="66C9C957" w14:textId="77777777" w:rsidR="00594112" w:rsidRPr="005671E9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5671E9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= Tnf</w:t>
            </w: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α</w:t>
            </w:r>
            <w:r w:rsidRPr="005671E9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, = lL-6, = iNos, = Tgf-</w:t>
            </w: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n-IN"/>
              </w:rPr>
              <w:t>β</w:t>
            </w:r>
            <w:r w:rsidRPr="005671E9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1</w:t>
            </w:r>
          </w:p>
        </w:tc>
      </w:tr>
      <w:tr w:rsidR="00594112" w:rsidRPr="00826114" w14:paraId="1D0DD88C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71A63C97" w14:textId="77777777" w:rsidR="00594112" w:rsidRPr="005671E9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116F5EC0" w14:textId="77777777" w:rsidR="00594112" w:rsidRPr="005671E9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7892A2D2" w14:textId="77777777" w:rsidR="00594112" w:rsidRPr="005671E9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2C7D3F89" w14:textId="77777777" w:rsidR="00594112" w:rsidRPr="005671E9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BFB3E5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ELISA</w:t>
            </w:r>
          </w:p>
        </w:tc>
        <w:tc>
          <w:tcPr>
            <w:tcW w:w="4820" w:type="dxa"/>
            <w:shd w:val="clear" w:color="auto" w:fill="auto"/>
            <w:noWrap/>
          </w:tcPr>
          <w:p w14:paraId="50927135" w14:textId="77777777" w:rsidR="00594112" w:rsidRPr="00826114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↑ 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TGF-β1 (not significant)</w:t>
            </w:r>
          </w:p>
        </w:tc>
      </w:tr>
      <w:tr w:rsidR="00594112" w:rsidRPr="00777BAF" w14:paraId="7C994E4D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3739219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A3BDD">
              <w:rPr>
                <w:rFonts w:ascii="Times New Roman" w:hAnsi="Times New Roman" w:cs="Times New Roman"/>
                <w:sz w:val="12"/>
                <w:szCs w:val="12"/>
              </w:rPr>
              <w:t>Hur et al. 2014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25CB6B1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Primary microglia from Sprague-Dawley rats</w:t>
            </w:r>
          </w:p>
          <w:p w14:paraId="07D7154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LPS stimulation)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61586E81" w14:textId="5270A663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25(OH)D3 - 1-10-100 nM - 24 hours - Addition to medium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189434AA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Untreated cells</w:t>
            </w:r>
          </w:p>
        </w:tc>
        <w:tc>
          <w:tcPr>
            <w:tcW w:w="1843" w:type="dxa"/>
            <w:shd w:val="clear" w:color="auto" w:fill="auto"/>
            <w:noWrap/>
          </w:tcPr>
          <w:p w14:paraId="08B5238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Griess assay, siRNA</w:t>
            </w:r>
          </w:p>
        </w:tc>
        <w:tc>
          <w:tcPr>
            <w:tcW w:w="4820" w:type="dxa"/>
            <w:shd w:val="clear" w:color="auto" w:fill="auto"/>
            <w:noWrap/>
          </w:tcPr>
          <w:p w14:paraId="28205CE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NO production (CYP27B1 and VDR dependent, siRNA)</w:t>
            </w:r>
          </w:p>
        </w:tc>
      </w:tr>
      <w:tr w:rsidR="00594112" w:rsidRPr="00826114" w14:paraId="24D642FA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205DE34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4CE3CAB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59E4BEB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37759CCB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360CEC9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MTT assay</w:t>
            </w:r>
          </w:p>
        </w:tc>
        <w:tc>
          <w:tcPr>
            <w:tcW w:w="4820" w:type="dxa"/>
            <w:shd w:val="clear" w:color="auto" w:fill="auto"/>
            <w:noWrap/>
          </w:tcPr>
          <w:p w14:paraId="28DC41D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= Cell viability</w:t>
            </w:r>
          </w:p>
        </w:tc>
      </w:tr>
      <w:tr w:rsidR="00594112" w:rsidRPr="00826114" w14:paraId="574CD710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4AD425F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47C0867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3FF2422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4BE0358C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37306D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RT-qPCR</w:t>
            </w:r>
          </w:p>
        </w:tc>
        <w:tc>
          <w:tcPr>
            <w:tcW w:w="4820" w:type="dxa"/>
            <w:shd w:val="clear" w:color="auto" w:fill="auto"/>
            <w:noWrap/>
          </w:tcPr>
          <w:p w14:paraId="1EDB1F4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yp</w:t>
            </w: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27</w:t>
            </w:r>
            <w: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 + (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upon LPS stimulation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594112" w:rsidRPr="00777BAF" w14:paraId="7D4D933D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39E377F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667D77C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BV-2 murine microglial cell line</w:t>
            </w:r>
          </w:p>
          <w:p w14:paraId="7668C03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LPS stimulation)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2BA3F825" w14:textId="68891473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25(OH)D3 - 1-10-100 nM - 24 hours - Addition to medium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4C737364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Untreated cells</w:t>
            </w:r>
          </w:p>
        </w:tc>
        <w:tc>
          <w:tcPr>
            <w:tcW w:w="1843" w:type="dxa"/>
            <w:shd w:val="clear" w:color="auto" w:fill="auto"/>
            <w:noWrap/>
          </w:tcPr>
          <w:p w14:paraId="041E95E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Griess assay, siRNA</w:t>
            </w:r>
          </w:p>
        </w:tc>
        <w:tc>
          <w:tcPr>
            <w:tcW w:w="4820" w:type="dxa"/>
            <w:shd w:val="clear" w:color="auto" w:fill="auto"/>
            <w:noWrap/>
          </w:tcPr>
          <w:p w14:paraId="246978D7" w14:textId="77777777" w:rsidR="00594112" w:rsidRPr="00AA6D0E" w:rsidRDefault="00594112" w:rsidP="00D26947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NO production (CYP27B1 and VDR dependent, siRNA)</w:t>
            </w:r>
          </w:p>
        </w:tc>
      </w:tr>
      <w:tr w:rsidR="00594112" w:rsidRPr="00826114" w14:paraId="32DFCD5B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241681C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0E7D511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789C8FC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2943EC5B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2DCF21A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MTT assay</w:t>
            </w:r>
          </w:p>
        </w:tc>
        <w:tc>
          <w:tcPr>
            <w:tcW w:w="4820" w:type="dxa"/>
            <w:shd w:val="clear" w:color="auto" w:fill="auto"/>
            <w:noWrap/>
          </w:tcPr>
          <w:p w14:paraId="7E4B895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= Cell viability</w:t>
            </w:r>
          </w:p>
        </w:tc>
      </w:tr>
      <w:tr w:rsidR="00594112" w:rsidRPr="00826114" w14:paraId="7CAF2208" w14:textId="77777777" w:rsidTr="00E618B2">
        <w:trPr>
          <w:trHeight w:val="53"/>
        </w:trPr>
        <w:tc>
          <w:tcPr>
            <w:tcW w:w="1135" w:type="dxa"/>
            <w:vMerge/>
            <w:shd w:val="clear" w:color="auto" w:fill="auto"/>
            <w:noWrap/>
          </w:tcPr>
          <w:p w14:paraId="4ED5E94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7F645FF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48C1EED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52F4171A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927235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RT-qPCR</w:t>
            </w:r>
          </w:p>
        </w:tc>
        <w:tc>
          <w:tcPr>
            <w:tcW w:w="4820" w:type="dxa"/>
            <w:shd w:val="clear" w:color="auto" w:fill="auto"/>
            <w:noWrap/>
          </w:tcPr>
          <w:p w14:paraId="6D84048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yp</w:t>
            </w: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27</w:t>
            </w:r>
            <w: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</w:t>
            </w: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1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+ (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upon LPS stimulation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594112" w:rsidRPr="00826114" w14:paraId="2822D7E8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65B98F8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1AC338C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4E66203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3EEF4D87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D7E029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Western blot</w:t>
            </w:r>
          </w:p>
        </w:tc>
        <w:tc>
          <w:tcPr>
            <w:tcW w:w="4820" w:type="dxa"/>
            <w:shd w:val="clear" w:color="auto" w:fill="auto"/>
            <w:noWrap/>
          </w:tcPr>
          <w:p w14:paraId="66355C4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AA6D0E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 </w:t>
            </w: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p-p38 (VDR dependent, siRNA)</w:t>
            </w:r>
          </w:p>
        </w:tc>
      </w:tr>
      <w:tr w:rsidR="00594112" w:rsidRPr="00826114" w14:paraId="41C7E867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5BC1A24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A3BDD">
              <w:rPr>
                <w:rFonts w:ascii="Times New Roman" w:hAnsi="Times New Roman" w:cs="Times New Roman"/>
                <w:sz w:val="12"/>
                <w:szCs w:val="12"/>
              </w:rPr>
              <w:t>Djukic et al. 2014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2E7AF36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Primary microglia from pups (p0-p2) of C57BL/6J mice (Vitamin D deficient diet)</w:t>
            </w:r>
          </w:p>
          <w:p w14:paraId="3DD7A09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TLR agonists stimulation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1437835D" w14:textId="34876EBD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25(OH)D3 -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&lt;100 IU/kg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or 1500 IU/kg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- 6 weeks -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Addition to food, 6 weeks before mating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30B7527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Primary microglial cell culture from pups (p0-p2) of C57BL/6J mice (Vitamin D deficient diet)</w:t>
            </w:r>
          </w:p>
        </w:tc>
        <w:tc>
          <w:tcPr>
            <w:tcW w:w="1843" w:type="dxa"/>
            <w:shd w:val="clear" w:color="auto" w:fill="auto"/>
            <w:noWrap/>
          </w:tcPr>
          <w:p w14:paraId="03E3643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FACS </w:t>
            </w:r>
          </w:p>
        </w:tc>
        <w:tc>
          <w:tcPr>
            <w:tcW w:w="4820" w:type="dxa"/>
            <w:shd w:val="clear" w:color="auto" w:fill="auto"/>
            <w:noWrap/>
          </w:tcPr>
          <w:p w14:paraId="45895D2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 w:eastAsia="ja-JP"/>
              </w:rPr>
              <w:t xml:space="preserve">=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F4/80 expression</w:t>
            </w:r>
          </w:p>
        </w:tc>
      </w:tr>
      <w:tr w:rsidR="00594112" w:rsidRPr="00826114" w14:paraId="36AED60B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2D2B909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7B5683C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410B9AA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7539D01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45EFE14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Phagocytic assay</w:t>
            </w:r>
          </w:p>
        </w:tc>
        <w:tc>
          <w:tcPr>
            <w:tcW w:w="4820" w:type="dxa"/>
            <w:shd w:val="clear" w:color="auto" w:fill="auto"/>
            <w:noWrap/>
          </w:tcPr>
          <w:p w14:paraId="1EA18D1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↓ Phagocytosis of E. coli</w:t>
            </w:r>
          </w:p>
        </w:tc>
      </w:tr>
      <w:tr w:rsidR="00594112" w:rsidRPr="00826114" w14:paraId="2B6D608A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6C56354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42475B2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4680F05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5B91E9A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7BDFC5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ntracellular survival assay</w:t>
            </w:r>
          </w:p>
        </w:tc>
        <w:tc>
          <w:tcPr>
            <w:tcW w:w="4820" w:type="dxa"/>
            <w:shd w:val="clear" w:color="auto" w:fill="auto"/>
            <w:noWrap/>
          </w:tcPr>
          <w:p w14:paraId="1E8690C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  <w:lang w:val="en-IN" w:eastAsia="ja-JP"/>
              </w:rPr>
              <w:t xml:space="preserve">↓ </w:t>
            </w: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Bacteria killed</w:t>
            </w:r>
          </w:p>
        </w:tc>
      </w:tr>
      <w:tr w:rsidR="00594112" w:rsidRPr="00826114" w14:paraId="6302E90B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1E1D48B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647BE30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7FC287F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64E726E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2CC8F3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Griess assay</w:t>
            </w:r>
          </w:p>
        </w:tc>
        <w:tc>
          <w:tcPr>
            <w:tcW w:w="4820" w:type="dxa"/>
            <w:shd w:val="clear" w:color="auto" w:fill="auto"/>
            <w:noWrap/>
          </w:tcPr>
          <w:p w14:paraId="4C9DF66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 w:eastAsia="ja-JP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 w:eastAsia="ja-JP"/>
              </w:rPr>
              <w:t>= NO production</w:t>
            </w:r>
          </w:p>
        </w:tc>
      </w:tr>
      <w:tr w:rsidR="00594112" w:rsidRPr="00826114" w14:paraId="620F646C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01B32F1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5222C5B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1B0721E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7BAD268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3CAD354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ELISA</w:t>
            </w:r>
          </w:p>
        </w:tc>
        <w:tc>
          <w:tcPr>
            <w:tcW w:w="4820" w:type="dxa"/>
            <w:shd w:val="clear" w:color="auto" w:fill="auto"/>
            <w:noWrap/>
          </w:tcPr>
          <w:p w14:paraId="5BE101D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↓ IL-6, ↓TNFa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, = CXCL1</w:t>
            </w:r>
          </w:p>
        </w:tc>
      </w:tr>
      <w:tr w:rsidR="00594112" w:rsidRPr="00826114" w14:paraId="5559CBD1" w14:textId="77777777" w:rsidTr="00E618B2">
        <w:trPr>
          <w:trHeight w:val="113"/>
        </w:trPr>
        <w:tc>
          <w:tcPr>
            <w:tcW w:w="1135" w:type="dxa"/>
            <w:shd w:val="clear" w:color="auto" w:fill="auto"/>
            <w:noWrap/>
            <w:hideMark/>
          </w:tcPr>
          <w:p w14:paraId="038C779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Smolders et al., 20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D505CB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Primary microglia from human brain tissue</w:t>
            </w:r>
          </w:p>
          <w:p w14:paraId="0D4C151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TNF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α + </w:t>
            </w:r>
            <w:proofErr w:type="spellStart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NFγ</w:t>
            </w:r>
            <w:proofErr w:type="spellEnd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 stimulation)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14:paraId="3AD1CCC0" w14:textId="6EE32BF5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1,25(OH)2D3 - 10 nM - 48 hours - Addition to mediu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A8C0D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EtOH</w:t>
            </w:r>
          </w:p>
        </w:tc>
        <w:tc>
          <w:tcPr>
            <w:tcW w:w="1843" w:type="dxa"/>
            <w:shd w:val="clear" w:color="auto" w:fill="auto"/>
            <w:noWrap/>
          </w:tcPr>
          <w:p w14:paraId="6DFA987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RT-qPCR</w:t>
            </w:r>
          </w:p>
        </w:tc>
        <w:tc>
          <w:tcPr>
            <w:tcW w:w="4820" w:type="dxa"/>
            <w:shd w:val="clear" w:color="auto" w:fill="auto"/>
            <w:noWrap/>
          </w:tcPr>
          <w:p w14:paraId="41B845C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D0E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AA6D0E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 Cyp27b1</w:t>
            </w: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, 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Cyp24a1,</w:t>
            </w:r>
          </w:p>
        </w:tc>
      </w:tr>
      <w:tr w:rsidR="00594112" w:rsidRPr="00826114" w14:paraId="21679A17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70ECF9AC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DA3BDD">
              <w:rPr>
                <w:rFonts w:ascii="Times" w:hAnsi="Times"/>
                <w:sz w:val="12"/>
                <w:szCs w:val="12"/>
              </w:rPr>
              <w:t>Kurtys et al. 2016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4E33392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BV-2 murine microglial cell line</w:t>
            </w:r>
          </w:p>
          <w:p w14:paraId="1E23E515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LPS stimulation)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621829A6" w14:textId="4F3FEB13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 xml:space="preserve">25(OH)D3 - 0.1-1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µ</w:t>
            </w:r>
            <w:r w:rsidRPr="00826114">
              <w:rPr>
                <w:rFonts w:ascii="Times" w:hAnsi="Times"/>
                <w:sz w:val="12"/>
                <w:szCs w:val="12"/>
              </w:rPr>
              <w:t>g/ml - 24 hours - Addition to medium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5402A909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EtOH</w:t>
            </w:r>
          </w:p>
        </w:tc>
        <w:tc>
          <w:tcPr>
            <w:tcW w:w="1843" w:type="dxa"/>
            <w:shd w:val="clear" w:color="auto" w:fill="auto"/>
            <w:noWrap/>
          </w:tcPr>
          <w:p w14:paraId="051B8F0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XTT assay</w:t>
            </w:r>
          </w:p>
        </w:tc>
        <w:tc>
          <w:tcPr>
            <w:tcW w:w="4820" w:type="dxa"/>
            <w:shd w:val="clear" w:color="auto" w:fill="auto"/>
            <w:noWrap/>
          </w:tcPr>
          <w:p w14:paraId="0D4B6B7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= Cell viability</w:t>
            </w:r>
          </w:p>
        </w:tc>
      </w:tr>
      <w:tr w:rsidR="00594112" w:rsidRPr="00826114" w14:paraId="7984E506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1E8F2B9D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7588F5E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224EB740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40D8D05E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8BE6FE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Griess assay</w:t>
            </w:r>
          </w:p>
        </w:tc>
        <w:tc>
          <w:tcPr>
            <w:tcW w:w="4820" w:type="dxa"/>
            <w:shd w:val="clear" w:color="auto" w:fill="auto"/>
            <w:noWrap/>
          </w:tcPr>
          <w:p w14:paraId="1CD6DA6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NO production</w:t>
            </w:r>
          </w:p>
        </w:tc>
      </w:tr>
      <w:tr w:rsidR="00594112" w:rsidRPr="00826114" w14:paraId="232E6B46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7A5307F2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5E64B6F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58CCED49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48B80081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5F83FC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ELISA</w:t>
            </w:r>
          </w:p>
        </w:tc>
        <w:tc>
          <w:tcPr>
            <w:tcW w:w="4820" w:type="dxa"/>
            <w:shd w:val="clear" w:color="auto" w:fill="auto"/>
            <w:noWrap/>
          </w:tcPr>
          <w:p w14:paraId="2FB3E39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↓ IL-6</w:t>
            </w:r>
          </w:p>
        </w:tc>
      </w:tr>
      <w:tr w:rsidR="00594112" w:rsidRPr="00777BAF" w14:paraId="53287CE6" w14:textId="77777777" w:rsidTr="00E618B2">
        <w:trPr>
          <w:trHeight w:val="113"/>
        </w:trPr>
        <w:tc>
          <w:tcPr>
            <w:tcW w:w="1135" w:type="dxa"/>
            <w:shd w:val="clear" w:color="auto" w:fill="auto"/>
            <w:noWrap/>
          </w:tcPr>
          <w:p w14:paraId="46D6335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36D3C">
              <w:rPr>
                <w:rFonts w:ascii="Times New Roman" w:hAnsi="Times New Roman" w:cs="Times New Roman"/>
                <w:sz w:val="12"/>
                <w:szCs w:val="12"/>
              </w:rPr>
              <w:t>Boontanrart et al. 2016</w:t>
            </w:r>
          </w:p>
        </w:tc>
        <w:tc>
          <w:tcPr>
            <w:tcW w:w="1701" w:type="dxa"/>
            <w:shd w:val="clear" w:color="auto" w:fill="auto"/>
            <w:noWrap/>
          </w:tcPr>
          <w:p w14:paraId="227CABC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Primary microglia from SJL/J mice </w:t>
            </w:r>
          </w:p>
          <w:p w14:paraId="23D6F85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IFNγ or LPS stimulation or TMEV infection)</w:t>
            </w:r>
          </w:p>
        </w:tc>
        <w:tc>
          <w:tcPr>
            <w:tcW w:w="3543" w:type="dxa"/>
            <w:shd w:val="clear" w:color="auto" w:fill="auto"/>
            <w:noWrap/>
          </w:tcPr>
          <w:p w14:paraId="0900FB0B" w14:textId="7799FB10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25(OH)D3 or 1,25(OH)2D3 - 10 nM - 24 hours - Addition to medium</w:t>
            </w:r>
          </w:p>
        </w:tc>
        <w:tc>
          <w:tcPr>
            <w:tcW w:w="1134" w:type="dxa"/>
            <w:shd w:val="clear" w:color="auto" w:fill="auto"/>
            <w:noWrap/>
          </w:tcPr>
          <w:p w14:paraId="05AB90A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Untreated cells</w:t>
            </w:r>
          </w:p>
        </w:tc>
        <w:tc>
          <w:tcPr>
            <w:tcW w:w="1843" w:type="dxa"/>
            <w:shd w:val="clear" w:color="auto" w:fill="auto"/>
            <w:noWrap/>
          </w:tcPr>
          <w:p w14:paraId="21D8AD8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RT-qPCR</w:t>
            </w:r>
          </w:p>
        </w:tc>
        <w:tc>
          <w:tcPr>
            <w:tcW w:w="4820" w:type="dxa"/>
            <w:shd w:val="clear" w:color="auto" w:fill="auto"/>
            <w:noWrap/>
          </w:tcPr>
          <w:p w14:paraId="10861EF7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↑ </w:t>
            </w:r>
            <w:r w:rsidRPr="00981F00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 xml:space="preserve">Vdr, </w:t>
            </w: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↑ </w:t>
            </w:r>
            <w:r w:rsidRPr="00981F00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 xml:space="preserve">Cyp27b1, </w:t>
            </w: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↑ </w:t>
            </w:r>
            <w:r w:rsidRPr="00981F00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 xml:space="preserve">Cyp24a1, </w:t>
            </w: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↑ </w:t>
            </w:r>
            <w:r w:rsidRPr="00981F00">
              <w:rPr>
                <w:rFonts w:ascii="Times" w:hAnsi="Times"/>
                <w:i/>
                <w:iCs/>
                <w:color w:val="00B050"/>
                <w:sz w:val="12"/>
                <w:szCs w:val="12"/>
              </w:rPr>
              <w:t xml:space="preserve">Socs3 </w:t>
            </w:r>
            <w:r w:rsidRPr="00826114">
              <w:rPr>
                <w:rFonts w:ascii="Times" w:hAnsi="Times"/>
                <w:sz w:val="12"/>
                <w:szCs w:val="12"/>
              </w:rPr>
              <w:t xml:space="preserve">(upon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IFNγ or LPS stimulation or TMEV infection, 1,25(OH)2D3 further increases the levels</w:t>
            </w:r>
            <w:r w:rsidRPr="00826114">
              <w:rPr>
                <w:rFonts w:ascii="Times" w:hAnsi="Times"/>
                <w:sz w:val="12"/>
                <w:szCs w:val="12"/>
              </w:rPr>
              <w:t>)</w:t>
            </w:r>
          </w:p>
          <w:p w14:paraId="045E9412" w14:textId="77777777" w:rsidR="00594112" w:rsidRPr="00981F00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↑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 </w:t>
            </w: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Il-10</w:t>
            </w:r>
            <w:r w:rsidRPr="00981F00">
              <w:rPr>
                <w:rFonts w:ascii="Times New Roman" w:hAnsi="Times New Roman" w:cs="Times New Roman"/>
                <w:b/>
                <w:bCs/>
                <w:color w:val="00B050"/>
                <w:sz w:val="12"/>
                <w:szCs w:val="12"/>
              </w:rPr>
              <w:t xml:space="preserve"> 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(25(OH)D3 and 1,25(OH)2D3 in unstimulated cells)</w:t>
            </w:r>
          </w:p>
          <w:p w14:paraId="3B631BB4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↓ </w:t>
            </w: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Il-6, ↑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 </w:t>
            </w: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Il-10, 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81094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Il-12, 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81094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Tnfα, 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81094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iNos, 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81094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Mip-1α </w:t>
            </w:r>
            <w:r w:rsidRPr="00826114">
              <w:rPr>
                <w:rFonts w:ascii="Times" w:hAnsi="Times"/>
                <w:sz w:val="12"/>
                <w:szCs w:val="12"/>
              </w:rPr>
              <w:t>(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25(OH)D3 and 1,25(OH)2D3 </w:t>
            </w:r>
            <w:r w:rsidRPr="00826114">
              <w:rPr>
                <w:rFonts w:ascii="Times" w:hAnsi="Times"/>
                <w:sz w:val="12"/>
                <w:szCs w:val="12"/>
              </w:rPr>
              <w:t xml:space="preserve">in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IFNγ stimulated cells</w:t>
            </w:r>
            <w:r w:rsidRPr="00826114">
              <w:rPr>
                <w:rFonts w:ascii="Times" w:hAnsi="Times"/>
                <w:sz w:val="12"/>
                <w:szCs w:val="12"/>
              </w:rPr>
              <w:t>) (IL-10 and SOCS3 dependent)</w:t>
            </w:r>
          </w:p>
          <w:p w14:paraId="642AA5D3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↑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 Inf</w:t>
            </w: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α, ↑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 </w:t>
            </w: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Inf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>β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,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384AB3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Il-6, </w:t>
            </w: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↑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 </w:t>
            </w: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Il-10</w:t>
            </w: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, 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81094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Il-12, 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81094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Tnfα, 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81094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iNos, 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81094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Mip-1α </w:t>
            </w:r>
            <w:r w:rsidRPr="00826114">
              <w:rPr>
                <w:rFonts w:ascii="Times" w:hAnsi="Times"/>
                <w:sz w:val="12"/>
                <w:szCs w:val="12"/>
              </w:rPr>
              <w:t>(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25(OH)D3 and 1,25(OH)2D3 </w:t>
            </w:r>
            <w:r w:rsidRPr="00826114">
              <w:rPr>
                <w:rFonts w:ascii="Times" w:hAnsi="Times"/>
                <w:sz w:val="12"/>
                <w:szCs w:val="12"/>
              </w:rPr>
              <w:t xml:space="preserve">in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TMEV infected cells</w:t>
            </w:r>
            <w:r w:rsidRPr="00826114">
              <w:rPr>
                <w:rFonts w:ascii="Times" w:hAnsi="Times"/>
                <w:sz w:val="12"/>
                <w:szCs w:val="12"/>
              </w:rPr>
              <w:t>) (IL-10 and SOCS3 dependent)</w:t>
            </w:r>
          </w:p>
        </w:tc>
      </w:tr>
      <w:tr w:rsidR="00594112" w:rsidRPr="00777BAF" w14:paraId="6841EA4D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534C56F3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36D3C">
              <w:rPr>
                <w:rFonts w:ascii="Times New Roman" w:hAnsi="Times New Roman" w:cs="Times New Roman"/>
                <w:sz w:val="12"/>
                <w:szCs w:val="12"/>
              </w:rPr>
              <w:t>Dulla et al. 2016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32B0887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BV-2 murine microglial cell line</w:t>
            </w:r>
          </w:p>
          <w:p w14:paraId="3970DF9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LPS stimulation and/or RXR antagonist HX630 treatment)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3A3E0523" w14:textId="4268939F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1,25(OH)2D3 - 1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µ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M - 24 hours - Addition to medium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7857D76B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Untreated cells</w:t>
            </w:r>
          </w:p>
        </w:tc>
        <w:tc>
          <w:tcPr>
            <w:tcW w:w="1843" w:type="dxa"/>
            <w:shd w:val="clear" w:color="auto" w:fill="auto"/>
            <w:noWrap/>
          </w:tcPr>
          <w:p w14:paraId="5CF01D8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RT-qPCR</w:t>
            </w:r>
          </w:p>
        </w:tc>
        <w:tc>
          <w:tcPr>
            <w:tcW w:w="4820" w:type="dxa"/>
            <w:shd w:val="clear" w:color="auto" w:fill="auto"/>
            <w:noWrap/>
          </w:tcPr>
          <w:p w14:paraId="02AAA9D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81094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>Il-1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β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, ↓ </w:t>
            </w:r>
            <w:r w:rsidRPr="0081094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Il-6, 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= </w:t>
            </w:r>
            <w:r w:rsidRPr="0081094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Tnfα, 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81094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iNos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also by HX630 alone, apart for IL-1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 β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) (combination with HX630 stronger effect for </w:t>
            </w: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iN</w:t>
            </w:r>
            <w: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os</w:t>
            </w: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r w:rsidRPr="005671E9">
              <w:rPr>
                <w:rFonts w:ascii="Times New Roman" w:hAnsi="Times New Roman" w:cs="Times New Roman"/>
                <w:sz w:val="12"/>
                <w:szCs w:val="12"/>
              </w:rPr>
              <w:t>and</w:t>
            </w: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I</w:t>
            </w:r>
            <w: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</w:t>
            </w: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-6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594112" w:rsidRPr="00826114" w14:paraId="213E712B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43C68655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321C4D1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02C70A0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28D8AD19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B7569E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WST-8 Assay</w:t>
            </w:r>
          </w:p>
        </w:tc>
        <w:tc>
          <w:tcPr>
            <w:tcW w:w="4820" w:type="dxa"/>
            <w:shd w:val="clear" w:color="auto" w:fill="auto"/>
            <w:noWrap/>
          </w:tcPr>
          <w:p w14:paraId="026CC14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81F00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 xml:space="preserve">↑ 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Cell viability</w:t>
            </w:r>
          </w:p>
        </w:tc>
      </w:tr>
      <w:tr w:rsidR="00594112" w:rsidRPr="00777BAF" w14:paraId="4EAC1CFD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73884BF2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4ED6852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16BE843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25E39038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2620847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Griess Assay</w:t>
            </w:r>
          </w:p>
        </w:tc>
        <w:tc>
          <w:tcPr>
            <w:tcW w:w="4820" w:type="dxa"/>
            <w:shd w:val="clear" w:color="auto" w:fill="auto"/>
            <w:noWrap/>
          </w:tcPr>
          <w:p w14:paraId="4885C38F" w14:textId="77777777" w:rsidR="00594112" w:rsidRPr="00810948" w:rsidRDefault="00594112" w:rsidP="00D26947">
            <w:pPr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</w:pP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NO production (also by HX630 alone and even stronger effect in combination with HX630)</w:t>
            </w:r>
          </w:p>
        </w:tc>
      </w:tr>
      <w:tr w:rsidR="00594112" w:rsidRPr="00777BAF" w14:paraId="2116D3D3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3BE10029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41CFEE1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60EE20A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2A6886C2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706884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Western blot</w:t>
            </w:r>
          </w:p>
        </w:tc>
        <w:tc>
          <w:tcPr>
            <w:tcW w:w="4820" w:type="dxa"/>
            <w:shd w:val="clear" w:color="auto" w:fill="auto"/>
            <w:noWrap/>
          </w:tcPr>
          <w:p w14:paraId="20A62644" w14:textId="77777777" w:rsidR="00594112" w:rsidRPr="00810948" w:rsidRDefault="00594112" w:rsidP="00D26947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iNOS (only when combined with HX630), ↓ pERK1/2 (in combination with HX630 stronger effect)</w:t>
            </w:r>
          </w:p>
        </w:tc>
      </w:tr>
      <w:tr w:rsidR="00594112" w:rsidRPr="00777BAF" w14:paraId="2D4747CE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03C90652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520421E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0395518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126604EF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6ED80A9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ELISA</w:t>
            </w:r>
          </w:p>
        </w:tc>
        <w:tc>
          <w:tcPr>
            <w:tcW w:w="4820" w:type="dxa"/>
            <w:shd w:val="clear" w:color="auto" w:fill="auto"/>
            <w:noWrap/>
          </w:tcPr>
          <w:p w14:paraId="711AD416" w14:textId="77777777" w:rsidR="00594112" w:rsidRPr="00810948" w:rsidRDefault="00594112" w:rsidP="00D26947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Il-6 (only when combined with HX630)</w:t>
            </w:r>
          </w:p>
        </w:tc>
      </w:tr>
      <w:tr w:rsidR="00594112" w:rsidRPr="00777BAF" w14:paraId="51C24846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229A6E66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1989FA4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5D522FC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34FEFC65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35257D2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Immunocytochemistry</w:t>
            </w:r>
          </w:p>
        </w:tc>
        <w:tc>
          <w:tcPr>
            <w:tcW w:w="4820" w:type="dxa"/>
            <w:shd w:val="clear" w:color="auto" w:fill="auto"/>
            <w:noWrap/>
          </w:tcPr>
          <w:p w14:paraId="7A3EAEBB" w14:textId="77777777" w:rsidR="00594112" w:rsidRPr="00810948" w:rsidRDefault="00594112" w:rsidP="00D26947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NF-κB nuclear translocation (also by HX630 alone and in combination with HX630) (ERK dependent)</w:t>
            </w:r>
          </w:p>
        </w:tc>
      </w:tr>
      <w:tr w:rsidR="00594112" w:rsidRPr="00826114" w14:paraId="16F4369C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255B8783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36D3C">
              <w:rPr>
                <w:rFonts w:ascii="Times New Roman" w:hAnsi="Times New Roman" w:cs="Times New Roman"/>
                <w:sz w:val="12"/>
                <w:szCs w:val="12"/>
              </w:rPr>
              <w:t>He et al. 2017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436A7D8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Primary microglia from WT C57BL/6J, VDR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-/-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 and IL-10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-/-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 mice</w:t>
            </w:r>
          </w:p>
          <w:p w14:paraId="675DEB0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SEB infected)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190E1641" w14:textId="22B1958F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1,25(OH)2D3 - 10 nM - 48 hours - Addition to medium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4C78839E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Untreated cells</w:t>
            </w:r>
          </w:p>
        </w:tc>
        <w:tc>
          <w:tcPr>
            <w:tcW w:w="1843" w:type="dxa"/>
            <w:shd w:val="clear" w:color="auto" w:fill="auto"/>
            <w:noWrap/>
          </w:tcPr>
          <w:p w14:paraId="465E339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RT-qPCR, Western blot, shRNA and IL-10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-/-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 or VDR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-/-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 cells</w:t>
            </w:r>
          </w:p>
        </w:tc>
        <w:tc>
          <w:tcPr>
            <w:tcW w:w="4820" w:type="dxa"/>
            <w:shd w:val="clear" w:color="auto" w:fill="auto"/>
            <w:noWrap/>
          </w:tcPr>
          <w:p w14:paraId="26EE16FA" w14:textId="77777777" w:rsidR="00594112" w:rsidRPr="00981F00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VDR, ↓ TNFα (VDR and IL-10 dependent, shRNA and IL-10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  <w:vertAlign w:val="superscript"/>
              </w:rPr>
              <w:t>-/-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 cells), ↑ IL-10 (VDR dependent, shRNA or VDR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  <w:vertAlign w:val="superscript"/>
              </w:rPr>
              <w:t>-/-</w:t>
            </w:r>
            <w:r w:rsidRPr="00981F00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 cells)</w:t>
            </w:r>
          </w:p>
        </w:tc>
      </w:tr>
      <w:tr w:rsidR="00594112" w:rsidRPr="00777BAF" w14:paraId="6A654427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31DFC495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70854DA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45013BD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5B60784C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EF3DE5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ChIP,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de-DE"/>
              </w:rPr>
              <w:t xml:space="preserve">Western </w:t>
            </w:r>
            <w:proofErr w:type="spellStart"/>
            <w:r w:rsidRPr="00826114">
              <w:rPr>
                <w:rFonts w:ascii="Times New Roman" w:hAnsi="Times New Roman" w:cs="Times New Roman"/>
                <w:sz w:val="12"/>
                <w:szCs w:val="12"/>
                <w:lang w:val="de-DE"/>
              </w:rPr>
              <w:t>blot</w:t>
            </w:r>
            <w:proofErr w:type="spellEnd"/>
            <w:r w:rsidRPr="00826114">
              <w:rPr>
                <w:rFonts w:ascii="Times New Roman" w:hAnsi="Times New Roman" w:cs="Times New Roman"/>
                <w:sz w:val="12"/>
                <w:szCs w:val="12"/>
                <w:lang w:val="de-DE"/>
              </w:rPr>
              <w:t>,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 shRNA</w:t>
            </w:r>
          </w:p>
        </w:tc>
        <w:tc>
          <w:tcPr>
            <w:tcW w:w="4820" w:type="dxa"/>
            <w:shd w:val="clear" w:color="auto" w:fill="auto"/>
            <w:noWrap/>
          </w:tcPr>
          <w:p w14:paraId="0CA67F1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LITAF binding to TNFα promotor (VDR dependent, shRNA)</w:t>
            </w:r>
          </w:p>
        </w:tc>
      </w:tr>
      <w:tr w:rsidR="00594112" w:rsidRPr="00777BAF" w14:paraId="1A46E268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49F486FA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36D3C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Landel et al. 2018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44EAF37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Primary microglia from Wistar rats</w:t>
            </w:r>
          </w:p>
        </w:tc>
        <w:tc>
          <w:tcPr>
            <w:tcW w:w="3543" w:type="dxa"/>
            <w:shd w:val="clear" w:color="auto" w:fill="auto"/>
            <w:noWrap/>
          </w:tcPr>
          <w:p w14:paraId="048C1E5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1134" w:type="dxa"/>
            <w:shd w:val="clear" w:color="auto" w:fill="auto"/>
            <w:noWrap/>
          </w:tcPr>
          <w:p w14:paraId="0E74A2D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</w:tcPr>
          <w:p w14:paraId="2B988EB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RT-qPCR</w:t>
            </w:r>
          </w:p>
        </w:tc>
        <w:tc>
          <w:tcPr>
            <w:tcW w:w="4820" w:type="dxa"/>
            <w:shd w:val="clear" w:color="auto" w:fill="auto"/>
            <w:noWrap/>
          </w:tcPr>
          <w:p w14:paraId="16A6DBB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" w:hAnsi="Times"/>
                <w:i/>
                <w:iCs/>
                <w:sz w:val="12"/>
                <w:szCs w:val="12"/>
              </w:rPr>
              <w:t>Cyp27a1+</w:t>
            </w:r>
            <w:r w:rsidRPr="00826114">
              <w:rPr>
                <w:rFonts w:ascii="Times" w:hAnsi="Times"/>
                <w:sz w:val="12"/>
                <w:szCs w:val="12"/>
              </w:rPr>
              <w:t xml:space="preserve">, </w:t>
            </w:r>
            <w:r w:rsidRPr="00826114">
              <w:rPr>
                <w:rFonts w:ascii="Times" w:hAnsi="Times"/>
                <w:i/>
                <w:iCs/>
                <w:sz w:val="12"/>
                <w:szCs w:val="12"/>
              </w:rPr>
              <w:t>Cyp27b1</w:t>
            </w:r>
            <w:r w:rsidRPr="00826114">
              <w:rPr>
                <w:rFonts w:ascii="Times" w:hAnsi="Times"/>
                <w:sz w:val="12"/>
                <w:szCs w:val="12"/>
              </w:rPr>
              <w:t xml:space="preserve">+, </w:t>
            </w:r>
            <w:r w:rsidRPr="00826114">
              <w:rPr>
                <w:rFonts w:ascii="Times" w:hAnsi="Times"/>
                <w:i/>
                <w:iCs/>
                <w:sz w:val="12"/>
                <w:szCs w:val="12"/>
              </w:rPr>
              <w:t>Cyp24a1</w:t>
            </w:r>
            <w:r w:rsidRPr="00826114">
              <w:rPr>
                <w:rFonts w:ascii="Times" w:hAnsi="Times"/>
                <w:sz w:val="12"/>
                <w:szCs w:val="12"/>
              </w:rPr>
              <w:t xml:space="preserve">+, </w:t>
            </w:r>
            <w:r w:rsidRPr="00826114">
              <w:rPr>
                <w:rFonts w:ascii="Times" w:hAnsi="Times"/>
                <w:i/>
                <w:iCs/>
                <w:sz w:val="12"/>
                <w:szCs w:val="12"/>
              </w:rPr>
              <w:t>Pdia3</w:t>
            </w:r>
            <w:r w:rsidRPr="00826114">
              <w:rPr>
                <w:rFonts w:ascii="Times" w:hAnsi="Times"/>
                <w:sz w:val="12"/>
                <w:szCs w:val="12"/>
              </w:rPr>
              <w:t>+,</w:t>
            </w:r>
            <w:r w:rsidRPr="00826114">
              <w:rPr>
                <w:rFonts w:ascii="Times" w:hAnsi="Times"/>
                <w:i/>
                <w:iCs/>
                <w:sz w:val="12"/>
                <w:szCs w:val="12"/>
              </w:rPr>
              <w:t xml:space="preserve"> V</w:t>
            </w:r>
            <w:r>
              <w:rPr>
                <w:rFonts w:ascii="Times" w:hAnsi="Times"/>
                <w:i/>
                <w:iCs/>
                <w:sz w:val="12"/>
                <w:szCs w:val="12"/>
              </w:rPr>
              <w:t>dr</w:t>
            </w:r>
            <w:r w:rsidRPr="00826114">
              <w:rPr>
                <w:rFonts w:ascii="Times" w:hAnsi="Times"/>
                <w:sz w:val="12"/>
                <w:szCs w:val="12"/>
              </w:rPr>
              <w:t>+ (low)</w:t>
            </w:r>
          </w:p>
        </w:tc>
      </w:tr>
      <w:tr w:rsidR="00594112" w:rsidRPr="00777BAF" w14:paraId="6325126E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2C685FBD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3B2D92B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5E62C4D5" w14:textId="15323EFF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1,25(OH)2D3 </w:t>
            </w:r>
            <w:r w:rsidR="00B53ED1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 20 nM - 12 hours - Addition to medium</w:t>
            </w:r>
          </w:p>
        </w:tc>
        <w:tc>
          <w:tcPr>
            <w:tcW w:w="1134" w:type="dxa"/>
            <w:shd w:val="clear" w:color="auto" w:fill="auto"/>
            <w:noWrap/>
          </w:tcPr>
          <w:p w14:paraId="0E26025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EtOH</w:t>
            </w:r>
          </w:p>
        </w:tc>
        <w:tc>
          <w:tcPr>
            <w:tcW w:w="1843" w:type="dxa"/>
            <w:shd w:val="clear" w:color="auto" w:fill="auto"/>
            <w:noWrap/>
          </w:tcPr>
          <w:p w14:paraId="63355B3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RT-qPCR</w:t>
            </w:r>
          </w:p>
        </w:tc>
        <w:tc>
          <w:tcPr>
            <w:tcW w:w="4820" w:type="dxa"/>
            <w:shd w:val="clear" w:color="auto" w:fill="auto"/>
            <w:noWrap/>
          </w:tcPr>
          <w:p w14:paraId="10FA088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" w:hAnsi="Times"/>
                <w:i/>
                <w:iCs/>
                <w:sz w:val="12"/>
                <w:szCs w:val="12"/>
              </w:rPr>
              <w:t>= Cyp27a1</w:t>
            </w:r>
            <w:r w:rsidRPr="00826114">
              <w:rPr>
                <w:rFonts w:ascii="Times" w:hAnsi="Times"/>
                <w:sz w:val="12"/>
                <w:szCs w:val="12"/>
              </w:rPr>
              <w:t xml:space="preserve">, = </w:t>
            </w:r>
            <w:r w:rsidRPr="00826114">
              <w:rPr>
                <w:rFonts w:ascii="Times" w:hAnsi="Times"/>
                <w:i/>
                <w:iCs/>
                <w:sz w:val="12"/>
                <w:szCs w:val="12"/>
              </w:rPr>
              <w:t>Cyp27b1</w:t>
            </w:r>
            <w:r w:rsidRPr="00826114">
              <w:rPr>
                <w:rFonts w:ascii="Times" w:hAnsi="Times"/>
                <w:sz w:val="12"/>
                <w:szCs w:val="12"/>
              </w:rPr>
              <w:t xml:space="preserve">,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↑</w:t>
            </w:r>
            <w:r w:rsidRPr="00826114">
              <w:rPr>
                <w:rFonts w:ascii="Times" w:hAnsi="Times"/>
                <w:i/>
                <w:iCs/>
                <w:sz w:val="12"/>
                <w:szCs w:val="12"/>
              </w:rPr>
              <w:t xml:space="preserve"> V</w:t>
            </w:r>
            <w:r>
              <w:rPr>
                <w:rFonts w:ascii="Times" w:hAnsi="Times"/>
                <w:i/>
                <w:iCs/>
                <w:sz w:val="12"/>
                <w:szCs w:val="12"/>
              </w:rPr>
              <w:t>dr</w:t>
            </w:r>
            <w:r w:rsidRPr="00826114">
              <w:rPr>
                <w:rFonts w:ascii="Times" w:hAnsi="Times"/>
                <w:i/>
                <w:iCs/>
                <w:sz w:val="12"/>
                <w:szCs w:val="12"/>
              </w:rPr>
              <w:t xml:space="preserve">,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↑</w:t>
            </w:r>
            <w:r w:rsidRPr="00826114">
              <w:rPr>
                <w:rFonts w:ascii="Times" w:hAnsi="Times"/>
                <w:sz w:val="12"/>
                <w:szCs w:val="12"/>
              </w:rPr>
              <w:t xml:space="preserve"> </w:t>
            </w:r>
            <w:r w:rsidRPr="00826114">
              <w:rPr>
                <w:rFonts w:ascii="Times" w:hAnsi="Times"/>
                <w:i/>
                <w:iCs/>
                <w:sz w:val="12"/>
                <w:szCs w:val="12"/>
              </w:rPr>
              <w:t>Cyp24a1, = Pdia3</w:t>
            </w:r>
          </w:p>
        </w:tc>
      </w:tr>
      <w:tr w:rsidR="00594112" w:rsidRPr="00826114" w14:paraId="7DE7065F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2040F070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36D3C">
              <w:rPr>
                <w:rFonts w:ascii="Times New Roman" w:hAnsi="Times New Roman" w:cs="Times New Roman"/>
                <w:sz w:val="12"/>
                <w:szCs w:val="12"/>
              </w:rPr>
              <w:t>Cui et al. 2019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7654B06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BV2 murine microglial cell line (Stimulated or not with Ang II)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2A01718F" w14:textId="0A41D6CC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,25(OH)2D3 - 1 µM - 30 minutes - Addition to medium, just before 24 hour exposure to Ang II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146E4FB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BV2 murine microglial cells (Stimulated or not with Ang II)</w:t>
            </w:r>
          </w:p>
          <w:p w14:paraId="66F423D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3F1020E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Western Blot</w:t>
            </w:r>
          </w:p>
        </w:tc>
        <w:tc>
          <w:tcPr>
            <w:tcW w:w="4820" w:type="dxa"/>
            <w:shd w:val="clear" w:color="auto" w:fill="auto"/>
            <w:noWrap/>
          </w:tcPr>
          <w:p w14:paraId="68CB65C1" w14:textId="77777777" w:rsidR="00594112" w:rsidRPr="0033687D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 xml:space="preserve">↑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VDR (Ang II stimulation &gt; without),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= AT1, = ACE,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 xml:space="preserve">↑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ACE2 (Ang II stimulation &gt; without),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 xml:space="preserve">↑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MasR (Ang II stimulation only)</w:t>
            </w:r>
          </w:p>
          <w:p w14:paraId="5E0B988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With Ang II stimulation only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: ↓ Nox2 (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MasR dependent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), = Nox4, ↓ p-p47phox (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MasR dependent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), ↓ p47phox (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MasR dependent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). ↓ NADPH oxidase activity (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MasR dependent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), ↓ ROS production (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MasR dependent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)</w:t>
            </w:r>
          </w:p>
        </w:tc>
      </w:tr>
      <w:tr w:rsidR="00594112" w:rsidRPr="00777BAF" w14:paraId="116ADC37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22EC657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61FD894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56885D1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4867C4D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4FF87B7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RT-qPCR</w:t>
            </w:r>
          </w:p>
        </w:tc>
        <w:tc>
          <w:tcPr>
            <w:tcW w:w="4820" w:type="dxa"/>
            <w:shd w:val="clear" w:color="auto" w:fill="auto"/>
            <w:noWrap/>
          </w:tcPr>
          <w:p w14:paraId="0AA5B058" w14:textId="77777777" w:rsidR="00594112" w:rsidRPr="00826114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81094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↓ Il-1β (MasR dependent), ↓ Il-6 (MasR dependent), ↓ Tnfa (MasR dependent), ↓ Cd86 (MasR dependent), ↓ iNos (MasR dependent), </w:t>
            </w:r>
            <w:r w:rsidRPr="0033687D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↑ Arg-1 (MasR dependent), ↑ CD206 (MasR dependent)</w:t>
            </w: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r w:rsidRPr="00384AB3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(from M1 to M2 phenotype)</w:t>
            </w:r>
          </w:p>
        </w:tc>
      </w:tr>
      <w:tr w:rsidR="00594112" w:rsidRPr="00777BAF" w14:paraId="081DBBC4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4B8EDEF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430C209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434B148D" w14:textId="77777777" w:rsidR="00594112" w:rsidRPr="0059411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32603AF1" w14:textId="77777777" w:rsidR="00594112" w:rsidRPr="0059411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30C2019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Immunocytochemistry</w:t>
            </w:r>
          </w:p>
        </w:tc>
        <w:tc>
          <w:tcPr>
            <w:tcW w:w="4820" w:type="dxa"/>
            <w:shd w:val="clear" w:color="auto" w:fill="auto"/>
            <w:noWrap/>
          </w:tcPr>
          <w:p w14:paraId="1DC4207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With Ang II stimulation only: 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CD86 (MasR dependent),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CD206 (MasR dependent)</w:t>
            </w:r>
          </w:p>
        </w:tc>
      </w:tr>
      <w:tr w:rsidR="00594112" w:rsidRPr="00826114" w14:paraId="760D2B1E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77B8F576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36D3C">
              <w:rPr>
                <w:rFonts w:ascii="Times New Roman" w:hAnsi="Times New Roman" w:cs="Times New Roman"/>
                <w:sz w:val="12"/>
                <w:szCs w:val="12"/>
              </w:rPr>
              <w:t>Lee et al. 2020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0DADB6F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BV-2 murine microglial cell line</w:t>
            </w:r>
          </w:p>
          <w:p w14:paraId="5C50E86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LPS stimulation)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26F002D2" w14:textId="6D3BBCB4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Conditioned medium from the N2a cell line treated with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1,25(OH)2D3 </w:t>
            </w:r>
            <w:r w:rsidRPr="00826114">
              <w:rPr>
                <w:rFonts w:ascii="Times" w:hAnsi="Times"/>
                <w:sz w:val="12"/>
                <w:szCs w:val="12"/>
              </w:rPr>
              <w:t>- 10-100-1000 nM - 24 hours - Addition to medium (8 hours)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60A8F87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EtOH</w:t>
            </w:r>
          </w:p>
        </w:tc>
        <w:tc>
          <w:tcPr>
            <w:tcW w:w="1843" w:type="dxa"/>
            <w:shd w:val="clear" w:color="auto" w:fill="auto"/>
            <w:noWrap/>
          </w:tcPr>
          <w:p w14:paraId="4D52018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RT-qPCR</w:t>
            </w:r>
          </w:p>
        </w:tc>
        <w:tc>
          <w:tcPr>
            <w:tcW w:w="4820" w:type="dxa"/>
            <w:shd w:val="clear" w:color="auto" w:fill="auto"/>
            <w:noWrap/>
          </w:tcPr>
          <w:p w14:paraId="5E12106E" w14:textId="77777777" w:rsidR="00594112" w:rsidRPr="00826114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81094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↓ MhcII, ↓ iNos, </w:t>
            </w:r>
            <w:r w:rsidRPr="00810948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↑ Hmox1, ↑ Arg1</w:t>
            </w:r>
          </w:p>
        </w:tc>
      </w:tr>
      <w:tr w:rsidR="00594112" w:rsidRPr="00826114" w14:paraId="738E9A09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723C11F6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0589F22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181B3EF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684AAB05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38FC83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ELISA</w:t>
            </w:r>
          </w:p>
        </w:tc>
        <w:tc>
          <w:tcPr>
            <w:tcW w:w="4820" w:type="dxa"/>
            <w:shd w:val="clear" w:color="auto" w:fill="auto"/>
            <w:noWrap/>
          </w:tcPr>
          <w:p w14:paraId="0E01BBC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IL-6 (IL-34 dependent)</w:t>
            </w:r>
          </w:p>
        </w:tc>
      </w:tr>
      <w:tr w:rsidR="00594112" w:rsidRPr="00826114" w14:paraId="30087C31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40B8410F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7A4A49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Primary microglia from P1 mice </w:t>
            </w:r>
          </w:p>
          <w:p w14:paraId="024BA51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LPS stimulation)</w:t>
            </w:r>
          </w:p>
        </w:tc>
        <w:tc>
          <w:tcPr>
            <w:tcW w:w="3543" w:type="dxa"/>
            <w:shd w:val="clear" w:color="auto" w:fill="auto"/>
            <w:noWrap/>
          </w:tcPr>
          <w:p w14:paraId="2B08B0EE" w14:textId="53677B1D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Conditioned medium from primary neurons treated with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1,25(OH)2D3 </w:t>
            </w:r>
            <w:r w:rsidRPr="00826114">
              <w:rPr>
                <w:rFonts w:ascii="Times" w:hAnsi="Times"/>
                <w:sz w:val="12"/>
                <w:szCs w:val="12"/>
              </w:rPr>
              <w:t>- 10-100-1000 nM - 24 hours - Addition to medium (24 hours)</w:t>
            </w:r>
          </w:p>
        </w:tc>
        <w:tc>
          <w:tcPr>
            <w:tcW w:w="1134" w:type="dxa"/>
            <w:shd w:val="clear" w:color="auto" w:fill="auto"/>
            <w:noWrap/>
          </w:tcPr>
          <w:p w14:paraId="07786AF1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EtOH</w:t>
            </w:r>
          </w:p>
        </w:tc>
        <w:tc>
          <w:tcPr>
            <w:tcW w:w="1843" w:type="dxa"/>
            <w:shd w:val="clear" w:color="auto" w:fill="auto"/>
            <w:noWrap/>
          </w:tcPr>
          <w:p w14:paraId="31AB46D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ELISA</w:t>
            </w:r>
          </w:p>
        </w:tc>
        <w:tc>
          <w:tcPr>
            <w:tcW w:w="4820" w:type="dxa"/>
            <w:shd w:val="clear" w:color="auto" w:fill="auto"/>
            <w:noWrap/>
          </w:tcPr>
          <w:p w14:paraId="12C87A4C" w14:textId="77777777" w:rsidR="00594112" w:rsidRPr="00826114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IL-6, </w:t>
            </w:r>
            <w:r w:rsidRPr="0081094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↓ 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IL-1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β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,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= TNF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α</w:t>
            </w:r>
          </w:p>
        </w:tc>
      </w:tr>
      <w:tr w:rsidR="00594112" w:rsidRPr="00777BAF" w14:paraId="39CF2914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509141AF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36D3C">
              <w:rPr>
                <w:rFonts w:ascii="Times New Roman" w:hAnsi="Times New Roman" w:cs="Times New Roman"/>
                <w:sz w:val="12"/>
                <w:szCs w:val="12"/>
              </w:rPr>
              <w:t>Clarke et al. 2020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6F91C74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Primary human microglia from patients undergoing surgery for intractable epilepsy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46965CBC" w14:textId="308C409B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1,25(OH)2D3 - 100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nM - 6 days - Addition to medium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11707AD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Vehicle (not mentioned)</w:t>
            </w:r>
          </w:p>
        </w:tc>
        <w:tc>
          <w:tcPr>
            <w:tcW w:w="1843" w:type="dxa"/>
            <w:shd w:val="clear" w:color="auto" w:fill="auto"/>
            <w:noWrap/>
          </w:tcPr>
          <w:p w14:paraId="2324EB6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Bulk RNAseq (PCA, ORA)</w:t>
            </w:r>
          </w:p>
        </w:tc>
        <w:tc>
          <w:tcPr>
            <w:tcW w:w="4820" w:type="dxa"/>
            <w:shd w:val="clear" w:color="auto" w:fill="auto"/>
            <w:noWrap/>
          </w:tcPr>
          <w:p w14:paraId="5A66FCA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Microglia cluster along the first principal component based on their cellular phenotype (MG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0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 and MG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GMcsf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) and based on treatment with calcitriol (PCA)</w:t>
            </w:r>
          </w:p>
          <w:p w14:paraId="3BF825C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Differentially expressed genes in “inflammatory response” and “cytokine production/secretion” (ORA)</w:t>
            </w:r>
          </w:p>
        </w:tc>
      </w:tr>
      <w:tr w:rsidR="00594112" w:rsidRPr="00826114" w14:paraId="38CD9437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5B67A48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3220AF9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2AFCB25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3B5334F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2247EE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RT-qPCR</w:t>
            </w:r>
          </w:p>
        </w:tc>
        <w:tc>
          <w:tcPr>
            <w:tcW w:w="4820" w:type="dxa"/>
            <w:shd w:val="clear" w:color="auto" w:fill="auto"/>
            <w:noWrap/>
          </w:tcPr>
          <w:p w14:paraId="4D25A8E7" w14:textId="77777777" w:rsidR="00594112" w:rsidRPr="00810948" w:rsidRDefault="00594112" w:rsidP="00D26947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810948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MerTK 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(MG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vertAlign w:val="subscript"/>
              </w:rPr>
              <w:t>0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 and MG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vertAlign w:val="subscript"/>
              </w:rPr>
              <w:t>GMcsf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)</w:t>
            </w:r>
          </w:p>
        </w:tc>
      </w:tr>
      <w:tr w:rsidR="00594112" w:rsidRPr="00826114" w14:paraId="05D25DC0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41BBDAD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5EC77AA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25B8CE2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3DCA841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D39535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FACS</w:t>
            </w:r>
          </w:p>
        </w:tc>
        <w:tc>
          <w:tcPr>
            <w:tcW w:w="4820" w:type="dxa"/>
            <w:shd w:val="clear" w:color="auto" w:fill="auto"/>
            <w:noWrap/>
          </w:tcPr>
          <w:p w14:paraId="3B3F48A3" w14:textId="77777777" w:rsidR="00594112" w:rsidRPr="00810948" w:rsidRDefault="00594112" w:rsidP="00D26947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MerTK (MG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vertAlign w:val="subscript"/>
              </w:rPr>
              <w:t>0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 only)</w:t>
            </w:r>
          </w:p>
        </w:tc>
      </w:tr>
      <w:tr w:rsidR="00594112" w:rsidRPr="00777BAF" w14:paraId="40BCDD00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72633BA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36D3C">
              <w:rPr>
                <w:rFonts w:ascii="Times New Roman" w:hAnsi="Times New Roman" w:cs="Times New Roman"/>
                <w:sz w:val="12"/>
                <w:szCs w:val="12"/>
              </w:rPr>
              <w:t>Alessio et al. 2021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63F3881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Primary microglia from pups (p2-p4) of C57BL/6J mice </w:t>
            </w:r>
          </w:p>
          <w:p w14:paraId="10B9F83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Vitamin D deficient diet)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497304A1" w14:textId="381C6455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holecalciferol - &lt;5 IU/kg or 1500 IU/kg - 3 weeks - Addition to food (3 weeks before mating, 3 weeks till pups delivery, 1 week after pup delivery)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5C85815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Primary microglial cultures from pups (P2-4) of C57BL/6J mice </w:t>
            </w:r>
          </w:p>
          <w:p w14:paraId="08C07D5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Vitamin D suficient diet)</w:t>
            </w:r>
          </w:p>
        </w:tc>
        <w:tc>
          <w:tcPr>
            <w:tcW w:w="1843" w:type="dxa"/>
            <w:shd w:val="clear" w:color="auto" w:fill="auto"/>
            <w:noWrap/>
          </w:tcPr>
          <w:p w14:paraId="5B95410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mmunocytochemistry</w:t>
            </w:r>
          </w:p>
        </w:tc>
        <w:tc>
          <w:tcPr>
            <w:tcW w:w="4820" w:type="dxa"/>
            <w:shd w:val="clear" w:color="auto" w:fill="auto"/>
            <w:noWrap/>
          </w:tcPr>
          <w:p w14:paraId="07ED96B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>↑ Total cell number, ↑ Activated cells (↑ Soma size, ↑ Process lengths), ↑ Iba1+ cells</w:t>
            </w:r>
          </w:p>
        </w:tc>
      </w:tr>
      <w:tr w:rsidR="00594112" w:rsidRPr="00826114" w14:paraId="47E5907C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28772B0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7EB9B5A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357BB8C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666C080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97DB43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FACS</w:t>
            </w:r>
          </w:p>
        </w:tc>
        <w:tc>
          <w:tcPr>
            <w:tcW w:w="4820" w:type="dxa"/>
            <w:shd w:val="clear" w:color="auto" w:fill="auto"/>
            <w:noWrap/>
          </w:tcPr>
          <w:p w14:paraId="46766AA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>↑ Ki67+ cells, ↑ ATM+ cells</w:t>
            </w:r>
          </w:p>
        </w:tc>
      </w:tr>
      <w:tr w:rsidR="00594112" w:rsidRPr="00826114" w14:paraId="11E650D1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4CE4B16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7C76736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67368FC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3336E99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CACEC7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Cell Counting Kit-8 (CCK-8)</w:t>
            </w:r>
          </w:p>
        </w:tc>
        <w:tc>
          <w:tcPr>
            <w:tcW w:w="4820" w:type="dxa"/>
            <w:shd w:val="clear" w:color="auto" w:fill="auto"/>
            <w:noWrap/>
          </w:tcPr>
          <w:p w14:paraId="70F8BFE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= Cell viability</w:t>
            </w:r>
          </w:p>
        </w:tc>
      </w:tr>
      <w:tr w:rsidR="00594112" w:rsidRPr="00826114" w14:paraId="2CD0EE32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4BB7246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4BFBC83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153D1FE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64FCC72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0717A9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DCFH-DA assay</w:t>
            </w:r>
          </w:p>
        </w:tc>
        <w:tc>
          <w:tcPr>
            <w:tcW w:w="4820" w:type="dxa"/>
            <w:shd w:val="clear" w:color="auto" w:fill="auto"/>
            <w:noWrap/>
          </w:tcPr>
          <w:p w14:paraId="2C78AEA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>↑ Intracellular ROS production</w:t>
            </w:r>
          </w:p>
        </w:tc>
      </w:tr>
      <w:tr w:rsidR="00594112" w:rsidRPr="00826114" w14:paraId="67B05BD8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664ED07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78A0A9C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469DAF0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2A51607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EEE677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D-ROM Test</w:t>
            </w:r>
          </w:p>
        </w:tc>
        <w:tc>
          <w:tcPr>
            <w:tcW w:w="4820" w:type="dxa"/>
            <w:shd w:val="clear" w:color="auto" w:fill="auto"/>
            <w:noWrap/>
          </w:tcPr>
          <w:p w14:paraId="6B02DB9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= Media ROS levels</w:t>
            </w:r>
          </w:p>
        </w:tc>
      </w:tr>
      <w:tr w:rsidR="00594112" w:rsidRPr="00826114" w14:paraId="06E307B7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73C05BA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358A503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16335F5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4BDC4F0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DD0F75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Nexin V assay</w:t>
            </w:r>
          </w:p>
        </w:tc>
        <w:tc>
          <w:tcPr>
            <w:tcW w:w="4820" w:type="dxa"/>
            <w:shd w:val="clear" w:color="auto" w:fill="auto"/>
            <w:noWrap/>
          </w:tcPr>
          <w:p w14:paraId="34ADB41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= Annexin V+ cells, = 7AAD+ cells (= Apoptosis)</w:t>
            </w:r>
          </w:p>
        </w:tc>
      </w:tr>
      <w:tr w:rsidR="00594112" w:rsidRPr="00826114" w14:paraId="716D114E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4EABA8C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2A76EE6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2FA5A96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0160E48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D2B0E0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n Situ Senescence-Associated β-Galactosidase Assay</w:t>
            </w:r>
          </w:p>
        </w:tc>
        <w:tc>
          <w:tcPr>
            <w:tcW w:w="4820" w:type="dxa"/>
            <w:shd w:val="clear" w:color="auto" w:fill="auto"/>
            <w:noWrap/>
          </w:tcPr>
          <w:p w14:paraId="77C5918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>↑ β-Gal+ cells</w:t>
            </w:r>
          </w:p>
        </w:tc>
      </w:tr>
      <w:tr w:rsidR="00594112" w:rsidRPr="00777BAF" w14:paraId="20D64431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003DC3C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5C8BF55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Primary microglia from pups (p2-p4) of C57BL/6J mice </w:t>
            </w:r>
          </w:p>
          <w:p w14:paraId="0050F5B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Vitamin D deficient diet)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3CEF11D2" w14:textId="018E794E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25(OH)D3 or 1,25(OH)2D3 -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100 nM - 24 hours - Addition to medium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3A8B82C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DMSO 0.001% or 100 nM PEA</w:t>
            </w:r>
          </w:p>
        </w:tc>
        <w:tc>
          <w:tcPr>
            <w:tcW w:w="1843" w:type="dxa"/>
            <w:shd w:val="clear" w:color="auto" w:fill="auto"/>
            <w:noWrap/>
          </w:tcPr>
          <w:p w14:paraId="1525CEB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FACS</w:t>
            </w:r>
          </w:p>
        </w:tc>
        <w:tc>
          <w:tcPr>
            <w:tcW w:w="4820" w:type="dxa"/>
            <w:shd w:val="clear" w:color="auto" w:fill="auto"/>
            <w:noWrap/>
          </w:tcPr>
          <w:p w14:paraId="6677E69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 Ki67+ cells (VitD deficient derived cells only),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= Cell cycle state,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=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 ATM+ cells, </w:t>
            </w:r>
          </w:p>
        </w:tc>
      </w:tr>
      <w:tr w:rsidR="00594112" w:rsidRPr="00826114" w14:paraId="301290D8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5702BFA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1F7F37D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6E8D381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3AAD010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A0C3D9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Cell Counting Kit-8 (CCK-8)</w:t>
            </w:r>
          </w:p>
        </w:tc>
        <w:tc>
          <w:tcPr>
            <w:tcW w:w="4820" w:type="dxa"/>
            <w:shd w:val="clear" w:color="auto" w:fill="auto"/>
            <w:noWrap/>
          </w:tcPr>
          <w:p w14:paraId="62A35C2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= Cell viability</w:t>
            </w:r>
          </w:p>
        </w:tc>
      </w:tr>
      <w:tr w:rsidR="00594112" w:rsidRPr="00826114" w14:paraId="1D67A685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534B780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11494C7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440623A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3A91A12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FDFD11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DCFH-DA assay</w:t>
            </w:r>
          </w:p>
        </w:tc>
        <w:tc>
          <w:tcPr>
            <w:tcW w:w="4820" w:type="dxa"/>
            <w:shd w:val="clear" w:color="auto" w:fill="auto"/>
            <w:noWrap/>
          </w:tcPr>
          <w:p w14:paraId="4866737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>↑ Intracellular ROS production</w:t>
            </w:r>
          </w:p>
        </w:tc>
      </w:tr>
      <w:tr w:rsidR="00594112" w:rsidRPr="00826114" w14:paraId="299D9FA6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2C6C087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478CC5D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7E8FC84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6D03954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3D8288E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D-ROM Test</w:t>
            </w:r>
          </w:p>
        </w:tc>
        <w:tc>
          <w:tcPr>
            <w:tcW w:w="4820" w:type="dxa"/>
            <w:shd w:val="clear" w:color="auto" w:fill="auto"/>
            <w:noWrap/>
          </w:tcPr>
          <w:p w14:paraId="53CAE41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= Media ROS levels</w:t>
            </w:r>
          </w:p>
        </w:tc>
      </w:tr>
      <w:tr w:rsidR="00594112" w:rsidRPr="00826114" w14:paraId="1AEB3DDC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1F0273D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3C23562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32ACD57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2B86BC2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6AEE0B2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Nexin V Assay</w:t>
            </w:r>
          </w:p>
        </w:tc>
        <w:tc>
          <w:tcPr>
            <w:tcW w:w="4820" w:type="dxa"/>
            <w:shd w:val="clear" w:color="auto" w:fill="auto"/>
            <w:noWrap/>
          </w:tcPr>
          <w:p w14:paraId="492E93D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= Annexin V+ cells, = 7AAD+ cells (= Apoptosis)</w:t>
            </w:r>
          </w:p>
        </w:tc>
      </w:tr>
      <w:tr w:rsidR="00594112" w:rsidRPr="00826114" w14:paraId="20B05B11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4DB0D9B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149D358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6E1BFD3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42CD4FF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9827B3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n Situ Senescence-Associated β-Galactosidase Assay</w:t>
            </w:r>
          </w:p>
        </w:tc>
        <w:tc>
          <w:tcPr>
            <w:tcW w:w="4820" w:type="dxa"/>
            <w:shd w:val="clear" w:color="auto" w:fill="auto"/>
            <w:noWrap/>
          </w:tcPr>
          <w:p w14:paraId="7DBEEDA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β-Gal+ cells</w:t>
            </w:r>
          </w:p>
        </w:tc>
      </w:tr>
      <w:tr w:rsidR="00594112" w:rsidRPr="00826114" w14:paraId="77F5FA8A" w14:textId="77777777" w:rsidTr="00E618B2">
        <w:trPr>
          <w:trHeight w:val="113"/>
        </w:trPr>
        <w:tc>
          <w:tcPr>
            <w:tcW w:w="14176" w:type="dxa"/>
            <w:gridSpan w:val="6"/>
            <w:shd w:val="clear" w:color="auto" w:fill="auto"/>
            <w:noWrap/>
          </w:tcPr>
          <w:p w14:paraId="28A25998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7753DB75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 Vivo</w:t>
            </w:r>
          </w:p>
          <w:p w14:paraId="6716FD08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94112" w:rsidRPr="00777BAF" w14:paraId="04DD6D12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329969C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Nataf et al. 1996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427BFBF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Lewis rats </w:t>
            </w:r>
          </w:p>
          <w:p w14:paraId="297F0D0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GPSC induced chronic relapsing EAE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0A247408" w14:textId="70E662DB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1,25(OH)2D3 - 5 µg/kg and 1 µg/kg - 23 days - </w:t>
            </w:r>
            <w:proofErr w:type="spellStart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.p.</w:t>
            </w:r>
            <w:proofErr w:type="spellEnd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, starting with 5 µg/kg on d11 and d13 post immunisation and continuing with 1 µg/kg on d19, d21, d23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3384153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Propylene glycol and disodium phosphate</w:t>
            </w:r>
          </w:p>
        </w:tc>
        <w:tc>
          <w:tcPr>
            <w:tcW w:w="1843" w:type="dxa"/>
            <w:shd w:val="clear" w:color="auto" w:fill="auto"/>
            <w:noWrap/>
          </w:tcPr>
          <w:p w14:paraId="6D2FF08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Clinical score</w:t>
            </w:r>
          </w:p>
        </w:tc>
        <w:tc>
          <w:tcPr>
            <w:tcW w:w="4820" w:type="dxa"/>
            <w:shd w:val="clear" w:color="auto" w:fill="auto"/>
            <w:noWrap/>
          </w:tcPr>
          <w:p w14:paraId="632B07F7" w14:textId="77777777" w:rsidR="00594112" w:rsidRPr="00810948" w:rsidRDefault="00594112" w:rsidP="00D26947">
            <w:pPr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</w:pP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↓ Disease incidence, ↓ Clinal score at d23</w:t>
            </w:r>
          </w:p>
        </w:tc>
      </w:tr>
      <w:tr w:rsidR="00594112" w:rsidRPr="00777BAF" w14:paraId="560B56C4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3DADF2F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554E42F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366B229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471BE60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454AA8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mmunohistochemistry</w:t>
            </w:r>
          </w:p>
        </w:tc>
        <w:tc>
          <w:tcPr>
            <w:tcW w:w="4820" w:type="dxa"/>
            <w:shd w:val="clear" w:color="auto" w:fill="auto"/>
            <w:noWrap/>
          </w:tcPr>
          <w:p w14:paraId="0F1FE7C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= MD-1+ microglia/macrophages, 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↓ OX42+ microglia/macrophages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n the anterior brain (= in the rest of the CNS</w:t>
            </w:r>
            <w:r w:rsidRPr="00321F2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),</w:t>
            </w:r>
            <w:r w:rsidRPr="00810948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 ↓ CD4+ T-cells/microglia/macrophages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n all CNS parts</w:t>
            </w:r>
          </w:p>
        </w:tc>
      </w:tr>
      <w:tr w:rsidR="00594112" w:rsidRPr="00777BAF" w14:paraId="2A3DB63C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0C0C941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Garcion et al. 1997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599B007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Lewis rats</w:t>
            </w:r>
          </w:p>
          <w:p w14:paraId="2A6EA11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GPSC induced chronic relapsing EAE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7126B57C" w14:textId="678EEB51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1,25(OH)2D3 - 5 µg/kg and 1 µg/kg - 23 days - </w:t>
            </w:r>
            <w:proofErr w:type="spellStart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.p.</w:t>
            </w:r>
            <w:proofErr w:type="spellEnd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, starting with 5 µg/kg on d11 and d13 post immunisation and continuing with 1 µg/kg on d19, d21, d23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750D56D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Propylene glycol and disodium phosphate</w:t>
            </w:r>
          </w:p>
        </w:tc>
        <w:tc>
          <w:tcPr>
            <w:tcW w:w="1843" w:type="dxa"/>
            <w:shd w:val="clear" w:color="auto" w:fill="auto"/>
            <w:noWrap/>
          </w:tcPr>
          <w:p w14:paraId="1BC9A5F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mmunohistochemistry</w:t>
            </w:r>
          </w:p>
        </w:tc>
        <w:tc>
          <w:tcPr>
            <w:tcW w:w="4820" w:type="dxa"/>
            <w:shd w:val="clear" w:color="auto" w:fill="auto"/>
            <w:noWrap/>
          </w:tcPr>
          <w:p w14:paraId="21F0B43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21F24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↓ OX42+ microglia/macrophages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n the anterior brain (= in the rest of the CNS)</w:t>
            </w:r>
          </w:p>
        </w:tc>
      </w:tr>
      <w:tr w:rsidR="00594112" w:rsidRPr="00777BAF" w14:paraId="73CDE568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1C84EDF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32AB0D1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6721900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0D9E6B1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17F9E2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n-situ hybridisation</w:t>
            </w:r>
          </w:p>
        </w:tc>
        <w:tc>
          <w:tcPr>
            <w:tcW w:w="4820" w:type="dxa"/>
            <w:shd w:val="clear" w:color="auto" w:fill="auto"/>
            <w:noWrap/>
          </w:tcPr>
          <w:p w14:paraId="67E2687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21F24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↓ OX42+iNOS+ microglia/macrophage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n the cerebellum, brainstem and spinal cord ( = in the anterior brain)</w:t>
            </w:r>
          </w:p>
        </w:tc>
      </w:tr>
      <w:tr w:rsidR="00594112" w:rsidRPr="00777BAF" w14:paraId="0C99DEB0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3CE6BA9F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36D3C">
              <w:rPr>
                <w:rFonts w:ascii="Times New Roman" w:hAnsi="Times New Roman" w:cs="Times New Roman"/>
                <w:sz w:val="12"/>
                <w:szCs w:val="12"/>
              </w:rPr>
              <w:t>Garcion et al. 1998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7A9238B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Lewis rats</w:t>
            </w:r>
          </w:p>
          <w:p w14:paraId="5696548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Hippocampal lesion and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stereotactic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LPS injection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603520FF" w14:textId="5901073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,25(OH)2D3 - 1000nM - 5-15-24-48-72 hours - Simultaneous stereotactic injection of LPS and VitD in the hippocampus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713FB6B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PBS</w:t>
            </w:r>
          </w:p>
        </w:tc>
        <w:tc>
          <w:tcPr>
            <w:tcW w:w="1843" w:type="dxa"/>
            <w:shd w:val="clear" w:color="auto" w:fill="auto"/>
            <w:noWrap/>
          </w:tcPr>
          <w:p w14:paraId="34509F4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mmunohistochemistry</w:t>
            </w:r>
          </w:p>
        </w:tc>
        <w:tc>
          <w:tcPr>
            <w:tcW w:w="4820" w:type="dxa"/>
            <w:shd w:val="clear" w:color="auto" w:fill="auto"/>
            <w:noWrap/>
          </w:tcPr>
          <w:p w14:paraId="13FA83AA" w14:textId="77777777" w:rsidR="00594112" w:rsidRPr="0033687D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</w:pP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 xml:space="preserve"> OX42+ microglia/macrophages (72h only)</w:t>
            </w:r>
          </w:p>
        </w:tc>
      </w:tr>
      <w:tr w:rsidR="00594112" w:rsidRPr="00826114" w14:paraId="10B93C30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0600B5D2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644BEF6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502B885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311AA0F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659CF28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TUNEL assay</w:t>
            </w:r>
          </w:p>
        </w:tc>
        <w:tc>
          <w:tcPr>
            <w:tcW w:w="4820" w:type="dxa"/>
            <w:shd w:val="clear" w:color="auto" w:fill="auto"/>
            <w:noWrap/>
          </w:tcPr>
          <w:p w14:paraId="5110E8A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= Cell death</w:t>
            </w:r>
          </w:p>
        </w:tc>
      </w:tr>
      <w:tr w:rsidR="00594112" w:rsidRPr="00826114" w14:paraId="65DB907E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2D46ACCB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0B5FB9C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7267769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063E450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DEA9E8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n Situ Hybridisation</w:t>
            </w:r>
          </w:p>
        </w:tc>
        <w:tc>
          <w:tcPr>
            <w:tcW w:w="4820" w:type="dxa"/>
            <w:shd w:val="clear" w:color="auto" w:fill="auto"/>
            <w:noWrap/>
          </w:tcPr>
          <w:p w14:paraId="4CD015A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321F24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↓ OX42+iNOS+ microglia/macrophages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(at 15-24h)</w:t>
            </w:r>
          </w:p>
        </w:tc>
      </w:tr>
      <w:tr w:rsidR="00594112" w:rsidRPr="00826114" w14:paraId="7F254E9E" w14:textId="77777777" w:rsidTr="00E618B2">
        <w:trPr>
          <w:trHeight w:val="113"/>
        </w:trPr>
        <w:tc>
          <w:tcPr>
            <w:tcW w:w="1135" w:type="dxa"/>
            <w:shd w:val="clear" w:color="auto" w:fill="auto"/>
            <w:noWrap/>
          </w:tcPr>
          <w:p w14:paraId="33431009" w14:textId="77777777" w:rsidR="00594112" w:rsidRPr="00B36D3C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B36D3C">
              <w:rPr>
                <w:rFonts w:ascii="Times" w:hAnsi="Times"/>
                <w:sz w:val="12"/>
                <w:szCs w:val="12"/>
              </w:rPr>
              <w:t>Nashold et al. 2000</w:t>
            </w:r>
          </w:p>
        </w:tc>
        <w:tc>
          <w:tcPr>
            <w:tcW w:w="1701" w:type="dxa"/>
            <w:shd w:val="clear" w:color="auto" w:fill="auto"/>
            <w:noWrap/>
          </w:tcPr>
          <w:p w14:paraId="2ECAF014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B10.PL(73NS)/Sn mice</w:t>
            </w:r>
          </w:p>
          <w:p w14:paraId="3A68FBB1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MBP EAE</w:t>
            </w:r>
          </w:p>
        </w:tc>
        <w:tc>
          <w:tcPr>
            <w:tcW w:w="3543" w:type="dxa"/>
            <w:shd w:val="clear" w:color="auto" w:fill="auto"/>
            <w:noWrap/>
          </w:tcPr>
          <w:p w14:paraId="688C99A1" w14:textId="39AAA439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1,25(OH)2D3 - 100 ng (injection) + 50 ng (diet) - 72 hours - i.p., every day, starting at moderate EAE severity + Additional food supply every day</w:t>
            </w:r>
          </w:p>
        </w:tc>
        <w:tc>
          <w:tcPr>
            <w:tcW w:w="1134" w:type="dxa"/>
            <w:shd w:val="clear" w:color="auto" w:fill="auto"/>
            <w:noWrap/>
          </w:tcPr>
          <w:p w14:paraId="74EE97A4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Soybean oil (injection), 1,25(OH)2D3 devoid diet</w:t>
            </w:r>
          </w:p>
        </w:tc>
        <w:tc>
          <w:tcPr>
            <w:tcW w:w="1843" w:type="dxa"/>
            <w:shd w:val="clear" w:color="auto" w:fill="auto"/>
            <w:noWrap/>
          </w:tcPr>
          <w:p w14:paraId="003C6CD6" w14:textId="77777777" w:rsidR="00594112" w:rsidRPr="00826114" w:rsidRDefault="00594112" w:rsidP="00D26947">
            <w:pPr>
              <w:pStyle w:val="NormalWeb"/>
              <w:rPr>
                <w:rFonts w:ascii="Times" w:hAnsi="Times"/>
                <w:sz w:val="12"/>
                <w:szCs w:val="12"/>
                <w:lang w:val="en-US"/>
              </w:rPr>
            </w:pPr>
            <w:r w:rsidRPr="00826114">
              <w:rPr>
                <w:rFonts w:ascii="Times" w:hAnsi="Times"/>
                <w:sz w:val="12"/>
                <w:szCs w:val="12"/>
                <w:lang w:val="en-US"/>
              </w:rPr>
              <w:t>Immunohistochemistry</w:t>
            </w:r>
          </w:p>
        </w:tc>
        <w:tc>
          <w:tcPr>
            <w:tcW w:w="4820" w:type="dxa"/>
            <w:shd w:val="clear" w:color="auto" w:fill="auto"/>
            <w:noWrap/>
          </w:tcPr>
          <w:p w14:paraId="292803C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Mac-1+ macrophages/microglia</w:t>
            </w:r>
          </w:p>
        </w:tc>
      </w:tr>
      <w:tr w:rsidR="00594112" w:rsidRPr="00777BAF" w14:paraId="556F284D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5545F883" w14:textId="77777777" w:rsidR="00594112" w:rsidRPr="00B36D3C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36D3C">
              <w:rPr>
                <w:rFonts w:ascii="Times New Roman" w:hAnsi="Times New Roman" w:cs="Times New Roman"/>
                <w:sz w:val="12"/>
                <w:szCs w:val="12"/>
              </w:rPr>
              <w:t>Garcion et al. 2003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785B8FD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Lewis rats</w:t>
            </w:r>
          </w:p>
          <w:p w14:paraId="6BA9BAD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GPSC induced chronic relapsing EAE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6971A9A3" w14:textId="2407C722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1,25(OH)2D3 - 5 µg/kg and 1 µg/kg - 23 days - </w:t>
            </w:r>
            <w:proofErr w:type="spellStart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.p.</w:t>
            </w:r>
            <w:proofErr w:type="spellEnd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, starting with 5 µg/kg on d11 and d13 post immunisation and continuing with 1 µg/kg on d19, d21, d23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4885C2D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Propylene glycol and disodium phosphate</w:t>
            </w:r>
          </w:p>
        </w:tc>
        <w:tc>
          <w:tcPr>
            <w:tcW w:w="1843" w:type="dxa"/>
            <w:shd w:val="clear" w:color="auto" w:fill="auto"/>
            <w:noWrap/>
          </w:tcPr>
          <w:p w14:paraId="4E903F7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linical score</w:t>
            </w:r>
          </w:p>
        </w:tc>
        <w:tc>
          <w:tcPr>
            <w:tcW w:w="4820" w:type="dxa"/>
            <w:shd w:val="clear" w:color="auto" w:fill="auto"/>
            <w:noWrap/>
          </w:tcPr>
          <w:p w14:paraId="0EDEB8A2" w14:textId="77777777" w:rsidR="00594112" w:rsidRPr="00321F24" w:rsidRDefault="00594112" w:rsidP="00D26947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321F24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Incidence of score 4 first paralytic attack, earlier second paralytic attack</w:t>
            </w:r>
          </w:p>
          <w:p w14:paraId="115DC58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84AB3">
              <w:rPr>
                <w:rFonts w:ascii="Times New Roman" w:hAnsi="Times New Roman" w:cs="Times New Roman"/>
                <w:sz w:val="12"/>
                <w:szCs w:val="12"/>
              </w:rPr>
              <w:t>(Similar kinetics in Vitamin D3 deprived animals)</w:t>
            </w:r>
          </w:p>
        </w:tc>
      </w:tr>
      <w:tr w:rsidR="00594112" w:rsidRPr="00777BAF" w14:paraId="76EFD5B6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2469F98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1096649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749CF52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4476ABC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7A8781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Immunohistochemistry</w:t>
            </w:r>
          </w:p>
        </w:tc>
        <w:tc>
          <w:tcPr>
            <w:tcW w:w="4820" w:type="dxa"/>
            <w:shd w:val="clear" w:color="auto" w:fill="auto"/>
            <w:noWrap/>
          </w:tcPr>
          <w:p w14:paraId="3514B85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OX42+ cells, ↓ MHCII+ cells, ↓ CD4+ cells, ↓ iNOS+ cells</w:t>
            </w:r>
          </w:p>
        </w:tc>
      </w:tr>
      <w:tr w:rsidR="00594112" w:rsidRPr="00826114" w14:paraId="66CAB585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69E6A29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4FF8AE9C" w14:textId="77777777" w:rsidR="00594112" w:rsidRPr="0059411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124F672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0B34D36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49FE66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In situ hybridization</w:t>
            </w:r>
          </w:p>
        </w:tc>
        <w:tc>
          <w:tcPr>
            <w:tcW w:w="4820" w:type="dxa"/>
            <w:shd w:val="clear" w:color="auto" w:fill="auto"/>
            <w:noWrap/>
          </w:tcPr>
          <w:p w14:paraId="05569CD1" w14:textId="77777777" w:rsidR="00594112" w:rsidRPr="00826114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321F24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↓ iNos+, </w:t>
            </w: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= T</w:t>
            </w:r>
            <w: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gf</w:t>
            </w: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-</w:t>
            </w: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n-IN"/>
              </w:rPr>
              <w:t>β</w:t>
            </w:r>
            <w:r w:rsidRPr="00826114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1</w:t>
            </w:r>
          </w:p>
        </w:tc>
      </w:tr>
      <w:tr w:rsidR="00594112" w:rsidRPr="00777BAF" w14:paraId="01903D7E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09A2A6FB" w14:textId="77777777" w:rsidR="00594112" w:rsidRPr="001F0A75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F0A75">
              <w:rPr>
                <w:rFonts w:ascii="Times New Roman" w:hAnsi="Times New Roman" w:cs="Times New Roman"/>
                <w:sz w:val="12"/>
                <w:szCs w:val="12"/>
              </w:rPr>
              <w:t>Kim et al. 2006</w:t>
            </w:r>
          </w:p>
        </w:tc>
        <w:tc>
          <w:tcPr>
            <w:tcW w:w="1701" w:type="dxa"/>
            <w:shd w:val="clear" w:color="auto" w:fill="auto"/>
            <w:noWrap/>
          </w:tcPr>
          <w:p w14:paraId="3FECA1B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Sprague-Dawley rat</w:t>
            </w:r>
          </w:p>
          <w:p w14:paraId="740565C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6-OHDA model of Parkinson’s disease</w:t>
            </w:r>
          </w:p>
        </w:tc>
        <w:tc>
          <w:tcPr>
            <w:tcW w:w="3543" w:type="dxa"/>
            <w:shd w:val="clear" w:color="auto" w:fill="auto"/>
            <w:noWrap/>
          </w:tcPr>
          <w:p w14:paraId="0E1DDA16" w14:textId="186FCCF8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1,25(OH)2D3 - 1 </w:t>
            </w:r>
            <w:proofErr w:type="spellStart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μg</w:t>
            </w:r>
            <w:proofErr w:type="spellEnd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/ml at 1 ml/kg/day - 7 days - </w:t>
            </w:r>
            <w:proofErr w:type="spellStart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.p.</w:t>
            </w:r>
            <w:proofErr w:type="spellEnd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, every day, starting 7 days before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6-OHDA injection</w:t>
            </w:r>
          </w:p>
        </w:tc>
        <w:tc>
          <w:tcPr>
            <w:tcW w:w="1134" w:type="dxa"/>
            <w:shd w:val="clear" w:color="auto" w:fill="auto"/>
            <w:noWrap/>
          </w:tcPr>
          <w:p w14:paraId="2A44355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Ethanol 0.1%</w:t>
            </w:r>
          </w:p>
        </w:tc>
        <w:tc>
          <w:tcPr>
            <w:tcW w:w="1843" w:type="dxa"/>
            <w:shd w:val="clear" w:color="auto" w:fill="auto"/>
            <w:noWrap/>
          </w:tcPr>
          <w:p w14:paraId="15C0138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mmunohistochemistry</w:t>
            </w:r>
          </w:p>
        </w:tc>
        <w:tc>
          <w:tcPr>
            <w:tcW w:w="4820" w:type="dxa"/>
            <w:shd w:val="clear" w:color="auto" w:fill="auto"/>
            <w:noWrap/>
          </w:tcPr>
          <w:p w14:paraId="04BA7E6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Tyrosine hydroxylase+ cells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321F24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↓ CD11b+ activated microglia</w:t>
            </w:r>
          </w:p>
        </w:tc>
      </w:tr>
      <w:tr w:rsidR="00594112" w:rsidRPr="00826114" w14:paraId="66FD7017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1593B8DB" w14:textId="77777777" w:rsidR="00594112" w:rsidRPr="001F0A75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5F27783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57BL/6J mice</w:t>
            </w:r>
          </w:p>
          <w:p w14:paraId="083C708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MPTP model of Parkinson’s disease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11B4A071" w14:textId="4105B896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lastRenderedPageBreak/>
              <w:t xml:space="preserve">1,25(OH)2D3 - 1 </w:t>
            </w:r>
            <w:proofErr w:type="spellStart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μg</w:t>
            </w:r>
            <w:proofErr w:type="spellEnd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/ml at 1 ml/kg/day - 7 days - </w:t>
            </w:r>
            <w:proofErr w:type="spellStart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.p.</w:t>
            </w:r>
            <w:proofErr w:type="spellEnd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, every day, starting 7 days before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MPTP injection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597BBC8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Ethanol 0.1%</w:t>
            </w:r>
          </w:p>
        </w:tc>
        <w:tc>
          <w:tcPr>
            <w:tcW w:w="1843" w:type="dxa"/>
            <w:shd w:val="clear" w:color="auto" w:fill="auto"/>
            <w:noWrap/>
          </w:tcPr>
          <w:p w14:paraId="7AFC910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mmunohistochemistry</w:t>
            </w:r>
          </w:p>
        </w:tc>
        <w:tc>
          <w:tcPr>
            <w:tcW w:w="4820" w:type="dxa"/>
            <w:shd w:val="clear" w:color="auto" w:fill="auto"/>
            <w:noWrap/>
          </w:tcPr>
          <w:p w14:paraId="4655DC9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321F24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↓ CD11b+ activated microglia</w:t>
            </w:r>
          </w:p>
        </w:tc>
      </w:tr>
      <w:tr w:rsidR="00594112" w:rsidRPr="00826114" w14:paraId="163815A4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23C20244" w14:textId="77777777" w:rsidR="00594112" w:rsidRPr="001F0A75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64DDB15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27E9FB4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5659990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464F766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RT-qPCR</w:t>
            </w:r>
          </w:p>
        </w:tc>
        <w:tc>
          <w:tcPr>
            <w:tcW w:w="4820" w:type="dxa"/>
            <w:shd w:val="clear" w:color="auto" w:fill="auto"/>
            <w:noWrap/>
          </w:tcPr>
          <w:p w14:paraId="717E52B6" w14:textId="77777777" w:rsidR="00594112" w:rsidRPr="00826114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  <w:lang w:val="en-IN"/>
              </w:rPr>
            </w:pPr>
            <w:r w:rsidRPr="00384AB3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  <w:lang w:val="en-IN"/>
              </w:rPr>
              <w:t xml:space="preserve">↓ </w:t>
            </w:r>
            <w:proofErr w:type="spellStart"/>
            <w:r w:rsidRPr="00384AB3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  <w:lang w:val="en-IN"/>
              </w:rPr>
              <w:t>Tnf</w:t>
            </w:r>
            <w:proofErr w:type="spellEnd"/>
            <w:r w:rsidRPr="00384AB3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  <w:lang w:val="en-IN"/>
              </w:rPr>
              <w:t xml:space="preserve">α, ↓ </w:t>
            </w:r>
            <w:proofErr w:type="spellStart"/>
            <w:r w:rsidRPr="00384AB3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  <w:lang w:val="en-IN"/>
              </w:rPr>
              <w:t>Infγ</w:t>
            </w:r>
            <w:proofErr w:type="spellEnd"/>
          </w:p>
        </w:tc>
      </w:tr>
      <w:tr w:rsidR="00594112" w:rsidRPr="00777BAF" w14:paraId="20E870A1" w14:textId="77777777" w:rsidTr="00E618B2">
        <w:trPr>
          <w:trHeight w:val="113"/>
        </w:trPr>
        <w:tc>
          <w:tcPr>
            <w:tcW w:w="1135" w:type="dxa"/>
            <w:shd w:val="clear" w:color="auto" w:fill="auto"/>
            <w:noWrap/>
          </w:tcPr>
          <w:p w14:paraId="00A3026F" w14:textId="77777777" w:rsidR="00594112" w:rsidRPr="001F0A75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F0A75">
              <w:rPr>
                <w:rFonts w:ascii="Times New Roman" w:hAnsi="Times New Roman" w:cs="Times New Roman"/>
                <w:sz w:val="12"/>
                <w:szCs w:val="12"/>
              </w:rPr>
              <w:t>Wergeland et al. 2011</w:t>
            </w:r>
          </w:p>
        </w:tc>
        <w:tc>
          <w:tcPr>
            <w:tcW w:w="1701" w:type="dxa"/>
            <w:shd w:val="clear" w:color="auto" w:fill="auto"/>
            <w:noWrap/>
          </w:tcPr>
          <w:p w14:paraId="08A1053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57BL/6J mice</w:t>
            </w:r>
          </w:p>
          <w:p w14:paraId="2452AF6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uprizone Model</w:t>
            </w:r>
          </w:p>
        </w:tc>
        <w:tc>
          <w:tcPr>
            <w:tcW w:w="3543" w:type="dxa"/>
            <w:shd w:val="clear" w:color="auto" w:fill="auto"/>
            <w:noWrap/>
          </w:tcPr>
          <w:p w14:paraId="131F06C0" w14:textId="2DA67D41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Not mentioned (Vitamin D3) - 50, 500, 6200, 12’500 IU/kg - 10 weeks - Addition to food, every day, starting 2 weeks before cuprizone model</w:t>
            </w:r>
          </w:p>
        </w:tc>
        <w:tc>
          <w:tcPr>
            <w:tcW w:w="1134" w:type="dxa"/>
            <w:shd w:val="clear" w:color="auto" w:fill="auto"/>
            <w:noWrap/>
          </w:tcPr>
          <w:p w14:paraId="2852C22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uprizone untreated  C57BL/6J mice</w:t>
            </w:r>
          </w:p>
        </w:tc>
        <w:tc>
          <w:tcPr>
            <w:tcW w:w="1843" w:type="dxa"/>
            <w:shd w:val="clear" w:color="auto" w:fill="auto"/>
            <w:noWrap/>
          </w:tcPr>
          <w:p w14:paraId="09EF8F4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Immunohistochemistry</w:t>
            </w:r>
          </w:p>
        </w:tc>
        <w:tc>
          <w:tcPr>
            <w:tcW w:w="4820" w:type="dxa"/>
            <w:shd w:val="clear" w:color="auto" w:fill="auto"/>
            <w:noWrap/>
          </w:tcPr>
          <w:p w14:paraId="46575F1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Number of Mac-3+ activated microglia/macrophages</w:t>
            </w:r>
          </w:p>
        </w:tc>
      </w:tr>
      <w:tr w:rsidR="00594112" w:rsidRPr="00777BAF" w14:paraId="62E72212" w14:textId="77777777" w:rsidTr="00E618B2">
        <w:trPr>
          <w:trHeight w:val="113"/>
        </w:trPr>
        <w:tc>
          <w:tcPr>
            <w:tcW w:w="1135" w:type="dxa"/>
            <w:shd w:val="clear" w:color="auto" w:fill="auto"/>
            <w:noWrap/>
          </w:tcPr>
          <w:p w14:paraId="10359C2B" w14:textId="77777777" w:rsidR="00594112" w:rsidRPr="001F0A75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F0A75">
              <w:rPr>
                <w:rFonts w:ascii="Times New Roman" w:hAnsi="Times New Roman" w:cs="Times New Roman"/>
                <w:sz w:val="12"/>
                <w:szCs w:val="12"/>
              </w:rPr>
              <w:t>Nystad et al. 2014</w:t>
            </w:r>
          </w:p>
        </w:tc>
        <w:tc>
          <w:tcPr>
            <w:tcW w:w="1701" w:type="dxa"/>
            <w:shd w:val="clear" w:color="auto" w:fill="auto"/>
            <w:noWrap/>
          </w:tcPr>
          <w:p w14:paraId="73B4E2A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57BL/6J mice</w:t>
            </w:r>
          </w:p>
          <w:p w14:paraId="7D671F7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uprizone Model</w:t>
            </w:r>
          </w:p>
        </w:tc>
        <w:tc>
          <w:tcPr>
            <w:tcW w:w="3543" w:type="dxa"/>
            <w:shd w:val="clear" w:color="auto" w:fill="auto"/>
            <w:noWrap/>
          </w:tcPr>
          <w:p w14:paraId="782FF8EA" w14:textId="7201F2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1,25(OH)2D3 - 0.2 ug/mouse - 4 weeks -  i.p., twice weekly, starting 5 weeks after cuprizone treatment</w:t>
            </w:r>
          </w:p>
        </w:tc>
        <w:tc>
          <w:tcPr>
            <w:tcW w:w="1134" w:type="dxa"/>
            <w:shd w:val="clear" w:color="auto" w:fill="auto"/>
            <w:noWrap/>
          </w:tcPr>
          <w:p w14:paraId="636D289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Vehicle (not mentioned)</w:t>
            </w:r>
          </w:p>
        </w:tc>
        <w:tc>
          <w:tcPr>
            <w:tcW w:w="1843" w:type="dxa"/>
            <w:shd w:val="clear" w:color="auto" w:fill="auto"/>
            <w:noWrap/>
          </w:tcPr>
          <w:p w14:paraId="6DBBCF6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Immunohistochemistry</w:t>
            </w:r>
          </w:p>
        </w:tc>
        <w:tc>
          <w:tcPr>
            <w:tcW w:w="4820" w:type="dxa"/>
            <w:shd w:val="clear" w:color="auto" w:fill="auto"/>
            <w:noWrap/>
          </w:tcPr>
          <w:p w14:paraId="5910570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Mac-3+ activated microglia/macrophages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only after 1-week remyelination)</w:t>
            </w:r>
          </w:p>
        </w:tc>
      </w:tr>
      <w:tr w:rsidR="00594112" w:rsidRPr="00826114" w14:paraId="33318C2D" w14:textId="77777777" w:rsidTr="00E618B2">
        <w:trPr>
          <w:trHeight w:val="281"/>
        </w:trPr>
        <w:tc>
          <w:tcPr>
            <w:tcW w:w="1135" w:type="dxa"/>
            <w:vMerge w:val="restart"/>
            <w:shd w:val="clear" w:color="auto" w:fill="auto"/>
            <w:noWrap/>
          </w:tcPr>
          <w:p w14:paraId="581302C6" w14:textId="77777777" w:rsidR="00594112" w:rsidRPr="001F0A75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F0A75">
              <w:rPr>
                <w:rFonts w:ascii="Times New Roman" w:hAnsi="Times New Roman" w:cs="Times New Roman"/>
                <w:sz w:val="12"/>
                <w:szCs w:val="12"/>
              </w:rPr>
              <w:t>Calvello et al. 2017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6C5E57E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C57BL/6N mice </w:t>
            </w:r>
          </w:p>
          <w:p w14:paraId="7A5ED09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MPTP model of Parkinson’s disease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22754058" w14:textId="1A53AB0B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1,25(OH)2D3 - 1 </w:t>
            </w:r>
            <w:proofErr w:type="spellStart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μg</w:t>
            </w:r>
            <w:proofErr w:type="spellEnd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/kg - 10 days - Intragastric gavage, starting 3 days before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MPTP injection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073243D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Saline solution</w:t>
            </w:r>
          </w:p>
        </w:tc>
        <w:tc>
          <w:tcPr>
            <w:tcW w:w="1843" w:type="dxa"/>
            <w:shd w:val="clear" w:color="auto" w:fill="auto"/>
            <w:noWrap/>
          </w:tcPr>
          <w:p w14:paraId="2E60663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Immunohistochemistry</w:t>
            </w:r>
          </w:p>
        </w:tc>
        <w:tc>
          <w:tcPr>
            <w:tcW w:w="4820" w:type="dxa"/>
            <w:shd w:val="clear" w:color="auto" w:fill="auto"/>
            <w:noWrap/>
          </w:tcPr>
          <w:p w14:paraId="433E3C2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↓ Tyrosine hydroxylase+ cells, ↓ Iba1+ cells</w:t>
            </w:r>
          </w:p>
          <w:p w14:paraId="4596546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On Iba-1+ cells: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CD206, ↑ CD163, ↑ CD204</w:t>
            </w:r>
          </w:p>
        </w:tc>
      </w:tr>
      <w:tr w:rsidR="00594112" w:rsidRPr="00777BAF" w14:paraId="675341B4" w14:textId="77777777" w:rsidTr="00E618B2">
        <w:trPr>
          <w:trHeight w:val="138"/>
        </w:trPr>
        <w:tc>
          <w:tcPr>
            <w:tcW w:w="1135" w:type="dxa"/>
            <w:vMerge/>
            <w:shd w:val="clear" w:color="auto" w:fill="auto"/>
            <w:noWrap/>
          </w:tcPr>
          <w:p w14:paraId="0EDB652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11C3611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0F71128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7FE107C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6F460B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Western blot</w:t>
            </w:r>
          </w:p>
        </w:tc>
        <w:tc>
          <w:tcPr>
            <w:tcW w:w="4820" w:type="dxa"/>
            <w:shd w:val="clear" w:color="auto" w:fill="auto"/>
            <w:noWrap/>
          </w:tcPr>
          <w:p w14:paraId="182F3D6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↓ Tyrosine hydroxylase, ↓ Iba1, ↓ TLR-4, ↓ iNOS,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CD206, ↑ CD163, ↑ CD204</w:t>
            </w:r>
          </w:p>
        </w:tc>
      </w:tr>
      <w:tr w:rsidR="00594112" w:rsidRPr="00777BAF" w14:paraId="147D4400" w14:textId="77777777" w:rsidTr="00E618B2">
        <w:trPr>
          <w:trHeight w:val="138"/>
        </w:trPr>
        <w:tc>
          <w:tcPr>
            <w:tcW w:w="1135" w:type="dxa"/>
            <w:vMerge/>
            <w:shd w:val="clear" w:color="auto" w:fill="auto"/>
            <w:noWrap/>
          </w:tcPr>
          <w:p w14:paraId="000C737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78B5F38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774D037F" w14:textId="77777777" w:rsidR="00594112" w:rsidRPr="00594112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608C0B4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798C10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RT-qPCR</w:t>
            </w:r>
          </w:p>
        </w:tc>
        <w:tc>
          <w:tcPr>
            <w:tcW w:w="4820" w:type="dxa"/>
            <w:shd w:val="clear" w:color="auto" w:fill="auto"/>
            <w:noWrap/>
          </w:tcPr>
          <w:p w14:paraId="3A31685B" w14:textId="77777777" w:rsidR="00594112" w:rsidRPr="00701B83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384AB3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>↓ Tnf</w:t>
            </w:r>
            <w:r w:rsidRPr="00384AB3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  <w:lang w:val="en-IN"/>
              </w:rPr>
              <w:t>α</w:t>
            </w:r>
            <w:r w:rsidRPr="00384AB3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>, ↓ Il-1</w:t>
            </w:r>
            <w:r w:rsidRPr="00384AB3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  <w:lang w:val="en-IN"/>
              </w:rPr>
              <w:t>β</w:t>
            </w:r>
            <w:r w:rsidRPr="00384AB3">
              <w:rPr>
                <w:rFonts w:ascii="Times New Roman" w:hAnsi="Times New Roman" w:cs="Times New Roman"/>
                <w:i/>
                <w:iCs/>
                <w:color w:val="FF0000"/>
                <w:sz w:val="12"/>
                <w:szCs w:val="12"/>
              </w:rPr>
              <w:t xml:space="preserve">, </w:t>
            </w:r>
            <w:r w:rsidRPr="0033687D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↑ Il-10, ↑ Tgf</w:t>
            </w:r>
            <w:r w:rsidRPr="0033687D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  <w:lang w:val="en-IN"/>
              </w:rPr>
              <w:t>β</w:t>
            </w:r>
            <w:r w:rsidRPr="0033687D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, ↑ lL-4</w:t>
            </w:r>
          </w:p>
        </w:tc>
      </w:tr>
      <w:tr w:rsidR="00594112" w:rsidRPr="00826114" w14:paraId="3A45F35A" w14:textId="77777777" w:rsidTr="00E618B2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14:paraId="24A67EC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F0A75">
              <w:rPr>
                <w:rFonts w:ascii="Times New Roman" w:hAnsi="Times New Roman" w:cs="Times New Roman"/>
                <w:sz w:val="12"/>
                <w:szCs w:val="12"/>
              </w:rPr>
              <w:t>Evans et al. 2018</w:t>
            </w:r>
          </w:p>
        </w:tc>
        <w:tc>
          <w:tcPr>
            <w:tcW w:w="1701" w:type="dxa"/>
            <w:shd w:val="clear" w:color="auto" w:fill="auto"/>
            <w:noWrap/>
          </w:tcPr>
          <w:p w14:paraId="225A7CC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57BL/6J mice</w:t>
            </w:r>
          </w:p>
          <w:p w14:paraId="047181A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SAH model</w:t>
            </w:r>
          </w:p>
        </w:tc>
        <w:tc>
          <w:tcPr>
            <w:tcW w:w="3543" w:type="dxa"/>
            <w:shd w:val="clear" w:color="auto" w:fill="auto"/>
            <w:noWrap/>
          </w:tcPr>
          <w:p w14:paraId="1188000C" w14:textId="450D3B96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1,25(OH)2D3 - 100 ng/kg/day - 5 days - </w:t>
            </w:r>
            <w:proofErr w:type="spellStart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.p.</w:t>
            </w:r>
            <w:proofErr w:type="spellEnd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, every day, starting 5 days prior SAH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76830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Sterile water, propylene</w:t>
            </w:r>
          </w:p>
          <w:p w14:paraId="428EA0D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glycol and ethanol (5:4: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BDB33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Immunohistochemistry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2C906380" w14:textId="77777777" w:rsidR="00594112" w:rsidRPr="0033687D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M2 microglia/macrophages (CD206+ cells)</w:t>
            </w:r>
          </w:p>
        </w:tc>
      </w:tr>
      <w:tr w:rsidR="00594112" w:rsidRPr="00826114" w14:paraId="6C33A496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289592F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F0A75">
              <w:rPr>
                <w:rFonts w:ascii="Times New Roman" w:hAnsi="Times New Roman" w:cs="Times New Roman"/>
                <w:sz w:val="12"/>
                <w:szCs w:val="12"/>
              </w:rPr>
              <w:t>Cui et al. 2019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0D3414A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Wistar–Kyoto (WKY) rats and Spontaneous Hypertensive (SHR) rats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220A0FDC" w14:textId="51171722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1,25(OH)2D3 - 100 ng/kg - 6 weeks - Oral gavage, every day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770F2AA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Saline solution</w:t>
            </w:r>
          </w:p>
        </w:tc>
        <w:tc>
          <w:tcPr>
            <w:tcW w:w="1843" w:type="dxa"/>
            <w:shd w:val="clear" w:color="auto" w:fill="auto"/>
            <w:noWrap/>
          </w:tcPr>
          <w:p w14:paraId="1BE56B8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Body weighting</w:t>
            </w:r>
          </w:p>
        </w:tc>
        <w:tc>
          <w:tcPr>
            <w:tcW w:w="4820" w:type="dxa"/>
            <w:shd w:val="clear" w:color="auto" w:fill="auto"/>
            <w:noWrap/>
          </w:tcPr>
          <w:p w14:paraId="4B5A8F2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= Body weight</w:t>
            </w:r>
          </w:p>
        </w:tc>
      </w:tr>
      <w:tr w:rsidR="00594112" w:rsidRPr="00777BAF" w14:paraId="69AEDB3A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143DF64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281D7E9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0E8D882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66ACDCD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0A1F9E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Immunohistochemistry, Western blot</w:t>
            </w:r>
          </w:p>
        </w:tc>
        <w:tc>
          <w:tcPr>
            <w:tcW w:w="4820" w:type="dxa"/>
            <w:shd w:val="clear" w:color="auto" w:fill="auto"/>
            <w:noWrap/>
          </w:tcPr>
          <w:p w14:paraId="30FDEBAA" w14:textId="77777777" w:rsidR="00594112" w:rsidRPr="0033687D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VDR (WKY&gt;SHR)</w:t>
            </w:r>
          </w:p>
          <w:p w14:paraId="1846A82F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In SHR rats brain only: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Apoptosis,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 Neuron viability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= ACE,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Ang II,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= AT1 (VDR co-localized),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 xml:space="preserve">ACE2,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 xml:space="preserve">Ang (1–7),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proofErr w:type="spellStart"/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>MasR</w:t>
            </w:r>
            <w:proofErr w:type="spellEnd"/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 xml:space="preserve"> (VDR co-localized),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Nox2,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p-p47phox,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= p47phox,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Nox4,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total </w:t>
            </w:r>
            <w:proofErr w:type="spellStart"/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Nox</w:t>
            </w:r>
            <w:proofErr w:type="spellEnd"/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 activity,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DHE,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MDA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,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 xml:space="preserve">SOD activity,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↑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 xml:space="preserve">CAT activity </w:t>
            </w:r>
          </w:p>
        </w:tc>
      </w:tr>
      <w:tr w:rsidR="00594112" w:rsidRPr="00777BAF" w14:paraId="030F9E36" w14:textId="77777777" w:rsidTr="00E618B2">
        <w:trPr>
          <w:trHeight w:val="113"/>
        </w:trPr>
        <w:tc>
          <w:tcPr>
            <w:tcW w:w="1135" w:type="dxa"/>
            <w:shd w:val="clear" w:color="auto" w:fill="auto"/>
            <w:noWrap/>
          </w:tcPr>
          <w:p w14:paraId="741D3D3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F0A75">
              <w:rPr>
                <w:rFonts w:ascii="Times New Roman" w:hAnsi="Times New Roman" w:cs="Times New Roman"/>
                <w:sz w:val="12"/>
                <w:szCs w:val="12"/>
              </w:rPr>
              <w:t>de Oliveira et al. 2020</w:t>
            </w:r>
          </w:p>
        </w:tc>
        <w:tc>
          <w:tcPr>
            <w:tcW w:w="1701" w:type="dxa"/>
            <w:shd w:val="clear" w:color="auto" w:fill="auto"/>
            <w:noWrap/>
          </w:tcPr>
          <w:p w14:paraId="20C1B46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57BL/6J mice</w:t>
            </w:r>
          </w:p>
          <w:p w14:paraId="4232BC6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MOG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 xml:space="preserve">35-55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EAE</w:t>
            </w:r>
          </w:p>
        </w:tc>
        <w:tc>
          <w:tcPr>
            <w:tcW w:w="3543" w:type="dxa"/>
            <w:shd w:val="clear" w:color="auto" w:fill="auto"/>
            <w:noWrap/>
          </w:tcPr>
          <w:p w14:paraId="2F723487" w14:textId="1D9E1E62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1,25(OH)2D3 - 5 µg/kg - 16 days - </w:t>
            </w:r>
            <w:proofErr w:type="spellStart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.p</w:t>
            </w:r>
            <w:proofErr w:type="spellEnd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, every two days, starting 24 hours after immunization</w:t>
            </w:r>
          </w:p>
        </w:tc>
        <w:tc>
          <w:tcPr>
            <w:tcW w:w="1134" w:type="dxa"/>
            <w:shd w:val="clear" w:color="auto" w:fill="auto"/>
            <w:noWrap/>
          </w:tcPr>
          <w:p w14:paraId="4B55DD9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Saline solution</w:t>
            </w:r>
          </w:p>
        </w:tc>
        <w:tc>
          <w:tcPr>
            <w:tcW w:w="1843" w:type="dxa"/>
            <w:shd w:val="clear" w:color="auto" w:fill="auto"/>
            <w:noWrap/>
          </w:tcPr>
          <w:p w14:paraId="382376D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FACS </w:t>
            </w:r>
          </w:p>
        </w:tc>
        <w:tc>
          <w:tcPr>
            <w:tcW w:w="4820" w:type="dxa"/>
            <w:shd w:val="clear" w:color="auto" w:fill="auto"/>
            <w:noWrap/>
          </w:tcPr>
          <w:p w14:paraId="4393401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↓ CD45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vertAlign w:val="superscript"/>
                <w:lang w:val="en-IN"/>
              </w:rPr>
              <w:t>High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CD11b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vertAlign w:val="superscript"/>
                <w:lang w:val="en-IN"/>
              </w:rPr>
              <w:t>+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 cells (activated microglia),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= CD45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IN"/>
              </w:rPr>
              <w:t>Low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CD11b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IN"/>
              </w:rPr>
              <w:t>+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 cells (resting microglia),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↓ MHC-II on activated and resting microglia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, = PD-L1 on activated and resting microglia</w:t>
            </w:r>
          </w:p>
        </w:tc>
      </w:tr>
      <w:tr w:rsidR="00594112" w:rsidRPr="00777BAF" w14:paraId="55212A01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093532E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Spanier et al. 2020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58EE344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57BL/6 (B6) mice</w:t>
            </w:r>
          </w:p>
          <w:p w14:paraId="4558D51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Vitamin D deficient diet)</w:t>
            </w:r>
          </w:p>
          <w:p w14:paraId="7BF3923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4A3D5765" w14:textId="7C2C6CB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1,25(OH)2D3 - 0 or 1 </w:t>
            </w:r>
            <w:proofErr w:type="spellStart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μg</w:t>
            </w:r>
            <w:proofErr w:type="spellEnd"/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/day - 7-8 weeks - Food supply, starting 3-4 weeks before EAE induction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2E4E8AA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57BL/6 (B6) mice</w:t>
            </w:r>
          </w:p>
          <w:p w14:paraId="1629A45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Vitamin D sufficient diet)</w:t>
            </w:r>
          </w:p>
          <w:p w14:paraId="5691C97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31EA8E6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linical score analysis</w:t>
            </w:r>
          </w:p>
        </w:tc>
        <w:tc>
          <w:tcPr>
            <w:tcW w:w="4820" w:type="dxa"/>
            <w:shd w:val="clear" w:color="auto" w:fill="auto"/>
            <w:noWrap/>
          </w:tcPr>
          <w:p w14:paraId="0E650944" w14:textId="77777777" w:rsidR="00594112" w:rsidRPr="0033687D" w:rsidRDefault="00594112" w:rsidP="00D26947">
            <w:pPr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 xml:space="preserve"> Disease incidence,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 xml:space="preserve"> Peak disease score,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↑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 xml:space="preserve"> Cumulative disease index</w:t>
            </w:r>
          </w:p>
        </w:tc>
      </w:tr>
      <w:tr w:rsidR="00594112" w:rsidRPr="00826114" w14:paraId="400A2E55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745539F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049D64C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25306BB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4DA1B05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4EF5BC9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FACS</w:t>
            </w:r>
          </w:p>
        </w:tc>
        <w:tc>
          <w:tcPr>
            <w:tcW w:w="4820" w:type="dxa"/>
            <w:shd w:val="clear" w:color="auto" w:fill="auto"/>
            <w:noWrap/>
          </w:tcPr>
          <w:p w14:paraId="444FAF7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↓ CTLA-4+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Conventional T cells and Tregs,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 xml:space="preserve">↓ CTLA-4 MFI on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Conventional T cells and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Tregs (trend)</w:t>
            </w:r>
          </w:p>
        </w:tc>
      </w:tr>
      <w:tr w:rsidR="00594112" w:rsidRPr="00777BAF" w14:paraId="678BE37D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61A05A2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5FAE895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57BL/6 (B6) mice lacking exon 8 of the Cyp27b1 gene in myeloid lineage cells (M-Cyp27b1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0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45D8ABC5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Vitamin D deficient diet)</w:t>
            </w:r>
          </w:p>
          <w:p w14:paraId="24428F7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MOG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 xml:space="preserve">35-55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EAE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28878FF8" w14:textId="6D3BCAE5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1,25(OH)2D3 - 0 or 1 </w:t>
            </w:r>
            <w:proofErr w:type="spellStart"/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μg</w:t>
            </w:r>
            <w:proofErr w:type="spellEnd"/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/day - 7-8 weeks - Food supply, starting 3-4 weeks before EAE induction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73AAE39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57BL/6 (B6) mice lacking exon 8 of the Cyp27b1 gene in myeloid lineage cells (M-Cyp27b1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0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7DEA61D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(Vitamin D sufficient diet)</w:t>
            </w:r>
          </w:p>
        </w:tc>
        <w:tc>
          <w:tcPr>
            <w:tcW w:w="1843" w:type="dxa"/>
            <w:shd w:val="clear" w:color="auto" w:fill="auto"/>
            <w:noWrap/>
          </w:tcPr>
          <w:p w14:paraId="23B929B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linical score analysis</w:t>
            </w:r>
          </w:p>
        </w:tc>
        <w:tc>
          <w:tcPr>
            <w:tcW w:w="4820" w:type="dxa"/>
            <w:shd w:val="clear" w:color="auto" w:fill="auto"/>
            <w:noWrap/>
          </w:tcPr>
          <w:p w14:paraId="1182F20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=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 Disease incidence,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=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 Peak disease score,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=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 Cumulative disease index</w:t>
            </w:r>
          </w:p>
        </w:tc>
      </w:tr>
      <w:tr w:rsidR="00594112" w:rsidRPr="00826114" w14:paraId="2556A2B5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7CA3104B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16B4FDF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387EC13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71C763C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94C7CE1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FACS</w:t>
            </w:r>
          </w:p>
        </w:tc>
        <w:tc>
          <w:tcPr>
            <w:tcW w:w="4820" w:type="dxa"/>
            <w:shd w:val="clear" w:color="auto" w:fill="auto"/>
            <w:noWrap/>
          </w:tcPr>
          <w:p w14:paraId="565F694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= 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CTLA-4+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onventional T cells and Tregs, =</w:t>
            </w: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 CTLA-4 MFI on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onventional T cells and Tregs (trend)</w:t>
            </w:r>
          </w:p>
        </w:tc>
      </w:tr>
      <w:tr w:rsidR="00594112" w:rsidRPr="00826114" w14:paraId="344B2F9F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07ACD26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F0A75">
              <w:rPr>
                <w:rFonts w:ascii="Times New Roman" w:hAnsi="Times New Roman" w:cs="Times New Roman"/>
                <w:sz w:val="12"/>
                <w:szCs w:val="12"/>
              </w:rPr>
              <w:t>Alessio et al. 2021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0C1041F7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 xml:space="preserve">C57BL/6J mice (Vitamin D deficient diet) 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66BF48F7" w14:textId="0074FB32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holecalciferol - &lt;5 IU/kg or 1500 IU/kg - 7 weeks - Food supply (3 weeks before mating, 3 weeks till pups delivery, 1 week after pup delivery)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535F1A53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C57BL/6J mice (Vitamin D sufficient diet)</w:t>
            </w:r>
          </w:p>
        </w:tc>
        <w:tc>
          <w:tcPr>
            <w:tcW w:w="1843" w:type="dxa"/>
            <w:shd w:val="clear" w:color="auto" w:fill="auto"/>
            <w:noWrap/>
          </w:tcPr>
          <w:p w14:paraId="0281BFE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Quantitative chemiluminescent microparticle immunoassay</w:t>
            </w:r>
          </w:p>
        </w:tc>
        <w:tc>
          <w:tcPr>
            <w:tcW w:w="4820" w:type="dxa"/>
            <w:shd w:val="clear" w:color="auto" w:fill="auto"/>
            <w:noWrap/>
          </w:tcPr>
          <w:p w14:paraId="46AB4A3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↓ Serum </w:t>
            </w: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  <w:lang w:val="en-IN"/>
              </w:rPr>
              <w:t>25(OH)D3 levels</w:t>
            </w:r>
          </w:p>
        </w:tc>
      </w:tr>
      <w:tr w:rsidR="00594112" w:rsidRPr="00826114" w14:paraId="7207E7FC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436EB91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09C0328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2D601AB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5AEDFA5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6A96186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D-ROM Test</w:t>
            </w:r>
          </w:p>
        </w:tc>
        <w:tc>
          <w:tcPr>
            <w:tcW w:w="4820" w:type="dxa"/>
            <w:shd w:val="clear" w:color="auto" w:fill="auto"/>
            <w:noWrap/>
          </w:tcPr>
          <w:p w14:paraId="5B0F38E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= Serum ROS levels</w:t>
            </w:r>
          </w:p>
        </w:tc>
      </w:tr>
      <w:tr w:rsidR="00594112" w:rsidRPr="00826114" w14:paraId="6B6AE889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345BB37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3D00E56D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666E507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311235E8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22AADA1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Simplified Up-Down method</w:t>
            </w:r>
          </w:p>
        </w:tc>
        <w:tc>
          <w:tcPr>
            <w:tcW w:w="4820" w:type="dxa"/>
            <w:shd w:val="clear" w:color="auto" w:fill="auto"/>
            <w:noWrap/>
          </w:tcPr>
          <w:p w14:paraId="0F7DE29A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84AB3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↓ Tactile withdrawal threshold</w:t>
            </w:r>
          </w:p>
        </w:tc>
      </w:tr>
      <w:tr w:rsidR="00594112" w:rsidRPr="00777BAF" w14:paraId="511D453C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7F67D19E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4CE1925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04B8A5EC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3AC201B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3FC78432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  <w:lang w:val="en-IN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>Immunohistochemistry</w:t>
            </w:r>
          </w:p>
        </w:tc>
        <w:tc>
          <w:tcPr>
            <w:tcW w:w="4820" w:type="dxa"/>
            <w:shd w:val="clear" w:color="auto" w:fill="auto"/>
            <w:noWrap/>
          </w:tcPr>
          <w:p w14:paraId="64274209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  <w:lang w:val="en-IN"/>
              </w:rPr>
              <w:t xml:space="preserve">= Number of Iba-1+ cells, ↑ </w:t>
            </w: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Activated Iba-1+ cells (more prominent in females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),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  <w:lang w:val="en-IN"/>
              </w:rPr>
              <w:t xml:space="preserve">↑ 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Dystrophic Iba-1+ cells (more prominent in females)</w:t>
            </w:r>
          </w:p>
        </w:tc>
      </w:tr>
      <w:tr w:rsidR="00594112" w:rsidRPr="00826114" w14:paraId="3E1E2B52" w14:textId="77777777" w:rsidTr="00E618B2">
        <w:trPr>
          <w:trHeight w:val="113"/>
        </w:trPr>
        <w:tc>
          <w:tcPr>
            <w:tcW w:w="14176" w:type="dxa"/>
            <w:gridSpan w:val="6"/>
            <w:shd w:val="clear" w:color="auto" w:fill="auto"/>
            <w:noWrap/>
          </w:tcPr>
          <w:p w14:paraId="6AF5F333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787FD4A6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S patients / derived samples</w:t>
            </w:r>
          </w:p>
          <w:p w14:paraId="5B0DDE83" w14:textId="77777777" w:rsidR="00594112" w:rsidRPr="00826114" w:rsidRDefault="00594112" w:rsidP="00D2694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94112" w:rsidRPr="00777BAF" w14:paraId="36157152" w14:textId="77777777" w:rsidTr="00E618B2">
        <w:trPr>
          <w:trHeight w:val="113"/>
        </w:trPr>
        <w:tc>
          <w:tcPr>
            <w:tcW w:w="1135" w:type="dxa"/>
            <w:vMerge w:val="restart"/>
            <w:shd w:val="clear" w:color="auto" w:fill="auto"/>
            <w:noWrap/>
          </w:tcPr>
          <w:p w14:paraId="2670B990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Smolders et al. 2013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4D8B9BCF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Postmortem brain tissue of MS and control patients (NAWM and active lesions)</w:t>
            </w:r>
          </w:p>
        </w:tc>
        <w:tc>
          <w:tcPr>
            <w:tcW w:w="3543" w:type="dxa"/>
            <w:vMerge w:val="restart"/>
            <w:shd w:val="clear" w:color="auto" w:fill="auto"/>
            <w:noWrap/>
          </w:tcPr>
          <w:p w14:paraId="7FE52D83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160FE836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</w:tcPr>
          <w:p w14:paraId="7B4C2F90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26114">
              <w:rPr>
                <w:rFonts w:ascii="Times" w:hAnsi="Times"/>
                <w:sz w:val="12"/>
                <w:szCs w:val="12"/>
              </w:rPr>
              <w:t>Immunohistochemistry</w:t>
            </w:r>
          </w:p>
        </w:tc>
        <w:tc>
          <w:tcPr>
            <w:tcW w:w="4820" w:type="dxa"/>
            <w:shd w:val="clear" w:color="auto" w:fill="auto"/>
            <w:noWrap/>
          </w:tcPr>
          <w:p w14:paraId="34C9A03F" w14:textId="77777777" w:rsidR="00594112" w:rsidRPr="00826114" w:rsidRDefault="00594112" w:rsidP="00D26947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HLA+VDR+ macrophages/microglia (both MS and control patients, in both NAWM and active lesions), HLA+CYP24A1- macrophages/microglia (both MS and control patients, in both NAWM and active lesions)</w:t>
            </w:r>
          </w:p>
        </w:tc>
      </w:tr>
      <w:tr w:rsidR="00594112" w:rsidRPr="00777BAF" w14:paraId="60A59D44" w14:textId="77777777" w:rsidTr="00E618B2">
        <w:trPr>
          <w:trHeight w:val="113"/>
        </w:trPr>
        <w:tc>
          <w:tcPr>
            <w:tcW w:w="1135" w:type="dxa"/>
            <w:vMerge/>
            <w:shd w:val="clear" w:color="auto" w:fill="auto"/>
            <w:noWrap/>
          </w:tcPr>
          <w:p w14:paraId="6FA927DC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476B114B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3543" w:type="dxa"/>
            <w:vMerge/>
            <w:shd w:val="clear" w:color="auto" w:fill="auto"/>
            <w:noWrap/>
          </w:tcPr>
          <w:p w14:paraId="71833326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514E2EE4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3F69C4DC" w14:textId="77777777" w:rsidR="00594112" w:rsidRPr="00826114" w:rsidRDefault="00594112" w:rsidP="00D26947">
            <w:pPr>
              <w:rPr>
                <w:rFonts w:ascii="Times" w:hAnsi="Times"/>
                <w:sz w:val="12"/>
                <w:szCs w:val="12"/>
              </w:rPr>
            </w:pPr>
            <w:r w:rsidRPr="00826114">
              <w:rPr>
                <w:rFonts w:ascii="Times New Roman" w:hAnsi="Times New Roman" w:cs="Times New Roman"/>
                <w:sz w:val="12"/>
                <w:szCs w:val="12"/>
              </w:rPr>
              <w:t>RT-qPCR</w:t>
            </w:r>
          </w:p>
        </w:tc>
        <w:tc>
          <w:tcPr>
            <w:tcW w:w="4820" w:type="dxa"/>
            <w:shd w:val="clear" w:color="auto" w:fill="auto"/>
            <w:noWrap/>
          </w:tcPr>
          <w:p w14:paraId="57B1F234" w14:textId="77777777" w:rsidR="00594112" w:rsidRPr="00826114" w:rsidRDefault="00594112" w:rsidP="00D2694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687D">
              <w:rPr>
                <w:rFonts w:ascii="Times New Roman" w:hAnsi="Times New Roman" w:cs="Times New Roman"/>
                <w:i/>
                <w:iCs/>
                <w:color w:val="00B050"/>
                <w:sz w:val="12"/>
                <w:szCs w:val="12"/>
              </w:rPr>
              <w:t>↑ Vdr, ↑ Cyp27b1</w:t>
            </w:r>
            <w:r w:rsidRPr="0033687D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 xml:space="preserve"> (in chronic active lesions vs NAWM)</w:t>
            </w:r>
          </w:p>
        </w:tc>
      </w:tr>
    </w:tbl>
    <w:p w14:paraId="4C8F1484" w14:textId="77777777" w:rsidR="00594112" w:rsidRPr="00594112" w:rsidRDefault="00594112" w:rsidP="00594112">
      <w:pPr>
        <w:rPr>
          <w:rFonts w:ascii="Times" w:hAnsi="Times"/>
          <w:b/>
          <w:bCs/>
          <w:sz w:val="20"/>
          <w:szCs w:val="20"/>
          <w:lang w:val="en-US"/>
        </w:rPr>
      </w:pPr>
    </w:p>
    <w:p w14:paraId="2812EB7D" w14:textId="47A3F2F7" w:rsidR="00594112" w:rsidRPr="00594112" w:rsidRDefault="00594112" w:rsidP="00594112">
      <w:pPr>
        <w:rPr>
          <w:rFonts w:ascii="Times" w:hAnsi="Times"/>
          <w:b/>
          <w:bCs/>
          <w:sz w:val="20"/>
          <w:szCs w:val="20"/>
          <w:lang w:val="en-US"/>
        </w:rPr>
      </w:pPr>
      <w:r w:rsidRPr="00594112">
        <w:rPr>
          <w:rFonts w:ascii="Times" w:hAnsi="Times"/>
          <w:b/>
          <w:bCs/>
          <w:sz w:val="20"/>
          <w:szCs w:val="20"/>
          <w:lang w:val="en-US"/>
        </w:rPr>
        <w:t>Sup</w:t>
      </w:r>
      <w:r w:rsidR="002316EE">
        <w:rPr>
          <w:rFonts w:ascii="Times" w:hAnsi="Times"/>
          <w:b/>
          <w:bCs/>
          <w:sz w:val="20"/>
          <w:szCs w:val="20"/>
          <w:lang w:val="en-US"/>
        </w:rPr>
        <w:t>plementary</w:t>
      </w:r>
      <w:r w:rsidRPr="00594112">
        <w:rPr>
          <w:rFonts w:ascii="Times" w:hAnsi="Times"/>
          <w:b/>
          <w:bCs/>
          <w:sz w:val="20"/>
          <w:szCs w:val="20"/>
          <w:lang w:val="en-US"/>
        </w:rPr>
        <w:t xml:space="preserve"> Table </w:t>
      </w:r>
      <w:r w:rsidR="005F2224">
        <w:rPr>
          <w:rFonts w:ascii="Times" w:hAnsi="Times"/>
          <w:b/>
          <w:bCs/>
          <w:sz w:val="20"/>
          <w:szCs w:val="20"/>
          <w:lang w:val="en-US"/>
        </w:rPr>
        <w:t>7</w:t>
      </w:r>
      <w:r w:rsidRPr="00594112">
        <w:rPr>
          <w:rFonts w:ascii="Times" w:hAnsi="Times"/>
          <w:b/>
          <w:bCs/>
          <w:sz w:val="20"/>
          <w:szCs w:val="20"/>
          <w:lang w:val="en-US"/>
        </w:rPr>
        <w:t xml:space="preserve">. The effects of vitamin D on microglia. </w:t>
      </w:r>
    </w:p>
    <w:p w14:paraId="78E0E496" w14:textId="77777777" w:rsidR="00594112" w:rsidRPr="00594112" w:rsidRDefault="00594112" w:rsidP="00594112">
      <w:pPr>
        <w:rPr>
          <w:rFonts w:ascii="Times" w:hAnsi="Times"/>
          <w:sz w:val="20"/>
          <w:szCs w:val="20"/>
          <w:lang w:val="en-US"/>
        </w:rPr>
      </w:pPr>
      <w:r w:rsidRPr="00594112">
        <w:rPr>
          <w:rFonts w:ascii="Times" w:hAnsi="Times"/>
          <w:sz w:val="20"/>
          <w:szCs w:val="20"/>
          <w:lang w:val="en-US"/>
        </w:rPr>
        <w:t xml:space="preserve">The effects of Vitamin D are given as </w:t>
      </w:r>
      <w:r w:rsidRPr="00EB4011">
        <w:rPr>
          <w:rFonts w:ascii="Times New Roman" w:hAnsi="Times New Roman" w:cs="Times New Roman"/>
          <w:color w:val="00B050"/>
          <w:sz w:val="20"/>
          <w:szCs w:val="20"/>
          <w:lang w:val="en-US"/>
        </w:rPr>
        <w:t>↑</w:t>
      </w:r>
      <w:r w:rsidRPr="00EB4011">
        <w:rPr>
          <w:rFonts w:ascii="Times" w:hAnsi="Times"/>
          <w:color w:val="00B050"/>
          <w:sz w:val="20"/>
          <w:szCs w:val="20"/>
          <w:lang w:val="en-US"/>
        </w:rPr>
        <w:t xml:space="preserve"> increased</w:t>
      </w:r>
      <w:r w:rsidRPr="00594112">
        <w:rPr>
          <w:rFonts w:ascii="Times" w:hAnsi="Times"/>
          <w:sz w:val="20"/>
          <w:szCs w:val="20"/>
          <w:lang w:val="en-US"/>
        </w:rPr>
        <w:t xml:space="preserve">; </w:t>
      </w:r>
      <w:r w:rsidRPr="008B0531">
        <w:rPr>
          <w:rFonts w:ascii="Times New Roman" w:hAnsi="Times New Roman" w:cs="Times New Roman"/>
          <w:color w:val="FF0000"/>
          <w:sz w:val="20"/>
          <w:szCs w:val="20"/>
          <w:lang w:val="en-US"/>
        </w:rPr>
        <w:t>↓</w:t>
      </w:r>
      <w:r w:rsidRPr="008B0531">
        <w:rPr>
          <w:rFonts w:ascii="Times" w:hAnsi="Times"/>
          <w:color w:val="FF0000"/>
          <w:sz w:val="20"/>
          <w:szCs w:val="20"/>
          <w:lang w:val="en-US"/>
        </w:rPr>
        <w:t xml:space="preserve"> decreased</w:t>
      </w:r>
      <w:r w:rsidRPr="00594112">
        <w:rPr>
          <w:rFonts w:ascii="Times" w:hAnsi="Times"/>
          <w:sz w:val="20"/>
          <w:szCs w:val="20"/>
          <w:lang w:val="en-US"/>
        </w:rPr>
        <w:t>; = not affected. Changes in protein and mRNA expression levels are indicated respectively with normal and</w:t>
      </w:r>
      <w:r w:rsidRPr="00594112">
        <w:rPr>
          <w:rFonts w:ascii="Times" w:hAnsi="Times"/>
          <w:i/>
          <w:iCs/>
          <w:sz w:val="20"/>
          <w:szCs w:val="20"/>
          <w:lang w:val="en-US"/>
        </w:rPr>
        <w:t xml:space="preserve"> italic</w:t>
      </w:r>
      <w:r w:rsidRPr="00594112">
        <w:rPr>
          <w:rFonts w:ascii="Times" w:hAnsi="Times"/>
          <w:sz w:val="20"/>
          <w:szCs w:val="20"/>
          <w:lang w:val="en-US"/>
        </w:rPr>
        <w:t xml:space="preserve"> text. Combined data on protein and mRNA are written with normal text.</w:t>
      </w:r>
    </w:p>
    <w:p w14:paraId="66AE47F3" w14:textId="77777777" w:rsidR="00594112" w:rsidRPr="00594112" w:rsidRDefault="00594112" w:rsidP="00594112">
      <w:pPr>
        <w:rPr>
          <w:rFonts w:ascii="Times New Roman" w:hAnsi="Times New Roman" w:cs="Times New Roman"/>
          <w:lang w:val="en-US"/>
        </w:rPr>
      </w:pPr>
    </w:p>
    <w:p w14:paraId="239C4CC9" w14:textId="77777777" w:rsidR="00594112" w:rsidRPr="00624224" w:rsidRDefault="00594112">
      <w:pPr>
        <w:rPr>
          <w:lang w:val="en-US"/>
        </w:rPr>
      </w:pPr>
    </w:p>
    <w:sectPr w:rsidR="00594112" w:rsidRPr="00624224" w:rsidSect="005F2224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6DC14" w14:textId="77777777" w:rsidR="00B76A81" w:rsidRDefault="00B76A81" w:rsidP="00624224">
      <w:r>
        <w:separator/>
      </w:r>
    </w:p>
  </w:endnote>
  <w:endnote w:type="continuationSeparator" w:id="0">
    <w:p w14:paraId="224492DD" w14:textId="77777777" w:rsidR="00B76A81" w:rsidRDefault="00B76A81" w:rsidP="00624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panose1 w:val="020B0604020202020204"/>
    <w:charset w:val="00"/>
    <w:family w:val="auto"/>
    <w:pitch w:val="default"/>
  </w:font>
  <w:font w:name="EB Garamond">
    <w:panose1 w:val="00000500000000000000"/>
    <w:charset w:val="00"/>
    <w:family w:val="auto"/>
    <w:pitch w:val="variable"/>
    <w:sig w:usb0="E00002FF" w:usb1="0200041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2F002" w14:textId="77777777" w:rsidR="00B76A81" w:rsidRDefault="00B76A81" w:rsidP="00624224">
      <w:r>
        <w:separator/>
      </w:r>
    </w:p>
  </w:footnote>
  <w:footnote w:type="continuationSeparator" w:id="0">
    <w:p w14:paraId="0EDFC416" w14:textId="77777777" w:rsidR="00B76A81" w:rsidRDefault="00B76A81" w:rsidP="00624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E88"/>
    <w:rsid w:val="00116633"/>
    <w:rsid w:val="00200DC8"/>
    <w:rsid w:val="00217350"/>
    <w:rsid w:val="002316EE"/>
    <w:rsid w:val="003165E9"/>
    <w:rsid w:val="00321F24"/>
    <w:rsid w:val="0033687D"/>
    <w:rsid w:val="00365575"/>
    <w:rsid w:val="00384AB3"/>
    <w:rsid w:val="00523D87"/>
    <w:rsid w:val="005464E1"/>
    <w:rsid w:val="00594112"/>
    <w:rsid w:val="005C6AD1"/>
    <w:rsid w:val="005F2224"/>
    <w:rsid w:val="00624224"/>
    <w:rsid w:val="006938C1"/>
    <w:rsid w:val="007227C6"/>
    <w:rsid w:val="00726BAB"/>
    <w:rsid w:val="00777BAF"/>
    <w:rsid w:val="00804B82"/>
    <w:rsid w:val="00810948"/>
    <w:rsid w:val="00882934"/>
    <w:rsid w:val="008B0531"/>
    <w:rsid w:val="00981F00"/>
    <w:rsid w:val="00994C3E"/>
    <w:rsid w:val="009C26D3"/>
    <w:rsid w:val="00A87ACE"/>
    <w:rsid w:val="00AA6D0E"/>
    <w:rsid w:val="00AB49DC"/>
    <w:rsid w:val="00B35E88"/>
    <w:rsid w:val="00B5111A"/>
    <w:rsid w:val="00B53ED1"/>
    <w:rsid w:val="00B67288"/>
    <w:rsid w:val="00B76A81"/>
    <w:rsid w:val="00BA6A74"/>
    <w:rsid w:val="00C132D3"/>
    <w:rsid w:val="00C411C2"/>
    <w:rsid w:val="00C96179"/>
    <w:rsid w:val="00D25C98"/>
    <w:rsid w:val="00D26947"/>
    <w:rsid w:val="00DF3278"/>
    <w:rsid w:val="00E11060"/>
    <w:rsid w:val="00E51C24"/>
    <w:rsid w:val="00E618B2"/>
    <w:rsid w:val="00E8358C"/>
    <w:rsid w:val="00EB1761"/>
    <w:rsid w:val="00EB4011"/>
    <w:rsid w:val="00EB4BC9"/>
    <w:rsid w:val="00EC59D7"/>
    <w:rsid w:val="00F21A64"/>
    <w:rsid w:val="00F347E9"/>
    <w:rsid w:val="00F65113"/>
    <w:rsid w:val="00F8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65A5E"/>
  <w14:defaultImageDpi w14:val="32767"/>
  <w15:chartTrackingRefBased/>
  <w15:docId w15:val="{C4B8D626-2B30-1F42-842B-1D753F498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422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2422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24224"/>
  </w:style>
  <w:style w:type="paragraph" w:styleId="Pieddepage">
    <w:name w:val="footer"/>
    <w:basedOn w:val="Normal"/>
    <w:link w:val="PieddepageCar"/>
    <w:uiPriority w:val="99"/>
    <w:unhideWhenUsed/>
    <w:rsid w:val="0062422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24224"/>
  </w:style>
  <w:style w:type="table" w:styleId="Grilledutableau">
    <w:name w:val="Table Grid"/>
    <w:basedOn w:val="TableauNormal"/>
    <w:uiPriority w:val="39"/>
    <w:rsid w:val="00594112"/>
    <w:rPr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9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83A3A-9ABA-4D68-93E3-987459611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6</Pages>
  <Words>9057</Words>
  <Characters>49816</Characters>
  <Application>Microsoft Office Word</Application>
  <DocSecurity>0</DocSecurity>
  <Lines>415</Lines>
  <Paragraphs>1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Galoppin</dc:creator>
  <cp:keywords/>
  <dc:description/>
  <cp:lastModifiedBy>Microsoft Office User</cp:lastModifiedBy>
  <cp:revision>20</cp:revision>
  <dcterms:created xsi:type="dcterms:W3CDTF">2022-01-13T10:49:00Z</dcterms:created>
  <dcterms:modified xsi:type="dcterms:W3CDTF">2022-04-21T13:35:00Z</dcterms:modified>
</cp:coreProperties>
</file>